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D22DAB" w14:textId="77777777" w:rsidR="009E4FB5" w:rsidRPr="00C07DE3" w:rsidRDefault="009E4FB5">
      <w:pPr>
        <w:rPr>
          <w:rFonts w:ascii="Arial" w:hAnsi="Arial" w:cs="Arial"/>
          <w:lang w:val="en-GB"/>
        </w:rPr>
      </w:pPr>
      <w:r w:rsidRPr="00C07DE3">
        <w:rPr>
          <w:rFonts w:ascii="Arial" w:hAnsi="Arial" w:cs="Arial"/>
          <w:b/>
          <w:lang w:val="en-GB"/>
        </w:rPr>
        <w:t>Table S1</w:t>
      </w:r>
      <w:r w:rsidRPr="00C07DE3">
        <w:rPr>
          <w:rFonts w:ascii="Arial" w:hAnsi="Arial" w:cs="Arial"/>
          <w:lang w:val="en-GB"/>
        </w:rPr>
        <w:t xml:space="preserve">: Bacterial isolates and </w:t>
      </w:r>
      <w:r w:rsidR="00C07DE3" w:rsidRPr="00C07DE3">
        <w:rPr>
          <w:rFonts w:ascii="Arial" w:hAnsi="Arial" w:cs="Arial"/>
          <w:lang w:val="en-GB"/>
        </w:rPr>
        <w:t xml:space="preserve">publicly </w:t>
      </w:r>
      <w:r w:rsidRPr="00C07DE3">
        <w:rPr>
          <w:rFonts w:ascii="Arial" w:hAnsi="Arial" w:cs="Arial"/>
          <w:lang w:val="en-GB"/>
        </w:rPr>
        <w:t>available genomes included in the present study.</w:t>
      </w:r>
    </w:p>
    <w:tbl>
      <w:tblPr>
        <w:tblStyle w:val="TableGrid"/>
        <w:tblW w:w="14975" w:type="dxa"/>
        <w:tblLayout w:type="fixed"/>
        <w:tblLook w:val="04A0" w:firstRow="1" w:lastRow="0" w:firstColumn="1" w:lastColumn="0" w:noHBand="0" w:noVBand="1"/>
      </w:tblPr>
      <w:tblGrid>
        <w:gridCol w:w="1668"/>
        <w:gridCol w:w="2000"/>
        <w:gridCol w:w="1489"/>
        <w:gridCol w:w="1942"/>
        <w:gridCol w:w="1098"/>
        <w:gridCol w:w="1409"/>
        <w:gridCol w:w="3110"/>
        <w:gridCol w:w="2259"/>
      </w:tblGrid>
      <w:tr w:rsidR="00C432D6" w:rsidRPr="004C2F41" w14:paraId="07C85469" w14:textId="77777777" w:rsidTr="00FB1A73">
        <w:trPr>
          <w:trHeight w:val="300"/>
        </w:trPr>
        <w:tc>
          <w:tcPr>
            <w:tcW w:w="1668" w:type="dxa"/>
            <w:noWrap/>
            <w:hideMark/>
          </w:tcPr>
          <w:p w14:paraId="522EC5D9" w14:textId="77777777" w:rsidR="00C432D6" w:rsidRPr="004C2F41" w:rsidRDefault="00E81D0D" w:rsidP="00C432D6">
            <w:pPr>
              <w:rPr>
                <w:rFonts w:ascii="Arial" w:eastAsia="Times New Roman" w:hAnsi="Arial" w:cs="Arial"/>
                <w:b/>
                <w:bCs/>
                <w:sz w:val="16"/>
                <w:szCs w:val="16"/>
                <w:lang w:val="en-GB" w:eastAsia="de-DE"/>
              </w:rPr>
            </w:pPr>
            <w:r w:rsidRPr="004C2F41">
              <w:rPr>
                <w:rFonts w:ascii="Arial" w:hAnsi="Arial" w:cs="Arial"/>
                <w:sz w:val="16"/>
                <w:szCs w:val="16"/>
                <w:lang w:val="en-GB"/>
              </w:rPr>
              <w:br w:type="page"/>
            </w:r>
            <w:r w:rsidR="00C432D6" w:rsidRPr="004C2F41">
              <w:rPr>
                <w:rFonts w:ascii="Arial" w:eastAsia="Times New Roman" w:hAnsi="Arial" w:cs="Arial"/>
                <w:b/>
                <w:bCs/>
                <w:sz w:val="16"/>
                <w:szCs w:val="16"/>
                <w:lang w:val="en-GB" w:eastAsia="de-DE"/>
              </w:rPr>
              <w:t>Species</w:t>
            </w:r>
          </w:p>
        </w:tc>
        <w:tc>
          <w:tcPr>
            <w:tcW w:w="2000" w:type="dxa"/>
            <w:noWrap/>
            <w:hideMark/>
          </w:tcPr>
          <w:p w14:paraId="6768EFAB"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Isolate</w:t>
            </w:r>
          </w:p>
        </w:tc>
        <w:tc>
          <w:tcPr>
            <w:tcW w:w="1489" w:type="dxa"/>
            <w:noWrap/>
            <w:hideMark/>
          </w:tcPr>
          <w:p w14:paraId="3FBF6B28" w14:textId="77777777" w:rsidR="00C432D6" w:rsidRPr="004C2F41" w:rsidRDefault="00B66960" w:rsidP="00C432D6">
            <w:pPr>
              <w:rPr>
                <w:rFonts w:ascii="Arial" w:eastAsia="Times New Roman" w:hAnsi="Arial" w:cs="Arial"/>
                <w:b/>
                <w:bCs/>
                <w:color w:val="00000A"/>
                <w:sz w:val="16"/>
                <w:szCs w:val="16"/>
                <w:lang w:val="en-GB" w:eastAsia="de-DE"/>
              </w:rPr>
            </w:pPr>
            <w:proofErr w:type="spellStart"/>
            <w:r w:rsidRPr="004C2F41">
              <w:rPr>
                <w:rFonts w:ascii="Arial" w:eastAsia="Times New Roman" w:hAnsi="Arial" w:cs="Arial"/>
                <w:b/>
                <w:bCs/>
                <w:color w:val="00000A"/>
                <w:sz w:val="16"/>
                <w:szCs w:val="16"/>
                <w:lang w:val="en-GB" w:eastAsia="de-DE"/>
              </w:rPr>
              <w:t>Bios</w:t>
            </w:r>
            <w:r w:rsidR="00C432D6" w:rsidRPr="004C2F41">
              <w:rPr>
                <w:rFonts w:ascii="Arial" w:eastAsia="Times New Roman" w:hAnsi="Arial" w:cs="Arial"/>
                <w:b/>
                <w:bCs/>
                <w:color w:val="00000A"/>
                <w:sz w:val="16"/>
                <w:szCs w:val="16"/>
                <w:lang w:val="en-GB" w:eastAsia="de-DE"/>
              </w:rPr>
              <w:t>ample</w:t>
            </w:r>
            <w:proofErr w:type="spellEnd"/>
          </w:p>
        </w:tc>
        <w:tc>
          <w:tcPr>
            <w:tcW w:w="1942" w:type="dxa"/>
            <w:noWrap/>
            <w:hideMark/>
          </w:tcPr>
          <w:p w14:paraId="2D7EB6EC"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Accession</w:t>
            </w:r>
          </w:p>
        </w:tc>
        <w:tc>
          <w:tcPr>
            <w:tcW w:w="1098" w:type="dxa"/>
            <w:noWrap/>
            <w:hideMark/>
          </w:tcPr>
          <w:p w14:paraId="713C49F5"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Country</w:t>
            </w:r>
          </w:p>
        </w:tc>
        <w:tc>
          <w:tcPr>
            <w:tcW w:w="1409" w:type="dxa"/>
            <w:noWrap/>
            <w:hideMark/>
          </w:tcPr>
          <w:p w14:paraId="30EE2E1F"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Isolation source</w:t>
            </w:r>
          </w:p>
        </w:tc>
        <w:tc>
          <w:tcPr>
            <w:tcW w:w="3110" w:type="dxa"/>
            <w:noWrap/>
            <w:hideMark/>
          </w:tcPr>
          <w:p w14:paraId="3C6C2751"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Institution</w:t>
            </w:r>
          </w:p>
        </w:tc>
        <w:tc>
          <w:tcPr>
            <w:tcW w:w="2259" w:type="dxa"/>
          </w:tcPr>
          <w:p w14:paraId="1C2D0FEA" w14:textId="77777777" w:rsidR="00C432D6" w:rsidRPr="004C2F41" w:rsidRDefault="00C432D6" w:rsidP="00C432D6">
            <w:pPr>
              <w:rPr>
                <w:rFonts w:ascii="Arial" w:hAnsi="Arial" w:cs="Arial"/>
                <w:b/>
                <w:bCs/>
                <w:color w:val="00000A"/>
                <w:sz w:val="16"/>
                <w:szCs w:val="16"/>
                <w:lang w:val="en-GB"/>
              </w:rPr>
            </w:pPr>
            <w:r w:rsidRPr="004C2F41">
              <w:rPr>
                <w:rFonts w:ascii="Arial" w:hAnsi="Arial" w:cs="Arial"/>
                <w:b/>
                <w:bCs/>
                <w:color w:val="00000A"/>
                <w:sz w:val="16"/>
                <w:szCs w:val="16"/>
                <w:lang w:val="en-GB"/>
              </w:rPr>
              <w:t>Reference</w:t>
            </w:r>
          </w:p>
        </w:tc>
      </w:tr>
      <w:tr w:rsidR="00C432D6" w:rsidRPr="00865D02" w14:paraId="0F323341" w14:textId="77777777" w:rsidTr="00FB1A73">
        <w:trPr>
          <w:trHeight w:val="300"/>
        </w:trPr>
        <w:tc>
          <w:tcPr>
            <w:tcW w:w="1668" w:type="dxa"/>
            <w:noWrap/>
            <w:hideMark/>
          </w:tcPr>
          <w:p w14:paraId="2B5AEFCD" w14:textId="77777777" w:rsidR="00C432D6" w:rsidRPr="004C2F41" w:rsidRDefault="00C432D6" w:rsidP="00C432D6">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Streptococcus salivarius</w:t>
            </w:r>
          </w:p>
        </w:tc>
        <w:tc>
          <w:tcPr>
            <w:tcW w:w="2000" w:type="dxa"/>
            <w:noWrap/>
            <w:hideMark/>
          </w:tcPr>
          <w:p w14:paraId="5AAE5307"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NCTC 8618</w:t>
            </w:r>
          </w:p>
        </w:tc>
        <w:tc>
          <w:tcPr>
            <w:tcW w:w="1489" w:type="dxa"/>
            <w:noWrap/>
            <w:hideMark/>
          </w:tcPr>
          <w:p w14:paraId="6CB41F4A"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3174835</w:t>
            </w:r>
          </w:p>
        </w:tc>
        <w:tc>
          <w:tcPr>
            <w:tcW w:w="1942" w:type="dxa"/>
            <w:noWrap/>
            <w:hideMark/>
          </w:tcPr>
          <w:p w14:paraId="55213B5D"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CP009913.1</w:t>
            </w:r>
          </w:p>
        </w:tc>
        <w:tc>
          <w:tcPr>
            <w:tcW w:w="1098" w:type="dxa"/>
            <w:noWrap/>
            <w:hideMark/>
          </w:tcPr>
          <w:p w14:paraId="76EF44C2"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ted Kingdom</w:t>
            </w:r>
          </w:p>
        </w:tc>
        <w:tc>
          <w:tcPr>
            <w:tcW w:w="1409" w:type="dxa"/>
            <w:noWrap/>
            <w:hideMark/>
          </w:tcPr>
          <w:p w14:paraId="542DCED8" w14:textId="77777777" w:rsidR="00C432D6" w:rsidRPr="004C2F41" w:rsidRDefault="00B66960"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O</w:t>
            </w:r>
            <w:r w:rsidR="00C432D6" w:rsidRPr="004C2F41">
              <w:rPr>
                <w:rFonts w:ascii="Arial" w:eastAsia="Times New Roman" w:hAnsi="Arial" w:cs="Arial"/>
                <w:color w:val="00000A"/>
                <w:sz w:val="16"/>
                <w:szCs w:val="16"/>
                <w:lang w:val="en-GB" w:eastAsia="de-DE"/>
              </w:rPr>
              <w:t>ral cavity</w:t>
            </w:r>
          </w:p>
        </w:tc>
        <w:tc>
          <w:tcPr>
            <w:tcW w:w="3110" w:type="dxa"/>
            <w:noWrap/>
            <w:hideMark/>
          </w:tcPr>
          <w:p w14:paraId="7C6524C8"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Otago</w:t>
            </w:r>
          </w:p>
        </w:tc>
        <w:tc>
          <w:tcPr>
            <w:tcW w:w="2259" w:type="dxa"/>
          </w:tcPr>
          <w:p w14:paraId="4F411793" w14:textId="77777777" w:rsidR="00C432D6" w:rsidRPr="004C2F41" w:rsidRDefault="00C432D6" w:rsidP="00C432D6">
            <w:pPr>
              <w:rPr>
                <w:rFonts w:ascii="Arial" w:hAnsi="Arial" w:cs="Arial"/>
                <w:color w:val="00000A"/>
                <w:sz w:val="16"/>
                <w:szCs w:val="16"/>
                <w:lang w:val="en-GB"/>
              </w:rPr>
            </w:pPr>
            <w:r w:rsidRPr="004C2F41">
              <w:rPr>
                <w:rFonts w:ascii="Arial" w:hAnsi="Arial" w:cs="Arial"/>
                <w:color w:val="00000A"/>
                <w:sz w:val="16"/>
                <w:szCs w:val="16"/>
                <w:lang w:val="en-GB"/>
              </w:rPr>
              <w:t xml:space="preserve">Direct submission; Heng et al., 2014; </w:t>
            </w:r>
          </w:p>
        </w:tc>
      </w:tr>
      <w:tr w:rsidR="00C432D6" w:rsidRPr="004C2F41" w14:paraId="318CB5FA" w14:textId="77777777" w:rsidTr="00FB1A73">
        <w:trPr>
          <w:trHeight w:val="300"/>
        </w:trPr>
        <w:tc>
          <w:tcPr>
            <w:tcW w:w="1668" w:type="dxa"/>
            <w:noWrap/>
            <w:hideMark/>
          </w:tcPr>
          <w:p w14:paraId="13E4F7B8" w14:textId="77777777" w:rsidR="00C432D6" w:rsidRPr="004C2F41" w:rsidRDefault="00C432D6" w:rsidP="00C432D6">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51FFFCAC"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JIM8777</w:t>
            </w:r>
          </w:p>
        </w:tc>
        <w:tc>
          <w:tcPr>
            <w:tcW w:w="1489" w:type="dxa"/>
            <w:noWrap/>
            <w:hideMark/>
          </w:tcPr>
          <w:p w14:paraId="648D407A"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EA2272047</w:t>
            </w:r>
          </w:p>
        </w:tc>
        <w:tc>
          <w:tcPr>
            <w:tcW w:w="1942" w:type="dxa"/>
            <w:noWrap/>
            <w:hideMark/>
          </w:tcPr>
          <w:p w14:paraId="19EF7B0A"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17595.1</w:t>
            </w:r>
          </w:p>
        </w:tc>
        <w:tc>
          <w:tcPr>
            <w:tcW w:w="1098" w:type="dxa"/>
            <w:noWrap/>
            <w:hideMark/>
          </w:tcPr>
          <w:p w14:paraId="134FE5A2"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France</w:t>
            </w:r>
          </w:p>
        </w:tc>
        <w:tc>
          <w:tcPr>
            <w:tcW w:w="1409" w:type="dxa"/>
            <w:noWrap/>
            <w:hideMark/>
          </w:tcPr>
          <w:p w14:paraId="7B2937C3" w14:textId="77777777" w:rsidR="00C432D6" w:rsidRPr="004C2F41" w:rsidRDefault="00B66960" w:rsidP="00C432D6">
            <w:pPr>
              <w:rPr>
                <w:rFonts w:ascii="Arial" w:eastAsia="Times New Roman" w:hAnsi="Arial" w:cs="Arial"/>
                <w:color w:val="000000"/>
                <w:sz w:val="16"/>
                <w:szCs w:val="16"/>
                <w:lang w:val="en-GB" w:eastAsia="de-DE"/>
              </w:rPr>
            </w:pPr>
            <w:r w:rsidRPr="004C2F41">
              <w:rPr>
                <w:rFonts w:ascii="Arial" w:eastAsia="Times New Roman" w:hAnsi="Arial" w:cs="Arial"/>
                <w:color w:val="00000A"/>
                <w:sz w:val="16"/>
                <w:szCs w:val="16"/>
                <w:lang w:val="en-GB" w:eastAsia="de-DE"/>
              </w:rPr>
              <w:t>Oral cavity</w:t>
            </w:r>
          </w:p>
        </w:tc>
        <w:tc>
          <w:tcPr>
            <w:tcW w:w="3110" w:type="dxa"/>
            <w:noWrap/>
            <w:hideMark/>
          </w:tcPr>
          <w:p w14:paraId="774D31B7"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xml:space="preserve">I.N.R.A, Unite MIG, Domaine de </w:t>
            </w:r>
            <w:proofErr w:type="spellStart"/>
            <w:r w:rsidRPr="004C2F41">
              <w:rPr>
                <w:rFonts w:ascii="Arial" w:eastAsia="Times New Roman" w:hAnsi="Arial" w:cs="Arial"/>
                <w:color w:val="00000A"/>
                <w:sz w:val="16"/>
                <w:szCs w:val="16"/>
                <w:lang w:val="en-GB" w:eastAsia="de-DE"/>
              </w:rPr>
              <w:t>Vilvert</w:t>
            </w:r>
            <w:proofErr w:type="spellEnd"/>
          </w:p>
        </w:tc>
        <w:tc>
          <w:tcPr>
            <w:tcW w:w="2259" w:type="dxa"/>
          </w:tcPr>
          <w:p w14:paraId="67793FAD" w14:textId="0111736C" w:rsidR="00C432D6" w:rsidRPr="004C2F41" w:rsidRDefault="00C432D6" w:rsidP="00C432D6">
            <w:pPr>
              <w:rPr>
                <w:rFonts w:ascii="Arial" w:hAnsi="Arial" w:cs="Arial"/>
                <w:sz w:val="16"/>
                <w:szCs w:val="16"/>
                <w:lang w:val="en-GB"/>
              </w:rPr>
            </w:pPr>
            <w:r w:rsidRPr="004C2F41">
              <w:rPr>
                <w:rFonts w:ascii="Arial" w:hAnsi="Arial" w:cs="Arial"/>
                <w:sz w:val="16"/>
                <w:szCs w:val="16"/>
                <w:lang w:val="en-GB"/>
              </w:rPr>
              <w:fldChar w:fldCharType="begin"/>
            </w:r>
            <w:r w:rsidR="0086690D">
              <w:rPr>
                <w:rFonts w:ascii="Arial" w:hAnsi="Arial" w:cs="Arial"/>
                <w:sz w:val="16"/>
                <w:szCs w:val="16"/>
                <w:lang w:val="en-GB"/>
              </w:rPr>
              <w:instrText xml:space="preserve"> ADDIN ZOTERO_ITEM CSL_CITATION {"citationID":"WjSDRFcj","properties":{"formattedCitation":"(Guedon et al., 2011)","plainCitation":"(Guedon et al., 2011)","noteIndex":0},"citationItems":[{"id":"3QqPve5Y/og57pluI","uris":["http://zotero.org/users/local/xuICuhUQ/items/H9X5TXKL"],"uri":["http://zotero.org/users/local/xuICuhUQ/items/H9X5TXKL"],"itemData":{"id":69,"type":"article-journal","container-title":"Journal of Bacteriology","DOI":"10.1128/JB.05390-11","ISSN":"0021-9193","issue":"18","journalAbbreviation":"Journal of Bacteriology","language":"en","page":"5024-5025","source":"DOI.org (Crossref)","title":"Complete Genome Sequence of the Commensal Streptococcus salivarius Strain JIM8777","volume":"193","author":[{"family":"Guedon","given":"E."},{"family":"Delorme","given":"C."},{"family":"Pons","given":"N."},{"family":"Cruaud","given":"C."},{"family":"Loux","given":"V."},{"family":"Couloux","given":"A."},{"family":"Gautier","given":"C."},{"family":"Sanchez","given":"N."},{"family":"Layec","given":"S."},{"family":"Galleron","given":"N."},{"family":"Almeida","given":"M."},{"family":"Guchte","given":"M.","non-dropping-particle":"van de"},{"family":"Kennedy","given":"S. P."},{"family":"Ehrlich","given":"S. D."},{"family":"Gibrat","given":"J.-F."},{"family":"Wincker","given":"P."},{"family":"Renault","given":"P."}],"issued":{"date-parts":[["2011",9,15]]}}}],"schema":"https://github.com/citation-style-language/schema/raw/master/csl-citation.json"} </w:instrText>
            </w:r>
            <w:r w:rsidRPr="004C2F41">
              <w:rPr>
                <w:rFonts w:ascii="Arial" w:hAnsi="Arial" w:cs="Arial"/>
                <w:sz w:val="16"/>
                <w:szCs w:val="16"/>
                <w:lang w:val="en-GB"/>
              </w:rPr>
              <w:fldChar w:fldCharType="separate"/>
            </w:r>
            <w:r w:rsidR="0086690D">
              <w:rPr>
                <w:rFonts w:ascii="Arial" w:hAnsi="Arial" w:cs="Arial"/>
                <w:sz w:val="16"/>
              </w:rPr>
              <w:t>(Guedon et al., 2011)</w:t>
            </w:r>
            <w:r w:rsidRPr="004C2F41">
              <w:rPr>
                <w:rFonts w:ascii="Arial" w:hAnsi="Arial" w:cs="Arial"/>
                <w:sz w:val="16"/>
                <w:szCs w:val="16"/>
                <w:lang w:val="en-GB"/>
              </w:rPr>
              <w:fldChar w:fldCharType="end"/>
            </w:r>
          </w:p>
        </w:tc>
      </w:tr>
      <w:tr w:rsidR="00C432D6" w:rsidRPr="004C2F41" w14:paraId="1A4DBE04" w14:textId="77777777" w:rsidTr="00FB1A73">
        <w:trPr>
          <w:trHeight w:val="300"/>
        </w:trPr>
        <w:tc>
          <w:tcPr>
            <w:tcW w:w="1668" w:type="dxa"/>
            <w:noWrap/>
            <w:hideMark/>
          </w:tcPr>
          <w:p w14:paraId="7E2E0165" w14:textId="77777777" w:rsidR="00C432D6" w:rsidRPr="004C2F41" w:rsidRDefault="00C432D6" w:rsidP="00C432D6">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45F88E21"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CCHSS3</w:t>
            </w:r>
          </w:p>
        </w:tc>
        <w:tc>
          <w:tcPr>
            <w:tcW w:w="1489" w:type="dxa"/>
            <w:noWrap/>
            <w:hideMark/>
          </w:tcPr>
          <w:p w14:paraId="6B716D5D"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EA2272545</w:t>
            </w:r>
          </w:p>
        </w:tc>
        <w:tc>
          <w:tcPr>
            <w:tcW w:w="1942" w:type="dxa"/>
            <w:noWrap/>
            <w:hideMark/>
          </w:tcPr>
          <w:p w14:paraId="797D7FC5"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15760.1</w:t>
            </w:r>
          </w:p>
        </w:tc>
        <w:tc>
          <w:tcPr>
            <w:tcW w:w="1098" w:type="dxa"/>
            <w:noWrap/>
            <w:hideMark/>
          </w:tcPr>
          <w:p w14:paraId="5E9B937D"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France</w:t>
            </w:r>
          </w:p>
        </w:tc>
        <w:tc>
          <w:tcPr>
            <w:tcW w:w="1409" w:type="dxa"/>
            <w:noWrap/>
            <w:hideMark/>
          </w:tcPr>
          <w:p w14:paraId="1176040B" w14:textId="77777777" w:rsidR="00C432D6" w:rsidRPr="004C2F41" w:rsidRDefault="00C432D6" w:rsidP="00C432D6">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Human blood</w:t>
            </w:r>
          </w:p>
        </w:tc>
        <w:tc>
          <w:tcPr>
            <w:tcW w:w="3110" w:type="dxa"/>
            <w:noWrap/>
            <w:hideMark/>
          </w:tcPr>
          <w:p w14:paraId="7785E778"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xml:space="preserve">I.N.R.A, Unite MIG, Domaine de </w:t>
            </w:r>
            <w:proofErr w:type="spellStart"/>
            <w:r w:rsidRPr="004C2F41">
              <w:rPr>
                <w:rFonts w:ascii="Arial" w:eastAsia="Times New Roman" w:hAnsi="Arial" w:cs="Arial"/>
                <w:color w:val="00000A"/>
                <w:sz w:val="16"/>
                <w:szCs w:val="16"/>
                <w:lang w:val="en-GB" w:eastAsia="de-DE"/>
              </w:rPr>
              <w:t>Vilvert</w:t>
            </w:r>
            <w:proofErr w:type="spellEnd"/>
          </w:p>
        </w:tc>
        <w:tc>
          <w:tcPr>
            <w:tcW w:w="2259" w:type="dxa"/>
          </w:tcPr>
          <w:p w14:paraId="670DDFC0" w14:textId="6007CD16" w:rsidR="00C432D6" w:rsidRPr="004C2F41" w:rsidRDefault="00C432D6" w:rsidP="00C432D6">
            <w:pPr>
              <w:rPr>
                <w:rFonts w:ascii="Arial" w:hAnsi="Arial" w:cs="Arial"/>
                <w:sz w:val="16"/>
                <w:szCs w:val="16"/>
                <w:lang w:val="en-GB"/>
              </w:rPr>
            </w:pPr>
            <w:r w:rsidRPr="004C2F41">
              <w:rPr>
                <w:rFonts w:ascii="Arial" w:hAnsi="Arial" w:cs="Arial"/>
                <w:sz w:val="16"/>
                <w:szCs w:val="16"/>
                <w:lang w:val="en-GB"/>
              </w:rPr>
              <w:fldChar w:fldCharType="begin"/>
            </w:r>
            <w:r w:rsidR="0086690D">
              <w:rPr>
                <w:rFonts w:ascii="Arial" w:hAnsi="Arial" w:cs="Arial"/>
                <w:sz w:val="16"/>
                <w:szCs w:val="16"/>
                <w:lang w:val="en-GB"/>
              </w:rPr>
              <w:instrText xml:space="preserve"> ADDIN ZOTERO_ITEM CSL_CITATION {"citationID":"94U3dpnj","properties":{"formattedCitation":"(Delorme et al., 2011b)","plainCitation":"(Delorme et al., 2011b)","noteIndex":0},"citationItems":[{"id":"3QqPve5Y/D51ugXSu","uris":["http://zotero.org/users/local/xuICuhUQ/items/GI32226U"],"uri":["http://zotero.org/users/local/xuICuhUQ/items/GI32226U"],"itemData":{"id":71,"type":"article-journal","container-title":"Journal of Bacteriology","DOI":"10.1128/JB.05416-11","ISSN":"0021-9193","issue":"18","journalAbbreviation":"Journal of Bacteriology","language":"en","page":"5041-5042","source":"DOI.org (Crossref)","title":"Complete Genome Sequence of the Clinical Streptococcus salivarius Strain CCHSS3","volume":"193","author":[{"family":"Delorme","given":"C."},{"family":"Guedon","given":"E."},{"family":"Pons","given":"N."},{"family":"Cruaud","given":"C."},{"family":"Couloux","given":"A."},{"family":"Loux","given":"V."},{"family":"Chiapello","given":"H."},{"family":"Poyart","given":"C."},{"family":"Gautier","given":"C."},{"family":"Sanchez","given":"N."},{"family":"Almeida","given":"M."},{"family":"Kennedy","given":"S. P."},{"family":"Ehrlich","given":"S. D."},{"family":"Gibrat","given":"J.-F."},{"family":"Wincker","given":"P."},{"family":"Renault","given":"P."}],"issued":{"date-parts":[["2011",9,15]]}}}],"schema":"https://github.com/citation-style-language/schema/raw/master/csl-citation.json"} </w:instrText>
            </w:r>
            <w:r w:rsidRPr="004C2F41">
              <w:rPr>
                <w:rFonts w:ascii="Arial" w:hAnsi="Arial" w:cs="Arial"/>
                <w:sz w:val="16"/>
                <w:szCs w:val="16"/>
                <w:lang w:val="en-GB"/>
              </w:rPr>
              <w:fldChar w:fldCharType="separate"/>
            </w:r>
            <w:r w:rsidR="0086690D">
              <w:rPr>
                <w:rFonts w:ascii="Arial" w:hAnsi="Arial" w:cs="Arial"/>
                <w:sz w:val="16"/>
              </w:rPr>
              <w:t>(Delorme et al., 2011b)</w:t>
            </w:r>
            <w:r w:rsidRPr="004C2F41">
              <w:rPr>
                <w:rFonts w:ascii="Arial" w:hAnsi="Arial" w:cs="Arial"/>
                <w:sz w:val="16"/>
                <w:szCs w:val="16"/>
                <w:lang w:val="en-GB"/>
              </w:rPr>
              <w:fldChar w:fldCharType="end"/>
            </w:r>
          </w:p>
        </w:tc>
      </w:tr>
      <w:tr w:rsidR="00C432D6" w:rsidRPr="004C2F41" w14:paraId="6F8BB667" w14:textId="77777777" w:rsidTr="00FB1A73">
        <w:trPr>
          <w:trHeight w:val="300"/>
        </w:trPr>
        <w:tc>
          <w:tcPr>
            <w:tcW w:w="1668" w:type="dxa"/>
            <w:noWrap/>
            <w:hideMark/>
          </w:tcPr>
          <w:p w14:paraId="337F5D32" w14:textId="77777777" w:rsidR="00C432D6" w:rsidRPr="004C2F41" w:rsidRDefault="00C432D6" w:rsidP="00C432D6">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3827146A"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57.I</w:t>
            </w:r>
          </w:p>
        </w:tc>
        <w:tc>
          <w:tcPr>
            <w:tcW w:w="1489" w:type="dxa"/>
            <w:noWrap/>
            <w:hideMark/>
          </w:tcPr>
          <w:p w14:paraId="4E470AC3"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3111</w:t>
            </w:r>
          </w:p>
        </w:tc>
        <w:tc>
          <w:tcPr>
            <w:tcW w:w="1942" w:type="dxa"/>
            <w:noWrap/>
            <w:hideMark/>
          </w:tcPr>
          <w:p w14:paraId="1674B608"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CP002888.1</w:t>
            </w:r>
          </w:p>
        </w:tc>
        <w:tc>
          <w:tcPr>
            <w:tcW w:w="1098" w:type="dxa"/>
            <w:hideMark/>
          </w:tcPr>
          <w:p w14:paraId="1678068F"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Taiwan</w:t>
            </w:r>
          </w:p>
        </w:tc>
        <w:tc>
          <w:tcPr>
            <w:tcW w:w="1409" w:type="dxa"/>
            <w:noWrap/>
            <w:hideMark/>
          </w:tcPr>
          <w:p w14:paraId="15A05187" w14:textId="77777777" w:rsidR="00C432D6" w:rsidRPr="004C2F41" w:rsidRDefault="00B66960" w:rsidP="00C432D6">
            <w:pPr>
              <w:rPr>
                <w:rFonts w:ascii="Arial" w:eastAsia="Times New Roman" w:hAnsi="Arial" w:cs="Arial"/>
                <w:color w:val="000000"/>
                <w:sz w:val="16"/>
                <w:szCs w:val="16"/>
                <w:lang w:val="en-GB" w:eastAsia="de-DE"/>
              </w:rPr>
            </w:pPr>
            <w:r w:rsidRPr="004C2F41">
              <w:rPr>
                <w:rFonts w:ascii="Arial" w:eastAsia="Times New Roman" w:hAnsi="Arial" w:cs="Arial"/>
                <w:color w:val="00000A"/>
                <w:sz w:val="16"/>
                <w:szCs w:val="16"/>
                <w:lang w:val="en-GB" w:eastAsia="de-DE"/>
              </w:rPr>
              <w:t>Oral cavity</w:t>
            </w:r>
          </w:p>
        </w:tc>
        <w:tc>
          <w:tcPr>
            <w:tcW w:w="3110" w:type="dxa"/>
            <w:noWrap/>
            <w:hideMark/>
          </w:tcPr>
          <w:p w14:paraId="426456A6"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Chang Gung University</w:t>
            </w:r>
          </w:p>
        </w:tc>
        <w:tc>
          <w:tcPr>
            <w:tcW w:w="2259" w:type="dxa"/>
          </w:tcPr>
          <w:p w14:paraId="1E5CF766" w14:textId="54EEA2FE" w:rsidR="00C432D6" w:rsidRPr="004C2F41" w:rsidRDefault="00C432D6" w:rsidP="00C432D6">
            <w:pPr>
              <w:rPr>
                <w:rFonts w:ascii="Arial" w:hAnsi="Arial" w:cs="Arial"/>
                <w:sz w:val="16"/>
                <w:szCs w:val="16"/>
                <w:lang w:val="en-GB"/>
              </w:rPr>
            </w:pPr>
            <w:r w:rsidRPr="004C2F41">
              <w:rPr>
                <w:rFonts w:ascii="Arial" w:hAnsi="Arial" w:cs="Arial"/>
                <w:sz w:val="16"/>
                <w:szCs w:val="16"/>
                <w:lang w:val="en-GB"/>
              </w:rPr>
              <w:fldChar w:fldCharType="begin"/>
            </w:r>
            <w:r w:rsidR="0086690D">
              <w:rPr>
                <w:rFonts w:ascii="Arial" w:hAnsi="Arial" w:cs="Arial"/>
                <w:sz w:val="16"/>
                <w:szCs w:val="16"/>
                <w:lang w:val="en-GB"/>
              </w:rPr>
              <w:instrText xml:space="preserve"> ADDIN ZOTERO_ITEM CSL_CITATION {"citationID":"3d1462yy","properties":{"formattedCitation":"(Geng et al., 2011)","plainCitation":"(Geng et al., 2011)","noteIndex":0},"citationItems":[{"id":"3QqPve5Y/prjAb7xz","uris":["http://zotero.org/users/local/xuICuhUQ/items/BIFAYH7E"],"uri":["http://zotero.org/users/local/xuICuhUQ/items/BIFAYH7E"],"itemData":{"id":73,"type":"article-journal","container-title":"Journal of Bacteriology","DOI":"10.1128/JB.05670-11","ISSN":"0021-9193","issue":"19","journalAbbreviation":"Journal of Bacteriology","language":"en","page":"5596-5597","source":"DOI.org (Crossref)","title":"Complete Genome Sequence of the Ureolytic Streptococcus salivarius Strain 57.I","volume":"193","author":[{"family":"Geng","given":"J."},{"family":"Huang","given":"S.-C."},{"family":"Li","given":"S."},{"family":"Hu","given":"S."},{"family":"Chen","given":"Y.-Y. M."}],"issued":{"date-parts":[["2011",10,1]]}}}],"schema":"https://github.com/citation-style-language/schema/raw/master/csl-citation.json"} </w:instrText>
            </w:r>
            <w:r w:rsidRPr="004C2F41">
              <w:rPr>
                <w:rFonts w:ascii="Arial" w:hAnsi="Arial" w:cs="Arial"/>
                <w:sz w:val="16"/>
                <w:szCs w:val="16"/>
                <w:lang w:val="en-GB"/>
              </w:rPr>
              <w:fldChar w:fldCharType="separate"/>
            </w:r>
            <w:r w:rsidR="0086690D">
              <w:rPr>
                <w:rFonts w:ascii="Arial" w:hAnsi="Arial" w:cs="Arial"/>
                <w:sz w:val="16"/>
              </w:rPr>
              <w:t>(Geng et al., 2011)</w:t>
            </w:r>
            <w:r w:rsidRPr="004C2F41">
              <w:rPr>
                <w:rFonts w:ascii="Arial" w:hAnsi="Arial" w:cs="Arial"/>
                <w:sz w:val="16"/>
                <w:szCs w:val="16"/>
                <w:lang w:val="en-GB"/>
              </w:rPr>
              <w:fldChar w:fldCharType="end"/>
            </w:r>
          </w:p>
        </w:tc>
      </w:tr>
      <w:tr w:rsidR="00C432D6" w:rsidRPr="004C2F41" w14:paraId="1C5663E0" w14:textId="77777777" w:rsidTr="00FB1A73">
        <w:trPr>
          <w:trHeight w:val="300"/>
        </w:trPr>
        <w:tc>
          <w:tcPr>
            <w:tcW w:w="1668" w:type="dxa"/>
            <w:noWrap/>
            <w:hideMark/>
          </w:tcPr>
          <w:p w14:paraId="5DE19004" w14:textId="77777777" w:rsidR="00C432D6" w:rsidRPr="004C2F41" w:rsidRDefault="00C432D6" w:rsidP="00C432D6">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315EDA5F"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HSISS4</w:t>
            </w:r>
          </w:p>
        </w:tc>
        <w:tc>
          <w:tcPr>
            <w:tcW w:w="1489" w:type="dxa"/>
            <w:noWrap/>
            <w:hideMark/>
          </w:tcPr>
          <w:p w14:paraId="1EEC3E17"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471219</w:t>
            </w:r>
          </w:p>
        </w:tc>
        <w:tc>
          <w:tcPr>
            <w:tcW w:w="1942" w:type="dxa"/>
            <w:noWrap/>
            <w:hideMark/>
          </w:tcPr>
          <w:p w14:paraId="6816A815"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CP013216.1</w:t>
            </w:r>
          </w:p>
        </w:tc>
        <w:tc>
          <w:tcPr>
            <w:tcW w:w="1098" w:type="dxa"/>
            <w:noWrap/>
            <w:hideMark/>
          </w:tcPr>
          <w:p w14:paraId="483B2284" w14:textId="77777777" w:rsidR="00C432D6" w:rsidRPr="004C2F41" w:rsidRDefault="009E4FB5"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xml:space="preserve">The </w:t>
            </w:r>
            <w:r w:rsidR="00C432D6" w:rsidRPr="004C2F41">
              <w:rPr>
                <w:rFonts w:ascii="Arial" w:eastAsia="Times New Roman" w:hAnsi="Arial" w:cs="Arial"/>
                <w:color w:val="00000A"/>
                <w:sz w:val="16"/>
                <w:szCs w:val="16"/>
                <w:lang w:val="en-GB" w:eastAsia="de-DE"/>
              </w:rPr>
              <w:t>Netherlands</w:t>
            </w:r>
          </w:p>
        </w:tc>
        <w:tc>
          <w:tcPr>
            <w:tcW w:w="1409" w:type="dxa"/>
            <w:noWrap/>
            <w:hideMark/>
          </w:tcPr>
          <w:p w14:paraId="1FA80995"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Ileostomy effluent</w:t>
            </w:r>
          </w:p>
        </w:tc>
        <w:tc>
          <w:tcPr>
            <w:tcW w:w="3110" w:type="dxa"/>
            <w:noWrap/>
            <w:hideMark/>
          </w:tcPr>
          <w:p w14:paraId="0C8454A0"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Top Institute Food and Nutrition TIFN</w:t>
            </w:r>
          </w:p>
        </w:tc>
        <w:tc>
          <w:tcPr>
            <w:tcW w:w="2259" w:type="dxa"/>
          </w:tcPr>
          <w:p w14:paraId="4BAF3A24" w14:textId="048F4D58" w:rsidR="00C432D6" w:rsidRPr="0086690D" w:rsidRDefault="00C432D6" w:rsidP="00C432D6">
            <w:pPr>
              <w:rPr>
                <w:rFonts w:ascii="Arial" w:hAnsi="Arial" w:cs="Arial"/>
                <w:sz w:val="16"/>
                <w:szCs w:val="16"/>
              </w:rPr>
            </w:pPr>
            <w:r w:rsidRPr="004C2F41">
              <w:rPr>
                <w:rFonts w:ascii="Arial" w:hAnsi="Arial" w:cs="Arial"/>
                <w:sz w:val="16"/>
                <w:szCs w:val="16"/>
                <w:lang w:val="en-GB"/>
              </w:rPr>
              <w:fldChar w:fldCharType="begin"/>
            </w:r>
            <w:r w:rsidR="0086690D" w:rsidRPr="0086690D">
              <w:rPr>
                <w:rFonts w:ascii="Arial" w:hAnsi="Arial" w:cs="Arial"/>
                <w:sz w:val="16"/>
                <w:szCs w:val="16"/>
              </w:rPr>
              <w:instrText xml:space="preserve"> ADDIN ZOTERO_ITEM CSL_CITATION {"citationID":"yr2RrRYu","properties":{"formattedCitation":"(Van den Bogert et al., 2013)","plainCitation":"(Van den Bogert et al., 2013)","noteIndex":0},"citationItems":[{"id":"3QqPve5Y/3zwSd5UJ","uris":["http://zotero.org/users/local/xuICuhUQ/items/2D9MYJNC"],"uri":["http://zotero.org/users/local/xuICuhUQ/items/2D9MYJNC"],"itemData":{"id":55,"type":"article-journal","container-title":"PLoS ONE","DOI":"10.1371/journal.pone.0083418","ISSN":"1932-6203","issue":"12","journalAbbreviation":"PLoS ONE","language":"en","page":"e83418","source":"DOI.org (Crossref)","title":"Comparative Genomics Analysis of Streptococcus Isolates from the Human Small Intestine Reveals their Adaptation to a Highly Dynamic Ecosystem","volume":"8","author":[{"family":"Van den Bogert","given":"Bartholomeus"},{"family":"Boekhorst","given":"Jos"},{"family":"Herrmann","given":"Ruth"},{"family":"Smid","given":"Eddy J."},{"family":"Zoetendal","given":"Erwin G."},{"family":"Kleerebezem","given":"Michiel"}],"editor":[{"family":"Schaik","given":"Willem","non-dropping-particle":"van"}],"issued":{"date-parts":[["2013",12,30]]}}}],"schema":"https://github.com/citation-style-language/schema/raw/master/csl-citation.json"} </w:instrText>
            </w:r>
            <w:r w:rsidRPr="004C2F41">
              <w:rPr>
                <w:rFonts w:ascii="Arial" w:hAnsi="Arial" w:cs="Arial"/>
                <w:sz w:val="16"/>
                <w:szCs w:val="16"/>
                <w:lang w:val="en-GB"/>
              </w:rPr>
              <w:fldChar w:fldCharType="separate"/>
            </w:r>
            <w:r w:rsidR="0086690D">
              <w:rPr>
                <w:rFonts w:ascii="Arial" w:hAnsi="Arial" w:cs="Arial"/>
                <w:sz w:val="16"/>
              </w:rPr>
              <w:t>(Van den Bogert et al., 2013)</w:t>
            </w:r>
            <w:r w:rsidRPr="004C2F41">
              <w:rPr>
                <w:rFonts w:ascii="Arial" w:hAnsi="Arial" w:cs="Arial"/>
                <w:sz w:val="16"/>
                <w:szCs w:val="16"/>
                <w:lang w:val="en-GB"/>
              </w:rPr>
              <w:fldChar w:fldCharType="end"/>
            </w:r>
          </w:p>
        </w:tc>
      </w:tr>
      <w:tr w:rsidR="00B66960" w:rsidRPr="004C2F41" w14:paraId="31E173B4" w14:textId="77777777" w:rsidTr="00FB1A73">
        <w:trPr>
          <w:trHeight w:val="300"/>
        </w:trPr>
        <w:tc>
          <w:tcPr>
            <w:tcW w:w="1668" w:type="dxa"/>
            <w:noWrap/>
            <w:hideMark/>
          </w:tcPr>
          <w:p w14:paraId="39425853" w14:textId="77777777" w:rsidR="00B66960" w:rsidRPr="0086690D" w:rsidRDefault="00B66960" w:rsidP="00C432D6">
            <w:pPr>
              <w:rPr>
                <w:rFonts w:ascii="Arial" w:eastAsia="Times New Roman" w:hAnsi="Arial" w:cs="Arial"/>
                <w:b/>
                <w:bCs/>
                <w:i/>
                <w:iCs/>
                <w:sz w:val="16"/>
                <w:szCs w:val="16"/>
                <w:lang w:eastAsia="de-DE"/>
              </w:rPr>
            </w:pPr>
            <w:r w:rsidRPr="0086690D">
              <w:rPr>
                <w:rFonts w:ascii="Arial" w:eastAsia="Times New Roman" w:hAnsi="Arial" w:cs="Arial"/>
                <w:b/>
                <w:bCs/>
                <w:i/>
                <w:iCs/>
                <w:sz w:val="16"/>
                <w:szCs w:val="16"/>
                <w:lang w:eastAsia="de-DE"/>
              </w:rPr>
              <w:t> </w:t>
            </w:r>
          </w:p>
        </w:tc>
        <w:tc>
          <w:tcPr>
            <w:tcW w:w="2000" w:type="dxa"/>
            <w:noWrap/>
            <w:hideMark/>
          </w:tcPr>
          <w:p w14:paraId="41433AB9" w14:textId="77777777" w:rsidR="00B66960" w:rsidRPr="004C2F41" w:rsidRDefault="00B66960"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NU10</w:t>
            </w:r>
          </w:p>
        </w:tc>
        <w:tc>
          <w:tcPr>
            <w:tcW w:w="1489" w:type="dxa"/>
            <w:noWrap/>
            <w:hideMark/>
          </w:tcPr>
          <w:p w14:paraId="4B30AB7D" w14:textId="77777777" w:rsidR="00B66960" w:rsidRPr="004C2F41" w:rsidRDefault="00B66960"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720830</w:t>
            </w:r>
          </w:p>
        </w:tc>
        <w:tc>
          <w:tcPr>
            <w:tcW w:w="1942" w:type="dxa"/>
            <w:noWrap/>
            <w:hideMark/>
          </w:tcPr>
          <w:p w14:paraId="252FC3E9" w14:textId="77777777" w:rsidR="00B66960" w:rsidRPr="004C2F41" w:rsidRDefault="00B66960"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JJMT00000000.1</w:t>
            </w:r>
          </w:p>
        </w:tc>
        <w:tc>
          <w:tcPr>
            <w:tcW w:w="1098" w:type="dxa"/>
            <w:noWrap/>
            <w:hideMark/>
          </w:tcPr>
          <w:p w14:paraId="347B91E5" w14:textId="77777777" w:rsidR="00B66960" w:rsidRPr="004C2F41" w:rsidRDefault="00B66960"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Malaysia</w:t>
            </w:r>
          </w:p>
        </w:tc>
        <w:tc>
          <w:tcPr>
            <w:tcW w:w="1409" w:type="dxa"/>
            <w:noWrap/>
            <w:hideMark/>
          </w:tcPr>
          <w:p w14:paraId="0398C647" w14:textId="77777777" w:rsidR="00B66960" w:rsidRPr="004C2F41" w:rsidRDefault="00B66960">
            <w:pPr>
              <w:rPr>
                <w:rFonts w:ascii="Arial" w:hAnsi="Arial" w:cs="Arial"/>
              </w:rPr>
            </w:pPr>
            <w:r w:rsidRPr="004C2F41">
              <w:rPr>
                <w:rFonts w:ascii="Arial" w:eastAsia="Times New Roman" w:hAnsi="Arial" w:cs="Arial"/>
                <w:color w:val="00000A"/>
                <w:sz w:val="16"/>
                <w:szCs w:val="16"/>
                <w:lang w:val="en-GB" w:eastAsia="de-DE"/>
              </w:rPr>
              <w:t>Oral cavity</w:t>
            </w:r>
          </w:p>
        </w:tc>
        <w:tc>
          <w:tcPr>
            <w:tcW w:w="3110" w:type="dxa"/>
            <w:noWrap/>
            <w:hideMark/>
          </w:tcPr>
          <w:p w14:paraId="16FB3B3B" w14:textId="77777777" w:rsidR="00B66960" w:rsidRPr="004C2F41" w:rsidRDefault="00B66960"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Malaya</w:t>
            </w:r>
          </w:p>
        </w:tc>
        <w:tc>
          <w:tcPr>
            <w:tcW w:w="2259" w:type="dxa"/>
          </w:tcPr>
          <w:p w14:paraId="3F1C0B11" w14:textId="235C134A" w:rsidR="00B66960" w:rsidRPr="004C2F41" w:rsidRDefault="00B66960" w:rsidP="00C432D6">
            <w:pPr>
              <w:rPr>
                <w:rFonts w:ascii="Arial" w:hAnsi="Arial" w:cs="Arial"/>
                <w:sz w:val="16"/>
                <w:szCs w:val="16"/>
                <w:lang w:val="en-GB"/>
              </w:rPr>
            </w:pPr>
            <w:r w:rsidRPr="004C2F41">
              <w:rPr>
                <w:rFonts w:ascii="Arial" w:hAnsi="Arial" w:cs="Arial"/>
                <w:sz w:val="16"/>
                <w:szCs w:val="16"/>
                <w:lang w:val="en-GB"/>
              </w:rPr>
              <w:fldChar w:fldCharType="begin"/>
            </w:r>
            <w:r w:rsidR="0086690D">
              <w:rPr>
                <w:rFonts w:ascii="Arial" w:hAnsi="Arial" w:cs="Arial"/>
                <w:sz w:val="16"/>
                <w:szCs w:val="16"/>
                <w:lang w:val="en-GB"/>
              </w:rPr>
              <w:instrText xml:space="preserve"> ADDIN ZOTERO_ITEM CSL_CITATION {"citationID":"bOMZaBF1","properties":{"formattedCitation":"(Barbour and Philip, 2014)","plainCitation":"(Barbour and Philip, 2014)","noteIndex":0},"citationItems":[{"id":"3QqPve5Y/x53FeqUv","uris":["http://zotero.org/users/local/xuICuhUQ/items/XMTEVIVM"],"uri":["http://zotero.org/users/local/xuICuhUQ/items/XMTEVIVM"],"itemData":{"id":79,"type":"article-journal","container-title":"PLoS ONE","DOI":"10.1371/journal.pone.0100541","ISSN":"1932-6203","issue":"6","journalAbbreviation":"PLoS ONE","language":"en","page":"e100541","source":"DOI.org (Crossref)","title":"Variable Characteristics of Bacteriocin-Producing Streptococcus salivarius Strains Isolated from Malaysian Subjects","volume":"9","author":[{"family":"Barbour","given":"Abdelahhad"},{"family":"Philip","given":"Koshy"}],"editor":[{"family":"Cotter","given":"Paul D."}],"issued":{"date-parts":[["2014",6,18]]}}}],"schema":"https://github.com/citation-style-language/schema/raw/master/csl-citation.json"} </w:instrText>
            </w:r>
            <w:r w:rsidRPr="004C2F41">
              <w:rPr>
                <w:rFonts w:ascii="Arial" w:hAnsi="Arial" w:cs="Arial"/>
                <w:sz w:val="16"/>
                <w:szCs w:val="16"/>
                <w:lang w:val="en-GB"/>
              </w:rPr>
              <w:fldChar w:fldCharType="separate"/>
            </w:r>
            <w:r w:rsidR="0086690D">
              <w:rPr>
                <w:rFonts w:ascii="Arial" w:hAnsi="Arial" w:cs="Arial"/>
                <w:sz w:val="16"/>
              </w:rPr>
              <w:t>(Barbour and Philip, 2014)</w:t>
            </w:r>
            <w:r w:rsidRPr="004C2F41">
              <w:rPr>
                <w:rFonts w:ascii="Arial" w:hAnsi="Arial" w:cs="Arial"/>
                <w:sz w:val="16"/>
                <w:szCs w:val="16"/>
                <w:lang w:val="en-GB"/>
              </w:rPr>
              <w:fldChar w:fldCharType="end"/>
            </w:r>
          </w:p>
        </w:tc>
      </w:tr>
      <w:tr w:rsidR="00B66960" w:rsidRPr="004C2F41" w14:paraId="4F9B94CF" w14:textId="77777777" w:rsidTr="00FB1A73">
        <w:trPr>
          <w:trHeight w:val="300"/>
        </w:trPr>
        <w:tc>
          <w:tcPr>
            <w:tcW w:w="1668" w:type="dxa"/>
            <w:noWrap/>
            <w:hideMark/>
          </w:tcPr>
          <w:p w14:paraId="312082C7" w14:textId="77777777" w:rsidR="00B66960" w:rsidRPr="004C2F41" w:rsidRDefault="00B66960" w:rsidP="00C432D6">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4745E396" w14:textId="77777777" w:rsidR="00B66960" w:rsidRPr="004C2F41" w:rsidRDefault="00B66960"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YU10</w:t>
            </w:r>
          </w:p>
        </w:tc>
        <w:tc>
          <w:tcPr>
            <w:tcW w:w="1489" w:type="dxa"/>
            <w:noWrap/>
            <w:hideMark/>
          </w:tcPr>
          <w:p w14:paraId="5F38BC6B" w14:textId="77777777" w:rsidR="00B66960" w:rsidRPr="004C2F41" w:rsidRDefault="00B66960"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720831</w:t>
            </w:r>
          </w:p>
        </w:tc>
        <w:tc>
          <w:tcPr>
            <w:tcW w:w="1942" w:type="dxa"/>
            <w:noWrap/>
            <w:hideMark/>
          </w:tcPr>
          <w:p w14:paraId="1EA1474A" w14:textId="77777777" w:rsidR="00B66960" w:rsidRPr="004C2F41" w:rsidRDefault="00B66960"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JJMS00000000.1</w:t>
            </w:r>
          </w:p>
        </w:tc>
        <w:tc>
          <w:tcPr>
            <w:tcW w:w="1098" w:type="dxa"/>
            <w:noWrap/>
            <w:hideMark/>
          </w:tcPr>
          <w:p w14:paraId="2C38A35F" w14:textId="77777777" w:rsidR="00B66960" w:rsidRPr="004C2F41" w:rsidRDefault="00B66960"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Malaysia</w:t>
            </w:r>
          </w:p>
        </w:tc>
        <w:tc>
          <w:tcPr>
            <w:tcW w:w="1409" w:type="dxa"/>
            <w:noWrap/>
            <w:hideMark/>
          </w:tcPr>
          <w:p w14:paraId="13E043EA" w14:textId="77777777" w:rsidR="00B66960" w:rsidRPr="004C2F41" w:rsidRDefault="00B66960">
            <w:pPr>
              <w:rPr>
                <w:rFonts w:ascii="Arial" w:hAnsi="Arial" w:cs="Arial"/>
              </w:rPr>
            </w:pPr>
            <w:r w:rsidRPr="004C2F41">
              <w:rPr>
                <w:rFonts w:ascii="Arial" w:eastAsia="Times New Roman" w:hAnsi="Arial" w:cs="Arial"/>
                <w:color w:val="00000A"/>
                <w:sz w:val="16"/>
                <w:szCs w:val="16"/>
                <w:lang w:val="en-GB" w:eastAsia="de-DE"/>
              </w:rPr>
              <w:t>Oral cavity</w:t>
            </w:r>
          </w:p>
        </w:tc>
        <w:tc>
          <w:tcPr>
            <w:tcW w:w="3110" w:type="dxa"/>
            <w:noWrap/>
            <w:hideMark/>
          </w:tcPr>
          <w:p w14:paraId="1D9A17AA" w14:textId="77777777" w:rsidR="00B66960" w:rsidRPr="004C2F41" w:rsidRDefault="00B66960"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Malaya</w:t>
            </w:r>
          </w:p>
        </w:tc>
        <w:tc>
          <w:tcPr>
            <w:tcW w:w="2259" w:type="dxa"/>
          </w:tcPr>
          <w:p w14:paraId="3B8A9C51" w14:textId="433CD01A" w:rsidR="00B66960" w:rsidRPr="004C2F41" w:rsidRDefault="00B66960" w:rsidP="00C432D6">
            <w:pPr>
              <w:rPr>
                <w:rFonts w:ascii="Arial" w:hAnsi="Arial" w:cs="Arial"/>
                <w:sz w:val="16"/>
                <w:szCs w:val="16"/>
                <w:lang w:val="en-GB"/>
              </w:rPr>
            </w:pPr>
            <w:r w:rsidRPr="004C2F41">
              <w:rPr>
                <w:rFonts w:ascii="Arial" w:hAnsi="Arial" w:cs="Arial"/>
                <w:sz w:val="16"/>
                <w:szCs w:val="16"/>
                <w:lang w:val="en-GB"/>
              </w:rPr>
              <w:fldChar w:fldCharType="begin"/>
            </w:r>
            <w:r w:rsidR="0086690D">
              <w:rPr>
                <w:rFonts w:ascii="Arial" w:hAnsi="Arial" w:cs="Arial"/>
                <w:sz w:val="16"/>
                <w:szCs w:val="16"/>
                <w:lang w:val="en-GB"/>
              </w:rPr>
              <w:instrText xml:space="preserve"> ADDIN ZOTERO_ITEM CSL_CITATION {"citationID":"OLhoL2IK","properties":{"formattedCitation":"(Barbour and Philip, 2014)","plainCitation":"(Barbour and Philip, 2014)","noteIndex":0},"citationItems":[{"id":"3QqPve5Y/x53FeqUv","uris":["http://zotero.org/users/local/xuICuhUQ/items/XMTEVIVM"],"uri":["http://zotero.org/users/local/xuICuhUQ/items/XMTEVIVM"],"itemData":{"id":79,"type":"article-journal","container-title":"PLoS ONE","DOI":"10.1371/journal.pone.0100541","ISSN":"1932-6203","issue":"6","journalAbbreviation":"PLoS ONE","language":"en","page":"e100541","source":"DOI.org (Crossref)","title":"Variable Characteristics of Bacteriocin-Producing Streptococcus salivarius Strains Isolated from Malaysian Subjects","volume":"9","author":[{"family":"Barbour","given":"Abdelahhad"},{"family":"Philip","given":"Koshy"}],"editor":[{"family":"Cotter","given":"Paul D."}],"issued":{"date-parts":[["2014",6,18]]}}}],"schema":"https://github.com/citation-style-language/schema/raw/master/csl-citation.json"} </w:instrText>
            </w:r>
            <w:r w:rsidRPr="004C2F41">
              <w:rPr>
                <w:rFonts w:ascii="Arial" w:hAnsi="Arial" w:cs="Arial"/>
                <w:sz w:val="16"/>
                <w:szCs w:val="16"/>
                <w:lang w:val="en-GB"/>
              </w:rPr>
              <w:fldChar w:fldCharType="separate"/>
            </w:r>
            <w:r w:rsidR="0086690D">
              <w:rPr>
                <w:rFonts w:ascii="Arial" w:hAnsi="Arial" w:cs="Arial"/>
                <w:sz w:val="16"/>
              </w:rPr>
              <w:t>(Barbour and Philip, 2014)</w:t>
            </w:r>
            <w:r w:rsidRPr="004C2F41">
              <w:rPr>
                <w:rFonts w:ascii="Arial" w:hAnsi="Arial" w:cs="Arial"/>
                <w:sz w:val="16"/>
                <w:szCs w:val="16"/>
                <w:lang w:val="en-GB"/>
              </w:rPr>
              <w:fldChar w:fldCharType="end"/>
            </w:r>
          </w:p>
        </w:tc>
      </w:tr>
      <w:tr w:rsidR="00C432D6" w:rsidRPr="004C2F41" w14:paraId="19274D18" w14:textId="77777777" w:rsidTr="00FB1A73">
        <w:trPr>
          <w:trHeight w:val="300"/>
        </w:trPr>
        <w:tc>
          <w:tcPr>
            <w:tcW w:w="1668" w:type="dxa"/>
            <w:noWrap/>
            <w:hideMark/>
          </w:tcPr>
          <w:p w14:paraId="1EA8AAAF" w14:textId="77777777" w:rsidR="00C432D6" w:rsidRPr="004C2F41" w:rsidRDefault="00C432D6" w:rsidP="00C432D6">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47A8BB1D"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UC3162</w:t>
            </w:r>
          </w:p>
        </w:tc>
        <w:tc>
          <w:tcPr>
            <w:tcW w:w="1489" w:type="dxa"/>
            <w:noWrap/>
            <w:hideMark/>
          </w:tcPr>
          <w:p w14:paraId="2F1F2293"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3334908</w:t>
            </w:r>
          </w:p>
        </w:tc>
        <w:tc>
          <w:tcPr>
            <w:tcW w:w="1942" w:type="dxa"/>
            <w:noWrap/>
            <w:hideMark/>
          </w:tcPr>
          <w:p w14:paraId="587E2F7A"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JYOY00000000.1</w:t>
            </w:r>
          </w:p>
        </w:tc>
        <w:tc>
          <w:tcPr>
            <w:tcW w:w="1098" w:type="dxa"/>
            <w:noWrap/>
            <w:hideMark/>
          </w:tcPr>
          <w:p w14:paraId="7BF03F7F"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4AC0E5B8"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Oral cavity</w:t>
            </w:r>
          </w:p>
        </w:tc>
        <w:tc>
          <w:tcPr>
            <w:tcW w:w="3110" w:type="dxa"/>
            <w:noWrap/>
            <w:hideMark/>
          </w:tcPr>
          <w:p w14:paraId="6539A3FA"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at Buffalo</w:t>
            </w:r>
          </w:p>
        </w:tc>
        <w:tc>
          <w:tcPr>
            <w:tcW w:w="2259" w:type="dxa"/>
          </w:tcPr>
          <w:p w14:paraId="6F548961" w14:textId="0044EED3" w:rsidR="00C432D6" w:rsidRPr="004C2F41" w:rsidRDefault="00C432D6" w:rsidP="00C432D6">
            <w:pPr>
              <w:rPr>
                <w:rFonts w:ascii="Arial" w:hAnsi="Arial" w:cs="Arial"/>
                <w:sz w:val="16"/>
                <w:szCs w:val="16"/>
                <w:lang w:val="en-GB"/>
              </w:rPr>
            </w:pPr>
            <w:r w:rsidRPr="004C2F41">
              <w:rPr>
                <w:rFonts w:ascii="Arial" w:hAnsi="Arial" w:cs="Arial"/>
                <w:sz w:val="16"/>
                <w:szCs w:val="16"/>
                <w:lang w:val="en-GB"/>
              </w:rPr>
              <w:fldChar w:fldCharType="begin"/>
            </w:r>
            <w:r w:rsidR="0086690D">
              <w:rPr>
                <w:rFonts w:ascii="Arial" w:hAnsi="Arial" w:cs="Arial"/>
                <w:sz w:val="16"/>
                <w:szCs w:val="16"/>
                <w:lang w:val="en-GB"/>
              </w:rPr>
              <w:instrText xml:space="preserve"> ADDIN ZOTERO_ITEM CSL_CITATION {"citationID":"73p6rWsb","properties":{"formattedCitation":"(Sabharwal et al., 2015)","plainCitation":"(Sabharwal et al., 2015)","noteIndex":0},"citationItems":[{"id":"3QqPve5Y/XOEb2RER","uris":["http://zotero.org/users/local/xuICuhUQ/items/WLH5RHHW"],"uri":["http://zotero.org/users/local/xuICuhUQ/items/WLH5RHHW"],"itemData":{"id":81,"type":"article-journal","container-title":"Genome Announcements","DOI":"10.1128/genomeA.00510-15","ISSN":"2169-8287","issue":"3","journalAbbreviation":"Genome Announc.","language":"en","page":"e00510-15, /ga/3/3/e00510-15.atom","source":"DOI.org (Crossref)","title":"Draft Genome Sequences of 18 Oral Streptococcus Strains That Encode Amylase-Binding Proteins: TABLE 1","title-short":"Draft Genome Sequences of 18 Oral Streptococcus Strains That Encode Amylase-Binding Proteins","volume":"3","author":[{"family":"Sabharwal","given":"Amarpreet"},{"family":"Liao","given":"Yu-Chieh"},{"family":"Lin","given":"Hsin-Hung"},{"family":"Haase","given":"Elaine M."},{"family":"Scannapieco","given":"Frank A."}],"issued":{"date-parts":[["2015",6,25]]}}}],"schema":"https://github.com/citation-style-language/schema/raw/master/csl-citation.json"} </w:instrText>
            </w:r>
            <w:r w:rsidRPr="004C2F41">
              <w:rPr>
                <w:rFonts w:ascii="Arial" w:hAnsi="Arial" w:cs="Arial"/>
                <w:sz w:val="16"/>
                <w:szCs w:val="16"/>
                <w:lang w:val="en-GB"/>
              </w:rPr>
              <w:fldChar w:fldCharType="separate"/>
            </w:r>
            <w:r w:rsidR="0086690D">
              <w:rPr>
                <w:rFonts w:ascii="Arial" w:hAnsi="Arial" w:cs="Arial"/>
                <w:sz w:val="16"/>
              </w:rPr>
              <w:t>(Sabharwal et al., 2015)</w:t>
            </w:r>
            <w:r w:rsidRPr="004C2F41">
              <w:rPr>
                <w:rFonts w:ascii="Arial" w:hAnsi="Arial" w:cs="Arial"/>
                <w:sz w:val="16"/>
                <w:szCs w:val="16"/>
                <w:lang w:val="en-GB"/>
              </w:rPr>
              <w:fldChar w:fldCharType="end"/>
            </w:r>
          </w:p>
        </w:tc>
      </w:tr>
      <w:tr w:rsidR="00C432D6" w:rsidRPr="00865D02" w14:paraId="3C691EF7" w14:textId="77777777" w:rsidTr="00FB1A73">
        <w:trPr>
          <w:trHeight w:val="300"/>
        </w:trPr>
        <w:tc>
          <w:tcPr>
            <w:tcW w:w="1668" w:type="dxa"/>
            <w:noWrap/>
            <w:hideMark/>
          </w:tcPr>
          <w:p w14:paraId="13C55921" w14:textId="77777777" w:rsidR="00C432D6" w:rsidRPr="004C2F41" w:rsidRDefault="00C432D6" w:rsidP="00C432D6">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14F8FE70"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FDAARGOS_259</w:t>
            </w:r>
          </w:p>
        </w:tc>
        <w:tc>
          <w:tcPr>
            <w:tcW w:w="1489" w:type="dxa"/>
            <w:noWrap/>
            <w:hideMark/>
          </w:tcPr>
          <w:p w14:paraId="2F45D20D"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4875585</w:t>
            </w:r>
          </w:p>
        </w:tc>
        <w:tc>
          <w:tcPr>
            <w:tcW w:w="1942" w:type="dxa"/>
            <w:noWrap/>
            <w:hideMark/>
          </w:tcPr>
          <w:p w14:paraId="2497FB84"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CP020451.2</w:t>
            </w:r>
          </w:p>
        </w:tc>
        <w:tc>
          <w:tcPr>
            <w:tcW w:w="1098" w:type="dxa"/>
            <w:noWrap/>
            <w:hideMark/>
          </w:tcPr>
          <w:p w14:paraId="7598B2AB"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7E0B4167" w14:textId="77777777" w:rsidR="00C432D6" w:rsidRPr="004C2F41" w:rsidRDefault="009E4FB5"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w:t>
            </w:r>
            <w:r w:rsidR="00C432D6" w:rsidRPr="004C2F41">
              <w:rPr>
                <w:rFonts w:ascii="Arial" w:eastAsia="Times New Roman" w:hAnsi="Arial" w:cs="Arial"/>
                <w:color w:val="00000A"/>
                <w:sz w:val="16"/>
                <w:szCs w:val="16"/>
                <w:lang w:val="en-GB" w:eastAsia="de-DE"/>
              </w:rPr>
              <w:t>lood</w:t>
            </w:r>
          </w:p>
        </w:tc>
        <w:tc>
          <w:tcPr>
            <w:tcW w:w="3110" w:type="dxa"/>
            <w:noWrap/>
            <w:hideMark/>
          </w:tcPr>
          <w:p w14:paraId="10D91338"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Maryland</w:t>
            </w:r>
          </w:p>
        </w:tc>
        <w:tc>
          <w:tcPr>
            <w:tcW w:w="2259" w:type="dxa"/>
          </w:tcPr>
          <w:p w14:paraId="72C2F620" w14:textId="77777777" w:rsidR="00C432D6" w:rsidRPr="004C2F41" w:rsidRDefault="00C432D6" w:rsidP="00C432D6">
            <w:pPr>
              <w:rPr>
                <w:rFonts w:ascii="Arial" w:hAnsi="Arial" w:cs="Arial"/>
                <w:color w:val="000000"/>
                <w:sz w:val="16"/>
                <w:szCs w:val="16"/>
                <w:lang w:val="en-GB"/>
              </w:rPr>
            </w:pPr>
            <w:r w:rsidRPr="004C2F41">
              <w:rPr>
                <w:rFonts w:ascii="Arial" w:hAnsi="Arial" w:cs="Arial"/>
                <w:color w:val="000000"/>
                <w:sz w:val="16"/>
                <w:szCs w:val="16"/>
                <w:lang w:val="en-GB"/>
              </w:rPr>
              <w:t>Direct submission; Goldberg, et al., 2017</w:t>
            </w:r>
          </w:p>
        </w:tc>
      </w:tr>
      <w:tr w:rsidR="00C432D6" w:rsidRPr="004C2F41" w14:paraId="5EA49BDA" w14:textId="77777777" w:rsidTr="00FB1A73">
        <w:trPr>
          <w:trHeight w:val="300"/>
        </w:trPr>
        <w:tc>
          <w:tcPr>
            <w:tcW w:w="1668" w:type="dxa"/>
            <w:noWrap/>
            <w:hideMark/>
          </w:tcPr>
          <w:p w14:paraId="27D5AE97" w14:textId="77777777" w:rsidR="00C432D6" w:rsidRPr="004C2F41" w:rsidRDefault="00C432D6" w:rsidP="00C432D6">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4B97ADEC"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ATCC 27945</w:t>
            </w:r>
          </w:p>
        </w:tc>
        <w:tc>
          <w:tcPr>
            <w:tcW w:w="1489" w:type="dxa"/>
            <w:noWrap/>
            <w:hideMark/>
          </w:tcPr>
          <w:p w14:paraId="14F81320"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3140396</w:t>
            </w:r>
          </w:p>
        </w:tc>
        <w:tc>
          <w:tcPr>
            <w:tcW w:w="1942" w:type="dxa"/>
            <w:noWrap/>
            <w:hideMark/>
          </w:tcPr>
          <w:p w14:paraId="0C0264AE"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CP015282.1</w:t>
            </w:r>
          </w:p>
        </w:tc>
        <w:tc>
          <w:tcPr>
            <w:tcW w:w="1098" w:type="dxa"/>
            <w:noWrap/>
            <w:hideMark/>
          </w:tcPr>
          <w:p w14:paraId="52DD2793"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09440D5E" w14:textId="77777777" w:rsidR="00C432D6" w:rsidRPr="004C2F41" w:rsidRDefault="009E4FB5"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w:t>
            </w:r>
            <w:r w:rsidR="00C432D6" w:rsidRPr="004C2F41">
              <w:rPr>
                <w:rFonts w:ascii="Arial" w:eastAsia="Times New Roman" w:hAnsi="Arial" w:cs="Arial"/>
                <w:color w:val="00000A"/>
                <w:sz w:val="16"/>
                <w:szCs w:val="16"/>
                <w:lang w:val="en-GB" w:eastAsia="de-DE"/>
              </w:rPr>
              <w:t>aliva</w:t>
            </w:r>
          </w:p>
        </w:tc>
        <w:tc>
          <w:tcPr>
            <w:tcW w:w="3110" w:type="dxa"/>
            <w:noWrap/>
            <w:hideMark/>
          </w:tcPr>
          <w:p w14:paraId="12C19642"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Illinois Institute of Technology</w:t>
            </w:r>
          </w:p>
        </w:tc>
        <w:tc>
          <w:tcPr>
            <w:tcW w:w="2259" w:type="dxa"/>
          </w:tcPr>
          <w:p w14:paraId="27AE23EA" w14:textId="59C0E29A" w:rsidR="00C432D6" w:rsidRPr="004C2F41" w:rsidRDefault="00C432D6" w:rsidP="00C432D6">
            <w:pPr>
              <w:rPr>
                <w:rFonts w:ascii="Arial" w:hAnsi="Arial" w:cs="Arial"/>
                <w:sz w:val="16"/>
                <w:szCs w:val="16"/>
                <w:lang w:val="en-GB"/>
              </w:rPr>
            </w:pPr>
            <w:r w:rsidRPr="004C2F41">
              <w:rPr>
                <w:rFonts w:ascii="Arial" w:hAnsi="Arial" w:cs="Arial"/>
                <w:sz w:val="16"/>
                <w:szCs w:val="16"/>
                <w:lang w:val="en-GB"/>
              </w:rPr>
              <w:fldChar w:fldCharType="begin"/>
            </w:r>
            <w:r w:rsidR="0086690D">
              <w:rPr>
                <w:rFonts w:ascii="Arial" w:hAnsi="Arial" w:cs="Arial"/>
                <w:sz w:val="16"/>
                <w:szCs w:val="16"/>
                <w:lang w:val="en-GB"/>
              </w:rPr>
              <w:instrText xml:space="preserve"> ADDIN ZOTERO_ITEM CSL_CITATION {"citationID":"GXLtk9rh","properties":{"formattedCitation":"(Butler et al., 2017)","plainCitation":"(Butler et al., 2017)","noteIndex":0},"citationItems":[{"id":"3QqPve5Y/efKbWf6b","uris":["http://zotero.org/users/local/xuICuhUQ/items/3KLP683V"],"uri":["http://zotero.org/users/local/xuICuhUQ/items/3KLP683V"],"itemData":{"id":83,"type":"article-journal","abstract":"ABSTRACT\n            \n              Streptococcus salivarius\n              strains are significant contributors to the human oral microbiome. Some possess unique fimbriae that give them the ability to coaggregate and colonize particular oral structures. We present here the complete genomes of\n              Streptococcus salivarius\n              Lancefield K\n              −\n              /K\n              +\n              strains ATCC 25975 and ATCC 27945, which can and cannot, respectively, produce fimbriae.","container-title":"Genome Announcements","DOI":"10.1128/genomeA.00536-17","ISSN":"2169-8287","issue":"24","journalAbbreviation":"Genome Announc.","language":"en","page":"e00536-17, /ga/5/24/e00536-17.atom","source":"DOI.org (Crossref)","title":"Complete Genome Sequences of Two Human Oral Microbiome Commensals, &lt;i&gt;Streptococcus salivarius&lt;/i&gt; ATCC 25975 and &lt;i&gt;S. salivarius&lt;/i&gt; ATCC 27945","volume":"5","author":[{"family":"Butler","given":"Robert R."},{"family":"Soomer-James","given":"Jahna T. A."},{"family":"Frenette","given":"Michel"},{"family":"Pombert","given":"Jean-François"}],"issued":{"date-parts":[["2017",6,15]]}}}],"schema":"https://github.com/citation-style-language/schema/raw/master/csl-citation.json"} </w:instrText>
            </w:r>
            <w:r w:rsidRPr="004C2F41">
              <w:rPr>
                <w:rFonts w:ascii="Arial" w:hAnsi="Arial" w:cs="Arial"/>
                <w:sz w:val="16"/>
                <w:szCs w:val="16"/>
                <w:lang w:val="en-GB"/>
              </w:rPr>
              <w:fldChar w:fldCharType="separate"/>
            </w:r>
            <w:r w:rsidR="0086690D">
              <w:rPr>
                <w:rFonts w:ascii="Arial" w:hAnsi="Arial" w:cs="Arial"/>
                <w:sz w:val="16"/>
              </w:rPr>
              <w:t>(Butler et al., 2017)</w:t>
            </w:r>
            <w:r w:rsidRPr="004C2F41">
              <w:rPr>
                <w:rFonts w:ascii="Arial" w:hAnsi="Arial" w:cs="Arial"/>
                <w:sz w:val="16"/>
                <w:szCs w:val="16"/>
                <w:lang w:val="en-GB"/>
              </w:rPr>
              <w:fldChar w:fldCharType="end"/>
            </w:r>
          </w:p>
        </w:tc>
      </w:tr>
      <w:tr w:rsidR="00C432D6" w:rsidRPr="004C2F41" w14:paraId="13120DC2" w14:textId="77777777" w:rsidTr="00FB1A73">
        <w:trPr>
          <w:trHeight w:val="300"/>
        </w:trPr>
        <w:tc>
          <w:tcPr>
            <w:tcW w:w="1668" w:type="dxa"/>
            <w:noWrap/>
            <w:hideMark/>
          </w:tcPr>
          <w:p w14:paraId="6BFBDDD9" w14:textId="77777777" w:rsidR="00C432D6" w:rsidRPr="004C2F41" w:rsidRDefault="00C432D6" w:rsidP="00C432D6">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387ABE00"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ATCC 25975</w:t>
            </w:r>
          </w:p>
        </w:tc>
        <w:tc>
          <w:tcPr>
            <w:tcW w:w="1489" w:type="dxa"/>
            <w:noWrap/>
            <w:hideMark/>
          </w:tcPr>
          <w:p w14:paraId="57D7DCB1"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401019</w:t>
            </w:r>
          </w:p>
        </w:tc>
        <w:tc>
          <w:tcPr>
            <w:tcW w:w="1942" w:type="dxa"/>
            <w:noWrap/>
            <w:hideMark/>
          </w:tcPr>
          <w:p w14:paraId="0F3A5236"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CP015283.1</w:t>
            </w:r>
          </w:p>
        </w:tc>
        <w:tc>
          <w:tcPr>
            <w:tcW w:w="1098" w:type="dxa"/>
            <w:noWrap/>
            <w:hideMark/>
          </w:tcPr>
          <w:p w14:paraId="4B70A846"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3BF46A49" w14:textId="77777777" w:rsidR="00C432D6" w:rsidRPr="004C2F41" w:rsidRDefault="009E4FB5"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w:t>
            </w:r>
            <w:r w:rsidR="00C432D6" w:rsidRPr="004C2F41">
              <w:rPr>
                <w:rFonts w:ascii="Arial" w:eastAsia="Times New Roman" w:hAnsi="Arial" w:cs="Arial"/>
                <w:color w:val="00000A"/>
                <w:sz w:val="16"/>
                <w:szCs w:val="16"/>
                <w:lang w:val="en-GB" w:eastAsia="de-DE"/>
              </w:rPr>
              <w:t>aliva</w:t>
            </w:r>
          </w:p>
        </w:tc>
        <w:tc>
          <w:tcPr>
            <w:tcW w:w="3110" w:type="dxa"/>
            <w:hideMark/>
          </w:tcPr>
          <w:p w14:paraId="2A9E38BB" w14:textId="77777777" w:rsidR="00C432D6" w:rsidRPr="004C2F41" w:rsidRDefault="00C432D6" w:rsidP="00C432D6">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Illinois Institute of Technology</w:t>
            </w:r>
          </w:p>
        </w:tc>
        <w:tc>
          <w:tcPr>
            <w:tcW w:w="2259" w:type="dxa"/>
          </w:tcPr>
          <w:p w14:paraId="12F318FB" w14:textId="6BE5FD30" w:rsidR="00C432D6" w:rsidRPr="004C2F41" w:rsidRDefault="00C432D6" w:rsidP="00C432D6">
            <w:pPr>
              <w:rPr>
                <w:rFonts w:ascii="Arial" w:hAnsi="Arial" w:cs="Arial"/>
                <w:sz w:val="16"/>
                <w:szCs w:val="16"/>
                <w:lang w:val="en-GB"/>
              </w:rPr>
            </w:pPr>
            <w:r w:rsidRPr="004C2F41">
              <w:rPr>
                <w:rFonts w:ascii="Arial" w:hAnsi="Arial" w:cs="Arial"/>
                <w:sz w:val="16"/>
                <w:szCs w:val="16"/>
                <w:lang w:val="en-GB"/>
              </w:rPr>
              <w:fldChar w:fldCharType="begin"/>
            </w:r>
            <w:r w:rsidR="0086690D">
              <w:rPr>
                <w:rFonts w:ascii="Arial" w:hAnsi="Arial" w:cs="Arial"/>
                <w:sz w:val="16"/>
                <w:szCs w:val="16"/>
                <w:lang w:val="en-GB"/>
              </w:rPr>
              <w:instrText xml:space="preserve"> ADDIN ZOTERO_ITEM CSL_CITATION {"citationID":"li7XI1sw","properties":{"formattedCitation":"(Butler et al., 2017)","plainCitation":"(Butler et al., 2017)","noteIndex":0},"citationItems":[{"id":"3QqPve5Y/efKbWf6b","uris":["http://zotero.org/users/local/xuICuhUQ/items/3KLP683V"],"uri":["http://zotero.org/users/local/xuICuhUQ/items/3KLP683V"],"itemData":{"id":83,"type":"article-journal","abstract":"ABSTRACT\n            \n              Streptococcus salivarius\n              strains are significant contributors to the human oral microbiome. Some possess unique fimbriae that give them the ability to coaggregate and colonize particular oral structures. We present here the complete genomes of\n              Streptococcus salivarius\n              Lancefield K\n              −\n              /K\n              +\n              strains ATCC 25975 and ATCC 27945, which can and cannot, respectively, produce fimbriae.","container-title":"Genome Announcements","DOI":"10.1128/genomeA.00536-17","ISSN":"2169-8287","issue":"24","journalAbbreviation":"Genome Announc.","language":"en","page":"e00536-17, /ga/5/24/e00536-17.atom","source":"DOI.org (Crossref)","title":"Complete Genome Sequences of Two Human Oral Microbiome Commensals, &lt;i&gt;Streptococcus salivarius&lt;/i&gt; ATCC 25975 and &lt;i&gt;S. salivarius&lt;/i&gt; ATCC 27945","volume":"5","author":[{"family":"Butler","given":"Robert R."},{"family":"Soomer-James","given":"Jahna T. A."},{"family":"Frenette","given":"Michel"},{"family":"Pombert","given":"Jean-François"}],"issued":{"date-parts":[["2017",6,15]]}}}],"schema":"https://github.com/citation-style-language/schema/raw/master/csl-citation.json"} </w:instrText>
            </w:r>
            <w:r w:rsidRPr="004C2F41">
              <w:rPr>
                <w:rFonts w:ascii="Arial" w:hAnsi="Arial" w:cs="Arial"/>
                <w:sz w:val="16"/>
                <w:szCs w:val="16"/>
                <w:lang w:val="en-GB"/>
              </w:rPr>
              <w:fldChar w:fldCharType="separate"/>
            </w:r>
            <w:r w:rsidR="0086690D">
              <w:rPr>
                <w:rFonts w:ascii="Arial" w:hAnsi="Arial" w:cs="Arial"/>
                <w:sz w:val="16"/>
              </w:rPr>
              <w:t>(Butler et al., 2017)</w:t>
            </w:r>
            <w:r w:rsidRPr="004C2F41">
              <w:rPr>
                <w:rFonts w:ascii="Arial" w:hAnsi="Arial" w:cs="Arial"/>
                <w:sz w:val="16"/>
                <w:szCs w:val="16"/>
                <w:lang w:val="en-GB"/>
              </w:rPr>
              <w:fldChar w:fldCharType="end"/>
            </w:r>
          </w:p>
        </w:tc>
      </w:tr>
      <w:tr w:rsidR="00C432D6" w:rsidRPr="00865D02" w14:paraId="3F0ED7EE" w14:textId="77777777" w:rsidTr="00FB1A73">
        <w:trPr>
          <w:trHeight w:val="300"/>
        </w:trPr>
        <w:tc>
          <w:tcPr>
            <w:tcW w:w="1668" w:type="dxa"/>
            <w:noWrap/>
            <w:hideMark/>
          </w:tcPr>
          <w:p w14:paraId="36A68446" w14:textId="77777777" w:rsidR="00C432D6" w:rsidRPr="004C2F41" w:rsidRDefault="00C432D6" w:rsidP="00C432D6">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2D2D3F22"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NCTC7366</w:t>
            </w:r>
          </w:p>
        </w:tc>
        <w:tc>
          <w:tcPr>
            <w:tcW w:w="1489" w:type="dxa"/>
            <w:noWrap/>
            <w:hideMark/>
          </w:tcPr>
          <w:p w14:paraId="3BDBBCB1"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EA3649030</w:t>
            </w:r>
          </w:p>
        </w:tc>
        <w:tc>
          <w:tcPr>
            <w:tcW w:w="1942" w:type="dxa"/>
            <w:noWrap/>
            <w:hideMark/>
          </w:tcPr>
          <w:p w14:paraId="77E294C2"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LS483366.1</w:t>
            </w:r>
          </w:p>
        </w:tc>
        <w:tc>
          <w:tcPr>
            <w:tcW w:w="1098" w:type="dxa"/>
            <w:noWrap/>
            <w:hideMark/>
          </w:tcPr>
          <w:p w14:paraId="4A71DB19"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ted Kingdom</w:t>
            </w:r>
          </w:p>
        </w:tc>
        <w:tc>
          <w:tcPr>
            <w:tcW w:w="1409" w:type="dxa"/>
            <w:noWrap/>
            <w:hideMark/>
          </w:tcPr>
          <w:p w14:paraId="0CEF3B68" w14:textId="77777777" w:rsidR="00C432D6" w:rsidRPr="004C2F41" w:rsidRDefault="00C432D6" w:rsidP="00C432D6">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NA</w:t>
            </w:r>
          </w:p>
        </w:tc>
        <w:tc>
          <w:tcPr>
            <w:tcW w:w="3110" w:type="dxa"/>
            <w:noWrap/>
            <w:hideMark/>
          </w:tcPr>
          <w:p w14:paraId="50C6B8C8"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xml:space="preserve">The </w:t>
            </w:r>
            <w:proofErr w:type="spellStart"/>
            <w:r w:rsidRPr="004C2F41">
              <w:rPr>
                <w:rFonts w:ascii="Arial" w:eastAsia="Times New Roman" w:hAnsi="Arial" w:cs="Arial"/>
                <w:color w:val="00000A"/>
                <w:sz w:val="16"/>
                <w:szCs w:val="16"/>
                <w:lang w:val="en-GB" w:eastAsia="de-DE"/>
              </w:rPr>
              <w:t>Wellcome</w:t>
            </w:r>
            <w:proofErr w:type="spellEnd"/>
            <w:r w:rsidRPr="004C2F41">
              <w:rPr>
                <w:rFonts w:ascii="Arial" w:eastAsia="Times New Roman" w:hAnsi="Arial" w:cs="Arial"/>
                <w:color w:val="00000A"/>
                <w:sz w:val="16"/>
                <w:szCs w:val="16"/>
                <w:lang w:val="en-GB" w:eastAsia="de-DE"/>
              </w:rPr>
              <w:t xml:space="preserve"> Sanger Institute</w:t>
            </w:r>
          </w:p>
        </w:tc>
        <w:tc>
          <w:tcPr>
            <w:tcW w:w="2259" w:type="dxa"/>
          </w:tcPr>
          <w:p w14:paraId="72ABACBE" w14:textId="77777777" w:rsidR="00C432D6" w:rsidRPr="004C2F41" w:rsidRDefault="00C432D6" w:rsidP="00C432D6">
            <w:pPr>
              <w:rPr>
                <w:rFonts w:ascii="Arial" w:hAnsi="Arial" w:cs="Arial"/>
                <w:bCs/>
                <w:color w:val="00000A"/>
                <w:sz w:val="16"/>
                <w:szCs w:val="16"/>
                <w:lang w:val="en-GB"/>
              </w:rPr>
            </w:pPr>
            <w:r w:rsidRPr="004C2F41">
              <w:rPr>
                <w:rFonts w:ascii="Arial" w:hAnsi="Arial" w:cs="Arial"/>
                <w:bCs/>
                <w:color w:val="00000A"/>
                <w:sz w:val="16"/>
                <w:szCs w:val="16"/>
                <w:lang w:val="en-GB"/>
              </w:rPr>
              <w:t>Direct submission; Doyle et al., 2018</w:t>
            </w:r>
          </w:p>
        </w:tc>
      </w:tr>
      <w:tr w:rsidR="00C432D6" w:rsidRPr="00865D02" w14:paraId="744F341C" w14:textId="77777777" w:rsidTr="00FB1A73">
        <w:trPr>
          <w:trHeight w:val="300"/>
        </w:trPr>
        <w:tc>
          <w:tcPr>
            <w:tcW w:w="1668" w:type="dxa"/>
            <w:noWrap/>
            <w:hideMark/>
          </w:tcPr>
          <w:p w14:paraId="377E964F" w14:textId="77777777" w:rsidR="00C432D6" w:rsidRPr="004C2F41" w:rsidRDefault="00C432D6" w:rsidP="00C432D6">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0E592E2B"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SK126</w:t>
            </w:r>
          </w:p>
        </w:tc>
        <w:tc>
          <w:tcPr>
            <w:tcW w:w="1489" w:type="dxa"/>
            <w:noWrap/>
            <w:hideMark/>
          </w:tcPr>
          <w:p w14:paraId="0E4CD674"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0002153</w:t>
            </w:r>
          </w:p>
        </w:tc>
        <w:tc>
          <w:tcPr>
            <w:tcW w:w="1942" w:type="dxa"/>
            <w:noWrap/>
            <w:hideMark/>
          </w:tcPr>
          <w:p w14:paraId="34CBE7C6"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CLO00000000.1</w:t>
            </w:r>
          </w:p>
        </w:tc>
        <w:tc>
          <w:tcPr>
            <w:tcW w:w="1098" w:type="dxa"/>
            <w:noWrap/>
            <w:hideMark/>
          </w:tcPr>
          <w:p w14:paraId="0D876349"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1DF89E85" w14:textId="77777777" w:rsidR="00C432D6" w:rsidRPr="004C2F41" w:rsidRDefault="009E4FB5"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w:t>
            </w:r>
            <w:r w:rsidR="00C432D6" w:rsidRPr="004C2F41">
              <w:rPr>
                <w:rFonts w:ascii="Arial" w:eastAsia="Times New Roman" w:hAnsi="Arial" w:cs="Arial"/>
                <w:color w:val="00000A"/>
                <w:sz w:val="16"/>
                <w:szCs w:val="16"/>
                <w:lang w:val="en-GB" w:eastAsia="de-DE"/>
              </w:rPr>
              <w:t>kin</w:t>
            </w:r>
          </w:p>
        </w:tc>
        <w:tc>
          <w:tcPr>
            <w:tcW w:w="3110" w:type="dxa"/>
            <w:noWrap/>
            <w:hideMark/>
          </w:tcPr>
          <w:p w14:paraId="65E6143A"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The J. Craig Venter Institute</w:t>
            </w:r>
          </w:p>
        </w:tc>
        <w:tc>
          <w:tcPr>
            <w:tcW w:w="2259" w:type="dxa"/>
          </w:tcPr>
          <w:p w14:paraId="46A2F2F3" w14:textId="77777777" w:rsidR="00C432D6" w:rsidRPr="004C2F41" w:rsidRDefault="00C432D6" w:rsidP="00C432D6">
            <w:pPr>
              <w:rPr>
                <w:rFonts w:ascii="Arial" w:hAnsi="Arial" w:cs="Arial"/>
                <w:color w:val="000000"/>
                <w:sz w:val="16"/>
                <w:szCs w:val="16"/>
                <w:lang w:val="en-GB"/>
              </w:rPr>
            </w:pPr>
            <w:r w:rsidRPr="004C2F41">
              <w:rPr>
                <w:rFonts w:ascii="Arial" w:hAnsi="Arial" w:cs="Arial"/>
                <w:color w:val="000000"/>
                <w:sz w:val="16"/>
                <w:szCs w:val="16"/>
                <w:lang w:val="en-GB"/>
              </w:rPr>
              <w:t>Direct submission; Sebastian et al., 2009</w:t>
            </w:r>
          </w:p>
        </w:tc>
      </w:tr>
      <w:tr w:rsidR="00C432D6" w:rsidRPr="004C2F41" w14:paraId="4533E5A3" w14:textId="77777777" w:rsidTr="00FB1A73">
        <w:trPr>
          <w:trHeight w:val="300"/>
        </w:trPr>
        <w:tc>
          <w:tcPr>
            <w:tcW w:w="1668" w:type="dxa"/>
            <w:noWrap/>
            <w:hideMark/>
          </w:tcPr>
          <w:p w14:paraId="1D8EFC3A" w14:textId="77777777" w:rsidR="00C432D6" w:rsidRPr="004C2F41" w:rsidRDefault="00C432D6" w:rsidP="00C432D6">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116EFFD6"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M18</w:t>
            </w:r>
          </w:p>
        </w:tc>
        <w:tc>
          <w:tcPr>
            <w:tcW w:w="1489" w:type="dxa"/>
            <w:noWrap/>
            <w:hideMark/>
          </w:tcPr>
          <w:p w14:paraId="6A596225"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471912</w:t>
            </w:r>
          </w:p>
        </w:tc>
        <w:tc>
          <w:tcPr>
            <w:tcW w:w="1942" w:type="dxa"/>
            <w:noWrap/>
            <w:hideMark/>
          </w:tcPr>
          <w:p w14:paraId="0217287F"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GBV01000006.1</w:t>
            </w:r>
          </w:p>
        </w:tc>
        <w:tc>
          <w:tcPr>
            <w:tcW w:w="1098" w:type="dxa"/>
            <w:noWrap/>
            <w:hideMark/>
          </w:tcPr>
          <w:p w14:paraId="4D7937B3"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ted Kingdom</w:t>
            </w:r>
          </w:p>
        </w:tc>
        <w:tc>
          <w:tcPr>
            <w:tcW w:w="1409" w:type="dxa"/>
            <w:noWrap/>
            <w:hideMark/>
          </w:tcPr>
          <w:p w14:paraId="3E5AA446" w14:textId="77777777" w:rsidR="00C432D6" w:rsidRPr="004C2F41" w:rsidRDefault="009E4FB5"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Oral cavity</w:t>
            </w:r>
          </w:p>
        </w:tc>
        <w:tc>
          <w:tcPr>
            <w:tcW w:w="3110" w:type="dxa"/>
            <w:noWrap/>
            <w:hideMark/>
          </w:tcPr>
          <w:p w14:paraId="365CDE88"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Otago</w:t>
            </w:r>
          </w:p>
        </w:tc>
        <w:tc>
          <w:tcPr>
            <w:tcW w:w="2259" w:type="dxa"/>
          </w:tcPr>
          <w:p w14:paraId="23D1DDBA" w14:textId="781A10E3" w:rsidR="00C432D6" w:rsidRPr="004C2F41" w:rsidRDefault="00C432D6" w:rsidP="00C432D6">
            <w:pPr>
              <w:rPr>
                <w:rFonts w:ascii="Arial" w:hAnsi="Arial" w:cs="Arial"/>
                <w:sz w:val="16"/>
                <w:szCs w:val="16"/>
                <w:lang w:val="en-GB"/>
              </w:rPr>
            </w:pPr>
            <w:r w:rsidRPr="004C2F41">
              <w:rPr>
                <w:rFonts w:ascii="Arial" w:hAnsi="Arial" w:cs="Arial"/>
                <w:sz w:val="16"/>
                <w:szCs w:val="16"/>
                <w:lang w:val="en-GB"/>
              </w:rPr>
              <w:fldChar w:fldCharType="begin"/>
            </w:r>
            <w:r w:rsidR="0086690D">
              <w:rPr>
                <w:rFonts w:ascii="Arial" w:hAnsi="Arial" w:cs="Arial"/>
                <w:sz w:val="16"/>
                <w:szCs w:val="16"/>
                <w:lang w:val="en-GB"/>
              </w:rPr>
              <w:instrText xml:space="preserve"> ADDIN ZOTERO_ITEM CSL_CITATION {"citationID":"WwUkl7RA","properties":{"formattedCitation":"(Heng et al., 2011)","plainCitation":"(Heng et al., 2011)","noteIndex":0},"citationItems":[{"id":"3QqPve5Y/GIGt3hay","uris":["http://zotero.org/users/local/xuICuhUQ/items/8XL7XRHT"],"uri":["http://zotero.org/users/local/xuICuhUQ/items/8XL7XRHT"],"itemData":{"id":85,"type":"article-journal","abstract":"Streptococcus salivarius\n              is a Gram-positive bacterial commensal and pioneer colonizer of the human oral cavity. Many strains produce ribosomally synthesized proteinaceous antibiotics (bacteriocins), and some strains have been developed for use as oral probiotics. Here, we present the draft genome sequence of the bacteriocin-producing oral probiotic\n              S. salivarius\n              strain M18.","container-title":"Journal of Bacteriology","DOI":"10.1128/JB.06001-11","ISSN":"0021-9193, 1098-5530","issue":"22","journalAbbreviation":"J. Bacteriol.","language":"en","page":"6402-6403","source":"DOI.org (Crossref)","title":"Genome Sequence of the Bacteriocin-Producing Oral Probiotic Streptococcus salivarius Strain M18","volume":"193","author":[{"family":"Heng","given":"Nicholas C. K."},{"family":"Haji-Ishak","given":"Nurul S."},{"family":"Kalyan","given":"Alaina"},{"family":"Wong","given":"Andrew Y. C."},{"family":"Lovrić","given":"Marija"},{"family":"Bridson","given":"Joanna M."},{"family":"Artamonova","given":"Julia"},{"family":"Stanton","given":"Jo-Ann L."},{"family":"Wescombe","given":"Philip A."},{"family":"Burton","given":"Jeremy P."},{"family":"Cullinan","given":"Mary P."},{"family":"Tagg","given":"John R."}],"issued":{"date-parts":[["2011",11,15]]}}}],"schema":"https://github.com/citation-style-language/schema/raw/master/csl-citation.json"} </w:instrText>
            </w:r>
            <w:r w:rsidRPr="004C2F41">
              <w:rPr>
                <w:rFonts w:ascii="Arial" w:hAnsi="Arial" w:cs="Arial"/>
                <w:sz w:val="16"/>
                <w:szCs w:val="16"/>
                <w:lang w:val="en-GB"/>
              </w:rPr>
              <w:fldChar w:fldCharType="separate"/>
            </w:r>
            <w:r w:rsidR="0086690D">
              <w:rPr>
                <w:rFonts w:ascii="Arial" w:hAnsi="Arial" w:cs="Arial"/>
                <w:sz w:val="16"/>
              </w:rPr>
              <w:t>(Heng et al., 2011)</w:t>
            </w:r>
            <w:r w:rsidRPr="004C2F41">
              <w:rPr>
                <w:rFonts w:ascii="Arial" w:hAnsi="Arial" w:cs="Arial"/>
                <w:sz w:val="16"/>
                <w:szCs w:val="16"/>
                <w:lang w:val="en-GB"/>
              </w:rPr>
              <w:fldChar w:fldCharType="end"/>
            </w:r>
          </w:p>
        </w:tc>
      </w:tr>
      <w:tr w:rsidR="00C432D6" w:rsidRPr="004C2F41" w14:paraId="4BB7B200" w14:textId="77777777" w:rsidTr="00FB1A73">
        <w:trPr>
          <w:trHeight w:val="300"/>
        </w:trPr>
        <w:tc>
          <w:tcPr>
            <w:tcW w:w="1668" w:type="dxa"/>
            <w:noWrap/>
            <w:hideMark/>
          </w:tcPr>
          <w:p w14:paraId="72FD797A" w14:textId="77777777" w:rsidR="00C432D6" w:rsidRPr="004C2F41" w:rsidRDefault="00C432D6" w:rsidP="00C432D6">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012A204E"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K12 genome</w:t>
            </w:r>
          </w:p>
        </w:tc>
        <w:tc>
          <w:tcPr>
            <w:tcW w:w="1489" w:type="dxa"/>
            <w:noWrap/>
            <w:hideMark/>
          </w:tcPr>
          <w:p w14:paraId="482601DD"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470675</w:t>
            </w:r>
          </w:p>
        </w:tc>
        <w:tc>
          <w:tcPr>
            <w:tcW w:w="1942" w:type="dxa"/>
            <w:noWrap/>
            <w:hideMark/>
          </w:tcPr>
          <w:p w14:paraId="75225798"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LIF01000007.1</w:t>
            </w:r>
          </w:p>
        </w:tc>
        <w:tc>
          <w:tcPr>
            <w:tcW w:w="1098" w:type="dxa"/>
            <w:noWrap/>
            <w:hideMark/>
          </w:tcPr>
          <w:p w14:paraId="4187657E"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witzerland</w:t>
            </w:r>
          </w:p>
        </w:tc>
        <w:tc>
          <w:tcPr>
            <w:tcW w:w="1409" w:type="dxa"/>
            <w:noWrap/>
            <w:hideMark/>
          </w:tcPr>
          <w:p w14:paraId="024D759C"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liva child</w:t>
            </w:r>
          </w:p>
        </w:tc>
        <w:tc>
          <w:tcPr>
            <w:tcW w:w="3110" w:type="dxa"/>
            <w:noWrap/>
            <w:hideMark/>
          </w:tcPr>
          <w:p w14:paraId="70A5852F"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xml:space="preserve">Nestle Research </w:t>
            </w:r>
            <w:proofErr w:type="spellStart"/>
            <w:r w:rsidRPr="004C2F41">
              <w:rPr>
                <w:rFonts w:ascii="Arial" w:eastAsia="Times New Roman" w:hAnsi="Arial" w:cs="Arial"/>
                <w:color w:val="00000A"/>
                <w:sz w:val="16"/>
                <w:szCs w:val="16"/>
                <w:lang w:val="en-GB" w:eastAsia="de-DE"/>
              </w:rPr>
              <w:t>Center</w:t>
            </w:r>
            <w:proofErr w:type="spellEnd"/>
          </w:p>
        </w:tc>
        <w:tc>
          <w:tcPr>
            <w:tcW w:w="2259" w:type="dxa"/>
          </w:tcPr>
          <w:p w14:paraId="18F36007" w14:textId="2C8A4246" w:rsidR="00C432D6" w:rsidRPr="004C2F41" w:rsidRDefault="00C432D6" w:rsidP="00C432D6">
            <w:pPr>
              <w:rPr>
                <w:rFonts w:ascii="Arial" w:hAnsi="Arial" w:cs="Arial"/>
                <w:sz w:val="16"/>
                <w:szCs w:val="16"/>
                <w:lang w:val="en-GB"/>
              </w:rPr>
            </w:pPr>
            <w:r w:rsidRPr="004C2F41">
              <w:rPr>
                <w:rFonts w:ascii="Arial" w:hAnsi="Arial" w:cs="Arial"/>
                <w:sz w:val="16"/>
                <w:szCs w:val="16"/>
                <w:lang w:val="en-GB"/>
              </w:rPr>
              <w:fldChar w:fldCharType="begin"/>
            </w:r>
            <w:r w:rsidR="0086690D">
              <w:rPr>
                <w:rFonts w:ascii="Arial" w:hAnsi="Arial" w:cs="Arial"/>
                <w:sz w:val="16"/>
                <w:szCs w:val="16"/>
                <w:lang w:val="en-GB"/>
              </w:rPr>
              <w:instrText xml:space="preserve"> ADDIN ZOTERO_ITEM CSL_CITATION {"citationID":"hzpF7G4s","properties":{"formattedCitation":"(Barretto et al., 2012, 12)","plainCitation":"(Barretto et al., 2012, 12)","noteIndex":0},"citationItems":[{"id":"3QqPve5Y/ocrxSjPy","uris":["http://zotero.org/users/local/xuICuhUQ/items/53S5AZPW"],"uri":["http://zotero.org/users/local/xuICuhUQ/items/53S5AZPW"],"itemData":{"id":87,"type":"article-journal","container-title":"Journal of Bacteriology","DOI":"10.1128/JB.01268-12","ISSN":"0021-9193","issue":"21","journalAbbreviation":"Journal of Bacteriology","language":"en","page":"5959-5960","source":"DOI.org (Crossref)","title":"Genome Sequence of the Lantibiotic Bacteriocin Producer Streptococcus salivarius Strain K12","volume":"194","author":[{"family":"Barretto","given":"C."},{"family":"Alvarez-Martin","given":"P."},{"family":"Foata","given":"F."},{"family":"Renault","given":"P."},{"family":"Berger","given":"B."}],"issued":{"date-parts":[["2012",11,1]]}},"locator":"12"}],"schema":"https://github.com/citation-style-language/schema/raw/master/csl-citation.json"} </w:instrText>
            </w:r>
            <w:r w:rsidRPr="004C2F41">
              <w:rPr>
                <w:rFonts w:ascii="Arial" w:hAnsi="Arial" w:cs="Arial"/>
                <w:sz w:val="16"/>
                <w:szCs w:val="16"/>
                <w:lang w:val="en-GB"/>
              </w:rPr>
              <w:fldChar w:fldCharType="separate"/>
            </w:r>
            <w:r w:rsidR="0086690D">
              <w:rPr>
                <w:rFonts w:ascii="Arial" w:hAnsi="Arial" w:cs="Arial"/>
                <w:sz w:val="16"/>
              </w:rPr>
              <w:t>(Barretto et al., 2012, 12)</w:t>
            </w:r>
            <w:r w:rsidRPr="004C2F41">
              <w:rPr>
                <w:rFonts w:ascii="Arial" w:hAnsi="Arial" w:cs="Arial"/>
                <w:sz w:val="16"/>
                <w:szCs w:val="16"/>
                <w:lang w:val="en-GB"/>
              </w:rPr>
              <w:fldChar w:fldCharType="end"/>
            </w:r>
          </w:p>
        </w:tc>
      </w:tr>
      <w:tr w:rsidR="00C432D6" w:rsidRPr="004C2F41" w14:paraId="5371F895" w14:textId="77777777" w:rsidTr="00FB1A73">
        <w:trPr>
          <w:trHeight w:val="300"/>
        </w:trPr>
        <w:tc>
          <w:tcPr>
            <w:tcW w:w="1668" w:type="dxa"/>
            <w:noWrap/>
            <w:hideMark/>
          </w:tcPr>
          <w:p w14:paraId="61349273" w14:textId="77777777" w:rsidR="00C432D6" w:rsidRPr="004C2F41" w:rsidRDefault="00C432D6" w:rsidP="00C432D6">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38E3278F"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OMI340</w:t>
            </w:r>
          </w:p>
        </w:tc>
        <w:tc>
          <w:tcPr>
            <w:tcW w:w="1489" w:type="dxa"/>
            <w:noWrap/>
            <w:hideMark/>
          </w:tcPr>
          <w:p w14:paraId="7D71745C"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p>
        </w:tc>
        <w:tc>
          <w:tcPr>
            <w:tcW w:w="1942" w:type="dxa"/>
            <w:noWrap/>
            <w:hideMark/>
          </w:tcPr>
          <w:p w14:paraId="0489DE58" w14:textId="4A899013"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r w:rsidR="00A6000E" w:rsidRPr="00A6000E">
              <w:rPr>
                <w:rFonts w:ascii="Arial" w:eastAsia="Times New Roman" w:hAnsi="Arial" w:cs="Arial"/>
                <w:color w:val="00000A"/>
                <w:sz w:val="16"/>
                <w:szCs w:val="16"/>
                <w:lang w:val="en-GB" w:eastAsia="de-DE"/>
              </w:rPr>
              <w:t>LC621199</w:t>
            </w:r>
          </w:p>
        </w:tc>
        <w:tc>
          <w:tcPr>
            <w:tcW w:w="1098" w:type="dxa"/>
            <w:noWrap/>
            <w:hideMark/>
          </w:tcPr>
          <w:p w14:paraId="38237F41"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44D5BDAD"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liva</w:t>
            </w:r>
          </w:p>
        </w:tc>
        <w:tc>
          <w:tcPr>
            <w:tcW w:w="3110" w:type="dxa"/>
            <w:noWrap/>
            <w:hideMark/>
          </w:tcPr>
          <w:p w14:paraId="56DA6040" w14:textId="77777777" w:rsidR="00C432D6" w:rsidRPr="004C2F41" w:rsidRDefault="00C432D6" w:rsidP="00C432D6">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12AB5F41" w14:textId="77777777" w:rsidR="00C432D6" w:rsidRPr="004C2F41" w:rsidRDefault="00C432D6" w:rsidP="00C432D6">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C432D6" w:rsidRPr="004C2F41" w14:paraId="2A71186F" w14:textId="77777777" w:rsidTr="00FB1A73">
        <w:trPr>
          <w:trHeight w:val="300"/>
        </w:trPr>
        <w:tc>
          <w:tcPr>
            <w:tcW w:w="1668" w:type="dxa"/>
            <w:noWrap/>
            <w:hideMark/>
          </w:tcPr>
          <w:p w14:paraId="565A6044" w14:textId="77777777" w:rsidR="00C432D6" w:rsidRPr="004C2F41" w:rsidRDefault="00C432D6" w:rsidP="00C432D6">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642BFF5F"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OMI347</w:t>
            </w:r>
          </w:p>
        </w:tc>
        <w:tc>
          <w:tcPr>
            <w:tcW w:w="1489" w:type="dxa"/>
            <w:noWrap/>
            <w:hideMark/>
          </w:tcPr>
          <w:p w14:paraId="06F0C438"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p>
        </w:tc>
        <w:tc>
          <w:tcPr>
            <w:tcW w:w="1942" w:type="dxa"/>
            <w:noWrap/>
            <w:hideMark/>
          </w:tcPr>
          <w:p w14:paraId="5DA4509D" w14:textId="57BFC33D"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r w:rsidR="00A6000E" w:rsidRPr="00A6000E">
              <w:rPr>
                <w:rFonts w:ascii="Arial" w:eastAsia="Times New Roman" w:hAnsi="Arial" w:cs="Arial"/>
                <w:color w:val="00000A"/>
                <w:sz w:val="16"/>
                <w:szCs w:val="16"/>
                <w:lang w:val="en-GB" w:eastAsia="de-DE"/>
              </w:rPr>
              <w:t>LC621201</w:t>
            </w:r>
          </w:p>
        </w:tc>
        <w:tc>
          <w:tcPr>
            <w:tcW w:w="1098" w:type="dxa"/>
            <w:noWrap/>
            <w:hideMark/>
          </w:tcPr>
          <w:p w14:paraId="03B580B0"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651697C2"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Faeces</w:t>
            </w:r>
          </w:p>
        </w:tc>
        <w:tc>
          <w:tcPr>
            <w:tcW w:w="3110" w:type="dxa"/>
            <w:noWrap/>
            <w:hideMark/>
          </w:tcPr>
          <w:p w14:paraId="2EC8D3AE" w14:textId="77777777" w:rsidR="00C432D6" w:rsidRPr="004C2F41" w:rsidRDefault="00C432D6" w:rsidP="00C432D6">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696D8AC2" w14:textId="77777777" w:rsidR="00C432D6" w:rsidRPr="004C2F41" w:rsidRDefault="00C432D6" w:rsidP="00C432D6">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C432D6" w:rsidRPr="004C2F41" w14:paraId="53F63E8E" w14:textId="77777777" w:rsidTr="00FB1A73">
        <w:trPr>
          <w:trHeight w:val="300"/>
        </w:trPr>
        <w:tc>
          <w:tcPr>
            <w:tcW w:w="1668" w:type="dxa"/>
            <w:noWrap/>
            <w:hideMark/>
          </w:tcPr>
          <w:p w14:paraId="4FC319A3" w14:textId="77777777" w:rsidR="00C432D6" w:rsidRPr="004C2F41" w:rsidRDefault="00C432D6" w:rsidP="00C432D6">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0ABB6EB7"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OMI397</w:t>
            </w:r>
          </w:p>
        </w:tc>
        <w:tc>
          <w:tcPr>
            <w:tcW w:w="1489" w:type="dxa"/>
            <w:noWrap/>
            <w:hideMark/>
          </w:tcPr>
          <w:p w14:paraId="5393168E"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p>
        </w:tc>
        <w:tc>
          <w:tcPr>
            <w:tcW w:w="1942" w:type="dxa"/>
            <w:noWrap/>
            <w:hideMark/>
          </w:tcPr>
          <w:p w14:paraId="4CD528A4" w14:textId="166D77E1"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r w:rsidR="00A6000E" w:rsidRPr="00A6000E">
              <w:rPr>
                <w:rFonts w:ascii="Arial" w:eastAsia="Times New Roman" w:hAnsi="Arial" w:cs="Arial"/>
                <w:color w:val="00000A"/>
                <w:sz w:val="16"/>
                <w:szCs w:val="16"/>
                <w:lang w:val="en-GB" w:eastAsia="de-DE"/>
              </w:rPr>
              <w:t>LC621196</w:t>
            </w:r>
          </w:p>
        </w:tc>
        <w:tc>
          <w:tcPr>
            <w:tcW w:w="1098" w:type="dxa"/>
            <w:noWrap/>
            <w:hideMark/>
          </w:tcPr>
          <w:p w14:paraId="2884FA5D"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10859303"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liva</w:t>
            </w:r>
          </w:p>
        </w:tc>
        <w:tc>
          <w:tcPr>
            <w:tcW w:w="3110" w:type="dxa"/>
            <w:noWrap/>
            <w:hideMark/>
          </w:tcPr>
          <w:p w14:paraId="6F6589AB" w14:textId="77777777" w:rsidR="00C432D6" w:rsidRPr="004C2F41" w:rsidRDefault="00C432D6" w:rsidP="00C432D6">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255F4C13" w14:textId="77777777" w:rsidR="00C432D6" w:rsidRPr="004C2F41" w:rsidRDefault="00C432D6" w:rsidP="00C432D6">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C432D6" w:rsidRPr="004C2F41" w14:paraId="6FFCC7FF" w14:textId="77777777" w:rsidTr="00FB1A73">
        <w:trPr>
          <w:trHeight w:val="300"/>
        </w:trPr>
        <w:tc>
          <w:tcPr>
            <w:tcW w:w="1668" w:type="dxa"/>
            <w:noWrap/>
            <w:hideMark/>
          </w:tcPr>
          <w:p w14:paraId="28CABCA2" w14:textId="77777777" w:rsidR="00C432D6" w:rsidRPr="004C2F41" w:rsidRDefault="00C432D6" w:rsidP="00C432D6">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04B34DAD"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OMI407</w:t>
            </w:r>
          </w:p>
        </w:tc>
        <w:tc>
          <w:tcPr>
            <w:tcW w:w="1489" w:type="dxa"/>
            <w:noWrap/>
            <w:hideMark/>
          </w:tcPr>
          <w:p w14:paraId="6DB78983"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p>
        </w:tc>
        <w:tc>
          <w:tcPr>
            <w:tcW w:w="1942" w:type="dxa"/>
            <w:noWrap/>
            <w:hideMark/>
          </w:tcPr>
          <w:p w14:paraId="3523521D" w14:textId="33E5074E"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r w:rsidR="00A6000E" w:rsidRPr="00A6000E">
              <w:rPr>
                <w:rFonts w:ascii="Arial" w:eastAsia="Times New Roman" w:hAnsi="Arial" w:cs="Arial"/>
                <w:color w:val="00000A"/>
                <w:sz w:val="16"/>
                <w:szCs w:val="16"/>
                <w:lang w:val="en-GB" w:eastAsia="de-DE"/>
              </w:rPr>
              <w:t>LC621202</w:t>
            </w:r>
          </w:p>
        </w:tc>
        <w:tc>
          <w:tcPr>
            <w:tcW w:w="1098" w:type="dxa"/>
            <w:noWrap/>
            <w:hideMark/>
          </w:tcPr>
          <w:p w14:paraId="2711EF30"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7611D74E"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liva</w:t>
            </w:r>
          </w:p>
        </w:tc>
        <w:tc>
          <w:tcPr>
            <w:tcW w:w="3110" w:type="dxa"/>
            <w:noWrap/>
            <w:hideMark/>
          </w:tcPr>
          <w:p w14:paraId="257DC77E" w14:textId="77777777" w:rsidR="00C432D6" w:rsidRPr="004C2F41" w:rsidRDefault="00C432D6" w:rsidP="00C432D6">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655B05DC" w14:textId="77777777" w:rsidR="00C432D6" w:rsidRPr="004C2F41" w:rsidRDefault="00C432D6" w:rsidP="00C432D6">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C432D6" w:rsidRPr="004C2F41" w14:paraId="299B845E" w14:textId="77777777" w:rsidTr="00FB1A73">
        <w:trPr>
          <w:trHeight w:val="300"/>
        </w:trPr>
        <w:tc>
          <w:tcPr>
            <w:tcW w:w="1668" w:type="dxa"/>
            <w:noWrap/>
            <w:hideMark/>
          </w:tcPr>
          <w:p w14:paraId="4F91843C" w14:textId="77777777" w:rsidR="00C432D6" w:rsidRPr="004C2F41" w:rsidRDefault="00C432D6" w:rsidP="00C432D6">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1C8AE2B7"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OMI408</w:t>
            </w:r>
          </w:p>
        </w:tc>
        <w:tc>
          <w:tcPr>
            <w:tcW w:w="1489" w:type="dxa"/>
            <w:noWrap/>
            <w:hideMark/>
          </w:tcPr>
          <w:p w14:paraId="1728560F"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p>
        </w:tc>
        <w:tc>
          <w:tcPr>
            <w:tcW w:w="1942" w:type="dxa"/>
            <w:noWrap/>
            <w:hideMark/>
          </w:tcPr>
          <w:p w14:paraId="017A2D2F" w14:textId="6443172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r w:rsidR="00A6000E" w:rsidRPr="00A6000E">
              <w:rPr>
                <w:rFonts w:ascii="Arial" w:eastAsia="Times New Roman" w:hAnsi="Arial" w:cs="Arial"/>
                <w:color w:val="00000A"/>
                <w:sz w:val="16"/>
                <w:szCs w:val="16"/>
                <w:lang w:val="en-GB" w:eastAsia="de-DE"/>
              </w:rPr>
              <w:t>LC621197</w:t>
            </w:r>
          </w:p>
        </w:tc>
        <w:tc>
          <w:tcPr>
            <w:tcW w:w="1098" w:type="dxa"/>
            <w:noWrap/>
            <w:hideMark/>
          </w:tcPr>
          <w:p w14:paraId="47240C3C"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4CF6416C"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Faeces</w:t>
            </w:r>
          </w:p>
        </w:tc>
        <w:tc>
          <w:tcPr>
            <w:tcW w:w="3110" w:type="dxa"/>
            <w:noWrap/>
            <w:hideMark/>
          </w:tcPr>
          <w:p w14:paraId="1E38B98F" w14:textId="77777777" w:rsidR="00C432D6" w:rsidRPr="004C2F41" w:rsidRDefault="00C432D6" w:rsidP="00C432D6">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013356F4" w14:textId="77777777" w:rsidR="00C432D6" w:rsidRPr="004C2F41" w:rsidRDefault="00C432D6" w:rsidP="00C432D6">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C432D6" w:rsidRPr="004C2F41" w14:paraId="634B335C" w14:textId="77777777" w:rsidTr="00FB1A73">
        <w:trPr>
          <w:trHeight w:val="300"/>
        </w:trPr>
        <w:tc>
          <w:tcPr>
            <w:tcW w:w="1668" w:type="dxa"/>
            <w:noWrap/>
            <w:hideMark/>
          </w:tcPr>
          <w:p w14:paraId="4E31C6B1" w14:textId="77777777" w:rsidR="00C432D6" w:rsidRPr="004C2F41" w:rsidRDefault="00C432D6" w:rsidP="00C432D6">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66A050A6" w14:textId="77777777" w:rsidR="00C432D6" w:rsidRPr="004C2F41" w:rsidRDefault="00C432D6" w:rsidP="00C432D6">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OMI413</w:t>
            </w:r>
          </w:p>
        </w:tc>
        <w:tc>
          <w:tcPr>
            <w:tcW w:w="1489" w:type="dxa"/>
            <w:noWrap/>
            <w:hideMark/>
          </w:tcPr>
          <w:p w14:paraId="2F42D875"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p>
        </w:tc>
        <w:tc>
          <w:tcPr>
            <w:tcW w:w="1942" w:type="dxa"/>
            <w:noWrap/>
            <w:hideMark/>
          </w:tcPr>
          <w:p w14:paraId="3276C66A" w14:textId="6D9C9864"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r w:rsidR="00A6000E" w:rsidRPr="00A6000E">
              <w:rPr>
                <w:rFonts w:ascii="Arial" w:eastAsia="Times New Roman" w:hAnsi="Arial" w:cs="Arial"/>
                <w:color w:val="00000A"/>
                <w:sz w:val="16"/>
                <w:szCs w:val="16"/>
                <w:lang w:val="en-GB" w:eastAsia="de-DE"/>
              </w:rPr>
              <w:t>LC621200</w:t>
            </w:r>
          </w:p>
        </w:tc>
        <w:tc>
          <w:tcPr>
            <w:tcW w:w="1098" w:type="dxa"/>
            <w:noWrap/>
            <w:hideMark/>
          </w:tcPr>
          <w:p w14:paraId="11A6960B"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3ED6ED0D" w14:textId="77777777" w:rsidR="00C432D6" w:rsidRPr="004C2F41" w:rsidRDefault="00C432D6" w:rsidP="00C432D6">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A</w:t>
            </w:r>
          </w:p>
        </w:tc>
        <w:tc>
          <w:tcPr>
            <w:tcW w:w="3110" w:type="dxa"/>
            <w:noWrap/>
            <w:hideMark/>
          </w:tcPr>
          <w:p w14:paraId="5650E962" w14:textId="77777777" w:rsidR="00C432D6" w:rsidRPr="004C2F41" w:rsidRDefault="00C432D6" w:rsidP="00C432D6">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79163063" w14:textId="77777777" w:rsidR="00C432D6" w:rsidRPr="004C2F41" w:rsidRDefault="00C432D6" w:rsidP="00C432D6">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C432D6" w:rsidRPr="004C2F41" w14:paraId="3286F2C1" w14:textId="77777777" w:rsidTr="00FB1A73">
        <w:trPr>
          <w:trHeight w:val="300"/>
        </w:trPr>
        <w:tc>
          <w:tcPr>
            <w:tcW w:w="1668" w:type="dxa"/>
            <w:noWrap/>
            <w:hideMark/>
          </w:tcPr>
          <w:p w14:paraId="56FE31C1" w14:textId="77777777" w:rsidR="00C432D6" w:rsidRPr="004F1A7B" w:rsidRDefault="00C432D6" w:rsidP="00C432D6">
            <w:pPr>
              <w:rPr>
                <w:rFonts w:ascii="Arial" w:eastAsia="Times New Roman" w:hAnsi="Arial" w:cs="Arial"/>
                <w:b/>
                <w:bCs/>
                <w:i/>
                <w:iCs/>
                <w:sz w:val="16"/>
                <w:szCs w:val="16"/>
                <w:lang w:val="en-GB" w:eastAsia="de-DE"/>
              </w:rPr>
            </w:pPr>
            <w:r w:rsidRPr="004F1A7B">
              <w:rPr>
                <w:rFonts w:ascii="Arial" w:eastAsia="Times New Roman" w:hAnsi="Arial" w:cs="Arial"/>
                <w:b/>
                <w:bCs/>
                <w:i/>
                <w:iCs/>
                <w:sz w:val="16"/>
                <w:szCs w:val="16"/>
                <w:lang w:val="en-GB" w:eastAsia="de-DE"/>
              </w:rPr>
              <w:t> </w:t>
            </w:r>
          </w:p>
        </w:tc>
        <w:tc>
          <w:tcPr>
            <w:tcW w:w="2000" w:type="dxa"/>
            <w:noWrap/>
            <w:hideMark/>
          </w:tcPr>
          <w:p w14:paraId="70C79114" w14:textId="77777777" w:rsidR="00C432D6" w:rsidRPr="004F1A7B" w:rsidRDefault="00C432D6" w:rsidP="00C432D6">
            <w:pPr>
              <w:rPr>
                <w:rFonts w:ascii="Arial" w:eastAsia="Times New Roman" w:hAnsi="Arial" w:cs="Arial"/>
                <w:b/>
                <w:bCs/>
                <w:color w:val="00000A"/>
                <w:sz w:val="16"/>
                <w:szCs w:val="16"/>
                <w:lang w:val="en-GB" w:eastAsia="de-DE"/>
              </w:rPr>
            </w:pPr>
            <w:r w:rsidRPr="004F1A7B">
              <w:rPr>
                <w:rFonts w:ascii="Arial" w:eastAsia="Times New Roman" w:hAnsi="Arial" w:cs="Arial"/>
                <w:b/>
                <w:bCs/>
                <w:color w:val="00000A"/>
                <w:sz w:val="16"/>
                <w:szCs w:val="16"/>
                <w:lang w:val="en-GB" w:eastAsia="de-DE"/>
              </w:rPr>
              <w:t>OMI428</w:t>
            </w:r>
          </w:p>
        </w:tc>
        <w:tc>
          <w:tcPr>
            <w:tcW w:w="1489" w:type="dxa"/>
            <w:noWrap/>
            <w:hideMark/>
          </w:tcPr>
          <w:p w14:paraId="33158F8C" w14:textId="77777777" w:rsidR="00C432D6" w:rsidRPr="004F1A7B" w:rsidRDefault="00C432D6" w:rsidP="00C432D6">
            <w:pPr>
              <w:rPr>
                <w:rFonts w:ascii="Arial" w:eastAsia="Times New Roman" w:hAnsi="Arial" w:cs="Arial"/>
                <w:color w:val="00000A"/>
                <w:sz w:val="16"/>
                <w:szCs w:val="16"/>
                <w:lang w:val="en-GB" w:eastAsia="de-DE"/>
              </w:rPr>
            </w:pPr>
            <w:r w:rsidRPr="004F1A7B">
              <w:rPr>
                <w:rFonts w:ascii="Arial" w:eastAsia="Times New Roman" w:hAnsi="Arial" w:cs="Arial"/>
                <w:color w:val="00000A"/>
                <w:sz w:val="16"/>
                <w:szCs w:val="16"/>
                <w:lang w:val="en-GB" w:eastAsia="de-DE"/>
              </w:rPr>
              <w:t> </w:t>
            </w:r>
          </w:p>
        </w:tc>
        <w:tc>
          <w:tcPr>
            <w:tcW w:w="1942" w:type="dxa"/>
            <w:noWrap/>
            <w:hideMark/>
          </w:tcPr>
          <w:p w14:paraId="5D30BB42" w14:textId="04C8FB03" w:rsidR="00C432D6" w:rsidRPr="004F1A7B" w:rsidRDefault="00C432D6" w:rsidP="00C432D6">
            <w:pPr>
              <w:rPr>
                <w:rFonts w:ascii="Arial" w:eastAsia="Times New Roman" w:hAnsi="Arial" w:cs="Arial"/>
                <w:color w:val="00000A"/>
                <w:sz w:val="16"/>
                <w:szCs w:val="16"/>
                <w:lang w:val="en-GB" w:eastAsia="de-DE"/>
              </w:rPr>
            </w:pPr>
            <w:r w:rsidRPr="004F1A7B">
              <w:rPr>
                <w:rFonts w:ascii="Arial" w:eastAsia="Times New Roman" w:hAnsi="Arial" w:cs="Arial"/>
                <w:color w:val="00000A"/>
                <w:sz w:val="16"/>
                <w:szCs w:val="16"/>
                <w:lang w:val="en-GB" w:eastAsia="de-DE"/>
              </w:rPr>
              <w:t> </w:t>
            </w:r>
            <w:r w:rsidR="00A6000E" w:rsidRPr="00A6000E">
              <w:rPr>
                <w:rFonts w:ascii="Arial" w:eastAsia="Times New Roman" w:hAnsi="Arial" w:cs="Arial"/>
                <w:color w:val="00000A"/>
                <w:sz w:val="16"/>
                <w:szCs w:val="16"/>
                <w:lang w:val="en-GB" w:eastAsia="de-DE"/>
              </w:rPr>
              <w:t>LC621198</w:t>
            </w:r>
          </w:p>
        </w:tc>
        <w:tc>
          <w:tcPr>
            <w:tcW w:w="1098" w:type="dxa"/>
            <w:noWrap/>
            <w:hideMark/>
          </w:tcPr>
          <w:p w14:paraId="318CC52B" w14:textId="77777777" w:rsidR="00C432D6" w:rsidRPr="004F1A7B" w:rsidRDefault="00C432D6" w:rsidP="00C432D6">
            <w:pPr>
              <w:rPr>
                <w:rFonts w:ascii="Arial" w:eastAsia="Times New Roman" w:hAnsi="Arial" w:cs="Arial"/>
                <w:color w:val="00000A"/>
                <w:sz w:val="16"/>
                <w:szCs w:val="16"/>
                <w:lang w:val="en-GB" w:eastAsia="de-DE"/>
              </w:rPr>
            </w:pPr>
            <w:r w:rsidRPr="004F1A7B">
              <w:rPr>
                <w:rFonts w:ascii="Arial" w:eastAsia="Times New Roman" w:hAnsi="Arial" w:cs="Arial"/>
                <w:color w:val="00000A"/>
                <w:sz w:val="16"/>
                <w:szCs w:val="16"/>
                <w:lang w:val="en-GB" w:eastAsia="de-DE"/>
              </w:rPr>
              <w:t>Germany</w:t>
            </w:r>
          </w:p>
        </w:tc>
        <w:tc>
          <w:tcPr>
            <w:tcW w:w="1409" w:type="dxa"/>
            <w:noWrap/>
            <w:hideMark/>
          </w:tcPr>
          <w:p w14:paraId="0074D592" w14:textId="77777777" w:rsidR="00C432D6" w:rsidRPr="004F1A7B" w:rsidRDefault="002B4F59" w:rsidP="00C432D6">
            <w:pPr>
              <w:rPr>
                <w:rFonts w:ascii="Arial" w:eastAsia="Times New Roman" w:hAnsi="Arial" w:cs="Arial"/>
                <w:color w:val="00000A"/>
                <w:sz w:val="16"/>
                <w:szCs w:val="16"/>
                <w:lang w:val="en-GB" w:eastAsia="de-DE"/>
              </w:rPr>
            </w:pPr>
            <w:r w:rsidRPr="004F1A7B">
              <w:rPr>
                <w:rFonts w:ascii="Arial" w:eastAsia="Times New Roman" w:hAnsi="Arial" w:cs="Arial"/>
                <w:color w:val="00000A"/>
                <w:sz w:val="16"/>
                <w:szCs w:val="16"/>
                <w:lang w:val="en-GB" w:eastAsia="de-DE"/>
              </w:rPr>
              <w:t>K12 lozenges</w:t>
            </w:r>
            <w:r w:rsidR="00344101" w:rsidRPr="004F1A7B">
              <w:rPr>
                <w:rFonts w:ascii="Arial" w:eastAsia="Times New Roman" w:hAnsi="Arial" w:cs="Arial"/>
                <w:color w:val="00000A"/>
                <w:sz w:val="16"/>
                <w:szCs w:val="16"/>
                <w:lang w:val="en-GB" w:eastAsia="de-DE"/>
              </w:rPr>
              <w:t>, saliva, healthy individual</w:t>
            </w:r>
          </w:p>
        </w:tc>
        <w:tc>
          <w:tcPr>
            <w:tcW w:w="3110" w:type="dxa"/>
            <w:noWrap/>
            <w:hideMark/>
          </w:tcPr>
          <w:p w14:paraId="1D31F871" w14:textId="77777777" w:rsidR="00C432D6" w:rsidRPr="004F1A7B" w:rsidRDefault="00C432D6" w:rsidP="00C432D6">
            <w:pPr>
              <w:rPr>
                <w:rFonts w:ascii="Arial" w:eastAsia="Times New Roman" w:hAnsi="Arial" w:cs="Arial"/>
                <w:sz w:val="16"/>
                <w:szCs w:val="16"/>
                <w:lang w:val="en-GB" w:eastAsia="de-DE"/>
              </w:rPr>
            </w:pPr>
            <w:r w:rsidRPr="004F1A7B">
              <w:rPr>
                <w:rFonts w:ascii="Arial" w:eastAsia="Times New Roman" w:hAnsi="Arial" w:cs="Arial"/>
                <w:sz w:val="16"/>
                <w:szCs w:val="16"/>
                <w:lang w:val="en-GB" w:eastAsia="de-DE"/>
              </w:rPr>
              <w:t>Oral Microbiology and Immunology, RWTH Aachen University Hospital</w:t>
            </w:r>
          </w:p>
        </w:tc>
        <w:tc>
          <w:tcPr>
            <w:tcW w:w="2259" w:type="dxa"/>
          </w:tcPr>
          <w:p w14:paraId="2114B596" w14:textId="77777777" w:rsidR="00C432D6" w:rsidRPr="004F1A7B" w:rsidRDefault="00C432D6" w:rsidP="00C432D6">
            <w:pPr>
              <w:rPr>
                <w:rFonts w:ascii="Arial" w:hAnsi="Arial" w:cs="Arial"/>
                <w:color w:val="00000A"/>
                <w:sz w:val="16"/>
                <w:szCs w:val="16"/>
                <w:lang w:val="en-GB"/>
              </w:rPr>
            </w:pPr>
            <w:r w:rsidRPr="004F1A7B">
              <w:rPr>
                <w:rFonts w:ascii="Arial" w:hAnsi="Arial" w:cs="Arial"/>
                <w:color w:val="00000A"/>
                <w:sz w:val="16"/>
                <w:szCs w:val="16"/>
                <w:lang w:val="en-GB"/>
              </w:rPr>
              <w:t>Present study</w:t>
            </w:r>
          </w:p>
        </w:tc>
      </w:tr>
      <w:tr w:rsidR="00D73658" w:rsidRPr="00D73658" w14:paraId="6D0D9DE4" w14:textId="77777777" w:rsidTr="00FB1A73">
        <w:trPr>
          <w:trHeight w:val="300"/>
        </w:trPr>
        <w:tc>
          <w:tcPr>
            <w:tcW w:w="1668" w:type="dxa"/>
            <w:noWrap/>
          </w:tcPr>
          <w:p w14:paraId="2B6BE39C" w14:textId="1DFD1595"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lastRenderedPageBreak/>
              <w:t> </w:t>
            </w:r>
          </w:p>
        </w:tc>
        <w:tc>
          <w:tcPr>
            <w:tcW w:w="2000" w:type="dxa"/>
            <w:noWrap/>
          </w:tcPr>
          <w:p w14:paraId="6507A11A" w14:textId="0E484390"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OMI43</w:t>
            </w:r>
            <w:r>
              <w:rPr>
                <w:rFonts w:ascii="Arial" w:eastAsia="Times New Roman" w:hAnsi="Arial" w:cs="Arial"/>
                <w:b/>
                <w:bCs/>
                <w:color w:val="00000A"/>
                <w:sz w:val="16"/>
                <w:szCs w:val="16"/>
                <w:lang w:val="en-GB" w:eastAsia="de-DE"/>
              </w:rPr>
              <w:t>0</w:t>
            </w:r>
          </w:p>
        </w:tc>
        <w:tc>
          <w:tcPr>
            <w:tcW w:w="1489" w:type="dxa"/>
            <w:noWrap/>
          </w:tcPr>
          <w:p w14:paraId="70BC3C95" w14:textId="3D0C26B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p>
        </w:tc>
        <w:tc>
          <w:tcPr>
            <w:tcW w:w="1942" w:type="dxa"/>
            <w:noWrap/>
          </w:tcPr>
          <w:p w14:paraId="006D0DAE" w14:textId="31A640A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r w:rsidRPr="00D73658">
              <w:rPr>
                <w:rFonts w:ascii="Arial" w:eastAsia="Times New Roman" w:hAnsi="Arial" w:cs="Arial"/>
                <w:color w:val="00000A"/>
                <w:sz w:val="16"/>
                <w:szCs w:val="16"/>
                <w:lang w:val="en-GB" w:eastAsia="de-DE"/>
              </w:rPr>
              <w:t>LC621206</w:t>
            </w:r>
          </w:p>
        </w:tc>
        <w:tc>
          <w:tcPr>
            <w:tcW w:w="1098" w:type="dxa"/>
            <w:noWrap/>
          </w:tcPr>
          <w:p w14:paraId="72B26EE6" w14:textId="35F54599"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tcPr>
          <w:p w14:paraId="42557194" w14:textId="14C51DFA" w:rsidR="00D73658" w:rsidRPr="004C2F41" w:rsidRDefault="0053274C" w:rsidP="00D73658">
            <w:pPr>
              <w:rPr>
                <w:rFonts w:ascii="Arial" w:eastAsia="Times New Roman" w:hAnsi="Arial" w:cs="Arial"/>
                <w:color w:val="00000A"/>
                <w:sz w:val="16"/>
                <w:szCs w:val="16"/>
                <w:lang w:val="en-GB" w:eastAsia="de-DE"/>
              </w:rPr>
            </w:pPr>
            <w:r>
              <w:rPr>
                <w:rFonts w:ascii="Arial" w:eastAsia="Times New Roman" w:hAnsi="Arial" w:cs="Arial"/>
                <w:color w:val="00000A"/>
                <w:sz w:val="16"/>
                <w:szCs w:val="16"/>
                <w:lang w:val="en-GB" w:eastAsia="de-DE"/>
              </w:rPr>
              <w:t>A</w:t>
            </w:r>
            <w:r w:rsidRPr="0053274C">
              <w:rPr>
                <w:rFonts w:ascii="Arial" w:eastAsia="Times New Roman" w:hAnsi="Arial" w:cs="Arial"/>
                <w:color w:val="00000A"/>
                <w:sz w:val="16"/>
                <w:szCs w:val="16"/>
                <w:lang w:val="en-GB" w:eastAsia="de-DE"/>
              </w:rPr>
              <w:t>ortic valve</w:t>
            </w:r>
          </w:p>
        </w:tc>
        <w:tc>
          <w:tcPr>
            <w:tcW w:w="3110" w:type="dxa"/>
            <w:noWrap/>
          </w:tcPr>
          <w:p w14:paraId="62F32217" w14:textId="305059C2"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246FB8B4" w14:textId="45477238" w:rsidR="00D73658" w:rsidRPr="004C2F41" w:rsidRDefault="005811A2" w:rsidP="00D73658">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D73658" w:rsidRPr="004C2F41" w14:paraId="3EF279DB" w14:textId="77777777" w:rsidTr="00FB1A73">
        <w:trPr>
          <w:trHeight w:val="300"/>
        </w:trPr>
        <w:tc>
          <w:tcPr>
            <w:tcW w:w="1668" w:type="dxa"/>
            <w:noWrap/>
            <w:hideMark/>
          </w:tcPr>
          <w:p w14:paraId="7E1B9B3B"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041F2913" w14:textId="77777777"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OMI431</w:t>
            </w:r>
          </w:p>
        </w:tc>
        <w:tc>
          <w:tcPr>
            <w:tcW w:w="1489" w:type="dxa"/>
            <w:noWrap/>
            <w:hideMark/>
          </w:tcPr>
          <w:p w14:paraId="3A7778B9"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p>
        </w:tc>
        <w:tc>
          <w:tcPr>
            <w:tcW w:w="1942" w:type="dxa"/>
            <w:noWrap/>
            <w:hideMark/>
          </w:tcPr>
          <w:p w14:paraId="145F1B3D" w14:textId="6A872FC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r w:rsidRPr="00A6000E">
              <w:rPr>
                <w:rFonts w:ascii="Arial" w:eastAsia="Times New Roman" w:hAnsi="Arial" w:cs="Arial"/>
                <w:color w:val="00000A"/>
                <w:sz w:val="16"/>
                <w:szCs w:val="16"/>
                <w:lang w:val="en-GB" w:eastAsia="de-DE"/>
              </w:rPr>
              <w:t>LC621204</w:t>
            </w:r>
          </w:p>
        </w:tc>
        <w:tc>
          <w:tcPr>
            <w:tcW w:w="1098" w:type="dxa"/>
            <w:noWrap/>
            <w:hideMark/>
          </w:tcPr>
          <w:p w14:paraId="1FA4B852"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0D3FEE5F"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68A8580C"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1D46C4A4" w14:textId="77777777"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D73658" w:rsidRPr="004C2F41" w14:paraId="1B6CF60B" w14:textId="77777777" w:rsidTr="00FB1A73">
        <w:trPr>
          <w:trHeight w:val="300"/>
        </w:trPr>
        <w:tc>
          <w:tcPr>
            <w:tcW w:w="1668" w:type="dxa"/>
            <w:noWrap/>
            <w:hideMark/>
          </w:tcPr>
          <w:p w14:paraId="77399BD3"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781BE29D" w14:textId="77777777"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OMI432</w:t>
            </w:r>
          </w:p>
        </w:tc>
        <w:tc>
          <w:tcPr>
            <w:tcW w:w="1489" w:type="dxa"/>
            <w:noWrap/>
            <w:hideMark/>
          </w:tcPr>
          <w:p w14:paraId="60D18FB4"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p>
        </w:tc>
        <w:tc>
          <w:tcPr>
            <w:tcW w:w="1942" w:type="dxa"/>
            <w:noWrap/>
            <w:hideMark/>
          </w:tcPr>
          <w:p w14:paraId="6282D12B" w14:textId="7A7CCB71"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r w:rsidRPr="0019573B">
              <w:rPr>
                <w:rFonts w:ascii="Arial" w:eastAsia="Times New Roman" w:hAnsi="Arial" w:cs="Arial"/>
                <w:color w:val="00000A"/>
                <w:sz w:val="16"/>
                <w:szCs w:val="16"/>
                <w:lang w:val="en-GB" w:eastAsia="de-DE"/>
              </w:rPr>
              <w:t>LC621205</w:t>
            </w:r>
          </w:p>
        </w:tc>
        <w:tc>
          <w:tcPr>
            <w:tcW w:w="1098" w:type="dxa"/>
            <w:noWrap/>
            <w:hideMark/>
          </w:tcPr>
          <w:p w14:paraId="4F9F4439"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2C09243D"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75BFF05A"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5F74B5BD" w14:textId="77777777"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D73658" w:rsidRPr="004C2F41" w14:paraId="0BB35A60" w14:textId="77777777" w:rsidTr="00FB1A73">
        <w:trPr>
          <w:trHeight w:val="300"/>
        </w:trPr>
        <w:tc>
          <w:tcPr>
            <w:tcW w:w="1668" w:type="dxa"/>
            <w:noWrap/>
            <w:hideMark/>
          </w:tcPr>
          <w:p w14:paraId="3E27CA6E"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178DADEA" w14:textId="77777777"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OMI433</w:t>
            </w:r>
          </w:p>
        </w:tc>
        <w:tc>
          <w:tcPr>
            <w:tcW w:w="1489" w:type="dxa"/>
            <w:noWrap/>
            <w:hideMark/>
          </w:tcPr>
          <w:p w14:paraId="31559637"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p>
        </w:tc>
        <w:tc>
          <w:tcPr>
            <w:tcW w:w="1942" w:type="dxa"/>
            <w:noWrap/>
            <w:hideMark/>
          </w:tcPr>
          <w:p w14:paraId="3B709C44" w14:textId="7D2E22F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r w:rsidRPr="0019573B">
              <w:rPr>
                <w:rFonts w:ascii="Arial" w:eastAsia="Times New Roman" w:hAnsi="Arial" w:cs="Arial"/>
                <w:color w:val="00000A"/>
                <w:sz w:val="16"/>
                <w:szCs w:val="16"/>
                <w:lang w:val="en-GB" w:eastAsia="de-DE"/>
              </w:rPr>
              <w:t>LC62120</w:t>
            </w:r>
            <w:r>
              <w:rPr>
                <w:rFonts w:ascii="Arial" w:eastAsia="Times New Roman" w:hAnsi="Arial" w:cs="Arial"/>
                <w:color w:val="00000A"/>
                <w:sz w:val="16"/>
                <w:szCs w:val="16"/>
                <w:lang w:val="en-GB" w:eastAsia="de-DE"/>
              </w:rPr>
              <w:t>7</w:t>
            </w:r>
          </w:p>
        </w:tc>
        <w:tc>
          <w:tcPr>
            <w:tcW w:w="1098" w:type="dxa"/>
            <w:noWrap/>
            <w:hideMark/>
          </w:tcPr>
          <w:p w14:paraId="6A279FD6"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hideMark/>
          </w:tcPr>
          <w:p w14:paraId="0D2BCB5B" w14:textId="77777777" w:rsidR="00D73658" w:rsidRPr="004C2F41" w:rsidRDefault="00D73658" w:rsidP="00D73658">
            <w:pPr>
              <w:rPr>
                <w:rFonts w:ascii="Arial" w:eastAsia="Times New Roman" w:hAnsi="Arial" w:cs="Arial"/>
                <w:color w:val="00000A"/>
                <w:sz w:val="16"/>
                <w:szCs w:val="16"/>
                <w:lang w:val="en-GB" w:eastAsia="de-DE"/>
              </w:rPr>
            </w:pPr>
            <w:r>
              <w:rPr>
                <w:rFonts w:ascii="Arial" w:eastAsia="Times New Roman" w:hAnsi="Arial" w:cs="Arial"/>
                <w:color w:val="00000A"/>
                <w:sz w:val="16"/>
                <w:szCs w:val="16"/>
                <w:lang w:val="en-GB" w:eastAsia="de-DE"/>
              </w:rPr>
              <w:t>Hip j</w:t>
            </w:r>
            <w:r w:rsidRPr="004C2F41">
              <w:rPr>
                <w:rFonts w:ascii="Arial" w:eastAsia="Times New Roman" w:hAnsi="Arial" w:cs="Arial"/>
                <w:color w:val="00000A"/>
                <w:sz w:val="16"/>
                <w:szCs w:val="16"/>
                <w:lang w:val="en-GB" w:eastAsia="de-DE"/>
              </w:rPr>
              <w:t>oint puncture</w:t>
            </w:r>
          </w:p>
        </w:tc>
        <w:tc>
          <w:tcPr>
            <w:tcW w:w="3110" w:type="dxa"/>
            <w:noWrap/>
            <w:hideMark/>
          </w:tcPr>
          <w:p w14:paraId="64252A23"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00CE76E2" w14:textId="77777777"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D73658" w:rsidRPr="004C2F41" w14:paraId="2D51636D" w14:textId="77777777" w:rsidTr="00FB1A73">
        <w:trPr>
          <w:trHeight w:val="300"/>
        </w:trPr>
        <w:tc>
          <w:tcPr>
            <w:tcW w:w="1668" w:type="dxa"/>
            <w:noWrap/>
            <w:hideMark/>
          </w:tcPr>
          <w:p w14:paraId="7A9ED709"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3AAC6885" w14:textId="77777777"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OMI434</w:t>
            </w:r>
          </w:p>
        </w:tc>
        <w:tc>
          <w:tcPr>
            <w:tcW w:w="1489" w:type="dxa"/>
            <w:noWrap/>
            <w:hideMark/>
          </w:tcPr>
          <w:p w14:paraId="03329C4C"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p>
        </w:tc>
        <w:tc>
          <w:tcPr>
            <w:tcW w:w="1942" w:type="dxa"/>
            <w:noWrap/>
            <w:hideMark/>
          </w:tcPr>
          <w:p w14:paraId="47A2CB41" w14:textId="3464CB09"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r w:rsidRPr="0019573B">
              <w:rPr>
                <w:rFonts w:ascii="Arial" w:eastAsia="Times New Roman" w:hAnsi="Arial" w:cs="Arial"/>
                <w:color w:val="00000A"/>
                <w:sz w:val="16"/>
                <w:szCs w:val="16"/>
                <w:lang w:val="en-GB" w:eastAsia="de-DE"/>
              </w:rPr>
              <w:t>LC621203</w:t>
            </w:r>
          </w:p>
        </w:tc>
        <w:tc>
          <w:tcPr>
            <w:tcW w:w="1098" w:type="dxa"/>
            <w:noWrap/>
            <w:hideMark/>
          </w:tcPr>
          <w:p w14:paraId="4B5C4692"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2E0C243C"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22D6D96E"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27601D51" w14:textId="77777777"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865D02" w:rsidRPr="004C2F41" w14:paraId="0F2844A6" w14:textId="77777777" w:rsidTr="0025790E">
        <w:trPr>
          <w:trHeight w:val="300"/>
        </w:trPr>
        <w:tc>
          <w:tcPr>
            <w:tcW w:w="1668" w:type="dxa"/>
            <w:noWrap/>
            <w:hideMark/>
          </w:tcPr>
          <w:p w14:paraId="3E40747C" w14:textId="77777777" w:rsidR="00865D02" w:rsidRPr="004C2F41" w:rsidRDefault="00865D02" w:rsidP="0025790E">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49C1A0F9" w14:textId="77777777" w:rsidR="00865D02" w:rsidRPr="004C2F41" w:rsidRDefault="00865D02" w:rsidP="0025790E">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OMI357</w:t>
            </w:r>
          </w:p>
        </w:tc>
        <w:tc>
          <w:tcPr>
            <w:tcW w:w="1489" w:type="dxa"/>
            <w:noWrap/>
            <w:hideMark/>
          </w:tcPr>
          <w:p w14:paraId="244947D3" w14:textId="77777777" w:rsidR="00865D02" w:rsidRPr="004C2F41" w:rsidRDefault="00865D02" w:rsidP="0025790E">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p>
        </w:tc>
        <w:tc>
          <w:tcPr>
            <w:tcW w:w="1942" w:type="dxa"/>
            <w:noWrap/>
            <w:hideMark/>
          </w:tcPr>
          <w:p w14:paraId="2A553B8D" w14:textId="77777777" w:rsidR="00865D02" w:rsidRPr="004C2F41" w:rsidRDefault="00865D02" w:rsidP="0025790E">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r w:rsidRPr="0019573B">
              <w:rPr>
                <w:rFonts w:ascii="Arial" w:eastAsia="Times New Roman" w:hAnsi="Arial" w:cs="Arial"/>
                <w:color w:val="00000A"/>
                <w:sz w:val="16"/>
                <w:szCs w:val="16"/>
                <w:lang w:val="en-GB" w:eastAsia="de-DE"/>
              </w:rPr>
              <w:t>LC621211</w:t>
            </w:r>
          </w:p>
        </w:tc>
        <w:tc>
          <w:tcPr>
            <w:tcW w:w="1098" w:type="dxa"/>
            <w:noWrap/>
            <w:hideMark/>
          </w:tcPr>
          <w:p w14:paraId="22DA5828" w14:textId="77777777" w:rsidR="00865D02" w:rsidRPr="004C2F41" w:rsidRDefault="00865D02" w:rsidP="0025790E">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2D74B865" w14:textId="77777777" w:rsidR="00865D02" w:rsidRPr="004C2F41" w:rsidRDefault="00865D02" w:rsidP="0025790E">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liva</w:t>
            </w:r>
          </w:p>
        </w:tc>
        <w:tc>
          <w:tcPr>
            <w:tcW w:w="3110" w:type="dxa"/>
            <w:noWrap/>
            <w:hideMark/>
          </w:tcPr>
          <w:p w14:paraId="71D2C791" w14:textId="77777777" w:rsidR="00865D02" w:rsidRPr="004C2F41" w:rsidRDefault="00865D02" w:rsidP="0025790E">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3E3EED74" w14:textId="77777777" w:rsidR="00865D02" w:rsidRPr="004C2F41" w:rsidRDefault="00865D02" w:rsidP="0025790E">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D73658" w:rsidRPr="004C2F41" w14:paraId="3052DAD0" w14:textId="77777777" w:rsidTr="00FB1A73">
        <w:trPr>
          <w:trHeight w:val="300"/>
        </w:trPr>
        <w:tc>
          <w:tcPr>
            <w:tcW w:w="1668" w:type="dxa"/>
            <w:noWrap/>
            <w:hideMark/>
          </w:tcPr>
          <w:p w14:paraId="26600C83" w14:textId="77777777" w:rsidR="00D73658" w:rsidRPr="004C2F41" w:rsidRDefault="00D73658" w:rsidP="00D73658">
            <w:pPr>
              <w:rPr>
                <w:rFonts w:ascii="Arial" w:eastAsia="Times New Roman" w:hAnsi="Arial" w:cs="Arial"/>
                <w:b/>
                <w:bCs/>
                <w:i/>
                <w:iCs/>
                <w:color w:val="00000A"/>
                <w:sz w:val="16"/>
                <w:szCs w:val="16"/>
                <w:lang w:val="en-GB" w:eastAsia="de-DE"/>
              </w:rPr>
            </w:pPr>
            <w:r w:rsidRPr="004C2F41">
              <w:rPr>
                <w:rFonts w:ascii="Arial" w:eastAsia="Times New Roman" w:hAnsi="Arial" w:cs="Arial"/>
                <w:b/>
                <w:bCs/>
                <w:i/>
                <w:iCs/>
                <w:color w:val="00000A"/>
                <w:sz w:val="16"/>
                <w:szCs w:val="16"/>
                <w:lang w:val="en-GB" w:eastAsia="de-DE"/>
              </w:rPr>
              <w:t>Streptococcus thermophilus</w:t>
            </w:r>
          </w:p>
        </w:tc>
        <w:tc>
          <w:tcPr>
            <w:tcW w:w="2000" w:type="dxa"/>
            <w:noWrap/>
            <w:hideMark/>
          </w:tcPr>
          <w:p w14:paraId="4DCCD51B" w14:textId="77777777"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TH1435</w:t>
            </w:r>
          </w:p>
        </w:tc>
        <w:tc>
          <w:tcPr>
            <w:tcW w:w="1489" w:type="dxa"/>
            <w:noWrap/>
            <w:hideMark/>
          </w:tcPr>
          <w:p w14:paraId="46184CA4"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401100</w:t>
            </w:r>
          </w:p>
        </w:tc>
        <w:tc>
          <w:tcPr>
            <w:tcW w:w="1942" w:type="dxa"/>
            <w:noWrap/>
            <w:hideMark/>
          </w:tcPr>
          <w:p w14:paraId="2D4115A2"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CM002369.1</w:t>
            </w:r>
          </w:p>
        </w:tc>
        <w:tc>
          <w:tcPr>
            <w:tcW w:w="1098" w:type="dxa"/>
            <w:noWrap/>
            <w:hideMark/>
          </w:tcPr>
          <w:p w14:paraId="34E7AA77"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Italy</w:t>
            </w:r>
          </w:p>
        </w:tc>
        <w:tc>
          <w:tcPr>
            <w:tcW w:w="1409" w:type="dxa"/>
            <w:noWrap/>
            <w:hideMark/>
          </w:tcPr>
          <w:p w14:paraId="36835D11"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Milk</w:t>
            </w:r>
          </w:p>
        </w:tc>
        <w:tc>
          <w:tcPr>
            <w:tcW w:w="3110" w:type="dxa"/>
            <w:noWrap/>
            <w:hideMark/>
          </w:tcPr>
          <w:p w14:paraId="689613BD"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Padua</w:t>
            </w:r>
          </w:p>
        </w:tc>
        <w:tc>
          <w:tcPr>
            <w:tcW w:w="2259" w:type="dxa"/>
          </w:tcPr>
          <w:p w14:paraId="60802D33" w14:textId="3AEFB485"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fldChar w:fldCharType="begin"/>
            </w:r>
            <w:r>
              <w:rPr>
                <w:rFonts w:ascii="Arial" w:hAnsi="Arial" w:cs="Arial"/>
                <w:color w:val="000000"/>
                <w:sz w:val="16"/>
                <w:szCs w:val="16"/>
                <w:lang w:val="en-GB"/>
              </w:rPr>
              <w:instrText xml:space="preserve"> ADDIN ZOTERO_ITEM CSL_CITATION {"citationID":"CeP3KZfI","properties":{"formattedCitation":"(Treu et al., 2014c)","plainCitation":"(Treu et al., 2014c)","noteIndex":0},"citationItems":[{"id":"3QqPve5Y/1XLLOBQx","uris":["http://zotero.org/users/local/xuICuhUQ/items/RIN35KYQ"],"uri":["http://zotero.org/users/local/xuICuhUQ/items/RIN35KYQ"],"itemData":{"id":93,"type":"article-journal","container-title":"Genome Announcements","DOI":"10.1128/genomeA.01129-13","ISSN":"2169-8287","issue":"1","journalAbbreviation":"Genome Announcements","language":"en","page":"e01129-13, 2/1/e01129-13","source":"DOI.org (Crossref)","title":"Whole-Genome Sequences of Streptococcus thermophilus Strains TH1435 and TH1436, Isolated from Raw Goat Milk","volume":"2","author":[{"family":"Treu","given":"L."},{"family":"Vendramin","given":"V."},{"family":"Bovo","given":"B."},{"family":"Campanaro","given":"S."},{"family":"Corich","given":"V."},{"family":"Giacomini","given":"A."}],"issued":{"date-parts":[["2014",2,27]]}}}],"schema":"https://github.com/citation-style-language/schema/raw/master/csl-citation.json"} </w:instrText>
            </w:r>
            <w:r w:rsidRPr="004C2F41">
              <w:rPr>
                <w:rFonts w:ascii="Arial" w:hAnsi="Arial" w:cs="Arial"/>
                <w:color w:val="000000"/>
                <w:sz w:val="16"/>
                <w:szCs w:val="16"/>
                <w:lang w:val="en-GB"/>
              </w:rPr>
              <w:fldChar w:fldCharType="separate"/>
            </w:r>
            <w:r>
              <w:rPr>
                <w:rFonts w:ascii="Arial" w:hAnsi="Arial" w:cs="Arial"/>
                <w:sz w:val="16"/>
              </w:rPr>
              <w:t>(Treu et al., 2014c)</w:t>
            </w:r>
            <w:r w:rsidRPr="004C2F41">
              <w:rPr>
                <w:rFonts w:ascii="Arial" w:hAnsi="Arial" w:cs="Arial"/>
                <w:color w:val="000000"/>
                <w:sz w:val="16"/>
                <w:szCs w:val="16"/>
                <w:lang w:val="en-GB"/>
              </w:rPr>
              <w:fldChar w:fldCharType="end"/>
            </w:r>
            <w:r w:rsidRPr="004C2F41">
              <w:rPr>
                <w:rFonts w:ascii="Arial" w:hAnsi="Arial" w:cs="Arial"/>
                <w:color w:val="000000"/>
                <w:sz w:val="16"/>
                <w:szCs w:val="16"/>
                <w:lang w:val="en-GB"/>
              </w:rPr>
              <w:t xml:space="preserve"> </w:t>
            </w:r>
          </w:p>
        </w:tc>
      </w:tr>
      <w:tr w:rsidR="00D73658" w:rsidRPr="004C2F41" w14:paraId="4A723D0F" w14:textId="77777777" w:rsidTr="00FB1A73">
        <w:trPr>
          <w:trHeight w:val="300"/>
        </w:trPr>
        <w:tc>
          <w:tcPr>
            <w:tcW w:w="1668" w:type="dxa"/>
            <w:noWrap/>
            <w:hideMark/>
          </w:tcPr>
          <w:p w14:paraId="75A13CDE"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45A912A6" w14:textId="77777777"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TH1436</w:t>
            </w:r>
          </w:p>
        </w:tc>
        <w:tc>
          <w:tcPr>
            <w:tcW w:w="1489" w:type="dxa"/>
            <w:noWrap/>
            <w:hideMark/>
          </w:tcPr>
          <w:p w14:paraId="023D49D8"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402367</w:t>
            </w:r>
          </w:p>
        </w:tc>
        <w:tc>
          <w:tcPr>
            <w:tcW w:w="1942" w:type="dxa"/>
            <w:noWrap/>
            <w:hideMark/>
          </w:tcPr>
          <w:p w14:paraId="0446874A"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CM002370.1</w:t>
            </w:r>
          </w:p>
        </w:tc>
        <w:tc>
          <w:tcPr>
            <w:tcW w:w="1098" w:type="dxa"/>
            <w:noWrap/>
            <w:hideMark/>
          </w:tcPr>
          <w:p w14:paraId="20C0CE9F"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Italy</w:t>
            </w:r>
          </w:p>
        </w:tc>
        <w:tc>
          <w:tcPr>
            <w:tcW w:w="1409" w:type="dxa"/>
            <w:noWrap/>
            <w:hideMark/>
          </w:tcPr>
          <w:p w14:paraId="1FC35EBB"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Milk</w:t>
            </w:r>
          </w:p>
        </w:tc>
        <w:tc>
          <w:tcPr>
            <w:tcW w:w="3110" w:type="dxa"/>
            <w:noWrap/>
            <w:hideMark/>
          </w:tcPr>
          <w:p w14:paraId="2515E046"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Padua</w:t>
            </w:r>
          </w:p>
        </w:tc>
        <w:tc>
          <w:tcPr>
            <w:tcW w:w="2259" w:type="dxa"/>
          </w:tcPr>
          <w:p w14:paraId="53499F54" w14:textId="78D27EDE"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fldChar w:fldCharType="begin"/>
            </w:r>
            <w:r>
              <w:rPr>
                <w:rFonts w:ascii="Arial" w:hAnsi="Arial" w:cs="Arial"/>
                <w:color w:val="000000"/>
                <w:sz w:val="16"/>
                <w:szCs w:val="16"/>
                <w:lang w:val="en-GB"/>
              </w:rPr>
              <w:instrText xml:space="preserve"> ADDIN ZOTERO_ITEM CSL_CITATION {"citationID":"ISNLXgSl","properties":{"formattedCitation":"(Treu et al., 2014c)","plainCitation":"(Treu et al., 2014c)","noteIndex":0},"citationItems":[{"id":"3QqPve5Y/1XLLOBQx","uris":["http://zotero.org/users/local/xuICuhUQ/items/RIN35KYQ"],"uri":["http://zotero.org/users/local/xuICuhUQ/items/RIN35KYQ"],"itemData":{"id":93,"type":"article-journal","container-title":"Genome Announcements","DOI":"10.1128/genomeA.01129-13","ISSN":"2169-8287","issue":"1","journalAbbreviation":"Genome Announcements","language":"en","page":"e01129-13, 2/1/e01129-13","source":"DOI.org (Crossref)","title":"Whole-Genome Sequences of Streptococcus thermophilus Strains TH1435 and TH1436, Isolated from Raw Goat Milk","volume":"2","author":[{"family":"Treu","given":"L."},{"family":"Vendramin","given":"V."},{"family":"Bovo","given":"B."},{"family":"Campanaro","given":"S."},{"family":"Corich","given":"V."},{"family":"Giacomini","given":"A."}],"issued":{"date-parts":[["2014",2,27]]}}}],"schema":"https://github.com/citation-style-language/schema/raw/master/csl-citation.json"} </w:instrText>
            </w:r>
            <w:r w:rsidRPr="004C2F41">
              <w:rPr>
                <w:rFonts w:ascii="Arial" w:hAnsi="Arial" w:cs="Arial"/>
                <w:color w:val="000000"/>
                <w:sz w:val="16"/>
                <w:szCs w:val="16"/>
                <w:lang w:val="en-GB"/>
              </w:rPr>
              <w:fldChar w:fldCharType="separate"/>
            </w:r>
            <w:r>
              <w:rPr>
                <w:rFonts w:ascii="Arial" w:hAnsi="Arial" w:cs="Arial"/>
                <w:sz w:val="16"/>
              </w:rPr>
              <w:t>(Treu et al., 2014c)</w:t>
            </w:r>
            <w:r w:rsidRPr="004C2F41">
              <w:rPr>
                <w:rFonts w:ascii="Arial" w:hAnsi="Arial" w:cs="Arial"/>
                <w:color w:val="000000"/>
                <w:sz w:val="16"/>
                <w:szCs w:val="16"/>
                <w:lang w:val="en-GB"/>
              </w:rPr>
              <w:fldChar w:fldCharType="end"/>
            </w:r>
          </w:p>
        </w:tc>
      </w:tr>
      <w:tr w:rsidR="00D73658" w:rsidRPr="004C2F41" w14:paraId="4266D293" w14:textId="77777777" w:rsidTr="00FB1A73">
        <w:trPr>
          <w:trHeight w:val="300"/>
        </w:trPr>
        <w:tc>
          <w:tcPr>
            <w:tcW w:w="1668" w:type="dxa"/>
            <w:noWrap/>
            <w:hideMark/>
          </w:tcPr>
          <w:p w14:paraId="1B9D3B06"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79EE0F19" w14:textId="77777777"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MTH17CL396</w:t>
            </w:r>
          </w:p>
        </w:tc>
        <w:tc>
          <w:tcPr>
            <w:tcW w:w="1489" w:type="dxa"/>
            <w:noWrap/>
            <w:hideMark/>
          </w:tcPr>
          <w:p w14:paraId="3CC61B95"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437281</w:t>
            </w:r>
          </w:p>
        </w:tc>
        <w:tc>
          <w:tcPr>
            <w:tcW w:w="1942" w:type="dxa"/>
            <w:noWrap/>
            <w:hideMark/>
          </w:tcPr>
          <w:p w14:paraId="171CF361"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CM002371.1</w:t>
            </w:r>
          </w:p>
        </w:tc>
        <w:tc>
          <w:tcPr>
            <w:tcW w:w="1098" w:type="dxa"/>
            <w:noWrap/>
            <w:hideMark/>
          </w:tcPr>
          <w:p w14:paraId="4CB19852"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Italy</w:t>
            </w:r>
          </w:p>
        </w:tc>
        <w:tc>
          <w:tcPr>
            <w:tcW w:w="1409" w:type="dxa"/>
            <w:noWrap/>
            <w:hideMark/>
          </w:tcPr>
          <w:p w14:paraId="542D5196"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Cheese</w:t>
            </w:r>
          </w:p>
        </w:tc>
        <w:tc>
          <w:tcPr>
            <w:tcW w:w="3110" w:type="dxa"/>
            <w:noWrap/>
            <w:hideMark/>
          </w:tcPr>
          <w:p w14:paraId="699FD27D"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Padua</w:t>
            </w:r>
          </w:p>
        </w:tc>
        <w:tc>
          <w:tcPr>
            <w:tcW w:w="2259" w:type="dxa"/>
          </w:tcPr>
          <w:p w14:paraId="335AEDF0" w14:textId="3C3F18B5"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fldChar w:fldCharType="begin"/>
            </w:r>
            <w:r>
              <w:rPr>
                <w:rFonts w:ascii="Arial" w:hAnsi="Arial" w:cs="Arial"/>
                <w:color w:val="000000"/>
                <w:sz w:val="16"/>
                <w:szCs w:val="16"/>
                <w:lang w:val="en-GB"/>
              </w:rPr>
              <w:instrText xml:space="preserve"> ADDIN ZOTERO_ITEM CSL_CITATION {"citationID":"cdm64cB6","properties":{"formattedCitation":"(Treu et al., 2014b, 396)","plainCitation":"(Treu et al., 2014b, 396)","noteIndex":0},"citationItems":[{"id":"3QqPve5Y/h4yMaSPD","uris":["http://zotero.org/users/local/xuICuhUQ/items/CGKZQ5W7"],"uri":["http://zotero.org/users/local/xuICuhUQ/items/CGKZQ5W7"],"itemData":{"id":91,"type":"article-journal","container-title":"Genome Announcements","DOI":"10.1128/genomeA.00067-14","ISSN":"2169-8287","issue":"1","journalAbbreviation":"Genome Announcements","language":"en","page":"e00067-14, 2/1/e00067-14","source":"DOI.org (Crossref)","title":"Genome Sequences of Streptococcus thermophilus Strains MTH17CL396 and M17PTZA496 from Fontina, an Italian PDO Cheese","volume":"2","author":[{"family":"Treu","given":"L."},{"family":"Vendramin","given":"V."},{"family":"Bovo","given":"B."},{"family":"Campanaro","given":"S."},{"family":"Corich","given":"V."},{"family":"Giacomini","given":"A."}],"issued":{"date-parts":[["2014",2,13]]}},"locator":"396"}],"schema":"https://github.com/citation-style-language/schema/raw/master/csl-citation.json"} </w:instrText>
            </w:r>
            <w:r w:rsidRPr="004C2F41">
              <w:rPr>
                <w:rFonts w:ascii="Arial" w:hAnsi="Arial" w:cs="Arial"/>
                <w:color w:val="000000"/>
                <w:sz w:val="16"/>
                <w:szCs w:val="16"/>
                <w:lang w:val="en-GB"/>
              </w:rPr>
              <w:fldChar w:fldCharType="separate"/>
            </w:r>
            <w:r>
              <w:rPr>
                <w:rFonts w:ascii="Arial" w:hAnsi="Arial" w:cs="Arial"/>
                <w:sz w:val="16"/>
              </w:rPr>
              <w:t>(Treu et al., 2014b, 396)</w:t>
            </w:r>
            <w:r w:rsidRPr="004C2F41">
              <w:rPr>
                <w:rFonts w:ascii="Arial" w:hAnsi="Arial" w:cs="Arial"/>
                <w:color w:val="000000"/>
                <w:sz w:val="16"/>
                <w:szCs w:val="16"/>
                <w:lang w:val="en-GB"/>
              </w:rPr>
              <w:fldChar w:fldCharType="end"/>
            </w:r>
            <w:r w:rsidRPr="004C2F41">
              <w:rPr>
                <w:rFonts w:ascii="Arial" w:hAnsi="Arial" w:cs="Arial"/>
                <w:color w:val="000000"/>
                <w:sz w:val="16"/>
                <w:szCs w:val="16"/>
                <w:lang w:val="en-GB"/>
              </w:rPr>
              <w:t xml:space="preserve"> </w:t>
            </w:r>
          </w:p>
        </w:tc>
      </w:tr>
      <w:tr w:rsidR="00D73658" w:rsidRPr="004C2F41" w14:paraId="0025A13D" w14:textId="77777777" w:rsidTr="00FB1A73">
        <w:trPr>
          <w:trHeight w:val="300"/>
        </w:trPr>
        <w:tc>
          <w:tcPr>
            <w:tcW w:w="1668" w:type="dxa"/>
            <w:noWrap/>
            <w:hideMark/>
          </w:tcPr>
          <w:p w14:paraId="7DA928B1"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5D8AFF97" w14:textId="77777777"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TH982</w:t>
            </w:r>
          </w:p>
        </w:tc>
        <w:tc>
          <w:tcPr>
            <w:tcW w:w="1489" w:type="dxa"/>
            <w:noWrap/>
            <w:hideMark/>
          </w:tcPr>
          <w:p w14:paraId="387C3646"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442657</w:t>
            </w:r>
          </w:p>
        </w:tc>
        <w:tc>
          <w:tcPr>
            <w:tcW w:w="1942" w:type="dxa"/>
            <w:noWrap/>
            <w:hideMark/>
          </w:tcPr>
          <w:p w14:paraId="103ADCEC"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CM003136.1</w:t>
            </w:r>
          </w:p>
        </w:tc>
        <w:tc>
          <w:tcPr>
            <w:tcW w:w="1098" w:type="dxa"/>
            <w:noWrap/>
            <w:hideMark/>
          </w:tcPr>
          <w:p w14:paraId="3D39F3C5"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Italy</w:t>
            </w:r>
          </w:p>
        </w:tc>
        <w:tc>
          <w:tcPr>
            <w:tcW w:w="1409" w:type="dxa"/>
            <w:noWrap/>
            <w:hideMark/>
          </w:tcPr>
          <w:p w14:paraId="7349A295"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Curd</w:t>
            </w:r>
          </w:p>
        </w:tc>
        <w:tc>
          <w:tcPr>
            <w:tcW w:w="3110" w:type="dxa"/>
            <w:noWrap/>
            <w:hideMark/>
          </w:tcPr>
          <w:p w14:paraId="6AEF1C0C"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Padua</w:t>
            </w:r>
          </w:p>
        </w:tc>
        <w:tc>
          <w:tcPr>
            <w:tcW w:w="2259" w:type="dxa"/>
          </w:tcPr>
          <w:p w14:paraId="7213E42E" w14:textId="218B9BE8"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fldChar w:fldCharType="begin"/>
            </w:r>
            <w:r>
              <w:rPr>
                <w:rFonts w:ascii="Arial" w:hAnsi="Arial" w:cs="Arial"/>
                <w:color w:val="000000"/>
                <w:sz w:val="16"/>
                <w:szCs w:val="16"/>
                <w:lang w:val="en-GB"/>
              </w:rPr>
              <w:instrText xml:space="preserve"> ADDIN ZOTERO_ITEM CSL_CITATION {"citationID":"Heq8WajC","properties":{"formattedCitation":"(Treu et al., 2014a)","plainCitation":"(Treu et al., 2014a)","noteIndex":0},"citationItems":[{"id":"3QqPve5Y/50rTkEsR","uris":["http://zotero.org/users/local/xuICuhUQ/items/6ZAWRX3Z"],"uri":["http://zotero.org/users/local/xuICuhUQ/items/6ZAWRX3Z"],"itemData":{"id":89,"type":"article-journal","container-title":"Genome Announcements","DOI":"10.1128/genomeA.00126-14","ISSN":"2169-8287","issue":"2","journalAbbreviation":"Genome Announcements","language":"en","page":"e00126-14, 2/2/e00126-14","source":"DOI.org (Crossref)","title":"Genome Sequences of Four Italian Streptococcus thermophilus Strains of Dairy Origin","volume":"2","author":[{"family":"Treu","given":"L."},{"family":"Vendramin","given":"V."},{"family":"Bovo","given":"B."},{"family":"Campanaro","given":"S."},{"family":"Corich","given":"V."},{"family":"Giacomini","given":"A."}],"issued":{"date-parts":[["2014",3,13]]}}}],"schema":"https://github.com/citation-style-language/schema/raw/master/csl-citation.json"} </w:instrText>
            </w:r>
            <w:r w:rsidRPr="004C2F41">
              <w:rPr>
                <w:rFonts w:ascii="Arial" w:hAnsi="Arial" w:cs="Arial"/>
                <w:color w:val="000000"/>
                <w:sz w:val="16"/>
                <w:szCs w:val="16"/>
                <w:lang w:val="en-GB"/>
              </w:rPr>
              <w:fldChar w:fldCharType="separate"/>
            </w:r>
            <w:r>
              <w:rPr>
                <w:rFonts w:ascii="Arial" w:hAnsi="Arial" w:cs="Arial"/>
                <w:sz w:val="16"/>
              </w:rPr>
              <w:t>(Treu et al., 2014a)</w:t>
            </w:r>
            <w:r w:rsidRPr="004C2F41">
              <w:rPr>
                <w:rFonts w:ascii="Arial" w:hAnsi="Arial" w:cs="Arial"/>
                <w:color w:val="000000"/>
                <w:sz w:val="16"/>
                <w:szCs w:val="16"/>
                <w:lang w:val="en-GB"/>
              </w:rPr>
              <w:fldChar w:fldCharType="end"/>
            </w:r>
            <w:r w:rsidRPr="004C2F41">
              <w:rPr>
                <w:rFonts w:ascii="Arial" w:hAnsi="Arial" w:cs="Arial"/>
                <w:color w:val="000000"/>
                <w:sz w:val="16"/>
                <w:szCs w:val="16"/>
                <w:lang w:val="en-GB"/>
              </w:rPr>
              <w:t xml:space="preserve"> </w:t>
            </w:r>
          </w:p>
        </w:tc>
      </w:tr>
      <w:tr w:rsidR="00D73658" w:rsidRPr="004C2F41" w14:paraId="067F2C29" w14:textId="77777777" w:rsidTr="00FB1A73">
        <w:trPr>
          <w:trHeight w:val="300"/>
        </w:trPr>
        <w:tc>
          <w:tcPr>
            <w:tcW w:w="1668" w:type="dxa"/>
            <w:noWrap/>
            <w:hideMark/>
          </w:tcPr>
          <w:p w14:paraId="3EA7639F"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36A5A906" w14:textId="77777777"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TH1477</w:t>
            </w:r>
          </w:p>
        </w:tc>
        <w:tc>
          <w:tcPr>
            <w:tcW w:w="1489" w:type="dxa"/>
            <w:noWrap/>
            <w:hideMark/>
          </w:tcPr>
          <w:p w14:paraId="0C522060"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442661</w:t>
            </w:r>
          </w:p>
        </w:tc>
        <w:tc>
          <w:tcPr>
            <w:tcW w:w="1942" w:type="dxa"/>
            <w:noWrap/>
            <w:hideMark/>
          </w:tcPr>
          <w:p w14:paraId="45B0CA82"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CM003135.1</w:t>
            </w:r>
          </w:p>
        </w:tc>
        <w:tc>
          <w:tcPr>
            <w:tcW w:w="1098" w:type="dxa"/>
            <w:noWrap/>
            <w:hideMark/>
          </w:tcPr>
          <w:p w14:paraId="2A55A995"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Italy</w:t>
            </w:r>
          </w:p>
        </w:tc>
        <w:tc>
          <w:tcPr>
            <w:tcW w:w="1409" w:type="dxa"/>
            <w:noWrap/>
            <w:hideMark/>
          </w:tcPr>
          <w:p w14:paraId="33577021"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Milk</w:t>
            </w:r>
          </w:p>
        </w:tc>
        <w:tc>
          <w:tcPr>
            <w:tcW w:w="3110" w:type="dxa"/>
            <w:noWrap/>
            <w:hideMark/>
          </w:tcPr>
          <w:p w14:paraId="3C7561E7"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Padua</w:t>
            </w:r>
          </w:p>
        </w:tc>
        <w:tc>
          <w:tcPr>
            <w:tcW w:w="2259" w:type="dxa"/>
          </w:tcPr>
          <w:p w14:paraId="7E39B26E" w14:textId="58BE421D"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fldChar w:fldCharType="begin"/>
            </w:r>
            <w:r>
              <w:rPr>
                <w:rFonts w:ascii="Arial" w:hAnsi="Arial" w:cs="Arial"/>
                <w:color w:val="000000"/>
                <w:sz w:val="16"/>
                <w:szCs w:val="16"/>
                <w:lang w:val="en-GB"/>
              </w:rPr>
              <w:instrText xml:space="preserve"> ADDIN ZOTERO_ITEM CSL_CITATION {"citationID":"FrJGnjZs","properties":{"formattedCitation":"(Treu et al., 2014b, 396)","plainCitation":"(Treu et al., 2014b, 396)","noteIndex":0},"citationItems":[{"id":"3QqPve5Y/h4yMaSPD","uris":["http://zotero.org/users/local/xuICuhUQ/items/CGKZQ5W7"],"uri":["http://zotero.org/users/local/xuICuhUQ/items/CGKZQ5W7"],"itemData":{"id":91,"type":"article-journal","container-title":"Genome Announcements","DOI":"10.1128/genomeA.00067-14","ISSN":"2169-8287","issue":"1","journalAbbreviation":"Genome Announcements","language":"en","page":"e00067-14, 2/1/e00067-14","source":"DOI.org (Crossref)","title":"Genome Sequences of Streptococcus thermophilus Strains MTH17CL396 and M17PTZA496 from Fontina, an Italian PDO Cheese","volume":"2","author":[{"family":"Treu","given":"L."},{"family":"Vendramin","given":"V."},{"family":"Bovo","given":"B."},{"family":"Campanaro","given":"S."},{"family":"Corich","given":"V."},{"family":"Giacomini","given":"A."}],"issued":{"date-parts":[["2014",2,13]]}},"locator":"396"}],"schema":"https://github.com/citation-style-language/schema/raw/master/csl-citation.json"} </w:instrText>
            </w:r>
            <w:r w:rsidRPr="004C2F41">
              <w:rPr>
                <w:rFonts w:ascii="Arial" w:hAnsi="Arial" w:cs="Arial"/>
                <w:color w:val="000000"/>
                <w:sz w:val="16"/>
                <w:szCs w:val="16"/>
                <w:lang w:val="en-GB"/>
              </w:rPr>
              <w:fldChar w:fldCharType="separate"/>
            </w:r>
            <w:r>
              <w:rPr>
                <w:rFonts w:ascii="Arial" w:hAnsi="Arial" w:cs="Arial"/>
                <w:sz w:val="16"/>
              </w:rPr>
              <w:t>(Treu et al., 2014b, 396)</w:t>
            </w:r>
            <w:r w:rsidRPr="004C2F41">
              <w:rPr>
                <w:rFonts w:ascii="Arial" w:hAnsi="Arial" w:cs="Arial"/>
                <w:color w:val="000000"/>
                <w:sz w:val="16"/>
                <w:szCs w:val="16"/>
                <w:lang w:val="en-GB"/>
              </w:rPr>
              <w:fldChar w:fldCharType="end"/>
            </w:r>
          </w:p>
        </w:tc>
      </w:tr>
      <w:tr w:rsidR="00D73658" w:rsidRPr="004C2F41" w14:paraId="49F67B84" w14:textId="77777777" w:rsidTr="00FB1A73">
        <w:trPr>
          <w:trHeight w:val="364"/>
        </w:trPr>
        <w:tc>
          <w:tcPr>
            <w:tcW w:w="1668" w:type="dxa"/>
            <w:noWrap/>
            <w:hideMark/>
          </w:tcPr>
          <w:p w14:paraId="57CDE0A8"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10307CFA"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JIM 8232</w:t>
            </w:r>
          </w:p>
        </w:tc>
        <w:tc>
          <w:tcPr>
            <w:tcW w:w="1489" w:type="dxa"/>
            <w:noWrap/>
            <w:hideMark/>
          </w:tcPr>
          <w:p w14:paraId="2F374489"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SAMEA2272807</w:t>
            </w:r>
          </w:p>
        </w:tc>
        <w:tc>
          <w:tcPr>
            <w:tcW w:w="1942" w:type="dxa"/>
            <w:noWrap/>
            <w:hideMark/>
          </w:tcPr>
          <w:p w14:paraId="764CFAB5"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NC_017581.1</w:t>
            </w:r>
          </w:p>
        </w:tc>
        <w:tc>
          <w:tcPr>
            <w:tcW w:w="1098" w:type="dxa"/>
            <w:noWrap/>
            <w:hideMark/>
          </w:tcPr>
          <w:p w14:paraId="023AE1C7"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France</w:t>
            </w:r>
          </w:p>
        </w:tc>
        <w:tc>
          <w:tcPr>
            <w:tcW w:w="1409" w:type="dxa"/>
            <w:noWrap/>
            <w:hideMark/>
          </w:tcPr>
          <w:p w14:paraId="27F431B0"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Milk</w:t>
            </w:r>
          </w:p>
        </w:tc>
        <w:tc>
          <w:tcPr>
            <w:tcW w:w="3110" w:type="dxa"/>
            <w:hideMark/>
          </w:tcPr>
          <w:p w14:paraId="5E22EEBA"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 xml:space="preserve">I.N.R.A, Unite MIG, Domaine de </w:t>
            </w:r>
            <w:proofErr w:type="spellStart"/>
            <w:r w:rsidRPr="004C2F41">
              <w:rPr>
                <w:rFonts w:ascii="Arial" w:eastAsia="Times New Roman" w:hAnsi="Arial" w:cs="Arial"/>
                <w:sz w:val="16"/>
                <w:szCs w:val="16"/>
                <w:lang w:val="en-GB" w:eastAsia="de-DE"/>
              </w:rPr>
              <w:t>Vilvert</w:t>
            </w:r>
            <w:proofErr w:type="spellEnd"/>
          </w:p>
        </w:tc>
        <w:tc>
          <w:tcPr>
            <w:tcW w:w="2259" w:type="dxa"/>
          </w:tcPr>
          <w:p w14:paraId="7D2D327A" w14:textId="4931BDE2"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QBbXQZ4U","properties":{"formattedCitation":"(Delorme et al., 2011a)","plainCitation":"(Delorme et al., 2011a)","noteIndex":0},"citationItems":[{"id":"3QqPve5Y/VSinOWEg","uris":["http://zotero.org/users/local/xuICuhUQ/items/M5STNJKR"],"uri":["http://zotero.org/users/local/xuICuhUQ/items/M5STNJKR"],"itemData":{"id":95,"type":"article-journal","container-title":"Journal of Bacteriology","DOI":"10.1128/JB.05404-11","ISSN":"0021-9193","issue":"19","journalAbbreviation":"Journal of Bacteriology","language":"en","page":"5581-5582","source":"DOI.org (Crossref)","title":"Complete Genome Sequence of the Pigmented Streptococcus thermophilus Strain JIM8232","volume":"193","author":[{"family":"Delorme","given":"C."},{"family":"Bartholini","given":"C."},{"family":"Luraschi","given":"M."},{"family":"Pons","given":"N."},{"family":"Loux","given":"V."},{"family":"Almeida","given":"M."},{"family":"Guedon","given":"E."},{"family":"Gibrat","given":"J.-F."},{"family":"Renault","given":"P."}],"issued":{"date-parts":[["2011",10,1]]}}}],"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Delorme et al., 2011a)</w:t>
            </w:r>
            <w:r w:rsidRPr="004C2F41">
              <w:rPr>
                <w:rFonts w:ascii="Arial" w:hAnsi="Arial" w:cs="Arial"/>
                <w:sz w:val="16"/>
                <w:szCs w:val="16"/>
                <w:lang w:val="en-GB"/>
              </w:rPr>
              <w:fldChar w:fldCharType="end"/>
            </w:r>
          </w:p>
        </w:tc>
      </w:tr>
      <w:tr w:rsidR="00D73658" w:rsidRPr="004C2F41" w14:paraId="3066DF28" w14:textId="77777777" w:rsidTr="00FB1A73">
        <w:trPr>
          <w:trHeight w:val="395"/>
        </w:trPr>
        <w:tc>
          <w:tcPr>
            <w:tcW w:w="1668" w:type="dxa"/>
            <w:noWrap/>
            <w:hideMark/>
          </w:tcPr>
          <w:p w14:paraId="0FED40E9"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1BDFE8D6"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LMG 18311</w:t>
            </w:r>
          </w:p>
        </w:tc>
        <w:tc>
          <w:tcPr>
            <w:tcW w:w="1489" w:type="dxa"/>
            <w:noWrap/>
            <w:hideMark/>
          </w:tcPr>
          <w:p w14:paraId="77F42A70"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SAMN02604079</w:t>
            </w:r>
          </w:p>
        </w:tc>
        <w:tc>
          <w:tcPr>
            <w:tcW w:w="1942" w:type="dxa"/>
            <w:noWrap/>
            <w:hideMark/>
          </w:tcPr>
          <w:p w14:paraId="6D0CFC93"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NC_006448.1</w:t>
            </w:r>
          </w:p>
        </w:tc>
        <w:tc>
          <w:tcPr>
            <w:tcW w:w="1098" w:type="dxa"/>
            <w:noWrap/>
            <w:hideMark/>
          </w:tcPr>
          <w:p w14:paraId="26429734"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France</w:t>
            </w:r>
          </w:p>
        </w:tc>
        <w:tc>
          <w:tcPr>
            <w:tcW w:w="1409" w:type="dxa"/>
            <w:hideMark/>
          </w:tcPr>
          <w:p w14:paraId="63AF6CD9"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Yogurt</w:t>
            </w:r>
          </w:p>
        </w:tc>
        <w:tc>
          <w:tcPr>
            <w:tcW w:w="3110" w:type="dxa"/>
            <w:hideMark/>
          </w:tcPr>
          <w:p w14:paraId="5BEF9B32" w14:textId="77777777" w:rsidR="00D73658" w:rsidRPr="004C2F41" w:rsidRDefault="00D73658" w:rsidP="00D73658">
            <w:pPr>
              <w:rPr>
                <w:rFonts w:ascii="Arial" w:eastAsia="Times New Roman" w:hAnsi="Arial" w:cs="Arial"/>
                <w:sz w:val="16"/>
                <w:szCs w:val="16"/>
                <w:lang w:val="en-GB" w:eastAsia="de-DE"/>
              </w:rPr>
            </w:pPr>
            <w:proofErr w:type="spellStart"/>
            <w:r w:rsidRPr="004C2F41">
              <w:rPr>
                <w:rFonts w:ascii="Arial" w:eastAsia="Times New Roman" w:hAnsi="Arial" w:cs="Arial"/>
                <w:sz w:val="16"/>
                <w:szCs w:val="16"/>
                <w:lang w:val="en-GB" w:eastAsia="de-DE"/>
              </w:rPr>
              <w:t>Institut</w:t>
            </w:r>
            <w:proofErr w:type="spellEnd"/>
            <w:r w:rsidRPr="004C2F41">
              <w:rPr>
                <w:rFonts w:ascii="Arial" w:eastAsia="Times New Roman" w:hAnsi="Arial" w:cs="Arial"/>
                <w:sz w:val="16"/>
                <w:szCs w:val="16"/>
                <w:lang w:val="en-GB" w:eastAsia="de-DE"/>
              </w:rPr>
              <w:t xml:space="preserve"> National de la Recherche </w:t>
            </w:r>
            <w:proofErr w:type="spellStart"/>
            <w:r w:rsidRPr="004C2F41">
              <w:rPr>
                <w:rFonts w:ascii="Arial" w:eastAsia="Times New Roman" w:hAnsi="Arial" w:cs="Arial"/>
                <w:sz w:val="16"/>
                <w:szCs w:val="16"/>
                <w:lang w:val="en-GB" w:eastAsia="de-DE"/>
              </w:rPr>
              <w:t>Agronomique</w:t>
            </w:r>
            <w:proofErr w:type="spellEnd"/>
          </w:p>
        </w:tc>
        <w:tc>
          <w:tcPr>
            <w:tcW w:w="2259" w:type="dxa"/>
          </w:tcPr>
          <w:p w14:paraId="1221A941" w14:textId="076B4B14"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AxgROgQo","properties":{"formattedCitation":"(Bolotin et al., 2004)","plainCitation":"(Bolotin et al., 2004)","noteIndex":0},"citationItems":[{"id":"3QqPve5Y/BOz8CSGN","uris":["http://zotero.org/users/local/xuICuhUQ/items/L2BIAPE3"],"uri":["http://zotero.org/users/local/xuICuhUQ/items/L2BIAPE3"],"itemData":{"id":97,"type":"article-journal","container-title":"Nature Biotechnology","DOI":"10.1038/nbt1034","ISSN":"1087-0156, 1546-1696","issue":"12","journalAbbreviation":"Nat Biotechnol","language":"en","page":"1554-1558","source":"DOI.org (Crossref)","title":"Complete sequence and comparative genome analysis of the dairy bacterium Streptococcus thermophilus","volume":"22","author":[{"family":"Bolotin","given":"Alexander"},{"family":"Quinquis","given":"Benoît"},{"family":"Renault","given":"Pierre"},{"family":"Sorokin","given":"Alexei"},{"family":"Ehrlich","given":"S Dusko"},{"family":"Kulakauskas","given":"Saulius"},{"family":"Lapidus","given":"Alla"},{"family":"Goltsman","given":"Eugene"},{"family":"Mazur","given":"Michael"},{"family":"Pusch","given":"Gordon D"},{"family":"Fonstein","given":"Michael"},{"family":"Overbeek","given":"Ross"},{"family":"Kyprides","given":"Nikos"},{"family":"Purnelle","given":"Bénédicte"},{"family":"Prozzi","given":"Deborah"},{"family":"Ngui","given":"Katrina"},{"family":"Masuy","given":"David"},{"family":"Hancy","given":"Frédéric"},{"family":"Burteau","given":"Sophie"},{"family":"Boutry","given":"Marc"},{"family":"Delcour","given":"Jean"},{"family":"Goffeau","given":"André"},{"family":"Hols","given":"Pascal"}],"issued":{"date-parts":[["2004",12]]}}}],"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Bolotin et al., 2004)</w:t>
            </w:r>
            <w:r w:rsidRPr="004C2F41">
              <w:rPr>
                <w:rFonts w:ascii="Arial" w:hAnsi="Arial" w:cs="Arial"/>
                <w:sz w:val="16"/>
                <w:szCs w:val="16"/>
                <w:lang w:val="en-GB"/>
              </w:rPr>
              <w:fldChar w:fldCharType="end"/>
            </w:r>
          </w:p>
        </w:tc>
      </w:tr>
      <w:tr w:rsidR="00D73658" w:rsidRPr="004C2F41" w14:paraId="2BBCABBE" w14:textId="77777777" w:rsidTr="00FB1A73">
        <w:trPr>
          <w:trHeight w:val="338"/>
        </w:trPr>
        <w:tc>
          <w:tcPr>
            <w:tcW w:w="1668" w:type="dxa"/>
            <w:noWrap/>
            <w:hideMark/>
          </w:tcPr>
          <w:p w14:paraId="758BD260"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1012ACB5"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CNRZ1066</w:t>
            </w:r>
          </w:p>
        </w:tc>
        <w:tc>
          <w:tcPr>
            <w:tcW w:w="1489" w:type="dxa"/>
            <w:noWrap/>
            <w:hideMark/>
          </w:tcPr>
          <w:p w14:paraId="37784ABC"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SAMN02603344</w:t>
            </w:r>
          </w:p>
        </w:tc>
        <w:tc>
          <w:tcPr>
            <w:tcW w:w="1942" w:type="dxa"/>
            <w:noWrap/>
            <w:hideMark/>
          </w:tcPr>
          <w:p w14:paraId="1CD7E3DE"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NC_006449.1</w:t>
            </w:r>
          </w:p>
        </w:tc>
        <w:tc>
          <w:tcPr>
            <w:tcW w:w="1098" w:type="dxa"/>
            <w:noWrap/>
            <w:hideMark/>
          </w:tcPr>
          <w:p w14:paraId="214D7FC3"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France</w:t>
            </w:r>
          </w:p>
        </w:tc>
        <w:tc>
          <w:tcPr>
            <w:tcW w:w="1409" w:type="dxa"/>
            <w:hideMark/>
          </w:tcPr>
          <w:p w14:paraId="352B1396"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Yogurt</w:t>
            </w:r>
          </w:p>
        </w:tc>
        <w:tc>
          <w:tcPr>
            <w:tcW w:w="3110" w:type="dxa"/>
            <w:hideMark/>
          </w:tcPr>
          <w:p w14:paraId="509B40BA" w14:textId="77777777" w:rsidR="00D73658" w:rsidRPr="004C2F41" w:rsidRDefault="00D73658" w:rsidP="00D73658">
            <w:pPr>
              <w:rPr>
                <w:rFonts w:ascii="Arial" w:eastAsia="Times New Roman" w:hAnsi="Arial" w:cs="Arial"/>
                <w:sz w:val="16"/>
                <w:szCs w:val="16"/>
                <w:lang w:val="en-GB" w:eastAsia="de-DE"/>
              </w:rPr>
            </w:pPr>
            <w:proofErr w:type="spellStart"/>
            <w:r w:rsidRPr="004C2F41">
              <w:rPr>
                <w:rFonts w:ascii="Arial" w:eastAsia="Times New Roman" w:hAnsi="Arial" w:cs="Arial"/>
                <w:sz w:val="16"/>
                <w:szCs w:val="16"/>
                <w:lang w:val="en-GB" w:eastAsia="de-DE"/>
              </w:rPr>
              <w:t>Institut</w:t>
            </w:r>
            <w:proofErr w:type="spellEnd"/>
            <w:r w:rsidRPr="004C2F41">
              <w:rPr>
                <w:rFonts w:ascii="Arial" w:eastAsia="Times New Roman" w:hAnsi="Arial" w:cs="Arial"/>
                <w:sz w:val="16"/>
                <w:szCs w:val="16"/>
                <w:lang w:val="en-GB" w:eastAsia="de-DE"/>
              </w:rPr>
              <w:t xml:space="preserve"> National de la Recherche </w:t>
            </w:r>
            <w:proofErr w:type="spellStart"/>
            <w:r w:rsidRPr="004C2F41">
              <w:rPr>
                <w:rFonts w:ascii="Arial" w:eastAsia="Times New Roman" w:hAnsi="Arial" w:cs="Arial"/>
                <w:sz w:val="16"/>
                <w:szCs w:val="16"/>
                <w:lang w:val="en-GB" w:eastAsia="de-DE"/>
              </w:rPr>
              <w:t>Agronomique</w:t>
            </w:r>
            <w:proofErr w:type="spellEnd"/>
          </w:p>
        </w:tc>
        <w:tc>
          <w:tcPr>
            <w:tcW w:w="2259" w:type="dxa"/>
          </w:tcPr>
          <w:p w14:paraId="6F0EF43D" w14:textId="740C5EEB" w:rsidR="00D73658" w:rsidRPr="004C2F41" w:rsidRDefault="00D73658" w:rsidP="00D73658">
            <w:pPr>
              <w:rPr>
                <w:rFonts w:ascii="Arial" w:hAnsi="Arial" w:cs="Arial"/>
                <w:color w:val="000000"/>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H8YMeRL2","properties":{"formattedCitation":"(Bolotin et al., 2004)","plainCitation":"(Bolotin et al., 2004)","noteIndex":0},"citationItems":[{"id":"3QqPve5Y/BOz8CSGN","uris":["http://zotero.org/users/local/xuICuhUQ/items/L2BIAPE3"],"uri":["http://zotero.org/users/local/xuICuhUQ/items/L2BIAPE3"],"itemData":{"id":97,"type":"article-journal","container-title":"Nature Biotechnology","DOI":"10.1038/nbt1034","ISSN":"1087-0156, 1546-1696","issue":"12","journalAbbreviation":"Nat Biotechnol","language":"en","page":"1554-1558","source":"DOI.org (Crossref)","title":"Complete sequence and comparative genome analysis of the dairy bacterium Streptococcus thermophilus","volume":"22","author":[{"family":"Bolotin","given":"Alexander"},{"family":"Quinquis","given":"Benoît"},{"family":"Renault","given":"Pierre"},{"family":"Sorokin","given":"Alexei"},{"family":"Ehrlich","given":"S Dusko"},{"family":"Kulakauskas","given":"Saulius"},{"family":"Lapidus","given":"Alla"},{"family":"Goltsman","given":"Eugene"},{"family":"Mazur","given":"Michael"},{"family":"Pusch","given":"Gordon D"},{"family":"Fonstein","given":"Michael"},{"family":"Overbeek","given":"Ross"},{"family":"Kyprides","given":"Nikos"},{"family":"Purnelle","given":"Bénédicte"},{"family":"Prozzi","given":"Deborah"},{"family":"Ngui","given":"Katrina"},{"family":"Masuy","given":"David"},{"family":"Hancy","given":"Frédéric"},{"family":"Burteau","given":"Sophie"},{"family":"Boutry","given":"Marc"},{"family":"Delcour","given":"Jean"},{"family":"Goffeau","given":"André"},{"family":"Hols","given":"Pascal"}],"issued":{"date-parts":[["2004",12]]}}}],"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Bolotin et al., 2004)</w:t>
            </w:r>
            <w:r w:rsidRPr="004C2F41">
              <w:rPr>
                <w:rFonts w:ascii="Arial" w:hAnsi="Arial" w:cs="Arial"/>
                <w:sz w:val="16"/>
                <w:szCs w:val="16"/>
                <w:lang w:val="en-GB"/>
              </w:rPr>
              <w:fldChar w:fldCharType="end"/>
            </w:r>
          </w:p>
        </w:tc>
      </w:tr>
      <w:tr w:rsidR="00D73658" w:rsidRPr="004C2F41" w14:paraId="4617BB40" w14:textId="77777777" w:rsidTr="00FB1A73">
        <w:trPr>
          <w:trHeight w:val="383"/>
        </w:trPr>
        <w:tc>
          <w:tcPr>
            <w:tcW w:w="1668" w:type="dxa"/>
            <w:noWrap/>
            <w:hideMark/>
          </w:tcPr>
          <w:p w14:paraId="00155AF0"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4E4E6488"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LMD-9</w:t>
            </w:r>
          </w:p>
        </w:tc>
        <w:tc>
          <w:tcPr>
            <w:tcW w:w="1489" w:type="dxa"/>
            <w:noWrap/>
            <w:hideMark/>
          </w:tcPr>
          <w:p w14:paraId="307389DA"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SAMN02598313</w:t>
            </w:r>
          </w:p>
        </w:tc>
        <w:tc>
          <w:tcPr>
            <w:tcW w:w="1942" w:type="dxa"/>
            <w:noWrap/>
            <w:hideMark/>
          </w:tcPr>
          <w:p w14:paraId="5B7C4C81"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NC_008532.1</w:t>
            </w:r>
          </w:p>
        </w:tc>
        <w:tc>
          <w:tcPr>
            <w:tcW w:w="1098" w:type="dxa"/>
            <w:noWrap/>
            <w:hideMark/>
          </w:tcPr>
          <w:p w14:paraId="4A8FE8AC"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USA</w:t>
            </w:r>
          </w:p>
        </w:tc>
        <w:tc>
          <w:tcPr>
            <w:tcW w:w="1409" w:type="dxa"/>
            <w:noWrap/>
            <w:hideMark/>
          </w:tcPr>
          <w:p w14:paraId="0DDDF956"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Fermented dairy food</w:t>
            </w:r>
          </w:p>
        </w:tc>
        <w:tc>
          <w:tcPr>
            <w:tcW w:w="3110" w:type="dxa"/>
            <w:hideMark/>
          </w:tcPr>
          <w:p w14:paraId="17B30C78"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US DOE Joint Genome Institute</w:t>
            </w:r>
          </w:p>
        </w:tc>
        <w:tc>
          <w:tcPr>
            <w:tcW w:w="2259" w:type="dxa"/>
          </w:tcPr>
          <w:p w14:paraId="4AF22239" w14:textId="05EEB555"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1nfKzISB","properties":{"formattedCitation":"(Makarova et al., 2006)","plainCitation":"(Makarova et al., 2006)","noteIndex":0},"citationItems":[{"id":"3QqPve5Y/8WMUNuVd","uris":["http://zotero.org/users/local/xuICuhUQ/items/E3RJKR57"],"uri":["http://zotero.org/users/local/xuICuhUQ/items/E3RJKR57"],"itemData":{"id":99,"type":"article-journal","container-title":"Proceedings of the National Academy of Sciences","DOI":"10.1073/pnas.0607117103","ISSN":"0027-8424, 1091-6490","issue":"42","journalAbbreviation":"Proceedings of the National Academy of Sciences","language":"en","page":"15611-15616","source":"DOI.org (Crossref)","title":"Comparative genomics of the lactic acid bacteria","volume":"103","author":[{"family":"Makarova","given":"K."},{"family":"Slesarev","given":"A."},{"family":"Wolf","given":"Y."},{"family":"Sorokin","given":"A."},{"family":"Mirkin","given":"B."},{"family":"Koonin","given":"E."},{"family":"Pavlov","given":"A."},{"family":"Pavlova","given":"N."},{"family":"Karamychev","given":"V."},{"family":"Polouchine","given":"N."},{"family":"Shakhova","given":"V."},{"family":"Grigoriev","given":"I."},{"family":"Lou","given":"Y."},{"family":"Rohksar","given":"D."},{"family":"Lucas","given":"S."},{"family":"Huang","given":"K."},{"family":"Goodstein","given":"D. M."},{"family":"Hawkins","given":"T."},{"family":"Plengvidhya","given":"V."},{"family":"Welker","given":"D."},{"family":"Hughes","given":"J."},{"family":"Goh","given":"Y."},{"family":"Benson","given":"A."},{"family":"Baldwin","given":"K."},{"family":"Lee","given":"J.- H."},{"family":"Diaz-Muniz","given":"I."},{"family":"Dosti","given":"B."},{"family":"Smeianov","given":"V."},{"family":"Wechter","given":"W."},{"family":"Barabote","given":"R."},{"family":"Lorca","given":"G."},{"family":"Altermann","given":"E."},{"family":"Barrangou","given":"R."},{"family":"Ganesan","given":"B."},{"family":"Xie","given":"Y."},{"family":"Rawsthorne","given":"H."},{"family":"Tamir","given":"D."},{"family":"Parker","given":"C."},{"family":"Breidt","given":"F."},{"family":"Broadbent","given":"J."},{"family":"Hutkins","given":"R."},{"family":"O'Sullivan","given":"D."},{"family":"Steele","given":"J."},{"family":"Unlu","given":"G."},{"family":"Saier","given":"M."},{"family":"Klaenhammer","given":"T."},{"family":"Richardson","given":"P."},{"family":"Kozyavkin","given":"S."},{"family":"Weimer","given":"B."},{"family":"Mills","given":"D."}],"issued":{"date-parts":[["2006",10,17]]}}}],"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Makarova et al., 2006)</w:t>
            </w:r>
            <w:r w:rsidRPr="004C2F41">
              <w:rPr>
                <w:rFonts w:ascii="Arial" w:hAnsi="Arial" w:cs="Arial"/>
                <w:sz w:val="16"/>
                <w:szCs w:val="16"/>
                <w:lang w:val="en-GB"/>
              </w:rPr>
              <w:fldChar w:fldCharType="end"/>
            </w:r>
          </w:p>
        </w:tc>
      </w:tr>
      <w:tr w:rsidR="00D73658" w:rsidRPr="004C2F41" w14:paraId="22AEFA86" w14:textId="77777777" w:rsidTr="00FB1A73">
        <w:trPr>
          <w:trHeight w:val="420"/>
        </w:trPr>
        <w:tc>
          <w:tcPr>
            <w:tcW w:w="1668" w:type="dxa"/>
            <w:noWrap/>
            <w:hideMark/>
          </w:tcPr>
          <w:p w14:paraId="17775839"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5880519B"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ND03</w:t>
            </w:r>
          </w:p>
        </w:tc>
        <w:tc>
          <w:tcPr>
            <w:tcW w:w="1489" w:type="dxa"/>
            <w:noWrap/>
            <w:hideMark/>
          </w:tcPr>
          <w:p w14:paraId="4DC78B6A"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SAMN02603938</w:t>
            </w:r>
          </w:p>
        </w:tc>
        <w:tc>
          <w:tcPr>
            <w:tcW w:w="1942" w:type="dxa"/>
            <w:noWrap/>
            <w:hideMark/>
          </w:tcPr>
          <w:p w14:paraId="7B3C2EC1"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NC_017563.1</w:t>
            </w:r>
          </w:p>
        </w:tc>
        <w:tc>
          <w:tcPr>
            <w:tcW w:w="1098" w:type="dxa"/>
            <w:hideMark/>
          </w:tcPr>
          <w:p w14:paraId="4EDAACBB"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China</w:t>
            </w:r>
          </w:p>
        </w:tc>
        <w:tc>
          <w:tcPr>
            <w:tcW w:w="1409" w:type="dxa"/>
            <w:hideMark/>
          </w:tcPr>
          <w:p w14:paraId="36215D46"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Fermented yak milk</w:t>
            </w:r>
          </w:p>
        </w:tc>
        <w:tc>
          <w:tcPr>
            <w:tcW w:w="3110" w:type="dxa"/>
            <w:noWrap/>
            <w:hideMark/>
          </w:tcPr>
          <w:p w14:paraId="39040A04"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State Key Laboratory of Food Science and Technology</w:t>
            </w:r>
          </w:p>
        </w:tc>
        <w:tc>
          <w:tcPr>
            <w:tcW w:w="2259" w:type="dxa"/>
          </w:tcPr>
          <w:p w14:paraId="6B010F25" w14:textId="32FF0783"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Av6aNrGU","properties":{"formattedCitation":"(Sun et al., 2011, 03)","plainCitation":"(Sun et al., 2011, 03)","noteIndex":0},"citationItems":[{"id":"3QqPve5Y/jhGoDc00","uris":["http://zotero.org/users/local/xuICuhUQ/items/6KHFPI9F"],"uri":["http://zotero.org/users/local/xuICuhUQ/items/6KHFPI9F"],"itemData":{"id":101,"type":"article-journal","container-title":"Journal of Bacteriology","DOI":"10.1128/JB.01374-10","ISSN":"0021-9193","issue":"3","journalAbbreviation":"Journal of Bacteriology","language":"en","page":"793-794","source":"DOI.org (Crossref)","title":"Complete Genome Sequence of Streptococcus thermophilus Strain ND03","volume":"193","author":[{"family":"Sun","given":"Z."},{"family":"Chen","given":"X."},{"family":"Wang","given":"J."},{"family":"Zhao","given":"W."},{"family":"Shao","given":"Y."},{"family":"Wu","given":"L."},{"family":"Zhou","given":"Z."},{"family":"Sun","given":"T."},{"family":"Wang","given":"L."},{"family":"Meng","given":"H."},{"family":"Zhang","given":"H."},{"family":"Chen","given":"W."}],"issued":{"date-parts":[["2011",2,1]]}},"locator":"03"}],"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Sun et al., 2011, 03)</w:t>
            </w:r>
            <w:r w:rsidRPr="004C2F41">
              <w:rPr>
                <w:rFonts w:ascii="Arial" w:hAnsi="Arial" w:cs="Arial"/>
                <w:sz w:val="16"/>
                <w:szCs w:val="16"/>
                <w:lang w:val="en-GB"/>
              </w:rPr>
              <w:fldChar w:fldCharType="end"/>
            </w:r>
          </w:p>
        </w:tc>
      </w:tr>
      <w:tr w:rsidR="00D73658" w:rsidRPr="004C2F41" w14:paraId="7A60B517" w14:textId="77777777" w:rsidTr="00FB1A73">
        <w:trPr>
          <w:trHeight w:val="574"/>
        </w:trPr>
        <w:tc>
          <w:tcPr>
            <w:tcW w:w="1668" w:type="dxa"/>
            <w:noWrap/>
            <w:hideMark/>
          </w:tcPr>
          <w:p w14:paraId="2DCDB8BA"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48348D70"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MN-ZLW-002</w:t>
            </w:r>
          </w:p>
        </w:tc>
        <w:tc>
          <w:tcPr>
            <w:tcW w:w="1489" w:type="dxa"/>
            <w:noWrap/>
            <w:hideMark/>
          </w:tcPr>
          <w:p w14:paraId="2322E1AC"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SAMN02603848</w:t>
            </w:r>
          </w:p>
        </w:tc>
        <w:tc>
          <w:tcPr>
            <w:tcW w:w="1942" w:type="dxa"/>
            <w:noWrap/>
            <w:hideMark/>
          </w:tcPr>
          <w:p w14:paraId="0C38511D"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NC_017927.1</w:t>
            </w:r>
          </w:p>
        </w:tc>
        <w:tc>
          <w:tcPr>
            <w:tcW w:w="1098" w:type="dxa"/>
            <w:hideMark/>
          </w:tcPr>
          <w:p w14:paraId="678C7FE7"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China</w:t>
            </w:r>
          </w:p>
        </w:tc>
        <w:tc>
          <w:tcPr>
            <w:tcW w:w="1409" w:type="dxa"/>
            <w:noWrap/>
            <w:hideMark/>
          </w:tcPr>
          <w:p w14:paraId="1413ADDE"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Fermented Chinese dairy products</w:t>
            </w:r>
          </w:p>
        </w:tc>
        <w:tc>
          <w:tcPr>
            <w:tcW w:w="3110" w:type="dxa"/>
            <w:noWrap/>
            <w:hideMark/>
          </w:tcPr>
          <w:p w14:paraId="5201D52B"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Research and Development System, Inner Mongolia Mengniu Dairy Group Co. Ltd.</w:t>
            </w:r>
          </w:p>
        </w:tc>
        <w:tc>
          <w:tcPr>
            <w:tcW w:w="2259" w:type="dxa"/>
          </w:tcPr>
          <w:p w14:paraId="2B5BC351" w14:textId="799CA51F" w:rsidR="00D73658" w:rsidRPr="004C2F41" w:rsidRDefault="00D73658" w:rsidP="00D73658">
            <w:pPr>
              <w:rPr>
                <w:rFonts w:ascii="Arial" w:hAnsi="Arial" w:cs="Arial"/>
                <w:color w:val="000000"/>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TLKdBffw","properties":{"formattedCitation":"(Kang et al., 2012)","plainCitation":"(Kang et al., 2012)","noteIndex":0},"citationItems":[{"id":"3QqPve5Y/lDa9Oerw","uris":["http://zotero.org/users/local/xuICuhUQ/items/KYGJQMEY"],"uri":["http://zotero.org/users/local/xuICuhUQ/items/KYGJQMEY"],"itemData":{"id":103,"type":"article-journal","container-title":"Journal of Bacteriology","DOI":"10.1128/JB.00740-12","ISSN":"0021-9193","issue":"16","journalAbbreviation":"Journal of Bacteriology","language":"en","page":"4428-4429","source":"DOI.org (Crossref)","title":"Complete Genome Sequence of Streptococcus thermophilus Strain MN-ZLW-002","volume":"194","author":[{"family":"Kang","given":"X."},{"family":"Ling","given":"N."},{"family":"Sun","given":"G."},{"family":"Zhou","given":"Q."},{"family":"Zhang","given":"L."},{"family":"Sheng","given":"Q."}],"issued":{"date-parts":[["2012",8,15]]}}}],"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Kang et al., 2012)</w:t>
            </w:r>
            <w:r w:rsidRPr="004C2F41">
              <w:rPr>
                <w:rFonts w:ascii="Arial" w:hAnsi="Arial" w:cs="Arial"/>
                <w:sz w:val="16"/>
                <w:szCs w:val="16"/>
                <w:lang w:val="en-GB"/>
              </w:rPr>
              <w:fldChar w:fldCharType="end"/>
            </w:r>
          </w:p>
        </w:tc>
      </w:tr>
      <w:tr w:rsidR="00D73658" w:rsidRPr="004C2F41" w14:paraId="2F622E1C" w14:textId="77777777" w:rsidTr="00FB1A73">
        <w:trPr>
          <w:trHeight w:val="352"/>
        </w:trPr>
        <w:tc>
          <w:tcPr>
            <w:tcW w:w="1668" w:type="dxa"/>
            <w:noWrap/>
            <w:hideMark/>
          </w:tcPr>
          <w:p w14:paraId="6B103C2C"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68E157E5"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ASCC 1275</w:t>
            </w:r>
          </w:p>
        </w:tc>
        <w:tc>
          <w:tcPr>
            <w:tcW w:w="1489" w:type="dxa"/>
            <w:noWrap/>
            <w:hideMark/>
          </w:tcPr>
          <w:p w14:paraId="27F5EC65"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SAMN02770279</w:t>
            </w:r>
          </w:p>
        </w:tc>
        <w:tc>
          <w:tcPr>
            <w:tcW w:w="1942" w:type="dxa"/>
            <w:noWrap/>
            <w:hideMark/>
          </w:tcPr>
          <w:p w14:paraId="207AB05E"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NZ_CP006819.1</w:t>
            </w:r>
          </w:p>
        </w:tc>
        <w:tc>
          <w:tcPr>
            <w:tcW w:w="1098" w:type="dxa"/>
            <w:hideMark/>
          </w:tcPr>
          <w:p w14:paraId="1DCCB92D"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China</w:t>
            </w:r>
          </w:p>
        </w:tc>
        <w:tc>
          <w:tcPr>
            <w:tcW w:w="1409" w:type="dxa"/>
            <w:hideMark/>
          </w:tcPr>
          <w:p w14:paraId="51E8C192"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Dairy starter bacterium</w:t>
            </w:r>
          </w:p>
        </w:tc>
        <w:tc>
          <w:tcPr>
            <w:tcW w:w="3110" w:type="dxa"/>
            <w:noWrap/>
            <w:hideMark/>
          </w:tcPr>
          <w:p w14:paraId="6956F027"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The University of Hong Kong</w:t>
            </w:r>
          </w:p>
        </w:tc>
        <w:tc>
          <w:tcPr>
            <w:tcW w:w="2259" w:type="dxa"/>
          </w:tcPr>
          <w:p w14:paraId="4747FA82" w14:textId="349A7416"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j29vUX2k","properties":{"formattedCitation":"(Wu et al., 2015)","plainCitation":"(Wu et al., 2015)","noteIndex":0},"citationItems":[{"id":"3QqPve5Y/2vV6irDk","uris":["http://zotero.org/users/local/xuICuhUQ/items/HBGJ4NIR"],"uri":["http://zotero.org/users/local/xuICuhUQ/items/HBGJ4NIR"],"itemData":{"id":105,"type":"article-journal","container-title":"Scientific Reports","DOI":"10.1038/srep04974","ISSN":"2045-2322","issue":"1","journalAbbreviation":"Sci Rep","language":"en","page":"4974","source":"DOI.org (Crossref)","title":"Genomic insights into high exopolysaccharide-producing dairy starter bacterium Streptococcus thermophilus ASCC 1275","volume":"4","author":[{"family":"Wu","given":"Qinglong"},{"family":"Tun","given":"Hein Min"},{"family":"Leung","given":"Frederick Chi-Ching"},{"family":"Shah","given":"Nagendra P."}],"issued":{"date-parts":[["2015",5]]}}}],"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Wu et al., 2015)</w:t>
            </w:r>
            <w:r w:rsidRPr="004C2F41">
              <w:rPr>
                <w:rFonts w:ascii="Arial" w:hAnsi="Arial" w:cs="Arial"/>
                <w:sz w:val="16"/>
                <w:szCs w:val="16"/>
                <w:lang w:val="en-GB"/>
              </w:rPr>
              <w:fldChar w:fldCharType="end"/>
            </w:r>
          </w:p>
        </w:tc>
      </w:tr>
      <w:tr w:rsidR="00D73658" w:rsidRPr="00865D02" w14:paraId="173A1A7B" w14:textId="77777777" w:rsidTr="00FB1A73">
        <w:trPr>
          <w:trHeight w:val="300"/>
        </w:trPr>
        <w:tc>
          <w:tcPr>
            <w:tcW w:w="1668" w:type="dxa"/>
            <w:noWrap/>
            <w:hideMark/>
          </w:tcPr>
          <w:p w14:paraId="648FBCB0"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7946A7F1"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SMQ-301</w:t>
            </w:r>
          </w:p>
        </w:tc>
        <w:tc>
          <w:tcPr>
            <w:tcW w:w="1489" w:type="dxa"/>
            <w:noWrap/>
            <w:hideMark/>
          </w:tcPr>
          <w:p w14:paraId="26A5B9FE"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SAMN02850632</w:t>
            </w:r>
          </w:p>
        </w:tc>
        <w:tc>
          <w:tcPr>
            <w:tcW w:w="1942" w:type="dxa"/>
            <w:noWrap/>
            <w:hideMark/>
          </w:tcPr>
          <w:p w14:paraId="3EDD1F6A"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NZ_CP011217.1</w:t>
            </w:r>
          </w:p>
        </w:tc>
        <w:tc>
          <w:tcPr>
            <w:tcW w:w="1098" w:type="dxa"/>
            <w:noWrap/>
            <w:hideMark/>
          </w:tcPr>
          <w:p w14:paraId="440AECB1"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Canada</w:t>
            </w:r>
          </w:p>
        </w:tc>
        <w:tc>
          <w:tcPr>
            <w:tcW w:w="1409" w:type="dxa"/>
            <w:hideMark/>
          </w:tcPr>
          <w:p w14:paraId="72270B34"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Dairy starter bacterium</w:t>
            </w:r>
          </w:p>
        </w:tc>
        <w:tc>
          <w:tcPr>
            <w:tcW w:w="3110" w:type="dxa"/>
            <w:noWrap/>
            <w:hideMark/>
          </w:tcPr>
          <w:p w14:paraId="5EE5BFFA" w14:textId="77777777" w:rsidR="00D73658" w:rsidRPr="00C36F6C" w:rsidRDefault="00D73658" w:rsidP="00D73658">
            <w:pPr>
              <w:rPr>
                <w:rFonts w:ascii="Arial" w:eastAsia="Times New Roman" w:hAnsi="Arial" w:cs="Arial"/>
                <w:color w:val="000000"/>
                <w:sz w:val="16"/>
                <w:szCs w:val="16"/>
                <w:lang w:eastAsia="de-DE"/>
              </w:rPr>
            </w:pPr>
            <w:r w:rsidRPr="00C36F6C">
              <w:rPr>
                <w:rFonts w:ascii="Arial" w:eastAsia="Times New Roman" w:hAnsi="Arial" w:cs="Arial"/>
                <w:color w:val="000000"/>
                <w:sz w:val="16"/>
                <w:szCs w:val="16"/>
                <w:lang w:eastAsia="de-DE"/>
              </w:rPr>
              <w:t xml:space="preserve">Departement de </w:t>
            </w:r>
            <w:proofErr w:type="spellStart"/>
            <w:r w:rsidRPr="00C36F6C">
              <w:rPr>
                <w:rFonts w:ascii="Arial" w:eastAsia="Times New Roman" w:hAnsi="Arial" w:cs="Arial"/>
                <w:color w:val="000000"/>
                <w:sz w:val="16"/>
                <w:szCs w:val="16"/>
                <w:lang w:eastAsia="de-DE"/>
              </w:rPr>
              <w:t>Biochimie</w:t>
            </w:r>
            <w:proofErr w:type="spellEnd"/>
            <w:r w:rsidRPr="00C36F6C">
              <w:rPr>
                <w:rFonts w:ascii="Arial" w:eastAsia="Times New Roman" w:hAnsi="Arial" w:cs="Arial"/>
                <w:color w:val="000000"/>
                <w:sz w:val="16"/>
                <w:szCs w:val="16"/>
                <w:lang w:eastAsia="de-DE"/>
              </w:rPr>
              <w:t xml:space="preserve">, de </w:t>
            </w:r>
            <w:proofErr w:type="spellStart"/>
            <w:r w:rsidRPr="00C36F6C">
              <w:rPr>
                <w:rFonts w:ascii="Arial" w:eastAsia="Times New Roman" w:hAnsi="Arial" w:cs="Arial"/>
                <w:color w:val="000000"/>
                <w:sz w:val="16"/>
                <w:szCs w:val="16"/>
                <w:lang w:eastAsia="de-DE"/>
              </w:rPr>
              <w:t>Microbiologie</w:t>
            </w:r>
            <w:proofErr w:type="spellEnd"/>
            <w:r w:rsidRPr="00C36F6C">
              <w:rPr>
                <w:rFonts w:ascii="Arial" w:eastAsia="Times New Roman" w:hAnsi="Arial" w:cs="Arial"/>
                <w:color w:val="000000"/>
                <w:sz w:val="16"/>
                <w:szCs w:val="16"/>
                <w:lang w:eastAsia="de-DE"/>
              </w:rPr>
              <w:t xml:space="preserve"> et de Bio-</w:t>
            </w:r>
            <w:proofErr w:type="spellStart"/>
            <w:r w:rsidRPr="00C36F6C">
              <w:rPr>
                <w:rFonts w:ascii="Arial" w:eastAsia="Times New Roman" w:hAnsi="Arial" w:cs="Arial"/>
                <w:color w:val="000000"/>
                <w:sz w:val="16"/>
                <w:szCs w:val="16"/>
                <w:lang w:eastAsia="de-DE"/>
              </w:rPr>
              <w:t>Informatique</w:t>
            </w:r>
            <w:proofErr w:type="spellEnd"/>
          </w:p>
        </w:tc>
        <w:tc>
          <w:tcPr>
            <w:tcW w:w="2259" w:type="dxa"/>
          </w:tcPr>
          <w:p w14:paraId="2F02BDDA" w14:textId="77777777"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t xml:space="preserve">Direct submission; </w:t>
            </w:r>
            <w:proofErr w:type="spellStart"/>
            <w:r w:rsidRPr="004C2F41">
              <w:rPr>
                <w:rFonts w:ascii="Arial" w:hAnsi="Arial" w:cs="Arial"/>
                <w:color w:val="000000"/>
                <w:sz w:val="16"/>
                <w:szCs w:val="16"/>
                <w:lang w:val="en-GB"/>
              </w:rPr>
              <w:t>Labrie</w:t>
            </w:r>
            <w:proofErr w:type="spellEnd"/>
            <w:r w:rsidRPr="004C2F41">
              <w:rPr>
                <w:rFonts w:ascii="Arial" w:hAnsi="Arial" w:cs="Arial"/>
                <w:color w:val="000000"/>
                <w:sz w:val="16"/>
                <w:szCs w:val="16"/>
                <w:lang w:val="en-GB"/>
              </w:rPr>
              <w:t xml:space="preserve"> et al.,</w:t>
            </w:r>
            <w:r>
              <w:rPr>
                <w:rFonts w:ascii="Arial" w:hAnsi="Arial" w:cs="Arial"/>
                <w:color w:val="000000"/>
                <w:sz w:val="16"/>
                <w:szCs w:val="16"/>
                <w:lang w:val="en-GB"/>
              </w:rPr>
              <w:t xml:space="preserve"> 2015</w:t>
            </w:r>
            <w:r w:rsidRPr="004C2F41">
              <w:rPr>
                <w:rFonts w:ascii="Arial" w:hAnsi="Arial" w:cs="Arial"/>
                <w:color w:val="000000"/>
                <w:sz w:val="16"/>
                <w:szCs w:val="16"/>
                <w:lang w:val="en-GB"/>
              </w:rPr>
              <w:t xml:space="preserve"> </w:t>
            </w:r>
          </w:p>
        </w:tc>
      </w:tr>
      <w:tr w:rsidR="00D73658" w:rsidRPr="004C2F41" w14:paraId="03E7AEFE" w14:textId="77777777" w:rsidTr="00FB1A73">
        <w:trPr>
          <w:trHeight w:val="675"/>
        </w:trPr>
        <w:tc>
          <w:tcPr>
            <w:tcW w:w="1668" w:type="dxa"/>
            <w:noWrap/>
            <w:hideMark/>
          </w:tcPr>
          <w:p w14:paraId="2B16A2B2"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1E6C617B"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MN-BM-A02</w:t>
            </w:r>
          </w:p>
        </w:tc>
        <w:tc>
          <w:tcPr>
            <w:tcW w:w="1489" w:type="dxa"/>
            <w:noWrap/>
            <w:hideMark/>
          </w:tcPr>
          <w:p w14:paraId="3EE464DB"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SAMN03325854</w:t>
            </w:r>
          </w:p>
        </w:tc>
        <w:tc>
          <w:tcPr>
            <w:tcW w:w="1942" w:type="dxa"/>
            <w:noWrap/>
            <w:hideMark/>
          </w:tcPr>
          <w:p w14:paraId="5AFDEFBC"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NZ_CP010999.1</w:t>
            </w:r>
          </w:p>
        </w:tc>
        <w:tc>
          <w:tcPr>
            <w:tcW w:w="1098" w:type="dxa"/>
            <w:hideMark/>
          </w:tcPr>
          <w:p w14:paraId="5AE2F8C1"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China</w:t>
            </w:r>
          </w:p>
        </w:tc>
        <w:tc>
          <w:tcPr>
            <w:tcW w:w="1409" w:type="dxa"/>
            <w:hideMark/>
          </w:tcPr>
          <w:p w14:paraId="506DEECF"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Yogurt</w:t>
            </w:r>
          </w:p>
        </w:tc>
        <w:tc>
          <w:tcPr>
            <w:tcW w:w="3110" w:type="dxa"/>
            <w:noWrap/>
            <w:hideMark/>
          </w:tcPr>
          <w:p w14:paraId="246F6E37"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Research and Development System, Inner Mongolia Mengniu Dairy Group Co. Ltd.</w:t>
            </w:r>
          </w:p>
        </w:tc>
        <w:tc>
          <w:tcPr>
            <w:tcW w:w="2259" w:type="dxa"/>
          </w:tcPr>
          <w:p w14:paraId="61E406D9" w14:textId="1ECEB910"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s5KXak62","properties":{"formattedCitation":"(Shi et al., 2015)","plainCitation":"(Shi et al., 2015)","noteIndex":0},"citationItems":[{"id":"3QqPve5Y/ZY3tIVTv","uris":["http://zotero.org/users/local/xuICuhUQ/items/2R6ZCSZG"],"uri":["http://zotero.org/users/local/xuICuhUQ/items/2R6ZCSZG"],"itemData":{"id":107,"type":"article-journal","abstract":"Streptococcus thermophilus\n              MN-BM-A02 was originally isolated from a traditional fermented dairy product in China. The characteristics of this bacterium are its high acid-producing rate and low post-acidification. This study presents the genome sequence of MN-BM-A02. Its complete genome comprises 2,025 genes and 1,850,434 nucleotides with an average G+C content of 39%.","container-title":"Genome Announcements","DOI":"10.1128/genomeA.00979-15","ISSN":"2169-8287","issue":"5","journalAbbreviation":"Genome Announc.","language":"en","page":"e00979-15, /ga/3/5/e00979-15.atom","source":"DOI.org (Crossref)","title":"Complete Genome Sequence of &lt;i&gt;Streptococcus thermophilus&lt;/i&gt; MN-BM-A02, a Rare Strain with a High Acid-Producing Rate and Low Post-Acidification Ability","volume":"3","author":[{"family":"Shi","given":"Yudong"},{"family":"Chen","given":"Yun"},{"family":"Li","given":"Zhouyong"},{"family":"Yang","given":"Lan"},{"family":"Chen","given":"Wei"},{"family":"Mu","given":"Zhishen"}],"issued":{"date-parts":[["2015",10,29]]}}}],"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Shi et al., 2015)</w:t>
            </w:r>
            <w:r w:rsidRPr="004C2F41">
              <w:rPr>
                <w:rFonts w:ascii="Arial" w:hAnsi="Arial" w:cs="Arial"/>
                <w:sz w:val="16"/>
                <w:szCs w:val="16"/>
                <w:lang w:val="en-GB"/>
              </w:rPr>
              <w:fldChar w:fldCharType="end"/>
            </w:r>
          </w:p>
        </w:tc>
      </w:tr>
      <w:tr w:rsidR="00D73658" w:rsidRPr="00865D02" w14:paraId="22207C37" w14:textId="77777777" w:rsidTr="00FB1A73">
        <w:trPr>
          <w:trHeight w:val="300"/>
        </w:trPr>
        <w:tc>
          <w:tcPr>
            <w:tcW w:w="1668" w:type="dxa"/>
            <w:noWrap/>
            <w:hideMark/>
          </w:tcPr>
          <w:p w14:paraId="6A30F8EC"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73CA6DD7"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MN-BM-A01</w:t>
            </w:r>
          </w:p>
        </w:tc>
        <w:tc>
          <w:tcPr>
            <w:tcW w:w="1489" w:type="dxa"/>
            <w:noWrap/>
            <w:hideMark/>
          </w:tcPr>
          <w:p w14:paraId="37E4D7D4"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SAMN04002535</w:t>
            </w:r>
          </w:p>
        </w:tc>
        <w:tc>
          <w:tcPr>
            <w:tcW w:w="1942" w:type="dxa"/>
            <w:noWrap/>
            <w:hideMark/>
          </w:tcPr>
          <w:p w14:paraId="6138AA45"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NZ_CP012588.1</w:t>
            </w:r>
          </w:p>
        </w:tc>
        <w:tc>
          <w:tcPr>
            <w:tcW w:w="1098" w:type="dxa"/>
            <w:hideMark/>
          </w:tcPr>
          <w:p w14:paraId="55E8F321"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China</w:t>
            </w:r>
          </w:p>
        </w:tc>
        <w:tc>
          <w:tcPr>
            <w:tcW w:w="1409" w:type="dxa"/>
            <w:noWrap/>
            <w:hideMark/>
          </w:tcPr>
          <w:p w14:paraId="64C41F90"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Fermented Chinese dairy products</w:t>
            </w:r>
          </w:p>
        </w:tc>
        <w:tc>
          <w:tcPr>
            <w:tcW w:w="3110" w:type="dxa"/>
            <w:noWrap/>
            <w:hideMark/>
          </w:tcPr>
          <w:p w14:paraId="52FBCAB4"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Research and Development System, Inner Mongolia Mengniu Dairy Group Co. Ltd.</w:t>
            </w:r>
          </w:p>
        </w:tc>
        <w:tc>
          <w:tcPr>
            <w:tcW w:w="2259" w:type="dxa"/>
          </w:tcPr>
          <w:p w14:paraId="209C2ABE" w14:textId="77777777"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t xml:space="preserve">Direct submission; Bai et al., </w:t>
            </w:r>
            <w:r>
              <w:rPr>
                <w:rFonts w:ascii="Arial" w:hAnsi="Arial" w:cs="Arial"/>
                <w:color w:val="000000"/>
                <w:sz w:val="16"/>
                <w:szCs w:val="16"/>
                <w:lang w:val="en-GB"/>
              </w:rPr>
              <w:t>2015</w:t>
            </w:r>
          </w:p>
        </w:tc>
      </w:tr>
      <w:tr w:rsidR="00D73658" w:rsidRPr="004C2F41" w14:paraId="5B2F742D" w14:textId="77777777" w:rsidTr="00FB1A73">
        <w:trPr>
          <w:trHeight w:val="300"/>
        </w:trPr>
        <w:tc>
          <w:tcPr>
            <w:tcW w:w="1668" w:type="dxa"/>
            <w:noWrap/>
            <w:hideMark/>
          </w:tcPr>
          <w:p w14:paraId="5349FE81"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58B5815D"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OMI424</w:t>
            </w:r>
          </w:p>
        </w:tc>
        <w:tc>
          <w:tcPr>
            <w:tcW w:w="1489" w:type="dxa"/>
            <w:noWrap/>
            <w:hideMark/>
          </w:tcPr>
          <w:p w14:paraId="4630B935"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1942" w:type="dxa"/>
            <w:noWrap/>
            <w:hideMark/>
          </w:tcPr>
          <w:p w14:paraId="563DF9B9" w14:textId="4BA5C868"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r w:rsidRPr="0019573B">
              <w:rPr>
                <w:rFonts w:ascii="Arial" w:eastAsia="Times New Roman" w:hAnsi="Arial" w:cs="Arial"/>
                <w:color w:val="000000"/>
                <w:sz w:val="16"/>
                <w:szCs w:val="16"/>
                <w:lang w:val="en-GB" w:eastAsia="de-DE"/>
              </w:rPr>
              <w:t>LC621217</w:t>
            </w:r>
          </w:p>
        </w:tc>
        <w:tc>
          <w:tcPr>
            <w:tcW w:w="1098" w:type="dxa"/>
            <w:noWrap/>
            <w:hideMark/>
          </w:tcPr>
          <w:p w14:paraId="22A21563"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3F1B2F03"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10E75AD6"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169487EE" w14:textId="77777777"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D73658" w:rsidRPr="004C2F41" w14:paraId="03B2A0EC" w14:textId="77777777" w:rsidTr="00FB1A73">
        <w:trPr>
          <w:trHeight w:val="300"/>
        </w:trPr>
        <w:tc>
          <w:tcPr>
            <w:tcW w:w="1668" w:type="dxa"/>
            <w:noWrap/>
            <w:hideMark/>
          </w:tcPr>
          <w:p w14:paraId="4688BD76"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lastRenderedPageBreak/>
              <w:t> </w:t>
            </w:r>
          </w:p>
        </w:tc>
        <w:tc>
          <w:tcPr>
            <w:tcW w:w="2000" w:type="dxa"/>
            <w:noWrap/>
            <w:hideMark/>
          </w:tcPr>
          <w:p w14:paraId="06D92CEA"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OMI425</w:t>
            </w:r>
          </w:p>
        </w:tc>
        <w:tc>
          <w:tcPr>
            <w:tcW w:w="1489" w:type="dxa"/>
            <w:noWrap/>
            <w:hideMark/>
          </w:tcPr>
          <w:p w14:paraId="549CC6B4"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1942" w:type="dxa"/>
            <w:noWrap/>
            <w:hideMark/>
          </w:tcPr>
          <w:p w14:paraId="1D7FBBFD" w14:textId="73445088"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r w:rsidRPr="0019573B">
              <w:rPr>
                <w:rFonts w:ascii="Arial" w:eastAsia="Times New Roman" w:hAnsi="Arial" w:cs="Arial"/>
                <w:color w:val="000000"/>
                <w:sz w:val="16"/>
                <w:szCs w:val="16"/>
                <w:lang w:val="en-GB" w:eastAsia="de-DE"/>
              </w:rPr>
              <w:t>LC621218</w:t>
            </w:r>
          </w:p>
        </w:tc>
        <w:tc>
          <w:tcPr>
            <w:tcW w:w="1098" w:type="dxa"/>
            <w:noWrap/>
            <w:hideMark/>
          </w:tcPr>
          <w:p w14:paraId="485B8F28"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7B8FDED9"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59652B8F"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1944E930" w14:textId="77777777"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D73658" w:rsidRPr="004C2F41" w14:paraId="029480A0" w14:textId="77777777" w:rsidTr="00FB1A73">
        <w:trPr>
          <w:trHeight w:val="300"/>
        </w:trPr>
        <w:tc>
          <w:tcPr>
            <w:tcW w:w="1668" w:type="dxa"/>
            <w:noWrap/>
            <w:hideMark/>
          </w:tcPr>
          <w:p w14:paraId="76D41FF9"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42DB9409"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OMI426</w:t>
            </w:r>
          </w:p>
        </w:tc>
        <w:tc>
          <w:tcPr>
            <w:tcW w:w="1489" w:type="dxa"/>
            <w:noWrap/>
            <w:hideMark/>
          </w:tcPr>
          <w:p w14:paraId="7CCAEB6B"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1942" w:type="dxa"/>
            <w:noWrap/>
            <w:hideMark/>
          </w:tcPr>
          <w:p w14:paraId="0FB65306" w14:textId="06CE087E"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r w:rsidRPr="0019573B">
              <w:rPr>
                <w:rFonts w:ascii="Arial" w:eastAsia="Times New Roman" w:hAnsi="Arial" w:cs="Arial"/>
                <w:color w:val="000000"/>
                <w:sz w:val="16"/>
                <w:szCs w:val="16"/>
                <w:lang w:val="en-GB" w:eastAsia="de-DE"/>
              </w:rPr>
              <w:t>LC621219</w:t>
            </w:r>
          </w:p>
        </w:tc>
        <w:tc>
          <w:tcPr>
            <w:tcW w:w="1098" w:type="dxa"/>
            <w:noWrap/>
            <w:hideMark/>
          </w:tcPr>
          <w:p w14:paraId="609BB710"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50CACF42"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0F7DE6C7"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6C0B24ED" w14:textId="77777777"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D73658" w:rsidRPr="004C2F41" w14:paraId="0ABC1081" w14:textId="77777777" w:rsidTr="00FB1A73">
        <w:trPr>
          <w:trHeight w:val="300"/>
        </w:trPr>
        <w:tc>
          <w:tcPr>
            <w:tcW w:w="1668" w:type="dxa"/>
            <w:noWrap/>
            <w:hideMark/>
          </w:tcPr>
          <w:p w14:paraId="16173C97"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147C24C2"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OMI429</w:t>
            </w:r>
          </w:p>
        </w:tc>
        <w:tc>
          <w:tcPr>
            <w:tcW w:w="1489" w:type="dxa"/>
            <w:noWrap/>
            <w:hideMark/>
          </w:tcPr>
          <w:p w14:paraId="799ADDEC"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1942" w:type="dxa"/>
            <w:noWrap/>
            <w:hideMark/>
          </w:tcPr>
          <w:p w14:paraId="45409075" w14:textId="68C6C37D"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r w:rsidRPr="0019573B">
              <w:rPr>
                <w:rFonts w:ascii="Arial" w:eastAsia="Times New Roman" w:hAnsi="Arial" w:cs="Arial"/>
                <w:color w:val="000000"/>
                <w:sz w:val="16"/>
                <w:szCs w:val="16"/>
                <w:lang w:val="en-GB" w:eastAsia="de-DE"/>
              </w:rPr>
              <w:t>LC621216</w:t>
            </w:r>
          </w:p>
        </w:tc>
        <w:tc>
          <w:tcPr>
            <w:tcW w:w="1098" w:type="dxa"/>
            <w:noWrap/>
            <w:hideMark/>
          </w:tcPr>
          <w:p w14:paraId="58F2BDBB"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736597FB"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1B846B5A"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42171637" w14:textId="77777777"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D73658" w:rsidRPr="004C2F41" w14:paraId="7509B9AC" w14:textId="77777777" w:rsidTr="00FB1A73">
        <w:trPr>
          <w:trHeight w:val="300"/>
        </w:trPr>
        <w:tc>
          <w:tcPr>
            <w:tcW w:w="1668" w:type="dxa"/>
            <w:noWrap/>
            <w:hideMark/>
          </w:tcPr>
          <w:p w14:paraId="6BD1D424"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6BC45A84"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OMI440</w:t>
            </w:r>
          </w:p>
        </w:tc>
        <w:tc>
          <w:tcPr>
            <w:tcW w:w="1489" w:type="dxa"/>
            <w:noWrap/>
            <w:hideMark/>
          </w:tcPr>
          <w:p w14:paraId="66D17A74"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1942" w:type="dxa"/>
            <w:noWrap/>
            <w:hideMark/>
          </w:tcPr>
          <w:p w14:paraId="0D53A1C4" w14:textId="200302E4"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r w:rsidRPr="0019573B">
              <w:rPr>
                <w:rFonts w:ascii="Arial" w:eastAsia="Times New Roman" w:hAnsi="Arial" w:cs="Arial"/>
                <w:color w:val="000000"/>
                <w:sz w:val="16"/>
                <w:szCs w:val="16"/>
                <w:lang w:val="en-GB" w:eastAsia="de-DE"/>
              </w:rPr>
              <w:t>LC621221</w:t>
            </w:r>
          </w:p>
        </w:tc>
        <w:tc>
          <w:tcPr>
            <w:tcW w:w="1098" w:type="dxa"/>
            <w:noWrap/>
            <w:hideMark/>
          </w:tcPr>
          <w:p w14:paraId="5C7185B6"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0A238916"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104ECF09"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3A694F08" w14:textId="77777777"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D73658" w:rsidRPr="004C2F41" w14:paraId="23B3576E" w14:textId="77777777" w:rsidTr="00FB1A73">
        <w:trPr>
          <w:trHeight w:val="300"/>
        </w:trPr>
        <w:tc>
          <w:tcPr>
            <w:tcW w:w="1668" w:type="dxa"/>
            <w:noWrap/>
            <w:hideMark/>
          </w:tcPr>
          <w:p w14:paraId="1124FE8A"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53459BC5"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OMI441</w:t>
            </w:r>
          </w:p>
        </w:tc>
        <w:tc>
          <w:tcPr>
            <w:tcW w:w="1489" w:type="dxa"/>
            <w:noWrap/>
            <w:hideMark/>
          </w:tcPr>
          <w:p w14:paraId="3075B1C7"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1942" w:type="dxa"/>
            <w:noWrap/>
            <w:hideMark/>
          </w:tcPr>
          <w:p w14:paraId="2E31F7A3" w14:textId="788D59D2"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r w:rsidRPr="0019573B">
              <w:rPr>
                <w:rFonts w:ascii="Arial" w:eastAsia="Times New Roman" w:hAnsi="Arial" w:cs="Arial"/>
                <w:color w:val="000000"/>
                <w:sz w:val="16"/>
                <w:szCs w:val="16"/>
                <w:lang w:val="en-GB" w:eastAsia="de-DE"/>
              </w:rPr>
              <w:t>LC621223</w:t>
            </w:r>
          </w:p>
        </w:tc>
        <w:tc>
          <w:tcPr>
            <w:tcW w:w="1098" w:type="dxa"/>
            <w:noWrap/>
            <w:hideMark/>
          </w:tcPr>
          <w:p w14:paraId="4DF5E19C"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6CDCFCC1"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74D96535"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530C8E13" w14:textId="77777777"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D73658" w:rsidRPr="004C2F41" w14:paraId="076D0E01" w14:textId="77777777" w:rsidTr="00FB1A73">
        <w:trPr>
          <w:trHeight w:val="300"/>
        </w:trPr>
        <w:tc>
          <w:tcPr>
            <w:tcW w:w="1668" w:type="dxa"/>
            <w:noWrap/>
            <w:hideMark/>
          </w:tcPr>
          <w:p w14:paraId="322DD959"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23F802A0"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OMI442</w:t>
            </w:r>
          </w:p>
        </w:tc>
        <w:tc>
          <w:tcPr>
            <w:tcW w:w="1489" w:type="dxa"/>
            <w:noWrap/>
            <w:hideMark/>
          </w:tcPr>
          <w:p w14:paraId="7C897F0D"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1942" w:type="dxa"/>
            <w:noWrap/>
            <w:hideMark/>
          </w:tcPr>
          <w:p w14:paraId="41DC0823" w14:textId="19780E26"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r w:rsidRPr="0019573B">
              <w:rPr>
                <w:rFonts w:ascii="Arial" w:eastAsia="Times New Roman" w:hAnsi="Arial" w:cs="Arial"/>
                <w:color w:val="000000"/>
                <w:sz w:val="16"/>
                <w:szCs w:val="16"/>
                <w:lang w:val="en-GB" w:eastAsia="de-DE"/>
              </w:rPr>
              <w:t>LC621224</w:t>
            </w:r>
          </w:p>
        </w:tc>
        <w:tc>
          <w:tcPr>
            <w:tcW w:w="1098" w:type="dxa"/>
            <w:noWrap/>
            <w:hideMark/>
          </w:tcPr>
          <w:p w14:paraId="31310EA4"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420B80F2"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4E5E95CF"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1DA6147F" w14:textId="77777777"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D73658" w:rsidRPr="004C2F41" w14:paraId="0FD5C7FA" w14:textId="77777777" w:rsidTr="00FB1A73">
        <w:trPr>
          <w:trHeight w:val="300"/>
        </w:trPr>
        <w:tc>
          <w:tcPr>
            <w:tcW w:w="1668" w:type="dxa"/>
            <w:noWrap/>
            <w:hideMark/>
          </w:tcPr>
          <w:p w14:paraId="7DBEE2DF"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1F129327"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OMI443</w:t>
            </w:r>
          </w:p>
        </w:tc>
        <w:tc>
          <w:tcPr>
            <w:tcW w:w="1489" w:type="dxa"/>
            <w:noWrap/>
            <w:hideMark/>
          </w:tcPr>
          <w:p w14:paraId="26A408AD"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1942" w:type="dxa"/>
            <w:noWrap/>
            <w:hideMark/>
          </w:tcPr>
          <w:p w14:paraId="7DED8F97" w14:textId="414F4881"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r w:rsidRPr="0019573B">
              <w:rPr>
                <w:rFonts w:ascii="Arial" w:eastAsia="Times New Roman" w:hAnsi="Arial" w:cs="Arial"/>
                <w:color w:val="000000"/>
                <w:sz w:val="16"/>
                <w:szCs w:val="16"/>
                <w:lang w:val="en-GB" w:eastAsia="de-DE"/>
              </w:rPr>
              <w:t>LC621222</w:t>
            </w:r>
          </w:p>
        </w:tc>
        <w:tc>
          <w:tcPr>
            <w:tcW w:w="1098" w:type="dxa"/>
            <w:noWrap/>
            <w:hideMark/>
          </w:tcPr>
          <w:p w14:paraId="1DAA7D48"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3094FC83"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5EA800C2"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6E320424" w14:textId="77777777"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D73658" w:rsidRPr="004C2F41" w14:paraId="5B4EAB03" w14:textId="77777777" w:rsidTr="00FB1A73">
        <w:trPr>
          <w:trHeight w:val="300"/>
        </w:trPr>
        <w:tc>
          <w:tcPr>
            <w:tcW w:w="1668" w:type="dxa"/>
            <w:noWrap/>
            <w:hideMark/>
          </w:tcPr>
          <w:p w14:paraId="17656EB5"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2954C1AA"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OMI444</w:t>
            </w:r>
          </w:p>
        </w:tc>
        <w:tc>
          <w:tcPr>
            <w:tcW w:w="1489" w:type="dxa"/>
            <w:noWrap/>
            <w:hideMark/>
          </w:tcPr>
          <w:p w14:paraId="33965B2B"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1942" w:type="dxa"/>
            <w:noWrap/>
            <w:hideMark/>
          </w:tcPr>
          <w:p w14:paraId="2A34543E" w14:textId="72862660"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r w:rsidRPr="0019573B">
              <w:rPr>
                <w:rFonts w:ascii="Arial" w:eastAsia="Times New Roman" w:hAnsi="Arial" w:cs="Arial"/>
                <w:color w:val="000000"/>
                <w:sz w:val="16"/>
                <w:szCs w:val="16"/>
                <w:lang w:val="en-GB" w:eastAsia="de-DE"/>
              </w:rPr>
              <w:t>LC621225</w:t>
            </w:r>
          </w:p>
        </w:tc>
        <w:tc>
          <w:tcPr>
            <w:tcW w:w="1098" w:type="dxa"/>
            <w:noWrap/>
            <w:hideMark/>
          </w:tcPr>
          <w:p w14:paraId="34909D46"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2AEE5C99"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15632F14"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1911CF69" w14:textId="77777777"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D73658" w:rsidRPr="00865D02" w14:paraId="7A6559B6" w14:textId="77777777" w:rsidTr="00FB1A73">
        <w:trPr>
          <w:trHeight w:val="300"/>
        </w:trPr>
        <w:tc>
          <w:tcPr>
            <w:tcW w:w="1668" w:type="dxa"/>
            <w:noWrap/>
            <w:hideMark/>
          </w:tcPr>
          <w:p w14:paraId="740370F2"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Streptococcus vestibularis</w:t>
            </w:r>
          </w:p>
        </w:tc>
        <w:tc>
          <w:tcPr>
            <w:tcW w:w="2000" w:type="dxa"/>
            <w:noWrap/>
            <w:hideMark/>
          </w:tcPr>
          <w:p w14:paraId="4310F278" w14:textId="77777777"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ATCC 49124</w:t>
            </w:r>
          </w:p>
        </w:tc>
        <w:tc>
          <w:tcPr>
            <w:tcW w:w="1489" w:type="dxa"/>
            <w:noWrap/>
            <w:hideMark/>
          </w:tcPr>
          <w:p w14:paraId="7C32B77D"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0253297</w:t>
            </w:r>
          </w:p>
        </w:tc>
        <w:tc>
          <w:tcPr>
            <w:tcW w:w="1942" w:type="dxa"/>
            <w:noWrap/>
            <w:hideMark/>
          </w:tcPr>
          <w:p w14:paraId="40B624B4"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EVI00000000.1</w:t>
            </w:r>
          </w:p>
        </w:tc>
        <w:tc>
          <w:tcPr>
            <w:tcW w:w="1098" w:type="dxa"/>
            <w:noWrap/>
            <w:hideMark/>
          </w:tcPr>
          <w:p w14:paraId="26AAF59E"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079D7B47"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Oral cavity</w:t>
            </w:r>
          </w:p>
        </w:tc>
        <w:tc>
          <w:tcPr>
            <w:tcW w:w="3110" w:type="dxa"/>
            <w:noWrap/>
            <w:hideMark/>
          </w:tcPr>
          <w:p w14:paraId="3F8F1435"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aylor College of Medicine</w:t>
            </w:r>
          </w:p>
        </w:tc>
        <w:tc>
          <w:tcPr>
            <w:tcW w:w="2259" w:type="dxa"/>
          </w:tcPr>
          <w:p w14:paraId="6F06FEAE" w14:textId="77777777"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t xml:space="preserve">Direct submission; </w:t>
            </w:r>
            <w:proofErr w:type="spellStart"/>
            <w:r w:rsidRPr="004C2F41">
              <w:rPr>
                <w:rFonts w:ascii="Arial" w:hAnsi="Arial" w:cs="Arial"/>
                <w:color w:val="000000"/>
                <w:sz w:val="16"/>
                <w:szCs w:val="16"/>
                <w:lang w:val="en-GB"/>
              </w:rPr>
              <w:t>Muzny</w:t>
            </w:r>
            <w:proofErr w:type="spellEnd"/>
            <w:r w:rsidRPr="004C2F41">
              <w:rPr>
                <w:rFonts w:ascii="Arial" w:hAnsi="Arial" w:cs="Arial"/>
                <w:color w:val="000000"/>
                <w:sz w:val="16"/>
                <w:szCs w:val="16"/>
                <w:lang w:val="en-GB"/>
              </w:rPr>
              <w:t xml:space="preserve"> et al., 2011</w:t>
            </w:r>
          </w:p>
        </w:tc>
      </w:tr>
      <w:tr w:rsidR="00D73658" w:rsidRPr="00865D02" w14:paraId="00E21BF3" w14:textId="77777777" w:rsidTr="00FB1A73">
        <w:trPr>
          <w:trHeight w:val="300"/>
        </w:trPr>
        <w:tc>
          <w:tcPr>
            <w:tcW w:w="1668" w:type="dxa"/>
            <w:noWrap/>
            <w:hideMark/>
          </w:tcPr>
          <w:p w14:paraId="1D2F88BD"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439D8A9C" w14:textId="77777777"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F0396</w:t>
            </w:r>
          </w:p>
        </w:tc>
        <w:tc>
          <w:tcPr>
            <w:tcW w:w="1489" w:type="dxa"/>
            <w:noWrap/>
            <w:hideMark/>
          </w:tcPr>
          <w:p w14:paraId="0DDB553F"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0115117</w:t>
            </w:r>
          </w:p>
        </w:tc>
        <w:tc>
          <w:tcPr>
            <w:tcW w:w="1942" w:type="dxa"/>
            <w:noWrap/>
            <w:hideMark/>
          </w:tcPr>
          <w:p w14:paraId="32620BCF"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EKO00000000.1</w:t>
            </w:r>
          </w:p>
        </w:tc>
        <w:tc>
          <w:tcPr>
            <w:tcW w:w="1098" w:type="dxa"/>
            <w:noWrap/>
            <w:hideMark/>
          </w:tcPr>
          <w:p w14:paraId="766BC755"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1FCAFE7E"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Oral</w:t>
            </w:r>
          </w:p>
        </w:tc>
        <w:tc>
          <w:tcPr>
            <w:tcW w:w="3110" w:type="dxa"/>
            <w:noWrap/>
            <w:hideMark/>
          </w:tcPr>
          <w:p w14:paraId="4991EFEE"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The J. Craig Venter Institute</w:t>
            </w:r>
          </w:p>
        </w:tc>
        <w:tc>
          <w:tcPr>
            <w:tcW w:w="2259" w:type="dxa"/>
          </w:tcPr>
          <w:p w14:paraId="7EAE5439" w14:textId="77777777"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t>Direct submission; Durkin et al., 2010</w:t>
            </w:r>
          </w:p>
        </w:tc>
      </w:tr>
      <w:tr w:rsidR="00D73658" w:rsidRPr="004C2F41" w14:paraId="0EA6BD08" w14:textId="77777777" w:rsidTr="00FB1A73">
        <w:trPr>
          <w:trHeight w:val="300"/>
        </w:trPr>
        <w:tc>
          <w:tcPr>
            <w:tcW w:w="1668" w:type="dxa"/>
            <w:noWrap/>
            <w:hideMark/>
          </w:tcPr>
          <w:p w14:paraId="7D56FBE3"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0D0A1FAA" w14:textId="77777777"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1005_STHE</w:t>
            </w:r>
          </w:p>
        </w:tc>
        <w:tc>
          <w:tcPr>
            <w:tcW w:w="1489" w:type="dxa"/>
            <w:noWrap/>
            <w:hideMark/>
          </w:tcPr>
          <w:p w14:paraId="586D86DC"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3196967</w:t>
            </w:r>
          </w:p>
        </w:tc>
        <w:tc>
          <w:tcPr>
            <w:tcW w:w="1942" w:type="dxa"/>
            <w:noWrap/>
            <w:hideMark/>
          </w:tcPr>
          <w:p w14:paraId="7CDB9869"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JWGP00000000.1</w:t>
            </w:r>
          </w:p>
        </w:tc>
        <w:tc>
          <w:tcPr>
            <w:tcW w:w="1098" w:type="dxa"/>
            <w:noWrap/>
            <w:hideMark/>
          </w:tcPr>
          <w:p w14:paraId="0F72E2F7"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4579EA15"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xml:space="preserve">Broncho alveolar </w:t>
            </w:r>
            <w:r>
              <w:rPr>
                <w:rFonts w:ascii="Arial" w:eastAsia="Times New Roman" w:hAnsi="Arial" w:cs="Arial"/>
                <w:color w:val="000000"/>
                <w:sz w:val="16"/>
                <w:szCs w:val="16"/>
                <w:lang w:val="en-GB" w:eastAsia="de-DE"/>
              </w:rPr>
              <w:t>l</w:t>
            </w:r>
            <w:r w:rsidRPr="004C2F41">
              <w:rPr>
                <w:rFonts w:ascii="Arial" w:eastAsia="Times New Roman" w:hAnsi="Arial" w:cs="Arial"/>
                <w:color w:val="000000"/>
                <w:sz w:val="16"/>
                <w:szCs w:val="16"/>
                <w:lang w:val="en-GB" w:eastAsia="de-DE"/>
              </w:rPr>
              <w:t>avage</w:t>
            </w:r>
          </w:p>
        </w:tc>
        <w:tc>
          <w:tcPr>
            <w:tcW w:w="3110" w:type="dxa"/>
            <w:noWrap/>
            <w:hideMark/>
          </w:tcPr>
          <w:p w14:paraId="711604FD"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Washington</w:t>
            </w:r>
          </w:p>
        </w:tc>
        <w:tc>
          <w:tcPr>
            <w:tcW w:w="2259" w:type="dxa"/>
          </w:tcPr>
          <w:p w14:paraId="74CA442F" w14:textId="77777777"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t>Direct submission; Roach, 2015</w:t>
            </w:r>
          </w:p>
        </w:tc>
      </w:tr>
      <w:tr w:rsidR="00D73658" w:rsidRPr="004C2F41" w14:paraId="21D25467" w14:textId="77777777" w:rsidTr="00FB1A73">
        <w:trPr>
          <w:trHeight w:val="300"/>
        </w:trPr>
        <w:tc>
          <w:tcPr>
            <w:tcW w:w="1668" w:type="dxa"/>
            <w:noWrap/>
            <w:hideMark/>
          </w:tcPr>
          <w:p w14:paraId="2DAE9C6C"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1EB39DC6" w14:textId="77777777"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22-04 S5</w:t>
            </w:r>
          </w:p>
        </w:tc>
        <w:tc>
          <w:tcPr>
            <w:tcW w:w="1489" w:type="dxa"/>
            <w:noWrap/>
            <w:hideMark/>
          </w:tcPr>
          <w:p w14:paraId="6BB873CB"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4931587</w:t>
            </w:r>
          </w:p>
        </w:tc>
        <w:tc>
          <w:tcPr>
            <w:tcW w:w="1942" w:type="dxa"/>
            <w:noWrap/>
            <w:hideMark/>
          </w:tcPr>
          <w:p w14:paraId="1E3F1BCC"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LXZW00000000.1</w:t>
            </w:r>
          </w:p>
        </w:tc>
        <w:tc>
          <w:tcPr>
            <w:tcW w:w="1098" w:type="dxa"/>
            <w:noWrap/>
            <w:hideMark/>
          </w:tcPr>
          <w:p w14:paraId="761A2E0F"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razil</w:t>
            </w:r>
          </w:p>
        </w:tc>
        <w:tc>
          <w:tcPr>
            <w:tcW w:w="1409" w:type="dxa"/>
            <w:noWrap/>
            <w:hideMark/>
          </w:tcPr>
          <w:p w14:paraId="6565E431"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Oral cavity</w:t>
            </w:r>
          </w:p>
        </w:tc>
        <w:tc>
          <w:tcPr>
            <w:tcW w:w="3110" w:type="dxa"/>
            <w:hideMark/>
          </w:tcPr>
          <w:p w14:paraId="10F017A0"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University of Campinas</w:t>
            </w:r>
          </w:p>
        </w:tc>
        <w:tc>
          <w:tcPr>
            <w:tcW w:w="2259" w:type="dxa"/>
          </w:tcPr>
          <w:p w14:paraId="65C71736" w14:textId="0D50BA26"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6Foe6yjA","properties":{"formattedCitation":"(Palma et al., 2016)","plainCitation":"(Palma et al., 2016)","noteIndex":0},"citationItems":[{"id":"3QqPve5Y/eGWi7hOD","uris":["http://zotero.org/users/local/xuICuhUQ/items/9Y5T7BGU"],"uri":["http://zotero.org/users/local/xuICuhUQ/items/9Y5T7BGU"],"itemData":{"id":109,"type":"article-journal","container-title":"Journal of Medical Microbiology","DOI":"10.1099/jmm.0.000377","ISSN":"0022-2615, 1473-5644","issue":"12","language":"en","page":"1456-1464","source":"DOI.org (Crossref)","title":"Oral cavities of healthy infants harbour high proportions of Streptococcus salivarius strains with phenotypic and genotypic resistance to multiple classes of antibiotics","volume":"65","author":[{"family":"Palma","given":"Thaís H."},{"family":"Harth-Chú","given":"Erika N."},{"family":"Scott","given":"Jodie"},{"family":"Stipp","given":"Rafael N."},{"family":"Boisvert","given":"Heike"},{"family":"Salomão","given":"Mariana F."},{"family":"Theobaldo","given":"Jéssica D."},{"family":"Possobon","given":"Rosana F."},{"family":"Nascimento","given":"Leandro C."},{"family":"McCafferty","given":"Jonathan W."},{"family":"Faller","given":"Lina"},{"family":"Duncan","given":"Margaret J."},{"family":"Mattos-Graner","given":"Renata O."}],"issued":{"date-parts":[["2016",12,16]]}}}],"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Palma et al., 2016)</w:t>
            </w:r>
            <w:r w:rsidRPr="004C2F41">
              <w:rPr>
                <w:rFonts w:ascii="Arial" w:hAnsi="Arial" w:cs="Arial"/>
                <w:sz w:val="16"/>
                <w:szCs w:val="16"/>
                <w:lang w:val="en-GB"/>
              </w:rPr>
              <w:fldChar w:fldCharType="end"/>
            </w:r>
          </w:p>
        </w:tc>
      </w:tr>
      <w:tr w:rsidR="00D73658" w:rsidRPr="004C2F41" w14:paraId="15FCCC33" w14:textId="77777777" w:rsidTr="00FB1A73">
        <w:trPr>
          <w:trHeight w:val="300"/>
        </w:trPr>
        <w:tc>
          <w:tcPr>
            <w:tcW w:w="1668" w:type="dxa"/>
            <w:noWrap/>
            <w:hideMark/>
          </w:tcPr>
          <w:p w14:paraId="1CFCA878"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23D7CE26" w14:textId="77777777"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22-06 S6</w:t>
            </w:r>
          </w:p>
        </w:tc>
        <w:tc>
          <w:tcPr>
            <w:tcW w:w="1489" w:type="dxa"/>
            <w:noWrap/>
            <w:hideMark/>
          </w:tcPr>
          <w:p w14:paraId="290C5761"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4931594</w:t>
            </w:r>
          </w:p>
        </w:tc>
        <w:tc>
          <w:tcPr>
            <w:tcW w:w="1942" w:type="dxa"/>
            <w:noWrap/>
            <w:hideMark/>
          </w:tcPr>
          <w:p w14:paraId="5980FA54"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LXZX00000000.1</w:t>
            </w:r>
          </w:p>
        </w:tc>
        <w:tc>
          <w:tcPr>
            <w:tcW w:w="1098" w:type="dxa"/>
            <w:noWrap/>
            <w:hideMark/>
          </w:tcPr>
          <w:p w14:paraId="44105D67"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razil</w:t>
            </w:r>
          </w:p>
        </w:tc>
        <w:tc>
          <w:tcPr>
            <w:tcW w:w="1409" w:type="dxa"/>
            <w:noWrap/>
            <w:hideMark/>
          </w:tcPr>
          <w:p w14:paraId="42DC200B"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Oral cavity</w:t>
            </w:r>
          </w:p>
        </w:tc>
        <w:tc>
          <w:tcPr>
            <w:tcW w:w="3110" w:type="dxa"/>
            <w:hideMark/>
          </w:tcPr>
          <w:p w14:paraId="11C627DB" w14:textId="7777777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University of Campinas</w:t>
            </w:r>
          </w:p>
        </w:tc>
        <w:tc>
          <w:tcPr>
            <w:tcW w:w="2259" w:type="dxa"/>
          </w:tcPr>
          <w:p w14:paraId="79F3B893" w14:textId="68276232"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wA0pcPyi","properties":{"formattedCitation":"(Palma et al., 2016)","plainCitation":"(Palma et al., 2016)","noteIndex":0},"citationItems":[{"id":"3QqPve5Y/eGWi7hOD","uris":["http://zotero.org/users/local/xuICuhUQ/items/9Y5T7BGU"],"uri":["http://zotero.org/users/local/xuICuhUQ/items/9Y5T7BGU"],"itemData":{"id":109,"type":"article-journal","container-title":"Journal of Medical Microbiology","DOI":"10.1099/jmm.0.000377","ISSN":"0022-2615, 1473-5644","issue":"12","language":"en","page":"1456-1464","source":"DOI.org (Crossref)","title":"Oral cavities of healthy infants harbour high proportions of Streptococcus salivarius strains with phenotypic and genotypic resistance to multiple classes of antibiotics","volume":"65","author":[{"family":"Palma","given":"Thaís H."},{"family":"Harth-Chú","given":"Erika N."},{"family":"Scott","given":"Jodie"},{"family":"Stipp","given":"Rafael N."},{"family":"Boisvert","given":"Heike"},{"family":"Salomão","given":"Mariana F."},{"family":"Theobaldo","given":"Jéssica D."},{"family":"Possobon","given":"Rosana F."},{"family":"Nascimento","given":"Leandro C."},{"family":"McCafferty","given":"Jonathan W."},{"family":"Faller","given":"Lina"},{"family":"Duncan","given":"Margaret J."},{"family":"Mattos-Graner","given":"Renata O."}],"issued":{"date-parts":[["2016",12,16]]}}}],"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Palma et al., 2016)</w:t>
            </w:r>
            <w:r w:rsidRPr="004C2F41">
              <w:rPr>
                <w:rFonts w:ascii="Arial" w:hAnsi="Arial" w:cs="Arial"/>
                <w:sz w:val="16"/>
                <w:szCs w:val="16"/>
                <w:lang w:val="en-GB"/>
              </w:rPr>
              <w:fldChar w:fldCharType="end"/>
            </w:r>
          </w:p>
        </w:tc>
      </w:tr>
      <w:tr w:rsidR="00D73658" w:rsidRPr="004C2F41" w14:paraId="1AE78C1A" w14:textId="77777777" w:rsidTr="00FB1A73">
        <w:trPr>
          <w:trHeight w:val="300"/>
        </w:trPr>
        <w:tc>
          <w:tcPr>
            <w:tcW w:w="1668" w:type="dxa"/>
            <w:noWrap/>
            <w:hideMark/>
          </w:tcPr>
          <w:p w14:paraId="1E32907A"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14DD6AE5"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NCTC12167</w:t>
            </w:r>
          </w:p>
        </w:tc>
        <w:tc>
          <w:tcPr>
            <w:tcW w:w="1489" w:type="dxa"/>
            <w:noWrap/>
            <w:hideMark/>
          </w:tcPr>
          <w:p w14:paraId="0D5A8D1D"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EA3594358</w:t>
            </w:r>
          </w:p>
        </w:tc>
        <w:tc>
          <w:tcPr>
            <w:tcW w:w="1942" w:type="dxa"/>
            <w:noWrap/>
            <w:hideMark/>
          </w:tcPr>
          <w:p w14:paraId="65E454AB"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LR134275.1</w:t>
            </w:r>
          </w:p>
        </w:tc>
        <w:tc>
          <w:tcPr>
            <w:tcW w:w="1098" w:type="dxa"/>
            <w:noWrap/>
            <w:hideMark/>
          </w:tcPr>
          <w:p w14:paraId="03911ABD"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ted Kingdom</w:t>
            </w:r>
          </w:p>
        </w:tc>
        <w:tc>
          <w:tcPr>
            <w:tcW w:w="1409" w:type="dxa"/>
            <w:noWrap/>
            <w:hideMark/>
          </w:tcPr>
          <w:p w14:paraId="70BB6660"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Oral cavity</w:t>
            </w:r>
          </w:p>
        </w:tc>
        <w:tc>
          <w:tcPr>
            <w:tcW w:w="3110" w:type="dxa"/>
            <w:noWrap/>
            <w:hideMark/>
          </w:tcPr>
          <w:p w14:paraId="60536709"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xml:space="preserve">The </w:t>
            </w:r>
            <w:proofErr w:type="spellStart"/>
            <w:r w:rsidRPr="004C2F41">
              <w:rPr>
                <w:rFonts w:ascii="Arial" w:eastAsia="Times New Roman" w:hAnsi="Arial" w:cs="Arial"/>
                <w:color w:val="00000A"/>
                <w:sz w:val="16"/>
                <w:szCs w:val="16"/>
                <w:lang w:val="en-GB" w:eastAsia="de-DE"/>
              </w:rPr>
              <w:t>Wellcome</w:t>
            </w:r>
            <w:proofErr w:type="spellEnd"/>
            <w:r w:rsidRPr="004C2F41">
              <w:rPr>
                <w:rFonts w:ascii="Arial" w:eastAsia="Times New Roman" w:hAnsi="Arial" w:cs="Arial"/>
                <w:color w:val="00000A"/>
                <w:sz w:val="16"/>
                <w:szCs w:val="16"/>
                <w:lang w:val="en-GB" w:eastAsia="de-DE"/>
              </w:rPr>
              <w:t xml:space="preserve"> Sanger Institute</w:t>
            </w:r>
          </w:p>
        </w:tc>
        <w:tc>
          <w:tcPr>
            <w:tcW w:w="2259" w:type="dxa"/>
          </w:tcPr>
          <w:p w14:paraId="7AA4AF57" w14:textId="77777777"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t>Direct submission; Pathogen Informatics</w:t>
            </w:r>
            <w:r>
              <w:rPr>
                <w:rFonts w:ascii="Arial" w:hAnsi="Arial" w:cs="Arial"/>
                <w:color w:val="000000"/>
                <w:sz w:val="16"/>
                <w:szCs w:val="16"/>
                <w:lang w:val="en-GB"/>
              </w:rPr>
              <w:t>, 2016</w:t>
            </w:r>
          </w:p>
        </w:tc>
      </w:tr>
      <w:tr w:rsidR="00D73658" w:rsidRPr="00865D02" w14:paraId="3FAB5C88" w14:textId="77777777" w:rsidTr="00FB1A73">
        <w:trPr>
          <w:trHeight w:val="300"/>
        </w:trPr>
        <w:tc>
          <w:tcPr>
            <w:tcW w:w="1668" w:type="dxa"/>
            <w:noWrap/>
            <w:hideMark/>
          </w:tcPr>
          <w:p w14:paraId="3FF67FB6"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6E8E40C8"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OM08-1</w:t>
            </w:r>
          </w:p>
        </w:tc>
        <w:tc>
          <w:tcPr>
            <w:tcW w:w="1489" w:type="dxa"/>
            <w:noWrap/>
            <w:hideMark/>
          </w:tcPr>
          <w:p w14:paraId="6258266D"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9736843</w:t>
            </w:r>
          </w:p>
        </w:tc>
        <w:tc>
          <w:tcPr>
            <w:tcW w:w="1942" w:type="dxa"/>
            <w:noWrap/>
            <w:hideMark/>
          </w:tcPr>
          <w:p w14:paraId="6AC7017B"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QSTK00000000.1</w:t>
            </w:r>
          </w:p>
        </w:tc>
        <w:tc>
          <w:tcPr>
            <w:tcW w:w="1098" w:type="dxa"/>
            <w:noWrap/>
            <w:hideMark/>
          </w:tcPr>
          <w:p w14:paraId="6F90BC60"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China</w:t>
            </w:r>
          </w:p>
        </w:tc>
        <w:tc>
          <w:tcPr>
            <w:tcW w:w="1409" w:type="dxa"/>
            <w:noWrap/>
            <w:hideMark/>
          </w:tcPr>
          <w:p w14:paraId="1E978FE9"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Faeces</w:t>
            </w:r>
          </w:p>
        </w:tc>
        <w:tc>
          <w:tcPr>
            <w:tcW w:w="3110" w:type="dxa"/>
            <w:hideMark/>
          </w:tcPr>
          <w:p w14:paraId="377899D0"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BGI-CNGB</w:t>
            </w:r>
          </w:p>
        </w:tc>
        <w:tc>
          <w:tcPr>
            <w:tcW w:w="2259" w:type="dxa"/>
          </w:tcPr>
          <w:p w14:paraId="28B194EF" w14:textId="77777777"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t xml:space="preserve">Direct submission; Zou et al., </w:t>
            </w:r>
            <w:r>
              <w:rPr>
                <w:rFonts w:ascii="Arial" w:hAnsi="Arial" w:cs="Arial"/>
                <w:color w:val="000000"/>
                <w:sz w:val="16"/>
                <w:szCs w:val="16"/>
                <w:lang w:val="en-GB"/>
              </w:rPr>
              <w:t>2018</w:t>
            </w:r>
          </w:p>
        </w:tc>
      </w:tr>
      <w:tr w:rsidR="00D73658" w:rsidRPr="004C2F41" w14:paraId="438F02A2" w14:textId="77777777" w:rsidTr="00FB1A73">
        <w:trPr>
          <w:trHeight w:val="300"/>
        </w:trPr>
        <w:tc>
          <w:tcPr>
            <w:tcW w:w="1668" w:type="dxa"/>
            <w:noWrap/>
            <w:hideMark/>
          </w:tcPr>
          <w:p w14:paraId="2C09A0BA"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0867D8D0"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OMI316</w:t>
            </w:r>
          </w:p>
        </w:tc>
        <w:tc>
          <w:tcPr>
            <w:tcW w:w="1489" w:type="dxa"/>
            <w:noWrap/>
            <w:hideMark/>
          </w:tcPr>
          <w:p w14:paraId="12F563DB"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p>
        </w:tc>
        <w:tc>
          <w:tcPr>
            <w:tcW w:w="1942" w:type="dxa"/>
            <w:noWrap/>
            <w:hideMark/>
          </w:tcPr>
          <w:p w14:paraId="6B047630" w14:textId="0B4D329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r w:rsidRPr="0019573B">
              <w:rPr>
                <w:rFonts w:ascii="Arial" w:eastAsia="Times New Roman" w:hAnsi="Arial" w:cs="Arial"/>
                <w:color w:val="00000A"/>
                <w:sz w:val="16"/>
                <w:szCs w:val="16"/>
                <w:lang w:val="en-GB" w:eastAsia="de-DE"/>
              </w:rPr>
              <w:t>LC621208</w:t>
            </w:r>
          </w:p>
        </w:tc>
        <w:tc>
          <w:tcPr>
            <w:tcW w:w="1098" w:type="dxa"/>
            <w:noWrap/>
            <w:hideMark/>
          </w:tcPr>
          <w:p w14:paraId="25370108"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4A2F5178"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liva</w:t>
            </w:r>
          </w:p>
        </w:tc>
        <w:tc>
          <w:tcPr>
            <w:tcW w:w="3110" w:type="dxa"/>
            <w:noWrap/>
            <w:hideMark/>
          </w:tcPr>
          <w:p w14:paraId="14553FF7"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25839244" w14:textId="77777777"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D73658" w:rsidRPr="004C2F41" w14:paraId="6232FEEC" w14:textId="77777777" w:rsidTr="00FB1A73">
        <w:trPr>
          <w:trHeight w:val="300"/>
        </w:trPr>
        <w:tc>
          <w:tcPr>
            <w:tcW w:w="1668" w:type="dxa"/>
            <w:noWrap/>
            <w:hideMark/>
          </w:tcPr>
          <w:p w14:paraId="6064E913"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1A4E7125"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OMI338</w:t>
            </w:r>
          </w:p>
        </w:tc>
        <w:tc>
          <w:tcPr>
            <w:tcW w:w="1489" w:type="dxa"/>
            <w:noWrap/>
            <w:hideMark/>
          </w:tcPr>
          <w:p w14:paraId="4E5759DA"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p>
        </w:tc>
        <w:tc>
          <w:tcPr>
            <w:tcW w:w="1942" w:type="dxa"/>
            <w:noWrap/>
            <w:hideMark/>
          </w:tcPr>
          <w:p w14:paraId="081EEFFE" w14:textId="1A79A71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r w:rsidRPr="0019573B">
              <w:rPr>
                <w:rFonts w:ascii="Arial" w:eastAsia="Times New Roman" w:hAnsi="Arial" w:cs="Arial"/>
                <w:color w:val="00000A"/>
                <w:sz w:val="16"/>
                <w:szCs w:val="16"/>
                <w:lang w:val="en-GB" w:eastAsia="de-DE"/>
              </w:rPr>
              <w:t>LC621209</w:t>
            </w:r>
          </w:p>
        </w:tc>
        <w:tc>
          <w:tcPr>
            <w:tcW w:w="1098" w:type="dxa"/>
            <w:noWrap/>
            <w:hideMark/>
          </w:tcPr>
          <w:p w14:paraId="25E9970D"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0D5494E8"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liva</w:t>
            </w:r>
          </w:p>
        </w:tc>
        <w:tc>
          <w:tcPr>
            <w:tcW w:w="3110" w:type="dxa"/>
            <w:noWrap/>
            <w:hideMark/>
          </w:tcPr>
          <w:p w14:paraId="00E15131"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5EF46E29" w14:textId="77777777"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D73658" w:rsidRPr="004C2F41" w14:paraId="6BAD6C32" w14:textId="77777777" w:rsidTr="00FB1A73">
        <w:trPr>
          <w:trHeight w:val="300"/>
        </w:trPr>
        <w:tc>
          <w:tcPr>
            <w:tcW w:w="1668" w:type="dxa"/>
            <w:noWrap/>
            <w:hideMark/>
          </w:tcPr>
          <w:p w14:paraId="596A9BD8"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69E98DD3"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OMI343</w:t>
            </w:r>
          </w:p>
        </w:tc>
        <w:tc>
          <w:tcPr>
            <w:tcW w:w="1489" w:type="dxa"/>
            <w:noWrap/>
            <w:hideMark/>
          </w:tcPr>
          <w:p w14:paraId="3FF2C81F"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p>
        </w:tc>
        <w:tc>
          <w:tcPr>
            <w:tcW w:w="1942" w:type="dxa"/>
            <w:noWrap/>
            <w:hideMark/>
          </w:tcPr>
          <w:p w14:paraId="5FF41963" w14:textId="2A7FAAF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r w:rsidRPr="0019573B">
              <w:rPr>
                <w:rFonts w:ascii="Arial" w:eastAsia="Times New Roman" w:hAnsi="Arial" w:cs="Arial"/>
                <w:color w:val="00000A"/>
                <w:sz w:val="16"/>
                <w:szCs w:val="16"/>
                <w:lang w:val="en-GB" w:eastAsia="de-DE"/>
              </w:rPr>
              <w:t>LC621212</w:t>
            </w:r>
          </w:p>
        </w:tc>
        <w:tc>
          <w:tcPr>
            <w:tcW w:w="1098" w:type="dxa"/>
            <w:noWrap/>
            <w:hideMark/>
          </w:tcPr>
          <w:p w14:paraId="327ED9C9"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4775C04C"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liva</w:t>
            </w:r>
          </w:p>
        </w:tc>
        <w:tc>
          <w:tcPr>
            <w:tcW w:w="3110" w:type="dxa"/>
            <w:noWrap/>
            <w:hideMark/>
          </w:tcPr>
          <w:p w14:paraId="0B5EFA01"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55A9BC66" w14:textId="77777777"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D73658" w:rsidRPr="004C2F41" w14:paraId="2E8AAB40" w14:textId="77777777" w:rsidTr="00FB1A73">
        <w:trPr>
          <w:trHeight w:val="300"/>
        </w:trPr>
        <w:tc>
          <w:tcPr>
            <w:tcW w:w="1668" w:type="dxa"/>
            <w:noWrap/>
            <w:hideMark/>
          </w:tcPr>
          <w:p w14:paraId="771C9D84"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1FD3CBC3"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OMI348</w:t>
            </w:r>
          </w:p>
        </w:tc>
        <w:tc>
          <w:tcPr>
            <w:tcW w:w="1489" w:type="dxa"/>
            <w:noWrap/>
            <w:hideMark/>
          </w:tcPr>
          <w:p w14:paraId="1B3CC698"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p>
        </w:tc>
        <w:tc>
          <w:tcPr>
            <w:tcW w:w="1942" w:type="dxa"/>
            <w:noWrap/>
            <w:hideMark/>
          </w:tcPr>
          <w:p w14:paraId="059B6507" w14:textId="578A111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r w:rsidRPr="0019573B">
              <w:rPr>
                <w:rFonts w:ascii="Arial" w:eastAsia="Times New Roman" w:hAnsi="Arial" w:cs="Arial"/>
                <w:color w:val="00000A"/>
                <w:sz w:val="16"/>
                <w:szCs w:val="16"/>
                <w:lang w:val="en-GB" w:eastAsia="de-DE"/>
              </w:rPr>
              <w:t>LC621210</w:t>
            </w:r>
          </w:p>
        </w:tc>
        <w:tc>
          <w:tcPr>
            <w:tcW w:w="1098" w:type="dxa"/>
            <w:noWrap/>
            <w:hideMark/>
          </w:tcPr>
          <w:p w14:paraId="357F6CAD"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7478E5FC"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Faeces</w:t>
            </w:r>
          </w:p>
        </w:tc>
        <w:tc>
          <w:tcPr>
            <w:tcW w:w="3110" w:type="dxa"/>
            <w:noWrap/>
            <w:hideMark/>
          </w:tcPr>
          <w:p w14:paraId="5D1BFD24"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15CB2D04" w14:textId="77777777"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D73658" w:rsidRPr="004C2F41" w14:paraId="36F4C4D8" w14:textId="77777777" w:rsidTr="00FB1A73">
        <w:trPr>
          <w:trHeight w:val="300"/>
        </w:trPr>
        <w:tc>
          <w:tcPr>
            <w:tcW w:w="1668" w:type="dxa"/>
            <w:noWrap/>
            <w:hideMark/>
          </w:tcPr>
          <w:p w14:paraId="158FF2F8"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4E68C625"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OMI427</w:t>
            </w:r>
          </w:p>
        </w:tc>
        <w:tc>
          <w:tcPr>
            <w:tcW w:w="1489" w:type="dxa"/>
            <w:noWrap/>
            <w:hideMark/>
          </w:tcPr>
          <w:p w14:paraId="2486602C"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p>
        </w:tc>
        <w:tc>
          <w:tcPr>
            <w:tcW w:w="1942" w:type="dxa"/>
            <w:noWrap/>
            <w:hideMark/>
          </w:tcPr>
          <w:p w14:paraId="52242C95" w14:textId="407626D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r w:rsidRPr="0019573B">
              <w:rPr>
                <w:rFonts w:ascii="Arial" w:eastAsia="Times New Roman" w:hAnsi="Arial" w:cs="Arial"/>
                <w:color w:val="00000A"/>
                <w:sz w:val="16"/>
                <w:szCs w:val="16"/>
                <w:lang w:val="en-GB" w:eastAsia="de-DE"/>
              </w:rPr>
              <w:t>LC621220</w:t>
            </w:r>
          </w:p>
        </w:tc>
        <w:tc>
          <w:tcPr>
            <w:tcW w:w="1098" w:type="dxa"/>
            <w:noWrap/>
            <w:hideMark/>
          </w:tcPr>
          <w:p w14:paraId="50CF3D99"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397AFEE2"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liva</w:t>
            </w:r>
          </w:p>
        </w:tc>
        <w:tc>
          <w:tcPr>
            <w:tcW w:w="3110" w:type="dxa"/>
            <w:noWrap/>
            <w:hideMark/>
          </w:tcPr>
          <w:p w14:paraId="3E90F7F2"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5A84E291" w14:textId="77777777"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D73658" w:rsidRPr="004C2F41" w14:paraId="5661A80A" w14:textId="77777777" w:rsidTr="00FB1A73">
        <w:trPr>
          <w:trHeight w:val="300"/>
        </w:trPr>
        <w:tc>
          <w:tcPr>
            <w:tcW w:w="1668" w:type="dxa"/>
            <w:noWrap/>
            <w:hideMark/>
          </w:tcPr>
          <w:p w14:paraId="67306915"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473C49EF"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OMI435</w:t>
            </w:r>
          </w:p>
        </w:tc>
        <w:tc>
          <w:tcPr>
            <w:tcW w:w="1489" w:type="dxa"/>
            <w:noWrap/>
            <w:hideMark/>
          </w:tcPr>
          <w:p w14:paraId="6EED209A"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p>
        </w:tc>
        <w:tc>
          <w:tcPr>
            <w:tcW w:w="1942" w:type="dxa"/>
            <w:noWrap/>
            <w:hideMark/>
          </w:tcPr>
          <w:p w14:paraId="1A08986D" w14:textId="66B08EC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r w:rsidRPr="0019573B">
              <w:rPr>
                <w:rFonts w:ascii="Arial" w:eastAsia="Times New Roman" w:hAnsi="Arial" w:cs="Arial"/>
                <w:color w:val="00000A"/>
                <w:sz w:val="16"/>
                <w:szCs w:val="16"/>
                <w:lang w:val="en-GB" w:eastAsia="de-DE"/>
              </w:rPr>
              <w:t>LC621214</w:t>
            </w:r>
          </w:p>
        </w:tc>
        <w:tc>
          <w:tcPr>
            <w:tcW w:w="1098" w:type="dxa"/>
            <w:noWrap/>
            <w:hideMark/>
          </w:tcPr>
          <w:p w14:paraId="56CC5767"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7841E108"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1262EF36"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787FB578" w14:textId="77777777"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D73658" w:rsidRPr="004C2F41" w14:paraId="631000C7" w14:textId="77777777" w:rsidTr="00FB1A73">
        <w:trPr>
          <w:trHeight w:val="300"/>
        </w:trPr>
        <w:tc>
          <w:tcPr>
            <w:tcW w:w="1668" w:type="dxa"/>
            <w:noWrap/>
            <w:hideMark/>
          </w:tcPr>
          <w:p w14:paraId="7B7873C0"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56FD9113"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OMI437</w:t>
            </w:r>
          </w:p>
        </w:tc>
        <w:tc>
          <w:tcPr>
            <w:tcW w:w="1489" w:type="dxa"/>
            <w:noWrap/>
            <w:hideMark/>
          </w:tcPr>
          <w:p w14:paraId="58B35759"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p>
        </w:tc>
        <w:tc>
          <w:tcPr>
            <w:tcW w:w="1942" w:type="dxa"/>
            <w:noWrap/>
            <w:hideMark/>
          </w:tcPr>
          <w:p w14:paraId="732ADC2D" w14:textId="1A3E1D9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r w:rsidRPr="0019573B">
              <w:rPr>
                <w:rFonts w:ascii="Arial" w:eastAsia="Times New Roman" w:hAnsi="Arial" w:cs="Arial"/>
                <w:color w:val="00000A"/>
                <w:sz w:val="16"/>
                <w:szCs w:val="16"/>
                <w:lang w:val="en-GB" w:eastAsia="de-DE"/>
              </w:rPr>
              <w:t>LC621215</w:t>
            </w:r>
          </w:p>
        </w:tc>
        <w:tc>
          <w:tcPr>
            <w:tcW w:w="1098" w:type="dxa"/>
            <w:noWrap/>
            <w:hideMark/>
          </w:tcPr>
          <w:p w14:paraId="4E4DAB4C"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14B173AE"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76AF915B"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48684446" w14:textId="77777777"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D73658" w:rsidRPr="004C2F41" w14:paraId="3F3F9AD6" w14:textId="77777777" w:rsidTr="00FB1A73">
        <w:trPr>
          <w:trHeight w:val="300"/>
        </w:trPr>
        <w:tc>
          <w:tcPr>
            <w:tcW w:w="1668" w:type="dxa"/>
            <w:noWrap/>
            <w:hideMark/>
          </w:tcPr>
          <w:p w14:paraId="77FAB9D7" w14:textId="7777777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68B86E5B" w14:textId="77777777"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sz w:val="16"/>
                <w:szCs w:val="16"/>
                <w:lang w:val="en-GB" w:eastAsia="de-DE"/>
              </w:rPr>
              <w:t>OMI438</w:t>
            </w:r>
          </w:p>
        </w:tc>
        <w:tc>
          <w:tcPr>
            <w:tcW w:w="1489" w:type="dxa"/>
            <w:noWrap/>
            <w:hideMark/>
          </w:tcPr>
          <w:p w14:paraId="066E7FA4"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p>
        </w:tc>
        <w:tc>
          <w:tcPr>
            <w:tcW w:w="1942" w:type="dxa"/>
            <w:noWrap/>
            <w:hideMark/>
          </w:tcPr>
          <w:p w14:paraId="58235D3D" w14:textId="7E9C2A5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w:t>
            </w:r>
            <w:r w:rsidRPr="0019573B">
              <w:rPr>
                <w:rFonts w:ascii="Arial" w:eastAsia="Times New Roman" w:hAnsi="Arial" w:cs="Arial"/>
                <w:color w:val="00000A"/>
                <w:sz w:val="16"/>
                <w:szCs w:val="16"/>
                <w:lang w:val="en-GB" w:eastAsia="de-DE"/>
              </w:rPr>
              <w:t>LC621213</w:t>
            </w:r>
          </w:p>
        </w:tc>
        <w:tc>
          <w:tcPr>
            <w:tcW w:w="1098" w:type="dxa"/>
            <w:noWrap/>
            <w:hideMark/>
          </w:tcPr>
          <w:p w14:paraId="5FBCE2DF"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6C586C8F" w14:textId="777777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1749AB34" w14:textId="77777777"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sz w:val="16"/>
                <w:szCs w:val="16"/>
                <w:lang w:val="en-GB" w:eastAsia="de-DE"/>
              </w:rPr>
              <w:t>Oral Microbiology and Immunology, RWTH Aachen University Hospital</w:t>
            </w:r>
          </w:p>
        </w:tc>
        <w:tc>
          <w:tcPr>
            <w:tcW w:w="2259" w:type="dxa"/>
          </w:tcPr>
          <w:p w14:paraId="0039AA1C" w14:textId="77777777"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Present study</w:t>
            </w:r>
          </w:p>
        </w:tc>
      </w:tr>
      <w:tr w:rsidR="00D73658" w:rsidRPr="004C2F41" w14:paraId="1D9C2CE0" w14:textId="77777777" w:rsidTr="00FB1A73">
        <w:trPr>
          <w:trHeight w:val="300"/>
        </w:trPr>
        <w:tc>
          <w:tcPr>
            <w:tcW w:w="1668" w:type="dxa"/>
            <w:noWrap/>
            <w:hideMark/>
          </w:tcPr>
          <w:p w14:paraId="0623D319" w14:textId="56DB2264"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color w:val="00000A"/>
                <w:sz w:val="16"/>
                <w:szCs w:val="16"/>
                <w:lang w:val="en-GB" w:eastAsia="de-DE"/>
              </w:rPr>
              <w:t>Streptococcus agalactiae</w:t>
            </w:r>
          </w:p>
        </w:tc>
        <w:tc>
          <w:tcPr>
            <w:tcW w:w="2000" w:type="dxa"/>
            <w:noWrap/>
            <w:hideMark/>
          </w:tcPr>
          <w:p w14:paraId="27660F4B" w14:textId="71D0489D" w:rsidR="00D73658" w:rsidRPr="004C2F41" w:rsidRDefault="00D73658" w:rsidP="00D73658">
            <w:pPr>
              <w:rPr>
                <w:rFonts w:ascii="Arial" w:eastAsia="Times New Roman" w:hAnsi="Arial" w:cs="Arial"/>
                <w:b/>
                <w:bCs/>
                <w:sz w:val="16"/>
                <w:szCs w:val="16"/>
                <w:lang w:val="en-GB" w:eastAsia="de-DE"/>
              </w:rPr>
            </w:pPr>
            <w:r w:rsidRPr="004C2F41">
              <w:rPr>
                <w:rFonts w:ascii="Arial" w:eastAsia="Times New Roman" w:hAnsi="Arial" w:cs="Arial"/>
                <w:b/>
                <w:bCs/>
                <w:color w:val="00000A"/>
                <w:sz w:val="16"/>
                <w:szCs w:val="16"/>
                <w:lang w:val="en-GB" w:eastAsia="de-DE"/>
              </w:rPr>
              <w:t>2603V/R</w:t>
            </w:r>
          </w:p>
        </w:tc>
        <w:tc>
          <w:tcPr>
            <w:tcW w:w="1489" w:type="dxa"/>
            <w:noWrap/>
            <w:hideMark/>
          </w:tcPr>
          <w:p w14:paraId="11658658" w14:textId="3A6F276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4013</w:t>
            </w:r>
          </w:p>
        </w:tc>
        <w:tc>
          <w:tcPr>
            <w:tcW w:w="1942" w:type="dxa"/>
            <w:noWrap/>
            <w:hideMark/>
          </w:tcPr>
          <w:p w14:paraId="7EDF8620" w14:textId="56C1C9D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04116.1</w:t>
            </w:r>
          </w:p>
        </w:tc>
        <w:tc>
          <w:tcPr>
            <w:tcW w:w="1098" w:type="dxa"/>
            <w:noWrap/>
            <w:hideMark/>
          </w:tcPr>
          <w:p w14:paraId="6029879D" w14:textId="422625E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A</w:t>
            </w:r>
          </w:p>
        </w:tc>
        <w:tc>
          <w:tcPr>
            <w:tcW w:w="1409" w:type="dxa"/>
            <w:noWrap/>
            <w:hideMark/>
          </w:tcPr>
          <w:p w14:paraId="344473F8" w14:textId="5E89B6B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A</w:t>
            </w:r>
          </w:p>
        </w:tc>
        <w:tc>
          <w:tcPr>
            <w:tcW w:w="3110" w:type="dxa"/>
            <w:noWrap/>
            <w:hideMark/>
          </w:tcPr>
          <w:p w14:paraId="4121B414" w14:textId="1E218310" w:rsidR="00D73658" w:rsidRPr="004C2F41" w:rsidRDefault="00D73658" w:rsidP="00D73658">
            <w:pPr>
              <w:rPr>
                <w:rFonts w:ascii="Arial" w:eastAsia="Times New Roman" w:hAnsi="Arial" w:cs="Arial"/>
                <w:sz w:val="16"/>
                <w:szCs w:val="16"/>
                <w:lang w:val="en-GB" w:eastAsia="de-DE"/>
              </w:rPr>
            </w:pPr>
            <w:r w:rsidRPr="004C2F41">
              <w:rPr>
                <w:rFonts w:ascii="Arial" w:eastAsia="Times New Roman" w:hAnsi="Arial" w:cs="Arial"/>
                <w:color w:val="00000A"/>
                <w:sz w:val="16"/>
                <w:szCs w:val="16"/>
                <w:lang w:val="en-GB" w:eastAsia="de-DE"/>
              </w:rPr>
              <w:t>The Institute for Genomic Research</w:t>
            </w:r>
          </w:p>
        </w:tc>
        <w:tc>
          <w:tcPr>
            <w:tcW w:w="2259" w:type="dxa"/>
          </w:tcPr>
          <w:p w14:paraId="45064BF1" w14:textId="5533404C" w:rsidR="00D73658" w:rsidRPr="004C2F41" w:rsidRDefault="00D73658" w:rsidP="00D73658">
            <w:pPr>
              <w:rPr>
                <w:rFonts w:ascii="Arial" w:hAnsi="Arial" w:cs="Arial"/>
                <w:color w:val="00000A"/>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6roVZTWB","properties":{"formattedCitation":"(Tettelin et al., 2002)","plainCitation":"(Tettelin et al., 2002)","noteIndex":0},"citationItems":[{"id":"3QqPve5Y/pFTdknBv","uris":["http://zotero.org/users/local/xuICuhUQ/items/ITRSD5PF"],"uri":["http://zotero.org/users/local/xuICuhUQ/items/ITRSD5PF"],"itemData":{"id":111,"type":"article-journal","container-title":"Proceedings of the National Academy of Sciences","DOI":"10.1073/pnas.182380799","ISSN":"0027-8424, 1091-6490","issue":"19","journalAbbreviation":"Proceedings of the National Academy of Sciences","language":"en","page":"12391-12396","source":"DOI.org (Crossref)","title":"Complete genome sequence and comparative genomic analysis of an emerging human pathogen, serotype V Streptococcus agalactiae","volume":"99","author":[{"family":"Tettelin","given":"H."},{"family":"Masignani","given":"V."},{"family":"Cieslewicz","given":"M. J."},{"family":"Eisen","given":"J. A."},{"family":"Peterson","given":"S."},{"family":"Wessels","given":"M. R."},{"family":"Paulsen","given":"I. T."},{"family":"Nelson","given":"K. E."},{"family":"Margarit","given":"I."},{"family":"Read","given":"T. D."},{"family":"Madoff","given":"L. C."},{"family":"Wolf","given":"A. M."},{"family":"Beanan","given":"M. J."},{"family":"Brinkac","given":"L. M."},{"family":"Daugherty","given":"S. C."},{"family":"DeBoy","given":"R. T."},{"family":"Durkin","given":"A. S."},{"family":"Kolonay","given":"J. F."},{"family":"Madupu","given":"R."},{"family":"Lewis","given":"M. R."},{"family":"Radune","given":"D."},{"family":"Fedorova","given":"N. B."},{"family":"Scanlan","given":"D."},{"family":"Khouri","given":"H."},{"family":"Mulligan","given":"S."},{"family":"Carty","given":"H. A."},{"family":"Cline","given":"R. T."},{"family":"Van Aken","given":"S. E."},{"family":"Gill","given":"J."},{"family":"Scarselli","given":"M."},{"family":"Mora","given":"M."},{"family":"Iacobini","given":"E. T."},{"family":"Brettoni","given":"C."},{"family":"Galli","given":"G."},{"family":"Mariani","given":"M."},{"family":"Vegni","given":"F."},{"family":"Maione","given":"D."},{"family":"Rinaudo","given":"D."},{"family":"Rappuoli","given":"R."},{"family":"Telford","given":"J. L."},{"family":"Kasper","given":"D. L."},{"family":"Grandi","given":"G."},{"family":"Fraser","given":"C. M."}],"issued":{"date-parts":[["2002",9,17]]}}}],"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Tettelin et al., 2002)</w:t>
            </w:r>
            <w:r w:rsidRPr="004C2F41">
              <w:rPr>
                <w:rFonts w:ascii="Arial" w:hAnsi="Arial" w:cs="Arial"/>
                <w:sz w:val="16"/>
                <w:szCs w:val="16"/>
                <w:lang w:val="en-GB"/>
              </w:rPr>
              <w:fldChar w:fldCharType="end"/>
            </w:r>
          </w:p>
        </w:tc>
      </w:tr>
      <w:tr w:rsidR="00D73658" w:rsidRPr="004C2F41" w14:paraId="5B7EA70E" w14:textId="77777777" w:rsidTr="00FB1A73">
        <w:trPr>
          <w:trHeight w:val="315"/>
        </w:trPr>
        <w:tc>
          <w:tcPr>
            <w:tcW w:w="1668" w:type="dxa"/>
            <w:noWrap/>
            <w:hideMark/>
          </w:tcPr>
          <w:p w14:paraId="0B725C6E" w14:textId="08F5C541" w:rsidR="00D73658" w:rsidRPr="004C2F41" w:rsidRDefault="00D73658" w:rsidP="00D73658">
            <w:pPr>
              <w:rPr>
                <w:rFonts w:ascii="Arial" w:eastAsia="Times New Roman" w:hAnsi="Arial" w:cs="Arial"/>
                <w:b/>
                <w:bCs/>
                <w:i/>
                <w:iCs/>
                <w:color w:val="00000A"/>
                <w:sz w:val="16"/>
                <w:szCs w:val="16"/>
                <w:lang w:val="en-GB" w:eastAsia="de-DE"/>
              </w:rPr>
            </w:pPr>
            <w:r w:rsidRPr="004C2F41">
              <w:rPr>
                <w:rFonts w:ascii="Arial" w:eastAsia="Times New Roman" w:hAnsi="Arial" w:cs="Arial"/>
                <w:b/>
                <w:bCs/>
                <w:i/>
                <w:iCs/>
                <w:sz w:val="16"/>
                <w:szCs w:val="16"/>
                <w:lang w:val="en-GB" w:eastAsia="de-DE"/>
              </w:rPr>
              <w:lastRenderedPageBreak/>
              <w:t> </w:t>
            </w:r>
          </w:p>
        </w:tc>
        <w:tc>
          <w:tcPr>
            <w:tcW w:w="2000" w:type="dxa"/>
            <w:noWrap/>
            <w:hideMark/>
          </w:tcPr>
          <w:p w14:paraId="3D508D47" w14:textId="3BAE31D1"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A909</w:t>
            </w:r>
          </w:p>
        </w:tc>
        <w:tc>
          <w:tcPr>
            <w:tcW w:w="1489" w:type="dxa"/>
            <w:noWrap/>
            <w:hideMark/>
          </w:tcPr>
          <w:p w14:paraId="5648A1CD" w14:textId="0A394F0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4011</w:t>
            </w:r>
          </w:p>
        </w:tc>
        <w:tc>
          <w:tcPr>
            <w:tcW w:w="1942" w:type="dxa"/>
            <w:noWrap/>
            <w:hideMark/>
          </w:tcPr>
          <w:p w14:paraId="3B741A7A" w14:textId="44C3CB9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07432.1</w:t>
            </w:r>
          </w:p>
        </w:tc>
        <w:tc>
          <w:tcPr>
            <w:tcW w:w="1098" w:type="dxa"/>
            <w:noWrap/>
            <w:hideMark/>
          </w:tcPr>
          <w:p w14:paraId="70288E76" w14:textId="5B98190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5EEE4465" w14:textId="07E5CD2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A</w:t>
            </w:r>
          </w:p>
        </w:tc>
        <w:tc>
          <w:tcPr>
            <w:tcW w:w="3110" w:type="dxa"/>
            <w:noWrap/>
            <w:hideMark/>
          </w:tcPr>
          <w:p w14:paraId="75C2B686" w14:textId="1DC76C0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The Institute for Genomic Research</w:t>
            </w:r>
          </w:p>
        </w:tc>
        <w:tc>
          <w:tcPr>
            <w:tcW w:w="2259" w:type="dxa"/>
          </w:tcPr>
          <w:p w14:paraId="49E118BB" w14:textId="0C87EF4A" w:rsidR="00D73658" w:rsidRPr="004C2F41" w:rsidRDefault="00D73658" w:rsidP="00D73658">
            <w:pPr>
              <w:rPr>
                <w:rFonts w:ascii="Arial" w:hAnsi="Arial" w:cs="Arial"/>
                <w:color w:val="000000"/>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wHw0Pqgx","properties":{"formattedCitation":"(Tettelin et al., 2005)","plainCitation":"(Tettelin et al., 2005)","noteIndex":0},"citationItems":[{"id":"3QqPve5Y/5Cm4qf2J","uris":["http://zotero.org/users/local/xuICuhUQ/items/3AHVSC33"],"uri":["http://zotero.org/users/local/xuICuhUQ/items/3AHVSC33"],"itemData":{"id":113,"type":"article-journal","container-title":"Proceedings of the National Academy of Sciences","DOI":"10.1073/pnas.0506758102","ISSN":"0027-8424, 1091-6490","issue":"39","journalAbbreviation":"Proceedings of the National Academy of Sciences","language":"en","page":"13950-13955","source":"DOI.org (Crossref)","title":"Genome analysis of multiple pathogenic isolates of Streptococcus agalactiae: Implications for the microbial \"pan-genome\"","title-short":"Genome analysis of multiple pathogenic isolates of Streptococcus agalactiae","volume":"102","author":[{"family":"Tettelin","given":"H."},{"family":"Masignani","given":"V."},{"family":"Cieslewicz","given":"M. J."},{"family":"Donati","given":"C."},{"family":"Medini","given":"D."},{"family":"Ward","given":"N. L."},{"family":"Angiuoli","given":"S. V."},{"family":"Crabtree","given":"J."},{"family":"Jones","given":"A. L."},{"family":"Durkin","given":"A. S."},{"family":"DeBoy","given":"R. T."},{"family":"Davidsen","given":"T. M."},{"family":"Mora","given":"M."},{"family":"Scarselli","given":"M."},{"family":"Margarit y Ros","given":"I."},{"family":"Peterson","given":"J. D."},{"family":"Hauser","given":"C. R."},{"family":"Sundaram","given":"J. P."},{"family":"Nelson","given":"W. C."},{"family":"Madupu","given":"R."},{"family":"Brinkac","given":"L. M."},{"family":"Dodson","given":"R. J."},{"family":"Rosovitz","given":"M. J."},{"family":"Sullivan","given":"S. A."},{"family":"Daugherty","given":"S. C."},{"family":"Haft","given":"D. H."},{"family":"Selengut","given":"J."},{"family":"Gwinn","given":"M. L."},{"family":"Zhou","given":"L."},{"family":"Zafar","given":"N."},{"family":"Khouri","given":"H."},{"family":"Radune","given":"D."},{"family":"Dimitrov","given":"G."},{"family":"Watkins","given":"K."},{"family":"O'Connor","given":"K. J. B."},{"family":"Smith","given":"S."},{"family":"Utterback","given":"T. R."},{"family":"White","given":"O."},{"family":"Rubens","given":"C. E."},{"family":"Grandi","given":"G."},{"family":"Madoff","given":"L. C."},{"family":"Kasper","given":"D. L."},{"family":"Telford","given":"J. L."},{"family":"Wessels","given":"M. R."},{"family":"Rappuoli","given":"R."},{"family":"Fraser","given":"C. M."}],"issued":{"date-parts":[["2005",9,27]]}}}],"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Tettelin et al., 2005)</w:t>
            </w:r>
            <w:r w:rsidRPr="004C2F41">
              <w:rPr>
                <w:rFonts w:ascii="Arial" w:hAnsi="Arial" w:cs="Arial"/>
                <w:sz w:val="16"/>
                <w:szCs w:val="16"/>
                <w:lang w:val="en-GB"/>
              </w:rPr>
              <w:fldChar w:fldCharType="end"/>
            </w:r>
          </w:p>
        </w:tc>
      </w:tr>
      <w:tr w:rsidR="00D73658" w:rsidRPr="004C2F41" w14:paraId="0ECD91C0" w14:textId="77777777" w:rsidTr="00FB1A73">
        <w:trPr>
          <w:trHeight w:val="300"/>
        </w:trPr>
        <w:tc>
          <w:tcPr>
            <w:tcW w:w="1668" w:type="dxa"/>
            <w:noWrap/>
            <w:hideMark/>
          </w:tcPr>
          <w:p w14:paraId="24DBBE39" w14:textId="0135BE13"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1D1D4708" w14:textId="23574A03"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NEM316</w:t>
            </w:r>
          </w:p>
        </w:tc>
        <w:tc>
          <w:tcPr>
            <w:tcW w:w="1489" w:type="dxa"/>
            <w:noWrap/>
            <w:hideMark/>
          </w:tcPr>
          <w:p w14:paraId="073ACBD6" w14:textId="4F2617D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EA3138330</w:t>
            </w:r>
          </w:p>
        </w:tc>
        <w:tc>
          <w:tcPr>
            <w:tcW w:w="1942" w:type="dxa"/>
            <w:noWrap/>
            <w:hideMark/>
          </w:tcPr>
          <w:p w14:paraId="75AA809E" w14:textId="6FDABFA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04368.1</w:t>
            </w:r>
          </w:p>
        </w:tc>
        <w:tc>
          <w:tcPr>
            <w:tcW w:w="1098" w:type="dxa"/>
            <w:noWrap/>
            <w:hideMark/>
          </w:tcPr>
          <w:p w14:paraId="2915303A" w14:textId="7FC807D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France</w:t>
            </w:r>
          </w:p>
        </w:tc>
        <w:tc>
          <w:tcPr>
            <w:tcW w:w="1409" w:type="dxa"/>
            <w:noWrap/>
            <w:hideMark/>
          </w:tcPr>
          <w:p w14:paraId="2CE7DA3E" w14:textId="68E3B87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 septicaemia</w:t>
            </w:r>
          </w:p>
        </w:tc>
        <w:tc>
          <w:tcPr>
            <w:tcW w:w="3110" w:type="dxa"/>
            <w:noWrap/>
            <w:hideMark/>
          </w:tcPr>
          <w:p w14:paraId="55AC46B4" w14:textId="5C4D20CA" w:rsidR="00D73658" w:rsidRPr="004C2F41" w:rsidRDefault="00D73658" w:rsidP="00D73658">
            <w:pPr>
              <w:rPr>
                <w:rFonts w:ascii="Arial" w:eastAsia="Times New Roman" w:hAnsi="Arial" w:cs="Arial"/>
                <w:color w:val="00000A"/>
                <w:sz w:val="16"/>
                <w:szCs w:val="16"/>
                <w:lang w:val="en-GB" w:eastAsia="de-DE"/>
              </w:rPr>
            </w:pPr>
            <w:proofErr w:type="spellStart"/>
            <w:r w:rsidRPr="004C2F41">
              <w:rPr>
                <w:rFonts w:ascii="Arial" w:eastAsia="Times New Roman" w:hAnsi="Arial" w:cs="Arial"/>
                <w:color w:val="00000A"/>
                <w:sz w:val="16"/>
                <w:szCs w:val="16"/>
                <w:lang w:val="en-GB" w:eastAsia="de-DE"/>
              </w:rPr>
              <w:t>Institut</w:t>
            </w:r>
            <w:proofErr w:type="spellEnd"/>
            <w:r w:rsidRPr="004C2F41">
              <w:rPr>
                <w:rFonts w:ascii="Arial" w:eastAsia="Times New Roman" w:hAnsi="Arial" w:cs="Arial"/>
                <w:color w:val="00000A"/>
                <w:sz w:val="16"/>
                <w:szCs w:val="16"/>
                <w:lang w:val="en-GB" w:eastAsia="de-DE"/>
              </w:rPr>
              <w:t xml:space="preserve"> Pasteur</w:t>
            </w:r>
          </w:p>
        </w:tc>
        <w:tc>
          <w:tcPr>
            <w:tcW w:w="2259" w:type="dxa"/>
          </w:tcPr>
          <w:p w14:paraId="4D213A7C" w14:textId="2BA71DF1"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dnH1ptmq","properties":{"formattedCitation":"(Glaser et al., 2002)","plainCitation":"(Glaser et al., 2002)","noteIndex":0},"citationItems":[{"id":"3QqPve5Y/2sWD3Sod","uris":["http://zotero.org/users/local/xuICuhUQ/items/UUF2U7MG"],"uri":["http://zotero.org/users/local/xuICuhUQ/items/UUF2U7MG"],"itemData":{"id":202,"type":"article-journal","container-title":"Molecular Microbiology","DOI":"10.1046/j.1365-2958.2002.03126.x","ISSN":"0950382X, 13652958","issue":"6","language":"en","page":"1499-1513","source":"DOI.org (Crossref)","title":"Genome sequence of Streptococcus agalactiae, a pathogen causing invasive neonatal disease: Genome sequence of Streptococcus agalactiae","title-short":"Genome sequence of Streptococcus agalactiae, a pathogen causing invasive neonatal disease","volume":"45","author":[{"family":"Glaser","given":"Philippe"},{"family":"Rusniok","given":"Christophe"},{"family":"Buchrieser","given":"Carmen"},{"family":"Chevalier","given":"Fabien"},{"family":"Frangeul","given":"Lionel"},{"family":"Msadek","given":"Tarek"},{"family":"Zouine","given":"Mohamed"},{"family":"Couvé","given":"Elisabeth"},{"family":"Lalioui","given":"Lila"},{"family":"Poyart","given":"Claire"},{"family":"Trieu-Cuot","given":"Patrick"},{"family":"Kunst","given":"Frank"}],"issued":{"date-parts":[["2002",9,27]]}}}],"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Glaser et al., 2002)</w:t>
            </w:r>
            <w:r w:rsidRPr="004C2F41">
              <w:rPr>
                <w:rFonts w:ascii="Arial" w:hAnsi="Arial" w:cs="Arial"/>
                <w:sz w:val="16"/>
                <w:szCs w:val="16"/>
                <w:lang w:val="en-GB"/>
              </w:rPr>
              <w:fldChar w:fldCharType="end"/>
            </w:r>
          </w:p>
        </w:tc>
      </w:tr>
      <w:tr w:rsidR="00D73658" w:rsidRPr="004C2F41" w14:paraId="3397F188" w14:textId="77777777" w:rsidTr="00FB1A73">
        <w:trPr>
          <w:trHeight w:val="300"/>
        </w:trPr>
        <w:tc>
          <w:tcPr>
            <w:tcW w:w="1668" w:type="dxa"/>
            <w:noWrap/>
            <w:hideMark/>
          </w:tcPr>
          <w:p w14:paraId="7F5D1909" w14:textId="0703B279"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31966781" w14:textId="14DD8460"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GD201008-001</w:t>
            </w:r>
          </w:p>
        </w:tc>
        <w:tc>
          <w:tcPr>
            <w:tcW w:w="1489" w:type="dxa"/>
            <w:noWrap/>
            <w:hideMark/>
          </w:tcPr>
          <w:p w14:paraId="720D95CE" w14:textId="64928DF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3155</w:t>
            </w:r>
          </w:p>
        </w:tc>
        <w:tc>
          <w:tcPr>
            <w:tcW w:w="1942" w:type="dxa"/>
            <w:noWrap/>
            <w:hideMark/>
          </w:tcPr>
          <w:p w14:paraId="0E38E6CA" w14:textId="4199154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18646.1</w:t>
            </w:r>
          </w:p>
        </w:tc>
        <w:tc>
          <w:tcPr>
            <w:tcW w:w="1098" w:type="dxa"/>
            <w:noWrap/>
            <w:hideMark/>
          </w:tcPr>
          <w:p w14:paraId="37FA9D0A" w14:textId="3829277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China</w:t>
            </w:r>
          </w:p>
        </w:tc>
        <w:tc>
          <w:tcPr>
            <w:tcW w:w="1409" w:type="dxa"/>
            <w:noWrap/>
            <w:hideMark/>
          </w:tcPr>
          <w:p w14:paraId="24675151" w14:textId="6F087A5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0"/>
                <w:sz w:val="16"/>
                <w:szCs w:val="16"/>
                <w:lang w:val="en-GB" w:eastAsia="de-DE"/>
              </w:rPr>
              <w:t xml:space="preserve">Tilapia causing </w:t>
            </w:r>
            <w:r>
              <w:rPr>
                <w:rFonts w:ascii="Arial" w:eastAsia="Times New Roman" w:hAnsi="Arial" w:cs="Arial"/>
                <w:color w:val="000000"/>
                <w:sz w:val="16"/>
                <w:szCs w:val="16"/>
                <w:lang w:val="en-GB" w:eastAsia="de-DE"/>
              </w:rPr>
              <w:t>m</w:t>
            </w:r>
            <w:r w:rsidRPr="004C2F41">
              <w:rPr>
                <w:rFonts w:ascii="Arial" w:eastAsia="Times New Roman" w:hAnsi="Arial" w:cs="Arial"/>
                <w:color w:val="000000"/>
                <w:sz w:val="16"/>
                <w:szCs w:val="16"/>
                <w:lang w:val="en-GB" w:eastAsia="de-DE"/>
              </w:rPr>
              <w:t>eningoencephalitis</w:t>
            </w:r>
          </w:p>
        </w:tc>
        <w:tc>
          <w:tcPr>
            <w:tcW w:w="3110" w:type="dxa"/>
            <w:noWrap/>
            <w:hideMark/>
          </w:tcPr>
          <w:p w14:paraId="2AA74B3F" w14:textId="3885492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anjing Agricultural University</w:t>
            </w:r>
          </w:p>
        </w:tc>
        <w:tc>
          <w:tcPr>
            <w:tcW w:w="2259" w:type="dxa"/>
          </w:tcPr>
          <w:p w14:paraId="6EFE79EA" w14:textId="7A0AC8A4"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csKFenBO","properties":{"formattedCitation":"(Liu et al., 2012)","plainCitation":"(Liu et al., 2012)","noteIndex":0},"citationItems":[{"id":"3QqPve5Y/AramtdUr","uris":["http://zotero.org/users/local/xuICuhUQ/items/KF5AKSKE"],"uri":["http://zotero.org/users/local/xuICuhUQ/items/KF5AKSKE"],"itemData":{"id":115,"type":"article-journal","abstract":"ABSTRACT\n            \n              This work describes a whole-genome sequence of\n              Streptococcus agalactiae\n              strain GD201008-001, a pathogen causing meningoencephalitis in cultural tilapia in China. The genome sequence provides opportunities to understand the piscine GBS pathogenicity and its genetic basis associated with host tropism.","container-title":"Journal of Bacteriology","DOI":"10.1128/JB.01788-12","ISSN":"0021-9193, 1098-5530","issue":"23","journalAbbreviation":"J. Bacteriol.","language":"en","page":"6653-6653","source":"DOI.org (Crossref)","title":"Complete Genome Sequence of Streptococcus agalactiae GD201008-001, Isolated in China from Tilapia with Meningoencephalitis","volume":"194","author":[{"family":"Liu","given":"Guangjin"},{"family":"Zhang","given":"Wei"},{"family":"Lu","given":"Chengping"}],"issued":{"date-parts":[["2012",12,1]]}}}],"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Liu et al., 2012)</w:t>
            </w:r>
            <w:r w:rsidRPr="004C2F41">
              <w:rPr>
                <w:rFonts w:ascii="Arial" w:hAnsi="Arial" w:cs="Arial"/>
                <w:sz w:val="16"/>
                <w:szCs w:val="16"/>
                <w:lang w:val="en-GB"/>
              </w:rPr>
              <w:fldChar w:fldCharType="end"/>
            </w:r>
          </w:p>
        </w:tc>
      </w:tr>
      <w:tr w:rsidR="00D73658" w:rsidRPr="004C2F41" w14:paraId="053FDFA2" w14:textId="77777777" w:rsidTr="00FB1A73">
        <w:trPr>
          <w:trHeight w:val="300"/>
        </w:trPr>
        <w:tc>
          <w:tcPr>
            <w:tcW w:w="1668" w:type="dxa"/>
            <w:noWrap/>
            <w:hideMark/>
          </w:tcPr>
          <w:p w14:paraId="6719BB0E" w14:textId="08D6DB08"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612A0151" w14:textId="753F9BAD"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SA20</w:t>
            </w:r>
          </w:p>
        </w:tc>
        <w:tc>
          <w:tcPr>
            <w:tcW w:w="1489" w:type="dxa"/>
            <w:noWrap/>
            <w:hideMark/>
          </w:tcPr>
          <w:p w14:paraId="23817C96" w14:textId="65EF10D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3506</w:t>
            </w:r>
          </w:p>
        </w:tc>
        <w:tc>
          <w:tcPr>
            <w:tcW w:w="1942" w:type="dxa"/>
            <w:noWrap/>
            <w:hideMark/>
          </w:tcPr>
          <w:p w14:paraId="39953925" w14:textId="3950ECF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19048.2</w:t>
            </w:r>
          </w:p>
        </w:tc>
        <w:tc>
          <w:tcPr>
            <w:tcW w:w="1098" w:type="dxa"/>
            <w:noWrap/>
            <w:hideMark/>
          </w:tcPr>
          <w:p w14:paraId="2CBE1231" w14:textId="2E337F8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razil</w:t>
            </w:r>
          </w:p>
        </w:tc>
        <w:tc>
          <w:tcPr>
            <w:tcW w:w="1409" w:type="dxa"/>
            <w:noWrap/>
            <w:hideMark/>
          </w:tcPr>
          <w:p w14:paraId="12CC9BCC" w14:textId="653571A4"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A"/>
                <w:sz w:val="16"/>
                <w:szCs w:val="16"/>
                <w:lang w:val="en-GB" w:eastAsia="de-DE"/>
              </w:rPr>
              <w:t>Kidney of infected fish</w:t>
            </w:r>
          </w:p>
        </w:tc>
        <w:tc>
          <w:tcPr>
            <w:tcW w:w="3110" w:type="dxa"/>
            <w:noWrap/>
            <w:hideMark/>
          </w:tcPr>
          <w:p w14:paraId="4E81AB37" w14:textId="453133E6" w:rsidR="00D73658" w:rsidRPr="004C2F41" w:rsidRDefault="00D73658" w:rsidP="00D73658">
            <w:pPr>
              <w:rPr>
                <w:rFonts w:ascii="Arial" w:eastAsia="Times New Roman" w:hAnsi="Arial" w:cs="Arial"/>
                <w:color w:val="00000A"/>
                <w:sz w:val="16"/>
                <w:szCs w:val="16"/>
                <w:lang w:val="en-GB" w:eastAsia="de-DE"/>
              </w:rPr>
            </w:pPr>
            <w:proofErr w:type="spellStart"/>
            <w:r w:rsidRPr="004C2F41">
              <w:rPr>
                <w:rFonts w:ascii="Arial" w:eastAsia="Times New Roman" w:hAnsi="Arial" w:cs="Arial"/>
                <w:color w:val="00000A"/>
                <w:sz w:val="16"/>
                <w:szCs w:val="16"/>
                <w:lang w:val="en-GB" w:eastAsia="de-DE"/>
              </w:rPr>
              <w:t>Universidade</w:t>
            </w:r>
            <w:proofErr w:type="spellEnd"/>
            <w:r w:rsidRPr="004C2F41">
              <w:rPr>
                <w:rFonts w:ascii="Arial" w:eastAsia="Times New Roman" w:hAnsi="Arial" w:cs="Arial"/>
                <w:color w:val="00000A"/>
                <w:sz w:val="16"/>
                <w:szCs w:val="16"/>
                <w:lang w:val="en-GB" w:eastAsia="de-DE"/>
              </w:rPr>
              <w:t xml:space="preserve"> Federal de Minas</w:t>
            </w:r>
          </w:p>
        </w:tc>
        <w:tc>
          <w:tcPr>
            <w:tcW w:w="2259" w:type="dxa"/>
          </w:tcPr>
          <w:p w14:paraId="5F92291B" w14:textId="343E7081"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zGBWCAYo","properties":{"formattedCitation":"(Pereira et al., 2013, 20\\uc0\\u8211{}06)","plainCitation":"(Pereira et al., 2013, 20–06)","noteIndex":0},"citationItems":[{"id":"3QqPve5Y/zO5d0Njj","uris":["http://zotero.org/users/local/xuICuhUQ/items/R9NB9AUE"],"uri":["http://zotero.org/users/local/xuICuhUQ/items/R9NB9AUE"],"itemData":{"id":117,"type":"article-journal","container-title":"Standards in Genomic Sciences","DOI":"10.4056/sigs.3687314","ISSN":"1944-3277","issue":"2","journalAbbreviation":"Stand. Genomic Sci.","language":"en","page":"188-197","source":"DOI.org (Crossref)","title":"Complete genome sequence of Streptococcus agalactiae strain SA20-06, a fish pathogen associated to meningoencephalitis outbreaks","volume":"8","author":[{"family":"Pereira","given":"Ulisses de Pádua"},{"family":"Rodrigues dos Santos","given":"Anderson"},{"family":"Hassan","given":"Syed Shah"},{"family":"Aburjaile","given":"Flávia Figueira"},{"family":"Soares","given":"Siomar de Castro"},{"family":"Ramos","given":"Rommel Thiago Jucá"},{"family":"Carneiro","given":"Adriana Ribeiro"},{"family":"Guimarães","given":"Luís Carlos"},{"family":"Silva de Almeida","given":"Sintia"},{"family":"Diniz","given":"Carlos Augusto Almeida"},{"family":"Barbosa","given":"Maria Silvanira"},{"family":"Gomes de Sá","given":"Pablo"},{"family":"Ali","given":"Amjad"},{"family":"Bakhtiar","given":"Syeda Marriam"},{"family":"Dorella","given":"Fernanda Alves"},{"family":"Zerlotini","given":"Adhemar"},{"family":"Araújo","given":"Flávio Marcos Gomes"},{"family":"Leite","given":"Laura Rabelo"},{"family":"Oliveira","given":"Guilherme"},{"family":"Miyoshi","given":"Anderson"},{"family":"Silva","given":"Artur"},{"family":"Azevedo","given":"Vasco"},{"family":"Figueiredo","given":"Henrique César Pereira"}],"issued":{"date-parts":[["2013",5,25]]}},"locator":"20-06"}],"schema":"https://github.com/citation-style-language/schema/raw/master/csl-citation.json"} </w:instrText>
            </w:r>
            <w:r w:rsidRPr="004C2F41">
              <w:rPr>
                <w:rFonts w:ascii="Arial" w:hAnsi="Arial" w:cs="Arial"/>
                <w:sz w:val="16"/>
                <w:szCs w:val="16"/>
                <w:lang w:val="en-GB"/>
              </w:rPr>
              <w:fldChar w:fldCharType="separate"/>
            </w:r>
            <w:r w:rsidRPr="0086690D">
              <w:rPr>
                <w:rFonts w:ascii="Arial" w:hAnsi="Arial" w:cs="Arial"/>
                <w:sz w:val="16"/>
                <w:lang w:val="en-GB"/>
              </w:rPr>
              <w:t>(Pereira et al., 2013, 20–06)</w:t>
            </w:r>
            <w:r w:rsidRPr="004C2F41">
              <w:rPr>
                <w:rFonts w:ascii="Arial" w:hAnsi="Arial" w:cs="Arial"/>
                <w:sz w:val="16"/>
                <w:szCs w:val="16"/>
                <w:lang w:val="en-GB"/>
              </w:rPr>
              <w:fldChar w:fldCharType="end"/>
            </w:r>
          </w:p>
        </w:tc>
      </w:tr>
      <w:tr w:rsidR="00D73658" w:rsidRPr="004C2F41" w14:paraId="79B53CFF" w14:textId="77777777" w:rsidTr="00FB1A73">
        <w:trPr>
          <w:trHeight w:val="300"/>
        </w:trPr>
        <w:tc>
          <w:tcPr>
            <w:tcW w:w="1668" w:type="dxa"/>
            <w:noWrap/>
            <w:hideMark/>
          </w:tcPr>
          <w:p w14:paraId="7E72EFC3" w14:textId="67155715"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color w:val="00000A"/>
                <w:sz w:val="16"/>
                <w:szCs w:val="16"/>
                <w:lang w:val="en-GB" w:eastAsia="de-DE"/>
              </w:rPr>
              <w:t>Streptococcus pyogenes</w:t>
            </w:r>
          </w:p>
        </w:tc>
        <w:tc>
          <w:tcPr>
            <w:tcW w:w="2000" w:type="dxa"/>
            <w:noWrap/>
            <w:hideMark/>
          </w:tcPr>
          <w:p w14:paraId="1A650899" w14:textId="6D0C1980"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MGAS8232</w:t>
            </w:r>
          </w:p>
        </w:tc>
        <w:tc>
          <w:tcPr>
            <w:tcW w:w="1489" w:type="dxa"/>
            <w:noWrap/>
            <w:hideMark/>
          </w:tcPr>
          <w:p w14:paraId="310799B1" w14:textId="6E737B39"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3495</w:t>
            </w:r>
          </w:p>
        </w:tc>
        <w:tc>
          <w:tcPr>
            <w:tcW w:w="1942" w:type="dxa"/>
            <w:noWrap/>
            <w:hideMark/>
          </w:tcPr>
          <w:p w14:paraId="0B9FF96A" w14:textId="6407D0A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03485.1</w:t>
            </w:r>
          </w:p>
        </w:tc>
        <w:tc>
          <w:tcPr>
            <w:tcW w:w="1098" w:type="dxa"/>
            <w:noWrap/>
            <w:hideMark/>
          </w:tcPr>
          <w:p w14:paraId="13301062" w14:textId="2F6BF62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35F12DE8" w14:textId="43E4FC3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0"/>
                <w:sz w:val="16"/>
                <w:szCs w:val="16"/>
                <w:lang w:val="en-GB" w:eastAsia="de-DE"/>
              </w:rPr>
              <w:t>Respiratory system </w:t>
            </w:r>
          </w:p>
        </w:tc>
        <w:tc>
          <w:tcPr>
            <w:tcW w:w="3110" w:type="dxa"/>
            <w:noWrap/>
            <w:hideMark/>
          </w:tcPr>
          <w:p w14:paraId="007B00DD" w14:textId="1EC9352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Rocky Mountain Laboratories</w:t>
            </w:r>
          </w:p>
        </w:tc>
        <w:tc>
          <w:tcPr>
            <w:tcW w:w="2259" w:type="dxa"/>
          </w:tcPr>
          <w:p w14:paraId="09DCE120" w14:textId="6049F1D2"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cHFtB5dC","properties":{"formattedCitation":"(Smoot et al., 2002)","plainCitation":"(Smoot et al., 2002)","noteIndex":0},"citationItems":[{"id":"3QqPve5Y/hYCQoDUM","uris":["http://zotero.org/users/local/xuICuhUQ/items/IZTKAXMQ"],"uri":["http://zotero.org/users/local/xuICuhUQ/items/IZTKAXMQ"],"itemData":{"id":119,"type":"article-journal","container-title":"Proceedings of the National Academy of Sciences","DOI":"10.1073/pnas.062526099","ISSN":"0027-8424, 1091-6490","issue":"7","journalAbbreviation":"Proceedings of the National Academy of Sciences","language":"en","page":"4668-4673","source":"DOI.org (Crossref)","title":"Genome sequence and comparative microarray analysis of serotype M18 group A Streptococcus strains associated with acute rheumatic fever outbreaks","volume":"99","author":[{"family":"Smoot","given":"J. C."},{"family":"Barbian","given":"K. D."},{"family":"Van Gompel","given":"J. J."},{"family":"Smoot","given":"L. M."},{"family":"Chaussee","given":"M. S."},{"family":"Sylva","given":"G. L."},{"family":"Sturdevant","given":"D. E."},{"family":"Ricklefs","given":"S. M."},{"family":"Porcella","given":"S. F."},{"family":"Parkins","given":"L. D."},{"family":"Beres","given":"S. B."},{"family":"Campbell","given":"D. S."},{"family":"Smith","given":"T. M."},{"family":"Zhang","given":"Q."},{"family":"Kapur","given":"V."},{"family":"Daly","given":"J. A."},{"family":"Veasy","given":"L. G."},{"family":"Musser","given":"J. M."}],"issued":{"date-parts":[["2002",4,2]]}}}],"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Smoot et al., 2002)</w:t>
            </w:r>
            <w:r w:rsidRPr="004C2F41">
              <w:rPr>
                <w:rFonts w:ascii="Arial" w:hAnsi="Arial" w:cs="Arial"/>
                <w:sz w:val="16"/>
                <w:szCs w:val="16"/>
                <w:lang w:val="en-GB"/>
              </w:rPr>
              <w:fldChar w:fldCharType="end"/>
            </w:r>
          </w:p>
        </w:tc>
      </w:tr>
      <w:tr w:rsidR="00D73658" w:rsidRPr="004C2F41" w14:paraId="59735394" w14:textId="77777777" w:rsidTr="00FB1A73">
        <w:trPr>
          <w:trHeight w:val="300"/>
        </w:trPr>
        <w:tc>
          <w:tcPr>
            <w:tcW w:w="1668" w:type="dxa"/>
            <w:noWrap/>
            <w:hideMark/>
          </w:tcPr>
          <w:p w14:paraId="38F20D11" w14:textId="115DC39E" w:rsidR="00D73658" w:rsidRPr="004C2F41" w:rsidRDefault="00D73658" w:rsidP="00D73658">
            <w:pPr>
              <w:rPr>
                <w:rFonts w:ascii="Arial" w:eastAsia="Times New Roman" w:hAnsi="Arial" w:cs="Arial"/>
                <w:b/>
                <w:bCs/>
                <w:i/>
                <w:iCs/>
                <w:color w:val="00000A"/>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38EC222A" w14:textId="35854632"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MGAS315</w:t>
            </w:r>
          </w:p>
        </w:tc>
        <w:tc>
          <w:tcPr>
            <w:tcW w:w="1489" w:type="dxa"/>
            <w:noWrap/>
            <w:hideMark/>
          </w:tcPr>
          <w:p w14:paraId="55E768B1" w14:textId="196B963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3496</w:t>
            </w:r>
          </w:p>
        </w:tc>
        <w:tc>
          <w:tcPr>
            <w:tcW w:w="1942" w:type="dxa"/>
            <w:noWrap/>
            <w:hideMark/>
          </w:tcPr>
          <w:p w14:paraId="29A83A6D" w14:textId="4BDBB84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04070.1</w:t>
            </w:r>
          </w:p>
        </w:tc>
        <w:tc>
          <w:tcPr>
            <w:tcW w:w="1098" w:type="dxa"/>
            <w:noWrap/>
            <w:hideMark/>
          </w:tcPr>
          <w:p w14:paraId="35D61F32" w14:textId="7875549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72779275" w14:textId="4E7D4B19"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A"/>
                <w:sz w:val="16"/>
                <w:szCs w:val="16"/>
                <w:lang w:val="en-GB" w:eastAsia="de-DE"/>
              </w:rPr>
              <w:t>NA</w:t>
            </w:r>
          </w:p>
        </w:tc>
        <w:tc>
          <w:tcPr>
            <w:tcW w:w="3110" w:type="dxa"/>
            <w:noWrap/>
            <w:hideMark/>
          </w:tcPr>
          <w:p w14:paraId="703A95C7" w14:textId="7FE1C3B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Rocky Mountain Laboratories</w:t>
            </w:r>
          </w:p>
        </w:tc>
        <w:tc>
          <w:tcPr>
            <w:tcW w:w="2259" w:type="dxa"/>
          </w:tcPr>
          <w:p w14:paraId="1290D620" w14:textId="27157FD7" w:rsidR="00D73658" w:rsidRPr="004C2F41" w:rsidRDefault="00D73658" w:rsidP="00D73658">
            <w:pPr>
              <w:rPr>
                <w:rFonts w:ascii="Arial" w:hAnsi="Arial" w:cs="Arial"/>
                <w:color w:val="000000"/>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ISemnAe0","properties":{"formattedCitation":"(Beres et al., 2002)","plainCitation":"(Beres et al., 2002)","noteIndex":0},"citationItems":[{"id":"3QqPve5Y/mnx5TD6N","uris":["http://zotero.org/users/local/xuICuhUQ/items/FMXQC7R8"],"uri":["http://zotero.org/users/local/xuICuhUQ/items/FMXQC7R8"],"itemData":{"id":121,"type":"article-journal","container-title":"Proceedings of the National Academy of Sciences","DOI":"10.1073/pnas.152298499","ISSN":"0027-8424, 1091-6490","issue":"15","journalAbbreviation":"Proceedings of the National Academy of Sciences","language":"en","page":"10078-10083","source":"DOI.org (Crossref)","title":"Genome sequence of a serotype M3 strain of group A Streptococcus: Phage-encoded toxins, the high-virulence phenotype, and clone emergence","title-short":"Genome sequence of a serotype M3 strain of group A Streptococcus","volume":"99","author":[{"family":"Beres","given":"S. B."},{"family":"Sylva","given":"G. L."},{"family":"Barbian","given":"K. D."},{"family":"Lei","given":"B."},{"family":"Hoff","given":"J. S."},{"family":"Mammarella","given":"N. D."},{"family":"Liu","given":"M.-Y."},{"family":"Smoot","given":"J. C."},{"family":"Porcella","given":"S. F."},{"family":"Parkins","given":"L. D."},{"family":"Campbell","given":"D. S."},{"family":"Smith","given":"T. M."},{"family":"McCormick","given":"J. K."},{"family":"Leung","given":"D. Y. M."},{"family":"Schlievert","given":"P. M."},{"family":"Musser","given":"J. M."}],"issued":{"date-parts":[["2002",7,23]]}}}],"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Beres et al., 2002)</w:t>
            </w:r>
            <w:r w:rsidRPr="004C2F41">
              <w:rPr>
                <w:rFonts w:ascii="Arial" w:hAnsi="Arial" w:cs="Arial"/>
                <w:sz w:val="16"/>
                <w:szCs w:val="16"/>
                <w:lang w:val="en-GB"/>
              </w:rPr>
              <w:fldChar w:fldCharType="end"/>
            </w:r>
          </w:p>
        </w:tc>
      </w:tr>
      <w:tr w:rsidR="00D73658" w:rsidRPr="004C2F41" w14:paraId="0ADC3913" w14:textId="77777777" w:rsidTr="00FB1A73">
        <w:trPr>
          <w:trHeight w:val="300"/>
        </w:trPr>
        <w:tc>
          <w:tcPr>
            <w:tcW w:w="1668" w:type="dxa"/>
            <w:noWrap/>
            <w:hideMark/>
          </w:tcPr>
          <w:p w14:paraId="385A3952" w14:textId="760B4F83"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7855CF7C" w14:textId="45E38FB8" w:rsidR="00D73658" w:rsidRPr="004C2F41" w:rsidRDefault="00D73658" w:rsidP="00D73658">
            <w:pPr>
              <w:rPr>
                <w:rFonts w:ascii="Arial" w:eastAsia="Times New Roman" w:hAnsi="Arial" w:cs="Arial"/>
                <w:b/>
                <w:bCs/>
                <w:color w:val="00000A"/>
                <w:sz w:val="16"/>
                <w:szCs w:val="16"/>
                <w:lang w:val="en-GB" w:eastAsia="de-DE"/>
              </w:rPr>
            </w:pPr>
            <w:proofErr w:type="spellStart"/>
            <w:r w:rsidRPr="004C2F41">
              <w:rPr>
                <w:rFonts w:ascii="Arial" w:eastAsia="Times New Roman" w:hAnsi="Arial" w:cs="Arial"/>
                <w:b/>
                <w:bCs/>
                <w:color w:val="00000A"/>
                <w:sz w:val="16"/>
                <w:szCs w:val="16"/>
                <w:lang w:val="en-GB" w:eastAsia="de-DE"/>
              </w:rPr>
              <w:t>Manfredo</w:t>
            </w:r>
            <w:proofErr w:type="spellEnd"/>
          </w:p>
        </w:tc>
        <w:tc>
          <w:tcPr>
            <w:tcW w:w="1489" w:type="dxa"/>
            <w:noWrap/>
            <w:hideMark/>
          </w:tcPr>
          <w:p w14:paraId="0F05B9F1" w14:textId="0A086F2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EA1705956</w:t>
            </w:r>
          </w:p>
        </w:tc>
        <w:tc>
          <w:tcPr>
            <w:tcW w:w="1942" w:type="dxa"/>
            <w:noWrap/>
            <w:hideMark/>
          </w:tcPr>
          <w:p w14:paraId="69BB099F" w14:textId="2157A09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09332.1</w:t>
            </w:r>
          </w:p>
        </w:tc>
        <w:tc>
          <w:tcPr>
            <w:tcW w:w="1098" w:type="dxa"/>
            <w:noWrap/>
            <w:hideMark/>
          </w:tcPr>
          <w:p w14:paraId="476D0602" w14:textId="0728452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3C8C4E1F" w14:textId="29DC3B7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A</w:t>
            </w:r>
          </w:p>
        </w:tc>
        <w:tc>
          <w:tcPr>
            <w:tcW w:w="3110" w:type="dxa"/>
            <w:noWrap/>
            <w:hideMark/>
          </w:tcPr>
          <w:p w14:paraId="6D9DDB78" w14:textId="6A4FA90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xml:space="preserve">The </w:t>
            </w:r>
            <w:proofErr w:type="spellStart"/>
            <w:r w:rsidRPr="004C2F41">
              <w:rPr>
                <w:rFonts w:ascii="Arial" w:eastAsia="Times New Roman" w:hAnsi="Arial" w:cs="Arial"/>
                <w:color w:val="00000A"/>
                <w:sz w:val="16"/>
                <w:szCs w:val="16"/>
                <w:lang w:val="en-GB" w:eastAsia="de-DE"/>
              </w:rPr>
              <w:t>Wellcome</w:t>
            </w:r>
            <w:proofErr w:type="spellEnd"/>
            <w:r w:rsidRPr="004C2F41">
              <w:rPr>
                <w:rFonts w:ascii="Arial" w:eastAsia="Times New Roman" w:hAnsi="Arial" w:cs="Arial"/>
                <w:color w:val="00000A"/>
                <w:sz w:val="16"/>
                <w:szCs w:val="16"/>
                <w:lang w:val="en-GB" w:eastAsia="de-DE"/>
              </w:rPr>
              <w:t xml:space="preserve"> Sanger Institute</w:t>
            </w:r>
          </w:p>
        </w:tc>
        <w:tc>
          <w:tcPr>
            <w:tcW w:w="2259" w:type="dxa"/>
          </w:tcPr>
          <w:p w14:paraId="5BF96D20" w14:textId="704C200C"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iFLwkMjc","properties":{"formattedCitation":"(Holden et al., 2007)","plainCitation":"(Holden et al., 2007)","noteIndex":0},"citationItems":[{"id":"3QqPve5Y/LkrHAB8r","uris":["http://zotero.org/users/local/xuICuhUQ/items/N9I8829L"],"uri":["http://zotero.org/users/local/xuICuhUQ/items/N9I8829L"],"itemData":{"id":123,"type":"article-journal","container-title":"Journal of Bacteriology","DOI":"10.1128/JB.01227-06","ISSN":"0021-9193","issue":"4","journalAbbreviation":"Journal of Bacteriology","language":"en","page":"1473-1477","source":"DOI.org (Crossref)","title":"Complete Genome of Acute Rheumatic Fever-Associated Serotype M5 Streptococcus pyogenes Strain Manfredo","volume":"189","author":[{"family":"Holden","given":"M. T. G."},{"family":"Scott","given":"A."},{"family":"Cherevach","given":"I."},{"family":"Chillingworth","given":"T."},{"family":"Churcher","given":"C."},{"family":"Cronin","given":"A."},{"family":"Dowd","given":"L."},{"family":"Feltwell","given":"T."},{"family":"Hamlin","given":"N."},{"family":"Holroyd","given":"S."},{"family":"Jagels","given":"K."},{"family":"Moule","given":"S."},{"family":"Mungall","given":"K."},{"family":"Quail","given":"M. A."},{"family":"Price","given":"C."},{"family":"Rabbinowitsch","given":"E."},{"family":"Sharp","given":"S."},{"family":"Skelton","given":"J."},{"family":"Whitehead","given":"S."},{"family":"Barrell","given":"B. G."},{"family":"Kehoe","given":"M."},{"family":"Parkhill","given":"J."}],"issued":{"date-parts":[["2007",2,15]]}}}],"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Holden et al., 2007)</w:t>
            </w:r>
            <w:r w:rsidRPr="004C2F41">
              <w:rPr>
                <w:rFonts w:ascii="Arial" w:hAnsi="Arial" w:cs="Arial"/>
                <w:sz w:val="16"/>
                <w:szCs w:val="16"/>
                <w:lang w:val="en-GB"/>
              </w:rPr>
              <w:fldChar w:fldCharType="end"/>
            </w:r>
          </w:p>
        </w:tc>
      </w:tr>
      <w:tr w:rsidR="00D73658" w:rsidRPr="004C2F41" w14:paraId="272A04DA" w14:textId="77777777" w:rsidTr="00FB1A73">
        <w:trPr>
          <w:trHeight w:val="300"/>
        </w:trPr>
        <w:tc>
          <w:tcPr>
            <w:tcW w:w="1668" w:type="dxa"/>
            <w:noWrap/>
            <w:hideMark/>
          </w:tcPr>
          <w:p w14:paraId="3D863637" w14:textId="5ED3FD3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60DAAB2E" w14:textId="50AA79B9"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SSI-1</w:t>
            </w:r>
          </w:p>
        </w:tc>
        <w:tc>
          <w:tcPr>
            <w:tcW w:w="1489" w:type="dxa"/>
            <w:noWrap/>
            <w:hideMark/>
          </w:tcPr>
          <w:p w14:paraId="3FE5DD53" w14:textId="76562B5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D00061102</w:t>
            </w:r>
          </w:p>
        </w:tc>
        <w:tc>
          <w:tcPr>
            <w:tcW w:w="1942" w:type="dxa"/>
            <w:noWrap/>
            <w:hideMark/>
          </w:tcPr>
          <w:p w14:paraId="70689C48" w14:textId="5E606B8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04606.1</w:t>
            </w:r>
          </w:p>
        </w:tc>
        <w:tc>
          <w:tcPr>
            <w:tcW w:w="1098" w:type="dxa"/>
            <w:noWrap/>
            <w:hideMark/>
          </w:tcPr>
          <w:p w14:paraId="78405BE8" w14:textId="73A600F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Japan</w:t>
            </w:r>
          </w:p>
        </w:tc>
        <w:tc>
          <w:tcPr>
            <w:tcW w:w="1409" w:type="dxa"/>
            <w:noWrap/>
            <w:hideMark/>
          </w:tcPr>
          <w:p w14:paraId="5812C6E5" w14:textId="2870588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A</w:t>
            </w:r>
          </w:p>
        </w:tc>
        <w:tc>
          <w:tcPr>
            <w:tcW w:w="3110" w:type="dxa"/>
            <w:noWrap/>
            <w:hideMark/>
          </w:tcPr>
          <w:p w14:paraId="63652385" w14:textId="4F54230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Tokyo</w:t>
            </w:r>
          </w:p>
        </w:tc>
        <w:tc>
          <w:tcPr>
            <w:tcW w:w="2259" w:type="dxa"/>
          </w:tcPr>
          <w:p w14:paraId="3A108779" w14:textId="1AC13AF3"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jopF2g7F","properties":{"formattedCitation":"(Nakagawa, 2003)","plainCitation":"(Nakagawa, 2003)","noteIndex":0},"citationItems":[{"id":"3QqPve5Y/eo9Ytchz","uris":["http://zotero.org/users/local/xuICuhUQ/items/LX7R633P"],"uri":["http://zotero.org/users/local/xuICuhUQ/items/LX7R633P"],"itemData":{"id":125,"type":"article-journal","container-title":"Genome Research","DOI":"10.1101/gr.1096703","ISSN":"1088-9051","issue":"6","journalAbbreviation":"Genome Research","language":"en","page":"1042-1055","source":"DOI.org (Crossref)","title":"Genome Sequence of an M3 Strain of Streptococcus pyogenes Reveals a Large-Scale Genomic Rearrangement in Invasive Strains and New Insights into Phage Evolution","volume":"13","author":[{"family":"Nakagawa","given":"I."}],"issued":{"date-parts":[["2003",5,12]]}}}],"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Nakagawa, 2003)</w:t>
            </w:r>
            <w:r w:rsidRPr="004C2F41">
              <w:rPr>
                <w:rFonts w:ascii="Arial" w:hAnsi="Arial" w:cs="Arial"/>
                <w:sz w:val="16"/>
                <w:szCs w:val="16"/>
                <w:lang w:val="en-GB"/>
              </w:rPr>
              <w:fldChar w:fldCharType="end"/>
            </w:r>
          </w:p>
        </w:tc>
      </w:tr>
      <w:tr w:rsidR="00D73658" w:rsidRPr="004C2F41" w14:paraId="7DEA87BC" w14:textId="77777777" w:rsidTr="00FB1A73">
        <w:trPr>
          <w:trHeight w:val="300"/>
        </w:trPr>
        <w:tc>
          <w:tcPr>
            <w:tcW w:w="1668" w:type="dxa"/>
            <w:noWrap/>
            <w:hideMark/>
          </w:tcPr>
          <w:p w14:paraId="1208D526" w14:textId="396427EB"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77E5BDE3" w14:textId="37BE0973"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MGAS10394</w:t>
            </w:r>
          </w:p>
        </w:tc>
        <w:tc>
          <w:tcPr>
            <w:tcW w:w="1489" w:type="dxa"/>
            <w:noWrap/>
            <w:hideMark/>
          </w:tcPr>
          <w:p w14:paraId="43B29850" w14:textId="3086798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3497</w:t>
            </w:r>
          </w:p>
        </w:tc>
        <w:tc>
          <w:tcPr>
            <w:tcW w:w="1942" w:type="dxa"/>
            <w:noWrap/>
            <w:hideMark/>
          </w:tcPr>
          <w:p w14:paraId="358A0FCD" w14:textId="27576139"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06086.1</w:t>
            </w:r>
          </w:p>
        </w:tc>
        <w:tc>
          <w:tcPr>
            <w:tcW w:w="1098" w:type="dxa"/>
            <w:hideMark/>
          </w:tcPr>
          <w:p w14:paraId="0C8D040B" w14:textId="6051138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hideMark/>
          </w:tcPr>
          <w:p w14:paraId="18E0C1F0" w14:textId="3A04F17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asopharynx</w:t>
            </w:r>
          </w:p>
        </w:tc>
        <w:tc>
          <w:tcPr>
            <w:tcW w:w="3110" w:type="dxa"/>
            <w:noWrap/>
            <w:hideMark/>
          </w:tcPr>
          <w:p w14:paraId="017CC08D" w14:textId="5AAE630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Rocky Mountain Laboratories</w:t>
            </w:r>
          </w:p>
        </w:tc>
        <w:tc>
          <w:tcPr>
            <w:tcW w:w="2259" w:type="dxa"/>
          </w:tcPr>
          <w:p w14:paraId="29F382B8" w14:textId="449E19E2"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OfaihiGL","properties":{"formattedCitation":"(Banks et al., 2004)","plainCitation":"(Banks et al., 2004)","noteIndex":0},"citationItems":[{"id":"3QqPve5Y/WyAXXNrJ","uris":["http://zotero.org/users/local/xuICuhUQ/items/8S7DJETN"],"uri":["http://zotero.org/users/local/xuICuhUQ/items/8S7DJETN"],"itemData":{"id":127,"type":"article-journal","container-title":"The Journal of Infectious Diseases","DOI":"10.1086/422697","ISSN":"0022-1899, 1537-6613","issue":"4","journalAbbreviation":"J INFECT DIS","language":"en","page":"727-738","source":"DOI.org (Crossref)","title":"Progress toward Characterization of the Group A &lt;i&gt;Streptococcus&lt;/i&gt; Metagenome: Complete Genome Sequence of a Macrolide</w:instrText>
            </w:r>
            <w:r>
              <w:rPr>
                <w:rFonts w:ascii="Cambria Math" w:hAnsi="Cambria Math" w:cs="Cambria Math"/>
                <w:sz w:val="16"/>
                <w:szCs w:val="16"/>
                <w:lang w:val="en-GB"/>
              </w:rPr>
              <w:instrText>‐</w:instrText>
            </w:r>
            <w:r>
              <w:rPr>
                <w:rFonts w:ascii="Arial" w:hAnsi="Arial" w:cs="Arial"/>
                <w:sz w:val="16"/>
                <w:szCs w:val="16"/>
                <w:lang w:val="en-GB"/>
              </w:rPr>
              <w:instrText xml:space="preserve">Resistant Serotype M6 Strain","title-short":"Progress toward Characterization of the Group A &lt;i&gt;Streptococcus&lt;/i&gt; Metagenome","volume":"190","author":[{"family":"Banks","given":"David J."},{"family":"Porcella","given":"Stephen F."},{"family":"Barbian","given":"Kent D."},{"family":"Beres","given":"Stephen B."},{"family":"Philips","given":"Lauren E."},{"family":"Voyich","given":"Jovanka M."},{"family":"DeLeo","given":"Frank R."},{"family":"Martin","given":"Judith M."},{"family":"Somerville","given":"Greg A."},{"family":"Musser","given":"James M."}],"issued":{"date-parts":[["2004",8,15]]}}}],"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Banks et al., 2004)</w:t>
            </w:r>
            <w:r w:rsidRPr="004C2F41">
              <w:rPr>
                <w:rFonts w:ascii="Arial" w:hAnsi="Arial" w:cs="Arial"/>
                <w:sz w:val="16"/>
                <w:szCs w:val="16"/>
                <w:lang w:val="en-GB"/>
              </w:rPr>
              <w:fldChar w:fldCharType="end"/>
            </w:r>
          </w:p>
        </w:tc>
      </w:tr>
      <w:tr w:rsidR="00D73658" w:rsidRPr="004C2F41" w14:paraId="72CCC317" w14:textId="77777777" w:rsidTr="00FB1A73">
        <w:trPr>
          <w:trHeight w:val="300"/>
        </w:trPr>
        <w:tc>
          <w:tcPr>
            <w:tcW w:w="1668" w:type="dxa"/>
            <w:noWrap/>
            <w:hideMark/>
          </w:tcPr>
          <w:p w14:paraId="29663A29" w14:textId="28299F66"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color w:val="00000A"/>
                <w:sz w:val="16"/>
                <w:szCs w:val="16"/>
                <w:lang w:val="en-GB" w:eastAsia="de-DE"/>
              </w:rPr>
              <w:t xml:space="preserve">Streptococcus mutans </w:t>
            </w:r>
          </w:p>
        </w:tc>
        <w:tc>
          <w:tcPr>
            <w:tcW w:w="2000" w:type="dxa"/>
            <w:noWrap/>
            <w:hideMark/>
          </w:tcPr>
          <w:p w14:paraId="51D206B1" w14:textId="040EB311"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UA159</w:t>
            </w:r>
          </w:p>
        </w:tc>
        <w:tc>
          <w:tcPr>
            <w:tcW w:w="1489" w:type="dxa"/>
            <w:noWrap/>
            <w:hideMark/>
          </w:tcPr>
          <w:p w14:paraId="01579F4D" w14:textId="48BE51B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4090</w:t>
            </w:r>
          </w:p>
        </w:tc>
        <w:tc>
          <w:tcPr>
            <w:tcW w:w="1942" w:type="dxa"/>
            <w:noWrap/>
            <w:hideMark/>
          </w:tcPr>
          <w:p w14:paraId="19870F23" w14:textId="09A2830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04350.2</w:t>
            </w:r>
          </w:p>
        </w:tc>
        <w:tc>
          <w:tcPr>
            <w:tcW w:w="1098" w:type="dxa"/>
            <w:noWrap/>
            <w:hideMark/>
          </w:tcPr>
          <w:p w14:paraId="6D5C741A" w14:textId="3A7301D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0EDEEC3E" w14:textId="3B3810D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Oral</w:t>
            </w:r>
          </w:p>
        </w:tc>
        <w:tc>
          <w:tcPr>
            <w:tcW w:w="3110" w:type="dxa"/>
            <w:noWrap/>
            <w:hideMark/>
          </w:tcPr>
          <w:p w14:paraId="1919B9DA" w14:textId="2D2AB26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xml:space="preserve">University of Oklahoma Health Sciences </w:t>
            </w:r>
            <w:proofErr w:type="spellStart"/>
            <w:r w:rsidRPr="004C2F41">
              <w:rPr>
                <w:rFonts w:ascii="Arial" w:eastAsia="Times New Roman" w:hAnsi="Arial" w:cs="Arial"/>
                <w:color w:val="00000A"/>
                <w:sz w:val="16"/>
                <w:szCs w:val="16"/>
                <w:lang w:val="en-GB" w:eastAsia="de-DE"/>
              </w:rPr>
              <w:t>Center</w:t>
            </w:r>
            <w:proofErr w:type="spellEnd"/>
          </w:p>
        </w:tc>
        <w:tc>
          <w:tcPr>
            <w:tcW w:w="2259" w:type="dxa"/>
          </w:tcPr>
          <w:p w14:paraId="0AFBA3EF" w14:textId="542ACA4F"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VySWSfEb","properties":{"formattedCitation":"(Ajdic et al., 2002)","plainCitation":"(Ajdic et al., 2002)","noteIndex":0},"citationItems":[{"id":"3QqPve5Y/TEEvpx5r","uris":["http://zotero.org/users/local/xuICuhUQ/items/Q2JV98D7"],"uri":["http://zotero.org/users/local/xuICuhUQ/items/Q2JV98D7"],"itemData":{"id":128,"type":"article-journal","container-title":"Proceedings of the National Academy of Sciences","DOI":"10.1073/pnas.172501299","ISSN":"0027-8424, 1091-6490","issue":"22","journalAbbreviation":"Proceedings of the National Academy of Sciences","language":"en","page":"14434-14439","source":"DOI.org (Crossref)","title":"Genome sequence of Streptococcus mutans UA159, a cariogenic dental pathogen","volume":"99","author":[{"family":"Ajdic","given":"D."},{"family":"McShan","given":"W. M."},{"family":"McLaughlin","given":"R. E."},{"family":"Savic","given":"G."},{"family":"Chang","given":"J."},{"family":"Carson","given":"M. B."},{"family":"Primeaux","given":"C."},{"family":"Tian","given":"R."},{"family":"Kenton","given":"S."},{"family":"Jia","given":"H."},{"family":"Lin","given":"S."},{"family":"Qian","given":"Y."},{"family":"Li","given":"S."},{"family":"Zhu","given":"H."},{"family":"Najar","given":"F."},{"family":"Lai","given":"H."},{"family":"White","given":"J."},{"family":"Roe","given":"B. A."},{"family":"Ferretti","given":"J. J."}],"issued":{"date-parts":[["2002",10,29]]}}}],"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Ajdic et al., 2002)</w:t>
            </w:r>
            <w:r w:rsidRPr="004C2F41">
              <w:rPr>
                <w:rFonts w:ascii="Arial" w:hAnsi="Arial" w:cs="Arial"/>
                <w:sz w:val="16"/>
                <w:szCs w:val="16"/>
                <w:lang w:val="en-GB"/>
              </w:rPr>
              <w:fldChar w:fldCharType="end"/>
            </w:r>
          </w:p>
        </w:tc>
      </w:tr>
      <w:tr w:rsidR="00D73658" w:rsidRPr="004C2F41" w14:paraId="1DCAAC62" w14:textId="77777777" w:rsidTr="00FB1A73">
        <w:trPr>
          <w:trHeight w:val="300"/>
        </w:trPr>
        <w:tc>
          <w:tcPr>
            <w:tcW w:w="1668" w:type="dxa"/>
            <w:noWrap/>
            <w:hideMark/>
          </w:tcPr>
          <w:p w14:paraId="34653D32" w14:textId="00BD40C2" w:rsidR="00D73658" w:rsidRPr="004C2F41" w:rsidRDefault="00D73658" w:rsidP="00D73658">
            <w:pPr>
              <w:rPr>
                <w:rFonts w:ascii="Arial" w:eastAsia="Times New Roman" w:hAnsi="Arial" w:cs="Arial"/>
                <w:b/>
                <w:bCs/>
                <w:i/>
                <w:iCs/>
                <w:color w:val="00000A"/>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2AE97A1C" w14:textId="3665567E"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NN2025</w:t>
            </w:r>
          </w:p>
        </w:tc>
        <w:tc>
          <w:tcPr>
            <w:tcW w:w="1489" w:type="dxa"/>
            <w:noWrap/>
            <w:hideMark/>
          </w:tcPr>
          <w:p w14:paraId="59FE60EF" w14:textId="58A76E4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D00060939</w:t>
            </w:r>
          </w:p>
        </w:tc>
        <w:tc>
          <w:tcPr>
            <w:tcW w:w="1942" w:type="dxa"/>
            <w:noWrap/>
            <w:hideMark/>
          </w:tcPr>
          <w:p w14:paraId="0ED985B9" w14:textId="55FBD09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13928.1</w:t>
            </w:r>
          </w:p>
        </w:tc>
        <w:tc>
          <w:tcPr>
            <w:tcW w:w="1098" w:type="dxa"/>
            <w:noWrap/>
            <w:hideMark/>
          </w:tcPr>
          <w:p w14:paraId="49EBB5F7" w14:textId="38557AE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Japan</w:t>
            </w:r>
          </w:p>
        </w:tc>
        <w:tc>
          <w:tcPr>
            <w:tcW w:w="1409" w:type="dxa"/>
            <w:noWrap/>
            <w:hideMark/>
          </w:tcPr>
          <w:p w14:paraId="72B0A190" w14:textId="0ACCE1A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Oral</w:t>
            </w:r>
          </w:p>
        </w:tc>
        <w:tc>
          <w:tcPr>
            <w:tcW w:w="3110" w:type="dxa"/>
            <w:noWrap/>
            <w:hideMark/>
          </w:tcPr>
          <w:p w14:paraId="7D331389" w14:textId="4256268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Ichiro Nakagawa Tokyo Medical and Dental University</w:t>
            </w:r>
          </w:p>
        </w:tc>
        <w:tc>
          <w:tcPr>
            <w:tcW w:w="2259" w:type="dxa"/>
          </w:tcPr>
          <w:p w14:paraId="2B816349" w14:textId="707F71D4" w:rsidR="00D73658" w:rsidRPr="004C2F41" w:rsidRDefault="00D73658" w:rsidP="00D73658">
            <w:pPr>
              <w:rPr>
                <w:rFonts w:ascii="Arial" w:hAnsi="Arial" w:cs="Arial"/>
                <w:color w:val="000000"/>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keLPpPRW","properties":{"formattedCitation":"(Maruyama et al., 2009)","plainCitation":"(Maruyama et al., 2009)","noteIndex":0},"citationItems":[{"id":"3QqPve5Y/ynhd87Zs","uris":["http://zotero.org/users/local/xuICuhUQ/items/CGGW9BDW"],"uri":["http://zotero.org/users/local/xuICuhUQ/items/CGGW9BDW"],"itemData":{"id":130,"type":"article-journal","container-title":"BMC Genomics","DOI":"10.1186/1471-2164-10-358","ISSN":"1471-2164","issue":"1","journalAbbreviation":"BMC Genomics","language":"en","page":"358","source":"DOI.org (Crossref)","title":"Comparative genomic analyses of Streptococcus mutans provide insights into chromosomal shuffling and species-specific content","volume":"10","author":[{"family":"Maruyama","given":"Fumito"},{"family":"Kobata","given":"Mitsuhiko"},{"family":"Kurokawa","given":"Ken"},{"family":"Nishida","given":"Keishin"},{"family":"Sakurai","given":"Atsuo"},{"family":"Nakano","given":"Kazuhiko"},{"family":"Nomura","given":"Ryota"},{"family":"Kawabata","given":"Shigetada"},{"family":"Ooshima","given":"Takashi"},{"family":"Nakai","given":"Kenta"},{"family":"Hattori","given":"Masahira"},{"family":"Hamada","given":"Shigeyuki"},{"family":"Nakagawa","given":"Ichiro"}],"issued":{"date-parts":[["2009"]]}}}],"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Maruyama et al., 2009)</w:t>
            </w:r>
            <w:r w:rsidRPr="004C2F41">
              <w:rPr>
                <w:rFonts w:ascii="Arial" w:hAnsi="Arial" w:cs="Arial"/>
                <w:sz w:val="16"/>
                <w:szCs w:val="16"/>
                <w:lang w:val="en-GB"/>
              </w:rPr>
              <w:fldChar w:fldCharType="end"/>
            </w:r>
          </w:p>
        </w:tc>
      </w:tr>
      <w:tr w:rsidR="00D73658" w:rsidRPr="004C2F41" w14:paraId="071BF5C4" w14:textId="77777777" w:rsidTr="00FB1A73">
        <w:trPr>
          <w:trHeight w:val="300"/>
        </w:trPr>
        <w:tc>
          <w:tcPr>
            <w:tcW w:w="1668" w:type="dxa"/>
            <w:noWrap/>
            <w:hideMark/>
          </w:tcPr>
          <w:p w14:paraId="0343DC4F" w14:textId="58C303B6"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5D6778B9" w14:textId="55B8BAE8"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GS-5</w:t>
            </w:r>
          </w:p>
        </w:tc>
        <w:tc>
          <w:tcPr>
            <w:tcW w:w="1489" w:type="dxa"/>
            <w:noWrap/>
            <w:hideMark/>
          </w:tcPr>
          <w:p w14:paraId="658F299F" w14:textId="036738D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3489</w:t>
            </w:r>
          </w:p>
        </w:tc>
        <w:tc>
          <w:tcPr>
            <w:tcW w:w="1942" w:type="dxa"/>
            <w:noWrap/>
            <w:hideMark/>
          </w:tcPr>
          <w:p w14:paraId="403CB67E" w14:textId="4F548A4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18089.1</w:t>
            </w:r>
          </w:p>
        </w:tc>
        <w:tc>
          <w:tcPr>
            <w:tcW w:w="1098" w:type="dxa"/>
            <w:noWrap/>
            <w:hideMark/>
          </w:tcPr>
          <w:p w14:paraId="7431D1AB" w14:textId="4456C28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36457B6B" w14:textId="32F0317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0"/>
                <w:sz w:val="16"/>
                <w:szCs w:val="16"/>
                <w:lang w:val="en-GB" w:eastAsia="de-DE"/>
              </w:rPr>
              <w:t>Carious lesions</w:t>
            </w:r>
          </w:p>
        </w:tc>
        <w:tc>
          <w:tcPr>
            <w:tcW w:w="3110" w:type="dxa"/>
            <w:noWrap/>
            <w:hideMark/>
          </w:tcPr>
          <w:p w14:paraId="229C79BC" w14:textId="3D0A9BD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xml:space="preserve">University of Kansas Medical </w:t>
            </w:r>
            <w:proofErr w:type="spellStart"/>
            <w:r w:rsidRPr="004C2F41">
              <w:rPr>
                <w:rFonts w:ascii="Arial" w:eastAsia="Times New Roman" w:hAnsi="Arial" w:cs="Arial"/>
                <w:color w:val="00000A"/>
                <w:sz w:val="16"/>
                <w:szCs w:val="16"/>
                <w:lang w:val="en-GB" w:eastAsia="de-DE"/>
              </w:rPr>
              <w:t>Center</w:t>
            </w:r>
            <w:proofErr w:type="spellEnd"/>
          </w:p>
        </w:tc>
        <w:tc>
          <w:tcPr>
            <w:tcW w:w="2259" w:type="dxa"/>
          </w:tcPr>
          <w:p w14:paraId="67F6EE2C" w14:textId="0AC04753"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ZejUiCPl","properties":{"formattedCitation":"(Biswas and Biswas, 2012)","plainCitation":"(Biswas and Biswas, 2012)","noteIndex":0},"citationItems":[{"id":"3QqPve5Y/LsIkt7fp","uris":["http://zotero.org/users/local/xuICuhUQ/items/WNDUVN3M"],"uri":["http://zotero.org/users/local/xuICuhUQ/items/WNDUVN3M"],"itemData":{"id":132,"type":"article-journal","container-title":"Journal of Bacteriology","DOI":"10.1128/JB.01106-12","ISSN":"0021-9193","issue":"17","journalAbbreviation":"Journal of Bacteriology","language":"en","page":"4787-4788","source":"DOI.org (Crossref)","title":"Complete Genome Sequence of Streptococcus mutans GS-5, a Serotype c Strain","volume":"194","author":[{"family":"Biswas","given":"S."},{"family":"Biswas","given":"I."}],"issued":{"date-parts":[["2012",9,1]]}}}],"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Biswas and Biswas, 2012)</w:t>
            </w:r>
            <w:r w:rsidRPr="004C2F41">
              <w:rPr>
                <w:rFonts w:ascii="Arial" w:hAnsi="Arial" w:cs="Arial"/>
                <w:sz w:val="16"/>
                <w:szCs w:val="16"/>
                <w:lang w:val="en-GB"/>
              </w:rPr>
              <w:fldChar w:fldCharType="end"/>
            </w:r>
          </w:p>
        </w:tc>
      </w:tr>
      <w:tr w:rsidR="00D73658" w:rsidRPr="004C2F41" w14:paraId="15675F22" w14:textId="77777777" w:rsidTr="00FB1A73">
        <w:trPr>
          <w:trHeight w:val="300"/>
        </w:trPr>
        <w:tc>
          <w:tcPr>
            <w:tcW w:w="1668" w:type="dxa"/>
            <w:noWrap/>
            <w:hideMark/>
          </w:tcPr>
          <w:p w14:paraId="56B00345" w14:textId="0C29302F"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397A4835" w14:textId="2243402D"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LJ23</w:t>
            </w:r>
          </w:p>
        </w:tc>
        <w:tc>
          <w:tcPr>
            <w:tcW w:w="1489" w:type="dxa"/>
            <w:noWrap/>
            <w:hideMark/>
          </w:tcPr>
          <w:p w14:paraId="2330E070" w14:textId="22ECE7D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D00061051</w:t>
            </w:r>
          </w:p>
        </w:tc>
        <w:tc>
          <w:tcPr>
            <w:tcW w:w="1942" w:type="dxa"/>
            <w:noWrap/>
            <w:hideMark/>
          </w:tcPr>
          <w:p w14:paraId="251EF198" w14:textId="6E878E61"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17768.1</w:t>
            </w:r>
          </w:p>
        </w:tc>
        <w:tc>
          <w:tcPr>
            <w:tcW w:w="1098" w:type="dxa"/>
            <w:noWrap/>
            <w:hideMark/>
          </w:tcPr>
          <w:p w14:paraId="2F2723F2" w14:textId="5543ABA1"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Japan</w:t>
            </w:r>
          </w:p>
        </w:tc>
        <w:tc>
          <w:tcPr>
            <w:tcW w:w="1409" w:type="dxa"/>
            <w:noWrap/>
            <w:hideMark/>
          </w:tcPr>
          <w:p w14:paraId="0B9AB895" w14:textId="727D0C3E"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A"/>
                <w:sz w:val="16"/>
                <w:szCs w:val="16"/>
                <w:lang w:val="en-GB" w:eastAsia="de-DE"/>
              </w:rPr>
              <w:t>Oral cavity</w:t>
            </w:r>
          </w:p>
        </w:tc>
        <w:tc>
          <w:tcPr>
            <w:tcW w:w="3110" w:type="dxa"/>
            <w:noWrap/>
            <w:hideMark/>
          </w:tcPr>
          <w:p w14:paraId="49A7F269" w14:textId="6ACC64CD" w:rsidR="00D73658" w:rsidRPr="004C2F41" w:rsidRDefault="00D73658" w:rsidP="00D73658">
            <w:pPr>
              <w:rPr>
                <w:rFonts w:ascii="Arial" w:eastAsia="Times New Roman" w:hAnsi="Arial" w:cs="Arial"/>
                <w:color w:val="00000A"/>
                <w:sz w:val="16"/>
                <w:szCs w:val="16"/>
                <w:lang w:val="en-GB" w:eastAsia="de-DE"/>
              </w:rPr>
            </w:pPr>
            <w:proofErr w:type="spellStart"/>
            <w:r w:rsidRPr="004C2F41">
              <w:rPr>
                <w:rFonts w:ascii="Arial" w:eastAsia="Times New Roman" w:hAnsi="Arial" w:cs="Arial"/>
                <w:color w:val="00000A"/>
                <w:sz w:val="16"/>
                <w:szCs w:val="16"/>
                <w:lang w:val="en-GB" w:eastAsia="de-DE"/>
              </w:rPr>
              <w:t>Fumito</w:t>
            </w:r>
            <w:proofErr w:type="spellEnd"/>
            <w:r w:rsidRPr="004C2F41">
              <w:rPr>
                <w:rFonts w:ascii="Arial" w:eastAsia="Times New Roman" w:hAnsi="Arial" w:cs="Arial"/>
                <w:color w:val="00000A"/>
                <w:sz w:val="16"/>
                <w:szCs w:val="16"/>
                <w:lang w:val="en-GB" w:eastAsia="de-DE"/>
              </w:rPr>
              <w:t xml:space="preserve"> Maruyama Tokyo Medical and Dental University</w:t>
            </w:r>
          </w:p>
        </w:tc>
        <w:tc>
          <w:tcPr>
            <w:tcW w:w="2259" w:type="dxa"/>
          </w:tcPr>
          <w:p w14:paraId="4B0B8E85" w14:textId="516554AA"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6IIIx3bX","properties":{"formattedCitation":"(Aikawa et al., 2012)","plainCitation":"(Aikawa et al., 2012)","noteIndex":0},"citationItems":[{"id":"3QqPve5Y/xgh2cHdp","uris":["http://zotero.org/users/local/xuICuhUQ/items/E3YT83AH"],"uri":["http://zotero.org/users/local/xuICuhUQ/items/E3YT83AH"],"itemData":{"id":134,"type":"article-journal","container-title":"Journal of Bacteriology","DOI":"10.1128/JB.00350-12","ISSN":"0021-9193","issue":"10","journalAbbreviation":"Journal of Bacteriology","language":"en","page":"2754-2755","source":"DOI.org (Crossref)","title":"Complete Genome Sequence of the Serotype k Streptococcus mutans Strain LJ23","volume":"194","author":[{"family":"Aikawa","given":"C."},{"family":"Furukawa","given":"N."},{"family":"Watanabe","given":"T."},{"family":"Minegishi","given":"K."},{"family":"Furukawa","given":"A."},{"family":"Eishi","given":"Y."},{"family":"Oshima","given":"K."},{"family":"Kurokawa","given":"K."},{"family":"Hattori","given":"M."},{"family":"Nakano","given":"K."},{"family":"Maruyama","given":"F."},{"family":"Nakagawa","given":"I."},{"family":"Ooshima","given":"T."}],"issued":{"date-parts":[["2012",5,15]]}}}],"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Aikawa et al., 2012)</w:t>
            </w:r>
            <w:r w:rsidRPr="004C2F41">
              <w:rPr>
                <w:rFonts w:ascii="Arial" w:hAnsi="Arial" w:cs="Arial"/>
                <w:sz w:val="16"/>
                <w:szCs w:val="16"/>
                <w:lang w:val="en-GB"/>
              </w:rPr>
              <w:fldChar w:fldCharType="end"/>
            </w:r>
          </w:p>
        </w:tc>
      </w:tr>
      <w:tr w:rsidR="00D73658" w:rsidRPr="00865D02" w14:paraId="41ED442B" w14:textId="77777777" w:rsidTr="00FB1A73">
        <w:trPr>
          <w:trHeight w:val="300"/>
        </w:trPr>
        <w:tc>
          <w:tcPr>
            <w:tcW w:w="1668" w:type="dxa"/>
            <w:noWrap/>
            <w:hideMark/>
          </w:tcPr>
          <w:p w14:paraId="39B95486" w14:textId="0BA17E02"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15EC62DD" w14:textId="3B37E3B5"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UA159-FR</w:t>
            </w:r>
          </w:p>
        </w:tc>
        <w:tc>
          <w:tcPr>
            <w:tcW w:w="1489" w:type="dxa"/>
            <w:noWrap/>
            <w:hideMark/>
          </w:tcPr>
          <w:p w14:paraId="28996505" w14:textId="07C9555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3278343</w:t>
            </w:r>
          </w:p>
        </w:tc>
        <w:tc>
          <w:tcPr>
            <w:tcW w:w="1942" w:type="dxa"/>
            <w:noWrap/>
            <w:hideMark/>
          </w:tcPr>
          <w:p w14:paraId="1FC53527" w14:textId="18347D3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CP007016.1</w:t>
            </w:r>
          </w:p>
        </w:tc>
        <w:tc>
          <w:tcPr>
            <w:tcW w:w="1098" w:type="dxa"/>
            <w:noWrap/>
            <w:hideMark/>
          </w:tcPr>
          <w:p w14:paraId="6B94E5D1" w14:textId="6E30489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China</w:t>
            </w:r>
          </w:p>
        </w:tc>
        <w:tc>
          <w:tcPr>
            <w:tcW w:w="1409" w:type="dxa"/>
            <w:noWrap/>
            <w:hideMark/>
          </w:tcPr>
          <w:p w14:paraId="4A417C29" w14:textId="252A514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A</w:t>
            </w:r>
          </w:p>
        </w:tc>
        <w:tc>
          <w:tcPr>
            <w:tcW w:w="3110" w:type="dxa"/>
            <w:noWrap/>
            <w:hideMark/>
          </w:tcPr>
          <w:p w14:paraId="4D4506D6" w14:textId="35682AA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Jilin University</w:t>
            </w:r>
          </w:p>
        </w:tc>
        <w:tc>
          <w:tcPr>
            <w:tcW w:w="2259" w:type="dxa"/>
          </w:tcPr>
          <w:p w14:paraId="6C2426B1" w14:textId="6DE09839" w:rsidR="00D73658" w:rsidRPr="004C2F41" w:rsidRDefault="00D73658" w:rsidP="00D73658">
            <w:pPr>
              <w:rPr>
                <w:rFonts w:ascii="Arial" w:hAnsi="Arial" w:cs="Arial"/>
                <w:sz w:val="16"/>
                <w:szCs w:val="16"/>
                <w:lang w:val="en-GB"/>
              </w:rPr>
            </w:pPr>
            <w:r w:rsidRPr="004C2F41">
              <w:rPr>
                <w:rFonts w:ascii="Arial" w:hAnsi="Arial" w:cs="Arial"/>
                <w:color w:val="00000A"/>
                <w:sz w:val="16"/>
                <w:szCs w:val="16"/>
                <w:lang w:val="en-GB"/>
              </w:rPr>
              <w:t>Direct submission; Zhang et al., 2013</w:t>
            </w:r>
          </w:p>
        </w:tc>
      </w:tr>
      <w:tr w:rsidR="00D73658" w:rsidRPr="00865D02" w14:paraId="5C0F38CD" w14:textId="77777777" w:rsidTr="00FB1A73">
        <w:trPr>
          <w:trHeight w:val="300"/>
        </w:trPr>
        <w:tc>
          <w:tcPr>
            <w:tcW w:w="1668" w:type="dxa"/>
            <w:noWrap/>
            <w:hideMark/>
          </w:tcPr>
          <w:p w14:paraId="465D06CE" w14:textId="22A3AFAB"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color w:val="00000A"/>
                <w:sz w:val="16"/>
                <w:szCs w:val="16"/>
                <w:lang w:val="en-GB" w:eastAsia="de-DE"/>
              </w:rPr>
              <w:t>Streptococcus parasanguinis</w:t>
            </w:r>
          </w:p>
        </w:tc>
        <w:tc>
          <w:tcPr>
            <w:tcW w:w="2000" w:type="dxa"/>
            <w:noWrap/>
            <w:hideMark/>
          </w:tcPr>
          <w:p w14:paraId="79DAD6DD" w14:textId="4774C696"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ATCC 15912</w:t>
            </w:r>
          </w:p>
        </w:tc>
        <w:tc>
          <w:tcPr>
            <w:tcW w:w="1489" w:type="dxa"/>
            <w:noWrap/>
            <w:hideMark/>
          </w:tcPr>
          <w:p w14:paraId="5B71C7CE" w14:textId="3F86D11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0113608</w:t>
            </w:r>
          </w:p>
        </w:tc>
        <w:tc>
          <w:tcPr>
            <w:tcW w:w="1942" w:type="dxa"/>
            <w:noWrap/>
            <w:hideMark/>
          </w:tcPr>
          <w:p w14:paraId="370B1CDA" w14:textId="2E2241E1"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15678.1</w:t>
            </w:r>
          </w:p>
        </w:tc>
        <w:tc>
          <w:tcPr>
            <w:tcW w:w="1098" w:type="dxa"/>
            <w:noWrap/>
            <w:hideMark/>
          </w:tcPr>
          <w:p w14:paraId="405EAA11" w14:textId="64AF89D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0AAF23F9" w14:textId="35D2447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Oral cavity</w:t>
            </w:r>
          </w:p>
        </w:tc>
        <w:tc>
          <w:tcPr>
            <w:tcW w:w="3110" w:type="dxa"/>
            <w:noWrap/>
            <w:hideMark/>
          </w:tcPr>
          <w:p w14:paraId="7C03BA1B" w14:textId="2D0478C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aylor College of Medicine</w:t>
            </w:r>
          </w:p>
        </w:tc>
        <w:tc>
          <w:tcPr>
            <w:tcW w:w="2259" w:type="dxa"/>
          </w:tcPr>
          <w:p w14:paraId="360795EB" w14:textId="2164F1B3" w:rsidR="00D73658" w:rsidRPr="004C2F41" w:rsidRDefault="00D73658" w:rsidP="00D73658">
            <w:pPr>
              <w:rPr>
                <w:rFonts w:ascii="Arial" w:hAnsi="Arial" w:cs="Arial"/>
                <w:color w:val="00000A"/>
                <w:sz w:val="16"/>
                <w:szCs w:val="16"/>
                <w:lang w:val="en-GB"/>
              </w:rPr>
            </w:pPr>
            <w:r w:rsidRPr="004C2F41">
              <w:rPr>
                <w:rFonts w:ascii="Arial" w:hAnsi="Arial" w:cs="Arial"/>
                <w:color w:val="000000"/>
                <w:sz w:val="16"/>
                <w:szCs w:val="16"/>
                <w:lang w:val="en-GB"/>
              </w:rPr>
              <w:t xml:space="preserve">Direct submission; </w:t>
            </w:r>
            <w:proofErr w:type="spellStart"/>
            <w:r w:rsidRPr="004C2F41">
              <w:rPr>
                <w:rFonts w:ascii="Arial" w:hAnsi="Arial" w:cs="Arial"/>
                <w:color w:val="000000"/>
                <w:sz w:val="16"/>
                <w:szCs w:val="16"/>
                <w:lang w:val="en-GB"/>
              </w:rPr>
              <w:t>Muzny</w:t>
            </w:r>
            <w:proofErr w:type="spellEnd"/>
            <w:r w:rsidRPr="004C2F41">
              <w:rPr>
                <w:rFonts w:ascii="Arial" w:hAnsi="Arial" w:cs="Arial"/>
                <w:color w:val="000000"/>
                <w:sz w:val="16"/>
                <w:szCs w:val="16"/>
                <w:lang w:val="en-GB"/>
              </w:rPr>
              <w:t xml:space="preserve"> et al., 2011</w:t>
            </w:r>
          </w:p>
        </w:tc>
      </w:tr>
      <w:tr w:rsidR="00D73658" w:rsidRPr="00A6000E" w14:paraId="40037CA4" w14:textId="77777777" w:rsidTr="00FB1A73">
        <w:trPr>
          <w:trHeight w:val="300"/>
        </w:trPr>
        <w:tc>
          <w:tcPr>
            <w:tcW w:w="1668" w:type="dxa"/>
            <w:noWrap/>
            <w:hideMark/>
          </w:tcPr>
          <w:p w14:paraId="4F0307E8" w14:textId="64BEBFD3" w:rsidR="00D73658" w:rsidRPr="004C2F41" w:rsidRDefault="00D73658" w:rsidP="00D73658">
            <w:pPr>
              <w:rPr>
                <w:rFonts w:ascii="Arial" w:eastAsia="Times New Roman" w:hAnsi="Arial" w:cs="Arial"/>
                <w:b/>
                <w:bCs/>
                <w:i/>
                <w:iCs/>
                <w:color w:val="00000A"/>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42533DA7" w14:textId="05539A9E"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FW213</w:t>
            </w:r>
          </w:p>
        </w:tc>
        <w:tc>
          <w:tcPr>
            <w:tcW w:w="1489" w:type="dxa"/>
            <w:noWrap/>
            <w:hideMark/>
          </w:tcPr>
          <w:p w14:paraId="0E70F880" w14:textId="2A6B738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3112</w:t>
            </w:r>
          </w:p>
        </w:tc>
        <w:tc>
          <w:tcPr>
            <w:tcW w:w="1942" w:type="dxa"/>
            <w:noWrap/>
            <w:hideMark/>
          </w:tcPr>
          <w:p w14:paraId="1EFA0F42" w14:textId="39812FD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17905.1</w:t>
            </w:r>
          </w:p>
        </w:tc>
        <w:tc>
          <w:tcPr>
            <w:tcW w:w="1098" w:type="dxa"/>
            <w:noWrap/>
            <w:hideMark/>
          </w:tcPr>
          <w:p w14:paraId="7A2818C3" w14:textId="3DC4DCC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China</w:t>
            </w:r>
          </w:p>
        </w:tc>
        <w:tc>
          <w:tcPr>
            <w:tcW w:w="1409" w:type="dxa"/>
            <w:noWrap/>
            <w:hideMark/>
          </w:tcPr>
          <w:p w14:paraId="6F4ADD1C" w14:textId="68DDF40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0"/>
                <w:sz w:val="16"/>
                <w:szCs w:val="16"/>
                <w:lang w:val="en-GB" w:eastAsia="de-DE"/>
              </w:rPr>
              <w:t>Dental plaque</w:t>
            </w:r>
          </w:p>
        </w:tc>
        <w:tc>
          <w:tcPr>
            <w:tcW w:w="3110" w:type="dxa"/>
            <w:noWrap/>
            <w:hideMark/>
          </w:tcPr>
          <w:p w14:paraId="26116725" w14:textId="445D621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Chang Gung University</w:t>
            </w:r>
          </w:p>
        </w:tc>
        <w:tc>
          <w:tcPr>
            <w:tcW w:w="2259" w:type="dxa"/>
          </w:tcPr>
          <w:p w14:paraId="04AEC68B" w14:textId="1CD365B6" w:rsidR="00D73658" w:rsidRPr="004C2F41" w:rsidRDefault="00D73658" w:rsidP="00D73658">
            <w:pPr>
              <w:rPr>
                <w:rFonts w:ascii="Arial" w:hAnsi="Arial" w:cs="Arial"/>
                <w:color w:val="000000"/>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1pQ6ak1K","properties":{"formattedCitation":"(Geng et al., 2012)","plainCitation":"(Geng et al., 2012)","noteIndex":0},"citationItems":[{"id":"3QqPve5Y/6DqOjCU4","uris":["http://zotero.org/users/local/xuICuhUQ/items/KRSDXUK9"],"uri":["http://zotero.org/users/local/xuICuhUQ/items/KRSDXUK9"],"itemData":{"id":136,"type":"article-journal","container-title":"PLoS ONE","DOI":"10.1371/journal.pone.0034769","ISSN":"1932-6203","issue":"4","journalAbbreviation":"PLoS ONE","language":"en","page":"e34769","source":"DOI.org (Crossref)","title":"Complete Genome and Transcriptomes of Streptococcus parasanguinis FW213: Phylogenic Relations and Potential Virulence Mechanisms","title-short":"Complete Genome and Transcriptomes of Streptococcus parasanguinis FW213","volume":"7","author":[{"family":"Geng","given":"Jianing"},{"family":"Chiu","given":"Cheng-Hsun"},{"family":"Tang","given":"Petrus"},{"family":"Chen","given":"Yaping"},{"family":"Shieh","given":"Hui-Ru"},{"family":"Hu","given":"Songnian"},{"family":"Chen","given":"Yi-Ywan M."}],"editor":[{"family":"Biswas","given":"Indranil"}],"issued":{"date-parts":[["2012",4,18]]}}}],"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Geng et al., 2012)</w:t>
            </w:r>
            <w:r w:rsidRPr="004C2F41">
              <w:rPr>
                <w:rFonts w:ascii="Arial" w:hAnsi="Arial" w:cs="Arial"/>
                <w:sz w:val="16"/>
                <w:szCs w:val="16"/>
                <w:lang w:val="en-GB"/>
              </w:rPr>
              <w:fldChar w:fldCharType="end"/>
            </w:r>
          </w:p>
        </w:tc>
      </w:tr>
      <w:tr w:rsidR="00D73658" w:rsidRPr="00865D02" w14:paraId="72B7DD91" w14:textId="77777777" w:rsidTr="00FB1A73">
        <w:trPr>
          <w:trHeight w:val="300"/>
        </w:trPr>
        <w:tc>
          <w:tcPr>
            <w:tcW w:w="1668" w:type="dxa"/>
            <w:noWrap/>
            <w:hideMark/>
          </w:tcPr>
          <w:p w14:paraId="60D1779E" w14:textId="7846C293"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5EE6D2A5" w14:textId="1384F682"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ATCC 903</w:t>
            </w:r>
          </w:p>
        </w:tc>
        <w:tc>
          <w:tcPr>
            <w:tcW w:w="1489" w:type="dxa"/>
            <w:noWrap/>
            <w:hideMark/>
          </w:tcPr>
          <w:p w14:paraId="582BF382" w14:textId="45A6B06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0253299</w:t>
            </w:r>
          </w:p>
        </w:tc>
        <w:tc>
          <w:tcPr>
            <w:tcW w:w="1942" w:type="dxa"/>
            <w:noWrap/>
            <w:hideMark/>
          </w:tcPr>
          <w:p w14:paraId="2929ADD3" w14:textId="605B4E7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EVE00000000.1</w:t>
            </w:r>
          </w:p>
        </w:tc>
        <w:tc>
          <w:tcPr>
            <w:tcW w:w="1098" w:type="dxa"/>
            <w:noWrap/>
            <w:hideMark/>
          </w:tcPr>
          <w:p w14:paraId="3EFE4B33" w14:textId="4DDB747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3C97AB4F" w14:textId="4449BC9F"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A"/>
                <w:sz w:val="16"/>
                <w:szCs w:val="16"/>
                <w:lang w:val="en-GB" w:eastAsia="de-DE"/>
              </w:rPr>
              <w:t>Upper respiratory tract</w:t>
            </w:r>
          </w:p>
        </w:tc>
        <w:tc>
          <w:tcPr>
            <w:tcW w:w="3110" w:type="dxa"/>
            <w:noWrap/>
            <w:hideMark/>
          </w:tcPr>
          <w:p w14:paraId="2193CFFD" w14:textId="3AA75CB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aylor College of Medicine</w:t>
            </w:r>
          </w:p>
        </w:tc>
        <w:tc>
          <w:tcPr>
            <w:tcW w:w="2259" w:type="dxa"/>
          </w:tcPr>
          <w:p w14:paraId="3E9EF207" w14:textId="0984685E"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t xml:space="preserve">Direct submission; </w:t>
            </w:r>
            <w:proofErr w:type="spellStart"/>
            <w:r w:rsidRPr="004C2F41">
              <w:rPr>
                <w:rFonts w:ascii="Arial" w:hAnsi="Arial" w:cs="Arial"/>
                <w:color w:val="000000"/>
                <w:sz w:val="16"/>
                <w:szCs w:val="16"/>
                <w:lang w:val="en-GB"/>
              </w:rPr>
              <w:t>Muzny</w:t>
            </w:r>
            <w:proofErr w:type="spellEnd"/>
            <w:r w:rsidRPr="004C2F41">
              <w:rPr>
                <w:rFonts w:ascii="Arial" w:hAnsi="Arial" w:cs="Arial"/>
                <w:color w:val="000000"/>
                <w:sz w:val="16"/>
                <w:szCs w:val="16"/>
                <w:lang w:val="en-GB"/>
              </w:rPr>
              <w:t xml:space="preserve"> et al., 2011</w:t>
            </w:r>
          </w:p>
        </w:tc>
      </w:tr>
      <w:tr w:rsidR="00D73658" w:rsidRPr="00865D02" w14:paraId="228B320C" w14:textId="77777777" w:rsidTr="00FB1A73">
        <w:trPr>
          <w:trHeight w:val="300"/>
        </w:trPr>
        <w:tc>
          <w:tcPr>
            <w:tcW w:w="1668" w:type="dxa"/>
            <w:noWrap/>
            <w:hideMark/>
          </w:tcPr>
          <w:p w14:paraId="12BBFA84" w14:textId="4008F212"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508650BA" w14:textId="30895E45"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CC87K</w:t>
            </w:r>
          </w:p>
        </w:tc>
        <w:tc>
          <w:tcPr>
            <w:tcW w:w="1489" w:type="dxa"/>
            <w:noWrap/>
            <w:hideMark/>
          </w:tcPr>
          <w:p w14:paraId="4BD3C0F1" w14:textId="0B2DDD4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1162070</w:t>
            </w:r>
          </w:p>
        </w:tc>
        <w:tc>
          <w:tcPr>
            <w:tcW w:w="1942" w:type="dxa"/>
            <w:noWrap/>
            <w:hideMark/>
          </w:tcPr>
          <w:p w14:paraId="159DC16F" w14:textId="628F9F8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ZJD00000000.1</w:t>
            </w:r>
          </w:p>
        </w:tc>
        <w:tc>
          <w:tcPr>
            <w:tcW w:w="1098" w:type="dxa"/>
            <w:noWrap/>
            <w:hideMark/>
          </w:tcPr>
          <w:p w14:paraId="601277AB" w14:textId="7275F88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3F85CBBD" w14:textId="563A440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0"/>
                <w:sz w:val="16"/>
                <w:szCs w:val="16"/>
                <w:lang w:val="en-GB" w:eastAsia="de-DE"/>
              </w:rPr>
              <w:t>NA</w:t>
            </w:r>
          </w:p>
        </w:tc>
        <w:tc>
          <w:tcPr>
            <w:tcW w:w="3110" w:type="dxa"/>
            <w:noWrap/>
            <w:hideMark/>
          </w:tcPr>
          <w:p w14:paraId="0AE5EBBA" w14:textId="12796B9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road Institute</w:t>
            </w:r>
          </w:p>
        </w:tc>
        <w:tc>
          <w:tcPr>
            <w:tcW w:w="2259" w:type="dxa"/>
          </w:tcPr>
          <w:p w14:paraId="3190FEC9" w14:textId="5F261368"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t>Direct submission; Earl et al., 2013</w:t>
            </w:r>
          </w:p>
        </w:tc>
      </w:tr>
      <w:tr w:rsidR="00D73658" w:rsidRPr="00A6000E" w14:paraId="1A13F0AD" w14:textId="77777777" w:rsidTr="00FB1A73">
        <w:trPr>
          <w:trHeight w:val="300"/>
        </w:trPr>
        <w:tc>
          <w:tcPr>
            <w:tcW w:w="1668" w:type="dxa"/>
            <w:noWrap/>
            <w:hideMark/>
          </w:tcPr>
          <w:p w14:paraId="510BC5B5" w14:textId="2CDBAC8B"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 </w:t>
            </w:r>
          </w:p>
        </w:tc>
        <w:tc>
          <w:tcPr>
            <w:tcW w:w="2000" w:type="dxa"/>
            <w:noWrap/>
            <w:hideMark/>
          </w:tcPr>
          <w:p w14:paraId="4BAC984E" w14:textId="307A9899"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C1A</w:t>
            </w:r>
          </w:p>
        </w:tc>
        <w:tc>
          <w:tcPr>
            <w:tcW w:w="1489" w:type="dxa"/>
            <w:noWrap/>
            <w:hideMark/>
          </w:tcPr>
          <w:p w14:paraId="375BC33A" w14:textId="3D9643A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768894</w:t>
            </w:r>
          </w:p>
        </w:tc>
        <w:tc>
          <w:tcPr>
            <w:tcW w:w="1942" w:type="dxa"/>
            <w:noWrap/>
            <w:hideMark/>
          </w:tcPr>
          <w:p w14:paraId="565D4835" w14:textId="5678E54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JMRV00000000.1</w:t>
            </w:r>
          </w:p>
        </w:tc>
        <w:tc>
          <w:tcPr>
            <w:tcW w:w="1098" w:type="dxa"/>
            <w:noWrap/>
            <w:hideMark/>
          </w:tcPr>
          <w:p w14:paraId="53A805AD" w14:textId="67DDAEB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Malaysia</w:t>
            </w:r>
          </w:p>
        </w:tc>
        <w:tc>
          <w:tcPr>
            <w:tcW w:w="1409" w:type="dxa"/>
            <w:noWrap/>
            <w:hideMark/>
          </w:tcPr>
          <w:p w14:paraId="6FEE9151" w14:textId="2361DDA6"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A"/>
                <w:sz w:val="16"/>
                <w:szCs w:val="16"/>
                <w:lang w:val="en-GB" w:eastAsia="de-DE"/>
              </w:rPr>
              <w:t>Sputum</w:t>
            </w:r>
          </w:p>
        </w:tc>
        <w:tc>
          <w:tcPr>
            <w:tcW w:w="3110" w:type="dxa"/>
            <w:noWrap/>
            <w:hideMark/>
          </w:tcPr>
          <w:p w14:paraId="2E49B79A" w14:textId="7ABEC6F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Malaya</w:t>
            </w:r>
          </w:p>
        </w:tc>
        <w:tc>
          <w:tcPr>
            <w:tcW w:w="2259" w:type="dxa"/>
          </w:tcPr>
          <w:p w14:paraId="5D156D6E" w14:textId="012075CC" w:rsidR="00D73658" w:rsidRPr="004C2F41" w:rsidRDefault="00D73658" w:rsidP="00D73658">
            <w:pPr>
              <w:rPr>
                <w:rFonts w:ascii="Arial" w:hAnsi="Arial" w:cs="Arial"/>
                <w:color w:val="000000"/>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JAbq3njv","properties":{"formattedCitation":"(Chan et al., 2015)","plainCitation":"(Chan et al., 2015)","noteIndex":0},"citationItems":[{"id":"3QqPve5Y/Ed1v7kwX","uris":["http://zotero.org/users/local/xuICuhUQ/items/J4K4KK6H"],"uri":["http://zotero.org/users/local/xuICuhUQ/items/J4K4KK6H"],"itemData":{"id":138,"type":"article-journal","container-title":"Genome Announcements","DOI":"10.1128/genomeA.00541-15","ISSN":"2169-8287","issue":"3","journalAbbreviation":"Genome Announc.","language":"en","page":"e00541-15, /ga/3/3/e00541-15.atom","source":"DOI.org (Crossref)","title":"Genome Anatomy of &lt;i&gt;Streptococcus parasanguinis&lt;/i&gt; Strain C1A, Isolated from a Patient with Acute Exacerbation of Chronic Obstructive Pulmonary Disease, Reveals Unusual Genomic Features","volume":"3","author":[{"family":"Chan","given":"Kok-Gan"},{"family":"Ng","given":"Kim Tien"},{"family":"Pang","given":"Yong Kek"},{"family":"Chong","given":"Teik Min"},{"family":"Kamarulzaman","given":"Adeeba"},{"family":"Yin","given":"Wai-Fong"},{"family":"Tee","given":"Kok Keng"}],"issued":{"date-parts":[["2015",6,25]]}}}],"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Chan et al., 2015)</w:t>
            </w:r>
            <w:r w:rsidRPr="004C2F41">
              <w:rPr>
                <w:rFonts w:ascii="Arial" w:hAnsi="Arial" w:cs="Arial"/>
                <w:sz w:val="16"/>
                <w:szCs w:val="16"/>
                <w:lang w:val="en-GB"/>
              </w:rPr>
              <w:fldChar w:fldCharType="end"/>
            </w:r>
          </w:p>
        </w:tc>
      </w:tr>
      <w:tr w:rsidR="00D73658" w:rsidRPr="00865D02" w14:paraId="0A0FE192" w14:textId="77777777" w:rsidTr="00FB1A73">
        <w:trPr>
          <w:trHeight w:val="300"/>
        </w:trPr>
        <w:tc>
          <w:tcPr>
            <w:tcW w:w="1668" w:type="dxa"/>
            <w:noWrap/>
            <w:hideMark/>
          </w:tcPr>
          <w:p w14:paraId="0A04DCEA" w14:textId="0B354BD0" w:rsidR="00D73658" w:rsidRPr="004C2F41" w:rsidRDefault="00D73658" w:rsidP="00D73658">
            <w:pPr>
              <w:rPr>
                <w:rFonts w:ascii="Arial" w:eastAsia="Times New Roman" w:hAnsi="Arial" w:cs="Arial"/>
                <w:color w:val="000000"/>
                <w:sz w:val="16"/>
                <w:szCs w:val="16"/>
                <w:lang w:val="en-GB" w:eastAsia="de-DE"/>
              </w:rPr>
            </w:pPr>
            <w:r w:rsidRPr="004A6612">
              <w:rPr>
                <w:rFonts w:ascii="Arial" w:eastAsia="Times New Roman" w:hAnsi="Arial" w:cs="Arial"/>
                <w:b/>
                <w:bCs/>
                <w:i/>
                <w:iCs/>
                <w:color w:val="00000A"/>
                <w:sz w:val="16"/>
                <w:szCs w:val="16"/>
                <w:lang w:val="en-GB" w:eastAsia="de-DE"/>
              </w:rPr>
              <w:t>Streptococcus australis</w:t>
            </w:r>
          </w:p>
        </w:tc>
        <w:tc>
          <w:tcPr>
            <w:tcW w:w="2000" w:type="dxa"/>
            <w:noWrap/>
            <w:hideMark/>
          </w:tcPr>
          <w:p w14:paraId="779BBC18" w14:textId="1965DF41" w:rsidR="00D73658" w:rsidRPr="004C2F41" w:rsidRDefault="00D73658" w:rsidP="00D73658">
            <w:pPr>
              <w:rPr>
                <w:rFonts w:ascii="Arial" w:eastAsia="Times New Roman" w:hAnsi="Arial" w:cs="Arial"/>
                <w:b/>
                <w:bCs/>
                <w:color w:val="00000A"/>
                <w:sz w:val="16"/>
                <w:szCs w:val="16"/>
                <w:lang w:val="en-GB" w:eastAsia="de-DE"/>
              </w:rPr>
            </w:pPr>
            <w:r w:rsidRPr="004A6612">
              <w:rPr>
                <w:rFonts w:ascii="Arial" w:eastAsia="Times New Roman" w:hAnsi="Arial" w:cs="Arial"/>
                <w:b/>
                <w:bCs/>
                <w:color w:val="00000A"/>
                <w:sz w:val="16"/>
                <w:szCs w:val="16"/>
                <w:lang w:val="en-GB" w:eastAsia="de-DE"/>
              </w:rPr>
              <w:t>NCTC3168</w:t>
            </w:r>
          </w:p>
        </w:tc>
        <w:tc>
          <w:tcPr>
            <w:tcW w:w="1489" w:type="dxa"/>
            <w:noWrap/>
            <w:hideMark/>
          </w:tcPr>
          <w:p w14:paraId="2C8BE2AD" w14:textId="4EA7E782" w:rsidR="00D73658" w:rsidRPr="004C2F41" w:rsidRDefault="00D73658" w:rsidP="00D73658">
            <w:pPr>
              <w:rPr>
                <w:rFonts w:ascii="Arial" w:eastAsia="Times New Roman" w:hAnsi="Arial" w:cs="Arial"/>
                <w:color w:val="00000A"/>
                <w:sz w:val="16"/>
                <w:szCs w:val="16"/>
                <w:lang w:val="en-GB" w:eastAsia="de-DE"/>
              </w:rPr>
            </w:pPr>
            <w:r w:rsidRPr="004A6612">
              <w:rPr>
                <w:rFonts w:ascii="Arial" w:eastAsia="Times New Roman" w:hAnsi="Arial" w:cs="Arial"/>
                <w:color w:val="00000A"/>
                <w:sz w:val="16"/>
                <w:szCs w:val="16"/>
                <w:lang w:val="en-GB" w:eastAsia="de-DE"/>
              </w:rPr>
              <w:t>SAMEA3649029</w:t>
            </w:r>
          </w:p>
        </w:tc>
        <w:tc>
          <w:tcPr>
            <w:tcW w:w="1942" w:type="dxa"/>
            <w:noWrap/>
            <w:hideMark/>
          </w:tcPr>
          <w:p w14:paraId="0D83C75D" w14:textId="5607789A" w:rsidR="00D73658" w:rsidRPr="004C2F41" w:rsidRDefault="00D73658" w:rsidP="00D73658">
            <w:pPr>
              <w:rPr>
                <w:rFonts w:ascii="Arial" w:eastAsia="Times New Roman" w:hAnsi="Arial" w:cs="Arial"/>
                <w:color w:val="00000A"/>
                <w:sz w:val="16"/>
                <w:szCs w:val="16"/>
                <w:lang w:val="en-GB" w:eastAsia="de-DE"/>
              </w:rPr>
            </w:pPr>
            <w:r w:rsidRPr="004A6612">
              <w:rPr>
                <w:rFonts w:ascii="Arial" w:eastAsia="Times New Roman" w:hAnsi="Arial" w:cs="Arial"/>
                <w:color w:val="00000A"/>
                <w:sz w:val="16"/>
                <w:szCs w:val="16"/>
                <w:lang w:val="en-GB" w:eastAsia="de-DE"/>
              </w:rPr>
              <w:t>LR134285</w:t>
            </w:r>
          </w:p>
        </w:tc>
        <w:tc>
          <w:tcPr>
            <w:tcW w:w="1098" w:type="dxa"/>
            <w:noWrap/>
            <w:hideMark/>
          </w:tcPr>
          <w:p w14:paraId="1383FD53" w14:textId="6425FE54" w:rsidR="00D73658" w:rsidRPr="004C2F41" w:rsidRDefault="00D73658" w:rsidP="00D73658">
            <w:pPr>
              <w:rPr>
                <w:rFonts w:ascii="Arial" w:eastAsia="Times New Roman" w:hAnsi="Arial" w:cs="Arial"/>
                <w:color w:val="00000A"/>
                <w:sz w:val="16"/>
                <w:szCs w:val="16"/>
                <w:lang w:val="en-GB" w:eastAsia="de-DE"/>
              </w:rPr>
            </w:pPr>
            <w:r w:rsidRPr="004A6612">
              <w:rPr>
                <w:rFonts w:ascii="Arial" w:eastAsia="Times New Roman" w:hAnsi="Arial" w:cs="Arial"/>
                <w:color w:val="00000A"/>
                <w:sz w:val="16"/>
                <w:szCs w:val="16"/>
                <w:lang w:val="en-GB" w:eastAsia="de-DE"/>
              </w:rPr>
              <w:t>United Kingdom</w:t>
            </w:r>
          </w:p>
        </w:tc>
        <w:tc>
          <w:tcPr>
            <w:tcW w:w="1409" w:type="dxa"/>
            <w:noWrap/>
            <w:hideMark/>
          </w:tcPr>
          <w:p w14:paraId="499A1804" w14:textId="6B7205CC" w:rsidR="00D73658" w:rsidRPr="004C2F41" w:rsidRDefault="00D73658" w:rsidP="00D73658">
            <w:pPr>
              <w:rPr>
                <w:rFonts w:ascii="Arial" w:eastAsia="Times New Roman" w:hAnsi="Arial" w:cs="Arial"/>
                <w:color w:val="00000A"/>
                <w:sz w:val="16"/>
                <w:szCs w:val="16"/>
                <w:lang w:val="en-GB" w:eastAsia="de-DE"/>
              </w:rPr>
            </w:pPr>
            <w:r w:rsidRPr="00385136">
              <w:rPr>
                <w:rFonts w:ascii="Arial" w:eastAsia="Times New Roman" w:hAnsi="Arial" w:cs="Arial"/>
                <w:color w:val="000000"/>
                <w:sz w:val="16"/>
                <w:szCs w:val="16"/>
                <w:lang w:val="en-GB" w:eastAsia="de-DE"/>
              </w:rPr>
              <w:t>NA</w:t>
            </w:r>
          </w:p>
        </w:tc>
        <w:tc>
          <w:tcPr>
            <w:tcW w:w="3110" w:type="dxa"/>
            <w:noWrap/>
            <w:hideMark/>
          </w:tcPr>
          <w:p w14:paraId="37983A81" w14:textId="327A37BB" w:rsidR="00D73658" w:rsidRPr="004C2F41" w:rsidRDefault="00D73658" w:rsidP="00D73658">
            <w:pPr>
              <w:rPr>
                <w:rFonts w:ascii="Arial" w:eastAsia="Times New Roman" w:hAnsi="Arial" w:cs="Arial"/>
                <w:color w:val="00000A"/>
                <w:sz w:val="16"/>
                <w:szCs w:val="16"/>
                <w:lang w:val="en-GB" w:eastAsia="de-DE"/>
              </w:rPr>
            </w:pPr>
            <w:r w:rsidRPr="002861F1">
              <w:rPr>
                <w:rFonts w:ascii="Arial" w:eastAsia="Times New Roman" w:hAnsi="Arial" w:cs="Arial"/>
                <w:color w:val="00000A"/>
                <w:sz w:val="16"/>
                <w:szCs w:val="16"/>
                <w:lang w:val="en-GB" w:eastAsia="de-DE"/>
              </w:rPr>
              <w:t xml:space="preserve">The </w:t>
            </w:r>
            <w:proofErr w:type="spellStart"/>
            <w:r w:rsidRPr="002861F1">
              <w:rPr>
                <w:rFonts w:ascii="Arial" w:eastAsia="Times New Roman" w:hAnsi="Arial" w:cs="Arial"/>
                <w:color w:val="00000A"/>
                <w:sz w:val="16"/>
                <w:szCs w:val="16"/>
                <w:lang w:val="en-GB" w:eastAsia="de-DE"/>
              </w:rPr>
              <w:t>Wellcome</w:t>
            </w:r>
            <w:proofErr w:type="spellEnd"/>
            <w:r w:rsidRPr="002861F1">
              <w:rPr>
                <w:rFonts w:ascii="Arial" w:eastAsia="Times New Roman" w:hAnsi="Arial" w:cs="Arial"/>
                <w:color w:val="00000A"/>
                <w:sz w:val="16"/>
                <w:szCs w:val="16"/>
                <w:lang w:val="en-GB" w:eastAsia="de-DE"/>
              </w:rPr>
              <w:t xml:space="preserve"> Sanger Institute</w:t>
            </w:r>
            <w:r w:rsidRPr="002861F1">
              <w:rPr>
                <w:rFonts w:ascii="Arial" w:eastAsia="Times New Roman" w:hAnsi="Arial" w:cs="Arial"/>
                <w:color w:val="00000A"/>
                <w:sz w:val="16"/>
                <w:szCs w:val="16"/>
                <w:lang w:val="en-GB" w:eastAsia="de-DE"/>
              </w:rPr>
              <w:tab/>
            </w:r>
          </w:p>
        </w:tc>
        <w:tc>
          <w:tcPr>
            <w:tcW w:w="2259" w:type="dxa"/>
          </w:tcPr>
          <w:p w14:paraId="660933AA" w14:textId="6D9427C8" w:rsidR="00D73658" w:rsidRPr="004C2F41" w:rsidRDefault="00D73658" w:rsidP="00D73658">
            <w:pPr>
              <w:rPr>
                <w:rFonts w:ascii="Arial" w:hAnsi="Arial" w:cs="Arial"/>
                <w:sz w:val="16"/>
                <w:szCs w:val="16"/>
                <w:lang w:val="en-GB"/>
              </w:rPr>
            </w:pPr>
            <w:r w:rsidRPr="002861F1">
              <w:rPr>
                <w:rFonts w:ascii="Arial" w:eastAsia="Times New Roman" w:hAnsi="Arial" w:cs="Arial"/>
                <w:color w:val="00000A"/>
                <w:sz w:val="16"/>
                <w:szCs w:val="16"/>
                <w:lang w:val="en-GB" w:eastAsia="de-DE"/>
              </w:rPr>
              <w:t>Direct submission; Doyle et al., 2018</w:t>
            </w:r>
          </w:p>
        </w:tc>
      </w:tr>
      <w:tr w:rsidR="00D73658" w:rsidRPr="00865D02" w14:paraId="70D33198" w14:textId="77777777" w:rsidTr="00FB1A73">
        <w:trPr>
          <w:trHeight w:val="300"/>
        </w:trPr>
        <w:tc>
          <w:tcPr>
            <w:tcW w:w="1668" w:type="dxa"/>
            <w:noWrap/>
          </w:tcPr>
          <w:p w14:paraId="1E4D453B" w14:textId="67C726C7"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15659BD6" w14:textId="308D0216" w:rsidR="00D73658" w:rsidRPr="004C2F41" w:rsidRDefault="00D73658" w:rsidP="00D73658">
            <w:pPr>
              <w:rPr>
                <w:rFonts w:ascii="Arial" w:eastAsia="Times New Roman" w:hAnsi="Arial" w:cs="Arial"/>
                <w:b/>
                <w:bCs/>
                <w:color w:val="00000A"/>
                <w:sz w:val="16"/>
                <w:szCs w:val="16"/>
                <w:lang w:val="en-GB" w:eastAsia="de-DE"/>
              </w:rPr>
            </w:pPr>
            <w:r w:rsidRPr="004A6612">
              <w:rPr>
                <w:rFonts w:ascii="Arial" w:eastAsia="Times New Roman" w:hAnsi="Arial" w:cs="Arial"/>
                <w:b/>
                <w:bCs/>
                <w:color w:val="00000A"/>
                <w:sz w:val="16"/>
                <w:szCs w:val="16"/>
                <w:lang w:val="en-GB" w:eastAsia="de-DE"/>
              </w:rPr>
              <w:t>NCTC5338</w:t>
            </w:r>
          </w:p>
        </w:tc>
        <w:tc>
          <w:tcPr>
            <w:tcW w:w="1489" w:type="dxa"/>
            <w:noWrap/>
          </w:tcPr>
          <w:p w14:paraId="76182B71" w14:textId="0BEF891B" w:rsidR="00D73658" w:rsidRPr="004C2F41" w:rsidRDefault="00D73658" w:rsidP="00D73658">
            <w:pPr>
              <w:rPr>
                <w:rFonts w:ascii="Arial" w:eastAsia="Times New Roman" w:hAnsi="Arial" w:cs="Arial"/>
                <w:color w:val="00000A"/>
                <w:sz w:val="16"/>
                <w:szCs w:val="16"/>
                <w:lang w:val="en-GB" w:eastAsia="de-DE"/>
              </w:rPr>
            </w:pPr>
            <w:r w:rsidRPr="004A6612">
              <w:rPr>
                <w:rFonts w:ascii="Arial" w:eastAsia="Times New Roman" w:hAnsi="Arial" w:cs="Arial"/>
                <w:color w:val="00000A"/>
                <w:sz w:val="16"/>
                <w:szCs w:val="16"/>
                <w:lang w:val="en-GB" w:eastAsia="de-DE"/>
              </w:rPr>
              <w:t>SAMEA3614271</w:t>
            </w:r>
          </w:p>
        </w:tc>
        <w:tc>
          <w:tcPr>
            <w:tcW w:w="1942" w:type="dxa"/>
            <w:noWrap/>
          </w:tcPr>
          <w:p w14:paraId="184791ED" w14:textId="5DAA1491" w:rsidR="00D73658" w:rsidRPr="004C2F41" w:rsidRDefault="00D73658" w:rsidP="00D73658">
            <w:pPr>
              <w:rPr>
                <w:rFonts w:ascii="Arial" w:eastAsia="Times New Roman" w:hAnsi="Arial" w:cs="Arial"/>
                <w:color w:val="00000A"/>
                <w:sz w:val="16"/>
                <w:szCs w:val="16"/>
                <w:lang w:val="en-GB" w:eastAsia="de-DE"/>
              </w:rPr>
            </w:pPr>
            <w:r w:rsidRPr="004A6612">
              <w:rPr>
                <w:rFonts w:ascii="Arial" w:eastAsia="Times New Roman" w:hAnsi="Arial" w:cs="Arial"/>
                <w:color w:val="00000A"/>
                <w:sz w:val="16"/>
                <w:szCs w:val="16"/>
                <w:lang w:val="en-GB" w:eastAsia="de-DE"/>
              </w:rPr>
              <w:t>LR594040</w:t>
            </w:r>
          </w:p>
        </w:tc>
        <w:tc>
          <w:tcPr>
            <w:tcW w:w="1098" w:type="dxa"/>
            <w:noWrap/>
          </w:tcPr>
          <w:p w14:paraId="0CB5FEF4" w14:textId="20520D7D" w:rsidR="00D73658" w:rsidRPr="004C2F41" w:rsidRDefault="00D73658" w:rsidP="00D73658">
            <w:pPr>
              <w:rPr>
                <w:rFonts w:ascii="Arial" w:eastAsia="Times New Roman" w:hAnsi="Arial" w:cs="Arial"/>
                <w:color w:val="00000A"/>
                <w:sz w:val="16"/>
                <w:szCs w:val="16"/>
                <w:lang w:val="en-GB" w:eastAsia="de-DE"/>
              </w:rPr>
            </w:pPr>
            <w:r w:rsidRPr="004A6612">
              <w:rPr>
                <w:rFonts w:ascii="Arial" w:eastAsia="Times New Roman" w:hAnsi="Arial" w:cs="Arial"/>
                <w:color w:val="00000A"/>
                <w:sz w:val="16"/>
                <w:szCs w:val="16"/>
                <w:lang w:val="en-GB" w:eastAsia="de-DE"/>
              </w:rPr>
              <w:t>United Kingdom</w:t>
            </w:r>
          </w:p>
        </w:tc>
        <w:tc>
          <w:tcPr>
            <w:tcW w:w="1409" w:type="dxa"/>
            <w:noWrap/>
          </w:tcPr>
          <w:p w14:paraId="3D027F8D" w14:textId="4A1D9CAB" w:rsidR="00D73658" w:rsidRDefault="00D73658" w:rsidP="00D73658">
            <w:r w:rsidRPr="00385136">
              <w:rPr>
                <w:rFonts w:ascii="Arial" w:eastAsia="Times New Roman" w:hAnsi="Arial" w:cs="Arial"/>
                <w:color w:val="000000"/>
                <w:sz w:val="16"/>
                <w:szCs w:val="16"/>
                <w:lang w:val="en-GB" w:eastAsia="de-DE"/>
              </w:rPr>
              <w:t>NA</w:t>
            </w:r>
          </w:p>
        </w:tc>
        <w:tc>
          <w:tcPr>
            <w:tcW w:w="3110" w:type="dxa"/>
            <w:noWrap/>
          </w:tcPr>
          <w:p w14:paraId="23E424CF" w14:textId="1DCCB437" w:rsidR="00D73658" w:rsidRPr="004C2F41" w:rsidRDefault="00D73658" w:rsidP="00D73658">
            <w:pPr>
              <w:rPr>
                <w:rFonts w:ascii="Arial" w:eastAsia="Times New Roman" w:hAnsi="Arial" w:cs="Arial"/>
                <w:color w:val="00000A"/>
                <w:sz w:val="16"/>
                <w:szCs w:val="16"/>
                <w:lang w:val="en-GB" w:eastAsia="de-DE"/>
              </w:rPr>
            </w:pPr>
            <w:r w:rsidRPr="002861F1">
              <w:rPr>
                <w:rFonts w:ascii="Arial" w:eastAsia="Times New Roman" w:hAnsi="Arial" w:cs="Arial"/>
                <w:color w:val="00000A"/>
                <w:sz w:val="16"/>
                <w:szCs w:val="16"/>
                <w:lang w:val="en-GB" w:eastAsia="de-DE"/>
              </w:rPr>
              <w:t xml:space="preserve">The </w:t>
            </w:r>
            <w:proofErr w:type="spellStart"/>
            <w:r w:rsidRPr="002861F1">
              <w:rPr>
                <w:rFonts w:ascii="Arial" w:eastAsia="Times New Roman" w:hAnsi="Arial" w:cs="Arial"/>
                <w:color w:val="00000A"/>
                <w:sz w:val="16"/>
                <w:szCs w:val="16"/>
                <w:lang w:val="en-GB" w:eastAsia="de-DE"/>
              </w:rPr>
              <w:t>Wellcome</w:t>
            </w:r>
            <w:proofErr w:type="spellEnd"/>
            <w:r w:rsidRPr="002861F1">
              <w:rPr>
                <w:rFonts w:ascii="Arial" w:eastAsia="Times New Roman" w:hAnsi="Arial" w:cs="Arial"/>
                <w:color w:val="00000A"/>
                <w:sz w:val="16"/>
                <w:szCs w:val="16"/>
                <w:lang w:val="en-GB" w:eastAsia="de-DE"/>
              </w:rPr>
              <w:t xml:space="preserve"> Sanger Institute</w:t>
            </w:r>
            <w:r w:rsidRPr="002861F1">
              <w:rPr>
                <w:rFonts w:ascii="Arial" w:eastAsia="Times New Roman" w:hAnsi="Arial" w:cs="Arial"/>
                <w:color w:val="00000A"/>
                <w:sz w:val="16"/>
                <w:szCs w:val="16"/>
                <w:lang w:val="en-GB" w:eastAsia="de-DE"/>
              </w:rPr>
              <w:tab/>
            </w:r>
          </w:p>
        </w:tc>
        <w:tc>
          <w:tcPr>
            <w:tcW w:w="2259" w:type="dxa"/>
          </w:tcPr>
          <w:p w14:paraId="0264D1D9" w14:textId="646D0983" w:rsidR="00D73658" w:rsidRPr="004C2F41" w:rsidRDefault="00D73658" w:rsidP="00D73658">
            <w:pPr>
              <w:rPr>
                <w:rFonts w:ascii="Arial" w:hAnsi="Arial" w:cs="Arial"/>
                <w:sz w:val="16"/>
                <w:szCs w:val="16"/>
                <w:lang w:val="en-GB"/>
              </w:rPr>
            </w:pPr>
            <w:r w:rsidRPr="002861F1">
              <w:rPr>
                <w:rFonts w:ascii="Arial" w:eastAsia="Times New Roman" w:hAnsi="Arial" w:cs="Arial"/>
                <w:color w:val="00000A"/>
                <w:sz w:val="16"/>
                <w:szCs w:val="16"/>
                <w:lang w:val="en-GB" w:eastAsia="de-DE"/>
              </w:rPr>
              <w:t>Direct submission; Doyle et al., 2018</w:t>
            </w:r>
          </w:p>
        </w:tc>
      </w:tr>
      <w:tr w:rsidR="00D73658" w:rsidRPr="00865D02" w14:paraId="12C61E90" w14:textId="77777777" w:rsidTr="00FB1A73">
        <w:trPr>
          <w:trHeight w:val="300"/>
        </w:trPr>
        <w:tc>
          <w:tcPr>
            <w:tcW w:w="1668" w:type="dxa"/>
            <w:noWrap/>
          </w:tcPr>
          <w:p w14:paraId="71228429" w14:textId="77777777"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5435180C" w14:textId="5CAB9CBF" w:rsidR="00D73658" w:rsidRPr="004C2F41" w:rsidRDefault="00D73658" w:rsidP="00D73658">
            <w:pPr>
              <w:rPr>
                <w:rFonts w:ascii="Arial" w:eastAsia="Times New Roman" w:hAnsi="Arial" w:cs="Arial"/>
                <w:b/>
                <w:bCs/>
                <w:color w:val="00000A"/>
                <w:sz w:val="16"/>
                <w:szCs w:val="16"/>
                <w:lang w:val="en-GB" w:eastAsia="de-DE"/>
              </w:rPr>
            </w:pPr>
            <w:r w:rsidRPr="004A6612">
              <w:rPr>
                <w:rFonts w:ascii="Arial" w:eastAsia="Times New Roman" w:hAnsi="Arial" w:cs="Arial"/>
                <w:b/>
                <w:bCs/>
                <w:color w:val="00000A"/>
                <w:sz w:val="16"/>
                <w:szCs w:val="16"/>
                <w:lang w:val="en-GB" w:eastAsia="de-DE"/>
              </w:rPr>
              <w:t>NCTC13166</w:t>
            </w:r>
          </w:p>
        </w:tc>
        <w:tc>
          <w:tcPr>
            <w:tcW w:w="1489" w:type="dxa"/>
            <w:noWrap/>
          </w:tcPr>
          <w:p w14:paraId="13E867A4" w14:textId="7C395A64" w:rsidR="00D73658" w:rsidRPr="004C2F41" w:rsidRDefault="00D73658" w:rsidP="00D73658">
            <w:pPr>
              <w:rPr>
                <w:rFonts w:ascii="Arial" w:eastAsia="Times New Roman" w:hAnsi="Arial" w:cs="Arial"/>
                <w:color w:val="00000A"/>
                <w:sz w:val="16"/>
                <w:szCs w:val="16"/>
                <w:lang w:val="en-GB" w:eastAsia="de-DE"/>
              </w:rPr>
            </w:pPr>
            <w:r w:rsidRPr="004A6612">
              <w:rPr>
                <w:rFonts w:ascii="Arial" w:eastAsia="Times New Roman" w:hAnsi="Arial" w:cs="Arial"/>
                <w:color w:val="00000A"/>
                <w:sz w:val="16"/>
                <w:szCs w:val="16"/>
                <w:lang w:val="en-GB" w:eastAsia="de-DE"/>
              </w:rPr>
              <w:t>SAMEA103899862</w:t>
            </w:r>
          </w:p>
        </w:tc>
        <w:tc>
          <w:tcPr>
            <w:tcW w:w="1942" w:type="dxa"/>
            <w:noWrap/>
          </w:tcPr>
          <w:p w14:paraId="55DCCBE7" w14:textId="21CBAD8D" w:rsidR="00D73658" w:rsidRPr="004C2F41" w:rsidRDefault="00D73658" w:rsidP="00D73658">
            <w:pPr>
              <w:rPr>
                <w:rFonts w:ascii="Arial" w:eastAsia="Times New Roman" w:hAnsi="Arial" w:cs="Arial"/>
                <w:color w:val="00000A"/>
                <w:sz w:val="16"/>
                <w:szCs w:val="16"/>
                <w:lang w:val="en-GB" w:eastAsia="de-DE"/>
              </w:rPr>
            </w:pPr>
            <w:r w:rsidRPr="004A6612">
              <w:rPr>
                <w:rFonts w:ascii="Arial" w:eastAsia="Times New Roman" w:hAnsi="Arial" w:cs="Arial"/>
                <w:color w:val="00000A"/>
                <w:sz w:val="16"/>
                <w:szCs w:val="16"/>
                <w:lang w:val="en-GB" w:eastAsia="de-DE"/>
              </w:rPr>
              <w:t>LS483444</w:t>
            </w:r>
          </w:p>
        </w:tc>
        <w:tc>
          <w:tcPr>
            <w:tcW w:w="1098" w:type="dxa"/>
            <w:noWrap/>
          </w:tcPr>
          <w:p w14:paraId="12874825" w14:textId="7B47A740" w:rsidR="00D73658" w:rsidRPr="004C2F41" w:rsidRDefault="00D73658" w:rsidP="00D73658">
            <w:pPr>
              <w:rPr>
                <w:rFonts w:ascii="Arial" w:eastAsia="Times New Roman" w:hAnsi="Arial" w:cs="Arial"/>
                <w:color w:val="00000A"/>
                <w:sz w:val="16"/>
                <w:szCs w:val="16"/>
                <w:lang w:val="en-GB" w:eastAsia="de-DE"/>
              </w:rPr>
            </w:pPr>
            <w:r w:rsidRPr="004A6612">
              <w:rPr>
                <w:rFonts w:ascii="Arial" w:eastAsia="Times New Roman" w:hAnsi="Arial" w:cs="Arial"/>
                <w:color w:val="00000A"/>
                <w:sz w:val="16"/>
                <w:szCs w:val="16"/>
                <w:lang w:val="en-GB" w:eastAsia="de-DE"/>
              </w:rPr>
              <w:t>United Kingdom</w:t>
            </w:r>
          </w:p>
        </w:tc>
        <w:tc>
          <w:tcPr>
            <w:tcW w:w="1409" w:type="dxa"/>
            <w:noWrap/>
          </w:tcPr>
          <w:p w14:paraId="6AE76424" w14:textId="15EE5D9D" w:rsidR="00D73658" w:rsidRDefault="00D73658" w:rsidP="00D73658">
            <w:r w:rsidRPr="00385136">
              <w:rPr>
                <w:rFonts w:ascii="Arial" w:eastAsia="Times New Roman" w:hAnsi="Arial" w:cs="Arial"/>
                <w:color w:val="000000"/>
                <w:sz w:val="16"/>
                <w:szCs w:val="16"/>
                <w:lang w:val="en-GB" w:eastAsia="de-DE"/>
              </w:rPr>
              <w:t>NA</w:t>
            </w:r>
          </w:p>
        </w:tc>
        <w:tc>
          <w:tcPr>
            <w:tcW w:w="3110" w:type="dxa"/>
            <w:noWrap/>
          </w:tcPr>
          <w:p w14:paraId="49F9BBD4" w14:textId="6FB8131C" w:rsidR="00D73658" w:rsidRPr="004C2F41" w:rsidRDefault="00D73658" w:rsidP="00D73658">
            <w:pPr>
              <w:rPr>
                <w:rFonts w:ascii="Arial" w:eastAsia="Times New Roman" w:hAnsi="Arial" w:cs="Arial"/>
                <w:color w:val="00000A"/>
                <w:sz w:val="16"/>
                <w:szCs w:val="16"/>
                <w:lang w:val="en-GB" w:eastAsia="de-DE"/>
              </w:rPr>
            </w:pPr>
            <w:r w:rsidRPr="002861F1">
              <w:rPr>
                <w:rFonts w:ascii="Arial" w:eastAsia="Times New Roman" w:hAnsi="Arial" w:cs="Arial"/>
                <w:color w:val="00000A"/>
                <w:sz w:val="16"/>
                <w:szCs w:val="16"/>
                <w:lang w:val="en-GB" w:eastAsia="de-DE"/>
              </w:rPr>
              <w:t xml:space="preserve">The </w:t>
            </w:r>
            <w:proofErr w:type="spellStart"/>
            <w:r w:rsidRPr="002861F1">
              <w:rPr>
                <w:rFonts w:ascii="Arial" w:eastAsia="Times New Roman" w:hAnsi="Arial" w:cs="Arial"/>
                <w:color w:val="00000A"/>
                <w:sz w:val="16"/>
                <w:szCs w:val="16"/>
                <w:lang w:val="en-GB" w:eastAsia="de-DE"/>
              </w:rPr>
              <w:t>Wellcome</w:t>
            </w:r>
            <w:proofErr w:type="spellEnd"/>
            <w:r w:rsidRPr="002861F1">
              <w:rPr>
                <w:rFonts w:ascii="Arial" w:eastAsia="Times New Roman" w:hAnsi="Arial" w:cs="Arial"/>
                <w:color w:val="00000A"/>
                <w:sz w:val="16"/>
                <w:szCs w:val="16"/>
                <w:lang w:val="en-GB" w:eastAsia="de-DE"/>
              </w:rPr>
              <w:t xml:space="preserve"> Sanger Institute</w:t>
            </w:r>
            <w:r w:rsidRPr="002861F1">
              <w:rPr>
                <w:rFonts w:ascii="Arial" w:eastAsia="Times New Roman" w:hAnsi="Arial" w:cs="Arial"/>
                <w:color w:val="00000A"/>
                <w:sz w:val="16"/>
                <w:szCs w:val="16"/>
                <w:lang w:val="en-GB" w:eastAsia="de-DE"/>
              </w:rPr>
              <w:tab/>
            </w:r>
          </w:p>
        </w:tc>
        <w:tc>
          <w:tcPr>
            <w:tcW w:w="2259" w:type="dxa"/>
          </w:tcPr>
          <w:p w14:paraId="0CA78C82" w14:textId="46F59966" w:rsidR="00D73658" w:rsidRPr="004C2F41" w:rsidRDefault="00D73658" w:rsidP="00D73658">
            <w:pPr>
              <w:rPr>
                <w:rFonts w:ascii="Arial" w:hAnsi="Arial" w:cs="Arial"/>
                <w:sz w:val="16"/>
                <w:szCs w:val="16"/>
                <w:lang w:val="en-GB"/>
              </w:rPr>
            </w:pPr>
            <w:r w:rsidRPr="002861F1">
              <w:rPr>
                <w:rFonts w:ascii="Arial" w:eastAsia="Times New Roman" w:hAnsi="Arial" w:cs="Arial"/>
                <w:color w:val="00000A"/>
                <w:sz w:val="16"/>
                <w:szCs w:val="16"/>
                <w:lang w:val="en-GB" w:eastAsia="de-DE"/>
              </w:rPr>
              <w:t>Direct submission; Doyle et al., 2018</w:t>
            </w:r>
          </w:p>
        </w:tc>
      </w:tr>
      <w:tr w:rsidR="00D73658" w:rsidRPr="00865D02" w14:paraId="66D55B74" w14:textId="77777777" w:rsidTr="00FB1A73">
        <w:trPr>
          <w:trHeight w:val="300"/>
        </w:trPr>
        <w:tc>
          <w:tcPr>
            <w:tcW w:w="1668" w:type="dxa"/>
            <w:noWrap/>
          </w:tcPr>
          <w:p w14:paraId="558F2ACA" w14:textId="77777777"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7069753A" w14:textId="52D2EBA1" w:rsidR="00D73658" w:rsidRPr="004C2F41" w:rsidRDefault="00D73658" w:rsidP="00D73658">
            <w:pPr>
              <w:rPr>
                <w:rFonts w:ascii="Arial" w:eastAsia="Times New Roman" w:hAnsi="Arial" w:cs="Arial"/>
                <w:b/>
                <w:bCs/>
                <w:color w:val="00000A"/>
                <w:sz w:val="16"/>
                <w:szCs w:val="16"/>
                <w:lang w:val="en-GB" w:eastAsia="de-DE"/>
              </w:rPr>
            </w:pPr>
            <w:r w:rsidRPr="006C79C6">
              <w:rPr>
                <w:rFonts w:ascii="Arial" w:eastAsia="Times New Roman" w:hAnsi="Arial" w:cs="Arial"/>
                <w:b/>
                <w:bCs/>
                <w:color w:val="00000A"/>
                <w:sz w:val="16"/>
                <w:szCs w:val="16"/>
                <w:lang w:val="en-GB" w:eastAsia="de-DE"/>
              </w:rPr>
              <w:t>NU89</w:t>
            </w:r>
          </w:p>
        </w:tc>
        <w:tc>
          <w:tcPr>
            <w:tcW w:w="1489" w:type="dxa"/>
            <w:noWrap/>
          </w:tcPr>
          <w:p w14:paraId="18C316DA" w14:textId="07D4E7AB" w:rsidR="00D73658" w:rsidRPr="004C2F41" w:rsidRDefault="00D73658" w:rsidP="00D73658">
            <w:pPr>
              <w:rPr>
                <w:rFonts w:ascii="Arial" w:eastAsia="Times New Roman" w:hAnsi="Arial" w:cs="Arial"/>
                <w:color w:val="00000A"/>
                <w:sz w:val="16"/>
                <w:szCs w:val="16"/>
                <w:lang w:val="en-GB" w:eastAsia="de-DE"/>
              </w:rPr>
            </w:pPr>
            <w:r w:rsidRPr="006C79C6">
              <w:rPr>
                <w:rFonts w:ascii="Arial" w:eastAsia="Times New Roman" w:hAnsi="Arial" w:cs="Arial"/>
                <w:color w:val="00000A"/>
                <w:sz w:val="16"/>
                <w:szCs w:val="16"/>
                <w:lang w:val="en-GB" w:eastAsia="de-DE"/>
              </w:rPr>
              <w:t>SAMN09060970</w:t>
            </w:r>
          </w:p>
        </w:tc>
        <w:tc>
          <w:tcPr>
            <w:tcW w:w="1942" w:type="dxa"/>
            <w:noWrap/>
          </w:tcPr>
          <w:p w14:paraId="0F506883" w14:textId="544D4551" w:rsidR="00D73658" w:rsidRPr="004C2F41" w:rsidRDefault="00D73658" w:rsidP="00D73658">
            <w:pPr>
              <w:rPr>
                <w:rFonts w:ascii="Arial" w:eastAsia="Times New Roman" w:hAnsi="Arial" w:cs="Arial"/>
                <w:color w:val="00000A"/>
                <w:sz w:val="16"/>
                <w:szCs w:val="16"/>
                <w:lang w:val="en-GB" w:eastAsia="de-DE"/>
              </w:rPr>
            </w:pPr>
            <w:r w:rsidRPr="006C79C6">
              <w:rPr>
                <w:rFonts w:ascii="Arial" w:eastAsia="Times New Roman" w:hAnsi="Arial" w:cs="Arial"/>
                <w:color w:val="00000A"/>
                <w:sz w:val="16"/>
                <w:szCs w:val="16"/>
                <w:lang w:val="en-GB" w:eastAsia="de-DE"/>
              </w:rPr>
              <w:t>NZ_QFBE01000001</w:t>
            </w:r>
          </w:p>
        </w:tc>
        <w:tc>
          <w:tcPr>
            <w:tcW w:w="1098" w:type="dxa"/>
            <w:noWrap/>
          </w:tcPr>
          <w:p w14:paraId="1AC62FBA" w14:textId="62EBAA87" w:rsidR="00D73658" w:rsidRPr="004C2F41" w:rsidRDefault="00D73658" w:rsidP="00D73658">
            <w:pPr>
              <w:rPr>
                <w:rFonts w:ascii="Arial" w:eastAsia="Times New Roman" w:hAnsi="Arial" w:cs="Arial"/>
                <w:color w:val="00000A"/>
                <w:sz w:val="16"/>
                <w:szCs w:val="16"/>
                <w:lang w:val="en-GB" w:eastAsia="de-DE"/>
              </w:rPr>
            </w:pPr>
            <w:r w:rsidRPr="006C79C6">
              <w:rPr>
                <w:rFonts w:ascii="Arial" w:eastAsia="Times New Roman" w:hAnsi="Arial" w:cs="Arial"/>
                <w:color w:val="00000A"/>
                <w:sz w:val="16"/>
                <w:szCs w:val="16"/>
                <w:lang w:val="en-GB" w:eastAsia="de-DE"/>
              </w:rPr>
              <w:t>United Kingdom</w:t>
            </w:r>
          </w:p>
        </w:tc>
        <w:tc>
          <w:tcPr>
            <w:tcW w:w="1409" w:type="dxa"/>
            <w:noWrap/>
          </w:tcPr>
          <w:p w14:paraId="4021A6A5" w14:textId="5D7EA4B8" w:rsidR="00D73658" w:rsidRDefault="00D73658" w:rsidP="00D73658">
            <w:r w:rsidRPr="006C79C6">
              <w:rPr>
                <w:rFonts w:ascii="Arial" w:eastAsia="Times New Roman" w:hAnsi="Arial" w:cs="Arial"/>
                <w:color w:val="000000"/>
                <w:sz w:val="16"/>
                <w:szCs w:val="16"/>
                <w:lang w:val="en-GB" w:eastAsia="de-DE"/>
              </w:rPr>
              <w:t>otitis media</w:t>
            </w:r>
          </w:p>
        </w:tc>
        <w:tc>
          <w:tcPr>
            <w:tcW w:w="3110" w:type="dxa"/>
            <w:noWrap/>
          </w:tcPr>
          <w:p w14:paraId="6602EAFF" w14:textId="3F12EC35" w:rsidR="00D73658" w:rsidRPr="004C2F41" w:rsidRDefault="00D73658" w:rsidP="00D73658">
            <w:pPr>
              <w:rPr>
                <w:rFonts w:ascii="Arial" w:eastAsia="Times New Roman" w:hAnsi="Arial" w:cs="Arial"/>
                <w:color w:val="00000A"/>
                <w:sz w:val="16"/>
                <w:szCs w:val="16"/>
                <w:lang w:val="en-GB" w:eastAsia="de-DE"/>
              </w:rPr>
            </w:pPr>
            <w:r w:rsidRPr="006C79C6">
              <w:rPr>
                <w:rFonts w:ascii="Arial" w:eastAsia="Times New Roman" w:hAnsi="Arial" w:cs="Arial"/>
                <w:color w:val="00000A"/>
                <w:sz w:val="16"/>
                <w:szCs w:val="16"/>
                <w:lang w:val="en-GB" w:eastAsia="de-DE"/>
              </w:rPr>
              <w:t>Oral Biology, Newcastle University</w:t>
            </w:r>
          </w:p>
        </w:tc>
        <w:tc>
          <w:tcPr>
            <w:tcW w:w="2259" w:type="dxa"/>
          </w:tcPr>
          <w:p w14:paraId="18FE176C" w14:textId="1B0827AF" w:rsidR="00D73658" w:rsidRPr="004C2F41" w:rsidRDefault="00D73658" w:rsidP="00D73658">
            <w:pPr>
              <w:rPr>
                <w:rFonts w:ascii="Arial" w:hAnsi="Arial" w:cs="Arial"/>
                <w:sz w:val="16"/>
                <w:szCs w:val="16"/>
                <w:lang w:val="en-GB"/>
              </w:rPr>
            </w:pPr>
            <w:r w:rsidRPr="004A6612">
              <w:rPr>
                <w:rFonts w:ascii="Arial" w:eastAsia="Times New Roman" w:hAnsi="Arial" w:cs="Arial"/>
                <w:color w:val="00000A"/>
                <w:sz w:val="16"/>
                <w:szCs w:val="16"/>
                <w:lang w:val="en-GB" w:eastAsia="de-DE"/>
              </w:rPr>
              <w:t xml:space="preserve">Direct submission; </w:t>
            </w:r>
            <w:proofErr w:type="spellStart"/>
            <w:r w:rsidRPr="006C79C6">
              <w:rPr>
                <w:rFonts w:ascii="Arial" w:eastAsia="Times New Roman" w:hAnsi="Arial" w:cs="Arial"/>
                <w:color w:val="00000A"/>
                <w:sz w:val="16"/>
                <w:szCs w:val="16"/>
                <w:lang w:val="en-GB" w:eastAsia="de-DE"/>
              </w:rPr>
              <w:t>Wayes</w:t>
            </w:r>
            <w:proofErr w:type="spellEnd"/>
            <w:r w:rsidRPr="006C79C6">
              <w:rPr>
                <w:rFonts w:ascii="Arial" w:eastAsia="Times New Roman" w:hAnsi="Arial" w:cs="Arial"/>
                <w:color w:val="00000A"/>
                <w:sz w:val="16"/>
                <w:szCs w:val="16"/>
                <w:lang w:val="en-GB" w:eastAsia="de-DE"/>
              </w:rPr>
              <w:t xml:space="preserve"> </w:t>
            </w:r>
            <w:r w:rsidRPr="004A6612">
              <w:rPr>
                <w:rFonts w:ascii="Arial" w:eastAsia="Times New Roman" w:hAnsi="Arial" w:cs="Arial"/>
                <w:color w:val="00000A"/>
                <w:sz w:val="16"/>
                <w:szCs w:val="16"/>
                <w:lang w:val="en-GB" w:eastAsia="de-DE"/>
              </w:rPr>
              <w:t>et al., 201</w:t>
            </w:r>
            <w:r>
              <w:rPr>
                <w:rFonts w:ascii="Arial" w:eastAsia="Times New Roman" w:hAnsi="Arial" w:cs="Arial"/>
                <w:color w:val="00000A"/>
                <w:sz w:val="16"/>
                <w:szCs w:val="16"/>
                <w:lang w:val="en-GB" w:eastAsia="de-DE"/>
              </w:rPr>
              <w:t>8</w:t>
            </w:r>
          </w:p>
        </w:tc>
      </w:tr>
      <w:tr w:rsidR="00D73658" w:rsidRPr="00865D02" w14:paraId="12127F3B" w14:textId="77777777" w:rsidTr="00FB1A73">
        <w:trPr>
          <w:trHeight w:val="300"/>
        </w:trPr>
        <w:tc>
          <w:tcPr>
            <w:tcW w:w="1668" w:type="dxa"/>
            <w:noWrap/>
          </w:tcPr>
          <w:p w14:paraId="22226D73" w14:textId="22E72F21" w:rsidR="00D73658" w:rsidRPr="004C2F41" w:rsidRDefault="00D73658" w:rsidP="00D73658">
            <w:pPr>
              <w:rPr>
                <w:rFonts w:ascii="Arial" w:eastAsia="Times New Roman" w:hAnsi="Arial" w:cs="Arial"/>
                <w:b/>
                <w:bCs/>
                <w:i/>
                <w:iCs/>
                <w:color w:val="00000A"/>
                <w:sz w:val="16"/>
                <w:szCs w:val="16"/>
                <w:lang w:val="en-GB" w:eastAsia="de-DE"/>
              </w:rPr>
            </w:pPr>
            <w:r w:rsidRPr="004C2F41">
              <w:rPr>
                <w:rFonts w:ascii="Arial" w:eastAsia="Times New Roman" w:hAnsi="Arial" w:cs="Arial"/>
                <w:b/>
                <w:bCs/>
                <w:i/>
                <w:iCs/>
                <w:color w:val="00000A"/>
                <w:sz w:val="16"/>
                <w:szCs w:val="16"/>
                <w:lang w:val="en-GB" w:eastAsia="de-DE"/>
              </w:rPr>
              <w:t>Streptococcus equinus</w:t>
            </w:r>
          </w:p>
        </w:tc>
        <w:tc>
          <w:tcPr>
            <w:tcW w:w="2000" w:type="dxa"/>
            <w:noWrap/>
          </w:tcPr>
          <w:p w14:paraId="1DCD955E" w14:textId="39726E68"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ATCC 9812</w:t>
            </w:r>
          </w:p>
        </w:tc>
        <w:tc>
          <w:tcPr>
            <w:tcW w:w="1489" w:type="dxa"/>
            <w:noWrap/>
          </w:tcPr>
          <w:p w14:paraId="72E800A6" w14:textId="534F49F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0217012</w:t>
            </w:r>
          </w:p>
        </w:tc>
        <w:tc>
          <w:tcPr>
            <w:tcW w:w="1942" w:type="dxa"/>
            <w:noWrap/>
          </w:tcPr>
          <w:p w14:paraId="496DE7C6" w14:textId="47AA00F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EVB00000000.1</w:t>
            </w:r>
          </w:p>
        </w:tc>
        <w:tc>
          <w:tcPr>
            <w:tcW w:w="1098" w:type="dxa"/>
            <w:noWrap/>
          </w:tcPr>
          <w:p w14:paraId="1861805B" w14:textId="2041A689"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tcPr>
          <w:p w14:paraId="6F85EC56" w14:textId="0E25D7F8"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A"/>
                <w:sz w:val="16"/>
                <w:szCs w:val="16"/>
                <w:lang w:val="en-GB" w:eastAsia="de-DE"/>
              </w:rPr>
              <w:t>Gastrointestinal tract</w:t>
            </w:r>
          </w:p>
        </w:tc>
        <w:tc>
          <w:tcPr>
            <w:tcW w:w="3110" w:type="dxa"/>
            <w:noWrap/>
          </w:tcPr>
          <w:p w14:paraId="7FC891CE" w14:textId="5A1F6C7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aylor College of Medicine</w:t>
            </w:r>
          </w:p>
        </w:tc>
        <w:tc>
          <w:tcPr>
            <w:tcW w:w="2259" w:type="dxa"/>
          </w:tcPr>
          <w:p w14:paraId="4C8E81B3" w14:textId="74BD75E5"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t xml:space="preserve">Direct submission; </w:t>
            </w:r>
            <w:proofErr w:type="spellStart"/>
            <w:r w:rsidRPr="004C2F41">
              <w:rPr>
                <w:rFonts w:ascii="Arial" w:hAnsi="Arial" w:cs="Arial"/>
                <w:color w:val="000000"/>
                <w:sz w:val="16"/>
                <w:szCs w:val="16"/>
                <w:lang w:val="en-GB"/>
              </w:rPr>
              <w:t>Muzny</w:t>
            </w:r>
            <w:proofErr w:type="spellEnd"/>
            <w:r w:rsidRPr="004C2F41">
              <w:rPr>
                <w:rFonts w:ascii="Arial" w:hAnsi="Arial" w:cs="Arial"/>
                <w:color w:val="000000"/>
                <w:sz w:val="16"/>
                <w:szCs w:val="16"/>
                <w:lang w:val="en-GB"/>
              </w:rPr>
              <w:t xml:space="preserve"> et al., 2010</w:t>
            </w:r>
          </w:p>
        </w:tc>
      </w:tr>
      <w:tr w:rsidR="00D73658" w:rsidRPr="00865D02" w14:paraId="60260A90" w14:textId="77777777" w:rsidTr="00FB1A73">
        <w:trPr>
          <w:trHeight w:val="300"/>
        </w:trPr>
        <w:tc>
          <w:tcPr>
            <w:tcW w:w="1668" w:type="dxa"/>
            <w:noWrap/>
            <w:hideMark/>
          </w:tcPr>
          <w:p w14:paraId="6AA7ADAF" w14:textId="55548B47" w:rsidR="00D73658" w:rsidRPr="004C2F41" w:rsidRDefault="00D73658" w:rsidP="00D73658">
            <w:pPr>
              <w:rPr>
                <w:rFonts w:ascii="Arial" w:eastAsia="Times New Roman" w:hAnsi="Arial" w:cs="Arial"/>
                <w:b/>
                <w:bCs/>
                <w:i/>
                <w:iCs/>
                <w:color w:val="00000A"/>
                <w:sz w:val="16"/>
                <w:szCs w:val="16"/>
                <w:lang w:val="en-GB" w:eastAsia="de-DE"/>
              </w:rPr>
            </w:pPr>
            <w:r w:rsidRPr="004C2F41">
              <w:rPr>
                <w:rFonts w:ascii="Arial" w:eastAsia="Times New Roman" w:hAnsi="Arial" w:cs="Arial"/>
                <w:b/>
                <w:bCs/>
                <w:i/>
                <w:iCs/>
                <w:sz w:val="16"/>
                <w:szCs w:val="16"/>
                <w:lang w:val="en-GB" w:eastAsia="de-DE"/>
              </w:rPr>
              <w:lastRenderedPageBreak/>
              <w:t> </w:t>
            </w:r>
          </w:p>
        </w:tc>
        <w:tc>
          <w:tcPr>
            <w:tcW w:w="2000" w:type="dxa"/>
            <w:noWrap/>
            <w:hideMark/>
          </w:tcPr>
          <w:p w14:paraId="3DBEF5B4" w14:textId="1060ABD3"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B315</w:t>
            </w:r>
          </w:p>
        </w:tc>
        <w:tc>
          <w:tcPr>
            <w:tcW w:w="1489" w:type="dxa"/>
            <w:noWrap/>
            <w:hideMark/>
          </w:tcPr>
          <w:p w14:paraId="61E4E024" w14:textId="6031917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440831</w:t>
            </w:r>
          </w:p>
        </w:tc>
        <w:tc>
          <w:tcPr>
            <w:tcW w:w="1942" w:type="dxa"/>
            <w:noWrap/>
            <w:hideMark/>
          </w:tcPr>
          <w:p w14:paraId="2477B88B" w14:textId="79F7BA1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UJD00000000.1</w:t>
            </w:r>
          </w:p>
        </w:tc>
        <w:tc>
          <w:tcPr>
            <w:tcW w:w="1098" w:type="dxa"/>
            <w:noWrap/>
            <w:hideMark/>
          </w:tcPr>
          <w:p w14:paraId="1FEF82D1" w14:textId="68C7E901"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Canada</w:t>
            </w:r>
          </w:p>
        </w:tc>
        <w:tc>
          <w:tcPr>
            <w:tcW w:w="1409" w:type="dxa"/>
            <w:noWrap/>
            <w:hideMark/>
          </w:tcPr>
          <w:p w14:paraId="427A48FE" w14:textId="15406E9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0"/>
                <w:sz w:val="16"/>
                <w:szCs w:val="16"/>
                <w:lang w:val="en-GB" w:eastAsia="de-DE"/>
              </w:rPr>
              <w:t>NA</w:t>
            </w:r>
          </w:p>
        </w:tc>
        <w:tc>
          <w:tcPr>
            <w:tcW w:w="3110" w:type="dxa"/>
            <w:noWrap/>
            <w:hideMark/>
          </w:tcPr>
          <w:p w14:paraId="684F1389" w14:textId="0093A85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DOE Joint Genome Institute</w:t>
            </w:r>
          </w:p>
        </w:tc>
        <w:tc>
          <w:tcPr>
            <w:tcW w:w="2259" w:type="dxa"/>
          </w:tcPr>
          <w:p w14:paraId="3CAD51C0" w14:textId="3C425D95"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t>Direct submission; Kelly et al., 2013</w:t>
            </w:r>
          </w:p>
        </w:tc>
      </w:tr>
      <w:tr w:rsidR="00D73658" w:rsidRPr="00865D02" w14:paraId="0ABA9193" w14:textId="77777777" w:rsidTr="00FB1A73">
        <w:trPr>
          <w:trHeight w:val="300"/>
        </w:trPr>
        <w:tc>
          <w:tcPr>
            <w:tcW w:w="1668" w:type="dxa"/>
            <w:noWrap/>
            <w:hideMark/>
          </w:tcPr>
          <w:p w14:paraId="2E703205" w14:textId="62EC886F"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213BBF63" w14:textId="1CB9C99E"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2B</w:t>
            </w:r>
          </w:p>
        </w:tc>
        <w:tc>
          <w:tcPr>
            <w:tcW w:w="1489" w:type="dxa"/>
            <w:noWrap/>
            <w:hideMark/>
          </w:tcPr>
          <w:p w14:paraId="0C29FD14" w14:textId="0DD1BE11"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841195</w:t>
            </w:r>
          </w:p>
        </w:tc>
        <w:tc>
          <w:tcPr>
            <w:tcW w:w="1942" w:type="dxa"/>
            <w:noWrap/>
            <w:hideMark/>
          </w:tcPr>
          <w:p w14:paraId="41DEA003" w14:textId="266B7B7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JNKQ00000000.1</w:t>
            </w:r>
          </w:p>
        </w:tc>
        <w:tc>
          <w:tcPr>
            <w:tcW w:w="1098" w:type="dxa"/>
            <w:noWrap/>
            <w:hideMark/>
          </w:tcPr>
          <w:p w14:paraId="14AD7254" w14:textId="2FCB337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Canada</w:t>
            </w:r>
          </w:p>
        </w:tc>
        <w:tc>
          <w:tcPr>
            <w:tcW w:w="1409" w:type="dxa"/>
            <w:noWrap/>
            <w:hideMark/>
          </w:tcPr>
          <w:p w14:paraId="5D07AED2" w14:textId="29A97DB6"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NA</w:t>
            </w:r>
          </w:p>
        </w:tc>
        <w:tc>
          <w:tcPr>
            <w:tcW w:w="3110" w:type="dxa"/>
            <w:noWrap/>
            <w:hideMark/>
          </w:tcPr>
          <w:p w14:paraId="0ACA91DF" w14:textId="03FADBE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DOE Joint Genome Institute</w:t>
            </w:r>
          </w:p>
        </w:tc>
        <w:tc>
          <w:tcPr>
            <w:tcW w:w="2259" w:type="dxa"/>
          </w:tcPr>
          <w:p w14:paraId="184ADADA" w14:textId="10F5ACAA"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t>Direct submission; Kelly et al., 2014</w:t>
            </w:r>
          </w:p>
        </w:tc>
      </w:tr>
      <w:tr w:rsidR="00D73658" w:rsidRPr="00865D02" w14:paraId="63CEAE5D" w14:textId="77777777" w:rsidTr="00FB1A73">
        <w:trPr>
          <w:trHeight w:val="300"/>
        </w:trPr>
        <w:tc>
          <w:tcPr>
            <w:tcW w:w="1668" w:type="dxa"/>
            <w:noWrap/>
            <w:hideMark/>
          </w:tcPr>
          <w:p w14:paraId="326F669B" w14:textId="29316112"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76C0169B" w14:textId="6933682F"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SN033</w:t>
            </w:r>
          </w:p>
        </w:tc>
        <w:tc>
          <w:tcPr>
            <w:tcW w:w="1489" w:type="dxa"/>
            <w:noWrap/>
            <w:hideMark/>
          </w:tcPr>
          <w:p w14:paraId="42303165" w14:textId="0F5CE58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440584</w:t>
            </w:r>
          </w:p>
        </w:tc>
        <w:tc>
          <w:tcPr>
            <w:tcW w:w="1942" w:type="dxa"/>
            <w:noWrap/>
            <w:hideMark/>
          </w:tcPr>
          <w:p w14:paraId="4DE3B78C" w14:textId="50D7E5C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TWZ00000000.1</w:t>
            </w:r>
          </w:p>
        </w:tc>
        <w:tc>
          <w:tcPr>
            <w:tcW w:w="1098" w:type="dxa"/>
            <w:noWrap/>
            <w:hideMark/>
          </w:tcPr>
          <w:p w14:paraId="3405571E" w14:textId="1F09260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Canada</w:t>
            </w:r>
          </w:p>
        </w:tc>
        <w:tc>
          <w:tcPr>
            <w:tcW w:w="1409" w:type="dxa"/>
            <w:noWrap/>
            <w:hideMark/>
          </w:tcPr>
          <w:p w14:paraId="4BEBEAE5" w14:textId="75F3C304"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NA</w:t>
            </w:r>
          </w:p>
        </w:tc>
        <w:tc>
          <w:tcPr>
            <w:tcW w:w="3110" w:type="dxa"/>
            <w:noWrap/>
            <w:hideMark/>
          </w:tcPr>
          <w:p w14:paraId="349F3A98" w14:textId="026742F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DOE Joint Genome Institute</w:t>
            </w:r>
          </w:p>
        </w:tc>
        <w:tc>
          <w:tcPr>
            <w:tcW w:w="2259" w:type="dxa"/>
          </w:tcPr>
          <w:p w14:paraId="5B97A62B" w14:textId="2E313925"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t>Direct submission; Kelly et al., 2013</w:t>
            </w:r>
          </w:p>
        </w:tc>
      </w:tr>
      <w:tr w:rsidR="00D73658" w:rsidRPr="00A6000E" w14:paraId="23877C23" w14:textId="77777777" w:rsidTr="00FB1A73">
        <w:trPr>
          <w:trHeight w:val="300"/>
        </w:trPr>
        <w:tc>
          <w:tcPr>
            <w:tcW w:w="1668" w:type="dxa"/>
            <w:noWrap/>
            <w:hideMark/>
          </w:tcPr>
          <w:p w14:paraId="0B041176" w14:textId="4BFB2ACC"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361E9005" w14:textId="5859D196"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ATCC 33317</w:t>
            </w:r>
          </w:p>
        </w:tc>
        <w:tc>
          <w:tcPr>
            <w:tcW w:w="1489" w:type="dxa"/>
            <w:noWrap/>
            <w:hideMark/>
          </w:tcPr>
          <w:p w14:paraId="4D87D37A" w14:textId="53589E9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1983951</w:t>
            </w:r>
          </w:p>
        </w:tc>
        <w:tc>
          <w:tcPr>
            <w:tcW w:w="1942" w:type="dxa"/>
            <w:noWrap/>
            <w:hideMark/>
          </w:tcPr>
          <w:p w14:paraId="6EC8C9FB" w14:textId="24093E8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UZG00000000.1</w:t>
            </w:r>
          </w:p>
        </w:tc>
        <w:tc>
          <w:tcPr>
            <w:tcW w:w="1098" w:type="dxa"/>
            <w:noWrap/>
            <w:hideMark/>
          </w:tcPr>
          <w:p w14:paraId="27F99A25" w14:textId="4D4CFF5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2D9B4FF0" w14:textId="165050B1"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Cow dung</w:t>
            </w:r>
          </w:p>
        </w:tc>
        <w:tc>
          <w:tcPr>
            <w:tcW w:w="3110" w:type="dxa"/>
            <w:noWrap/>
            <w:hideMark/>
          </w:tcPr>
          <w:p w14:paraId="3A568381" w14:textId="4CED92B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FDA/CVM</w:t>
            </w:r>
          </w:p>
        </w:tc>
        <w:tc>
          <w:tcPr>
            <w:tcW w:w="2259" w:type="dxa"/>
          </w:tcPr>
          <w:p w14:paraId="23FFB31F" w14:textId="3521075D" w:rsidR="00D73658" w:rsidRPr="004C2F41" w:rsidRDefault="00D73658" w:rsidP="00D73658">
            <w:pPr>
              <w:rPr>
                <w:rFonts w:ascii="Arial" w:hAnsi="Arial" w:cs="Arial"/>
                <w:color w:val="000000"/>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eFBTBP3k","properties":{"formattedCitation":"(Benahmed et al., 2014)","plainCitation":"(Benahmed et al., 2014)","noteIndex":0},"citationItems":[{"id":"3QqPve5Y/937j5Oir","uris":["http://zotero.org/users/local/xuICuhUQ/items/JFP32BTM"],"uri":["http://zotero.org/users/local/xuICuhUQ/items/JFP32BTM"],"itemData":{"id":140,"type":"article-journal","container-title":"Genome Announcements","DOI":"10.1128/genomeA.01012-14","ISSN":"2169-8287","issue":"5","journalAbbreviation":"Genome Announcements","language":"en","page":"e01012-14, 2/5/e01012-14","source":"DOI.org (Crossref)","title":"Draft Genome Sequences of Streptococcus bovis Strains ATCC 33317 and JB1","volume":"2","author":[{"family":"Benahmed","given":"F. H."},{"family":"Gopinath","given":"G. R."},{"family":"Harbottle","given":"H."},{"family":"Cotta","given":"M. A."},{"family":"Luo","given":"Y."},{"family":"Henderson","given":"C."},{"family":"Teri","given":"P."},{"family":"Soppet","given":"D."},{"family":"Rasmussen","given":"M."},{"family":"Whitehead","given":"T. R."},{"family":"Davidson","given":"M."}],"issued":{"date-parts":[["2014",10,9]]}}}],"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Benahmed et al., 2014)</w:t>
            </w:r>
            <w:r w:rsidRPr="004C2F41">
              <w:rPr>
                <w:rFonts w:ascii="Arial" w:hAnsi="Arial" w:cs="Arial"/>
                <w:sz w:val="16"/>
                <w:szCs w:val="16"/>
                <w:lang w:val="en-GB"/>
              </w:rPr>
              <w:fldChar w:fldCharType="end"/>
            </w:r>
          </w:p>
        </w:tc>
      </w:tr>
      <w:tr w:rsidR="00D73658" w:rsidRPr="004C2F41" w14:paraId="7D2B6CF8" w14:textId="77777777" w:rsidTr="00FB1A73">
        <w:trPr>
          <w:trHeight w:val="300"/>
        </w:trPr>
        <w:tc>
          <w:tcPr>
            <w:tcW w:w="1668" w:type="dxa"/>
            <w:noWrap/>
            <w:hideMark/>
          </w:tcPr>
          <w:p w14:paraId="1FB21652" w14:textId="3EE95A25"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color w:val="00000A"/>
                <w:sz w:val="16"/>
                <w:szCs w:val="16"/>
                <w:lang w:val="en-GB" w:eastAsia="de-DE"/>
              </w:rPr>
              <w:t>Streptococcus anginosus</w:t>
            </w:r>
          </w:p>
        </w:tc>
        <w:tc>
          <w:tcPr>
            <w:tcW w:w="2000" w:type="dxa"/>
            <w:noWrap/>
            <w:hideMark/>
          </w:tcPr>
          <w:p w14:paraId="0E0F05D5" w14:textId="7C06D280"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C1051</w:t>
            </w:r>
          </w:p>
        </w:tc>
        <w:tc>
          <w:tcPr>
            <w:tcW w:w="1489" w:type="dxa"/>
            <w:noWrap/>
            <w:hideMark/>
          </w:tcPr>
          <w:p w14:paraId="715F7F23" w14:textId="54EEE4B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3662</w:t>
            </w:r>
          </w:p>
        </w:tc>
        <w:tc>
          <w:tcPr>
            <w:tcW w:w="1942" w:type="dxa"/>
            <w:noWrap/>
            <w:hideMark/>
          </w:tcPr>
          <w:p w14:paraId="779D5BD8" w14:textId="7768DE9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22244.1</w:t>
            </w:r>
          </w:p>
        </w:tc>
        <w:tc>
          <w:tcPr>
            <w:tcW w:w="1098" w:type="dxa"/>
            <w:noWrap/>
            <w:hideMark/>
          </w:tcPr>
          <w:p w14:paraId="6AD970AA" w14:textId="71EE781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Canada</w:t>
            </w:r>
          </w:p>
        </w:tc>
        <w:tc>
          <w:tcPr>
            <w:tcW w:w="1409" w:type="dxa"/>
            <w:noWrap/>
            <w:hideMark/>
          </w:tcPr>
          <w:p w14:paraId="32C42C0F" w14:textId="5B62FF5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Blood sepsis</w:t>
            </w:r>
          </w:p>
        </w:tc>
        <w:tc>
          <w:tcPr>
            <w:tcW w:w="3110" w:type="dxa"/>
            <w:noWrap/>
            <w:hideMark/>
          </w:tcPr>
          <w:p w14:paraId="2ADB107F" w14:textId="66848EE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Public Health Agency of Canada, National Microbiology Laboratory</w:t>
            </w:r>
          </w:p>
        </w:tc>
        <w:tc>
          <w:tcPr>
            <w:tcW w:w="2259" w:type="dxa"/>
          </w:tcPr>
          <w:p w14:paraId="311491D5" w14:textId="03B43784" w:rsidR="00D73658" w:rsidRPr="004C2F41" w:rsidRDefault="00D73658" w:rsidP="00D73658">
            <w:pPr>
              <w:rPr>
                <w:rFonts w:ascii="Arial" w:hAnsi="Arial" w:cs="Arial"/>
                <w:color w:val="000000"/>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HLa0zh9c","properties":{"formattedCitation":"(Olson et al., 2013)","plainCitation":"(Olson et al., 2013)","noteIndex":0},"citationItems":[{"id":"3QqPve5Y/5eVts0UU","uris":["http://zotero.org/users/local/xuICuhUQ/items/D4IKYTTE"],"uri":["http://zotero.org/users/local/xuICuhUQ/items/D4IKYTTE"],"itemData":{"id":142,"type":"article-journal","container-title":"BMC Genomics","DOI":"10.1186/1471-2164-14-895","ISSN":"1471-2164","issue":"1","journalAbbreviation":"BMC Genomics","language":"en","page":"895","source":"DOI.org (Crossref)","title":"Phylogenetic relationship and virulence inference of Streptococcus Anginosus Group: curated annotation and whole-genome comparative analysis support distinct species designation","title-short":"Phylogenetic relationship and virulence inference of Streptococcus Anginosus Group","volume":"14","author":[{"family":"Olson","given":"Adam B"},{"family":"Kent","given":"Heather"},{"family":"Sibley","given":"Christopher D"},{"family":"Grinwis","given":"Margot E"},{"family":"Mabon","given":"Philip"},{"family":"Ouellette","given":"Claude"},{"family":"Tyson","given":"Shari"},{"family":"Graham","given":"Morag"},{"family":"Tyler","given":"Shaun D"},{"family":"Van Domselaar","given":"Gary"},{"family":"Surette","given":"Michael G"},{"family":"Corbett","given":"Cindi R"}],"issued":{"date-parts":[["2013"]]}}}],"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Olson et al., 2013)</w:t>
            </w:r>
            <w:r w:rsidRPr="004C2F41">
              <w:rPr>
                <w:rFonts w:ascii="Arial" w:hAnsi="Arial" w:cs="Arial"/>
                <w:sz w:val="16"/>
                <w:szCs w:val="16"/>
                <w:lang w:val="en-GB"/>
              </w:rPr>
              <w:fldChar w:fldCharType="end"/>
            </w:r>
          </w:p>
        </w:tc>
      </w:tr>
      <w:tr w:rsidR="00D73658" w:rsidRPr="00865D02" w14:paraId="54747C3E" w14:textId="77777777" w:rsidTr="00FB1A73">
        <w:trPr>
          <w:trHeight w:val="300"/>
        </w:trPr>
        <w:tc>
          <w:tcPr>
            <w:tcW w:w="1668" w:type="dxa"/>
            <w:noWrap/>
            <w:hideMark/>
          </w:tcPr>
          <w:p w14:paraId="06006912" w14:textId="48D58E25" w:rsidR="00D73658" w:rsidRPr="004C2F41" w:rsidRDefault="00D73658" w:rsidP="00D73658">
            <w:pPr>
              <w:rPr>
                <w:rFonts w:ascii="Arial" w:eastAsia="Times New Roman" w:hAnsi="Arial" w:cs="Arial"/>
                <w:b/>
                <w:bCs/>
                <w:i/>
                <w:iCs/>
                <w:color w:val="00000A"/>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58CB9E7F" w14:textId="7A20E9FA"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SA1</w:t>
            </w:r>
          </w:p>
        </w:tc>
        <w:tc>
          <w:tcPr>
            <w:tcW w:w="1489" w:type="dxa"/>
            <w:noWrap/>
            <w:hideMark/>
          </w:tcPr>
          <w:p w14:paraId="168C4881" w14:textId="7F33F79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5771128</w:t>
            </w:r>
          </w:p>
        </w:tc>
        <w:tc>
          <w:tcPr>
            <w:tcW w:w="1942" w:type="dxa"/>
            <w:noWrap/>
            <w:hideMark/>
          </w:tcPr>
          <w:p w14:paraId="1EC63297" w14:textId="38AC42F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CP007573.1</w:t>
            </w:r>
          </w:p>
        </w:tc>
        <w:tc>
          <w:tcPr>
            <w:tcW w:w="1098" w:type="dxa"/>
            <w:noWrap/>
            <w:hideMark/>
          </w:tcPr>
          <w:p w14:paraId="348F8766" w14:textId="248D3FE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014A24E8" w14:textId="2C21167B"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Catheterized urine</w:t>
            </w:r>
          </w:p>
        </w:tc>
        <w:tc>
          <w:tcPr>
            <w:tcW w:w="3110" w:type="dxa"/>
            <w:noWrap/>
            <w:hideMark/>
          </w:tcPr>
          <w:p w14:paraId="14768B63" w14:textId="14DF9174" w:rsidR="00D73658" w:rsidRPr="004C2F41" w:rsidRDefault="00D73658" w:rsidP="00D73658">
            <w:pPr>
              <w:rPr>
                <w:rFonts w:ascii="Arial" w:eastAsia="Times New Roman" w:hAnsi="Arial" w:cs="Arial"/>
                <w:color w:val="00000A"/>
                <w:sz w:val="16"/>
                <w:szCs w:val="16"/>
                <w:lang w:val="en-GB" w:eastAsia="de-DE"/>
              </w:rPr>
            </w:pPr>
            <w:proofErr w:type="spellStart"/>
            <w:r w:rsidRPr="004C2F41">
              <w:rPr>
                <w:rFonts w:ascii="Arial" w:eastAsia="Times New Roman" w:hAnsi="Arial" w:cs="Arial"/>
                <w:color w:val="00000A"/>
                <w:sz w:val="16"/>
                <w:szCs w:val="16"/>
                <w:lang w:val="en-GB" w:eastAsia="de-DE"/>
              </w:rPr>
              <w:t>Centers</w:t>
            </w:r>
            <w:proofErr w:type="spellEnd"/>
            <w:r w:rsidRPr="004C2F41">
              <w:rPr>
                <w:rFonts w:ascii="Arial" w:eastAsia="Times New Roman" w:hAnsi="Arial" w:cs="Arial"/>
                <w:color w:val="00000A"/>
                <w:sz w:val="16"/>
                <w:szCs w:val="16"/>
                <w:lang w:val="en-GB" w:eastAsia="de-DE"/>
              </w:rPr>
              <w:t xml:space="preserve"> for Disease Control and Prevention</w:t>
            </w:r>
          </w:p>
        </w:tc>
        <w:tc>
          <w:tcPr>
            <w:tcW w:w="2259" w:type="dxa"/>
          </w:tcPr>
          <w:p w14:paraId="22CE03CC" w14:textId="0DAECE99"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BoNXyUho","properties":{"formattedCitation":"(Srinivasan et al., 2014)","plainCitation":"(Srinivasan et al., 2014)","noteIndex":0},"citationItems":[{"id":"3QqPve5Y/qwe8s8jf","uris":["http://zotero.org/users/local/xuICuhUQ/items/8LZ85N24"],"uri":["http://zotero.org/users/local/xuICuhUQ/items/8LZ85N24"],"itemData":{"id":144,"type":"article-journal","abstract":"ABSTRACT\n            \n              Three vancomycin-resistant streptococcal strains carrying\n              vanG\n              elements (two invasive\n              Streptococcus agalactiae\n              isolates [GBS-NY and GBS-NM, both serotype II and multilocus sequence type 22] and one\n              Streptococcus anginosus\n              [Sa]) were examined. The 45,585-bp elements found within Sa and GBS-NY were nearly identical (together designated\n              vanG-1\n              ) and shared near-identity over an ~15-kb overlap with a previously described\n              vanG\n              element from\n              Enterococcus faecalis\n              . Unexpectedly,\n              vanG-1\n              shared much less homology with the 49,321-bp\n              vanG-2\n              element from GBS-NM, with widely different levels (50% to 99%) of sequence identity shared among 44 related open reading frames. Immediately adjacent to both\n              vanG-1\n              and\n              vanG-2\n              were 44,670-bp and 44,680-bp integrative conjugative element (ICE)-like sequences, designated ICE-r, that were nearly identical in the two group B streptococcal (GBS) strains. The dual\n              vanG\n              and ICE-r elements from both GBS strains were inserted at the same position, between bases 1328 and 1329, within the identical RNA methyltransferase (\n              rumA\n              ) genes. A GenBank search revealed that although most GBS strains contained insertions within this specific site, only sequence type 22 (ST22) GBS strains contained highly related ICE-r derivatives. The\n              vanG-1\n              element in Sa was also inserted within this position corresponding to its\n              rumA\n              homolog adjacent to an ICE-r derivative.\n              vanG-1\n              insertions were previously reported within the same relative position in the\n              E. faecalis rumA\n              homolog. An ICE-r sequence perfectly conserved with respect to its counterpart in GBS-NY was apparent within the same site of the\n              rumA\n              homolog of a\n              Streptococcus dysgalactiae\n              subsp.\n              equisimilis\n              strain. Additionally, homologous\n              vanG\n              -like elements within the conserved\n              rumA\n              target site were evident in\n              Roseburia intestinalis\n              .\n            \n            \n              IMPORTANCE\n              These three streptococcal strains represent the first known vancomycin-resistant strains of their species. The collective observations made from these strains reveal a specific hot spot for insertional elements that is conserved between streptococci and different Gram-positive species. The two GBS strains potentially represent a GBS lineage that is predisposed to insertion of\n              vanG\n              elements.\n            \n          , \n            \n              These three streptococcal strains represent the first known vancomycin-resistant strains of their species. The collective observations made from these strains reveal a specific hot spot for insertional elements that is conserved between streptococci and different Gram-positive species. The two GBS strains potentially represent a GBS lineage that is predisposed to insertion of\n              vanG\n              elements.","container-title":"mBio","DOI":"10.1128/mBio.01386-14","ISSN":"2150-7511","issue":"4","journalAbbreviation":"mBio","language":"en","page":"e01386-14","source":"DOI.org (Crossref)","title":"vanG Element Insertions within a Conserved Chromosomal Site Conferring Vancomycin Resistance to Streptococcus agalactiae and Streptococcus anginosus","volume":"5","author":[{"family":"Srinivasan","given":"Velusamy"},{"family":"Metcalf","given":"Benjamin J."},{"family":"Knipe","given":"Kristen M."},{"family":"Ouattara","given":"Mahamoudou"},{"family":"McGee","given":"Lesley"},{"family":"Shewmaker","given":"Patricia L."},{"family":"Glennen","given":"Anita"},{"family":"Nichols","given":"Megin"},{"family":"Harris","given":"Carol"},{"family":"Brimmage","given":"Mary"},{"family":"Ostrowsky","given":"Belinda"},{"family":"Park","given":"Connie J."},{"family":"Schrag","given":"Stephanie J."},{"family":"Frace","given":"Michael A."},{"family":"Sammons","given":"Scott A."},{"family":"Beall","given":"Bernard"}],"editor":[{"family":"Hughes","given":"James"}],"issued":{"date-parts":[["2014",7,22]]}}}],"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lang w:val="en-US"/>
              </w:rPr>
              <w:t>(Srinivasan et al., 2014)</w:t>
            </w:r>
            <w:r w:rsidRPr="004C2F41">
              <w:rPr>
                <w:rFonts w:ascii="Arial" w:hAnsi="Arial" w:cs="Arial"/>
                <w:sz w:val="16"/>
                <w:szCs w:val="16"/>
                <w:lang w:val="en-GB"/>
              </w:rPr>
              <w:fldChar w:fldCharType="end"/>
            </w:r>
          </w:p>
        </w:tc>
      </w:tr>
      <w:tr w:rsidR="00D73658" w:rsidRPr="00A6000E" w14:paraId="3731662F" w14:textId="77777777" w:rsidTr="00FB1A73">
        <w:trPr>
          <w:trHeight w:val="300"/>
        </w:trPr>
        <w:tc>
          <w:tcPr>
            <w:tcW w:w="1668" w:type="dxa"/>
            <w:noWrap/>
            <w:hideMark/>
          </w:tcPr>
          <w:p w14:paraId="13CF3187" w14:textId="40E2D91C"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0EABBF7E" w14:textId="4C7A54B3"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J4211</w:t>
            </w:r>
          </w:p>
        </w:tc>
        <w:tc>
          <w:tcPr>
            <w:tcW w:w="1489" w:type="dxa"/>
            <w:noWrap/>
            <w:hideMark/>
          </w:tcPr>
          <w:p w14:paraId="6DDE0822" w14:textId="64FB9D2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3577772</w:t>
            </w:r>
          </w:p>
        </w:tc>
        <w:tc>
          <w:tcPr>
            <w:tcW w:w="1942" w:type="dxa"/>
            <w:noWrap/>
            <w:hideMark/>
          </w:tcPr>
          <w:p w14:paraId="79EAE580" w14:textId="51CFDE5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CP012805.1</w:t>
            </w:r>
          </w:p>
        </w:tc>
        <w:tc>
          <w:tcPr>
            <w:tcW w:w="1098" w:type="dxa"/>
            <w:noWrap/>
            <w:hideMark/>
          </w:tcPr>
          <w:p w14:paraId="43736818" w14:textId="157CC8E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3D6D3FA7" w14:textId="24B1A729"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NA</w:t>
            </w:r>
          </w:p>
        </w:tc>
        <w:tc>
          <w:tcPr>
            <w:tcW w:w="3110" w:type="dxa"/>
            <w:noWrap/>
            <w:hideMark/>
          </w:tcPr>
          <w:p w14:paraId="232FC8D4" w14:textId="4F0C96B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xml:space="preserve">University of Oklahoma Health Sciences </w:t>
            </w:r>
            <w:proofErr w:type="spellStart"/>
            <w:r w:rsidRPr="004C2F41">
              <w:rPr>
                <w:rFonts w:ascii="Arial" w:eastAsia="Times New Roman" w:hAnsi="Arial" w:cs="Arial"/>
                <w:color w:val="00000A"/>
                <w:sz w:val="16"/>
                <w:szCs w:val="16"/>
                <w:lang w:val="en-GB" w:eastAsia="de-DE"/>
              </w:rPr>
              <w:t>Center</w:t>
            </w:r>
            <w:proofErr w:type="spellEnd"/>
          </w:p>
        </w:tc>
        <w:tc>
          <w:tcPr>
            <w:tcW w:w="2259" w:type="dxa"/>
          </w:tcPr>
          <w:p w14:paraId="7B383AB7" w14:textId="21801B2B"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LmcwN967","properties":{"formattedCitation":"(Rahman et al., 2015)","plainCitation":"(Rahman et al., 2015)","noteIndex":0},"citationItems":[{"id":"3QqPve5Y/FlTT0VU5","uris":["http://zotero.org/users/local/xuICuhUQ/items/X4V5TQSY"],"uri":["http://zotero.org/users/local/xuICuhUQ/items/X4V5TQSY"],"itemData":{"id":146,"type":"article-journal","abstract":"Streptococcus anginosus\n              is an opportunistic human pathogen that causes abscesses of the brain, liver, and other organs. Here, we announce the complete genome sequence of a clinically isolated strain of\n              S. anginosus\n              J4211. The genome sequence contains two prophages and multiple mobile genetic elements.","container-title":"Genome Announcements","DOI":"10.1128/genomeA.01440-15","ISSN":"2169-8287","issue":"6","journalAbbreviation":"Genome Announc.","language":"en","page":"e01440-15, /ga/3/6/e01440-15.atom","source":"DOI.org (Crossref)","title":"Complete Genome Sequence of &lt;i&gt;Streptococcus anginosus&lt;/i&gt; J4211, a Clinical Isolate","volume":"3","author":[{"family":"Rahman","given":"Maliha"},{"family":"Nguyen","given":"Scott V."},{"family":"McCullor","given":"Kimberly A."},{"family":"King","given":"Catherine J."},{"family":"Jorgensen","given":"James H."},{"family":"McShan","given":"W. Michael"}],"issued":{"date-parts":[["2015",12,31]]}}}],"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Rahman et al., 2015)</w:t>
            </w:r>
            <w:r w:rsidRPr="004C2F41">
              <w:rPr>
                <w:rFonts w:ascii="Arial" w:hAnsi="Arial" w:cs="Arial"/>
                <w:sz w:val="16"/>
                <w:szCs w:val="16"/>
                <w:lang w:val="en-GB"/>
              </w:rPr>
              <w:fldChar w:fldCharType="end"/>
            </w:r>
          </w:p>
        </w:tc>
      </w:tr>
      <w:tr w:rsidR="00D73658" w:rsidRPr="004C2F41" w14:paraId="25EF17B7" w14:textId="77777777" w:rsidTr="00FB1A73">
        <w:trPr>
          <w:trHeight w:val="300"/>
        </w:trPr>
        <w:tc>
          <w:tcPr>
            <w:tcW w:w="1668" w:type="dxa"/>
            <w:noWrap/>
            <w:hideMark/>
          </w:tcPr>
          <w:p w14:paraId="7D29DB88" w14:textId="510C9D79"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49D7F507" w14:textId="283EEC97"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AF18-38</w:t>
            </w:r>
          </w:p>
        </w:tc>
        <w:tc>
          <w:tcPr>
            <w:tcW w:w="1489" w:type="dxa"/>
            <w:noWrap/>
            <w:hideMark/>
          </w:tcPr>
          <w:p w14:paraId="7CDFFADC" w14:textId="57AB574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9734365</w:t>
            </w:r>
          </w:p>
        </w:tc>
        <w:tc>
          <w:tcPr>
            <w:tcW w:w="1942" w:type="dxa"/>
            <w:noWrap/>
            <w:hideMark/>
          </w:tcPr>
          <w:p w14:paraId="37A7CAA6" w14:textId="5AD3809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QRWZ00000000.1</w:t>
            </w:r>
          </w:p>
        </w:tc>
        <w:tc>
          <w:tcPr>
            <w:tcW w:w="1098" w:type="dxa"/>
            <w:noWrap/>
            <w:hideMark/>
          </w:tcPr>
          <w:p w14:paraId="3B161E8B" w14:textId="5609227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China</w:t>
            </w:r>
          </w:p>
        </w:tc>
        <w:tc>
          <w:tcPr>
            <w:tcW w:w="1409" w:type="dxa"/>
            <w:noWrap/>
            <w:hideMark/>
          </w:tcPr>
          <w:p w14:paraId="5A9E84F9" w14:textId="208252D1"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A"/>
                <w:sz w:val="16"/>
                <w:szCs w:val="16"/>
                <w:lang w:val="en-GB" w:eastAsia="de-DE"/>
              </w:rPr>
              <w:t>Faeces</w:t>
            </w:r>
          </w:p>
        </w:tc>
        <w:tc>
          <w:tcPr>
            <w:tcW w:w="3110" w:type="dxa"/>
            <w:hideMark/>
          </w:tcPr>
          <w:p w14:paraId="0E60336E" w14:textId="6F58213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GI-CNGB</w:t>
            </w:r>
          </w:p>
        </w:tc>
        <w:tc>
          <w:tcPr>
            <w:tcW w:w="2259" w:type="dxa"/>
          </w:tcPr>
          <w:p w14:paraId="1BA1B6D0" w14:textId="250F7E4B"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mIKPuRrU","properties":{"formattedCitation":"(Zou et al., 2019)","plainCitation":"(Zou et al., 2019)","noteIndex":0},"citationItems":[{"id":"3QqPve5Y/ZFFoOEuv","uris":["http://zotero.org/users/local/xuICuhUQ/items/QKZ5WSBV"],"uri":["http://zotero.org/users/local/xuICuhUQ/items/QKZ5WSBV"],"itemData":{"id":148,"type":"article-journal","container-title":"Nature Biotechnology","DOI":"10.1038/s41587-018-0008-8","ISSN":"1087-0156, 1546-1696","issue":"2","journalAbbreviation":"Nat Biotechnol","language":"en","page":"179-185","source":"DOI.org (Crossref)","title":"1,520 reference genomes from cultivated human gut bacteria enable functional microbiome analyses","volume":"37","author":[{"family":"Zou","given":"Yuanqiang"},{"family":"Xue","given":"Wenbin"},{"family":"Luo","given":"Guangwen"},{"family":"Deng","given":"Ziqing"},{"family":"Qin","given":"Panpan"},{"family":"Guo","given":"Ruijin"},{"family":"Sun","given":"Haipeng"},{"family":"Xia","given":"Yan"},{"family":"Liang","given":"Suisha"},{"family":"Dai","given":"Ying"},{"family":"Wan","given":"Daiwei"},{"family":"Jiang","given":"Rongrong"},{"family":"Su","given":"Lili"},{"family":"Feng","given":"Qiang"},{"family":"Jie","given":"Zhuye"},{"family":"Guo","given":"Tongkun"},{"family":"Xia","given":"Zhongkui"},{"family":"Liu","given":"Chuan"},{"family":"Yu","given":"Jinghong"},{"family":"Lin","given":"Yuxiang"},{"family":"Tang","given":"Shanmei"},{"family":"Huo","given":"Guicheng"},{"family":"Xu","given":"Xun"},{"family":"Hou","given":"Yong"},{"family":"Liu","given":"Xin"},{"family":"Wang","given":"Jian"},{"family":"Yang","given":"Huanming"},{"family":"Kristiansen","given":"Karsten"},{"family":"Li","given":"Junhua"},{"family":"Jia","given":"Huijue"},{"family":"Xiao","given":"Liang"}],"issued":{"date-parts":[["2019",2]]}}}],"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Zou et al., 2019)</w:t>
            </w:r>
            <w:r w:rsidRPr="004C2F41">
              <w:rPr>
                <w:rFonts w:ascii="Arial" w:hAnsi="Arial" w:cs="Arial"/>
                <w:sz w:val="16"/>
                <w:szCs w:val="16"/>
                <w:lang w:val="en-GB"/>
              </w:rPr>
              <w:fldChar w:fldCharType="end"/>
            </w:r>
          </w:p>
        </w:tc>
      </w:tr>
      <w:tr w:rsidR="00D73658" w:rsidRPr="00865D02" w14:paraId="58A42BCE" w14:textId="77777777" w:rsidTr="00FB1A73">
        <w:trPr>
          <w:trHeight w:val="300"/>
        </w:trPr>
        <w:tc>
          <w:tcPr>
            <w:tcW w:w="1668" w:type="dxa"/>
            <w:noWrap/>
            <w:hideMark/>
          </w:tcPr>
          <w:p w14:paraId="606D8C43" w14:textId="0E092D98"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65AADCCD" w14:textId="1B6E7000"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KHUD_S1</w:t>
            </w:r>
          </w:p>
        </w:tc>
        <w:tc>
          <w:tcPr>
            <w:tcW w:w="1489" w:type="dxa"/>
            <w:noWrap/>
            <w:hideMark/>
          </w:tcPr>
          <w:p w14:paraId="66E584FA" w14:textId="75381F8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10458461</w:t>
            </w:r>
          </w:p>
        </w:tc>
        <w:tc>
          <w:tcPr>
            <w:tcW w:w="1942" w:type="dxa"/>
            <w:noWrap/>
            <w:hideMark/>
          </w:tcPr>
          <w:p w14:paraId="0E2B693A" w14:textId="00ACA84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RSCG00000000.1</w:t>
            </w:r>
          </w:p>
        </w:tc>
        <w:tc>
          <w:tcPr>
            <w:tcW w:w="1098" w:type="dxa"/>
            <w:noWrap/>
            <w:hideMark/>
          </w:tcPr>
          <w:p w14:paraId="327099F5" w14:textId="6B20A769"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outh Korea</w:t>
            </w:r>
          </w:p>
        </w:tc>
        <w:tc>
          <w:tcPr>
            <w:tcW w:w="1409" w:type="dxa"/>
            <w:noWrap/>
            <w:hideMark/>
          </w:tcPr>
          <w:p w14:paraId="24CF1536" w14:textId="095AD35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Oral cavity</w:t>
            </w:r>
          </w:p>
        </w:tc>
        <w:tc>
          <w:tcPr>
            <w:tcW w:w="3110" w:type="dxa"/>
            <w:noWrap/>
            <w:hideMark/>
          </w:tcPr>
          <w:p w14:paraId="376D7DDA" w14:textId="1AC491D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 xml:space="preserve">Kyung </w:t>
            </w:r>
            <w:proofErr w:type="spellStart"/>
            <w:r w:rsidRPr="004C2F41">
              <w:rPr>
                <w:rFonts w:ascii="Arial" w:eastAsia="Times New Roman" w:hAnsi="Arial" w:cs="Arial"/>
                <w:color w:val="00000A"/>
                <w:sz w:val="16"/>
                <w:szCs w:val="16"/>
                <w:lang w:val="en-GB" w:eastAsia="de-DE"/>
              </w:rPr>
              <w:t>Hee</w:t>
            </w:r>
            <w:proofErr w:type="spellEnd"/>
            <w:r w:rsidRPr="004C2F41">
              <w:rPr>
                <w:rFonts w:ascii="Arial" w:eastAsia="Times New Roman" w:hAnsi="Arial" w:cs="Arial"/>
                <w:color w:val="00000A"/>
                <w:sz w:val="16"/>
                <w:szCs w:val="16"/>
                <w:lang w:val="en-GB" w:eastAsia="de-DE"/>
              </w:rPr>
              <w:t xml:space="preserve"> University</w:t>
            </w:r>
          </w:p>
        </w:tc>
        <w:tc>
          <w:tcPr>
            <w:tcW w:w="2259" w:type="dxa"/>
          </w:tcPr>
          <w:p w14:paraId="7E81E7BD" w14:textId="657D2FD3" w:rsidR="00D73658" w:rsidRPr="004C2F41" w:rsidRDefault="00D73658" w:rsidP="00D73658">
            <w:pPr>
              <w:rPr>
                <w:rFonts w:ascii="Arial" w:hAnsi="Arial" w:cs="Arial"/>
                <w:sz w:val="16"/>
                <w:szCs w:val="16"/>
                <w:lang w:val="en-GB"/>
              </w:rPr>
            </w:pPr>
            <w:r w:rsidRPr="004C2F41">
              <w:rPr>
                <w:rFonts w:ascii="Arial" w:hAnsi="Arial" w:cs="Arial"/>
                <w:color w:val="00000A"/>
                <w:sz w:val="16"/>
                <w:szCs w:val="16"/>
                <w:lang w:val="en-GB"/>
              </w:rPr>
              <w:t>Direct submission; Lee et al., 2018</w:t>
            </w:r>
          </w:p>
        </w:tc>
      </w:tr>
      <w:tr w:rsidR="00D73658" w:rsidRPr="00865D02" w14:paraId="2D190E9C" w14:textId="77777777" w:rsidTr="00FB1A73">
        <w:trPr>
          <w:trHeight w:val="300"/>
        </w:trPr>
        <w:tc>
          <w:tcPr>
            <w:tcW w:w="1668" w:type="dxa"/>
            <w:noWrap/>
            <w:hideMark/>
          </w:tcPr>
          <w:p w14:paraId="2D315847" w14:textId="429DEC39" w:rsidR="00D73658" w:rsidRPr="004C2F41" w:rsidRDefault="00D73658" w:rsidP="00D73658">
            <w:pPr>
              <w:rPr>
                <w:rFonts w:ascii="Arial" w:eastAsia="Times New Roman" w:hAnsi="Arial" w:cs="Arial"/>
                <w:b/>
                <w:bCs/>
                <w:i/>
                <w:iCs/>
                <w:sz w:val="16"/>
                <w:szCs w:val="16"/>
                <w:lang w:val="en-GB" w:eastAsia="de-DE"/>
              </w:rPr>
            </w:pPr>
            <w:r w:rsidRPr="00CE3E5E">
              <w:rPr>
                <w:rFonts w:ascii="Arial" w:eastAsia="Times New Roman" w:hAnsi="Arial" w:cs="Arial"/>
                <w:b/>
                <w:bCs/>
                <w:i/>
                <w:iCs/>
                <w:color w:val="00000A"/>
                <w:sz w:val="16"/>
                <w:szCs w:val="16"/>
                <w:lang w:val="en-GB" w:eastAsia="de-DE"/>
              </w:rPr>
              <w:t>Streptococcus intermedius</w:t>
            </w:r>
          </w:p>
        </w:tc>
        <w:tc>
          <w:tcPr>
            <w:tcW w:w="2000" w:type="dxa"/>
            <w:noWrap/>
            <w:hideMark/>
          </w:tcPr>
          <w:p w14:paraId="5914587C" w14:textId="14F42F53" w:rsidR="00D73658" w:rsidRPr="004C2F41" w:rsidRDefault="00D73658" w:rsidP="00D73658">
            <w:pPr>
              <w:rPr>
                <w:rFonts w:ascii="Arial" w:eastAsia="Times New Roman" w:hAnsi="Arial" w:cs="Arial"/>
                <w:b/>
                <w:bCs/>
                <w:color w:val="00000A"/>
                <w:sz w:val="16"/>
                <w:szCs w:val="16"/>
                <w:lang w:val="en-GB" w:eastAsia="de-DE"/>
              </w:rPr>
            </w:pPr>
            <w:r w:rsidRPr="00CE3E5E">
              <w:rPr>
                <w:rFonts w:ascii="Arial" w:eastAsia="Times New Roman" w:hAnsi="Arial" w:cs="Arial"/>
                <w:b/>
                <w:bCs/>
                <w:color w:val="00000A"/>
                <w:sz w:val="16"/>
                <w:szCs w:val="16"/>
                <w:lang w:val="en-GB" w:eastAsia="de-DE"/>
              </w:rPr>
              <w:t>TYG1620</w:t>
            </w:r>
          </w:p>
        </w:tc>
        <w:tc>
          <w:tcPr>
            <w:tcW w:w="1489" w:type="dxa"/>
            <w:noWrap/>
            <w:hideMark/>
          </w:tcPr>
          <w:p w14:paraId="7C936BD4" w14:textId="793AF7CA" w:rsidR="00D73658" w:rsidRPr="004C2F41" w:rsidRDefault="00D73658" w:rsidP="00D73658">
            <w:pPr>
              <w:rPr>
                <w:rFonts w:ascii="Arial" w:eastAsia="Times New Roman" w:hAnsi="Arial" w:cs="Arial"/>
                <w:color w:val="00000A"/>
                <w:sz w:val="16"/>
                <w:szCs w:val="16"/>
                <w:lang w:val="en-GB" w:eastAsia="de-DE"/>
              </w:rPr>
            </w:pPr>
            <w:r w:rsidRPr="00CE3E5E">
              <w:rPr>
                <w:rFonts w:ascii="Arial" w:eastAsia="Times New Roman" w:hAnsi="Arial" w:cs="Arial"/>
                <w:color w:val="00000A"/>
                <w:sz w:val="16"/>
                <w:szCs w:val="16"/>
                <w:lang w:val="en-GB" w:eastAsia="de-DE"/>
              </w:rPr>
              <w:t>SAMD00031898</w:t>
            </w:r>
          </w:p>
        </w:tc>
        <w:tc>
          <w:tcPr>
            <w:tcW w:w="1942" w:type="dxa"/>
            <w:noWrap/>
            <w:hideMark/>
          </w:tcPr>
          <w:p w14:paraId="3E9C9B9A" w14:textId="62E378BA" w:rsidR="00D73658" w:rsidRPr="004C2F41" w:rsidRDefault="00D73658" w:rsidP="00D73658">
            <w:pPr>
              <w:rPr>
                <w:rFonts w:ascii="Arial" w:eastAsia="Times New Roman" w:hAnsi="Arial" w:cs="Arial"/>
                <w:color w:val="00000A"/>
                <w:sz w:val="16"/>
                <w:szCs w:val="16"/>
                <w:lang w:val="en-GB" w:eastAsia="de-DE"/>
              </w:rPr>
            </w:pPr>
            <w:r w:rsidRPr="00CE3E5E">
              <w:rPr>
                <w:rFonts w:ascii="Arial" w:eastAsia="Times New Roman" w:hAnsi="Arial" w:cs="Arial"/>
                <w:color w:val="00000A"/>
                <w:sz w:val="16"/>
                <w:szCs w:val="16"/>
                <w:lang w:val="en-GB" w:eastAsia="de-DE"/>
              </w:rPr>
              <w:t>AP014880</w:t>
            </w:r>
          </w:p>
        </w:tc>
        <w:tc>
          <w:tcPr>
            <w:tcW w:w="1098" w:type="dxa"/>
            <w:noWrap/>
            <w:hideMark/>
          </w:tcPr>
          <w:p w14:paraId="190A38E4" w14:textId="214412AC" w:rsidR="00D73658" w:rsidRPr="004C2F41" w:rsidRDefault="00D73658" w:rsidP="00D73658">
            <w:pPr>
              <w:rPr>
                <w:rFonts w:ascii="Arial" w:eastAsia="Times New Roman" w:hAnsi="Arial" w:cs="Arial"/>
                <w:color w:val="00000A"/>
                <w:sz w:val="16"/>
                <w:szCs w:val="16"/>
                <w:lang w:val="en-GB" w:eastAsia="de-DE"/>
              </w:rPr>
            </w:pPr>
            <w:r>
              <w:rPr>
                <w:rFonts w:ascii="Arial" w:eastAsia="Times New Roman" w:hAnsi="Arial" w:cs="Arial"/>
                <w:color w:val="00000A"/>
                <w:sz w:val="16"/>
                <w:szCs w:val="16"/>
                <w:lang w:val="en-GB" w:eastAsia="de-DE"/>
              </w:rPr>
              <w:t>NA</w:t>
            </w:r>
          </w:p>
        </w:tc>
        <w:tc>
          <w:tcPr>
            <w:tcW w:w="1409" w:type="dxa"/>
            <w:noWrap/>
            <w:hideMark/>
          </w:tcPr>
          <w:p w14:paraId="3835436B" w14:textId="7D22976C" w:rsidR="00D73658" w:rsidRPr="004C2F41" w:rsidRDefault="00D73658" w:rsidP="00D73658">
            <w:pPr>
              <w:rPr>
                <w:rFonts w:ascii="Arial" w:eastAsia="Times New Roman" w:hAnsi="Arial" w:cs="Arial"/>
                <w:color w:val="00000A"/>
                <w:sz w:val="16"/>
                <w:szCs w:val="16"/>
                <w:lang w:val="en-GB" w:eastAsia="de-DE"/>
              </w:rPr>
            </w:pPr>
            <w:r w:rsidRPr="00CE3E5E">
              <w:rPr>
                <w:rFonts w:ascii="Arial" w:eastAsia="Times New Roman" w:hAnsi="Arial" w:cs="Arial"/>
                <w:color w:val="000000"/>
                <w:sz w:val="16"/>
                <w:szCs w:val="16"/>
                <w:lang w:val="en-GB" w:eastAsia="de-DE"/>
              </w:rPr>
              <w:t>Human Brain Abscess</w:t>
            </w:r>
          </w:p>
        </w:tc>
        <w:tc>
          <w:tcPr>
            <w:tcW w:w="3110" w:type="dxa"/>
            <w:noWrap/>
            <w:hideMark/>
          </w:tcPr>
          <w:p w14:paraId="6E682960" w14:textId="3B77E678" w:rsidR="00D73658" w:rsidRPr="004C2F41" w:rsidRDefault="00D73658" w:rsidP="00D73658">
            <w:pPr>
              <w:rPr>
                <w:rFonts w:ascii="Arial" w:eastAsia="Times New Roman" w:hAnsi="Arial" w:cs="Arial"/>
                <w:color w:val="00000A"/>
                <w:sz w:val="16"/>
                <w:szCs w:val="16"/>
                <w:lang w:val="en-GB" w:eastAsia="de-DE"/>
              </w:rPr>
            </w:pPr>
            <w:r w:rsidRPr="00CE3E5E">
              <w:rPr>
                <w:rFonts w:ascii="Arial" w:eastAsia="Times New Roman" w:hAnsi="Arial" w:cs="Arial"/>
                <w:color w:val="00000A"/>
                <w:sz w:val="16"/>
                <w:szCs w:val="16"/>
                <w:lang w:val="en-GB" w:eastAsia="de-DE"/>
              </w:rPr>
              <w:t xml:space="preserve">Pathogen Genomics </w:t>
            </w:r>
            <w:proofErr w:type="spellStart"/>
            <w:r w:rsidRPr="00CE3E5E">
              <w:rPr>
                <w:rFonts w:ascii="Arial" w:eastAsia="Times New Roman" w:hAnsi="Arial" w:cs="Arial"/>
                <w:color w:val="00000A"/>
                <w:sz w:val="16"/>
                <w:szCs w:val="16"/>
                <w:lang w:val="en-GB" w:eastAsia="de-DE"/>
              </w:rPr>
              <w:t>Center</w:t>
            </w:r>
            <w:proofErr w:type="spellEnd"/>
            <w:r w:rsidRPr="00CE3E5E">
              <w:rPr>
                <w:rFonts w:ascii="Arial" w:eastAsia="Times New Roman" w:hAnsi="Arial" w:cs="Arial"/>
                <w:color w:val="00000A"/>
                <w:sz w:val="16"/>
                <w:szCs w:val="16"/>
                <w:lang w:val="en-GB" w:eastAsia="de-DE"/>
              </w:rPr>
              <w:t>, National Institute of Infectious Diseases</w:t>
            </w:r>
          </w:p>
        </w:tc>
        <w:tc>
          <w:tcPr>
            <w:tcW w:w="2259" w:type="dxa"/>
          </w:tcPr>
          <w:p w14:paraId="2D0828FC" w14:textId="56B5A3F4" w:rsidR="00D73658" w:rsidRPr="004C2F41" w:rsidRDefault="00D73658" w:rsidP="00D73658">
            <w:pPr>
              <w:rPr>
                <w:rFonts w:ascii="Arial" w:hAnsi="Arial" w:cs="Arial"/>
                <w:color w:val="00000A"/>
                <w:sz w:val="16"/>
                <w:szCs w:val="16"/>
                <w:lang w:val="en-GB"/>
              </w:rPr>
            </w:pPr>
            <w:r>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aqgor4kpog","properties":{"formattedCitation":"(Hasegawa et al., 2017)","plainCitation":"(Hasegawa et al., 2017)","noteIndex":0},"citationItems":[{"id":367,"uris":["http://zotero.org/users/5433602/items/KHIDLUHL"],"uri":["http://zotero.org/users/5433602/items/KHIDLUHL"],"itemData":{"id":367,"type":"article-journal","abstract":"Streptococcus intermedius is known to cause periodontitis and pyogenic infections in the brain and liver. Here we report the complete genome sequence of strain TYG1620 (genome size, 2,006,877 bp; GC content, 37.6%; 2,020 predicted open reading frames [ORFs]) isolated from a brain abscess in an infant. Comparative analysis of S. intermedius genome sequences suggested that TYG1620 carries a notable type VII secretion system (T7SS), two long repeat regions, and 19 ORFs for cell wall-anchored proteins (CWAPs). To elucidate the genes responsible for the pathogenicity of TYG1620, transcriptome analysis was performed in a murine subcutaneous abscess model. The results suggest that the levels of expression of small hypothetical proteins similar to phenol-soluble modulin β1 (PSMβ1), a staphylococcal virulence factor, significantly increased in the abscess model. In addition, an experiment in a murine subcutaneous abscess model with random transposon (Tn) mutant attenuation suggested that Tn mutants with mutations in 212 ORFs in the Tn mutant library were attenuated in the murine abscess model (629 ORFs were disrupted in total); the 212 ORFs are putatively essential for abscess formation. Transcriptome analysis identified 37 ORFs, including paralogs of the T7SS and a putative glucan-binding CWAP in long repeat regions, to be upregulated and attenuated in vivo. This study provides a comprehensive characterization of S. intermedius pathogenicity based on the complete genome sequence and a murine subcutaneous abscess model with transcriptome and Tn mutagenesis, leading to the identification of pivotal targets for vaccines or antimicrobial agents for the control of S. intermedius infections.","container-title":"Infection and Immunity","DOI":"10.1128/IAI.00886-16","ISSN":"0019-9567, 1098-5522","issue":"2","language":"en","note":"publisher: American Society for Microbiology Journals\nsection: Molecular Genomics\nPMID: 27895128","source":"iai.asm.org","title":"Characterization of the Pathogenicity of Streptococcus intermedius TYG1620 Isolated from a Human Brain Abscess Based on the Complete Genome Sequence with Transcriptome Analysis and Transposon Mutagenesis in a Murine Subcutaneous Abscess Model","URL":"https://iai.asm.org/content/85/2/e00886-16","volume":"85","author":[{"family":"Hasegawa","given":"Noriko"},{"family":"Sekizuka","given":"Tsuyoshi"},{"family":"Sugi","given":"Yutaka"},{"family":"Kawakami","given":"Nobuhiro"},{"family":"Ogasawara","given":"Yumiko"},{"family":"Kato","given":"Kengo"},{"family":"Yamashita","given":"Akifumi"},{"family":"Takeuchi","given":"Fumihiko"},{"family":"Kuroda","given":"Makoto"}],"accessed":{"date-parts":[["2020",11,12]]},"issued":{"date-parts":[["2017",2,1]]}}}],"schema":"https://github.com/citation-style-language/schema/raw/master/csl-citation.json"} </w:instrText>
            </w:r>
            <w:r>
              <w:rPr>
                <w:rFonts w:ascii="Arial" w:hAnsi="Arial" w:cs="Arial"/>
                <w:sz w:val="16"/>
                <w:szCs w:val="16"/>
                <w:lang w:val="en-GB"/>
              </w:rPr>
              <w:fldChar w:fldCharType="separate"/>
            </w:r>
            <w:r>
              <w:rPr>
                <w:rFonts w:ascii="Arial" w:hAnsi="Arial" w:cs="Arial"/>
                <w:sz w:val="16"/>
                <w:lang w:val="en-GB"/>
              </w:rPr>
              <w:t>(Hasegawa et al., 2017)</w:t>
            </w:r>
            <w:r>
              <w:rPr>
                <w:rFonts w:ascii="Arial" w:hAnsi="Arial" w:cs="Arial"/>
                <w:sz w:val="16"/>
                <w:szCs w:val="16"/>
                <w:lang w:val="en-GB"/>
              </w:rPr>
              <w:fldChar w:fldCharType="end"/>
            </w:r>
          </w:p>
        </w:tc>
      </w:tr>
      <w:tr w:rsidR="00D73658" w:rsidRPr="00865D02" w14:paraId="3D168D7E" w14:textId="77777777" w:rsidTr="00FB1A73">
        <w:trPr>
          <w:trHeight w:val="300"/>
        </w:trPr>
        <w:tc>
          <w:tcPr>
            <w:tcW w:w="1668" w:type="dxa"/>
            <w:noWrap/>
          </w:tcPr>
          <w:p w14:paraId="35523FF4" w14:textId="115FBD22"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2F6C3FD8" w14:textId="6CD83F66" w:rsidR="00D73658" w:rsidRPr="004C2F41" w:rsidRDefault="00D73658" w:rsidP="00D73658">
            <w:pPr>
              <w:rPr>
                <w:rFonts w:ascii="Arial" w:eastAsia="Times New Roman" w:hAnsi="Arial" w:cs="Arial"/>
                <w:b/>
                <w:bCs/>
                <w:color w:val="00000A"/>
                <w:sz w:val="16"/>
                <w:szCs w:val="16"/>
                <w:lang w:val="en-GB" w:eastAsia="de-DE"/>
              </w:rPr>
            </w:pPr>
            <w:r w:rsidRPr="00CE3E5E">
              <w:rPr>
                <w:rFonts w:ascii="Arial" w:eastAsia="Times New Roman" w:hAnsi="Arial" w:cs="Arial"/>
                <w:b/>
                <w:bCs/>
                <w:color w:val="00000A"/>
                <w:sz w:val="16"/>
                <w:szCs w:val="16"/>
                <w:lang w:val="en-GB" w:eastAsia="de-DE"/>
              </w:rPr>
              <w:t>NCTC11324</w:t>
            </w:r>
          </w:p>
        </w:tc>
        <w:tc>
          <w:tcPr>
            <w:tcW w:w="1489" w:type="dxa"/>
            <w:noWrap/>
          </w:tcPr>
          <w:p w14:paraId="66DA10E4" w14:textId="409A3E86" w:rsidR="00D73658" w:rsidRPr="004C2F41" w:rsidRDefault="00D73658" w:rsidP="00D73658">
            <w:pPr>
              <w:rPr>
                <w:rFonts w:ascii="Arial" w:eastAsia="Times New Roman" w:hAnsi="Arial" w:cs="Arial"/>
                <w:color w:val="00000A"/>
                <w:sz w:val="16"/>
                <w:szCs w:val="16"/>
                <w:lang w:val="en-GB" w:eastAsia="de-DE"/>
              </w:rPr>
            </w:pPr>
            <w:r w:rsidRPr="00CE3E5E">
              <w:rPr>
                <w:rFonts w:ascii="Arial" w:eastAsia="Times New Roman" w:hAnsi="Arial" w:cs="Arial"/>
                <w:color w:val="00000A"/>
                <w:sz w:val="16"/>
                <w:szCs w:val="16"/>
                <w:lang w:val="en-GB" w:eastAsia="de-DE"/>
              </w:rPr>
              <w:t>SAMEA4012327</w:t>
            </w:r>
          </w:p>
        </w:tc>
        <w:tc>
          <w:tcPr>
            <w:tcW w:w="1942" w:type="dxa"/>
            <w:noWrap/>
          </w:tcPr>
          <w:p w14:paraId="56C6E959" w14:textId="35CFF288" w:rsidR="00D73658" w:rsidRPr="004C2F41" w:rsidRDefault="00D73658" w:rsidP="00D73658">
            <w:pPr>
              <w:rPr>
                <w:rFonts w:ascii="Arial" w:eastAsia="Times New Roman" w:hAnsi="Arial" w:cs="Arial"/>
                <w:color w:val="00000A"/>
                <w:sz w:val="16"/>
                <w:szCs w:val="16"/>
                <w:lang w:val="en-GB" w:eastAsia="de-DE"/>
              </w:rPr>
            </w:pPr>
            <w:r w:rsidRPr="005D3330">
              <w:rPr>
                <w:rFonts w:ascii="Arial" w:eastAsia="Times New Roman" w:hAnsi="Arial" w:cs="Arial"/>
                <w:color w:val="00000A"/>
                <w:sz w:val="16"/>
                <w:szCs w:val="16"/>
                <w:lang w:val="en-GB" w:eastAsia="de-DE"/>
              </w:rPr>
              <w:t>LS483436</w:t>
            </w:r>
          </w:p>
        </w:tc>
        <w:tc>
          <w:tcPr>
            <w:tcW w:w="1098" w:type="dxa"/>
            <w:noWrap/>
          </w:tcPr>
          <w:p w14:paraId="27F2D21A" w14:textId="35E89571"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ted Kingdom</w:t>
            </w:r>
          </w:p>
        </w:tc>
        <w:tc>
          <w:tcPr>
            <w:tcW w:w="1409" w:type="dxa"/>
            <w:noWrap/>
          </w:tcPr>
          <w:p w14:paraId="2972EFF6" w14:textId="161218B5"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NA</w:t>
            </w:r>
          </w:p>
        </w:tc>
        <w:tc>
          <w:tcPr>
            <w:tcW w:w="3110" w:type="dxa"/>
            <w:noWrap/>
          </w:tcPr>
          <w:p w14:paraId="396C72E7" w14:textId="7DBA3AD7" w:rsidR="00D73658" w:rsidRPr="004C2F41" w:rsidRDefault="00D73658" w:rsidP="00D73658">
            <w:pPr>
              <w:rPr>
                <w:rFonts w:ascii="Arial" w:eastAsia="Times New Roman" w:hAnsi="Arial" w:cs="Arial"/>
                <w:color w:val="00000A"/>
                <w:sz w:val="16"/>
                <w:szCs w:val="16"/>
                <w:lang w:val="en-GB" w:eastAsia="de-DE"/>
              </w:rPr>
            </w:pPr>
            <w:r w:rsidRPr="002861F1">
              <w:rPr>
                <w:rFonts w:ascii="Arial" w:eastAsia="Times New Roman" w:hAnsi="Arial" w:cs="Arial"/>
                <w:color w:val="00000A"/>
                <w:sz w:val="16"/>
                <w:szCs w:val="16"/>
                <w:lang w:val="en-GB" w:eastAsia="de-DE"/>
              </w:rPr>
              <w:t xml:space="preserve">The </w:t>
            </w:r>
            <w:proofErr w:type="spellStart"/>
            <w:r w:rsidRPr="002861F1">
              <w:rPr>
                <w:rFonts w:ascii="Arial" w:eastAsia="Times New Roman" w:hAnsi="Arial" w:cs="Arial"/>
                <w:color w:val="00000A"/>
                <w:sz w:val="16"/>
                <w:szCs w:val="16"/>
                <w:lang w:val="en-GB" w:eastAsia="de-DE"/>
              </w:rPr>
              <w:t>Wellcome</w:t>
            </w:r>
            <w:proofErr w:type="spellEnd"/>
            <w:r w:rsidRPr="002861F1">
              <w:rPr>
                <w:rFonts w:ascii="Arial" w:eastAsia="Times New Roman" w:hAnsi="Arial" w:cs="Arial"/>
                <w:color w:val="00000A"/>
                <w:sz w:val="16"/>
                <w:szCs w:val="16"/>
                <w:lang w:val="en-GB" w:eastAsia="de-DE"/>
              </w:rPr>
              <w:t xml:space="preserve"> Sanger Institute</w:t>
            </w:r>
          </w:p>
        </w:tc>
        <w:tc>
          <w:tcPr>
            <w:tcW w:w="2259" w:type="dxa"/>
          </w:tcPr>
          <w:p w14:paraId="1080ED26" w14:textId="275EB2CC" w:rsidR="00D73658" w:rsidRPr="004C2F41" w:rsidRDefault="00D73658" w:rsidP="00D73658">
            <w:pPr>
              <w:rPr>
                <w:rFonts w:ascii="Arial" w:hAnsi="Arial" w:cs="Arial"/>
                <w:sz w:val="16"/>
                <w:szCs w:val="16"/>
                <w:lang w:val="en-GB"/>
              </w:rPr>
            </w:pPr>
            <w:r w:rsidRPr="002861F1">
              <w:rPr>
                <w:rFonts w:ascii="Arial" w:eastAsia="Times New Roman" w:hAnsi="Arial" w:cs="Arial"/>
                <w:color w:val="00000A"/>
                <w:sz w:val="16"/>
                <w:szCs w:val="16"/>
                <w:lang w:val="en-GB" w:eastAsia="de-DE"/>
              </w:rPr>
              <w:t>Direct submission; Doyle et al., 2018</w:t>
            </w:r>
          </w:p>
        </w:tc>
      </w:tr>
      <w:tr w:rsidR="00D73658" w:rsidRPr="00865D02" w14:paraId="34C00F6B" w14:textId="77777777" w:rsidTr="00FB1A73">
        <w:trPr>
          <w:trHeight w:val="300"/>
        </w:trPr>
        <w:tc>
          <w:tcPr>
            <w:tcW w:w="1668" w:type="dxa"/>
            <w:noWrap/>
          </w:tcPr>
          <w:p w14:paraId="253EE794" w14:textId="77777777"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7946D335" w14:textId="0AD0F1A5" w:rsidR="00D73658" w:rsidRPr="004C2F41" w:rsidRDefault="00D73658" w:rsidP="00D73658">
            <w:pPr>
              <w:rPr>
                <w:rFonts w:ascii="Arial" w:eastAsia="Times New Roman" w:hAnsi="Arial" w:cs="Arial"/>
                <w:b/>
                <w:bCs/>
                <w:color w:val="00000A"/>
                <w:sz w:val="16"/>
                <w:szCs w:val="16"/>
                <w:lang w:val="en-GB" w:eastAsia="de-DE"/>
              </w:rPr>
            </w:pPr>
            <w:r w:rsidRPr="00CE3E5E">
              <w:rPr>
                <w:rFonts w:ascii="Arial" w:eastAsia="Times New Roman" w:hAnsi="Arial" w:cs="Arial"/>
                <w:b/>
                <w:bCs/>
                <w:color w:val="00000A"/>
                <w:sz w:val="16"/>
                <w:szCs w:val="16"/>
                <w:lang w:val="en-GB" w:eastAsia="de-DE"/>
              </w:rPr>
              <w:t>FDAARGOS_769</w:t>
            </w:r>
          </w:p>
        </w:tc>
        <w:tc>
          <w:tcPr>
            <w:tcW w:w="1489" w:type="dxa"/>
            <w:noWrap/>
          </w:tcPr>
          <w:p w14:paraId="2D218C2B" w14:textId="15E620A6" w:rsidR="00D73658" w:rsidRPr="004C2F41" w:rsidRDefault="00D73658" w:rsidP="00D73658">
            <w:pPr>
              <w:rPr>
                <w:rFonts w:ascii="Arial" w:eastAsia="Times New Roman" w:hAnsi="Arial" w:cs="Arial"/>
                <w:color w:val="00000A"/>
                <w:sz w:val="16"/>
                <w:szCs w:val="16"/>
                <w:lang w:val="en-GB" w:eastAsia="de-DE"/>
              </w:rPr>
            </w:pPr>
            <w:r w:rsidRPr="00CE3E5E">
              <w:rPr>
                <w:rFonts w:ascii="Arial" w:eastAsia="Times New Roman" w:hAnsi="Arial" w:cs="Arial"/>
                <w:color w:val="00000A"/>
                <w:sz w:val="16"/>
                <w:szCs w:val="16"/>
                <w:lang w:val="en-GB" w:eastAsia="de-DE"/>
              </w:rPr>
              <w:t>SAMN11056484</w:t>
            </w:r>
          </w:p>
        </w:tc>
        <w:tc>
          <w:tcPr>
            <w:tcW w:w="1942" w:type="dxa"/>
            <w:noWrap/>
          </w:tcPr>
          <w:p w14:paraId="7B0B2775" w14:textId="038D8A59" w:rsidR="00D73658" w:rsidRPr="004C2F41" w:rsidRDefault="00D73658" w:rsidP="00D73658">
            <w:pPr>
              <w:rPr>
                <w:rFonts w:ascii="Arial" w:eastAsia="Times New Roman" w:hAnsi="Arial" w:cs="Arial"/>
                <w:color w:val="00000A"/>
                <w:sz w:val="16"/>
                <w:szCs w:val="16"/>
                <w:lang w:val="en-GB" w:eastAsia="de-DE"/>
              </w:rPr>
            </w:pPr>
            <w:r w:rsidRPr="005D3330">
              <w:rPr>
                <w:rFonts w:ascii="Arial" w:eastAsia="Times New Roman" w:hAnsi="Arial" w:cs="Arial"/>
                <w:color w:val="00000A"/>
                <w:sz w:val="16"/>
                <w:szCs w:val="16"/>
                <w:lang w:val="en-GB" w:eastAsia="de-DE"/>
              </w:rPr>
              <w:t>CP053999</w:t>
            </w:r>
          </w:p>
        </w:tc>
        <w:tc>
          <w:tcPr>
            <w:tcW w:w="1098" w:type="dxa"/>
            <w:noWrap/>
          </w:tcPr>
          <w:p w14:paraId="75F5AB89" w14:textId="110E6975" w:rsidR="00D73658" w:rsidRPr="004C2F41" w:rsidRDefault="00D73658" w:rsidP="00D73658">
            <w:pPr>
              <w:rPr>
                <w:rFonts w:ascii="Arial" w:eastAsia="Times New Roman" w:hAnsi="Arial" w:cs="Arial"/>
                <w:color w:val="00000A"/>
                <w:sz w:val="16"/>
                <w:szCs w:val="16"/>
                <w:lang w:val="en-GB" w:eastAsia="de-DE"/>
              </w:rPr>
            </w:pPr>
            <w:r>
              <w:rPr>
                <w:rFonts w:ascii="Arial" w:eastAsia="Times New Roman" w:hAnsi="Arial" w:cs="Arial"/>
                <w:color w:val="00000A"/>
                <w:sz w:val="16"/>
                <w:szCs w:val="16"/>
                <w:lang w:val="en-GB" w:eastAsia="de-DE"/>
              </w:rPr>
              <w:t>USA</w:t>
            </w:r>
          </w:p>
        </w:tc>
        <w:tc>
          <w:tcPr>
            <w:tcW w:w="1409" w:type="dxa"/>
            <w:noWrap/>
          </w:tcPr>
          <w:p w14:paraId="6CC2A6AB" w14:textId="54A7E21C" w:rsidR="00D73658" w:rsidRPr="004C2F41" w:rsidRDefault="00D73658" w:rsidP="00D73658">
            <w:pPr>
              <w:rPr>
                <w:rFonts w:ascii="Arial" w:eastAsia="Times New Roman" w:hAnsi="Arial" w:cs="Arial"/>
                <w:color w:val="00000A"/>
                <w:sz w:val="16"/>
                <w:szCs w:val="16"/>
                <w:lang w:val="en-GB" w:eastAsia="de-DE"/>
              </w:rPr>
            </w:pPr>
            <w:r>
              <w:rPr>
                <w:rFonts w:ascii="Arial" w:eastAsia="Times New Roman" w:hAnsi="Arial" w:cs="Arial"/>
                <w:color w:val="000000"/>
                <w:sz w:val="16"/>
                <w:szCs w:val="16"/>
                <w:lang w:val="en-GB" w:eastAsia="de-DE"/>
              </w:rPr>
              <w:t>NA</w:t>
            </w:r>
          </w:p>
        </w:tc>
        <w:tc>
          <w:tcPr>
            <w:tcW w:w="3110" w:type="dxa"/>
            <w:noWrap/>
          </w:tcPr>
          <w:p w14:paraId="0280F0BA" w14:textId="7EA89EA8" w:rsidR="00D73658" w:rsidRPr="004C2F41" w:rsidRDefault="00D73658" w:rsidP="00D73658">
            <w:pPr>
              <w:rPr>
                <w:rFonts w:ascii="Arial" w:eastAsia="Times New Roman" w:hAnsi="Arial" w:cs="Arial"/>
                <w:color w:val="00000A"/>
                <w:sz w:val="16"/>
                <w:szCs w:val="16"/>
                <w:lang w:val="en-GB" w:eastAsia="de-DE"/>
              </w:rPr>
            </w:pPr>
            <w:proofErr w:type="spellStart"/>
            <w:r w:rsidRPr="005D3330">
              <w:rPr>
                <w:rFonts w:ascii="Arial" w:eastAsia="Times New Roman" w:hAnsi="Arial" w:cs="Arial"/>
                <w:color w:val="00000A"/>
                <w:sz w:val="16"/>
                <w:szCs w:val="16"/>
                <w:lang w:val="en-GB" w:eastAsia="de-DE"/>
              </w:rPr>
              <w:t>Center</w:t>
            </w:r>
            <w:proofErr w:type="spellEnd"/>
            <w:r w:rsidRPr="005D3330">
              <w:rPr>
                <w:rFonts w:ascii="Arial" w:eastAsia="Times New Roman" w:hAnsi="Arial" w:cs="Arial"/>
                <w:color w:val="00000A"/>
                <w:sz w:val="16"/>
                <w:szCs w:val="16"/>
                <w:lang w:val="en-GB" w:eastAsia="de-DE"/>
              </w:rPr>
              <w:t xml:space="preserve"> for Devices and Radiological Health</w:t>
            </w:r>
          </w:p>
        </w:tc>
        <w:tc>
          <w:tcPr>
            <w:tcW w:w="2259" w:type="dxa"/>
          </w:tcPr>
          <w:p w14:paraId="279FB3C3" w14:textId="72EE7F14" w:rsidR="00D73658" w:rsidRPr="004C2F41" w:rsidRDefault="00D73658" w:rsidP="00D73658">
            <w:pPr>
              <w:rPr>
                <w:rFonts w:ascii="Arial" w:hAnsi="Arial" w:cs="Arial"/>
                <w:sz w:val="16"/>
                <w:szCs w:val="16"/>
                <w:lang w:val="en-GB"/>
              </w:rPr>
            </w:pPr>
            <w:r w:rsidRPr="002861F1">
              <w:rPr>
                <w:rFonts w:ascii="Arial" w:eastAsia="Times New Roman" w:hAnsi="Arial" w:cs="Arial"/>
                <w:color w:val="00000A"/>
                <w:sz w:val="16"/>
                <w:szCs w:val="16"/>
                <w:lang w:val="en-GB" w:eastAsia="de-DE"/>
              </w:rPr>
              <w:t xml:space="preserve">Direct submission; </w:t>
            </w:r>
            <w:r w:rsidRPr="005D3330">
              <w:rPr>
                <w:rFonts w:ascii="Arial" w:eastAsia="Times New Roman" w:hAnsi="Arial" w:cs="Arial"/>
                <w:color w:val="00000A"/>
                <w:sz w:val="16"/>
                <w:szCs w:val="16"/>
                <w:lang w:val="en-GB" w:eastAsia="de-DE"/>
              </w:rPr>
              <w:t>M-</w:t>
            </w:r>
            <w:proofErr w:type="spellStart"/>
            <w:r w:rsidRPr="005D3330">
              <w:rPr>
                <w:rFonts w:ascii="Arial" w:eastAsia="Times New Roman" w:hAnsi="Arial" w:cs="Arial"/>
                <w:color w:val="00000A"/>
                <w:sz w:val="16"/>
                <w:szCs w:val="16"/>
                <w:lang w:val="en-GB" w:eastAsia="de-DE"/>
              </w:rPr>
              <w:t>Cleland</w:t>
            </w:r>
            <w:r w:rsidRPr="002861F1">
              <w:rPr>
                <w:rFonts w:ascii="Arial" w:eastAsia="Times New Roman" w:hAnsi="Arial" w:cs="Arial"/>
                <w:color w:val="00000A"/>
                <w:sz w:val="16"/>
                <w:szCs w:val="16"/>
                <w:lang w:val="en-GB" w:eastAsia="de-DE"/>
              </w:rPr>
              <w:t>al</w:t>
            </w:r>
            <w:proofErr w:type="spellEnd"/>
            <w:r w:rsidRPr="002861F1">
              <w:rPr>
                <w:rFonts w:ascii="Arial" w:eastAsia="Times New Roman" w:hAnsi="Arial" w:cs="Arial"/>
                <w:color w:val="00000A"/>
                <w:sz w:val="16"/>
                <w:szCs w:val="16"/>
                <w:lang w:val="en-GB" w:eastAsia="de-DE"/>
              </w:rPr>
              <w:t>., 20</w:t>
            </w:r>
            <w:r>
              <w:rPr>
                <w:rFonts w:ascii="Arial" w:eastAsia="Times New Roman" w:hAnsi="Arial" w:cs="Arial"/>
                <w:color w:val="00000A"/>
                <w:sz w:val="16"/>
                <w:szCs w:val="16"/>
                <w:lang w:val="en-GB" w:eastAsia="de-DE"/>
              </w:rPr>
              <w:t>20</w:t>
            </w:r>
          </w:p>
        </w:tc>
      </w:tr>
      <w:tr w:rsidR="00D73658" w:rsidRPr="00865D02" w14:paraId="20EB5571" w14:textId="77777777" w:rsidTr="00FB1A73">
        <w:trPr>
          <w:trHeight w:val="300"/>
        </w:trPr>
        <w:tc>
          <w:tcPr>
            <w:tcW w:w="1668" w:type="dxa"/>
            <w:noWrap/>
          </w:tcPr>
          <w:p w14:paraId="471C429A" w14:textId="77777777"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2233F9C5" w14:textId="5D8BB847" w:rsidR="00D73658" w:rsidRPr="004C2F41" w:rsidRDefault="00D73658" w:rsidP="00D73658">
            <w:pPr>
              <w:rPr>
                <w:rFonts w:ascii="Arial" w:eastAsia="Times New Roman" w:hAnsi="Arial" w:cs="Arial"/>
                <w:b/>
                <w:bCs/>
                <w:color w:val="00000A"/>
                <w:sz w:val="16"/>
                <w:szCs w:val="16"/>
                <w:lang w:val="en-GB" w:eastAsia="de-DE"/>
              </w:rPr>
            </w:pPr>
            <w:r w:rsidRPr="00CE3E5E">
              <w:rPr>
                <w:rFonts w:ascii="Arial" w:eastAsia="Times New Roman" w:hAnsi="Arial" w:cs="Arial"/>
                <w:b/>
                <w:bCs/>
                <w:color w:val="00000A"/>
                <w:sz w:val="16"/>
                <w:szCs w:val="16"/>
                <w:lang w:val="en-GB" w:eastAsia="de-DE"/>
              </w:rPr>
              <w:t>JTH08</w:t>
            </w:r>
          </w:p>
        </w:tc>
        <w:tc>
          <w:tcPr>
            <w:tcW w:w="1489" w:type="dxa"/>
            <w:noWrap/>
          </w:tcPr>
          <w:p w14:paraId="3F01BCA7" w14:textId="54CEEB18" w:rsidR="00D73658" w:rsidRPr="004C2F41" w:rsidRDefault="00D73658" w:rsidP="00D73658">
            <w:pPr>
              <w:rPr>
                <w:rFonts w:ascii="Arial" w:eastAsia="Times New Roman" w:hAnsi="Arial" w:cs="Arial"/>
                <w:color w:val="00000A"/>
                <w:sz w:val="16"/>
                <w:szCs w:val="16"/>
                <w:lang w:val="en-GB" w:eastAsia="de-DE"/>
              </w:rPr>
            </w:pPr>
            <w:r w:rsidRPr="00CE3E5E">
              <w:rPr>
                <w:rFonts w:ascii="Arial" w:eastAsia="Times New Roman" w:hAnsi="Arial" w:cs="Arial"/>
                <w:color w:val="00000A"/>
                <w:sz w:val="16"/>
                <w:szCs w:val="16"/>
                <w:lang w:val="en-GB" w:eastAsia="de-DE"/>
              </w:rPr>
              <w:t>SAMD00060960</w:t>
            </w:r>
          </w:p>
        </w:tc>
        <w:tc>
          <w:tcPr>
            <w:tcW w:w="1942" w:type="dxa"/>
            <w:noWrap/>
          </w:tcPr>
          <w:p w14:paraId="40AF3473" w14:textId="126CF08F" w:rsidR="00D73658" w:rsidRPr="004C2F41" w:rsidRDefault="00D73658" w:rsidP="00D73658">
            <w:pPr>
              <w:rPr>
                <w:rFonts w:ascii="Arial" w:eastAsia="Times New Roman" w:hAnsi="Arial" w:cs="Arial"/>
                <w:color w:val="00000A"/>
                <w:sz w:val="16"/>
                <w:szCs w:val="16"/>
                <w:lang w:val="en-GB" w:eastAsia="de-DE"/>
              </w:rPr>
            </w:pPr>
            <w:r w:rsidRPr="004C7BB2">
              <w:rPr>
                <w:rFonts w:ascii="Arial" w:eastAsia="Times New Roman" w:hAnsi="Arial" w:cs="Arial"/>
                <w:color w:val="00000A"/>
                <w:sz w:val="16"/>
                <w:szCs w:val="16"/>
                <w:lang w:val="en-GB" w:eastAsia="de-DE"/>
              </w:rPr>
              <w:t>AP010969</w:t>
            </w:r>
          </w:p>
        </w:tc>
        <w:tc>
          <w:tcPr>
            <w:tcW w:w="1098" w:type="dxa"/>
            <w:noWrap/>
          </w:tcPr>
          <w:p w14:paraId="1C7BFB31" w14:textId="00070766" w:rsidR="00D73658" w:rsidRPr="004C2F41" w:rsidRDefault="00D73658" w:rsidP="00D73658">
            <w:pPr>
              <w:rPr>
                <w:rFonts w:ascii="Arial" w:eastAsia="Times New Roman" w:hAnsi="Arial" w:cs="Arial"/>
                <w:color w:val="00000A"/>
                <w:sz w:val="16"/>
                <w:szCs w:val="16"/>
                <w:lang w:val="en-GB" w:eastAsia="de-DE"/>
              </w:rPr>
            </w:pPr>
            <w:r w:rsidRPr="004C7BB2">
              <w:rPr>
                <w:rFonts w:ascii="Arial" w:eastAsia="Times New Roman" w:hAnsi="Arial" w:cs="Arial"/>
                <w:color w:val="00000A"/>
                <w:sz w:val="16"/>
                <w:szCs w:val="16"/>
                <w:lang w:val="en-GB" w:eastAsia="de-DE"/>
              </w:rPr>
              <w:t>Japan</w:t>
            </w:r>
          </w:p>
        </w:tc>
        <w:tc>
          <w:tcPr>
            <w:tcW w:w="1409" w:type="dxa"/>
            <w:noWrap/>
          </w:tcPr>
          <w:p w14:paraId="5B60515A" w14:textId="08BF90F7" w:rsidR="00D73658" w:rsidRPr="004C2F41" w:rsidRDefault="00D73658" w:rsidP="00D73658">
            <w:pPr>
              <w:rPr>
                <w:rFonts w:ascii="Arial" w:eastAsia="Times New Roman" w:hAnsi="Arial" w:cs="Arial"/>
                <w:color w:val="000000"/>
                <w:sz w:val="16"/>
                <w:szCs w:val="16"/>
                <w:lang w:val="en-GB" w:eastAsia="de-DE"/>
              </w:rPr>
            </w:pPr>
            <w:r>
              <w:rPr>
                <w:rFonts w:ascii="Arial" w:eastAsia="Times New Roman" w:hAnsi="Arial" w:cs="Arial"/>
                <w:color w:val="000000"/>
                <w:sz w:val="16"/>
                <w:szCs w:val="16"/>
                <w:lang w:val="en-GB" w:eastAsia="de-DE"/>
              </w:rPr>
              <w:t>NA</w:t>
            </w:r>
          </w:p>
        </w:tc>
        <w:tc>
          <w:tcPr>
            <w:tcW w:w="3110" w:type="dxa"/>
            <w:noWrap/>
          </w:tcPr>
          <w:p w14:paraId="191DDFA3" w14:textId="192E8C1E" w:rsidR="00D73658" w:rsidRPr="004C2F41" w:rsidRDefault="00D73658" w:rsidP="00D73658">
            <w:pPr>
              <w:rPr>
                <w:rFonts w:ascii="Arial" w:eastAsia="Times New Roman" w:hAnsi="Arial" w:cs="Arial"/>
                <w:color w:val="00000A"/>
                <w:sz w:val="16"/>
                <w:szCs w:val="16"/>
                <w:lang w:val="en-GB" w:eastAsia="de-DE"/>
              </w:rPr>
            </w:pPr>
            <w:r w:rsidRPr="004C7BB2">
              <w:rPr>
                <w:rFonts w:ascii="Arial" w:eastAsia="Times New Roman" w:hAnsi="Arial" w:cs="Arial"/>
                <w:color w:val="00000A"/>
                <w:sz w:val="16"/>
                <w:szCs w:val="16"/>
                <w:lang w:val="en-GB" w:eastAsia="de-DE"/>
              </w:rPr>
              <w:t>Tadashi Baba Juntendo University</w:t>
            </w:r>
          </w:p>
        </w:tc>
        <w:tc>
          <w:tcPr>
            <w:tcW w:w="2259" w:type="dxa"/>
          </w:tcPr>
          <w:p w14:paraId="2A191FF2" w14:textId="17772A7A" w:rsidR="00D73658" w:rsidRPr="004C2F41" w:rsidRDefault="00D73658" w:rsidP="00D73658">
            <w:pPr>
              <w:rPr>
                <w:rFonts w:ascii="Arial" w:hAnsi="Arial" w:cs="Arial"/>
                <w:sz w:val="16"/>
                <w:szCs w:val="16"/>
                <w:lang w:val="en-GB"/>
              </w:rPr>
            </w:pPr>
            <w:r w:rsidRPr="002861F1">
              <w:rPr>
                <w:rFonts w:ascii="Arial" w:eastAsia="Times New Roman" w:hAnsi="Arial" w:cs="Arial"/>
                <w:color w:val="00000A"/>
                <w:sz w:val="16"/>
                <w:szCs w:val="16"/>
                <w:lang w:val="en-GB" w:eastAsia="de-DE"/>
              </w:rPr>
              <w:t xml:space="preserve">Direct submission; </w:t>
            </w:r>
            <w:r w:rsidRPr="000F2A34">
              <w:rPr>
                <w:rFonts w:ascii="Arial" w:eastAsia="Times New Roman" w:hAnsi="Arial" w:cs="Arial"/>
                <w:color w:val="00000A"/>
                <w:sz w:val="16"/>
                <w:szCs w:val="16"/>
                <w:lang w:val="en-GB" w:eastAsia="de-DE"/>
              </w:rPr>
              <w:t>Kikuchi</w:t>
            </w:r>
            <w:r>
              <w:rPr>
                <w:rFonts w:ascii="Arial" w:eastAsia="Times New Roman" w:hAnsi="Arial" w:cs="Arial"/>
                <w:color w:val="00000A"/>
                <w:sz w:val="16"/>
                <w:szCs w:val="16"/>
                <w:lang w:val="en-GB" w:eastAsia="de-DE"/>
              </w:rPr>
              <w:t xml:space="preserve"> </w:t>
            </w:r>
            <w:r w:rsidRPr="002861F1">
              <w:rPr>
                <w:rFonts w:ascii="Arial" w:eastAsia="Times New Roman" w:hAnsi="Arial" w:cs="Arial"/>
                <w:color w:val="00000A"/>
                <w:sz w:val="16"/>
                <w:szCs w:val="16"/>
                <w:lang w:val="en-GB" w:eastAsia="de-DE"/>
              </w:rPr>
              <w:t>et al., 20</w:t>
            </w:r>
            <w:r>
              <w:rPr>
                <w:rFonts w:ascii="Arial" w:eastAsia="Times New Roman" w:hAnsi="Arial" w:cs="Arial"/>
                <w:color w:val="00000A"/>
                <w:sz w:val="16"/>
                <w:szCs w:val="16"/>
                <w:lang w:val="en-GB" w:eastAsia="de-DE"/>
              </w:rPr>
              <w:t>09</w:t>
            </w:r>
          </w:p>
        </w:tc>
      </w:tr>
      <w:tr w:rsidR="00D73658" w:rsidRPr="00A6000E" w14:paraId="040E0F71" w14:textId="77777777" w:rsidTr="00FB1A73">
        <w:trPr>
          <w:trHeight w:val="300"/>
        </w:trPr>
        <w:tc>
          <w:tcPr>
            <w:tcW w:w="1668" w:type="dxa"/>
            <w:noWrap/>
          </w:tcPr>
          <w:p w14:paraId="7F39914F" w14:textId="77777777"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5E888BEB" w14:textId="4D4035C3" w:rsidR="00D73658" w:rsidRPr="004C2F41" w:rsidRDefault="00D73658" w:rsidP="00D73658">
            <w:pPr>
              <w:rPr>
                <w:rFonts w:ascii="Arial" w:eastAsia="Times New Roman" w:hAnsi="Arial" w:cs="Arial"/>
                <w:b/>
                <w:bCs/>
                <w:color w:val="00000A"/>
                <w:sz w:val="16"/>
                <w:szCs w:val="16"/>
                <w:lang w:val="en-GB" w:eastAsia="de-DE"/>
              </w:rPr>
            </w:pPr>
            <w:r w:rsidRPr="00CE3E5E">
              <w:rPr>
                <w:rFonts w:ascii="Arial" w:eastAsia="Times New Roman" w:hAnsi="Arial" w:cs="Arial"/>
                <w:b/>
                <w:bCs/>
                <w:color w:val="00000A"/>
                <w:sz w:val="16"/>
                <w:szCs w:val="16"/>
                <w:lang w:val="en-GB" w:eastAsia="de-DE"/>
              </w:rPr>
              <w:t>C270</w:t>
            </w:r>
          </w:p>
        </w:tc>
        <w:tc>
          <w:tcPr>
            <w:tcW w:w="1489" w:type="dxa"/>
            <w:noWrap/>
          </w:tcPr>
          <w:p w14:paraId="376C98E7" w14:textId="50E294AD" w:rsidR="00D73658" w:rsidRPr="004C2F41" w:rsidRDefault="00D73658" w:rsidP="00D73658">
            <w:pPr>
              <w:rPr>
                <w:rFonts w:ascii="Arial" w:eastAsia="Times New Roman" w:hAnsi="Arial" w:cs="Arial"/>
                <w:color w:val="00000A"/>
                <w:sz w:val="16"/>
                <w:szCs w:val="16"/>
                <w:lang w:val="en-GB" w:eastAsia="de-DE"/>
              </w:rPr>
            </w:pPr>
            <w:r w:rsidRPr="00CE3E5E">
              <w:rPr>
                <w:rFonts w:ascii="Arial" w:eastAsia="Times New Roman" w:hAnsi="Arial" w:cs="Arial"/>
                <w:color w:val="00000A"/>
                <w:sz w:val="16"/>
                <w:szCs w:val="16"/>
                <w:lang w:val="en-GB" w:eastAsia="de-DE"/>
              </w:rPr>
              <w:t>SAMN02603658</w:t>
            </w:r>
          </w:p>
        </w:tc>
        <w:tc>
          <w:tcPr>
            <w:tcW w:w="1942" w:type="dxa"/>
            <w:noWrap/>
          </w:tcPr>
          <w:p w14:paraId="5C32AA49" w14:textId="707A8035" w:rsidR="00D73658" w:rsidRPr="004C2F41" w:rsidRDefault="00D73658" w:rsidP="00D73658">
            <w:pPr>
              <w:rPr>
                <w:rFonts w:ascii="Arial" w:eastAsia="Times New Roman" w:hAnsi="Arial" w:cs="Arial"/>
                <w:color w:val="00000A"/>
                <w:sz w:val="16"/>
                <w:szCs w:val="16"/>
                <w:lang w:val="en-GB" w:eastAsia="de-DE"/>
              </w:rPr>
            </w:pPr>
            <w:r w:rsidRPr="004C7BB2">
              <w:rPr>
                <w:rFonts w:ascii="Arial" w:eastAsia="Times New Roman" w:hAnsi="Arial" w:cs="Arial"/>
                <w:color w:val="00000A"/>
                <w:sz w:val="16"/>
                <w:szCs w:val="16"/>
                <w:lang w:val="en-GB" w:eastAsia="de-DE"/>
              </w:rPr>
              <w:t>CP003858</w:t>
            </w:r>
          </w:p>
        </w:tc>
        <w:tc>
          <w:tcPr>
            <w:tcW w:w="1098" w:type="dxa"/>
            <w:noWrap/>
          </w:tcPr>
          <w:p w14:paraId="1EBBA097" w14:textId="4D766F87" w:rsidR="00D73658" w:rsidRPr="004C2F41" w:rsidRDefault="00D73658" w:rsidP="00D73658">
            <w:pPr>
              <w:rPr>
                <w:rFonts w:ascii="Arial" w:eastAsia="Times New Roman" w:hAnsi="Arial" w:cs="Arial"/>
                <w:color w:val="00000A"/>
                <w:sz w:val="16"/>
                <w:szCs w:val="16"/>
                <w:lang w:val="en-GB" w:eastAsia="de-DE"/>
              </w:rPr>
            </w:pPr>
            <w:r w:rsidRPr="004C7BB2">
              <w:rPr>
                <w:rFonts w:ascii="Arial" w:eastAsia="Times New Roman" w:hAnsi="Arial" w:cs="Arial"/>
                <w:color w:val="00000A"/>
                <w:sz w:val="16"/>
                <w:szCs w:val="16"/>
                <w:lang w:val="en-GB" w:eastAsia="de-DE"/>
              </w:rPr>
              <w:t>Canada</w:t>
            </w:r>
          </w:p>
        </w:tc>
        <w:tc>
          <w:tcPr>
            <w:tcW w:w="1409" w:type="dxa"/>
            <w:noWrap/>
          </w:tcPr>
          <w:p w14:paraId="1F0C942E" w14:textId="725D37CC" w:rsidR="00D73658" w:rsidRPr="004C2F41" w:rsidRDefault="00D73658" w:rsidP="00D73658">
            <w:pPr>
              <w:rPr>
                <w:rFonts w:ascii="Arial" w:eastAsia="Times New Roman" w:hAnsi="Arial" w:cs="Arial"/>
                <w:color w:val="000000"/>
                <w:sz w:val="16"/>
                <w:szCs w:val="16"/>
                <w:lang w:val="en-GB" w:eastAsia="de-DE"/>
              </w:rPr>
            </w:pPr>
            <w:r w:rsidRPr="004C7BB2">
              <w:rPr>
                <w:rFonts w:ascii="Arial" w:eastAsia="Times New Roman" w:hAnsi="Arial" w:cs="Arial"/>
                <w:color w:val="000000"/>
                <w:sz w:val="16"/>
                <w:szCs w:val="16"/>
                <w:lang w:val="en-GB" w:eastAsia="de-DE"/>
              </w:rPr>
              <w:t>Broncho-pulmonary,</w:t>
            </w:r>
          </w:p>
        </w:tc>
        <w:tc>
          <w:tcPr>
            <w:tcW w:w="3110" w:type="dxa"/>
            <w:noWrap/>
          </w:tcPr>
          <w:p w14:paraId="409D5B96" w14:textId="149E07AE" w:rsidR="00D73658" w:rsidRPr="004C2F41" w:rsidRDefault="00D73658" w:rsidP="00D73658">
            <w:pPr>
              <w:rPr>
                <w:rFonts w:ascii="Arial" w:eastAsia="Times New Roman" w:hAnsi="Arial" w:cs="Arial"/>
                <w:color w:val="00000A"/>
                <w:sz w:val="16"/>
                <w:szCs w:val="16"/>
                <w:lang w:val="en-GB" w:eastAsia="de-DE"/>
              </w:rPr>
            </w:pPr>
            <w:r w:rsidRPr="004C7BB2">
              <w:rPr>
                <w:rFonts w:ascii="Arial" w:eastAsia="Times New Roman" w:hAnsi="Arial" w:cs="Arial"/>
                <w:color w:val="00000A"/>
                <w:sz w:val="16"/>
                <w:szCs w:val="16"/>
                <w:lang w:val="en-GB" w:eastAsia="de-DE"/>
              </w:rPr>
              <w:t>Public Health Agency of Canada</w:t>
            </w:r>
          </w:p>
        </w:tc>
        <w:tc>
          <w:tcPr>
            <w:tcW w:w="2259" w:type="dxa"/>
          </w:tcPr>
          <w:p w14:paraId="6FCF7024" w14:textId="50E1FBF3" w:rsidR="00D73658" w:rsidRPr="004C2F41" w:rsidRDefault="00D73658" w:rsidP="00D73658">
            <w:pPr>
              <w:rPr>
                <w:rFonts w:ascii="Arial" w:hAnsi="Arial" w:cs="Arial"/>
                <w:sz w:val="16"/>
                <w:szCs w:val="16"/>
                <w:lang w:val="en-GB"/>
              </w:rPr>
            </w:pPr>
            <w:r>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a1fcess5v2o","properties":{"formattedCitation":"(Olson et al., 2013)","plainCitation":"(Olson et al., 2013)","noteIndex":0},"citationItems":[{"id":"3QqPve5Y/5eVts0UU","uris":["http://zotero.org/users/local/xuICuhUQ/items/D4IKYTTE"],"uri":["http://zotero.org/users/local/xuICuhUQ/items/D4IKYTTE"],"itemData":{"id":"Qp1xphtn/u67NtVEP","type":"article-journal","container-title":"BMC Genomics","DOI":"10.1186/1471-2164-14-895","ISSN":"1471-2164","issue":"1","journalAbbreviation":"BMC Genomics","language":"en","page":"895","source":"DOI.org (Crossref)","title":"Phylogenetic relationship and virulence inference of Streptococcus Anginosus Group: curated annotation and whole-genome comparative analysis support distinct species designation","title-short":"Phylogenetic relationship and virulence inference of Streptococcus Anginosus Group","volume":"14","author":[{"family":"Olson","given":"Adam B"},{"family":"Kent","given":"Heather"},{"family":"Sibley","given":"Christopher D"},{"family":"Grinwis","given":"Margot E"},{"family":"Mabon","given":"Philip"},{"family":"Ouellette","given":"Claude"},{"family":"Tyson","given":"Shari"},{"family":"Graham","given":"Morag"},{"family":"Tyler","given":"Shaun D"},{"family":"Van Domselaar","given":"Gary"},{"family":"Surette","given":"Michael G"},{"family":"Corbett","given":"Cindi R"}],"issued":{"date-parts":[["2013"]]}}}],"schema":"https://github.com/citation-style-language/schema/raw/master/csl-citation.json"} </w:instrText>
            </w:r>
            <w:r>
              <w:rPr>
                <w:rFonts w:ascii="Arial" w:hAnsi="Arial" w:cs="Arial"/>
                <w:sz w:val="16"/>
                <w:szCs w:val="16"/>
                <w:lang w:val="en-GB"/>
              </w:rPr>
              <w:fldChar w:fldCharType="separate"/>
            </w:r>
            <w:r>
              <w:rPr>
                <w:rFonts w:ascii="Arial" w:hAnsi="Arial" w:cs="Arial"/>
                <w:sz w:val="16"/>
                <w:lang w:val="en-GB"/>
              </w:rPr>
              <w:t>(Olson et al., 2013)</w:t>
            </w:r>
            <w:r>
              <w:rPr>
                <w:rFonts w:ascii="Arial" w:hAnsi="Arial" w:cs="Arial"/>
                <w:sz w:val="16"/>
                <w:szCs w:val="16"/>
                <w:lang w:val="en-GB"/>
              </w:rPr>
              <w:fldChar w:fldCharType="end"/>
            </w:r>
          </w:p>
        </w:tc>
      </w:tr>
      <w:tr w:rsidR="00D73658" w:rsidRPr="00CE3E5E" w14:paraId="191E118D" w14:textId="77777777" w:rsidTr="00FB1A73">
        <w:trPr>
          <w:trHeight w:val="300"/>
        </w:trPr>
        <w:tc>
          <w:tcPr>
            <w:tcW w:w="1668" w:type="dxa"/>
            <w:noWrap/>
          </w:tcPr>
          <w:p w14:paraId="2A7306FE" w14:textId="77777777"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19E006CF" w14:textId="69F14A60" w:rsidR="00D73658" w:rsidRPr="004C2F41" w:rsidRDefault="00D73658" w:rsidP="00D73658">
            <w:pPr>
              <w:rPr>
                <w:rFonts w:ascii="Arial" w:eastAsia="Times New Roman" w:hAnsi="Arial" w:cs="Arial"/>
                <w:b/>
                <w:bCs/>
                <w:color w:val="00000A"/>
                <w:sz w:val="16"/>
                <w:szCs w:val="16"/>
                <w:lang w:val="en-GB" w:eastAsia="de-DE"/>
              </w:rPr>
            </w:pPr>
            <w:r w:rsidRPr="00CE3E5E">
              <w:rPr>
                <w:rFonts w:ascii="Arial" w:eastAsia="Times New Roman" w:hAnsi="Arial" w:cs="Arial"/>
                <w:b/>
                <w:bCs/>
                <w:color w:val="00000A"/>
                <w:sz w:val="16"/>
                <w:szCs w:val="16"/>
                <w:lang w:val="en-GB" w:eastAsia="de-DE"/>
              </w:rPr>
              <w:t>B196</w:t>
            </w:r>
          </w:p>
        </w:tc>
        <w:tc>
          <w:tcPr>
            <w:tcW w:w="1489" w:type="dxa"/>
            <w:noWrap/>
          </w:tcPr>
          <w:p w14:paraId="4271E015" w14:textId="0CF7DFDF" w:rsidR="00D73658" w:rsidRPr="004C2F41" w:rsidRDefault="00D73658" w:rsidP="00D73658">
            <w:pPr>
              <w:rPr>
                <w:rFonts w:ascii="Arial" w:eastAsia="Times New Roman" w:hAnsi="Arial" w:cs="Arial"/>
                <w:color w:val="00000A"/>
                <w:sz w:val="16"/>
                <w:szCs w:val="16"/>
                <w:lang w:val="en-GB" w:eastAsia="de-DE"/>
              </w:rPr>
            </w:pPr>
            <w:r w:rsidRPr="00CE3E5E">
              <w:rPr>
                <w:rFonts w:ascii="Arial" w:eastAsia="Times New Roman" w:hAnsi="Arial" w:cs="Arial"/>
                <w:color w:val="00000A"/>
                <w:sz w:val="16"/>
                <w:szCs w:val="16"/>
                <w:lang w:val="en-GB" w:eastAsia="de-DE"/>
              </w:rPr>
              <w:t>SAMN02603659</w:t>
            </w:r>
          </w:p>
        </w:tc>
        <w:tc>
          <w:tcPr>
            <w:tcW w:w="1942" w:type="dxa"/>
            <w:noWrap/>
          </w:tcPr>
          <w:p w14:paraId="25AE57E7" w14:textId="6422383C" w:rsidR="00D73658" w:rsidRPr="004C2F41" w:rsidRDefault="00D73658" w:rsidP="00D73658">
            <w:pPr>
              <w:rPr>
                <w:rFonts w:ascii="Arial" w:eastAsia="Times New Roman" w:hAnsi="Arial" w:cs="Arial"/>
                <w:color w:val="00000A"/>
                <w:sz w:val="16"/>
                <w:szCs w:val="16"/>
                <w:lang w:val="en-GB" w:eastAsia="de-DE"/>
              </w:rPr>
            </w:pPr>
            <w:r w:rsidRPr="004C7BB2">
              <w:rPr>
                <w:rFonts w:ascii="Arial" w:eastAsia="Times New Roman" w:hAnsi="Arial" w:cs="Arial"/>
                <w:color w:val="00000A"/>
                <w:sz w:val="16"/>
                <w:szCs w:val="16"/>
                <w:lang w:val="en-GB" w:eastAsia="de-DE"/>
              </w:rPr>
              <w:t>CP003857</w:t>
            </w:r>
          </w:p>
        </w:tc>
        <w:tc>
          <w:tcPr>
            <w:tcW w:w="1098" w:type="dxa"/>
            <w:noWrap/>
          </w:tcPr>
          <w:p w14:paraId="2C6EFD54" w14:textId="5B25C706" w:rsidR="00D73658" w:rsidRPr="004C2F41" w:rsidRDefault="00D73658" w:rsidP="00D73658">
            <w:pPr>
              <w:rPr>
                <w:rFonts w:ascii="Arial" w:eastAsia="Times New Roman" w:hAnsi="Arial" w:cs="Arial"/>
                <w:color w:val="00000A"/>
                <w:sz w:val="16"/>
                <w:szCs w:val="16"/>
                <w:lang w:val="en-GB" w:eastAsia="de-DE"/>
              </w:rPr>
            </w:pPr>
            <w:r w:rsidRPr="004C7BB2">
              <w:rPr>
                <w:rFonts w:ascii="Arial" w:eastAsia="Times New Roman" w:hAnsi="Arial" w:cs="Arial"/>
                <w:color w:val="00000A"/>
                <w:sz w:val="16"/>
                <w:szCs w:val="16"/>
                <w:lang w:val="en-GB" w:eastAsia="de-DE"/>
              </w:rPr>
              <w:t>Canada</w:t>
            </w:r>
          </w:p>
        </w:tc>
        <w:tc>
          <w:tcPr>
            <w:tcW w:w="1409" w:type="dxa"/>
            <w:noWrap/>
          </w:tcPr>
          <w:p w14:paraId="38F95323" w14:textId="66ECD2D0" w:rsidR="00D73658" w:rsidRPr="004C2F41" w:rsidRDefault="00D73658" w:rsidP="00D73658">
            <w:pPr>
              <w:rPr>
                <w:rFonts w:ascii="Arial" w:eastAsia="Times New Roman" w:hAnsi="Arial" w:cs="Arial"/>
                <w:color w:val="000000"/>
                <w:sz w:val="16"/>
                <w:szCs w:val="16"/>
                <w:lang w:val="en-GB" w:eastAsia="de-DE"/>
              </w:rPr>
            </w:pPr>
            <w:r w:rsidRPr="004C7BB2">
              <w:rPr>
                <w:rFonts w:ascii="Arial" w:eastAsia="Times New Roman" w:hAnsi="Arial" w:cs="Arial"/>
                <w:color w:val="000000"/>
                <w:sz w:val="16"/>
                <w:szCs w:val="16"/>
                <w:lang w:val="en-GB" w:eastAsia="de-DE"/>
              </w:rPr>
              <w:t>Broncho-pulmonary,</w:t>
            </w:r>
          </w:p>
        </w:tc>
        <w:tc>
          <w:tcPr>
            <w:tcW w:w="3110" w:type="dxa"/>
            <w:noWrap/>
          </w:tcPr>
          <w:p w14:paraId="4FF73477" w14:textId="5D1FB70C" w:rsidR="00D73658" w:rsidRPr="004C2F41" w:rsidRDefault="00D73658" w:rsidP="00D73658">
            <w:pPr>
              <w:rPr>
                <w:rFonts w:ascii="Arial" w:eastAsia="Times New Roman" w:hAnsi="Arial" w:cs="Arial"/>
                <w:color w:val="00000A"/>
                <w:sz w:val="16"/>
                <w:szCs w:val="16"/>
                <w:lang w:val="en-GB" w:eastAsia="de-DE"/>
              </w:rPr>
            </w:pPr>
            <w:r w:rsidRPr="004C7BB2">
              <w:rPr>
                <w:rFonts w:ascii="Arial" w:eastAsia="Times New Roman" w:hAnsi="Arial" w:cs="Arial"/>
                <w:color w:val="00000A"/>
                <w:sz w:val="16"/>
                <w:szCs w:val="16"/>
                <w:lang w:val="en-GB" w:eastAsia="de-DE"/>
              </w:rPr>
              <w:t>Public Health Agency of Canada</w:t>
            </w:r>
          </w:p>
        </w:tc>
        <w:tc>
          <w:tcPr>
            <w:tcW w:w="2259" w:type="dxa"/>
          </w:tcPr>
          <w:p w14:paraId="59A48F66" w14:textId="2EB02052" w:rsidR="00D73658" w:rsidRPr="004C2F41" w:rsidRDefault="00D73658" w:rsidP="00D73658">
            <w:pPr>
              <w:rPr>
                <w:rFonts w:ascii="Arial" w:hAnsi="Arial" w:cs="Arial"/>
                <w:sz w:val="16"/>
                <w:szCs w:val="16"/>
                <w:lang w:val="en-GB"/>
              </w:rPr>
            </w:pPr>
            <w:r>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A49XOQi0","properties":{"formattedCitation":"(Olson et al., 2013)","plainCitation":"(Olson et al., 2013)","noteIndex":0},"citationItems":[{"id":"3QqPve5Y/5eVts0UU","uris":["http://zotero.org/users/local/xuICuhUQ/items/D4IKYTTE"],"uri":["http://zotero.org/users/local/xuICuhUQ/items/D4IKYTTE"],"itemData":{"id":"Qp1xphtn/u67NtVEP","type":"article-journal","container-title":"BMC Genomics","DOI":"10.1186/1471-2164-14-895","ISSN":"1471-2164","issue":"1","journalAbbreviation":"BMC Genomics","language":"en","page":"895","source":"DOI.org (Crossref)","title":"Phylogenetic relationship and virulence inference of Streptococcus Anginosus Group: curated annotation and whole-genome comparative analysis support distinct species designation","title-short":"Phylogenetic relationship and virulence inference of Streptococcus Anginosus Group","volume":"14","author":[{"family":"Olson","given":"Adam B"},{"family":"Kent","given":"Heather"},{"family":"Sibley","given":"Christopher D"},{"family":"Grinwis","given":"Margot E"},{"family":"Mabon","given":"Philip"},{"family":"Ouellette","given":"Claude"},{"family":"Tyson","given":"Shari"},{"family":"Graham","given":"Morag"},{"family":"Tyler","given":"Shaun D"},{"family":"Van Domselaar","given":"Gary"},{"family":"Surette","given":"Michael G"},{"family":"Corbett","given":"Cindi R"}],"issued":{"date-parts":[["2013"]]}}}],"schema":"https://github.com/citation-style-language/schema/raw/master/csl-citation.json"} </w:instrText>
            </w:r>
            <w:r>
              <w:rPr>
                <w:rFonts w:ascii="Arial" w:hAnsi="Arial" w:cs="Arial"/>
                <w:sz w:val="16"/>
                <w:szCs w:val="16"/>
                <w:lang w:val="en-GB"/>
              </w:rPr>
              <w:fldChar w:fldCharType="separate"/>
            </w:r>
            <w:r>
              <w:rPr>
                <w:rFonts w:ascii="Arial" w:hAnsi="Arial" w:cs="Arial"/>
                <w:sz w:val="16"/>
                <w:lang w:val="en-GB"/>
              </w:rPr>
              <w:t>(Olson et al., 2013)</w:t>
            </w:r>
            <w:r>
              <w:rPr>
                <w:rFonts w:ascii="Arial" w:hAnsi="Arial" w:cs="Arial"/>
                <w:sz w:val="16"/>
                <w:szCs w:val="16"/>
                <w:lang w:val="en-GB"/>
              </w:rPr>
              <w:fldChar w:fldCharType="end"/>
            </w:r>
          </w:p>
        </w:tc>
      </w:tr>
      <w:tr w:rsidR="00D73658" w:rsidRPr="00CE3E5E" w14:paraId="0899A9EC" w14:textId="77777777" w:rsidTr="00FB1A73">
        <w:trPr>
          <w:trHeight w:val="300"/>
        </w:trPr>
        <w:tc>
          <w:tcPr>
            <w:tcW w:w="1668" w:type="dxa"/>
            <w:noWrap/>
          </w:tcPr>
          <w:p w14:paraId="31940B5E" w14:textId="35D4A8F4" w:rsidR="00D73658" w:rsidRPr="004C2F41" w:rsidRDefault="00D73658" w:rsidP="00D73658">
            <w:pPr>
              <w:rPr>
                <w:rFonts w:ascii="Arial" w:eastAsia="Times New Roman" w:hAnsi="Arial" w:cs="Arial"/>
                <w:b/>
                <w:bCs/>
                <w:i/>
                <w:iCs/>
                <w:color w:val="00000A"/>
                <w:sz w:val="16"/>
                <w:szCs w:val="16"/>
                <w:lang w:val="en-GB" w:eastAsia="de-DE"/>
              </w:rPr>
            </w:pPr>
            <w:r w:rsidRPr="0069525D">
              <w:rPr>
                <w:rFonts w:ascii="Arial" w:eastAsia="Times New Roman" w:hAnsi="Arial" w:cs="Arial"/>
                <w:b/>
                <w:bCs/>
                <w:i/>
                <w:iCs/>
                <w:color w:val="00000A"/>
                <w:sz w:val="16"/>
                <w:szCs w:val="16"/>
                <w:lang w:val="en-GB" w:eastAsia="de-DE"/>
              </w:rPr>
              <w:t>Streptococcus constellatus</w:t>
            </w:r>
          </w:p>
        </w:tc>
        <w:tc>
          <w:tcPr>
            <w:tcW w:w="2000" w:type="dxa"/>
            <w:noWrap/>
          </w:tcPr>
          <w:p w14:paraId="1784D105" w14:textId="6E83C235" w:rsidR="00D73658" w:rsidRPr="004C2F41" w:rsidRDefault="00D73658" w:rsidP="00D73658">
            <w:pPr>
              <w:rPr>
                <w:rFonts w:ascii="Arial" w:eastAsia="Times New Roman" w:hAnsi="Arial" w:cs="Arial"/>
                <w:b/>
                <w:bCs/>
                <w:color w:val="00000A"/>
                <w:sz w:val="16"/>
                <w:szCs w:val="16"/>
                <w:lang w:val="en-GB" w:eastAsia="de-DE"/>
              </w:rPr>
            </w:pPr>
            <w:r w:rsidRPr="0069525D">
              <w:rPr>
                <w:rFonts w:ascii="Arial" w:eastAsia="Times New Roman" w:hAnsi="Arial" w:cs="Arial"/>
                <w:b/>
                <w:bCs/>
                <w:color w:val="00000A"/>
                <w:sz w:val="16"/>
                <w:szCs w:val="16"/>
                <w:lang w:val="en-GB" w:eastAsia="de-DE"/>
              </w:rPr>
              <w:t>C818</w:t>
            </w:r>
          </w:p>
        </w:tc>
        <w:tc>
          <w:tcPr>
            <w:tcW w:w="1489" w:type="dxa"/>
            <w:noWrap/>
          </w:tcPr>
          <w:p w14:paraId="5D536550" w14:textId="52B24CC7" w:rsidR="00D73658" w:rsidRPr="004C2F41" w:rsidRDefault="00D73658" w:rsidP="00D73658">
            <w:pPr>
              <w:rPr>
                <w:rFonts w:ascii="Arial" w:eastAsia="Times New Roman" w:hAnsi="Arial" w:cs="Arial"/>
                <w:color w:val="00000A"/>
                <w:sz w:val="16"/>
                <w:szCs w:val="16"/>
                <w:lang w:val="en-GB" w:eastAsia="de-DE"/>
              </w:rPr>
            </w:pPr>
            <w:r w:rsidRPr="00B43A7F">
              <w:rPr>
                <w:rFonts w:ascii="Arial" w:eastAsia="Times New Roman" w:hAnsi="Arial" w:cs="Arial"/>
                <w:color w:val="00000A"/>
                <w:sz w:val="16"/>
                <w:szCs w:val="16"/>
                <w:lang w:val="en-GB" w:eastAsia="de-DE"/>
              </w:rPr>
              <w:t>SAMN02603660</w:t>
            </w:r>
          </w:p>
        </w:tc>
        <w:tc>
          <w:tcPr>
            <w:tcW w:w="1942" w:type="dxa"/>
            <w:noWrap/>
          </w:tcPr>
          <w:p w14:paraId="63628640" w14:textId="1256BBFC" w:rsidR="00D73658" w:rsidRPr="004C2F41" w:rsidRDefault="00D73658" w:rsidP="00D73658">
            <w:pPr>
              <w:rPr>
                <w:rFonts w:ascii="Arial" w:eastAsia="Times New Roman" w:hAnsi="Arial" w:cs="Arial"/>
                <w:color w:val="00000A"/>
                <w:sz w:val="16"/>
                <w:szCs w:val="16"/>
                <w:lang w:val="en-GB" w:eastAsia="de-DE"/>
              </w:rPr>
            </w:pPr>
            <w:r w:rsidRPr="00B43A7F">
              <w:rPr>
                <w:rFonts w:ascii="Arial" w:eastAsia="Times New Roman" w:hAnsi="Arial" w:cs="Arial"/>
                <w:color w:val="00000A"/>
                <w:sz w:val="16"/>
                <w:szCs w:val="16"/>
                <w:lang w:val="en-GB" w:eastAsia="de-DE"/>
              </w:rPr>
              <w:t>CP003840</w:t>
            </w:r>
          </w:p>
        </w:tc>
        <w:tc>
          <w:tcPr>
            <w:tcW w:w="1098" w:type="dxa"/>
            <w:noWrap/>
          </w:tcPr>
          <w:p w14:paraId="55C53D6F" w14:textId="6EB314A6" w:rsidR="00D73658" w:rsidRPr="004C2F41" w:rsidRDefault="00D73658" w:rsidP="00D73658">
            <w:pPr>
              <w:rPr>
                <w:rFonts w:ascii="Arial" w:eastAsia="Times New Roman" w:hAnsi="Arial" w:cs="Arial"/>
                <w:color w:val="00000A"/>
                <w:sz w:val="16"/>
                <w:szCs w:val="16"/>
                <w:lang w:val="en-GB" w:eastAsia="de-DE"/>
              </w:rPr>
            </w:pPr>
            <w:r w:rsidRPr="00E45C1D">
              <w:rPr>
                <w:rFonts w:ascii="Arial" w:eastAsia="Times New Roman" w:hAnsi="Arial" w:cs="Arial"/>
                <w:color w:val="00000A"/>
                <w:sz w:val="16"/>
                <w:szCs w:val="16"/>
                <w:lang w:val="en-GB" w:eastAsia="de-DE"/>
              </w:rPr>
              <w:t>Canada</w:t>
            </w:r>
          </w:p>
        </w:tc>
        <w:tc>
          <w:tcPr>
            <w:tcW w:w="1409" w:type="dxa"/>
            <w:noWrap/>
          </w:tcPr>
          <w:p w14:paraId="0AD2B2A7" w14:textId="21C994D6" w:rsidR="00D73658" w:rsidRPr="004C2F41" w:rsidRDefault="00D73658" w:rsidP="00D73658">
            <w:pPr>
              <w:rPr>
                <w:rFonts w:ascii="Arial" w:eastAsia="Times New Roman" w:hAnsi="Arial" w:cs="Arial"/>
                <w:color w:val="000000"/>
                <w:sz w:val="16"/>
                <w:szCs w:val="16"/>
                <w:lang w:val="en-GB" w:eastAsia="de-DE"/>
              </w:rPr>
            </w:pPr>
            <w:r w:rsidRPr="00B43A7F">
              <w:rPr>
                <w:rFonts w:ascii="Arial" w:eastAsia="Times New Roman" w:hAnsi="Arial" w:cs="Arial"/>
                <w:color w:val="000000"/>
                <w:sz w:val="16"/>
                <w:szCs w:val="16"/>
                <w:lang w:val="en-GB" w:eastAsia="de-DE"/>
              </w:rPr>
              <w:t>Recurrent broncho-pulmonary</w:t>
            </w:r>
          </w:p>
        </w:tc>
        <w:tc>
          <w:tcPr>
            <w:tcW w:w="3110" w:type="dxa"/>
            <w:noWrap/>
          </w:tcPr>
          <w:p w14:paraId="501C76A6" w14:textId="69A666E5" w:rsidR="00D73658" w:rsidRPr="004C2F41" w:rsidRDefault="00D73658" w:rsidP="00D73658">
            <w:pPr>
              <w:rPr>
                <w:rFonts w:ascii="Arial" w:eastAsia="Times New Roman" w:hAnsi="Arial" w:cs="Arial"/>
                <w:color w:val="00000A"/>
                <w:sz w:val="16"/>
                <w:szCs w:val="16"/>
                <w:lang w:val="en-GB" w:eastAsia="de-DE"/>
              </w:rPr>
            </w:pPr>
            <w:r w:rsidRPr="004C7BB2">
              <w:rPr>
                <w:rFonts w:ascii="Arial" w:eastAsia="Times New Roman" w:hAnsi="Arial" w:cs="Arial"/>
                <w:color w:val="00000A"/>
                <w:sz w:val="16"/>
                <w:szCs w:val="16"/>
                <w:lang w:val="en-GB" w:eastAsia="de-DE"/>
              </w:rPr>
              <w:t>Public Health Agency of Canada</w:t>
            </w:r>
          </w:p>
        </w:tc>
        <w:tc>
          <w:tcPr>
            <w:tcW w:w="2259" w:type="dxa"/>
          </w:tcPr>
          <w:p w14:paraId="6F00B12B" w14:textId="6688EB68" w:rsidR="00D73658" w:rsidRPr="004C2F41" w:rsidRDefault="00D73658" w:rsidP="00D73658">
            <w:pPr>
              <w:rPr>
                <w:rFonts w:ascii="Arial" w:hAnsi="Arial" w:cs="Arial"/>
                <w:sz w:val="16"/>
                <w:szCs w:val="16"/>
                <w:lang w:val="en-GB"/>
              </w:rPr>
            </w:pPr>
            <w:r>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2pbZRpQP","properties":{"formattedCitation":"(Olson et al., 2013)","plainCitation":"(Olson et al., 2013)","noteIndex":0},"citationItems":[{"id":"3QqPve5Y/5eVts0UU","uris":["http://zotero.org/users/local/xuICuhUQ/items/D4IKYTTE"],"uri":["http://zotero.org/users/local/xuICuhUQ/items/D4IKYTTE"],"itemData":{"id":"Qp1xphtn/u67NtVEP","type":"article-journal","container-title":"BMC Genomics","DOI":"10.1186/1471-2164-14-895","ISSN":"1471-2164","issue":"1","journalAbbreviation":"BMC Genomics","language":"en","page":"895","source":"DOI.org (Crossref)","title":"Phylogenetic relationship and virulence inference of Streptococcus Anginosus Group: curated annotation and whole-genome comparative analysis support distinct species designation","title-short":"Phylogenetic relationship and virulence inference of Streptococcus Anginosus Group","volume":"14","author":[{"family":"Olson","given":"Adam B"},{"family":"Kent","given":"Heather"},{"family":"Sibley","given":"Christopher D"},{"family":"Grinwis","given":"Margot E"},{"family":"Mabon","given":"Philip"},{"family":"Ouellette","given":"Claude"},{"family":"Tyson","given":"Shari"},{"family":"Graham","given":"Morag"},{"family":"Tyler","given":"Shaun D"},{"family":"Van Domselaar","given":"Gary"},{"family":"Surette","given":"Michael G"},{"family":"Corbett","given":"Cindi R"}],"issued":{"date-parts":[["2013"]]}}}],"schema":"https://github.com/citation-style-language/schema/raw/master/csl-citation.json"} </w:instrText>
            </w:r>
            <w:r>
              <w:rPr>
                <w:rFonts w:ascii="Arial" w:hAnsi="Arial" w:cs="Arial"/>
                <w:sz w:val="16"/>
                <w:szCs w:val="16"/>
                <w:lang w:val="en-GB"/>
              </w:rPr>
              <w:fldChar w:fldCharType="separate"/>
            </w:r>
            <w:r>
              <w:rPr>
                <w:rFonts w:ascii="Arial" w:hAnsi="Arial" w:cs="Arial"/>
                <w:sz w:val="16"/>
                <w:lang w:val="en-GB"/>
              </w:rPr>
              <w:t>(Olson et al., 2013)</w:t>
            </w:r>
            <w:r>
              <w:rPr>
                <w:rFonts w:ascii="Arial" w:hAnsi="Arial" w:cs="Arial"/>
                <w:sz w:val="16"/>
                <w:szCs w:val="16"/>
                <w:lang w:val="en-GB"/>
              </w:rPr>
              <w:fldChar w:fldCharType="end"/>
            </w:r>
          </w:p>
        </w:tc>
      </w:tr>
      <w:tr w:rsidR="00D73658" w:rsidRPr="00CE3E5E" w14:paraId="6242F110" w14:textId="77777777" w:rsidTr="00FB1A73">
        <w:trPr>
          <w:trHeight w:val="300"/>
        </w:trPr>
        <w:tc>
          <w:tcPr>
            <w:tcW w:w="1668" w:type="dxa"/>
            <w:noWrap/>
          </w:tcPr>
          <w:p w14:paraId="0A187A69" w14:textId="2DBBE720"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681CC00B" w14:textId="05676CF7" w:rsidR="00D73658" w:rsidRPr="004C2F41" w:rsidRDefault="00D73658" w:rsidP="00D73658">
            <w:pPr>
              <w:rPr>
                <w:rFonts w:ascii="Arial" w:eastAsia="Times New Roman" w:hAnsi="Arial" w:cs="Arial"/>
                <w:b/>
                <w:bCs/>
                <w:color w:val="00000A"/>
                <w:sz w:val="16"/>
                <w:szCs w:val="16"/>
                <w:lang w:val="en-GB" w:eastAsia="de-DE"/>
              </w:rPr>
            </w:pPr>
            <w:r w:rsidRPr="0069525D">
              <w:rPr>
                <w:rFonts w:ascii="Arial" w:eastAsia="Times New Roman" w:hAnsi="Arial" w:cs="Arial"/>
                <w:b/>
                <w:bCs/>
                <w:color w:val="00000A"/>
                <w:sz w:val="16"/>
                <w:szCs w:val="16"/>
                <w:lang w:val="en-GB" w:eastAsia="de-DE"/>
              </w:rPr>
              <w:t>C1050</w:t>
            </w:r>
          </w:p>
        </w:tc>
        <w:tc>
          <w:tcPr>
            <w:tcW w:w="1489" w:type="dxa"/>
            <w:noWrap/>
          </w:tcPr>
          <w:p w14:paraId="32006527" w14:textId="099D112C" w:rsidR="00D73658" w:rsidRPr="004C2F41" w:rsidRDefault="00D73658" w:rsidP="00D73658">
            <w:pPr>
              <w:rPr>
                <w:rFonts w:ascii="Arial" w:eastAsia="Times New Roman" w:hAnsi="Arial" w:cs="Arial"/>
                <w:color w:val="00000A"/>
                <w:sz w:val="16"/>
                <w:szCs w:val="16"/>
                <w:lang w:val="en-GB" w:eastAsia="de-DE"/>
              </w:rPr>
            </w:pPr>
            <w:r w:rsidRPr="00B43A7F">
              <w:rPr>
                <w:rFonts w:ascii="Arial" w:eastAsia="Times New Roman" w:hAnsi="Arial" w:cs="Arial"/>
                <w:color w:val="00000A"/>
                <w:sz w:val="16"/>
                <w:szCs w:val="16"/>
                <w:lang w:val="en-GB" w:eastAsia="de-DE"/>
              </w:rPr>
              <w:t>SAMN02603661</w:t>
            </w:r>
          </w:p>
        </w:tc>
        <w:tc>
          <w:tcPr>
            <w:tcW w:w="1942" w:type="dxa"/>
            <w:noWrap/>
          </w:tcPr>
          <w:p w14:paraId="54354602" w14:textId="7F2D9805" w:rsidR="00D73658" w:rsidRPr="004C2F41" w:rsidRDefault="00D73658" w:rsidP="00D73658">
            <w:pPr>
              <w:rPr>
                <w:rFonts w:ascii="Arial" w:eastAsia="Times New Roman" w:hAnsi="Arial" w:cs="Arial"/>
                <w:color w:val="00000A"/>
                <w:sz w:val="16"/>
                <w:szCs w:val="16"/>
                <w:lang w:val="en-GB" w:eastAsia="de-DE"/>
              </w:rPr>
            </w:pPr>
            <w:r w:rsidRPr="00B43A7F">
              <w:rPr>
                <w:rFonts w:ascii="Arial" w:eastAsia="Times New Roman" w:hAnsi="Arial" w:cs="Arial"/>
                <w:color w:val="00000A"/>
                <w:sz w:val="16"/>
                <w:szCs w:val="16"/>
                <w:lang w:val="en-GB" w:eastAsia="de-DE"/>
              </w:rPr>
              <w:t>CP003859</w:t>
            </w:r>
          </w:p>
        </w:tc>
        <w:tc>
          <w:tcPr>
            <w:tcW w:w="1098" w:type="dxa"/>
            <w:noWrap/>
          </w:tcPr>
          <w:p w14:paraId="1ACBA773" w14:textId="630706CA" w:rsidR="00D73658" w:rsidRDefault="00D73658" w:rsidP="00D73658">
            <w:r w:rsidRPr="00E45C1D">
              <w:rPr>
                <w:rFonts w:ascii="Arial" w:eastAsia="Times New Roman" w:hAnsi="Arial" w:cs="Arial"/>
                <w:color w:val="00000A"/>
                <w:sz w:val="16"/>
                <w:szCs w:val="16"/>
                <w:lang w:val="en-GB" w:eastAsia="de-DE"/>
              </w:rPr>
              <w:t>Canada</w:t>
            </w:r>
          </w:p>
        </w:tc>
        <w:tc>
          <w:tcPr>
            <w:tcW w:w="1409" w:type="dxa"/>
            <w:noWrap/>
          </w:tcPr>
          <w:p w14:paraId="11E3AFC3" w14:textId="4CDD97C3" w:rsidR="00D73658" w:rsidRPr="004C2F41" w:rsidRDefault="00D73658" w:rsidP="00D73658">
            <w:pPr>
              <w:rPr>
                <w:rFonts w:ascii="Arial" w:eastAsia="Times New Roman" w:hAnsi="Arial" w:cs="Arial"/>
                <w:color w:val="000000"/>
                <w:sz w:val="16"/>
                <w:szCs w:val="16"/>
                <w:lang w:val="en-GB" w:eastAsia="de-DE"/>
              </w:rPr>
            </w:pPr>
            <w:r w:rsidRPr="00B43A7F">
              <w:rPr>
                <w:rFonts w:ascii="Arial" w:eastAsia="Times New Roman" w:hAnsi="Arial" w:cs="Arial"/>
                <w:color w:val="000000"/>
                <w:sz w:val="16"/>
                <w:szCs w:val="16"/>
                <w:lang w:val="en-GB" w:eastAsia="de-DE"/>
              </w:rPr>
              <w:t>Blood sepsis</w:t>
            </w:r>
          </w:p>
        </w:tc>
        <w:tc>
          <w:tcPr>
            <w:tcW w:w="3110" w:type="dxa"/>
            <w:noWrap/>
          </w:tcPr>
          <w:p w14:paraId="66DA7C2B" w14:textId="55CE0425" w:rsidR="00D73658" w:rsidRPr="004C2F41" w:rsidRDefault="00D73658" w:rsidP="00D73658">
            <w:pPr>
              <w:rPr>
                <w:rFonts w:ascii="Arial" w:eastAsia="Times New Roman" w:hAnsi="Arial" w:cs="Arial"/>
                <w:color w:val="00000A"/>
                <w:sz w:val="16"/>
                <w:szCs w:val="16"/>
                <w:lang w:val="en-GB" w:eastAsia="de-DE"/>
              </w:rPr>
            </w:pPr>
            <w:r w:rsidRPr="004C7BB2">
              <w:rPr>
                <w:rFonts w:ascii="Arial" w:eastAsia="Times New Roman" w:hAnsi="Arial" w:cs="Arial"/>
                <w:color w:val="00000A"/>
                <w:sz w:val="16"/>
                <w:szCs w:val="16"/>
                <w:lang w:val="en-GB" w:eastAsia="de-DE"/>
              </w:rPr>
              <w:t>Public Health Agency of Canada</w:t>
            </w:r>
          </w:p>
        </w:tc>
        <w:tc>
          <w:tcPr>
            <w:tcW w:w="2259" w:type="dxa"/>
          </w:tcPr>
          <w:p w14:paraId="66DA5D87" w14:textId="23000839" w:rsidR="00D73658" w:rsidRPr="004C2F41" w:rsidRDefault="00D73658" w:rsidP="00D73658">
            <w:pPr>
              <w:rPr>
                <w:rFonts w:ascii="Arial" w:hAnsi="Arial" w:cs="Arial"/>
                <w:sz w:val="16"/>
                <w:szCs w:val="16"/>
                <w:lang w:val="en-GB"/>
              </w:rPr>
            </w:pPr>
            <w:r>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zKTrVaru","properties":{"formattedCitation":"(Olson et al., 2013)","plainCitation":"(Olson et al., 2013)","noteIndex":0},"citationItems":[{"id":"3QqPve5Y/5eVts0UU","uris":["http://zotero.org/users/local/xuICuhUQ/items/D4IKYTTE"],"uri":["http://zotero.org/users/local/xuICuhUQ/items/D4IKYTTE"],"itemData":{"id":"Qp1xphtn/u67NtVEP","type":"article-journal","container-title":"BMC Genomics","DOI":"10.1186/1471-2164-14-895","ISSN":"1471-2164","issue":"1","journalAbbreviation":"BMC Genomics","language":"en","page":"895","source":"DOI.org (Crossref)","title":"Phylogenetic relationship and virulence inference of Streptococcus Anginosus Group: curated annotation and whole-genome comparative analysis support distinct species designation","title-short":"Phylogenetic relationship and virulence inference of Streptococcus Anginosus Group","volume":"14","author":[{"family":"Olson","given":"Adam B"},{"family":"Kent","given":"Heather"},{"family":"Sibley","given":"Christopher D"},{"family":"Grinwis","given":"Margot E"},{"family":"Mabon","given":"Philip"},{"family":"Ouellette","given":"Claude"},{"family":"Tyson","given":"Shari"},{"family":"Graham","given":"Morag"},{"family":"Tyler","given":"Shaun D"},{"family":"Van Domselaar","given":"Gary"},{"family":"Surette","given":"Michael G"},{"family":"Corbett","given":"Cindi R"}],"issued":{"date-parts":[["2013"]]}}}],"schema":"https://github.com/citation-style-language/schema/raw/master/csl-citation.json"} </w:instrText>
            </w:r>
            <w:r>
              <w:rPr>
                <w:rFonts w:ascii="Arial" w:hAnsi="Arial" w:cs="Arial"/>
                <w:sz w:val="16"/>
                <w:szCs w:val="16"/>
                <w:lang w:val="en-GB"/>
              </w:rPr>
              <w:fldChar w:fldCharType="separate"/>
            </w:r>
            <w:r>
              <w:rPr>
                <w:rFonts w:ascii="Arial" w:hAnsi="Arial" w:cs="Arial"/>
                <w:sz w:val="16"/>
                <w:lang w:val="en-GB"/>
              </w:rPr>
              <w:t>(Olson et al., 2013)</w:t>
            </w:r>
            <w:r>
              <w:rPr>
                <w:rFonts w:ascii="Arial" w:hAnsi="Arial" w:cs="Arial"/>
                <w:sz w:val="16"/>
                <w:szCs w:val="16"/>
                <w:lang w:val="en-GB"/>
              </w:rPr>
              <w:fldChar w:fldCharType="end"/>
            </w:r>
          </w:p>
        </w:tc>
      </w:tr>
      <w:tr w:rsidR="00D73658" w:rsidRPr="00CE3E5E" w14:paraId="7C8555BB" w14:textId="77777777" w:rsidTr="00FB1A73">
        <w:trPr>
          <w:trHeight w:val="300"/>
        </w:trPr>
        <w:tc>
          <w:tcPr>
            <w:tcW w:w="1668" w:type="dxa"/>
            <w:noWrap/>
          </w:tcPr>
          <w:p w14:paraId="3D26D7AB" w14:textId="77777777"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162C8155" w14:textId="136919AE" w:rsidR="00D73658" w:rsidRPr="004C2F41" w:rsidRDefault="00D73658" w:rsidP="00D73658">
            <w:pPr>
              <w:rPr>
                <w:rFonts w:ascii="Arial" w:eastAsia="Times New Roman" w:hAnsi="Arial" w:cs="Arial"/>
                <w:b/>
                <w:bCs/>
                <w:color w:val="00000A"/>
                <w:sz w:val="16"/>
                <w:szCs w:val="16"/>
                <w:lang w:val="en-GB" w:eastAsia="de-DE"/>
              </w:rPr>
            </w:pPr>
            <w:r w:rsidRPr="0069525D">
              <w:rPr>
                <w:rFonts w:ascii="Arial" w:eastAsia="Times New Roman" w:hAnsi="Arial" w:cs="Arial"/>
                <w:b/>
                <w:bCs/>
                <w:color w:val="00000A"/>
                <w:sz w:val="16"/>
                <w:szCs w:val="16"/>
                <w:lang w:val="en-GB" w:eastAsia="de-DE"/>
              </w:rPr>
              <w:t>C232</w:t>
            </w:r>
          </w:p>
        </w:tc>
        <w:tc>
          <w:tcPr>
            <w:tcW w:w="1489" w:type="dxa"/>
            <w:noWrap/>
          </w:tcPr>
          <w:p w14:paraId="446A54EC" w14:textId="34810D49" w:rsidR="00D73658" w:rsidRPr="004C2F41" w:rsidRDefault="00D73658" w:rsidP="00D73658">
            <w:pPr>
              <w:rPr>
                <w:rFonts w:ascii="Arial" w:eastAsia="Times New Roman" w:hAnsi="Arial" w:cs="Arial"/>
                <w:color w:val="00000A"/>
                <w:sz w:val="16"/>
                <w:szCs w:val="16"/>
                <w:lang w:val="en-GB" w:eastAsia="de-DE"/>
              </w:rPr>
            </w:pPr>
            <w:r w:rsidRPr="00B43A7F">
              <w:rPr>
                <w:rFonts w:ascii="Arial" w:eastAsia="Times New Roman" w:hAnsi="Arial" w:cs="Arial"/>
                <w:color w:val="00000A"/>
                <w:sz w:val="16"/>
                <w:szCs w:val="16"/>
                <w:lang w:val="en-GB" w:eastAsia="de-DE"/>
              </w:rPr>
              <w:t>SAMN02603657</w:t>
            </w:r>
          </w:p>
        </w:tc>
        <w:tc>
          <w:tcPr>
            <w:tcW w:w="1942" w:type="dxa"/>
            <w:noWrap/>
          </w:tcPr>
          <w:p w14:paraId="3E48C0AB" w14:textId="2ADE522B" w:rsidR="00D73658" w:rsidRPr="004C2F41" w:rsidRDefault="00D73658" w:rsidP="00D73658">
            <w:pPr>
              <w:rPr>
                <w:rFonts w:ascii="Arial" w:eastAsia="Times New Roman" w:hAnsi="Arial" w:cs="Arial"/>
                <w:color w:val="00000A"/>
                <w:sz w:val="16"/>
                <w:szCs w:val="16"/>
                <w:lang w:val="en-GB" w:eastAsia="de-DE"/>
              </w:rPr>
            </w:pPr>
            <w:r w:rsidRPr="00B43A7F">
              <w:rPr>
                <w:rFonts w:ascii="Arial" w:eastAsia="Times New Roman" w:hAnsi="Arial" w:cs="Arial"/>
                <w:color w:val="00000A"/>
                <w:sz w:val="16"/>
                <w:szCs w:val="16"/>
                <w:lang w:val="en-GB" w:eastAsia="de-DE"/>
              </w:rPr>
              <w:t>CP003800</w:t>
            </w:r>
          </w:p>
        </w:tc>
        <w:tc>
          <w:tcPr>
            <w:tcW w:w="1098" w:type="dxa"/>
            <w:noWrap/>
          </w:tcPr>
          <w:p w14:paraId="08143F49" w14:textId="4538FA1C" w:rsidR="00D73658" w:rsidRDefault="00D73658" w:rsidP="00D73658">
            <w:r w:rsidRPr="00E45C1D">
              <w:rPr>
                <w:rFonts w:ascii="Arial" w:eastAsia="Times New Roman" w:hAnsi="Arial" w:cs="Arial"/>
                <w:color w:val="00000A"/>
                <w:sz w:val="16"/>
                <w:szCs w:val="16"/>
                <w:lang w:val="en-GB" w:eastAsia="de-DE"/>
              </w:rPr>
              <w:t>Canada</w:t>
            </w:r>
          </w:p>
        </w:tc>
        <w:tc>
          <w:tcPr>
            <w:tcW w:w="1409" w:type="dxa"/>
            <w:noWrap/>
          </w:tcPr>
          <w:p w14:paraId="0BCC7ADC" w14:textId="6A9F5060" w:rsidR="00D73658" w:rsidRPr="004C2F41" w:rsidRDefault="00D73658" w:rsidP="00D73658">
            <w:pPr>
              <w:rPr>
                <w:rFonts w:ascii="Arial" w:eastAsia="Times New Roman" w:hAnsi="Arial" w:cs="Arial"/>
                <w:color w:val="000000"/>
                <w:sz w:val="16"/>
                <w:szCs w:val="16"/>
                <w:lang w:val="en-GB" w:eastAsia="de-DE"/>
              </w:rPr>
            </w:pPr>
            <w:r w:rsidRPr="00B43A7F">
              <w:rPr>
                <w:rFonts w:ascii="Arial" w:eastAsia="Times New Roman" w:hAnsi="Arial" w:cs="Arial"/>
                <w:color w:val="000000"/>
                <w:sz w:val="16"/>
                <w:szCs w:val="16"/>
                <w:lang w:val="en-GB" w:eastAsia="de-DE"/>
              </w:rPr>
              <w:t>Recurrent broncho-pulmonary</w:t>
            </w:r>
          </w:p>
        </w:tc>
        <w:tc>
          <w:tcPr>
            <w:tcW w:w="3110" w:type="dxa"/>
            <w:noWrap/>
          </w:tcPr>
          <w:p w14:paraId="3E920B42" w14:textId="0A47D307" w:rsidR="00D73658" w:rsidRPr="004C2F41" w:rsidRDefault="00D73658" w:rsidP="00D73658">
            <w:pPr>
              <w:rPr>
                <w:rFonts w:ascii="Arial" w:eastAsia="Times New Roman" w:hAnsi="Arial" w:cs="Arial"/>
                <w:color w:val="00000A"/>
                <w:sz w:val="16"/>
                <w:szCs w:val="16"/>
                <w:lang w:val="en-GB" w:eastAsia="de-DE"/>
              </w:rPr>
            </w:pPr>
            <w:r w:rsidRPr="004C7BB2">
              <w:rPr>
                <w:rFonts w:ascii="Arial" w:eastAsia="Times New Roman" w:hAnsi="Arial" w:cs="Arial"/>
                <w:color w:val="00000A"/>
                <w:sz w:val="16"/>
                <w:szCs w:val="16"/>
                <w:lang w:val="en-GB" w:eastAsia="de-DE"/>
              </w:rPr>
              <w:t>Public Health Agency of Canada</w:t>
            </w:r>
          </w:p>
        </w:tc>
        <w:tc>
          <w:tcPr>
            <w:tcW w:w="2259" w:type="dxa"/>
          </w:tcPr>
          <w:p w14:paraId="03C6CBCE" w14:textId="7F2E02B1" w:rsidR="00D73658" w:rsidRPr="004C2F41" w:rsidRDefault="00D73658" w:rsidP="00D73658">
            <w:pPr>
              <w:rPr>
                <w:rFonts w:ascii="Arial" w:hAnsi="Arial" w:cs="Arial"/>
                <w:sz w:val="16"/>
                <w:szCs w:val="16"/>
                <w:lang w:val="en-GB"/>
              </w:rPr>
            </w:pPr>
            <w:r>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YTtZfCW5","properties":{"formattedCitation":"(Olson et al., 2013)","plainCitation":"(Olson et al., 2013)","noteIndex":0},"citationItems":[{"id":"3QqPve5Y/5eVts0UU","uris":["http://zotero.org/users/local/xuICuhUQ/items/D4IKYTTE"],"uri":["http://zotero.org/users/local/xuICuhUQ/items/D4IKYTTE"],"itemData":{"id":"Qp1xphtn/u67NtVEP","type":"article-journal","container-title":"BMC Genomics","DOI":"10.1186/1471-2164-14-895","ISSN":"1471-2164","issue":"1","journalAbbreviation":"BMC Genomics","language":"en","page":"895","source":"DOI.org (Crossref)","title":"Phylogenetic relationship and virulence inference of Streptococcus Anginosus Group: curated annotation and whole-genome comparative analysis support distinct species designation","title-short":"Phylogenetic relationship and virulence inference of Streptococcus Anginosus Group","volume":"14","author":[{"family":"Olson","given":"Adam B"},{"family":"Kent","given":"Heather"},{"family":"Sibley","given":"Christopher D"},{"family":"Grinwis","given":"Margot E"},{"family":"Mabon","given":"Philip"},{"family":"Ouellette","given":"Claude"},{"family":"Tyson","given":"Shari"},{"family":"Graham","given":"Morag"},{"family":"Tyler","given":"Shaun D"},{"family":"Van Domselaar","given":"Gary"},{"family":"Surette","given":"Michael G"},{"family":"Corbett","given":"Cindi R"}],"issued":{"date-parts":[["2013"]]}}}],"schema":"https://github.com/citation-style-language/schema/raw/master/csl-citation.json"} </w:instrText>
            </w:r>
            <w:r>
              <w:rPr>
                <w:rFonts w:ascii="Arial" w:hAnsi="Arial" w:cs="Arial"/>
                <w:sz w:val="16"/>
                <w:szCs w:val="16"/>
                <w:lang w:val="en-GB"/>
              </w:rPr>
              <w:fldChar w:fldCharType="separate"/>
            </w:r>
            <w:r>
              <w:rPr>
                <w:rFonts w:ascii="Arial" w:hAnsi="Arial" w:cs="Arial"/>
                <w:sz w:val="16"/>
                <w:lang w:val="en-GB"/>
              </w:rPr>
              <w:t>(Olson et al., 2013)</w:t>
            </w:r>
            <w:r>
              <w:rPr>
                <w:rFonts w:ascii="Arial" w:hAnsi="Arial" w:cs="Arial"/>
                <w:sz w:val="16"/>
                <w:szCs w:val="16"/>
                <w:lang w:val="en-GB"/>
              </w:rPr>
              <w:fldChar w:fldCharType="end"/>
            </w:r>
          </w:p>
        </w:tc>
      </w:tr>
      <w:tr w:rsidR="00D73658" w:rsidRPr="00865D02" w14:paraId="03472D15" w14:textId="77777777" w:rsidTr="00FB1A73">
        <w:trPr>
          <w:trHeight w:val="300"/>
        </w:trPr>
        <w:tc>
          <w:tcPr>
            <w:tcW w:w="1668" w:type="dxa"/>
            <w:noWrap/>
          </w:tcPr>
          <w:p w14:paraId="2236D41B" w14:textId="77777777"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2C73DC50" w14:textId="27CE2895" w:rsidR="00D73658" w:rsidRPr="004C2F41" w:rsidRDefault="00D73658" w:rsidP="00D73658">
            <w:pPr>
              <w:rPr>
                <w:rFonts w:ascii="Arial" w:eastAsia="Times New Roman" w:hAnsi="Arial" w:cs="Arial"/>
                <w:b/>
                <w:bCs/>
                <w:color w:val="00000A"/>
                <w:sz w:val="16"/>
                <w:szCs w:val="16"/>
                <w:lang w:val="en-GB" w:eastAsia="de-DE"/>
              </w:rPr>
            </w:pPr>
            <w:r w:rsidRPr="00B43A7F">
              <w:rPr>
                <w:rFonts w:ascii="Arial" w:eastAsia="Times New Roman" w:hAnsi="Arial" w:cs="Arial"/>
                <w:b/>
                <w:bCs/>
                <w:color w:val="00000A"/>
                <w:sz w:val="16"/>
                <w:szCs w:val="16"/>
                <w:lang w:val="en-GB" w:eastAsia="de-DE"/>
              </w:rPr>
              <w:t>KCOM 1039</w:t>
            </w:r>
          </w:p>
        </w:tc>
        <w:tc>
          <w:tcPr>
            <w:tcW w:w="1489" w:type="dxa"/>
            <w:noWrap/>
          </w:tcPr>
          <w:p w14:paraId="73D7ADFE" w14:textId="7769922D" w:rsidR="00D73658" w:rsidRPr="004C2F41" w:rsidRDefault="00D73658" w:rsidP="00D73658">
            <w:pPr>
              <w:rPr>
                <w:rFonts w:ascii="Arial" w:eastAsia="Times New Roman" w:hAnsi="Arial" w:cs="Arial"/>
                <w:color w:val="00000A"/>
                <w:sz w:val="16"/>
                <w:szCs w:val="16"/>
                <w:lang w:val="en-GB" w:eastAsia="de-DE"/>
              </w:rPr>
            </w:pPr>
            <w:r w:rsidRPr="00B43A7F">
              <w:rPr>
                <w:rFonts w:ascii="Arial" w:eastAsia="Times New Roman" w:hAnsi="Arial" w:cs="Arial"/>
                <w:color w:val="00000A"/>
                <w:sz w:val="16"/>
                <w:szCs w:val="16"/>
                <w:lang w:val="en-GB" w:eastAsia="de-DE"/>
              </w:rPr>
              <w:t>SAMN09781071</w:t>
            </w:r>
          </w:p>
        </w:tc>
        <w:tc>
          <w:tcPr>
            <w:tcW w:w="1942" w:type="dxa"/>
            <w:noWrap/>
          </w:tcPr>
          <w:p w14:paraId="343AEDAC" w14:textId="7C7825B3" w:rsidR="00D73658" w:rsidRPr="004C2F41" w:rsidRDefault="00D73658" w:rsidP="00D73658">
            <w:pPr>
              <w:rPr>
                <w:rFonts w:ascii="Arial" w:eastAsia="Times New Roman" w:hAnsi="Arial" w:cs="Arial"/>
                <w:color w:val="00000A"/>
                <w:sz w:val="16"/>
                <w:szCs w:val="16"/>
                <w:lang w:val="en-GB" w:eastAsia="de-DE"/>
              </w:rPr>
            </w:pPr>
            <w:r w:rsidRPr="00B43A7F">
              <w:rPr>
                <w:rFonts w:ascii="Arial" w:eastAsia="Times New Roman" w:hAnsi="Arial" w:cs="Arial"/>
                <w:color w:val="00000A"/>
                <w:sz w:val="16"/>
                <w:szCs w:val="16"/>
                <w:lang w:val="en-GB" w:eastAsia="de-DE"/>
              </w:rPr>
              <w:t>NZ_QWKV01000001</w:t>
            </w:r>
          </w:p>
        </w:tc>
        <w:tc>
          <w:tcPr>
            <w:tcW w:w="1098" w:type="dxa"/>
            <w:noWrap/>
          </w:tcPr>
          <w:p w14:paraId="53BCB7D3" w14:textId="67E79B63" w:rsidR="00D73658" w:rsidRDefault="00D73658" w:rsidP="00D73658">
            <w:r w:rsidRPr="00B43A7F">
              <w:rPr>
                <w:rFonts w:ascii="Arial" w:eastAsia="Times New Roman" w:hAnsi="Arial" w:cs="Arial"/>
                <w:color w:val="000000"/>
                <w:sz w:val="16"/>
                <w:szCs w:val="16"/>
                <w:lang w:val="en-GB" w:eastAsia="de-DE"/>
              </w:rPr>
              <w:t>Korea</w:t>
            </w:r>
          </w:p>
        </w:tc>
        <w:tc>
          <w:tcPr>
            <w:tcW w:w="1409" w:type="dxa"/>
            <w:noWrap/>
          </w:tcPr>
          <w:p w14:paraId="09E4F96A" w14:textId="49AC7D4A" w:rsidR="00D73658" w:rsidRPr="004C2F41" w:rsidRDefault="00D73658" w:rsidP="00D73658">
            <w:pPr>
              <w:rPr>
                <w:rFonts w:ascii="Arial" w:eastAsia="Times New Roman" w:hAnsi="Arial" w:cs="Arial"/>
                <w:color w:val="000000"/>
                <w:sz w:val="16"/>
                <w:szCs w:val="16"/>
                <w:lang w:val="en-GB" w:eastAsia="de-DE"/>
              </w:rPr>
            </w:pPr>
            <w:r w:rsidRPr="00EA06F8">
              <w:rPr>
                <w:rFonts w:ascii="Arial" w:eastAsia="Times New Roman" w:hAnsi="Arial" w:cs="Arial"/>
                <w:color w:val="000000"/>
                <w:sz w:val="16"/>
                <w:szCs w:val="16"/>
                <w:lang w:val="en-GB" w:eastAsia="de-DE"/>
              </w:rPr>
              <w:t>NA</w:t>
            </w:r>
          </w:p>
        </w:tc>
        <w:tc>
          <w:tcPr>
            <w:tcW w:w="3110" w:type="dxa"/>
            <w:noWrap/>
          </w:tcPr>
          <w:p w14:paraId="3041103B" w14:textId="746E3D29" w:rsidR="00D73658" w:rsidRPr="004C2F41" w:rsidRDefault="00D73658" w:rsidP="00D73658">
            <w:pPr>
              <w:rPr>
                <w:rFonts w:ascii="Arial" w:eastAsia="Times New Roman" w:hAnsi="Arial" w:cs="Arial"/>
                <w:color w:val="00000A"/>
                <w:sz w:val="16"/>
                <w:szCs w:val="16"/>
                <w:lang w:val="en-GB" w:eastAsia="de-DE"/>
              </w:rPr>
            </w:pPr>
            <w:r w:rsidRPr="00B43A7F">
              <w:rPr>
                <w:rFonts w:ascii="Arial" w:eastAsia="Times New Roman" w:hAnsi="Arial" w:cs="Arial"/>
                <w:color w:val="00000A"/>
                <w:sz w:val="16"/>
                <w:szCs w:val="16"/>
                <w:lang w:val="en-GB" w:eastAsia="de-DE"/>
              </w:rPr>
              <w:t>Korean Collection for Oral Microbiology</w:t>
            </w:r>
          </w:p>
        </w:tc>
        <w:tc>
          <w:tcPr>
            <w:tcW w:w="2259" w:type="dxa"/>
          </w:tcPr>
          <w:p w14:paraId="4B186E2A" w14:textId="1792F86B" w:rsidR="00D73658" w:rsidRPr="004C2F41" w:rsidRDefault="00D73658" w:rsidP="00D73658">
            <w:pPr>
              <w:rPr>
                <w:rFonts w:ascii="Arial" w:hAnsi="Arial" w:cs="Arial"/>
                <w:sz w:val="16"/>
                <w:szCs w:val="16"/>
                <w:lang w:val="en-GB"/>
              </w:rPr>
            </w:pPr>
            <w:r w:rsidRPr="002861F1">
              <w:rPr>
                <w:rFonts w:ascii="Arial" w:eastAsia="Times New Roman" w:hAnsi="Arial" w:cs="Arial"/>
                <w:color w:val="00000A"/>
                <w:sz w:val="16"/>
                <w:szCs w:val="16"/>
                <w:lang w:val="en-GB" w:eastAsia="de-DE"/>
              </w:rPr>
              <w:t xml:space="preserve">Direct submission; </w:t>
            </w:r>
            <w:r w:rsidRPr="00B43A7F">
              <w:rPr>
                <w:rFonts w:ascii="Arial" w:eastAsia="Times New Roman" w:hAnsi="Arial" w:cs="Arial"/>
                <w:color w:val="00000A"/>
                <w:sz w:val="16"/>
                <w:szCs w:val="16"/>
                <w:lang w:val="en-GB" w:eastAsia="de-DE"/>
              </w:rPr>
              <w:t>Kook</w:t>
            </w:r>
            <w:r>
              <w:rPr>
                <w:rFonts w:ascii="Arial" w:eastAsia="Times New Roman" w:hAnsi="Arial" w:cs="Arial"/>
                <w:color w:val="00000A"/>
                <w:sz w:val="16"/>
                <w:szCs w:val="16"/>
                <w:lang w:val="en-GB" w:eastAsia="de-DE"/>
              </w:rPr>
              <w:t xml:space="preserve"> </w:t>
            </w:r>
            <w:r w:rsidRPr="002861F1">
              <w:rPr>
                <w:rFonts w:ascii="Arial" w:eastAsia="Times New Roman" w:hAnsi="Arial" w:cs="Arial"/>
                <w:color w:val="00000A"/>
                <w:sz w:val="16"/>
                <w:szCs w:val="16"/>
                <w:lang w:val="en-GB" w:eastAsia="de-DE"/>
              </w:rPr>
              <w:t>et al., 20</w:t>
            </w:r>
            <w:r>
              <w:rPr>
                <w:rFonts w:ascii="Arial" w:eastAsia="Times New Roman" w:hAnsi="Arial" w:cs="Arial"/>
                <w:color w:val="00000A"/>
                <w:sz w:val="16"/>
                <w:szCs w:val="16"/>
                <w:lang w:val="en-GB" w:eastAsia="de-DE"/>
              </w:rPr>
              <w:t>18</w:t>
            </w:r>
          </w:p>
        </w:tc>
      </w:tr>
      <w:tr w:rsidR="00D73658" w:rsidRPr="00865D02" w14:paraId="16D8F7F2" w14:textId="77777777" w:rsidTr="00FB1A73">
        <w:trPr>
          <w:trHeight w:val="300"/>
        </w:trPr>
        <w:tc>
          <w:tcPr>
            <w:tcW w:w="1668" w:type="dxa"/>
            <w:noWrap/>
          </w:tcPr>
          <w:p w14:paraId="5C9940B7" w14:textId="7C50F23D" w:rsidR="00D73658" w:rsidRPr="004C2F41" w:rsidRDefault="00D73658" w:rsidP="00D73658">
            <w:pPr>
              <w:rPr>
                <w:rFonts w:ascii="Arial" w:eastAsia="Times New Roman" w:hAnsi="Arial" w:cs="Arial"/>
                <w:b/>
                <w:bCs/>
                <w:i/>
                <w:iCs/>
                <w:color w:val="00000A"/>
                <w:sz w:val="16"/>
                <w:szCs w:val="16"/>
                <w:lang w:val="en-GB" w:eastAsia="de-DE"/>
              </w:rPr>
            </w:pPr>
            <w:r w:rsidRPr="004C2F41">
              <w:rPr>
                <w:rFonts w:ascii="Arial" w:eastAsia="Times New Roman" w:hAnsi="Arial" w:cs="Arial"/>
                <w:b/>
                <w:bCs/>
                <w:i/>
                <w:iCs/>
                <w:color w:val="00000A"/>
                <w:sz w:val="16"/>
                <w:szCs w:val="16"/>
                <w:lang w:val="en-GB" w:eastAsia="de-DE"/>
              </w:rPr>
              <w:t>Streptococcus infantis</w:t>
            </w:r>
          </w:p>
        </w:tc>
        <w:tc>
          <w:tcPr>
            <w:tcW w:w="2000" w:type="dxa"/>
            <w:noWrap/>
          </w:tcPr>
          <w:p w14:paraId="7E548E43" w14:textId="29370634"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ATCC 700779</w:t>
            </w:r>
          </w:p>
        </w:tc>
        <w:tc>
          <w:tcPr>
            <w:tcW w:w="1489" w:type="dxa"/>
            <w:noWrap/>
          </w:tcPr>
          <w:p w14:paraId="0CE292C2" w14:textId="7657907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0216972</w:t>
            </w:r>
          </w:p>
        </w:tc>
        <w:tc>
          <w:tcPr>
            <w:tcW w:w="1942" w:type="dxa"/>
            <w:noWrap/>
          </w:tcPr>
          <w:p w14:paraId="6B24DE09" w14:textId="16756A1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EVD00000000.1</w:t>
            </w:r>
          </w:p>
        </w:tc>
        <w:tc>
          <w:tcPr>
            <w:tcW w:w="1098" w:type="dxa"/>
            <w:noWrap/>
          </w:tcPr>
          <w:p w14:paraId="0066FD01" w14:textId="3A6825AB" w:rsidR="00D73658" w:rsidRDefault="00D73658" w:rsidP="00D73658">
            <w:r w:rsidRPr="004C2F41">
              <w:rPr>
                <w:rFonts w:ascii="Arial" w:eastAsia="Times New Roman" w:hAnsi="Arial" w:cs="Arial"/>
                <w:color w:val="00000A"/>
                <w:sz w:val="16"/>
                <w:szCs w:val="16"/>
                <w:lang w:val="en-GB" w:eastAsia="de-DE"/>
              </w:rPr>
              <w:t>USA</w:t>
            </w:r>
          </w:p>
        </w:tc>
        <w:tc>
          <w:tcPr>
            <w:tcW w:w="1409" w:type="dxa"/>
            <w:noWrap/>
          </w:tcPr>
          <w:p w14:paraId="0A04BB0D" w14:textId="05D92C55" w:rsidR="00D73658" w:rsidRDefault="00D73658" w:rsidP="00D73658">
            <w:r w:rsidRPr="004C2F41">
              <w:rPr>
                <w:rFonts w:ascii="Arial" w:eastAsia="Times New Roman" w:hAnsi="Arial" w:cs="Arial"/>
                <w:color w:val="00000A"/>
                <w:sz w:val="16"/>
                <w:szCs w:val="16"/>
                <w:lang w:val="en-GB" w:eastAsia="de-DE"/>
              </w:rPr>
              <w:t>Airways</w:t>
            </w:r>
          </w:p>
        </w:tc>
        <w:tc>
          <w:tcPr>
            <w:tcW w:w="3110" w:type="dxa"/>
            <w:noWrap/>
          </w:tcPr>
          <w:p w14:paraId="7288913A" w14:textId="78FAE79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aylor College of Medicine</w:t>
            </w:r>
          </w:p>
        </w:tc>
        <w:tc>
          <w:tcPr>
            <w:tcW w:w="2259" w:type="dxa"/>
          </w:tcPr>
          <w:p w14:paraId="7C384C6D" w14:textId="7BB4DD6E" w:rsidR="00D73658" w:rsidRPr="004C2F41" w:rsidRDefault="00D73658" w:rsidP="00D73658">
            <w:pPr>
              <w:rPr>
                <w:rFonts w:ascii="Arial" w:hAnsi="Arial" w:cs="Arial"/>
                <w:sz w:val="16"/>
                <w:szCs w:val="16"/>
                <w:lang w:val="en-GB"/>
              </w:rPr>
            </w:pPr>
            <w:r w:rsidRPr="004C2F41">
              <w:rPr>
                <w:rFonts w:ascii="Arial" w:hAnsi="Arial" w:cs="Arial"/>
                <w:color w:val="000000"/>
                <w:sz w:val="16"/>
                <w:szCs w:val="16"/>
                <w:lang w:val="en-GB"/>
              </w:rPr>
              <w:t xml:space="preserve">Direct submission; </w:t>
            </w:r>
            <w:proofErr w:type="spellStart"/>
            <w:r w:rsidRPr="004C2F41">
              <w:rPr>
                <w:rFonts w:ascii="Arial" w:hAnsi="Arial" w:cs="Arial"/>
                <w:color w:val="000000"/>
                <w:sz w:val="16"/>
                <w:szCs w:val="16"/>
                <w:lang w:val="en-GB"/>
              </w:rPr>
              <w:t>Muzny</w:t>
            </w:r>
            <w:proofErr w:type="spellEnd"/>
            <w:r w:rsidRPr="004C2F41">
              <w:rPr>
                <w:rFonts w:ascii="Arial" w:hAnsi="Arial" w:cs="Arial"/>
                <w:color w:val="000000"/>
                <w:sz w:val="16"/>
                <w:szCs w:val="16"/>
                <w:lang w:val="en-GB"/>
              </w:rPr>
              <w:t xml:space="preserve"> et al., 2010</w:t>
            </w:r>
          </w:p>
        </w:tc>
      </w:tr>
      <w:tr w:rsidR="00D73658" w:rsidRPr="00865D02" w14:paraId="1CF182B5" w14:textId="77777777" w:rsidTr="00FB1A73">
        <w:trPr>
          <w:trHeight w:val="300"/>
        </w:trPr>
        <w:tc>
          <w:tcPr>
            <w:tcW w:w="1668" w:type="dxa"/>
            <w:noWrap/>
            <w:hideMark/>
          </w:tcPr>
          <w:p w14:paraId="1CACCC9E" w14:textId="601990E7" w:rsidR="00D73658" w:rsidRPr="004C2F41" w:rsidRDefault="00D73658" w:rsidP="00D73658">
            <w:pPr>
              <w:rPr>
                <w:rFonts w:ascii="Arial" w:eastAsia="Times New Roman" w:hAnsi="Arial" w:cs="Arial"/>
                <w:b/>
                <w:bCs/>
                <w:i/>
                <w:iCs/>
                <w:color w:val="00000A"/>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2C328ABD" w14:textId="4D17B0C2"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SK970</w:t>
            </w:r>
          </w:p>
        </w:tc>
        <w:tc>
          <w:tcPr>
            <w:tcW w:w="1489" w:type="dxa"/>
            <w:noWrap/>
            <w:hideMark/>
          </w:tcPr>
          <w:p w14:paraId="2A013720" w14:textId="056C520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0621709</w:t>
            </w:r>
          </w:p>
        </w:tc>
        <w:tc>
          <w:tcPr>
            <w:tcW w:w="1942" w:type="dxa"/>
            <w:noWrap/>
            <w:hideMark/>
          </w:tcPr>
          <w:p w14:paraId="0BAC7E86" w14:textId="797AC69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FUT00000000.1</w:t>
            </w:r>
          </w:p>
        </w:tc>
        <w:tc>
          <w:tcPr>
            <w:tcW w:w="1098" w:type="dxa"/>
            <w:noWrap/>
            <w:hideMark/>
          </w:tcPr>
          <w:p w14:paraId="737EA17C" w14:textId="26C12B4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5C0604D6" w14:textId="6530A1F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6DF46A12" w14:textId="07BBAE2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The J. Craig Venter Institute</w:t>
            </w:r>
          </w:p>
        </w:tc>
        <w:tc>
          <w:tcPr>
            <w:tcW w:w="2259" w:type="dxa"/>
          </w:tcPr>
          <w:p w14:paraId="549616B2" w14:textId="287A8467"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t>Direct submission; Harkins et al., 2011</w:t>
            </w:r>
          </w:p>
        </w:tc>
      </w:tr>
      <w:tr w:rsidR="00D73658" w:rsidRPr="00865D02" w14:paraId="7D0A0830" w14:textId="77777777" w:rsidTr="00FB1A73">
        <w:trPr>
          <w:trHeight w:val="300"/>
        </w:trPr>
        <w:tc>
          <w:tcPr>
            <w:tcW w:w="1668" w:type="dxa"/>
            <w:noWrap/>
            <w:hideMark/>
          </w:tcPr>
          <w:p w14:paraId="78301DA3" w14:textId="5E54A499"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68EDE5C8" w14:textId="2FC79490"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SK1076</w:t>
            </w:r>
          </w:p>
        </w:tc>
        <w:tc>
          <w:tcPr>
            <w:tcW w:w="1489" w:type="dxa"/>
            <w:noWrap/>
            <w:hideMark/>
          </w:tcPr>
          <w:p w14:paraId="09951555" w14:textId="5A10DD2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0621697</w:t>
            </w:r>
          </w:p>
        </w:tc>
        <w:tc>
          <w:tcPr>
            <w:tcW w:w="1942" w:type="dxa"/>
            <w:noWrap/>
            <w:hideMark/>
          </w:tcPr>
          <w:p w14:paraId="37601208" w14:textId="43121FC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FNN00000000.1</w:t>
            </w:r>
          </w:p>
        </w:tc>
        <w:tc>
          <w:tcPr>
            <w:tcW w:w="1098" w:type="dxa"/>
            <w:noWrap/>
            <w:hideMark/>
          </w:tcPr>
          <w:p w14:paraId="7BA08090" w14:textId="649D35D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57711557" w14:textId="4F3CB124" w:rsidR="00D73658" w:rsidRPr="004C2F41" w:rsidRDefault="00D73658" w:rsidP="00D73658">
            <w:pPr>
              <w:rPr>
                <w:rFonts w:ascii="Arial" w:eastAsia="Times New Roman" w:hAnsi="Arial" w:cs="Arial"/>
                <w:color w:val="00000A"/>
                <w:sz w:val="16"/>
                <w:szCs w:val="16"/>
                <w:lang w:val="en-GB" w:eastAsia="de-DE"/>
              </w:rPr>
            </w:pPr>
            <w:proofErr w:type="spellStart"/>
            <w:r w:rsidRPr="004C2F41">
              <w:rPr>
                <w:rFonts w:ascii="Arial" w:eastAsia="Times New Roman" w:hAnsi="Arial" w:cs="Arial"/>
                <w:color w:val="00000A"/>
                <w:sz w:val="16"/>
                <w:szCs w:val="16"/>
                <w:lang w:val="en-GB" w:eastAsia="de-DE"/>
              </w:rPr>
              <w:t>Bood</w:t>
            </w:r>
            <w:proofErr w:type="spellEnd"/>
          </w:p>
        </w:tc>
        <w:tc>
          <w:tcPr>
            <w:tcW w:w="3110" w:type="dxa"/>
            <w:noWrap/>
            <w:hideMark/>
          </w:tcPr>
          <w:p w14:paraId="284C7C5B" w14:textId="3BC8777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The J. Craig Venter Institute</w:t>
            </w:r>
          </w:p>
        </w:tc>
        <w:tc>
          <w:tcPr>
            <w:tcW w:w="2259" w:type="dxa"/>
          </w:tcPr>
          <w:p w14:paraId="194B690E" w14:textId="604CA924"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t>Direct submission; Durkin et al., 2011</w:t>
            </w:r>
          </w:p>
        </w:tc>
      </w:tr>
      <w:tr w:rsidR="00D73658" w:rsidRPr="00865D02" w14:paraId="3DE593A8" w14:textId="77777777" w:rsidTr="00FB1A73">
        <w:trPr>
          <w:trHeight w:val="300"/>
        </w:trPr>
        <w:tc>
          <w:tcPr>
            <w:tcW w:w="1668" w:type="dxa"/>
            <w:noWrap/>
            <w:hideMark/>
          </w:tcPr>
          <w:p w14:paraId="04E90BEF" w14:textId="770D8596"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7B7B71EA" w14:textId="67B962A8"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DD18</w:t>
            </w:r>
          </w:p>
        </w:tc>
        <w:tc>
          <w:tcPr>
            <w:tcW w:w="1489" w:type="dxa"/>
            <w:noWrap/>
            <w:hideMark/>
          </w:tcPr>
          <w:p w14:paraId="49CE10A6" w14:textId="0968759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4325030</w:t>
            </w:r>
          </w:p>
        </w:tc>
        <w:tc>
          <w:tcPr>
            <w:tcW w:w="1942" w:type="dxa"/>
            <w:noWrap/>
            <w:hideMark/>
          </w:tcPr>
          <w:p w14:paraId="016186DA" w14:textId="6B42D31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0"/>
                <w:sz w:val="16"/>
                <w:szCs w:val="16"/>
                <w:lang w:val="en-GB" w:eastAsia="de-DE"/>
              </w:rPr>
              <w:t>NZ_CM00384</w:t>
            </w:r>
            <w:r w:rsidRPr="004C2F41">
              <w:rPr>
                <w:rFonts w:ascii="Arial" w:eastAsia="Times New Roman" w:hAnsi="Arial" w:cs="Arial"/>
                <w:color w:val="00000A"/>
                <w:sz w:val="16"/>
                <w:szCs w:val="16"/>
                <w:lang w:val="en-GB" w:eastAsia="de-DE"/>
              </w:rPr>
              <w:t>1.1</w:t>
            </w:r>
          </w:p>
        </w:tc>
        <w:tc>
          <w:tcPr>
            <w:tcW w:w="1098" w:type="dxa"/>
            <w:noWrap/>
            <w:hideMark/>
          </w:tcPr>
          <w:p w14:paraId="157F04CE" w14:textId="6FE1077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0"/>
                <w:sz w:val="16"/>
                <w:szCs w:val="16"/>
                <w:lang w:val="en-GB" w:eastAsia="de-DE"/>
              </w:rPr>
              <w:t>Germany</w:t>
            </w:r>
          </w:p>
        </w:tc>
        <w:tc>
          <w:tcPr>
            <w:tcW w:w="1409" w:type="dxa"/>
            <w:noWrap/>
            <w:hideMark/>
          </w:tcPr>
          <w:p w14:paraId="44E821BD" w14:textId="2BE20B3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Oral cavity</w:t>
            </w:r>
          </w:p>
        </w:tc>
        <w:tc>
          <w:tcPr>
            <w:tcW w:w="3110" w:type="dxa"/>
            <w:noWrap/>
            <w:hideMark/>
          </w:tcPr>
          <w:p w14:paraId="186318E8" w14:textId="03B5A08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Kaiserslautern</w:t>
            </w:r>
          </w:p>
        </w:tc>
        <w:tc>
          <w:tcPr>
            <w:tcW w:w="2259" w:type="dxa"/>
          </w:tcPr>
          <w:p w14:paraId="2CBF31C8" w14:textId="54BF839D" w:rsidR="00D73658" w:rsidRPr="004C2F41" w:rsidRDefault="00D73658" w:rsidP="00D73658">
            <w:pPr>
              <w:rPr>
                <w:rFonts w:ascii="Arial" w:hAnsi="Arial" w:cs="Arial"/>
                <w:color w:val="000000"/>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5siCsYBW","properties":{"formattedCitation":"(Denapaite et al., 2016)","plainCitation":"(Denapaite et al., 2016)","noteIndex":0},"citationItems":[{"id":"3QqPve5Y/zaMGvxS0","uris":["http://zotero.org/users/local/xuICuhUQ/items/RTR2MSUZ"],"uri":["http://zotero.org/users/local/xuICuhUQ/items/RTR2MSUZ"],"itemData":{"id":152,"type":"article-journal","abstract":"ABSTRACT\n            \n              Viridans streptococci were obtained from primates (great apes, rhesus monkeys, and ring-tailed lemurs) held in captivity, as well as from free-living animals (chimpanzees and lemurs) for whom contact with humans is highly restricted. Isolates represented a variety of viridans streptococci, including unknown species.\n              Streptococcus oralis\n              was frequently isolated from samples from great apes. Genotypic methods revealed that most of the strains clustered on separate lineages outside the main cluster of human\n              S. oralis\n              strains. This suggests that\n              S. oralis\n              is part of the commensal flora in higher primates and evolved prior to humans. Many genes described as virulence factors in\n              Streptococcus pneumoniae\n              were present also in other viridans streptococcal genomes. Unlike in\n              S. pneumoniae\n              , clustered regularly interspaced short palindromic repeat (CRISPR)–CRISPR-associated protein (Cas) gene clusters were common among viridans streptococci, and many\n              S. oralis\n              strains were type PI-2 (pilus islet 2) variants.\n              S. oralis\n              displayed a remarkable diversity of genes involved in the biosynthesis of peptidoglycan (penicillin-binding proteins and MurMN) and choline-containing teichoic acid. The small noncoding\n              cia\n              -dependent small RNAs (csRNAs) controlled by the response regulator CiaR might contribute to the genomic diversity, since we observed novel genomic islands between duplicated csRNAs, variably present in some isolates. All\n              S. oralis\n              genomes contained a β-\n              N\n              -acetyl-hexosaminidase gene absent in\n              S. pneumoniae\n              , which in contrast frequently harbors the neuraminidases NanB/C, which are absent in\n              S. oralis\n              . The identification of\n              S. oralis\n              -specific genes will help us to understand their adaptation to diverse habitats.\n            \n            \n              IMPORTANCE\n              Streptococcus pneumoniae\n              is a rare example of a human-pathogenic bacterium among viridans streptococci, which consist of commensal symbionts, such as the close relatives\n              Streptococcus mitis\n              and\n              S. oralis\n              . We have shown that\n              S. oralis\n              can frequently be isolated from primates and a variety of other viridans streptococci as well. Genes and genomic islands which are known pneumococcal virulence factors are present in\n              S. oralis\n              and\n              S. mitis\n              , documenting the widespread occurrence of these compounds, which encode surface and secreted proteins. The frequent occurrence of CRISP-Cas gene clusters and a surprising variation of a set of small noncoding RNAs are factors to be considered in future research to further our understanding of mechanisms involved in the genomic diversity driven by horizontal gene transfer among viridans streptococci.","container-title":"mSphere","DOI":"10.1128/mSphere.00041-15","ISSN":"2379-5042","issue":"2","journalAbbreviation":"mSphere","language":"en","page":"e00041-15, /msph/1/2/e00041-15.atom","source":"DOI.org (Crossref)","title":"Highly Variable &lt;i&gt;Streptococcus oralis&lt;/i&gt; Strains Are Common among Viridans Streptococci Isolated from Primates","volume":"1","author":[{"family":"Denapaite","given":"Dalia"},{"family":"Rieger","given":"Martin"},{"family":"Köndgen","given":"Sophie"},{"family":"Brückner","given":"Reinhold"},{"family":"Ochigava","given":"Irma"},{"family":"Kappeler","given":"Peter"},{"family":"Mätz-Rensing","given":"Kerstin"},{"family":"Leendertz","given":"Fabian"},{"family":"Hakenbeck","given":"Regine"}],"editor":[{"family":"Blokesch","given":"Melanie"}],"issued":{"date-parts":[["2016",4,27]]}}}],"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lang w:val="en-US"/>
              </w:rPr>
              <w:t>(Denapaite et al., 2016)</w:t>
            </w:r>
            <w:r w:rsidRPr="004C2F41">
              <w:rPr>
                <w:rFonts w:ascii="Arial" w:hAnsi="Arial" w:cs="Arial"/>
                <w:sz w:val="16"/>
                <w:szCs w:val="16"/>
                <w:lang w:val="en-GB"/>
              </w:rPr>
              <w:fldChar w:fldCharType="end"/>
            </w:r>
          </w:p>
        </w:tc>
      </w:tr>
      <w:tr w:rsidR="00D73658" w:rsidRPr="00865D02" w14:paraId="5CFD6A92" w14:textId="77777777" w:rsidTr="00FB1A73">
        <w:trPr>
          <w:trHeight w:val="300"/>
        </w:trPr>
        <w:tc>
          <w:tcPr>
            <w:tcW w:w="1668" w:type="dxa"/>
            <w:noWrap/>
            <w:hideMark/>
          </w:tcPr>
          <w:p w14:paraId="2B5E713E" w14:textId="0BA29C8E"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lastRenderedPageBreak/>
              <w:t> </w:t>
            </w:r>
          </w:p>
        </w:tc>
        <w:tc>
          <w:tcPr>
            <w:tcW w:w="2000" w:type="dxa"/>
            <w:noWrap/>
            <w:hideMark/>
          </w:tcPr>
          <w:p w14:paraId="612B2FDD" w14:textId="1676377F"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SK1302</w:t>
            </w:r>
          </w:p>
        </w:tc>
        <w:tc>
          <w:tcPr>
            <w:tcW w:w="1489" w:type="dxa"/>
            <w:noWrap/>
            <w:hideMark/>
          </w:tcPr>
          <w:p w14:paraId="50D8110B" w14:textId="1D0A800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435821</w:t>
            </w:r>
          </w:p>
        </w:tc>
        <w:tc>
          <w:tcPr>
            <w:tcW w:w="1942" w:type="dxa"/>
            <w:noWrap/>
            <w:hideMark/>
          </w:tcPr>
          <w:p w14:paraId="0C12B215" w14:textId="7FF2E610"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A"/>
                <w:sz w:val="16"/>
                <w:szCs w:val="16"/>
                <w:lang w:val="en-GB" w:eastAsia="de-DE"/>
              </w:rPr>
              <w:t>NZ_AEDY00000000.1</w:t>
            </w:r>
          </w:p>
        </w:tc>
        <w:tc>
          <w:tcPr>
            <w:tcW w:w="1098" w:type="dxa"/>
            <w:noWrap/>
            <w:hideMark/>
          </w:tcPr>
          <w:p w14:paraId="4446965C" w14:textId="1DB27F2A"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6303333E" w14:textId="218E62B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Oral cavity</w:t>
            </w:r>
          </w:p>
        </w:tc>
        <w:tc>
          <w:tcPr>
            <w:tcW w:w="3110" w:type="dxa"/>
            <w:noWrap/>
            <w:hideMark/>
          </w:tcPr>
          <w:p w14:paraId="0CD1B9FA" w14:textId="04020C7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Maryland</w:t>
            </w:r>
          </w:p>
        </w:tc>
        <w:tc>
          <w:tcPr>
            <w:tcW w:w="2259" w:type="dxa"/>
          </w:tcPr>
          <w:p w14:paraId="64D8673D" w14:textId="2F30D03A" w:rsidR="00D73658" w:rsidRPr="004C2F41" w:rsidRDefault="00D73658" w:rsidP="00D73658">
            <w:pPr>
              <w:rPr>
                <w:rFonts w:ascii="Arial" w:hAnsi="Arial" w:cs="Arial"/>
                <w:color w:val="000000"/>
                <w:sz w:val="16"/>
                <w:szCs w:val="16"/>
                <w:lang w:val="en-GB"/>
              </w:rPr>
            </w:pPr>
            <w:r w:rsidRPr="004C2F41">
              <w:rPr>
                <w:rFonts w:ascii="Arial" w:hAnsi="Arial" w:cs="Arial"/>
                <w:color w:val="00000A"/>
                <w:sz w:val="16"/>
                <w:szCs w:val="16"/>
                <w:lang w:val="en-GB"/>
              </w:rPr>
              <w:t>Direct submission; Daugherty et al., 2010</w:t>
            </w:r>
          </w:p>
        </w:tc>
      </w:tr>
      <w:tr w:rsidR="00D73658" w:rsidRPr="00A6000E" w14:paraId="0BF933B8" w14:textId="77777777" w:rsidTr="00FB1A73">
        <w:trPr>
          <w:trHeight w:val="300"/>
        </w:trPr>
        <w:tc>
          <w:tcPr>
            <w:tcW w:w="1668" w:type="dxa"/>
            <w:noWrap/>
            <w:hideMark/>
          </w:tcPr>
          <w:p w14:paraId="00EE53F6" w14:textId="67741B94"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color w:val="00000A"/>
                <w:sz w:val="16"/>
                <w:szCs w:val="16"/>
                <w:lang w:val="en-GB" w:eastAsia="de-DE"/>
              </w:rPr>
              <w:t>Streptococcus mitis</w:t>
            </w:r>
          </w:p>
        </w:tc>
        <w:tc>
          <w:tcPr>
            <w:tcW w:w="2000" w:type="dxa"/>
            <w:noWrap/>
            <w:hideMark/>
          </w:tcPr>
          <w:p w14:paraId="5217AD94" w14:textId="445E232F"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B6</w:t>
            </w:r>
          </w:p>
        </w:tc>
        <w:tc>
          <w:tcPr>
            <w:tcW w:w="1489" w:type="dxa"/>
            <w:noWrap/>
            <w:hideMark/>
          </w:tcPr>
          <w:p w14:paraId="716ADCDB" w14:textId="2EA9413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EA3138244</w:t>
            </w:r>
          </w:p>
        </w:tc>
        <w:tc>
          <w:tcPr>
            <w:tcW w:w="1942" w:type="dxa"/>
            <w:noWrap/>
            <w:hideMark/>
          </w:tcPr>
          <w:p w14:paraId="2BA7BDEA" w14:textId="126F7ED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13853.1</w:t>
            </w:r>
          </w:p>
        </w:tc>
        <w:tc>
          <w:tcPr>
            <w:tcW w:w="1098" w:type="dxa"/>
            <w:noWrap/>
            <w:hideMark/>
          </w:tcPr>
          <w:p w14:paraId="5D2D7354" w14:textId="74A0C7D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33AE35A2" w14:textId="0D991EE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Oral</w:t>
            </w:r>
          </w:p>
        </w:tc>
        <w:tc>
          <w:tcPr>
            <w:tcW w:w="3110" w:type="dxa"/>
            <w:hideMark/>
          </w:tcPr>
          <w:p w14:paraId="3D4C52B5" w14:textId="2361F6C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Kaiserslautern</w:t>
            </w:r>
          </w:p>
        </w:tc>
        <w:tc>
          <w:tcPr>
            <w:tcW w:w="2259" w:type="dxa"/>
          </w:tcPr>
          <w:p w14:paraId="340DAED7" w14:textId="7035D377" w:rsidR="00D73658" w:rsidRPr="004C2F41" w:rsidRDefault="00D73658" w:rsidP="00D73658">
            <w:pPr>
              <w:rPr>
                <w:rFonts w:ascii="Arial" w:hAnsi="Arial" w:cs="Arial"/>
                <w:color w:val="00000A"/>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TiHHyKNL","properties":{"formattedCitation":"(Denapaite et al., 2010)","plainCitation":"(Denapaite et al., 2010)","noteIndex":0},"citationItems":[{"id":"3QqPve5Y/hTtwtNTW","uris":["http://zotero.org/users/local/xuICuhUQ/items/BF77SLWZ"],"uri":["http://zotero.org/users/local/xuICuhUQ/items/BF77SLWZ"],"itemData":{"id":150,"type":"article-journal","container-title":"PLoS ONE","DOI":"10.1371/journal.pone.0009426","ISSN":"1932-6203","issue":"2","journalAbbreviation":"PLoS ONE","language":"en","page":"e9426","source":"DOI.org (Crossref)","title":"The Genome of Streptococcus mitis B6 - What Is a Commensal?","volume":"5","author":[{"family":"Denapaite","given":"Dalia"},{"family":"Brückner","given":"Reinhold"},{"family":"Nuhn","given":"Michael"},{"family":"Reichmann","given":"Peter"},{"family":"Henrich","given":"Bernhard"},{"family":"Maurer","given":"Patrick"},{"family":"Schähle","given":"Yvonne"},{"family":"Selbmann","given":"Peter"},{"family":"Zimmermann","given":"Wolfgang"},{"family":"Wambutt","given":"Rolf"},{"family":"Hakenbeck","given":"Regine"}],"editor":[{"family":"Ahmed","given":"Niyaz"}],"issued":{"date-parts":[["2010",2,25]]}}}],"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lang w:val="en-US"/>
              </w:rPr>
              <w:t>(Denapaite et al., 2010)</w:t>
            </w:r>
            <w:r w:rsidRPr="004C2F41">
              <w:rPr>
                <w:rFonts w:ascii="Arial" w:hAnsi="Arial" w:cs="Arial"/>
                <w:sz w:val="16"/>
                <w:szCs w:val="16"/>
                <w:lang w:val="en-GB"/>
              </w:rPr>
              <w:fldChar w:fldCharType="end"/>
            </w:r>
          </w:p>
        </w:tc>
      </w:tr>
      <w:tr w:rsidR="00D73658" w:rsidRPr="00865D02" w14:paraId="0B85C028" w14:textId="77777777" w:rsidTr="00FB1A73">
        <w:trPr>
          <w:trHeight w:val="300"/>
        </w:trPr>
        <w:tc>
          <w:tcPr>
            <w:tcW w:w="1668" w:type="dxa"/>
            <w:noWrap/>
            <w:hideMark/>
          </w:tcPr>
          <w:p w14:paraId="7241C380" w14:textId="4B8B7ECE" w:rsidR="00D73658" w:rsidRPr="004C2F41" w:rsidRDefault="00D73658" w:rsidP="00D73658">
            <w:pPr>
              <w:rPr>
                <w:rFonts w:ascii="Arial" w:eastAsia="Times New Roman" w:hAnsi="Arial" w:cs="Arial"/>
                <w:b/>
                <w:bCs/>
                <w:i/>
                <w:iCs/>
                <w:color w:val="00000A"/>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5FF60567" w14:textId="48CD0306"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NCTC 12261</w:t>
            </w:r>
          </w:p>
        </w:tc>
        <w:tc>
          <w:tcPr>
            <w:tcW w:w="1489" w:type="dxa"/>
            <w:noWrap/>
            <w:hideMark/>
          </w:tcPr>
          <w:p w14:paraId="7C3A1CA7" w14:textId="3BAF017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435817</w:t>
            </w:r>
          </w:p>
        </w:tc>
        <w:tc>
          <w:tcPr>
            <w:tcW w:w="1942" w:type="dxa"/>
            <w:noWrap/>
            <w:hideMark/>
          </w:tcPr>
          <w:p w14:paraId="5C6A2382" w14:textId="7F82D7C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CP028414.1</w:t>
            </w:r>
          </w:p>
        </w:tc>
        <w:tc>
          <w:tcPr>
            <w:tcW w:w="1098" w:type="dxa"/>
            <w:noWrap/>
            <w:hideMark/>
          </w:tcPr>
          <w:p w14:paraId="6EE12158" w14:textId="153637F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4DC9151E" w14:textId="112A731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Oral</w:t>
            </w:r>
          </w:p>
        </w:tc>
        <w:tc>
          <w:tcPr>
            <w:tcW w:w="3110" w:type="dxa"/>
            <w:noWrap/>
            <w:hideMark/>
          </w:tcPr>
          <w:p w14:paraId="363C0C52" w14:textId="6669B2D1"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Maryland School of Medicine</w:t>
            </w:r>
          </w:p>
        </w:tc>
        <w:tc>
          <w:tcPr>
            <w:tcW w:w="2259" w:type="dxa"/>
          </w:tcPr>
          <w:p w14:paraId="38B17943" w14:textId="4C17C2AC" w:rsidR="00D73658" w:rsidRPr="004C2F41" w:rsidRDefault="00D73658" w:rsidP="00D73658">
            <w:pPr>
              <w:rPr>
                <w:rFonts w:ascii="Arial" w:hAnsi="Arial" w:cs="Arial"/>
                <w:sz w:val="16"/>
                <w:szCs w:val="16"/>
                <w:lang w:val="en-GB"/>
              </w:rPr>
            </w:pPr>
            <w:r w:rsidRPr="004C2F41">
              <w:rPr>
                <w:rFonts w:ascii="Arial" w:hAnsi="Arial" w:cs="Arial"/>
                <w:color w:val="00000A"/>
                <w:sz w:val="16"/>
                <w:szCs w:val="16"/>
                <w:lang w:val="en-GB"/>
              </w:rPr>
              <w:t xml:space="preserve">Direct submission; </w:t>
            </w:r>
            <w:proofErr w:type="spellStart"/>
            <w:r w:rsidRPr="004C2F41">
              <w:rPr>
                <w:rFonts w:ascii="Arial" w:hAnsi="Arial" w:cs="Arial"/>
                <w:color w:val="00000A"/>
                <w:sz w:val="16"/>
                <w:szCs w:val="16"/>
                <w:lang w:val="en-GB"/>
              </w:rPr>
              <w:t>Nadendla</w:t>
            </w:r>
            <w:proofErr w:type="spellEnd"/>
            <w:r w:rsidRPr="004C2F41">
              <w:rPr>
                <w:rFonts w:ascii="Arial" w:hAnsi="Arial" w:cs="Arial"/>
                <w:color w:val="00000A"/>
                <w:sz w:val="16"/>
                <w:szCs w:val="16"/>
                <w:lang w:val="en-GB"/>
              </w:rPr>
              <w:t xml:space="preserve"> et al., 2010</w:t>
            </w:r>
          </w:p>
        </w:tc>
      </w:tr>
      <w:tr w:rsidR="00D73658" w:rsidRPr="00865D02" w14:paraId="7AC5A096" w14:textId="77777777" w:rsidTr="00FB1A73">
        <w:trPr>
          <w:trHeight w:val="300"/>
        </w:trPr>
        <w:tc>
          <w:tcPr>
            <w:tcW w:w="1668" w:type="dxa"/>
            <w:noWrap/>
            <w:hideMark/>
          </w:tcPr>
          <w:p w14:paraId="25297694" w14:textId="3980C24F"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42B6E082" w14:textId="10A88084"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 xml:space="preserve">KCOM 1350 = </w:t>
            </w:r>
            <w:proofErr w:type="spellStart"/>
            <w:r w:rsidRPr="004C2F41">
              <w:rPr>
                <w:rFonts w:ascii="Arial" w:eastAsia="Times New Roman" w:hAnsi="Arial" w:cs="Arial"/>
                <w:b/>
                <w:bCs/>
                <w:color w:val="00000A"/>
                <w:sz w:val="16"/>
                <w:szCs w:val="16"/>
                <w:lang w:val="en-GB" w:eastAsia="de-DE"/>
              </w:rPr>
              <w:t>ChDC</w:t>
            </w:r>
            <w:proofErr w:type="spellEnd"/>
            <w:r w:rsidRPr="004C2F41">
              <w:rPr>
                <w:rFonts w:ascii="Arial" w:eastAsia="Times New Roman" w:hAnsi="Arial" w:cs="Arial"/>
                <w:b/>
                <w:bCs/>
                <w:color w:val="00000A"/>
                <w:sz w:val="16"/>
                <w:szCs w:val="16"/>
                <w:lang w:val="en-GB" w:eastAsia="de-DE"/>
              </w:rPr>
              <w:t xml:space="preserve"> B183</w:t>
            </w:r>
          </w:p>
        </w:tc>
        <w:tc>
          <w:tcPr>
            <w:tcW w:w="1489" w:type="dxa"/>
            <w:noWrap/>
            <w:hideMark/>
          </w:tcPr>
          <w:p w14:paraId="7CCFC5C5" w14:textId="427A025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3263069</w:t>
            </w:r>
          </w:p>
        </w:tc>
        <w:tc>
          <w:tcPr>
            <w:tcW w:w="1942" w:type="dxa"/>
            <w:noWrap/>
            <w:hideMark/>
          </w:tcPr>
          <w:p w14:paraId="49E32202" w14:textId="75DA4BD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CP012646.1</w:t>
            </w:r>
          </w:p>
        </w:tc>
        <w:tc>
          <w:tcPr>
            <w:tcW w:w="1098" w:type="dxa"/>
            <w:noWrap/>
            <w:hideMark/>
          </w:tcPr>
          <w:p w14:paraId="299C81EA" w14:textId="3EB8020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Korea</w:t>
            </w:r>
          </w:p>
        </w:tc>
        <w:tc>
          <w:tcPr>
            <w:tcW w:w="1409" w:type="dxa"/>
            <w:noWrap/>
            <w:hideMark/>
          </w:tcPr>
          <w:p w14:paraId="7430CA04" w14:textId="1C3E70B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Oral cavity</w:t>
            </w:r>
          </w:p>
        </w:tc>
        <w:tc>
          <w:tcPr>
            <w:tcW w:w="3110" w:type="dxa"/>
            <w:noWrap/>
            <w:hideMark/>
          </w:tcPr>
          <w:p w14:paraId="0EC2FDC2" w14:textId="37F41BD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Korean Collection for Oral Microbiology and Department of Oral Biochemistry</w:t>
            </w:r>
          </w:p>
        </w:tc>
        <w:tc>
          <w:tcPr>
            <w:tcW w:w="2259" w:type="dxa"/>
          </w:tcPr>
          <w:p w14:paraId="698DAA28" w14:textId="737B3A71"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Direct submission; Kook et al., 2015</w:t>
            </w:r>
          </w:p>
        </w:tc>
      </w:tr>
      <w:tr w:rsidR="00D73658" w:rsidRPr="00A6000E" w14:paraId="6FEB1584" w14:textId="77777777" w:rsidTr="00FB1A73">
        <w:trPr>
          <w:trHeight w:val="300"/>
        </w:trPr>
        <w:tc>
          <w:tcPr>
            <w:tcW w:w="1668" w:type="dxa"/>
            <w:noWrap/>
            <w:hideMark/>
          </w:tcPr>
          <w:p w14:paraId="0AAE9574" w14:textId="4FBB668A"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66A83976" w14:textId="7DAD70B4"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SVGS_061</w:t>
            </w:r>
          </w:p>
        </w:tc>
        <w:tc>
          <w:tcPr>
            <w:tcW w:w="1489" w:type="dxa"/>
            <w:noWrap/>
            <w:hideMark/>
          </w:tcPr>
          <w:p w14:paraId="5EB15828" w14:textId="3205CC2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4461788</w:t>
            </w:r>
          </w:p>
        </w:tc>
        <w:tc>
          <w:tcPr>
            <w:tcW w:w="1942" w:type="dxa"/>
            <w:noWrap/>
            <w:hideMark/>
          </w:tcPr>
          <w:p w14:paraId="548FCCC6" w14:textId="17BB4E5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CP014326.1</w:t>
            </w:r>
          </w:p>
        </w:tc>
        <w:tc>
          <w:tcPr>
            <w:tcW w:w="1098" w:type="dxa"/>
            <w:noWrap/>
            <w:hideMark/>
          </w:tcPr>
          <w:p w14:paraId="2BAFA465" w14:textId="7814615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0C426FB7" w14:textId="7D16CFB1"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6BC47BB8" w14:textId="5699AA5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Diagnostic Genetics SHP</w:t>
            </w:r>
          </w:p>
        </w:tc>
        <w:tc>
          <w:tcPr>
            <w:tcW w:w="2259" w:type="dxa"/>
          </w:tcPr>
          <w:p w14:paraId="6BCB438B" w14:textId="0AEB2DF6" w:rsidR="00D73658" w:rsidRPr="004C2F41" w:rsidRDefault="00D73658" w:rsidP="00D73658">
            <w:pPr>
              <w:rPr>
                <w:rFonts w:ascii="Arial" w:hAnsi="Arial" w:cs="Arial"/>
                <w:color w:val="00000A"/>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QtmkdL8G","properties":{"formattedCitation":"(Petrosyan et al., 2016)","plainCitation":"(Petrosyan et al., 2016)","noteIndex":0},"citationItems":[{"id":"3QqPve5Y/wMoQNN6v","uris":["http://zotero.org/users/local/xuICuhUQ/items/J4VCRRTS"],"uri":["http://zotero.org/users/local/xuICuhUQ/items/J4VCRRTS"],"itemData":{"id":154,"type":"article-journal","abstract":"Streptococcus mitis\n              frequently causes invasive infections in neutropenic cancer patients, with a subset of patients developing viridans group streptococcal (VGS) shock syndrome. We report here the first complete genome sequence of\n              S. mitis\n              strain SVGS_061, which caused VGS shock syndrome, to help elucidate the pathogenesis of severe VGS infection.","container-title":"Genome Announcements","DOI":"10.1128/genomeA.00259-16","ISSN":"2169-8287","issue":"2","journalAbbreviation":"Genome Announc.","language":"en","page":"e00259-16, /ga/4/2/e00259-16.atom","source":"DOI.org (Crossref)","title":"Complete Genome Sequence of &lt;i&gt;Streptococcus mitis&lt;/i&gt; Strain SVGS_061 Isolated from a Neutropenic Patient with Viridans Group Streptococcal Shock Syndrome","volume":"4","author":[{"family":"Petrosyan","given":"Varduhi"},{"family":"Holder","given":"Michael"},{"family":"Ajami","given":"Nadim J."},{"family":"Petrosino","given":"Joseph F."},{"family":"Sahasrabhojane","given":"Pranoti"},{"family":"Thompson","given":"Erika J."},{"family":"Kalia","given":"Awdhesh"},{"family":"Shelburne","given":"Samuel A."}],"issued":{"date-parts":[["2016",4,28]]}}}],"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Petrosyan et al., 2016)</w:t>
            </w:r>
            <w:r w:rsidRPr="004C2F41">
              <w:rPr>
                <w:rFonts w:ascii="Arial" w:hAnsi="Arial" w:cs="Arial"/>
                <w:sz w:val="16"/>
                <w:szCs w:val="16"/>
                <w:lang w:val="en-GB"/>
              </w:rPr>
              <w:fldChar w:fldCharType="end"/>
            </w:r>
          </w:p>
        </w:tc>
      </w:tr>
      <w:tr w:rsidR="00D73658" w:rsidRPr="00865D02" w14:paraId="7C833F4B" w14:textId="77777777" w:rsidTr="00FB1A73">
        <w:trPr>
          <w:trHeight w:val="300"/>
        </w:trPr>
        <w:tc>
          <w:tcPr>
            <w:tcW w:w="1668" w:type="dxa"/>
            <w:noWrap/>
            <w:hideMark/>
          </w:tcPr>
          <w:p w14:paraId="28A56A0E" w14:textId="1F3F8031"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6CE273B9" w14:textId="58BB4DAA"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SK1073</w:t>
            </w:r>
          </w:p>
        </w:tc>
        <w:tc>
          <w:tcPr>
            <w:tcW w:w="1489" w:type="dxa"/>
            <w:noWrap/>
            <w:hideMark/>
          </w:tcPr>
          <w:p w14:paraId="467E7BD7" w14:textId="12AB68D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0621702</w:t>
            </w:r>
          </w:p>
        </w:tc>
        <w:tc>
          <w:tcPr>
            <w:tcW w:w="1942" w:type="dxa"/>
            <w:noWrap/>
            <w:hideMark/>
          </w:tcPr>
          <w:p w14:paraId="7D61B5DA" w14:textId="557E71A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FQT00000000.1</w:t>
            </w:r>
          </w:p>
        </w:tc>
        <w:tc>
          <w:tcPr>
            <w:tcW w:w="1098" w:type="dxa"/>
            <w:noWrap/>
            <w:hideMark/>
          </w:tcPr>
          <w:p w14:paraId="288A68BA" w14:textId="75DE282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60E07D36" w14:textId="2B061D0B" w:rsidR="00D73658" w:rsidRPr="004C2F41" w:rsidRDefault="00D73658" w:rsidP="00D73658">
            <w:pPr>
              <w:jc w:val="both"/>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1F307210" w14:textId="02D47EB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The J. Craig Venter Institute</w:t>
            </w:r>
          </w:p>
        </w:tc>
        <w:tc>
          <w:tcPr>
            <w:tcW w:w="2259" w:type="dxa"/>
          </w:tcPr>
          <w:p w14:paraId="20948371" w14:textId="60F4E991" w:rsidR="00D73658" w:rsidRPr="004C2F41" w:rsidRDefault="00D73658" w:rsidP="00D73658">
            <w:pPr>
              <w:rPr>
                <w:rFonts w:ascii="Arial" w:hAnsi="Arial" w:cs="Arial"/>
                <w:sz w:val="16"/>
                <w:szCs w:val="16"/>
                <w:lang w:val="en-GB"/>
              </w:rPr>
            </w:pPr>
            <w:r w:rsidRPr="004C2F41">
              <w:rPr>
                <w:rFonts w:ascii="Arial" w:hAnsi="Arial" w:cs="Arial"/>
                <w:color w:val="000000"/>
                <w:sz w:val="16"/>
                <w:szCs w:val="16"/>
                <w:lang w:val="en-GB"/>
              </w:rPr>
              <w:t>Direct submission; Durkin et al., 2011</w:t>
            </w:r>
          </w:p>
        </w:tc>
      </w:tr>
      <w:tr w:rsidR="00D73658" w:rsidRPr="00A6000E" w14:paraId="259880DE" w14:textId="77777777" w:rsidTr="00FB1A73">
        <w:trPr>
          <w:trHeight w:val="300"/>
        </w:trPr>
        <w:tc>
          <w:tcPr>
            <w:tcW w:w="1668" w:type="dxa"/>
            <w:noWrap/>
            <w:hideMark/>
          </w:tcPr>
          <w:p w14:paraId="522017C2" w14:textId="6533D25B"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color w:val="00000A"/>
                <w:sz w:val="16"/>
                <w:szCs w:val="16"/>
                <w:lang w:val="en-GB" w:eastAsia="de-DE"/>
              </w:rPr>
              <w:t>Streptococcus pneumoniae</w:t>
            </w:r>
          </w:p>
        </w:tc>
        <w:tc>
          <w:tcPr>
            <w:tcW w:w="2000" w:type="dxa"/>
            <w:noWrap/>
            <w:hideMark/>
          </w:tcPr>
          <w:p w14:paraId="343C3C87" w14:textId="4D4879AB"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R6</w:t>
            </w:r>
          </w:p>
        </w:tc>
        <w:tc>
          <w:tcPr>
            <w:tcW w:w="1489" w:type="dxa"/>
            <w:noWrap/>
            <w:hideMark/>
          </w:tcPr>
          <w:p w14:paraId="05EAD2B9" w14:textId="2388EE9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3218</w:t>
            </w:r>
          </w:p>
        </w:tc>
        <w:tc>
          <w:tcPr>
            <w:tcW w:w="1942" w:type="dxa"/>
            <w:noWrap/>
            <w:hideMark/>
          </w:tcPr>
          <w:p w14:paraId="1CA2C838" w14:textId="67C2676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03098.1</w:t>
            </w:r>
          </w:p>
        </w:tc>
        <w:tc>
          <w:tcPr>
            <w:tcW w:w="1098" w:type="dxa"/>
            <w:noWrap/>
            <w:hideMark/>
          </w:tcPr>
          <w:p w14:paraId="2BE7CAFC" w14:textId="7A93FFA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7662F9B0" w14:textId="73DF3559"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Laboratory strain</w:t>
            </w:r>
          </w:p>
        </w:tc>
        <w:tc>
          <w:tcPr>
            <w:tcW w:w="3110" w:type="dxa"/>
            <w:noWrap/>
            <w:hideMark/>
          </w:tcPr>
          <w:p w14:paraId="4E11D477" w14:textId="2AB5E1A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Infectious Diseases Research, Eli Lilly and Company</w:t>
            </w:r>
          </w:p>
        </w:tc>
        <w:tc>
          <w:tcPr>
            <w:tcW w:w="2259" w:type="dxa"/>
          </w:tcPr>
          <w:p w14:paraId="1D10B911" w14:textId="47356894" w:rsidR="00D73658" w:rsidRPr="004C2F41" w:rsidRDefault="00D73658" w:rsidP="00D73658">
            <w:pPr>
              <w:rPr>
                <w:rFonts w:ascii="Arial" w:hAnsi="Arial" w:cs="Arial"/>
                <w:color w:val="000000"/>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L40S0Lxu","properties":{"formattedCitation":"(Hoskins et al., 2001, 6)","plainCitation":"(Hoskins et al., 2001, 6)","noteIndex":0},"citationItems":[{"id":"3QqPve5Y/AhAZX3by","uris":["http://zotero.org/users/local/xuICuhUQ/items/BE5IWP6C"],"uri":["http://zotero.org/users/local/xuICuhUQ/items/BE5IWP6C"],"itemData":{"id":156,"type":"article-journal","container-title":"Journal of Bacteriology","DOI":"10.1128/JB.183.19.5709-5717.2001","ISSN":"0021-9193","issue":"19","journalAbbreviation":"Journal of Bacteriology","language":"en","page":"5709-5717","source":"DOI.org (Crossref)","title":"Genome of the Bacterium Streptococcus pneumoniae Strain R6","volume":"183","author":[{"family":"Hoskins","given":"J."},{"family":"Alborn","given":"W. E."},{"family":"Arnold","given":"J."},{"family":"Blaszczak","given":"L. C."},{"family":"Burgett","given":"S."},{"family":"DeHoff","given":"B. S."},{"family":"Estrem","given":"S. T."},{"family":"Fritz","given":"L."},{"family":"Fu","given":"D.-J."},{"family":"Fuller","given":"W."},{"family":"Geringer","given":"C."},{"family":"Gilmour","given":"R."},{"family":"Glass","given":"J. S."},{"family":"Khoja","given":"H."},{"family":"Kraft","given":"A. R."},{"family":"Lagace","given":"R. E."},{"family":"LeBlanc","given":"D. J."},{"family":"Lee","given":"L. N."},{"family":"Lefkowitz","given":"E. J."},{"family":"Lu","given":"J."},{"family":"Matsushima","given":"P."},{"family":"McAhren","given":"S. M."},{"family":"McHenney","given":"M."},{"family":"McLeaster","given":"K."},{"family":"Mundy","given":"C. W."},{"family":"Nicas","given":"T. I."},{"family":"Norris","given":"F. H."},{"family":"O'Gara","given":"M."},{"family":"Peery","given":"R. B."},{"family":"Robertson","given":"G. T."},{"family":"Rockey","given":"P."},{"family":"Sun","given":"P.-M."},{"family":"Winkler","given":"M. E."},{"family":"Yang","given":"Y."},{"family":"Young-Bellido","given":"M."},{"family":"Zhao","given":"G."},{"family":"Zook","given":"C. A."},{"family":"Baltz","given":"R. H."},{"family":"Jaskunas","given":"S. R."},{"family":"Rosteck","given":"P. R."},{"family":"Skatrud","given":"P. L."},{"family":"Glass","given":"J. I."}],"issued":{"date-parts":[["2001",10,1]]}},"locator":"6"}],"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Hoskins et al., 2001, 6)</w:t>
            </w:r>
            <w:r w:rsidRPr="004C2F41">
              <w:rPr>
                <w:rFonts w:ascii="Arial" w:hAnsi="Arial" w:cs="Arial"/>
                <w:sz w:val="16"/>
                <w:szCs w:val="16"/>
                <w:lang w:val="en-GB"/>
              </w:rPr>
              <w:fldChar w:fldCharType="end"/>
            </w:r>
          </w:p>
        </w:tc>
      </w:tr>
      <w:tr w:rsidR="00D73658" w:rsidRPr="004C2F41" w14:paraId="5077F0EA" w14:textId="77777777" w:rsidTr="00FB1A73">
        <w:trPr>
          <w:trHeight w:val="300"/>
        </w:trPr>
        <w:tc>
          <w:tcPr>
            <w:tcW w:w="1668" w:type="dxa"/>
            <w:noWrap/>
            <w:hideMark/>
          </w:tcPr>
          <w:p w14:paraId="66948742" w14:textId="182E2407" w:rsidR="00D73658" w:rsidRPr="004C2F41" w:rsidRDefault="00D73658" w:rsidP="00D73658">
            <w:pPr>
              <w:rPr>
                <w:rFonts w:ascii="Arial" w:eastAsia="Times New Roman" w:hAnsi="Arial" w:cs="Arial"/>
                <w:b/>
                <w:bCs/>
                <w:i/>
                <w:iCs/>
                <w:color w:val="00000A"/>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6B15DB2C" w14:textId="636029B8"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TIGR4; ATCC BAA-334</w:t>
            </w:r>
          </w:p>
        </w:tc>
        <w:tc>
          <w:tcPr>
            <w:tcW w:w="1489" w:type="dxa"/>
            <w:noWrap/>
            <w:hideMark/>
          </w:tcPr>
          <w:p w14:paraId="40860BEA" w14:textId="15DCCA2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4002</w:t>
            </w:r>
          </w:p>
        </w:tc>
        <w:tc>
          <w:tcPr>
            <w:tcW w:w="1942" w:type="dxa"/>
            <w:noWrap/>
            <w:hideMark/>
          </w:tcPr>
          <w:p w14:paraId="7183DD42" w14:textId="149E91F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03028.3</w:t>
            </w:r>
          </w:p>
        </w:tc>
        <w:tc>
          <w:tcPr>
            <w:tcW w:w="1098" w:type="dxa"/>
            <w:noWrap/>
            <w:hideMark/>
          </w:tcPr>
          <w:p w14:paraId="6ACC113A" w14:textId="7915E50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31BDDFC6" w14:textId="0D6FC55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5C3E7297" w14:textId="767045C1"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Maryland School of Medicine</w:t>
            </w:r>
          </w:p>
        </w:tc>
        <w:tc>
          <w:tcPr>
            <w:tcW w:w="2259" w:type="dxa"/>
          </w:tcPr>
          <w:p w14:paraId="62BEE584" w14:textId="0F7E3213" w:rsidR="00D73658" w:rsidRPr="004C2F41" w:rsidRDefault="00D73658" w:rsidP="00D73658">
            <w:pPr>
              <w:rPr>
                <w:rFonts w:ascii="Arial" w:hAnsi="Arial" w:cs="Arial"/>
                <w:color w:val="000000"/>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GO0LjN8D","properties":{"formattedCitation":"(Tettelin, 2001)","plainCitation":"(Tettelin, 2001)","noteIndex":0},"citationItems":[{"id":"3QqPve5Y/xba9EfoR","uris":["http://zotero.org/users/local/xuICuhUQ/items/39J7Q6AU"],"uri":["http://zotero.org/users/local/xuICuhUQ/items/39J7Q6AU"],"itemData":{"id":158,"type":"article-journal","container-title":"Science","DOI":"10.1126/science.1061217","ISSN":"00368075, 10959203","issue":"5529","page":"498-506","source":"DOI.org (Crossref)","title":"Complete Genome Sequence of a Virulent Isolate of Streptococcus pneumoniae","volume":"293","author":[{"family":"Tettelin","given":"H."}],"issued":{"date-parts":[["2001",7,20]]}}}],"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Tettelin, 2001)</w:t>
            </w:r>
            <w:r w:rsidRPr="004C2F41">
              <w:rPr>
                <w:rFonts w:ascii="Arial" w:hAnsi="Arial" w:cs="Arial"/>
                <w:sz w:val="16"/>
                <w:szCs w:val="16"/>
                <w:lang w:val="en-GB"/>
              </w:rPr>
              <w:fldChar w:fldCharType="end"/>
            </w:r>
          </w:p>
        </w:tc>
      </w:tr>
      <w:tr w:rsidR="00D73658" w:rsidRPr="004C2F41" w14:paraId="4D8C9827" w14:textId="77777777" w:rsidTr="00FB1A73">
        <w:trPr>
          <w:trHeight w:val="300"/>
        </w:trPr>
        <w:tc>
          <w:tcPr>
            <w:tcW w:w="1668" w:type="dxa"/>
            <w:noWrap/>
            <w:hideMark/>
          </w:tcPr>
          <w:p w14:paraId="2462136E" w14:textId="6185990A"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6190354E" w14:textId="6BF52329"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D39</w:t>
            </w:r>
          </w:p>
        </w:tc>
        <w:tc>
          <w:tcPr>
            <w:tcW w:w="1489" w:type="dxa"/>
            <w:noWrap/>
            <w:hideMark/>
          </w:tcPr>
          <w:p w14:paraId="7459E313" w14:textId="219F162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4051</w:t>
            </w:r>
          </w:p>
        </w:tc>
        <w:tc>
          <w:tcPr>
            <w:tcW w:w="1942" w:type="dxa"/>
            <w:noWrap/>
            <w:hideMark/>
          </w:tcPr>
          <w:p w14:paraId="376945C4" w14:textId="1E33123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08533.2</w:t>
            </w:r>
          </w:p>
        </w:tc>
        <w:tc>
          <w:tcPr>
            <w:tcW w:w="1098" w:type="dxa"/>
            <w:noWrap/>
            <w:hideMark/>
          </w:tcPr>
          <w:p w14:paraId="5CA63F67" w14:textId="0C0A91B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70DB2C08" w14:textId="74889DE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A</w:t>
            </w:r>
          </w:p>
        </w:tc>
        <w:tc>
          <w:tcPr>
            <w:tcW w:w="3110" w:type="dxa"/>
            <w:noWrap/>
            <w:hideMark/>
          </w:tcPr>
          <w:p w14:paraId="2335120A" w14:textId="6C90407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The Institute for Genomic Research</w:t>
            </w:r>
          </w:p>
        </w:tc>
        <w:tc>
          <w:tcPr>
            <w:tcW w:w="2259" w:type="dxa"/>
          </w:tcPr>
          <w:p w14:paraId="4601C919" w14:textId="18511B9A"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YmPEnujQ","properties":{"formattedCitation":"(Lanie et al., 2007)","plainCitation":"(Lanie et al., 2007)","noteIndex":0},"citationItems":[{"id":"3QqPve5Y/kyHBj9s9","uris":["http://zotero.org/users/local/xuICuhUQ/items/C3FJHEPG"],"uri":["http://zotero.org/users/local/xuICuhUQ/items/C3FJHEPG"],"itemData":{"id":160,"type":"article-journal","container-title":"Journal of Bacteriology","DOI":"10.1128/JB.01148-06","ISSN":"0021-9193","issue":"1","journalAbbreviation":"Journal of Bacteriology","language":"en","page":"38-51","source":"DOI.org (Crossref)","title":"Genome Sequence of Avery's Virulent Serotype 2 Strain D39 of Streptococcus pneumoniae and Comparison with That of Unencapsulated Laboratory Strain R6","volume":"189","author":[{"family":"Lanie","given":"J. A."},{"family":"Ng","given":"W.-L."},{"family":"Kazmierczak","given":"K. M."},{"family":"Andrzejewski","given":"T. M."},{"family":"Davidsen","given":"T. M."},{"family":"Wayne","given":"K. J."},{"family":"Tettelin","given":"H."},{"family":"Glass","given":"J. I."},{"family":"Winkler","given":"M. E."}],"issued":{"date-parts":[["2007",1,1]]}}}],"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Lanie et al., 2007)</w:t>
            </w:r>
            <w:r w:rsidRPr="004C2F41">
              <w:rPr>
                <w:rFonts w:ascii="Arial" w:hAnsi="Arial" w:cs="Arial"/>
                <w:sz w:val="16"/>
                <w:szCs w:val="16"/>
                <w:lang w:val="en-GB"/>
              </w:rPr>
              <w:fldChar w:fldCharType="end"/>
            </w:r>
          </w:p>
        </w:tc>
      </w:tr>
      <w:tr w:rsidR="00D73658" w:rsidRPr="00865D02" w14:paraId="13D4BF0B" w14:textId="77777777" w:rsidTr="00FB1A73">
        <w:trPr>
          <w:trHeight w:val="300"/>
        </w:trPr>
        <w:tc>
          <w:tcPr>
            <w:tcW w:w="1668" w:type="dxa"/>
            <w:noWrap/>
            <w:hideMark/>
          </w:tcPr>
          <w:p w14:paraId="25B5E25E" w14:textId="66A4E37D"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4DB9ED97" w14:textId="56FCB670"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70585</w:t>
            </w:r>
          </w:p>
        </w:tc>
        <w:tc>
          <w:tcPr>
            <w:tcW w:w="1489" w:type="dxa"/>
            <w:noWrap/>
            <w:hideMark/>
          </w:tcPr>
          <w:p w14:paraId="70DC9198" w14:textId="037A8F9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3446</w:t>
            </w:r>
          </w:p>
        </w:tc>
        <w:tc>
          <w:tcPr>
            <w:tcW w:w="1942" w:type="dxa"/>
            <w:noWrap/>
            <w:hideMark/>
          </w:tcPr>
          <w:p w14:paraId="58CA68F5" w14:textId="76FB91C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12468.1</w:t>
            </w:r>
          </w:p>
        </w:tc>
        <w:tc>
          <w:tcPr>
            <w:tcW w:w="1098" w:type="dxa"/>
            <w:noWrap/>
            <w:hideMark/>
          </w:tcPr>
          <w:p w14:paraId="682958D7" w14:textId="21AC961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15422825" w14:textId="4A722F1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A</w:t>
            </w:r>
          </w:p>
        </w:tc>
        <w:tc>
          <w:tcPr>
            <w:tcW w:w="3110" w:type="dxa"/>
            <w:noWrap/>
            <w:hideMark/>
          </w:tcPr>
          <w:p w14:paraId="260AC678" w14:textId="044CA361"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The J. Craig Venter Institute</w:t>
            </w:r>
          </w:p>
        </w:tc>
        <w:tc>
          <w:tcPr>
            <w:tcW w:w="2259" w:type="dxa"/>
          </w:tcPr>
          <w:p w14:paraId="066CB7D3" w14:textId="0F97CF3E" w:rsidR="00D73658" w:rsidRPr="004C2F41" w:rsidRDefault="00D73658" w:rsidP="00D73658">
            <w:pPr>
              <w:rPr>
                <w:rFonts w:ascii="Arial" w:hAnsi="Arial" w:cs="Arial"/>
                <w:sz w:val="16"/>
                <w:szCs w:val="16"/>
                <w:lang w:val="en-GB"/>
              </w:rPr>
            </w:pPr>
            <w:r w:rsidRPr="004C2F41">
              <w:rPr>
                <w:rFonts w:ascii="Arial" w:hAnsi="Arial" w:cs="Arial"/>
                <w:color w:val="00000A"/>
                <w:sz w:val="16"/>
                <w:szCs w:val="16"/>
                <w:lang w:val="en-GB"/>
              </w:rPr>
              <w:t xml:space="preserve">Direct submission; </w:t>
            </w:r>
            <w:proofErr w:type="spellStart"/>
            <w:r w:rsidRPr="004C2F41">
              <w:rPr>
                <w:rFonts w:ascii="Arial" w:hAnsi="Arial" w:cs="Arial"/>
                <w:color w:val="00000A"/>
                <w:sz w:val="16"/>
                <w:szCs w:val="16"/>
                <w:lang w:val="en-GB"/>
              </w:rPr>
              <w:t>Hotopp</w:t>
            </w:r>
            <w:proofErr w:type="spellEnd"/>
            <w:r w:rsidRPr="004C2F41">
              <w:rPr>
                <w:rFonts w:ascii="Arial" w:hAnsi="Arial" w:cs="Arial"/>
                <w:color w:val="00000A"/>
                <w:sz w:val="16"/>
                <w:szCs w:val="16"/>
                <w:lang w:val="en-GB"/>
              </w:rPr>
              <w:t xml:space="preserve"> et al., 2007</w:t>
            </w:r>
          </w:p>
        </w:tc>
      </w:tr>
      <w:tr w:rsidR="00D73658" w:rsidRPr="00865D02" w14:paraId="6392EC69" w14:textId="77777777" w:rsidTr="00FB1A73">
        <w:trPr>
          <w:trHeight w:val="300"/>
        </w:trPr>
        <w:tc>
          <w:tcPr>
            <w:tcW w:w="1668" w:type="dxa"/>
            <w:noWrap/>
            <w:hideMark/>
          </w:tcPr>
          <w:p w14:paraId="63B1D4F9" w14:textId="7ADF065B"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38443557" w14:textId="014F16CD"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JJA</w:t>
            </w:r>
          </w:p>
        </w:tc>
        <w:tc>
          <w:tcPr>
            <w:tcW w:w="1489" w:type="dxa"/>
            <w:noWrap/>
            <w:hideMark/>
          </w:tcPr>
          <w:p w14:paraId="2BBF1F20" w14:textId="3DA2DE4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3444</w:t>
            </w:r>
          </w:p>
        </w:tc>
        <w:tc>
          <w:tcPr>
            <w:tcW w:w="1942" w:type="dxa"/>
            <w:noWrap/>
            <w:hideMark/>
          </w:tcPr>
          <w:p w14:paraId="5E19E444" w14:textId="601CD38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12466.1</w:t>
            </w:r>
          </w:p>
        </w:tc>
        <w:tc>
          <w:tcPr>
            <w:tcW w:w="1098" w:type="dxa"/>
            <w:noWrap/>
            <w:hideMark/>
          </w:tcPr>
          <w:p w14:paraId="2256F626" w14:textId="10871A3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7D2DC36D" w14:textId="48D4827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A</w:t>
            </w:r>
          </w:p>
        </w:tc>
        <w:tc>
          <w:tcPr>
            <w:tcW w:w="3110" w:type="dxa"/>
            <w:noWrap/>
            <w:hideMark/>
          </w:tcPr>
          <w:p w14:paraId="5FAF3291" w14:textId="2AE561A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The J. Craig Venter Institute</w:t>
            </w:r>
          </w:p>
        </w:tc>
        <w:tc>
          <w:tcPr>
            <w:tcW w:w="2259" w:type="dxa"/>
          </w:tcPr>
          <w:p w14:paraId="5F33DC2F" w14:textId="71B55630" w:rsidR="00D73658" w:rsidRPr="004C2F41" w:rsidRDefault="00D73658" w:rsidP="00D73658">
            <w:pPr>
              <w:rPr>
                <w:rFonts w:ascii="Arial" w:hAnsi="Arial" w:cs="Arial"/>
                <w:color w:val="00000A"/>
                <w:sz w:val="16"/>
                <w:szCs w:val="16"/>
                <w:lang w:val="en-GB"/>
              </w:rPr>
            </w:pPr>
            <w:r w:rsidRPr="004C2F41">
              <w:rPr>
                <w:rFonts w:ascii="Arial" w:hAnsi="Arial" w:cs="Arial"/>
                <w:color w:val="00000A"/>
                <w:sz w:val="16"/>
                <w:szCs w:val="16"/>
                <w:lang w:val="en-GB"/>
              </w:rPr>
              <w:t xml:space="preserve">Direct submission; </w:t>
            </w:r>
            <w:proofErr w:type="spellStart"/>
            <w:r w:rsidRPr="004C2F41">
              <w:rPr>
                <w:rFonts w:ascii="Arial" w:hAnsi="Arial" w:cs="Arial"/>
                <w:color w:val="00000A"/>
                <w:sz w:val="16"/>
                <w:szCs w:val="16"/>
                <w:lang w:val="en-GB"/>
              </w:rPr>
              <w:t>Hotopp</w:t>
            </w:r>
            <w:proofErr w:type="spellEnd"/>
            <w:r w:rsidRPr="004C2F41">
              <w:rPr>
                <w:rFonts w:ascii="Arial" w:hAnsi="Arial" w:cs="Arial"/>
                <w:color w:val="00000A"/>
                <w:sz w:val="16"/>
                <w:szCs w:val="16"/>
                <w:lang w:val="en-GB"/>
              </w:rPr>
              <w:t xml:space="preserve"> et al., 2007</w:t>
            </w:r>
          </w:p>
        </w:tc>
      </w:tr>
      <w:tr w:rsidR="00D73658" w:rsidRPr="00A6000E" w14:paraId="6E888EDE" w14:textId="77777777" w:rsidTr="00FB1A73">
        <w:trPr>
          <w:trHeight w:val="300"/>
        </w:trPr>
        <w:tc>
          <w:tcPr>
            <w:tcW w:w="1668" w:type="dxa"/>
            <w:noWrap/>
            <w:hideMark/>
          </w:tcPr>
          <w:p w14:paraId="16846338" w14:textId="400A9612"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color w:val="00000A"/>
                <w:sz w:val="16"/>
                <w:szCs w:val="16"/>
                <w:lang w:val="en-GB" w:eastAsia="de-DE"/>
              </w:rPr>
              <w:t>Streptococcus oralis</w:t>
            </w:r>
          </w:p>
        </w:tc>
        <w:tc>
          <w:tcPr>
            <w:tcW w:w="2000" w:type="dxa"/>
            <w:noWrap/>
            <w:hideMark/>
          </w:tcPr>
          <w:p w14:paraId="6FDF2479" w14:textId="40E1E50F"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Uo5</w:t>
            </w:r>
          </w:p>
        </w:tc>
        <w:tc>
          <w:tcPr>
            <w:tcW w:w="1489" w:type="dxa"/>
            <w:noWrap/>
            <w:hideMark/>
          </w:tcPr>
          <w:p w14:paraId="5E871A96" w14:textId="3E535A9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EA2272261</w:t>
            </w:r>
          </w:p>
        </w:tc>
        <w:tc>
          <w:tcPr>
            <w:tcW w:w="1942" w:type="dxa"/>
            <w:noWrap/>
            <w:hideMark/>
          </w:tcPr>
          <w:p w14:paraId="0013C43D" w14:textId="5BD0A5E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15291.1</w:t>
            </w:r>
          </w:p>
        </w:tc>
        <w:tc>
          <w:tcPr>
            <w:tcW w:w="1098" w:type="dxa"/>
            <w:noWrap/>
            <w:hideMark/>
          </w:tcPr>
          <w:p w14:paraId="115C002D" w14:textId="42CBAB1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Hungary</w:t>
            </w:r>
          </w:p>
        </w:tc>
        <w:tc>
          <w:tcPr>
            <w:tcW w:w="1409" w:type="dxa"/>
            <w:noWrap/>
            <w:hideMark/>
          </w:tcPr>
          <w:p w14:paraId="117F71AE" w14:textId="62B218C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A</w:t>
            </w:r>
          </w:p>
        </w:tc>
        <w:tc>
          <w:tcPr>
            <w:tcW w:w="3110" w:type="dxa"/>
            <w:noWrap/>
            <w:hideMark/>
          </w:tcPr>
          <w:p w14:paraId="6138CB3D" w14:textId="0C57204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Kaiserslautern</w:t>
            </w:r>
          </w:p>
        </w:tc>
        <w:tc>
          <w:tcPr>
            <w:tcW w:w="2259" w:type="dxa"/>
          </w:tcPr>
          <w:p w14:paraId="5AD9BF31" w14:textId="3D839085" w:rsidR="00D73658" w:rsidRPr="004C2F41" w:rsidRDefault="00D73658" w:rsidP="00D73658">
            <w:pPr>
              <w:rPr>
                <w:rFonts w:ascii="Arial" w:hAnsi="Arial" w:cs="Arial"/>
                <w:color w:val="00000A"/>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qmkg3K0T","properties":{"formattedCitation":"(Reichmann et al., 2011, 5)","plainCitation":"(Reichmann et al., 2011, 5)","noteIndex":0},"citationItems":[{"id":"3QqPve5Y/aA18LFqT","uris":["http://zotero.org/users/local/xuICuhUQ/items/NDGDU6A4"],"uri":["http://zotero.org/users/local/xuICuhUQ/items/NDGDU6A4"],"itemData":{"id":162,"type":"article-journal","container-title":"Journal of Bacteriology","DOI":"10.1128/JB.00321-11","ISSN":"0021-9193","issue":"11","journalAbbreviation":"Journal of Bacteriology","language":"en","page":"2888-2889","source":"DOI.org (Crossref)","title":"Genome of Streptococcus oralis Strain Uo5","volume":"193","author":[{"family":"Reichmann","given":"P."},{"family":"Nuhn","given":"M."},{"family":"Denapaite","given":"D."},{"family":"Bruckner","given":"R."},{"family":"Henrich","given":"B."},{"family":"Maurer","given":"P."},{"family":"Rieger","given":"M."},{"family":"Klages","given":"S."},{"family":"Reinhard","given":"R."},{"family":"Hakenbeck","given":"R."}],"issued":{"date-parts":[["2011",6,1]]}},"locator":"5"}],"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Reichmann et al., 2011, 5)</w:t>
            </w:r>
            <w:r w:rsidRPr="004C2F41">
              <w:rPr>
                <w:rFonts w:ascii="Arial" w:hAnsi="Arial" w:cs="Arial"/>
                <w:sz w:val="16"/>
                <w:szCs w:val="16"/>
                <w:lang w:val="en-GB"/>
              </w:rPr>
              <w:fldChar w:fldCharType="end"/>
            </w:r>
          </w:p>
        </w:tc>
      </w:tr>
      <w:tr w:rsidR="00D73658" w:rsidRPr="00865D02" w14:paraId="230F7513" w14:textId="77777777" w:rsidTr="00FB1A73">
        <w:trPr>
          <w:trHeight w:val="314"/>
        </w:trPr>
        <w:tc>
          <w:tcPr>
            <w:tcW w:w="1668" w:type="dxa"/>
            <w:noWrap/>
            <w:hideMark/>
          </w:tcPr>
          <w:p w14:paraId="07DDD336" w14:textId="2E6D690E" w:rsidR="00D73658" w:rsidRPr="004C2F41" w:rsidRDefault="00D73658" w:rsidP="00D73658">
            <w:pPr>
              <w:rPr>
                <w:rFonts w:ascii="Arial" w:eastAsia="Times New Roman" w:hAnsi="Arial" w:cs="Arial"/>
                <w:b/>
                <w:bCs/>
                <w:i/>
                <w:iCs/>
                <w:color w:val="00000A"/>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63FC7C22" w14:textId="34C960E1"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ATCC 35037</w:t>
            </w:r>
          </w:p>
        </w:tc>
        <w:tc>
          <w:tcPr>
            <w:tcW w:w="1489" w:type="dxa"/>
            <w:noWrap/>
            <w:hideMark/>
          </w:tcPr>
          <w:p w14:paraId="6833030F" w14:textId="22454FC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0120580</w:t>
            </w:r>
          </w:p>
        </w:tc>
        <w:tc>
          <w:tcPr>
            <w:tcW w:w="1942" w:type="dxa"/>
            <w:noWrap/>
            <w:hideMark/>
          </w:tcPr>
          <w:p w14:paraId="08094712" w14:textId="7514EE3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DMV00000000.1</w:t>
            </w:r>
          </w:p>
        </w:tc>
        <w:tc>
          <w:tcPr>
            <w:tcW w:w="1098" w:type="dxa"/>
            <w:noWrap/>
            <w:hideMark/>
          </w:tcPr>
          <w:p w14:paraId="66F8313D" w14:textId="0C40FF8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5A85D7BC" w14:textId="3C03047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A</w:t>
            </w:r>
          </w:p>
        </w:tc>
        <w:tc>
          <w:tcPr>
            <w:tcW w:w="3110" w:type="dxa"/>
            <w:hideMark/>
          </w:tcPr>
          <w:p w14:paraId="5BB23AAF" w14:textId="2DADBCF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aylor College of Medicine</w:t>
            </w:r>
          </w:p>
        </w:tc>
        <w:tc>
          <w:tcPr>
            <w:tcW w:w="2259" w:type="dxa"/>
          </w:tcPr>
          <w:p w14:paraId="5F824149" w14:textId="3209F7A6"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t xml:space="preserve">Direct submission; </w:t>
            </w:r>
            <w:proofErr w:type="spellStart"/>
            <w:r w:rsidRPr="004C2F41">
              <w:rPr>
                <w:rFonts w:ascii="Arial" w:hAnsi="Arial" w:cs="Arial"/>
                <w:color w:val="000000"/>
                <w:sz w:val="16"/>
                <w:szCs w:val="16"/>
                <w:lang w:val="en-GB"/>
              </w:rPr>
              <w:t>Muzny</w:t>
            </w:r>
            <w:proofErr w:type="spellEnd"/>
            <w:r w:rsidRPr="004C2F41">
              <w:rPr>
                <w:rFonts w:ascii="Arial" w:hAnsi="Arial" w:cs="Arial"/>
                <w:color w:val="000000"/>
                <w:sz w:val="16"/>
                <w:szCs w:val="16"/>
                <w:lang w:val="en-GB"/>
              </w:rPr>
              <w:t xml:space="preserve"> et al., 2009</w:t>
            </w:r>
          </w:p>
        </w:tc>
      </w:tr>
      <w:tr w:rsidR="00D73658" w:rsidRPr="00865D02" w14:paraId="50A365B3" w14:textId="77777777" w:rsidTr="00FB1A73">
        <w:trPr>
          <w:trHeight w:val="300"/>
        </w:trPr>
        <w:tc>
          <w:tcPr>
            <w:tcW w:w="1668" w:type="dxa"/>
            <w:noWrap/>
            <w:hideMark/>
          </w:tcPr>
          <w:p w14:paraId="230B0E6E" w14:textId="7D23FA0B"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7A355219" w14:textId="73F5C199"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ATCC 49296</w:t>
            </w:r>
          </w:p>
        </w:tc>
        <w:tc>
          <w:tcPr>
            <w:tcW w:w="1489" w:type="dxa"/>
            <w:noWrap/>
            <w:hideMark/>
          </w:tcPr>
          <w:p w14:paraId="6A9B7580" w14:textId="44C98A5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0260261</w:t>
            </w:r>
          </w:p>
        </w:tc>
        <w:tc>
          <w:tcPr>
            <w:tcW w:w="1942" w:type="dxa"/>
            <w:noWrap/>
            <w:hideMark/>
          </w:tcPr>
          <w:p w14:paraId="68F7A968" w14:textId="290D246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EPO00000000.1</w:t>
            </w:r>
          </w:p>
        </w:tc>
        <w:tc>
          <w:tcPr>
            <w:tcW w:w="1098" w:type="dxa"/>
            <w:noWrap/>
            <w:hideMark/>
          </w:tcPr>
          <w:p w14:paraId="002AE8EE" w14:textId="0B92D03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0936A664" w14:textId="376C362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Oral cavity</w:t>
            </w:r>
          </w:p>
        </w:tc>
        <w:tc>
          <w:tcPr>
            <w:tcW w:w="3110" w:type="dxa"/>
            <w:noWrap/>
            <w:hideMark/>
          </w:tcPr>
          <w:p w14:paraId="1099F917" w14:textId="5896AC8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aylor College of Medicine</w:t>
            </w:r>
          </w:p>
        </w:tc>
        <w:tc>
          <w:tcPr>
            <w:tcW w:w="2259" w:type="dxa"/>
          </w:tcPr>
          <w:p w14:paraId="7DF59007" w14:textId="611FD192"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t xml:space="preserve">Direct submission; </w:t>
            </w:r>
            <w:proofErr w:type="spellStart"/>
            <w:r w:rsidRPr="004C2F41">
              <w:rPr>
                <w:rFonts w:ascii="Arial" w:hAnsi="Arial" w:cs="Arial"/>
                <w:color w:val="000000"/>
                <w:sz w:val="16"/>
                <w:szCs w:val="16"/>
                <w:lang w:val="en-GB"/>
              </w:rPr>
              <w:t>Muzny</w:t>
            </w:r>
            <w:proofErr w:type="spellEnd"/>
            <w:r w:rsidRPr="004C2F41">
              <w:rPr>
                <w:rFonts w:ascii="Arial" w:hAnsi="Arial" w:cs="Arial"/>
                <w:color w:val="000000"/>
                <w:sz w:val="16"/>
                <w:szCs w:val="16"/>
                <w:lang w:val="en-GB"/>
              </w:rPr>
              <w:t xml:space="preserve"> et al., 2010</w:t>
            </w:r>
          </w:p>
        </w:tc>
      </w:tr>
      <w:tr w:rsidR="00D73658" w:rsidRPr="00865D02" w14:paraId="445AA1A6" w14:textId="77777777" w:rsidTr="00FB1A73">
        <w:trPr>
          <w:trHeight w:val="300"/>
        </w:trPr>
        <w:tc>
          <w:tcPr>
            <w:tcW w:w="1668" w:type="dxa"/>
            <w:noWrap/>
            <w:hideMark/>
          </w:tcPr>
          <w:p w14:paraId="27815DB8" w14:textId="4FFD4E63"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28F51F95" w14:textId="1502669C"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SK141</w:t>
            </w:r>
          </w:p>
        </w:tc>
        <w:tc>
          <w:tcPr>
            <w:tcW w:w="1489" w:type="dxa"/>
            <w:noWrap/>
            <w:hideMark/>
          </w:tcPr>
          <w:p w14:paraId="5EC95265" w14:textId="340A72C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836942</w:t>
            </w:r>
          </w:p>
        </w:tc>
        <w:tc>
          <w:tcPr>
            <w:tcW w:w="1942" w:type="dxa"/>
            <w:noWrap/>
            <w:hideMark/>
          </w:tcPr>
          <w:p w14:paraId="6C6AE087" w14:textId="0F4FF94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JPGA00000000.1</w:t>
            </w:r>
          </w:p>
        </w:tc>
        <w:tc>
          <w:tcPr>
            <w:tcW w:w="1098" w:type="dxa"/>
            <w:noWrap/>
            <w:hideMark/>
          </w:tcPr>
          <w:p w14:paraId="5B349433" w14:textId="2650B95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0B265DCB" w14:textId="53E49D2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Dental biofilm</w:t>
            </w:r>
          </w:p>
        </w:tc>
        <w:tc>
          <w:tcPr>
            <w:tcW w:w="3110" w:type="dxa"/>
            <w:noWrap/>
            <w:hideMark/>
          </w:tcPr>
          <w:p w14:paraId="59E8F27C" w14:textId="78F83D1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Maryland School of Medicine</w:t>
            </w:r>
          </w:p>
        </w:tc>
        <w:tc>
          <w:tcPr>
            <w:tcW w:w="2259" w:type="dxa"/>
          </w:tcPr>
          <w:p w14:paraId="49038420" w14:textId="77777777"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bLFHasAE","properties":{"formattedCitation":"(Kilian et al., 2014)","plainCitation":"(Kilian et al., 2014)","noteIndex":0},"citationItems":[{"id":"3QqPve5Y/7NgC7hFr","uris":["http://zotero.org/users/local/xuICuhUQ/items/X9J3KNNT"],"uri":["http://zotero.org/users/local/xuICuhUQ/items/X9J3KNNT"],"itemData":{"id":164,"type":"article-journal","abstract":"ABSTRACT\n            \n              The bacterium\n              Streptococcus pneumoniae\n              is one of the leading causes of fatal infections affecting humans. Intriguingly, phylogenetic analysis shows that the species constitutes one evolutionary lineage in a cluster of the otherwise commensal\n              Streptococcus mitis\n              strains, with which humans live in harmony. In a comparative analysis of 35 genomes, including phylogenetic analyses of all predicted genes, we have shown that the pathogenic pneumococcus has evolved into a master of genomic flexibility while lineages that evolved into the nonpathogenic\n              S. mitis\n              secured harmonious coexistence with their host by stabilizing an approximately 15%-reduced genome devoid of many virulence genes. Our data further provide evidence that interspecies gene transfer between\n              S. pneumoniae\n              and\n              S. mitis\n              occurs in a unidirectional manner, i.e., from\n              S. mitis\n              to\n              S. pneumoniae\n              . Import of genes from\n              S. mitis\n              and other mitis, anginosus, and salivarius group streptococci ensured allelic replacements and antigenic diversification and has been driving the evolution of the remarkable structural diversity of capsular polysaccharides of\n              S. pneumoniae\n              . Our study explains how the unique structural diversity of the pneumococcal capsule emerged and conceivably will continue to increase and reveals a striking example of the fragile border between the commensal and pathogenic lifestyles. While genomic plasticity enabling quick adaptation to environmental stress is a necessity for the pathogenic streptococci, the commensal lifestyle benefits from stability.\n            \n            \n              IMPORTANCE\n              One of the leading causes of fatal infections affecting humans,\n              Streptococcus pneumoniae\n              , and the commensal\n              Streptococcus mitis\n              are closely related obligate symbionts associated with hominids. Faced with a shortage of accessible hosts, the two opposing lifestyles evolved in parallel. We have shown that the nonpathogenic\n              S. mitis\n              secured harmonious coexistence with its host by stabilizing a reduced genome devoid of many virulence genes. Meanwhile, the pathogenic pneumococcus evolved into a master of genomic flexibility and imports genes from\n              S. mitis\n              and other related streptococci. This process ensured antigenic diversification and has been driving the evolution of the remarkable structural diversity of capsular polysaccharides of\n              S. pneumoniae\n              , which conceivably will continue to increase and present a challenge to disease prevention.\n            \n          , \n            \n              One of the leading causes of fatal infections affecting humans,\n              Streptococcus pneumoniae\n              , and the commensal\n              Streptococcus mitis\n              are closely related obligate symbionts associated with hominids. Faced with a shortage of accessible hosts, the two opposing lifestyles evolved in parallel. We have shown that the nonpathogenic\n              S. mitis\n              secured harmonious coexistence with its host by stabilizing a reduced genome devoid of many virulence genes. Meanwhile, the pathogenic pneumococcus evolved into a master of genomic flexibility and imports genes from\n              S. mitis\n              and other related streptococci. This process ensured antigenic diversification and has been driving the evolution of the remarkable structural diversity of capsular polysaccharides of\n              S. pneumoniae\n              , which conceivably will continue to increase and present a challenge to disease prevention.","container-title":"mBio","DOI":"10.1128/mBio.01490-14","ISSN":"2150-7511","issue":"4","journalAbbreviation":"mBio","language":"en","page":"e01490-14","source":"DOI.org (Crossref)","title":"Parallel Evolution of Streptococcus pneumoniae and Streptococcus mitis to Pathogenic and Mutualistic Lifestyles","volume":"5","author":[{"family":"Kilian","given":"Mogens"},{"family":"Riley","given":"David R."},{"family":"Jensen","given":"Anders"},{"family":"Brüggemann","given":"Holger"},{"family":"Tettelin","given":"Hervé"}],"editor":[{"family":"Russell","given":"Michael"}],"issued":{"date-parts":[["2014",7,22]]}}}],"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lang w:val="en-US"/>
              </w:rPr>
              <w:t>(Kilian et al., 2014)</w:t>
            </w:r>
            <w:r w:rsidRPr="004C2F41">
              <w:rPr>
                <w:rFonts w:ascii="Arial" w:hAnsi="Arial" w:cs="Arial"/>
                <w:sz w:val="16"/>
                <w:szCs w:val="16"/>
                <w:lang w:val="en-GB"/>
              </w:rPr>
              <w:fldChar w:fldCharType="end"/>
            </w:r>
          </w:p>
          <w:p w14:paraId="58AB72A9" w14:textId="664D92BF" w:rsidR="00D73658" w:rsidRPr="004C2F41" w:rsidRDefault="00D73658" w:rsidP="00D73658">
            <w:pPr>
              <w:rPr>
                <w:rFonts w:ascii="Arial" w:hAnsi="Arial" w:cs="Arial"/>
                <w:color w:val="000000"/>
                <w:sz w:val="16"/>
                <w:szCs w:val="16"/>
                <w:lang w:val="en-GB"/>
              </w:rPr>
            </w:pPr>
          </w:p>
        </w:tc>
      </w:tr>
      <w:tr w:rsidR="00D73658" w:rsidRPr="00865D02" w14:paraId="1A4B96BC" w14:textId="77777777" w:rsidTr="00FB1A73">
        <w:trPr>
          <w:trHeight w:val="300"/>
        </w:trPr>
        <w:tc>
          <w:tcPr>
            <w:tcW w:w="1668" w:type="dxa"/>
            <w:noWrap/>
            <w:hideMark/>
          </w:tcPr>
          <w:p w14:paraId="63F8387E" w14:textId="770B5E19"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449C15C9" w14:textId="69C8DF7A"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SK610</w:t>
            </w:r>
          </w:p>
        </w:tc>
        <w:tc>
          <w:tcPr>
            <w:tcW w:w="1489" w:type="dxa"/>
            <w:noWrap/>
            <w:hideMark/>
          </w:tcPr>
          <w:p w14:paraId="32FC9BF5" w14:textId="51E4FAC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0761855</w:t>
            </w:r>
          </w:p>
        </w:tc>
        <w:tc>
          <w:tcPr>
            <w:tcW w:w="1942" w:type="dxa"/>
            <w:noWrap/>
            <w:hideMark/>
          </w:tcPr>
          <w:p w14:paraId="1FF7DAFA" w14:textId="197E017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JKQ00000000.1</w:t>
            </w:r>
          </w:p>
        </w:tc>
        <w:tc>
          <w:tcPr>
            <w:tcW w:w="1098" w:type="dxa"/>
            <w:noWrap/>
            <w:hideMark/>
          </w:tcPr>
          <w:p w14:paraId="02985B8D" w14:textId="5B7C57B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29FCE293" w14:textId="6614C02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Throat</w:t>
            </w:r>
          </w:p>
        </w:tc>
        <w:tc>
          <w:tcPr>
            <w:tcW w:w="3110" w:type="dxa"/>
            <w:noWrap/>
            <w:hideMark/>
          </w:tcPr>
          <w:p w14:paraId="658CFDA4" w14:textId="752DE4C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The J. Craig Venter Institute</w:t>
            </w:r>
          </w:p>
        </w:tc>
        <w:tc>
          <w:tcPr>
            <w:tcW w:w="2259" w:type="dxa"/>
          </w:tcPr>
          <w:p w14:paraId="1C844B5B" w14:textId="7CADDF42" w:rsidR="00D73658" w:rsidRPr="004C2F41" w:rsidRDefault="00D73658" w:rsidP="00D73658">
            <w:pPr>
              <w:rPr>
                <w:rFonts w:ascii="Arial" w:hAnsi="Arial" w:cs="Arial"/>
                <w:color w:val="00000A"/>
                <w:sz w:val="16"/>
                <w:szCs w:val="16"/>
                <w:lang w:val="en-GB"/>
              </w:rPr>
            </w:pPr>
            <w:r w:rsidRPr="004C2F41">
              <w:rPr>
                <w:rFonts w:ascii="Arial" w:hAnsi="Arial" w:cs="Arial"/>
                <w:color w:val="000000"/>
                <w:sz w:val="16"/>
                <w:szCs w:val="16"/>
                <w:lang w:val="en-GB"/>
              </w:rPr>
              <w:t>Direct submission; Durkin et al., 2012</w:t>
            </w:r>
          </w:p>
        </w:tc>
      </w:tr>
      <w:tr w:rsidR="00D73658" w:rsidRPr="00865D02" w14:paraId="382F782D" w14:textId="77777777" w:rsidTr="00FB1A73">
        <w:trPr>
          <w:trHeight w:val="300"/>
        </w:trPr>
        <w:tc>
          <w:tcPr>
            <w:tcW w:w="1668" w:type="dxa"/>
            <w:noWrap/>
            <w:hideMark/>
          </w:tcPr>
          <w:p w14:paraId="60E2785F" w14:textId="7A442E63"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color w:val="00000A"/>
                <w:sz w:val="16"/>
                <w:szCs w:val="16"/>
                <w:lang w:val="en-GB" w:eastAsia="de-DE"/>
              </w:rPr>
              <w:t>Streptococcus tigurinus</w:t>
            </w:r>
          </w:p>
        </w:tc>
        <w:tc>
          <w:tcPr>
            <w:tcW w:w="2000" w:type="dxa"/>
            <w:noWrap/>
            <w:hideMark/>
          </w:tcPr>
          <w:p w14:paraId="6B30B8B0" w14:textId="3CF0C543"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UC5873</w:t>
            </w:r>
          </w:p>
        </w:tc>
        <w:tc>
          <w:tcPr>
            <w:tcW w:w="1489" w:type="dxa"/>
            <w:noWrap/>
            <w:hideMark/>
          </w:tcPr>
          <w:p w14:paraId="472A3285" w14:textId="6EC94B1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3334904</w:t>
            </w:r>
          </w:p>
        </w:tc>
        <w:tc>
          <w:tcPr>
            <w:tcW w:w="1942" w:type="dxa"/>
            <w:noWrap/>
            <w:hideMark/>
          </w:tcPr>
          <w:p w14:paraId="38E0F873" w14:textId="72F618B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JYGU00000000.1</w:t>
            </w:r>
          </w:p>
        </w:tc>
        <w:tc>
          <w:tcPr>
            <w:tcW w:w="1098" w:type="dxa"/>
            <w:noWrap/>
            <w:hideMark/>
          </w:tcPr>
          <w:p w14:paraId="29A82F57" w14:textId="427BC6C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342CF519" w14:textId="38B7422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Oral cavity</w:t>
            </w:r>
          </w:p>
        </w:tc>
        <w:tc>
          <w:tcPr>
            <w:tcW w:w="3110" w:type="dxa"/>
            <w:noWrap/>
            <w:hideMark/>
          </w:tcPr>
          <w:p w14:paraId="3BC3876A" w14:textId="44B62A61"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at Buffalo</w:t>
            </w:r>
          </w:p>
        </w:tc>
        <w:tc>
          <w:tcPr>
            <w:tcW w:w="2259" w:type="dxa"/>
          </w:tcPr>
          <w:p w14:paraId="572EC459" w14:textId="49D4EC6A" w:rsidR="00D73658" w:rsidRPr="004C2F41" w:rsidRDefault="00D73658" w:rsidP="00D73658">
            <w:pPr>
              <w:rPr>
                <w:rFonts w:ascii="Arial" w:hAnsi="Arial" w:cs="Arial"/>
                <w:color w:val="000000"/>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KtXd6gZh","properties":{"formattedCitation":"(Sabharwal et al., 2015)","plainCitation":"(Sabharwal et al., 2015)","noteIndex":0},"citationItems":[{"id":"3QqPve5Y/XOEb2RER","uris":["http://zotero.org/users/local/xuICuhUQ/items/WLH5RHHW"],"uri":["http://zotero.org/users/local/xuICuhUQ/items/WLH5RHHW"],"itemData":{"id":81,"type":"article-journal","container-title":"Genome Announcements","DOI":"10.1128/genomeA.00510-15","ISSN":"2169-8287","issue":"3","journalAbbreviation":"Genome Announc.","language":"en","page":"e00510-15, /ga/3/3/e00510-15.atom","source":"DOI.org (Crossref)","title":"Draft Genome Sequences of 18 Oral Streptococcus Strains That Encode Amylase-Binding Proteins: TABLE 1","title-short":"Draft Genome Sequences of 18 Oral Streptococcus Strains That Encode Amylase-Binding Proteins","volume":"3","author":[{"family":"Sabharwal","given":"Amarpreet"},{"family":"Liao","given":"Yu-Chieh"},{"family":"Lin","given":"Hsin-Hung"},{"family":"Haase","given":"Elaine M."},{"family":"Scannapieco","given":"Frank A."}],"issued":{"date-parts":[["2015",6,25]]}}}],"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lang w:val="en-US"/>
              </w:rPr>
              <w:t>(Sabharwal et al., 2015)</w:t>
            </w:r>
            <w:r w:rsidRPr="004C2F41">
              <w:rPr>
                <w:rFonts w:ascii="Arial" w:hAnsi="Arial" w:cs="Arial"/>
                <w:sz w:val="16"/>
                <w:szCs w:val="16"/>
                <w:lang w:val="en-GB"/>
              </w:rPr>
              <w:fldChar w:fldCharType="end"/>
            </w:r>
          </w:p>
        </w:tc>
      </w:tr>
      <w:tr w:rsidR="00D73658" w:rsidRPr="00A6000E" w14:paraId="61DEA118" w14:textId="77777777" w:rsidTr="00FB1A73">
        <w:trPr>
          <w:trHeight w:val="300"/>
        </w:trPr>
        <w:tc>
          <w:tcPr>
            <w:tcW w:w="1668" w:type="dxa"/>
            <w:noWrap/>
            <w:hideMark/>
          </w:tcPr>
          <w:p w14:paraId="10223B21" w14:textId="7512B490" w:rsidR="00D73658" w:rsidRPr="004C2F41" w:rsidRDefault="00D73658" w:rsidP="00D73658">
            <w:pPr>
              <w:rPr>
                <w:rFonts w:ascii="Arial" w:eastAsia="Times New Roman" w:hAnsi="Arial" w:cs="Arial"/>
                <w:b/>
                <w:bCs/>
                <w:i/>
                <w:iCs/>
                <w:color w:val="00000A"/>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0C43203B" w14:textId="1FA04D40"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JPIBVI</w:t>
            </w:r>
          </w:p>
        </w:tc>
        <w:tc>
          <w:tcPr>
            <w:tcW w:w="1489" w:type="dxa"/>
            <w:noWrap/>
            <w:hideMark/>
          </w:tcPr>
          <w:p w14:paraId="0638369A" w14:textId="655A010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3480682</w:t>
            </w:r>
          </w:p>
        </w:tc>
        <w:tc>
          <w:tcPr>
            <w:tcW w:w="1942" w:type="dxa"/>
            <w:noWrap/>
            <w:hideMark/>
          </w:tcPr>
          <w:p w14:paraId="35936A24" w14:textId="6F78CBA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LAWI00000000.1</w:t>
            </w:r>
          </w:p>
        </w:tc>
        <w:tc>
          <w:tcPr>
            <w:tcW w:w="1098" w:type="dxa"/>
            <w:noWrap/>
            <w:hideMark/>
          </w:tcPr>
          <w:p w14:paraId="735BC9C2" w14:textId="5B8C710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2357F9C9" w14:textId="38B6A12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Dental plaque</w:t>
            </w:r>
          </w:p>
        </w:tc>
        <w:tc>
          <w:tcPr>
            <w:tcW w:w="3110" w:type="dxa"/>
            <w:noWrap/>
            <w:hideMark/>
          </w:tcPr>
          <w:p w14:paraId="0116537D" w14:textId="281C8949"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Malaya</w:t>
            </w:r>
          </w:p>
        </w:tc>
        <w:tc>
          <w:tcPr>
            <w:tcW w:w="2259" w:type="dxa"/>
          </w:tcPr>
          <w:p w14:paraId="508D901E" w14:textId="3ECC4AAD" w:rsidR="00D73658" w:rsidRPr="004C2F41" w:rsidRDefault="00D73658" w:rsidP="00D73658">
            <w:pPr>
              <w:rPr>
                <w:rFonts w:ascii="Arial" w:hAnsi="Arial" w:cs="Arial"/>
                <w:color w:val="000000"/>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3bAlnbqb","properties":{"formattedCitation":"(Zheng et al., 2016)","plainCitation":"(Zheng et al., 2016)","noteIndex":0},"citationItems":[{"id":"3QqPve5Y/WrNZkbQe","uris":["http://zotero.org/users/local/xuICuhUQ/items/MGB68FBK"],"uri":["http://zotero.org/users/local/xuICuhUQ/items/MGB68FBK"],"itemData":{"id":168,"type":"article-journal","container-title":"PLOS ONE","DOI":"10.1371/journal.pone.0151908","ISSN":"1932-6203","issue":"5","journalAbbreviation":"PLoS ONE","language":"en","page":"e0151908","source":"DOI.org (Crossref)","title":"StreptoBase: An Oral Streptococcus mitis Group Genomic Resource and Analysis Platform","title-short":"StreptoBase","volume":"11","author":[{"family":"Zheng","given":"Wenning"},{"family":"Tan","given":"Tze King"},{"family":"Paterson","given":"Ian C."},{"family":"Mutha","given":"Naresh V. R."},{"family":"Siow","given":"Cheuk Chuen"},{"family":"Tan","given":"Shi Yang"},{"family":"Old","given":"Lesley A."},{"family":"Jakubovics","given":"Nicholas S."},{"family":"Choo","given":"Siew Woh"}],"editor":[{"family":"Biswas","given":"Indranil"}],"issued":{"date-parts":[["2016",5,3]]}}}],"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Zheng et al., 2016)</w:t>
            </w:r>
            <w:r w:rsidRPr="004C2F41">
              <w:rPr>
                <w:rFonts w:ascii="Arial" w:hAnsi="Arial" w:cs="Arial"/>
                <w:sz w:val="16"/>
                <w:szCs w:val="16"/>
                <w:lang w:val="en-GB"/>
              </w:rPr>
              <w:fldChar w:fldCharType="end"/>
            </w:r>
          </w:p>
        </w:tc>
      </w:tr>
      <w:tr w:rsidR="00D73658" w:rsidRPr="004C2F41" w14:paraId="54D7CF89" w14:textId="77777777" w:rsidTr="00FB1A73">
        <w:trPr>
          <w:trHeight w:val="300"/>
        </w:trPr>
        <w:tc>
          <w:tcPr>
            <w:tcW w:w="1668" w:type="dxa"/>
            <w:noWrap/>
            <w:hideMark/>
          </w:tcPr>
          <w:p w14:paraId="34D704FD" w14:textId="0F19AB9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37E72DA2" w14:textId="18577ADB"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DGIIBVI</w:t>
            </w:r>
          </w:p>
        </w:tc>
        <w:tc>
          <w:tcPr>
            <w:tcW w:w="1489" w:type="dxa"/>
            <w:noWrap/>
            <w:hideMark/>
          </w:tcPr>
          <w:p w14:paraId="3ACE83E2" w14:textId="76580BF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3480631</w:t>
            </w:r>
          </w:p>
        </w:tc>
        <w:tc>
          <w:tcPr>
            <w:tcW w:w="1942" w:type="dxa"/>
            <w:noWrap/>
            <w:hideMark/>
          </w:tcPr>
          <w:p w14:paraId="1FA63B63" w14:textId="68D94F7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LAWC00000000.1</w:t>
            </w:r>
          </w:p>
        </w:tc>
        <w:tc>
          <w:tcPr>
            <w:tcW w:w="1098" w:type="dxa"/>
            <w:noWrap/>
            <w:hideMark/>
          </w:tcPr>
          <w:p w14:paraId="474106FA" w14:textId="48D8E6A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24B57FA3" w14:textId="5C8657D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Dental plaque</w:t>
            </w:r>
          </w:p>
        </w:tc>
        <w:tc>
          <w:tcPr>
            <w:tcW w:w="3110" w:type="dxa"/>
            <w:noWrap/>
            <w:hideMark/>
          </w:tcPr>
          <w:p w14:paraId="61EE4962" w14:textId="5F2BF4E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Malaya</w:t>
            </w:r>
          </w:p>
        </w:tc>
        <w:tc>
          <w:tcPr>
            <w:tcW w:w="2259" w:type="dxa"/>
          </w:tcPr>
          <w:p w14:paraId="0D822526" w14:textId="4847109A"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OJFBpFvn","properties":{"formattedCitation":"(Zheng et al., 2016)","plainCitation":"(Zheng et al., 2016)","noteIndex":0},"citationItems":[{"id":"3QqPve5Y/WrNZkbQe","uris":["http://zotero.org/users/local/xuICuhUQ/items/MGB68FBK"],"uri":["http://zotero.org/users/local/xuICuhUQ/items/MGB68FBK"],"itemData":{"id":168,"type":"article-journal","container-title":"PLOS ONE","DOI":"10.1371/journal.pone.0151908","ISSN":"1932-6203","issue":"5","journalAbbreviation":"PLoS ONE","language":"en","page":"e0151908","source":"DOI.org (Crossref)","title":"StreptoBase: An Oral Streptococcus mitis Group Genomic Resource and Analysis Platform","title-short":"StreptoBase","volume":"11","author":[{"family":"Zheng","given":"Wenning"},{"family":"Tan","given":"Tze King"},{"family":"Paterson","given":"Ian C."},{"family":"Mutha","given":"Naresh V. R."},{"family":"Siow","given":"Cheuk Chuen"},{"family":"Tan","given":"Shi Yang"},{"family":"Old","given":"Lesley A."},{"family":"Jakubovics","given":"Nicholas S."},{"family":"Choo","given":"Siew Woh"}],"editor":[{"family":"Biswas","given":"Indranil"}],"issued":{"date-parts":[["2016",5,3]]}}}],"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Zheng et al., 2016)</w:t>
            </w:r>
            <w:r w:rsidRPr="004C2F41">
              <w:rPr>
                <w:rFonts w:ascii="Arial" w:hAnsi="Arial" w:cs="Arial"/>
                <w:sz w:val="16"/>
                <w:szCs w:val="16"/>
                <w:lang w:val="en-GB"/>
              </w:rPr>
              <w:fldChar w:fldCharType="end"/>
            </w:r>
          </w:p>
        </w:tc>
      </w:tr>
      <w:tr w:rsidR="00D73658" w:rsidRPr="004C2F41" w14:paraId="22E541F1" w14:textId="77777777" w:rsidTr="00FB1A73">
        <w:trPr>
          <w:trHeight w:val="300"/>
        </w:trPr>
        <w:tc>
          <w:tcPr>
            <w:tcW w:w="1668" w:type="dxa"/>
            <w:noWrap/>
            <w:hideMark/>
          </w:tcPr>
          <w:p w14:paraId="7641A577" w14:textId="73C510E5"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4F75B93F" w14:textId="520A4663"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AZ_14</w:t>
            </w:r>
          </w:p>
        </w:tc>
        <w:tc>
          <w:tcPr>
            <w:tcW w:w="1489" w:type="dxa"/>
            <w:noWrap/>
            <w:hideMark/>
          </w:tcPr>
          <w:p w14:paraId="725078D4" w14:textId="4D3D739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4283922</w:t>
            </w:r>
          </w:p>
        </w:tc>
        <w:tc>
          <w:tcPr>
            <w:tcW w:w="1942" w:type="dxa"/>
            <w:noWrap/>
            <w:hideMark/>
          </w:tcPr>
          <w:p w14:paraId="14386025" w14:textId="30C26BE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LNVG00000000.1</w:t>
            </w:r>
          </w:p>
        </w:tc>
        <w:tc>
          <w:tcPr>
            <w:tcW w:w="1098" w:type="dxa"/>
            <w:noWrap/>
            <w:hideMark/>
          </w:tcPr>
          <w:p w14:paraId="51CD1A1F" w14:textId="3154B88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witzerland</w:t>
            </w:r>
          </w:p>
        </w:tc>
        <w:tc>
          <w:tcPr>
            <w:tcW w:w="1409" w:type="dxa"/>
            <w:noWrap/>
            <w:hideMark/>
          </w:tcPr>
          <w:p w14:paraId="446FF752" w14:textId="4E535EA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166FD963" w14:textId="6DA8E67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Hospital of Geneva</w:t>
            </w:r>
          </w:p>
        </w:tc>
        <w:tc>
          <w:tcPr>
            <w:tcW w:w="2259" w:type="dxa"/>
          </w:tcPr>
          <w:p w14:paraId="5BF36136" w14:textId="7F0EAAA1"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fp1LoX7W","properties":{"formattedCitation":"(Diene et al., 2016)","plainCitation":"(Diene et al., 2016)","noteIndex":0},"citationItems":[{"id":"3QqPve5Y/Duj6ir0C","uris":["http://zotero.org/users/local/xuICuhUQ/items/AR2UBDRF"],"uri":["http://zotero.org/users/local/xuICuhUQ/items/AR2UBDRF"],"itemData":{"id":170,"type":"article-journal","container-title":"PLOS ONE","DOI":"10.1371/journal.pone.0160554","ISSN":"1932-6203","issue":"8","journalAbbreviation":"PLoS ONE","language":"en","page":"e0160554","source":"DOI.org (Crossref)","title":"Comparative Genomics Analysis of Streptococcus tigurinus Strains Identifies Genetic Elements Specifically and Uniquely Present in Highly Virulent Strains","volume":"11","author":[{"family":"Diene","given":"Seydina M."},{"family":"François","given":"Patrice"},{"family":"Zbinden","given":"Andrea"},{"family":"Entenza","given":"José Manuel"},{"family":"Resch","given":"Grégory"}],"editor":[{"family":"Schuch","given":"Raymond"}],"issued":{"date-parts":[["2016",8,9]]}}}],"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Diene et al., 2016)</w:t>
            </w:r>
            <w:r w:rsidRPr="004C2F41">
              <w:rPr>
                <w:rFonts w:ascii="Arial" w:hAnsi="Arial" w:cs="Arial"/>
                <w:sz w:val="16"/>
                <w:szCs w:val="16"/>
                <w:lang w:val="en-GB"/>
              </w:rPr>
              <w:fldChar w:fldCharType="end"/>
            </w:r>
          </w:p>
        </w:tc>
      </w:tr>
      <w:tr w:rsidR="00D73658" w:rsidRPr="004C2F41" w14:paraId="1A9E276A" w14:textId="77777777" w:rsidTr="00FB1A73">
        <w:trPr>
          <w:trHeight w:val="300"/>
        </w:trPr>
        <w:tc>
          <w:tcPr>
            <w:tcW w:w="1668" w:type="dxa"/>
            <w:noWrap/>
            <w:hideMark/>
          </w:tcPr>
          <w:p w14:paraId="501F6E8D" w14:textId="68497C86"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60E0F34F" w14:textId="020AF693"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AZ_8</w:t>
            </w:r>
          </w:p>
        </w:tc>
        <w:tc>
          <w:tcPr>
            <w:tcW w:w="1489" w:type="dxa"/>
            <w:noWrap/>
            <w:hideMark/>
          </w:tcPr>
          <w:p w14:paraId="30E3009B" w14:textId="5BDD732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4283921</w:t>
            </w:r>
          </w:p>
        </w:tc>
        <w:tc>
          <w:tcPr>
            <w:tcW w:w="1942" w:type="dxa"/>
            <w:noWrap/>
            <w:hideMark/>
          </w:tcPr>
          <w:p w14:paraId="0F9B0B29" w14:textId="557A4E7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LNVF00000000.1</w:t>
            </w:r>
          </w:p>
        </w:tc>
        <w:tc>
          <w:tcPr>
            <w:tcW w:w="1098" w:type="dxa"/>
            <w:noWrap/>
            <w:hideMark/>
          </w:tcPr>
          <w:p w14:paraId="4A07D6FF" w14:textId="2061777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witzerland</w:t>
            </w:r>
          </w:p>
        </w:tc>
        <w:tc>
          <w:tcPr>
            <w:tcW w:w="1409" w:type="dxa"/>
            <w:noWrap/>
            <w:hideMark/>
          </w:tcPr>
          <w:p w14:paraId="29CFC9D5" w14:textId="2F2E739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237EB803" w14:textId="5BC2FB2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Hospital of Geneva</w:t>
            </w:r>
          </w:p>
        </w:tc>
        <w:tc>
          <w:tcPr>
            <w:tcW w:w="2259" w:type="dxa"/>
          </w:tcPr>
          <w:p w14:paraId="4F661771" w14:textId="784B8231"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SzoAHXh5","properties":{"formattedCitation":"(Diene et al., 2016)","plainCitation":"(Diene et al., 2016)","noteIndex":0},"citationItems":[{"id":"3QqPve5Y/Duj6ir0C","uris":["http://zotero.org/users/local/xuICuhUQ/items/AR2UBDRF"],"uri":["http://zotero.org/users/local/xuICuhUQ/items/AR2UBDRF"],"itemData":{"id":170,"type":"article-journal","container-title":"PLOS ONE","DOI":"10.1371/journal.pone.0160554","ISSN":"1932-6203","issue":"8","journalAbbreviation":"PLoS ONE","language":"en","page":"e0160554","source":"DOI.org (Crossref)","title":"Comparative Genomics Analysis of Streptococcus tigurinus Strains Identifies Genetic Elements Specifically and Uniquely Present in Highly Virulent Strains","volume":"11","author":[{"family":"Diene","given":"Seydina M."},{"family":"François","given":"Patrice"},{"family":"Zbinden","given":"Andrea"},{"family":"Entenza","given":"José Manuel"},{"family":"Resch","given":"Grégory"}],"editor":[{"family":"Schuch","given":"Raymond"}],"issued":{"date-parts":[["2016",8,9]]}}}],"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Diene et al., 2016)</w:t>
            </w:r>
            <w:r w:rsidRPr="004C2F41">
              <w:rPr>
                <w:rFonts w:ascii="Arial" w:hAnsi="Arial" w:cs="Arial"/>
                <w:sz w:val="16"/>
                <w:szCs w:val="16"/>
                <w:lang w:val="en-GB"/>
              </w:rPr>
              <w:fldChar w:fldCharType="end"/>
            </w:r>
          </w:p>
        </w:tc>
      </w:tr>
      <w:tr w:rsidR="00D73658" w:rsidRPr="004C2F41" w14:paraId="68A304B0" w14:textId="77777777" w:rsidTr="00FB1A73">
        <w:trPr>
          <w:trHeight w:val="300"/>
        </w:trPr>
        <w:tc>
          <w:tcPr>
            <w:tcW w:w="1668" w:type="dxa"/>
            <w:noWrap/>
            <w:hideMark/>
          </w:tcPr>
          <w:p w14:paraId="405ACD6C" w14:textId="280033E3"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xml:space="preserve">Streptococcus dentisani </w:t>
            </w:r>
          </w:p>
        </w:tc>
        <w:tc>
          <w:tcPr>
            <w:tcW w:w="2000" w:type="dxa"/>
            <w:noWrap/>
            <w:hideMark/>
          </w:tcPr>
          <w:p w14:paraId="76877FBF" w14:textId="072ABDD2"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RH_55407_11</w:t>
            </w:r>
          </w:p>
        </w:tc>
        <w:tc>
          <w:tcPr>
            <w:tcW w:w="1489" w:type="dxa"/>
            <w:noWrap/>
            <w:hideMark/>
          </w:tcPr>
          <w:p w14:paraId="473CC895" w14:textId="3711730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6705609</w:t>
            </w:r>
          </w:p>
        </w:tc>
        <w:tc>
          <w:tcPr>
            <w:tcW w:w="1942" w:type="dxa"/>
            <w:noWrap/>
            <w:hideMark/>
          </w:tcPr>
          <w:p w14:paraId="01E7E243" w14:textId="4E41842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NCUZ00000000.1</w:t>
            </w:r>
          </w:p>
        </w:tc>
        <w:tc>
          <w:tcPr>
            <w:tcW w:w="1098" w:type="dxa"/>
            <w:noWrap/>
            <w:hideMark/>
          </w:tcPr>
          <w:p w14:paraId="37DFC78F" w14:textId="3145F94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Denmark</w:t>
            </w:r>
          </w:p>
        </w:tc>
        <w:tc>
          <w:tcPr>
            <w:tcW w:w="1409" w:type="dxa"/>
            <w:noWrap/>
            <w:hideMark/>
          </w:tcPr>
          <w:p w14:paraId="1EF77AAB" w14:textId="7125BA66" w:rsidR="00D73658" w:rsidRPr="004C2F41" w:rsidRDefault="00D73658" w:rsidP="00D73658">
            <w:pPr>
              <w:rPr>
                <w:rFonts w:ascii="Arial" w:hAnsi="Arial" w:cs="Arial"/>
              </w:rPr>
            </w:pPr>
            <w:r w:rsidRPr="004C2F41">
              <w:rPr>
                <w:rFonts w:ascii="Arial" w:eastAsia="Times New Roman" w:hAnsi="Arial" w:cs="Arial"/>
                <w:color w:val="00000A"/>
                <w:sz w:val="16"/>
                <w:szCs w:val="16"/>
                <w:lang w:val="en-GB" w:eastAsia="de-DE"/>
              </w:rPr>
              <w:t>Blood</w:t>
            </w:r>
          </w:p>
        </w:tc>
        <w:tc>
          <w:tcPr>
            <w:tcW w:w="3110" w:type="dxa"/>
            <w:noWrap/>
            <w:hideMark/>
          </w:tcPr>
          <w:p w14:paraId="1729A1B4" w14:textId="1BF97DC3" w:rsidR="00D73658" w:rsidRPr="004C2F41" w:rsidRDefault="00D73658" w:rsidP="00D73658">
            <w:pPr>
              <w:rPr>
                <w:rFonts w:ascii="Arial" w:eastAsia="Times New Roman" w:hAnsi="Arial" w:cs="Arial"/>
                <w:color w:val="00000A"/>
                <w:sz w:val="16"/>
                <w:szCs w:val="16"/>
                <w:lang w:val="en-GB" w:eastAsia="de-DE"/>
              </w:rPr>
            </w:pPr>
            <w:proofErr w:type="spellStart"/>
            <w:r w:rsidRPr="004C2F41">
              <w:rPr>
                <w:rFonts w:ascii="Arial" w:eastAsia="Times New Roman" w:hAnsi="Arial" w:cs="Arial"/>
                <w:color w:val="00000A"/>
                <w:sz w:val="16"/>
                <w:szCs w:val="16"/>
                <w:lang w:val="en-GB" w:eastAsia="de-DE"/>
              </w:rPr>
              <w:t>Slagelse</w:t>
            </w:r>
            <w:proofErr w:type="spellEnd"/>
            <w:r w:rsidRPr="004C2F41">
              <w:rPr>
                <w:rFonts w:ascii="Arial" w:eastAsia="Times New Roman" w:hAnsi="Arial" w:cs="Arial"/>
                <w:color w:val="00000A"/>
                <w:sz w:val="16"/>
                <w:szCs w:val="16"/>
                <w:lang w:val="en-GB" w:eastAsia="de-DE"/>
              </w:rPr>
              <w:t xml:space="preserve"> Hospital</w:t>
            </w:r>
          </w:p>
        </w:tc>
        <w:tc>
          <w:tcPr>
            <w:tcW w:w="2259" w:type="dxa"/>
          </w:tcPr>
          <w:p w14:paraId="332D36FB" w14:textId="1E03708A"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OXm9P2xY","properties":{"formattedCitation":"(Rasmussen et al., 2016)","plainCitation":"(Rasmussen et al., 2016)","noteIndex":0},"citationItems":[{"id":"3QqPve5Y/GzcxslxG","uris":["http://zotero.org/users/local/xuICuhUQ/items/NZY37YT9"],"uri":["http://zotero.org/users/local/xuICuhUQ/items/NZY37YT9"],"itemData":{"id":172,"type":"article-journal","container-title":"European Journal of Clinical Microbiology &amp; Infectious Diseases","DOI":"10.1007/s10096-016-2700-2","ISSN":"0934-9723, 1435-4373","issue":"10","journalAbbreviation":"Eur J Clin Microbiol Infect Dis","language":"en","page":"1615-1625","source":"DOI.org (Crossref)","title":"Whole genome sequencing as a tool for phylogenetic analysis of clinical strains of Mitis group streptococci","volume":"35","author":[{"family":"Rasmussen","given":"L. H."},{"family":"Dargis","given":"R."},{"family":"Højholt","given":"K."},{"family":"Christensen","given":"J. J."},{"family":"Skovgaard","given":"O."},{"family":"Justesen","given":"U. S."},{"family":"Rosenvinge","given":"F. S."},{"family":"Moser","given":"C."},{"family":"Lukjancenko","given":"O."},{"family":"Rasmussen","given":"S."},{"family":"Nielsen","given":"X. C."}],"issued":{"date-parts":[["2016",10]]}}}],"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Rasmussen et al., 2016)</w:t>
            </w:r>
            <w:r w:rsidRPr="004C2F41">
              <w:rPr>
                <w:rFonts w:ascii="Arial" w:hAnsi="Arial" w:cs="Arial"/>
                <w:sz w:val="16"/>
                <w:szCs w:val="16"/>
                <w:lang w:val="en-GB"/>
              </w:rPr>
              <w:fldChar w:fldCharType="end"/>
            </w:r>
          </w:p>
        </w:tc>
      </w:tr>
      <w:tr w:rsidR="00D73658" w:rsidRPr="004C2F41" w14:paraId="12D108F8" w14:textId="77777777" w:rsidTr="00FB1A73">
        <w:trPr>
          <w:trHeight w:val="300"/>
        </w:trPr>
        <w:tc>
          <w:tcPr>
            <w:tcW w:w="1668" w:type="dxa"/>
            <w:noWrap/>
            <w:hideMark/>
          </w:tcPr>
          <w:p w14:paraId="50F7B50B" w14:textId="172CA6E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49E9506B" w14:textId="07DFA9F9"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RH_13585_10</w:t>
            </w:r>
          </w:p>
        </w:tc>
        <w:tc>
          <w:tcPr>
            <w:tcW w:w="1489" w:type="dxa"/>
            <w:noWrap/>
            <w:hideMark/>
          </w:tcPr>
          <w:p w14:paraId="16BF0884" w14:textId="4FCF37B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6705608</w:t>
            </w:r>
          </w:p>
        </w:tc>
        <w:tc>
          <w:tcPr>
            <w:tcW w:w="1942" w:type="dxa"/>
            <w:noWrap/>
            <w:hideMark/>
          </w:tcPr>
          <w:p w14:paraId="39B67C28" w14:textId="4C086DA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NCVA00000000.1</w:t>
            </w:r>
          </w:p>
        </w:tc>
        <w:tc>
          <w:tcPr>
            <w:tcW w:w="1098" w:type="dxa"/>
            <w:noWrap/>
            <w:hideMark/>
          </w:tcPr>
          <w:p w14:paraId="28C5D9F5" w14:textId="6E1283B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Denmark</w:t>
            </w:r>
          </w:p>
        </w:tc>
        <w:tc>
          <w:tcPr>
            <w:tcW w:w="1409" w:type="dxa"/>
            <w:noWrap/>
            <w:hideMark/>
          </w:tcPr>
          <w:p w14:paraId="49475429" w14:textId="31E65BCF" w:rsidR="00D73658" w:rsidRPr="004C2F41" w:rsidRDefault="00D73658" w:rsidP="00D73658">
            <w:pPr>
              <w:rPr>
                <w:rFonts w:ascii="Arial" w:hAnsi="Arial" w:cs="Arial"/>
              </w:rPr>
            </w:pPr>
            <w:r w:rsidRPr="004C2F41">
              <w:rPr>
                <w:rFonts w:ascii="Arial" w:eastAsia="Times New Roman" w:hAnsi="Arial" w:cs="Arial"/>
                <w:color w:val="00000A"/>
                <w:sz w:val="16"/>
                <w:szCs w:val="16"/>
                <w:lang w:val="en-GB" w:eastAsia="de-DE"/>
              </w:rPr>
              <w:t>Blood</w:t>
            </w:r>
          </w:p>
        </w:tc>
        <w:tc>
          <w:tcPr>
            <w:tcW w:w="3110" w:type="dxa"/>
            <w:noWrap/>
            <w:hideMark/>
          </w:tcPr>
          <w:p w14:paraId="50747FA9" w14:textId="1E9E0468" w:rsidR="00D73658" w:rsidRPr="004C2F41" w:rsidRDefault="00D73658" w:rsidP="00D73658">
            <w:pPr>
              <w:rPr>
                <w:rFonts w:ascii="Arial" w:eastAsia="Times New Roman" w:hAnsi="Arial" w:cs="Arial"/>
                <w:color w:val="00000A"/>
                <w:sz w:val="16"/>
                <w:szCs w:val="16"/>
                <w:lang w:val="en-GB" w:eastAsia="de-DE"/>
              </w:rPr>
            </w:pPr>
            <w:proofErr w:type="spellStart"/>
            <w:r w:rsidRPr="004C2F41">
              <w:rPr>
                <w:rFonts w:ascii="Arial" w:eastAsia="Times New Roman" w:hAnsi="Arial" w:cs="Arial"/>
                <w:color w:val="00000A"/>
                <w:sz w:val="16"/>
                <w:szCs w:val="16"/>
                <w:lang w:val="en-GB" w:eastAsia="de-DE"/>
              </w:rPr>
              <w:t>Slagelse</w:t>
            </w:r>
            <w:proofErr w:type="spellEnd"/>
            <w:r w:rsidRPr="004C2F41">
              <w:rPr>
                <w:rFonts w:ascii="Arial" w:eastAsia="Times New Roman" w:hAnsi="Arial" w:cs="Arial"/>
                <w:color w:val="00000A"/>
                <w:sz w:val="16"/>
                <w:szCs w:val="16"/>
                <w:lang w:val="en-GB" w:eastAsia="de-DE"/>
              </w:rPr>
              <w:t xml:space="preserve"> Hospital</w:t>
            </w:r>
          </w:p>
        </w:tc>
        <w:tc>
          <w:tcPr>
            <w:tcW w:w="2259" w:type="dxa"/>
          </w:tcPr>
          <w:p w14:paraId="20525D46" w14:textId="5724140B" w:rsidR="00D73658" w:rsidRPr="004C2F41" w:rsidRDefault="00D73658" w:rsidP="00D73658">
            <w:pPr>
              <w:rPr>
                <w:rFonts w:ascii="Arial" w:hAnsi="Arial" w:cs="Arial"/>
                <w:color w:val="000000"/>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g2yQU8Ch","properties":{"formattedCitation":"(Rasmussen et al., 2016)","plainCitation":"(Rasmussen et al., 2016)","noteIndex":0},"citationItems":[{"id":"3QqPve5Y/GzcxslxG","uris":["http://zotero.org/users/local/xuICuhUQ/items/NZY37YT9"],"uri":["http://zotero.org/users/local/xuICuhUQ/items/NZY37YT9"],"itemData":{"id":172,"type":"article-journal","container-title":"European Journal of Clinical Microbiology &amp; Infectious Diseases","DOI":"10.1007/s10096-016-2700-2","ISSN":"0934-9723, 1435-4373","issue":"10","journalAbbreviation":"Eur J Clin Microbiol Infect Dis","language":"en","page":"1615-1625","source":"DOI.org (Crossref)","title":"Whole genome sequencing as a tool for phylogenetic analysis of clinical strains of Mitis group streptococci","volume":"35","author":[{"family":"Rasmussen","given":"L. H."},{"family":"Dargis","given":"R."},{"family":"Højholt","given":"K."},{"family":"Christensen","given":"J. J."},{"family":"Skovgaard","given":"O."},{"family":"Justesen","given":"U. S."},{"family":"Rosenvinge","given":"F. S."},{"family":"Moser","given":"C."},{"family":"Lukjancenko","given":"O."},{"family":"Rasmussen","given":"S."},{"family":"Nielsen","given":"X. C."}],"issued":{"date-parts":[["2016",10]]}}}],"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Rasmussen et al., 2016)</w:t>
            </w:r>
            <w:r w:rsidRPr="004C2F41">
              <w:rPr>
                <w:rFonts w:ascii="Arial" w:hAnsi="Arial" w:cs="Arial"/>
                <w:sz w:val="16"/>
                <w:szCs w:val="16"/>
                <w:lang w:val="en-GB"/>
              </w:rPr>
              <w:fldChar w:fldCharType="end"/>
            </w:r>
          </w:p>
        </w:tc>
      </w:tr>
      <w:tr w:rsidR="00D73658" w:rsidRPr="004C2F41" w14:paraId="2BA569CE" w14:textId="77777777" w:rsidTr="00FB1A73">
        <w:trPr>
          <w:trHeight w:val="300"/>
        </w:trPr>
        <w:tc>
          <w:tcPr>
            <w:tcW w:w="1668" w:type="dxa"/>
            <w:noWrap/>
            <w:hideMark/>
          </w:tcPr>
          <w:p w14:paraId="7851D0F5" w14:textId="116B2E85"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75CA300D" w14:textId="6EA4116F"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Y_052157_08</w:t>
            </w:r>
          </w:p>
        </w:tc>
        <w:tc>
          <w:tcPr>
            <w:tcW w:w="1489" w:type="dxa"/>
            <w:noWrap/>
            <w:hideMark/>
          </w:tcPr>
          <w:p w14:paraId="68A25609" w14:textId="04A3759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6705607</w:t>
            </w:r>
          </w:p>
        </w:tc>
        <w:tc>
          <w:tcPr>
            <w:tcW w:w="1942" w:type="dxa"/>
            <w:noWrap/>
            <w:hideMark/>
          </w:tcPr>
          <w:p w14:paraId="36CB8617" w14:textId="570CD6C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NCVB00000000.1</w:t>
            </w:r>
          </w:p>
        </w:tc>
        <w:tc>
          <w:tcPr>
            <w:tcW w:w="1098" w:type="dxa"/>
            <w:noWrap/>
            <w:hideMark/>
          </w:tcPr>
          <w:p w14:paraId="38E3ECA2" w14:textId="4B32574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Denmark</w:t>
            </w:r>
          </w:p>
        </w:tc>
        <w:tc>
          <w:tcPr>
            <w:tcW w:w="1409" w:type="dxa"/>
            <w:noWrap/>
            <w:hideMark/>
          </w:tcPr>
          <w:p w14:paraId="1AF9D93F" w14:textId="09289CA1" w:rsidR="00D73658" w:rsidRPr="004C2F41" w:rsidRDefault="00D73658" w:rsidP="00D73658">
            <w:pPr>
              <w:rPr>
                <w:rFonts w:ascii="Arial" w:hAnsi="Arial" w:cs="Arial"/>
              </w:rPr>
            </w:pPr>
            <w:r w:rsidRPr="004C2F41">
              <w:rPr>
                <w:rFonts w:ascii="Arial" w:eastAsia="Times New Roman" w:hAnsi="Arial" w:cs="Arial"/>
                <w:color w:val="00000A"/>
                <w:sz w:val="16"/>
                <w:szCs w:val="16"/>
                <w:lang w:val="en-GB" w:eastAsia="de-DE"/>
              </w:rPr>
              <w:t>Blood</w:t>
            </w:r>
          </w:p>
        </w:tc>
        <w:tc>
          <w:tcPr>
            <w:tcW w:w="3110" w:type="dxa"/>
            <w:noWrap/>
            <w:hideMark/>
          </w:tcPr>
          <w:p w14:paraId="7E1009EB" w14:textId="7CC2719E" w:rsidR="00D73658" w:rsidRPr="004C2F41" w:rsidRDefault="00D73658" w:rsidP="00D73658">
            <w:pPr>
              <w:rPr>
                <w:rFonts w:ascii="Arial" w:eastAsia="Times New Roman" w:hAnsi="Arial" w:cs="Arial"/>
                <w:color w:val="00000A"/>
                <w:sz w:val="16"/>
                <w:szCs w:val="16"/>
                <w:lang w:val="en-GB" w:eastAsia="de-DE"/>
              </w:rPr>
            </w:pPr>
            <w:proofErr w:type="spellStart"/>
            <w:r w:rsidRPr="004C2F41">
              <w:rPr>
                <w:rFonts w:ascii="Arial" w:eastAsia="Times New Roman" w:hAnsi="Arial" w:cs="Arial"/>
                <w:color w:val="00000A"/>
                <w:sz w:val="16"/>
                <w:szCs w:val="16"/>
                <w:lang w:val="en-GB" w:eastAsia="de-DE"/>
              </w:rPr>
              <w:t>Slagelse</w:t>
            </w:r>
            <w:proofErr w:type="spellEnd"/>
            <w:r w:rsidRPr="004C2F41">
              <w:rPr>
                <w:rFonts w:ascii="Arial" w:eastAsia="Times New Roman" w:hAnsi="Arial" w:cs="Arial"/>
                <w:color w:val="00000A"/>
                <w:sz w:val="16"/>
                <w:szCs w:val="16"/>
                <w:lang w:val="en-GB" w:eastAsia="de-DE"/>
              </w:rPr>
              <w:t xml:space="preserve"> Hospital</w:t>
            </w:r>
          </w:p>
        </w:tc>
        <w:tc>
          <w:tcPr>
            <w:tcW w:w="2259" w:type="dxa"/>
          </w:tcPr>
          <w:p w14:paraId="485979E0" w14:textId="39E07BD5"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NbJI38sq","properties":{"formattedCitation":"(Rasmussen et al., 2016)","plainCitation":"(Rasmussen et al., 2016)","noteIndex":0},"citationItems":[{"id":"3QqPve5Y/GzcxslxG","uris":["http://zotero.org/users/local/xuICuhUQ/items/NZY37YT9"],"uri":["http://zotero.org/users/local/xuICuhUQ/items/NZY37YT9"],"itemData":{"id":172,"type":"article-journal","container-title":"European Journal of Clinical Microbiology &amp; Infectious Diseases","DOI":"10.1007/s10096-016-2700-2","ISSN":"0934-9723, 1435-4373","issue":"10","journalAbbreviation":"Eur J Clin Microbiol Infect Dis","language":"en","page":"1615-1625","source":"DOI.org (Crossref)","title":"Whole genome sequencing as a tool for phylogenetic analysis of clinical strains of Mitis group streptococci","volume":"35","author":[{"family":"Rasmussen","given":"L. H."},{"family":"Dargis","given":"R."},{"family":"Højholt","given":"K."},{"family":"Christensen","given":"J. J."},{"family":"Skovgaard","given":"O."},{"family":"Justesen","given":"U. S."},{"family":"Rosenvinge","given":"F. S."},{"family":"Moser","given":"C."},{"family":"Lukjancenko","given":"O."},{"family":"Rasmussen","given":"S."},{"family":"Nielsen","given":"X. C."}],"issued":{"date-parts":[["2016",10]]}}}],"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Rasmussen et al., 2016)</w:t>
            </w:r>
            <w:r w:rsidRPr="004C2F41">
              <w:rPr>
                <w:rFonts w:ascii="Arial" w:hAnsi="Arial" w:cs="Arial"/>
                <w:sz w:val="16"/>
                <w:szCs w:val="16"/>
                <w:lang w:val="en-GB"/>
              </w:rPr>
              <w:fldChar w:fldCharType="end"/>
            </w:r>
          </w:p>
        </w:tc>
      </w:tr>
      <w:tr w:rsidR="00D73658" w:rsidRPr="004C2F41" w14:paraId="2E230BC1" w14:textId="77777777" w:rsidTr="00FB1A73">
        <w:trPr>
          <w:trHeight w:val="300"/>
        </w:trPr>
        <w:tc>
          <w:tcPr>
            <w:tcW w:w="1668" w:type="dxa"/>
            <w:noWrap/>
            <w:hideMark/>
          </w:tcPr>
          <w:p w14:paraId="03D8DF1A" w14:textId="0E649403"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31F3A510" w14:textId="602227CF"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7747</w:t>
            </w:r>
          </w:p>
        </w:tc>
        <w:tc>
          <w:tcPr>
            <w:tcW w:w="1489" w:type="dxa"/>
            <w:noWrap/>
            <w:hideMark/>
          </w:tcPr>
          <w:p w14:paraId="6B102EA0" w14:textId="479174D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EA2272194</w:t>
            </w:r>
          </w:p>
        </w:tc>
        <w:tc>
          <w:tcPr>
            <w:tcW w:w="1942" w:type="dxa"/>
            <w:noWrap/>
            <w:hideMark/>
          </w:tcPr>
          <w:p w14:paraId="66D9ABD4" w14:textId="63857B5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CAUK00000000.1</w:t>
            </w:r>
          </w:p>
        </w:tc>
        <w:tc>
          <w:tcPr>
            <w:tcW w:w="1098" w:type="dxa"/>
            <w:noWrap/>
            <w:hideMark/>
          </w:tcPr>
          <w:p w14:paraId="47A1E006" w14:textId="60CB756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pain</w:t>
            </w:r>
          </w:p>
        </w:tc>
        <w:tc>
          <w:tcPr>
            <w:tcW w:w="1409" w:type="dxa"/>
            <w:noWrap/>
            <w:hideMark/>
          </w:tcPr>
          <w:p w14:paraId="281C1142" w14:textId="0E03FB27" w:rsidR="00D73658" w:rsidRPr="004C2F41" w:rsidRDefault="00D73658" w:rsidP="00D73658">
            <w:pPr>
              <w:rPr>
                <w:rFonts w:ascii="Arial" w:hAnsi="Arial" w:cs="Arial"/>
              </w:rPr>
            </w:pPr>
            <w:r w:rsidRPr="004C2F41">
              <w:rPr>
                <w:rFonts w:ascii="Arial" w:eastAsia="Times New Roman" w:hAnsi="Arial" w:cs="Arial"/>
                <w:color w:val="00000A"/>
                <w:sz w:val="16"/>
                <w:szCs w:val="16"/>
                <w:lang w:val="en-GB" w:eastAsia="de-DE"/>
              </w:rPr>
              <w:t>Tooth surface</w:t>
            </w:r>
          </w:p>
        </w:tc>
        <w:tc>
          <w:tcPr>
            <w:tcW w:w="3110" w:type="dxa"/>
            <w:noWrap/>
            <w:hideMark/>
          </w:tcPr>
          <w:p w14:paraId="57CEEAF7" w14:textId="689F95D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Advanced Centre for Public Health Research</w:t>
            </w:r>
          </w:p>
        </w:tc>
        <w:tc>
          <w:tcPr>
            <w:tcW w:w="2259" w:type="dxa"/>
          </w:tcPr>
          <w:p w14:paraId="3818E557" w14:textId="60C194FD"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ckzaOXne","properties":{"formattedCitation":"(Camelo-Castillo et al., 2014)","plainCitation":"(Camelo-Castillo et al., 2014)","noteIndex":0},"citationItems":[{"id":"3QqPve5Y/o8uzKCIL","uris":["http://zotero.org/users/local/xuICuhUQ/items/3E2AN2AM"],"uri":["http://zotero.org/users/local/xuICuhUQ/items/3E2AN2AM"],"itemData":{"id":173,"type":"article-journal","container-title":"INTERNATIONAL JOURNAL OF SYSTEMATIC AND EVOLUTIONARY MICROBIOLOGY","DOI":"10.1099/ijs.0.054098-0","ISSN":"1466-5026, 1466-5034","issue":"Pt 1","journalAbbreviation":"INTERNATIONAL JOURNAL OF SYSTEMATIC AND EVOLUTIONARY MICROBIOLOGY","language":"en","page":"60-65","source":"DOI.org (Crossref)","title":"Streptococcus dentisani sp. nov., a novel member of the mitis group","volume":"64","author":[{"family":"Camelo-Castillo","given":"A."},{"family":"Benitez-Paez","given":"A."},{"family":"Belda-Ferre","given":"P."},{"family":"Cabrera-Rubio","given":"R."},{"family":"Mira","given":"A."}],"issued":{"date-parts":[["2014",1,1]]}}}],"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Camelo-Castillo et al., 2014)</w:t>
            </w:r>
            <w:r w:rsidRPr="004C2F41">
              <w:rPr>
                <w:rFonts w:ascii="Arial" w:hAnsi="Arial" w:cs="Arial"/>
                <w:sz w:val="16"/>
                <w:szCs w:val="16"/>
                <w:lang w:val="en-GB"/>
              </w:rPr>
              <w:fldChar w:fldCharType="end"/>
            </w:r>
          </w:p>
        </w:tc>
      </w:tr>
      <w:tr w:rsidR="00D73658" w:rsidRPr="004C2F41" w14:paraId="62305944" w14:textId="77777777" w:rsidTr="00FB1A73">
        <w:trPr>
          <w:trHeight w:val="300"/>
        </w:trPr>
        <w:tc>
          <w:tcPr>
            <w:tcW w:w="1668" w:type="dxa"/>
            <w:noWrap/>
            <w:hideMark/>
          </w:tcPr>
          <w:p w14:paraId="1186BA17" w14:textId="54859A25"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lastRenderedPageBreak/>
              <w:t> </w:t>
            </w:r>
          </w:p>
        </w:tc>
        <w:tc>
          <w:tcPr>
            <w:tcW w:w="2000" w:type="dxa"/>
            <w:noWrap/>
            <w:hideMark/>
          </w:tcPr>
          <w:p w14:paraId="789DC910" w14:textId="1208AF12"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CECT 7746</w:t>
            </w:r>
          </w:p>
        </w:tc>
        <w:tc>
          <w:tcPr>
            <w:tcW w:w="1489" w:type="dxa"/>
            <w:noWrap/>
            <w:hideMark/>
          </w:tcPr>
          <w:p w14:paraId="58375A4E" w14:textId="5EECFC2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EA2272693</w:t>
            </w:r>
          </w:p>
        </w:tc>
        <w:tc>
          <w:tcPr>
            <w:tcW w:w="1942" w:type="dxa"/>
            <w:noWrap/>
            <w:hideMark/>
          </w:tcPr>
          <w:p w14:paraId="5E9046F7" w14:textId="56D8510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CAUJ00000000.1</w:t>
            </w:r>
          </w:p>
        </w:tc>
        <w:tc>
          <w:tcPr>
            <w:tcW w:w="1098" w:type="dxa"/>
            <w:noWrap/>
            <w:hideMark/>
          </w:tcPr>
          <w:p w14:paraId="5FFF4965" w14:textId="6F5615B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pain</w:t>
            </w:r>
          </w:p>
        </w:tc>
        <w:tc>
          <w:tcPr>
            <w:tcW w:w="1409" w:type="dxa"/>
            <w:noWrap/>
            <w:hideMark/>
          </w:tcPr>
          <w:p w14:paraId="5FAF9576" w14:textId="7DD29F6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Tooth surface</w:t>
            </w:r>
          </w:p>
        </w:tc>
        <w:tc>
          <w:tcPr>
            <w:tcW w:w="3110" w:type="dxa"/>
            <w:noWrap/>
            <w:hideMark/>
          </w:tcPr>
          <w:p w14:paraId="6E05ADAD" w14:textId="3D04C1D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Advanced Centre for Public Health Research</w:t>
            </w:r>
          </w:p>
        </w:tc>
        <w:tc>
          <w:tcPr>
            <w:tcW w:w="2259" w:type="dxa"/>
          </w:tcPr>
          <w:p w14:paraId="6AE4AF92" w14:textId="0C0B5649"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Or1nas7Z","properties":{"formattedCitation":"(Camelo-Castillo et al., 2014)","plainCitation":"(Camelo-Castillo et al., 2014)","noteIndex":0},"citationItems":[{"id":"3QqPve5Y/o8uzKCIL","uris":["http://zotero.org/users/local/xuICuhUQ/items/3E2AN2AM"],"uri":["http://zotero.org/users/local/xuICuhUQ/items/3E2AN2AM"],"itemData":{"id":173,"type":"article-journal","container-title":"INTERNATIONAL JOURNAL OF SYSTEMATIC AND EVOLUTIONARY MICROBIOLOGY","DOI":"10.1099/ijs.0.054098-0","ISSN":"1466-5026, 1466-5034","issue":"Pt 1","journalAbbreviation":"INTERNATIONAL JOURNAL OF SYSTEMATIC AND EVOLUTIONARY MICROBIOLOGY","language":"en","page":"60-65","source":"DOI.org (Crossref)","title":"Streptococcus dentisani sp. nov., a novel member of the mitis group","volume":"64","author":[{"family":"Camelo-Castillo","given":"A."},{"family":"Benitez-Paez","given":"A."},{"family":"Belda-Ferre","given":"P."},{"family":"Cabrera-Rubio","given":"R."},{"family":"Mira","given":"A."}],"issued":{"date-parts":[["2014",1,1]]}}}],"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Camelo-Castillo et al., 2014)</w:t>
            </w:r>
            <w:r w:rsidRPr="004C2F41">
              <w:rPr>
                <w:rFonts w:ascii="Arial" w:hAnsi="Arial" w:cs="Arial"/>
                <w:sz w:val="16"/>
                <w:szCs w:val="16"/>
                <w:lang w:val="en-GB"/>
              </w:rPr>
              <w:fldChar w:fldCharType="end"/>
            </w:r>
          </w:p>
        </w:tc>
      </w:tr>
      <w:tr w:rsidR="00D73658" w:rsidRPr="00865D02" w14:paraId="04B1121D" w14:textId="77777777" w:rsidTr="00FB1A73">
        <w:trPr>
          <w:trHeight w:val="300"/>
        </w:trPr>
        <w:tc>
          <w:tcPr>
            <w:tcW w:w="1668" w:type="dxa"/>
            <w:noWrap/>
            <w:hideMark/>
          </w:tcPr>
          <w:p w14:paraId="73DD6ED3" w14:textId="70269EEA"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color w:val="00000A"/>
                <w:sz w:val="16"/>
                <w:szCs w:val="16"/>
                <w:lang w:val="en-GB" w:eastAsia="de-DE"/>
              </w:rPr>
              <w:t>Streptococcus peroris</w:t>
            </w:r>
          </w:p>
        </w:tc>
        <w:tc>
          <w:tcPr>
            <w:tcW w:w="2000" w:type="dxa"/>
            <w:noWrap/>
            <w:hideMark/>
          </w:tcPr>
          <w:p w14:paraId="10F18ECA" w14:textId="0CC4D583"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ATCC 700780</w:t>
            </w:r>
          </w:p>
        </w:tc>
        <w:tc>
          <w:tcPr>
            <w:tcW w:w="1489" w:type="dxa"/>
            <w:noWrap/>
            <w:hideMark/>
          </w:tcPr>
          <w:p w14:paraId="1DFF91DC" w14:textId="052A1C8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0253298</w:t>
            </w:r>
          </w:p>
        </w:tc>
        <w:tc>
          <w:tcPr>
            <w:tcW w:w="1942" w:type="dxa"/>
            <w:noWrap/>
            <w:hideMark/>
          </w:tcPr>
          <w:p w14:paraId="708B5A6B" w14:textId="373160C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EVF00000000.1</w:t>
            </w:r>
          </w:p>
        </w:tc>
        <w:tc>
          <w:tcPr>
            <w:tcW w:w="1098" w:type="dxa"/>
            <w:noWrap/>
            <w:hideMark/>
          </w:tcPr>
          <w:p w14:paraId="2D18AF3C" w14:textId="49E7006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27076E16" w14:textId="48F6FDD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Oral cavity</w:t>
            </w:r>
          </w:p>
        </w:tc>
        <w:tc>
          <w:tcPr>
            <w:tcW w:w="3110" w:type="dxa"/>
            <w:noWrap/>
            <w:hideMark/>
          </w:tcPr>
          <w:p w14:paraId="6316FAF0" w14:textId="062CA1E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aylor College of Medicine</w:t>
            </w:r>
          </w:p>
        </w:tc>
        <w:tc>
          <w:tcPr>
            <w:tcW w:w="2259" w:type="dxa"/>
          </w:tcPr>
          <w:p w14:paraId="03A5A4D4" w14:textId="17F8D283" w:rsidR="00D73658" w:rsidRPr="004C2F41" w:rsidRDefault="00D73658" w:rsidP="00D73658">
            <w:pPr>
              <w:rPr>
                <w:rFonts w:ascii="Arial" w:hAnsi="Arial" w:cs="Arial"/>
                <w:sz w:val="16"/>
                <w:szCs w:val="16"/>
                <w:lang w:val="en-GB"/>
              </w:rPr>
            </w:pPr>
            <w:r w:rsidRPr="004C2F41">
              <w:rPr>
                <w:rFonts w:ascii="Arial" w:hAnsi="Arial" w:cs="Arial"/>
                <w:color w:val="000000"/>
                <w:sz w:val="16"/>
                <w:szCs w:val="16"/>
                <w:lang w:val="en-GB"/>
              </w:rPr>
              <w:t xml:space="preserve">Direct submission; </w:t>
            </w:r>
            <w:proofErr w:type="spellStart"/>
            <w:r w:rsidRPr="004C2F41">
              <w:rPr>
                <w:rFonts w:ascii="Arial" w:hAnsi="Arial" w:cs="Arial"/>
                <w:color w:val="000000"/>
                <w:sz w:val="16"/>
                <w:szCs w:val="16"/>
                <w:lang w:val="en-GB"/>
              </w:rPr>
              <w:t>Muzny</w:t>
            </w:r>
            <w:proofErr w:type="spellEnd"/>
            <w:r w:rsidRPr="004C2F41">
              <w:rPr>
                <w:rFonts w:ascii="Arial" w:hAnsi="Arial" w:cs="Arial"/>
                <w:color w:val="000000"/>
                <w:sz w:val="16"/>
                <w:szCs w:val="16"/>
                <w:lang w:val="en-GB"/>
              </w:rPr>
              <w:t xml:space="preserve"> et al., 2010</w:t>
            </w:r>
          </w:p>
        </w:tc>
      </w:tr>
      <w:tr w:rsidR="00D73658" w:rsidRPr="00865D02" w14:paraId="0F4E05BB" w14:textId="77777777" w:rsidTr="00FB1A73">
        <w:trPr>
          <w:trHeight w:val="300"/>
        </w:trPr>
        <w:tc>
          <w:tcPr>
            <w:tcW w:w="1668" w:type="dxa"/>
            <w:noWrap/>
            <w:hideMark/>
          </w:tcPr>
          <w:p w14:paraId="1810A5C0" w14:textId="7890814A" w:rsidR="00D73658" w:rsidRPr="004C2F41" w:rsidRDefault="00D73658" w:rsidP="00D73658">
            <w:pPr>
              <w:rPr>
                <w:rFonts w:ascii="Arial" w:eastAsia="Times New Roman" w:hAnsi="Arial" w:cs="Arial"/>
                <w:b/>
                <w:bCs/>
                <w:i/>
                <w:iCs/>
                <w:color w:val="00000A"/>
                <w:sz w:val="16"/>
                <w:szCs w:val="16"/>
                <w:lang w:val="en-GB" w:eastAsia="de-DE"/>
              </w:rPr>
            </w:pPr>
            <w:r w:rsidRPr="00B526EC">
              <w:rPr>
                <w:rFonts w:ascii="Arial" w:eastAsia="Times New Roman" w:hAnsi="Arial" w:cs="Arial"/>
                <w:b/>
                <w:bCs/>
                <w:i/>
                <w:iCs/>
                <w:color w:val="00000A"/>
                <w:sz w:val="16"/>
                <w:szCs w:val="16"/>
                <w:lang w:val="en-GB" w:eastAsia="de-DE"/>
              </w:rPr>
              <w:t>Streptococcus sobrinus</w:t>
            </w:r>
          </w:p>
        </w:tc>
        <w:tc>
          <w:tcPr>
            <w:tcW w:w="2000" w:type="dxa"/>
            <w:noWrap/>
            <w:hideMark/>
          </w:tcPr>
          <w:p w14:paraId="51B3679A" w14:textId="1CA5107C" w:rsidR="00D73658" w:rsidRPr="004C2F41" w:rsidRDefault="00D73658" w:rsidP="00D73658">
            <w:pPr>
              <w:rPr>
                <w:rFonts w:ascii="Arial" w:eastAsia="Times New Roman" w:hAnsi="Arial" w:cs="Arial"/>
                <w:b/>
                <w:bCs/>
                <w:color w:val="00000A"/>
                <w:sz w:val="16"/>
                <w:szCs w:val="16"/>
                <w:lang w:val="en-GB" w:eastAsia="de-DE"/>
              </w:rPr>
            </w:pPr>
            <w:r w:rsidRPr="00B526EC">
              <w:rPr>
                <w:rFonts w:ascii="Arial" w:eastAsia="Times New Roman" w:hAnsi="Arial" w:cs="Arial"/>
                <w:b/>
                <w:bCs/>
                <w:color w:val="00000A"/>
                <w:sz w:val="16"/>
                <w:szCs w:val="16"/>
                <w:lang w:val="en-GB" w:eastAsia="de-DE"/>
              </w:rPr>
              <w:t>NIDR 6715-7</w:t>
            </w:r>
          </w:p>
        </w:tc>
        <w:tc>
          <w:tcPr>
            <w:tcW w:w="1489" w:type="dxa"/>
            <w:noWrap/>
            <w:hideMark/>
          </w:tcPr>
          <w:p w14:paraId="6A9A6944" w14:textId="66FBE2CE" w:rsidR="00D73658" w:rsidRPr="004C2F41" w:rsidRDefault="00D73658" w:rsidP="00D73658">
            <w:pPr>
              <w:rPr>
                <w:rFonts w:ascii="Arial" w:eastAsia="Times New Roman" w:hAnsi="Arial" w:cs="Arial"/>
                <w:color w:val="00000A"/>
                <w:sz w:val="16"/>
                <w:szCs w:val="16"/>
                <w:lang w:val="en-GB" w:eastAsia="de-DE"/>
              </w:rPr>
            </w:pPr>
            <w:r w:rsidRPr="00B526EC">
              <w:rPr>
                <w:rFonts w:ascii="Arial" w:eastAsia="Times New Roman" w:hAnsi="Arial" w:cs="Arial"/>
                <w:color w:val="00000A"/>
                <w:sz w:val="16"/>
                <w:szCs w:val="16"/>
                <w:lang w:val="en-GB" w:eastAsia="de-DE"/>
              </w:rPr>
              <w:t>SAMN09232464</w:t>
            </w:r>
          </w:p>
        </w:tc>
        <w:tc>
          <w:tcPr>
            <w:tcW w:w="1942" w:type="dxa"/>
            <w:noWrap/>
            <w:hideMark/>
          </w:tcPr>
          <w:p w14:paraId="40C54C3D" w14:textId="67952168" w:rsidR="00D73658" w:rsidRPr="004C2F41" w:rsidRDefault="00D73658" w:rsidP="00D73658">
            <w:pPr>
              <w:rPr>
                <w:rFonts w:ascii="Arial" w:eastAsia="Times New Roman" w:hAnsi="Arial" w:cs="Arial"/>
                <w:color w:val="00000A"/>
                <w:sz w:val="16"/>
                <w:szCs w:val="16"/>
                <w:lang w:val="en-GB" w:eastAsia="de-DE"/>
              </w:rPr>
            </w:pPr>
            <w:r w:rsidRPr="00B526EC">
              <w:rPr>
                <w:rFonts w:ascii="Arial" w:eastAsia="Times New Roman" w:hAnsi="Arial" w:cs="Arial"/>
                <w:color w:val="00000A"/>
                <w:sz w:val="16"/>
                <w:szCs w:val="16"/>
                <w:lang w:val="en-GB" w:eastAsia="de-DE"/>
              </w:rPr>
              <w:t>CP029560</w:t>
            </w:r>
          </w:p>
        </w:tc>
        <w:tc>
          <w:tcPr>
            <w:tcW w:w="1098" w:type="dxa"/>
            <w:noWrap/>
            <w:hideMark/>
          </w:tcPr>
          <w:p w14:paraId="6C0AA7A2" w14:textId="39DCBC22" w:rsidR="00D73658" w:rsidRPr="004C2F41" w:rsidRDefault="00D73658" w:rsidP="00D73658">
            <w:pPr>
              <w:rPr>
                <w:rFonts w:ascii="Arial" w:eastAsia="Times New Roman" w:hAnsi="Arial" w:cs="Arial"/>
                <w:color w:val="00000A"/>
                <w:sz w:val="16"/>
                <w:szCs w:val="16"/>
                <w:lang w:val="en-GB" w:eastAsia="de-DE"/>
              </w:rPr>
            </w:pPr>
            <w:r w:rsidRPr="00840051">
              <w:rPr>
                <w:rFonts w:ascii="Arial" w:eastAsia="Times New Roman" w:hAnsi="Arial" w:cs="Arial"/>
                <w:color w:val="00000A"/>
                <w:sz w:val="16"/>
                <w:szCs w:val="16"/>
                <w:lang w:val="en-GB" w:eastAsia="de-DE"/>
              </w:rPr>
              <w:t>USA</w:t>
            </w:r>
          </w:p>
        </w:tc>
        <w:tc>
          <w:tcPr>
            <w:tcW w:w="1409" w:type="dxa"/>
            <w:noWrap/>
            <w:hideMark/>
          </w:tcPr>
          <w:p w14:paraId="6FCDEC22" w14:textId="413C6B05" w:rsidR="00D73658" w:rsidRPr="004C2F41" w:rsidRDefault="00D73658" w:rsidP="00D73658">
            <w:pPr>
              <w:rPr>
                <w:rFonts w:ascii="Arial" w:eastAsia="Times New Roman" w:hAnsi="Arial" w:cs="Arial"/>
                <w:color w:val="00000A"/>
                <w:sz w:val="16"/>
                <w:szCs w:val="16"/>
                <w:lang w:val="en-GB" w:eastAsia="de-DE"/>
              </w:rPr>
            </w:pPr>
            <w:r>
              <w:rPr>
                <w:rFonts w:ascii="Arial" w:eastAsia="Times New Roman" w:hAnsi="Arial" w:cs="Arial"/>
                <w:color w:val="00000A"/>
                <w:sz w:val="16"/>
                <w:szCs w:val="16"/>
                <w:lang w:val="en-GB" w:eastAsia="de-DE"/>
              </w:rPr>
              <w:t>NA</w:t>
            </w:r>
          </w:p>
        </w:tc>
        <w:tc>
          <w:tcPr>
            <w:tcW w:w="3110" w:type="dxa"/>
            <w:noWrap/>
            <w:hideMark/>
          </w:tcPr>
          <w:p w14:paraId="49E8BEF9" w14:textId="1B7AFF5F" w:rsidR="00D73658" w:rsidRPr="004C2F41" w:rsidRDefault="00D73658" w:rsidP="00D73658">
            <w:pPr>
              <w:rPr>
                <w:rFonts w:ascii="Arial" w:eastAsia="Times New Roman" w:hAnsi="Arial" w:cs="Arial"/>
                <w:color w:val="00000A"/>
                <w:sz w:val="16"/>
                <w:szCs w:val="16"/>
                <w:lang w:val="en-GB" w:eastAsia="de-DE"/>
              </w:rPr>
            </w:pPr>
            <w:r w:rsidRPr="00B526EC">
              <w:rPr>
                <w:rFonts w:ascii="Arial" w:eastAsia="Times New Roman" w:hAnsi="Arial" w:cs="Arial"/>
                <w:color w:val="00000A"/>
                <w:sz w:val="16"/>
                <w:szCs w:val="16"/>
                <w:lang w:val="en-GB" w:eastAsia="de-DE"/>
              </w:rPr>
              <w:t>University of Illinois at Urbana-Champaign</w:t>
            </w:r>
          </w:p>
        </w:tc>
        <w:tc>
          <w:tcPr>
            <w:tcW w:w="2259" w:type="dxa"/>
          </w:tcPr>
          <w:p w14:paraId="00F34295" w14:textId="175BD94D" w:rsidR="00D73658" w:rsidRPr="004C2F41" w:rsidRDefault="00D73658" w:rsidP="00D73658">
            <w:pPr>
              <w:rPr>
                <w:rFonts w:ascii="Arial" w:hAnsi="Arial" w:cs="Arial"/>
                <w:color w:val="000000"/>
                <w:sz w:val="16"/>
                <w:szCs w:val="16"/>
                <w:lang w:val="en-GB"/>
              </w:rPr>
            </w:pPr>
            <w:r w:rsidRPr="00B526EC">
              <w:rPr>
                <w:rFonts w:ascii="Arial" w:hAnsi="Arial" w:cs="Arial"/>
                <w:sz w:val="16"/>
                <w:szCs w:val="16"/>
                <w:lang w:val="en-GB"/>
              </w:rPr>
              <w:t>Direct Submission</w:t>
            </w:r>
            <w:r>
              <w:rPr>
                <w:rFonts w:ascii="Arial" w:hAnsi="Arial" w:cs="Arial"/>
                <w:sz w:val="16"/>
                <w:szCs w:val="16"/>
                <w:lang w:val="en-GB"/>
              </w:rPr>
              <w:t xml:space="preserve">; </w:t>
            </w:r>
            <w:proofErr w:type="spellStart"/>
            <w:proofErr w:type="gramStart"/>
            <w:r w:rsidRPr="00B526EC">
              <w:rPr>
                <w:rFonts w:ascii="Arial" w:hAnsi="Arial" w:cs="Arial"/>
                <w:sz w:val="16"/>
                <w:szCs w:val="16"/>
                <w:lang w:val="en-GB"/>
              </w:rPr>
              <w:t>Sales,M</w:t>
            </w:r>
            <w:proofErr w:type="spellEnd"/>
            <w:proofErr w:type="gramEnd"/>
            <w:r>
              <w:rPr>
                <w:rFonts w:ascii="Arial" w:hAnsi="Arial" w:cs="Arial"/>
                <w:sz w:val="16"/>
                <w:szCs w:val="16"/>
                <w:lang w:val="en-GB"/>
              </w:rPr>
              <w:t xml:space="preserve"> et al., 2018</w:t>
            </w:r>
          </w:p>
        </w:tc>
      </w:tr>
      <w:tr w:rsidR="00D73658" w:rsidRPr="00865D02" w14:paraId="79A6E31F" w14:textId="77777777" w:rsidTr="00FB1A73">
        <w:trPr>
          <w:trHeight w:val="300"/>
        </w:trPr>
        <w:tc>
          <w:tcPr>
            <w:tcW w:w="1668" w:type="dxa"/>
            <w:noWrap/>
          </w:tcPr>
          <w:p w14:paraId="3F3E81DE" w14:textId="39AC0A22"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5C090A0F" w14:textId="59D3064D" w:rsidR="00D73658" w:rsidRPr="004C2F41" w:rsidRDefault="00D73658" w:rsidP="00D73658">
            <w:pPr>
              <w:rPr>
                <w:rFonts w:ascii="Arial" w:eastAsia="Times New Roman" w:hAnsi="Arial" w:cs="Arial"/>
                <w:b/>
                <w:bCs/>
                <w:color w:val="00000A"/>
                <w:sz w:val="16"/>
                <w:szCs w:val="16"/>
                <w:lang w:val="en-GB" w:eastAsia="de-DE"/>
              </w:rPr>
            </w:pPr>
            <w:r w:rsidRPr="00B526EC">
              <w:rPr>
                <w:rFonts w:ascii="Arial" w:eastAsia="Times New Roman" w:hAnsi="Arial" w:cs="Arial"/>
                <w:b/>
                <w:bCs/>
                <w:color w:val="00000A"/>
                <w:sz w:val="16"/>
                <w:szCs w:val="16"/>
                <w:lang w:val="en-GB" w:eastAsia="de-DE"/>
              </w:rPr>
              <w:t>NIDR 6715-15</w:t>
            </w:r>
          </w:p>
        </w:tc>
        <w:tc>
          <w:tcPr>
            <w:tcW w:w="1489" w:type="dxa"/>
            <w:noWrap/>
          </w:tcPr>
          <w:p w14:paraId="61D3D2E4" w14:textId="615E41A0" w:rsidR="00D73658" w:rsidRPr="004C2F41" w:rsidRDefault="00D73658" w:rsidP="00D73658">
            <w:pPr>
              <w:rPr>
                <w:rFonts w:ascii="Arial" w:eastAsia="Times New Roman" w:hAnsi="Arial" w:cs="Arial"/>
                <w:color w:val="00000A"/>
                <w:sz w:val="16"/>
                <w:szCs w:val="16"/>
                <w:lang w:val="en-GB" w:eastAsia="de-DE"/>
              </w:rPr>
            </w:pPr>
            <w:r w:rsidRPr="00B526EC">
              <w:rPr>
                <w:rFonts w:ascii="Arial" w:eastAsia="Times New Roman" w:hAnsi="Arial" w:cs="Arial"/>
                <w:color w:val="00000A"/>
                <w:sz w:val="16"/>
                <w:szCs w:val="16"/>
                <w:lang w:val="en-GB" w:eastAsia="de-DE"/>
              </w:rPr>
              <w:t>SAMN09232465</w:t>
            </w:r>
          </w:p>
        </w:tc>
        <w:tc>
          <w:tcPr>
            <w:tcW w:w="1942" w:type="dxa"/>
            <w:noWrap/>
          </w:tcPr>
          <w:p w14:paraId="164E4ED2" w14:textId="785DF454" w:rsidR="00D73658" w:rsidRPr="004C2F41" w:rsidRDefault="00D73658" w:rsidP="00D73658">
            <w:pPr>
              <w:rPr>
                <w:rFonts w:ascii="Arial" w:eastAsia="Times New Roman" w:hAnsi="Arial" w:cs="Arial"/>
                <w:color w:val="00000A"/>
                <w:sz w:val="16"/>
                <w:szCs w:val="16"/>
                <w:lang w:val="en-GB" w:eastAsia="de-DE"/>
              </w:rPr>
            </w:pPr>
            <w:r w:rsidRPr="00B526EC">
              <w:rPr>
                <w:rFonts w:ascii="Arial" w:eastAsia="Times New Roman" w:hAnsi="Arial" w:cs="Arial"/>
                <w:color w:val="00000A"/>
                <w:sz w:val="16"/>
                <w:szCs w:val="16"/>
                <w:lang w:val="en-GB" w:eastAsia="de-DE"/>
              </w:rPr>
              <w:t>CP029559</w:t>
            </w:r>
          </w:p>
        </w:tc>
        <w:tc>
          <w:tcPr>
            <w:tcW w:w="1098" w:type="dxa"/>
            <w:noWrap/>
          </w:tcPr>
          <w:p w14:paraId="55328789" w14:textId="298C8302" w:rsidR="00D73658" w:rsidRPr="004C2F41" w:rsidRDefault="00D73658" w:rsidP="00D73658">
            <w:pPr>
              <w:rPr>
                <w:rFonts w:ascii="Arial" w:eastAsia="Times New Roman" w:hAnsi="Arial" w:cs="Arial"/>
                <w:color w:val="00000A"/>
                <w:sz w:val="16"/>
                <w:szCs w:val="16"/>
                <w:lang w:val="en-GB" w:eastAsia="de-DE"/>
              </w:rPr>
            </w:pPr>
            <w:r w:rsidRPr="00840051">
              <w:rPr>
                <w:rFonts w:ascii="Arial" w:eastAsia="Times New Roman" w:hAnsi="Arial" w:cs="Arial"/>
                <w:color w:val="00000A"/>
                <w:sz w:val="16"/>
                <w:szCs w:val="16"/>
                <w:lang w:val="en-GB" w:eastAsia="de-DE"/>
              </w:rPr>
              <w:t>USA</w:t>
            </w:r>
          </w:p>
        </w:tc>
        <w:tc>
          <w:tcPr>
            <w:tcW w:w="1409" w:type="dxa"/>
            <w:noWrap/>
          </w:tcPr>
          <w:p w14:paraId="0E8663EC" w14:textId="789D779E" w:rsidR="00D73658" w:rsidRPr="004C2F41" w:rsidRDefault="00D73658" w:rsidP="00D73658">
            <w:pPr>
              <w:rPr>
                <w:rFonts w:ascii="Arial" w:eastAsia="Times New Roman" w:hAnsi="Arial" w:cs="Arial"/>
                <w:color w:val="00000A"/>
                <w:sz w:val="16"/>
                <w:szCs w:val="16"/>
                <w:lang w:val="en-GB" w:eastAsia="de-DE"/>
              </w:rPr>
            </w:pPr>
            <w:r>
              <w:rPr>
                <w:rFonts w:ascii="Arial" w:eastAsia="Times New Roman" w:hAnsi="Arial" w:cs="Arial"/>
                <w:color w:val="00000A"/>
                <w:sz w:val="16"/>
                <w:szCs w:val="16"/>
                <w:lang w:val="en-GB" w:eastAsia="de-DE"/>
              </w:rPr>
              <w:t>NA</w:t>
            </w:r>
          </w:p>
        </w:tc>
        <w:tc>
          <w:tcPr>
            <w:tcW w:w="3110" w:type="dxa"/>
          </w:tcPr>
          <w:p w14:paraId="54B3FD58" w14:textId="238031B3" w:rsidR="00D73658" w:rsidRPr="004C2F41" w:rsidRDefault="00D73658" w:rsidP="00D73658">
            <w:pPr>
              <w:rPr>
                <w:rFonts w:ascii="Arial" w:eastAsia="Times New Roman" w:hAnsi="Arial" w:cs="Arial"/>
                <w:color w:val="00000A"/>
                <w:sz w:val="16"/>
                <w:szCs w:val="16"/>
                <w:lang w:val="en-GB" w:eastAsia="de-DE"/>
              </w:rPr>
            </w:pPr>
            <w:r w:rsidRPr="00B526EC">
              <w:rPr>
                <w:rFonts w:ascii="Arial" w:eastAsia="Times New Roman" w:hAnsi="Arial" w:cs="Arial"/>
                <w:color w:val="00000A"/>
                <w:sz w:val="16"/>
                <w:szCs w:val="16"/>
                <w:lang w:val="en-GB" w:eastAsia="de-DE"/>
              </w:rPr>
              <w:t>University of Illinois at Urbana-Champaign</w:t>
            </w:r>
          </w:p>
        </w:tc>
        <w:tc>
          <w:tcPr>
            <w:tcW w:w="2259" w:type="dxa"/>
          </w:tcPr>
          <w:p w14:paraId="180B040B" w14:textId="6EB6AE09" w:rsidR="00D73658" w:rsidRPr="004C2F41" w:rsidRDefault="00D73658" w:rsidP="00D73658">
            <w:pPr>
              <w:rPr>
                <w:rFonts w:ascii="Arial" w:hAnsi="Arial" w:cs="Arial"/>
                <w:sz w:val="16"/>
                <w:szCs w:val="16"/>
                <w:lang w:val="en-GB"/>
              </w:rPr>
            </w:pPr>
            <w:r w:rsidRPr="00B526EC">
              <w:rPr>
                <w:rFonts w:ascii="Arial" w:hAnsi="Arial" w:cs="Arial"/>
                <w:sz w:val="16"/>
                <w:szCs w:val="16"/>
                <w:lang w:val="en-GB"/>
              </w:rPr>
              <w:t>Direct Submission</w:t>
            </w:r>
            <w:r>
              <w:rPr>
                <w:rFonts w:ascii="Arial" w:hAnsi="Arial" w:cs="Arial"/>
                <w:sz w:val="16"/>
                <w:szCs w:val="16"/>
                <w:lang w:val="en-GB"/>
              </w:rPr>
              <w:t xml:space="preserve">; </w:t>
            </w:r>
            <w:proofErr w:type="spellStart"/>
            <w:proofErr w:type="gramStart"/>
            <w:r w:rsidRPr="00B526EC">
              <w:rPr>
                <w:rFonts w:ascii="Arial" w:hAnsi="Arial" w:cs="Arial"/>
                <w:sz w:val="16"/>
                <w:szCs w:val="16"/>
                <w:lang w:val="en-GB"/>
              </w:rPr>
              <w:t>Sales,M</w:t>
            </w:r>
            <w:proofErr w:type="spellEnd"/>
            <w:proofErr w:type="gramEnd"/>
            <w:r>
              <w:rPr>
                <w:rFonts w:ascii="Arial" w:hAnsi="Arial" w:cs="Arial"/>
                <w:sz w:val="16"/>
                <w:szCs w:val="16"/>
                <w:lang w:val="en-GB"/>
              </w:rPr>
              <w:t xml:space="preserve"> et al., 2018</w:t>
            </w:r>
          </w:p>
        </w:tc>
      </w:tr>
      <w:tr w:rsidR="00D73658" w:rsidRPr="00865D02" w14:paraId="44B50326" w14:textId="77777777" w:rsidTr="00FB1A73">
        <w:trPr>
          <w:trHeight w:val="300"/>
        </w:trPr>
        <w:tc>
          <w:tcPr>
            <w:tcW w:w="1668" w:type="dxa"/>
            <w:noWrap/>
          </w:tcPr>
          <w:p w14:paraId="12642742" w14:textId="77777777"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2742C05B" w14:textId="2A1778AE" w:rsidR="00D73658" w:rsidRPr="004C2F41" w:rsidRDefault="00D73658" w:rsidP="00D73658">
            <w:pPr>
              <w:rPr>
                <w:rFonts w:ascii="Arial" w:eastAsia="Times New Roman" w:hAnsi="Arial" w:cs="Arial"/>
                <w:b/>
                <w:bCs/>
                <w:color w:val="00000A"/>
                <w:sz w:val="16"/>
                <w:szCs w:val="16"/>
                <w:lang w:val="en-GB" w:eastAsia="de-DE"/>
              </w:rPr>
            </w:pPr>
            <w:r w:rsidRPr="002861F1">
              <w:rPr>
                <w:rFonts w:ascii="Arial" w:eastAsia="Times New Roman" w:hAnsi="Arial" w:cs="Arial"/>
                <w:b/>
                <w:bCs/>
                <w:color w:val="00000A"/>
                <w:sz w:val="16"/>
                <w:szCs w:val="16"/>
                <w:lang w:val="en-GB" w:eastAsia="de-DE"/>
              </w:rPr>
              <w:t>10919</w:t>
            </w:r>
          </w:p>
        </w:tc>
        <w:tc>
          <w:tcPr>
            <w:tcW w:w="1489" w:type="dxa"/>
            <w:noWrap/>
          </w:tcPr>
          <w:p w14:paraId="46DA316F" w14:textId="24E2325E" w:rsidR="00D73658" w:rsidRPr="004C2F41" w:rsidRDefault="00D73658" w:rsidP="00D73658">
            <w:pPr>
              <w:rPr>
                <w:rFonts w:ascii="Arial" w:eastAsia="Times New Roman" w:hAnsi="Arial" w:cs="Arial"/>
                <w:color w:val="00000A"/>
                <w:sz w:val="16"/>
                <w:szCs w:val="16"/>
                <w:lang w:val="en-GB" w:eastAsia="de-DE"/>
              </w:rPr>
            </w:pPr>
            <w:r w:rsidRPr="002861F1">
              <w:rPr>
                <w:rFonts w:ascii="Arial" w:eastAsia="Times New Roman" w:hAnsi="Arial" w:cs="Arial"/>
                <w:color w:val="00000A"/>
                <w:sz w:val="16"/>
                <w:szCs w:val="16"/>
                <w:lang w:val="en-GB" w:eastAsia="de-DE"/>
              </w:rPr>
              <w:t>SAMN09214223</w:t>
            </w:r>
          </w:p>
        </w:tc>
        <w:tc>
          <w:tcPr>
            <w:tcW w:w="1942" w:type="dxa"/>
            <w:noWrap/>
          </w:tcPr>
          <w:p w14:paraId="3BA74904" w14:textId="3083CF70" w:rsidR="00D73658" w:rsidRPr="004C2F41" w:rsidRDefault="00D73658" w:rsidP="00D73658">
            <w:pPr>
              <w:rPr>
                <w:rFonts w:ascii="Arial" w:eastAsia="Times New Roman" w:hAnsi="Arial" w:cs="Arial"/>
                <w:color w:val="00000A"/>
                <w:sz w:val="16"/>
                <w:szCs w:val="16"/>
                <w:lang w:val="en-GB" w:eastAsia="de-DE"/>
              </w:rPr>
            </w:pPr>
            <w:r w:rsidRPr="002861F1">
              <w:rPr>
                <w:rFonts w:ascii="Arial" w:eastAsia="Times New Roman" w:hAnsi="Arial" w:cs="Arial"/>
                <w:color w:val="00000A"/>
                <w:sz w:val="16"/>
                <w:szCs w:val="16"/>
                <w:lang w:val="en-GB" w:eastAsia="de-DE"/>
              </w:rPr>
              <w:t>CP029491</w:t>
            </w:r>
          </w:p>
        </w:tc>
        <w:tc>
          <w:tcPr>
            <w:tcW w:w="1098" w:type="dxa"/>
            <w:noWrap/>
          </w:tcPr>
          <w:p w14:paraId="1BA8E231" w14:textId="2EA12300" w:rsidR="00D73658" w:rsidRPr="004C2F41" w:rsidRDefault="00D73658" w:rsidP="00D73658">
            <w:pPr>
              <w:rPr>
                <w:rFonts w:ascii="Arial" w:eastAsia="Times New Roman" w:hAnsi="Arial" w:cs="Arial"/>
                <w:color w:val="00000A"/>
                <w:sz w:val="16"/>
                <w:szCs w:val="16"/>
                <w:lang w:val="en-GB" w:eastAsia="de-DE"/>
              </w:rPr>
            </w:pPr>
            <w:r w:rsidRPr="00840051">
              <w:rPr>
                <w:rFonts w:ascii="Arial" w:eastAsia="Times New Roman" w:hAnsi="Arial" w:cs="Arial"/>
                <w:color w:val="00000A"/>
                <w:sz w:val="16"/>
                <w:szCs w:val="16"/>
                <w:lang w:val="en-GB" w:eastAsia="de-DE"/>
              </w:rPr>
              <w:t>USA</w:t>
            </w:r>
          </w:p>
        </w:tc>
        <w:tc>
          <w:tcPr>
            <w:tcW w:w="1409" w:type="dxa"/>
            <w:noWrap/>
          </w:tcPr>
          <w:p w14:paraId="38FA2D12" w14:textId="0313CBB3" w:rsidR="00D73658" w:rsidRPr="004C2F41" w:rsidRDefault="00D73658" w:rsidP="00D73658">
            <w:pPr>
              <w:rPr>
                <w:rFonts w:ascii="Arial" w:eastAsia="Times New Roman" w:hAnsi="Arial" w:cs="Arial"/>
                <w:color w:val="00000A"/>
                <w:sz w:val="16"/>
                <w:szCs w:val="16"/>
                <w:lang w:val="en-GB" w:eastAsia="de-DE"/>
              </w:rPr>
            </w:pPr>
            <w:r>
              <w:rPr>
                <w:rFonts w:ascii="Arial" w:eastAsia="Times New Roman" w:hAnsi="Arial" w:cs="Arial"/>
                <w:color w:val="00000A"/>
                <w:sz w:val="16"/>
                <w:szCs w:val="16"/>
                <w:lang w:val="en-GB" w:eastAsia="de-DE"/>
              </w:rPr>
              <w:t>NA</w:t>
            </w:r>
          </w:p>
        </w:tc>
        <w:tc>
          <w:tcPr>
            <w:tcW w:w="3110" w:type="dxa"/>
          </w:tcPr>
          <w:p w14:paraId="709FD903" w14:textId="55641988" w:rsidR="00D73658" w:rsidRPr="004C2F41" w:rsidRDefault="00D73658" w:rsidP="00D73658">
            <w:pPr>
              <w:rPr>
                <w:rFonts w:ascii="Arial" w:eastAsia="Times New Roman" w:hAnsi="Arial" w:cs="Arial"/>
                <w:color w:val="00000A"/>
                <w:sz w:val="16"/>
                <w:szCs w:val="16"/>
                <w:lang w:val="en-GB" w:eastAsia="de-DE"/>
              </w:rPr>
            </w:pPr>
            <w:r w:rsidRPr="00B526EC">
              <w:rPr>
                <w:rFonts w:ascii="Arial" w:eastAsia="Times New Roman" w:hAnsi="Arial" w:cs="Arial"/>
                <w:color w:val="00000A"/>
                <w:sz w:val="16"/>
                <w:szCs w:val="16"/>
                <w:lang w:val="en-GB" w:eastAsia="de-DE"/>
              </w:rPr>
              <w:t>University of Illinois at Urbana-Champaign</w:t>
            </w:r>
          </w:p>
        </w:tc>
        <w:tc>
          <w:tcPr>
            <w:tcW w:w="2259" w:type="dxa"/>
          </w:tcPr>
          <w:p w14:paraId="3F554140" w14:textId="01CB8676" w:rsidR="00D73658" w:rsidRPr="004C2F41" w:rsidRDefault="00D73658" w:rsidP="00D73658">
            <w:pPr>
              <w:rPr>
                <w:rFonts w:ascii="Arial" w:hAnsi="Arial" w:cs="Arial"/>
                <w:sz w:val="16"/>
                <w:szCs w:val="16"/>
                <w:lang w:val="en-GB"/>
              </w:rPr>
            </w:pPr>
            <w:r w:rsidRPr="00B526EC">
              <w:rPr>
                <w:rFonts w:ascii="Arial" w:hAnsi="Arial" w:cs="Arial"/>
                <w:sz w:val="16"/>
                <w:szCs w:val="16"/>
                <w:lang w:val="en-GB"/>
              </w:rPr>
              <w:t>Direct Submission</w:t>
            </w:r>
            <w:r>
              <w:rPr>
                <w:rFonts w:ascii="Arial" w:hAnsi="Arial" w:cs="Arial"/>
                <w:sz w:val="16"/>
                <w:szCs w:val="16"/>
                <w:lang w:val="en-GB"/>
              </w:rPr>
              <w:t xml:space="preserve">; </w:t>
            </w:r>
            <w:proofErr w:type="spellStart"/>
            <w:proofErr w:type="gramStart"/>
            <w:r w:rsidRPr="00B526EC">
              <w:rPr>
                <w:rFonts w:ascii="Arial" w:hAnsi="Arial" w:cs="Arial"/>
                <w:sz w:val="16"/>
                <w:szCs w:val="16"/>
                <w:lang w:val="en-GB"/>
              </w:rPr>
              <w:t>Sales,M</w:t>
            </w:r>
            <w:proofErr w:type="spellEnd"/>
            <w:proofErr w:type="gramEnd"/>
            <w:r>
              <w:rPr>
                <w:rFonts w:ascii="Arial" w:hAnsi="Arial" w:cs="Arial"/>
                <w:sz w:val="16"/>
                <w:szCs w:val="16"/>
                <w:lang w:val="en-GB"/>
              </w:rPr>
              <w:t xml:space="preserve"> et al., 2018</w:t>
            </w:r>
          </w:p>
        </w:tc>
      </w:tr>
      <w:tr w:rsidR="00D73658" w:rsidRPr="00865D02" w14:paraId="77AC630A" w14:textId="77777777" w:rsidTr="00FB1A73">
        <w:trPr>
          <w:trHeight w:val="300"/>
        </w:trPr>
        <w:tc>
          <w:tcPr>
            <w:tcW w:w="1668" w:type="dxa"/>
            <w:noWrap/>
          </w:tcPr>
          <w:p w14:paraId="6F46ACE8" w14:textId="77777777"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056433E6" w14:textId="1E7AB9D9" w:rsidR="00D73658" w:rsidRPr="004C2F41" w:rsidRDefault="00D73658" w:rsidP="00D73658">
            <w:pPr>
              <w:rPr>
                <w:rFonts w:ascii="Arial" w:eastAsia="Times New Roman" w:hAnsi="Arial" w:cs="Arial"/>
                <w:b/>
                <w:bCs/>
                <w:color w:val="00000A"/>
                <w:sz w:val="16"/>
                <w:szCs w:val="16"/>
                <w:lang w:val="en-GB" w:eastAsia="de-DE"/>
              </w:rPr>
            </w:pPr>
            <w:r w:rsidRPr="002861F1">
              <w:rPr>
                <w:rFonts w:ascii="Arial" w:eastAsia="Times New Roman" w:hAnsi="Arial" w:cs="Arial"/>
                <w:b/>
                <w:bCs/>
                <w:color w:val="00000A"/>
                <w:sz w:val="16"/>
                <w:szCs w:val="16"/>
                <w:lang w:val="en-GB" w:eastAsia="de-DE"/>
              </w:rPr>
              <w:t>NCTC12279</w:t>
            </w:r>
          </w:p>
        </w:tc>
        <w:tc>
          <w:tcPr>
            <w:tcW w:w="1489" w:type="dxa"/>
            <w:noWrap/>
          </w:tcPr>
          <w:p w14:paraId="7027BC85" w14:textId="45834ACC" w:rsidR="00D73658" w:rsidRPr="004C2F41" w:rsidRDefault="00D73658" w:rsidP="00D73658">
            <w:pPr>
              <w:rPr>
                <w:rFonts w:ascii="Arial" w:eastAsia="Times New Roman" w:hAnsi="Arial" w:cs="Arial"/>
                <w:color w:val="00000A"/>
                <w:sz w:val="16"/>
                <w:szCs w:val="16"/>
                <w:lang w:val="en-GB" w:eastAsia="de-DE"/>
              </w:rPr>
            </w:pPr>
            <w:r w:rsidRPr="002861F1">
              <w:rPr>
                <w:rFonts w:ascii="Arial" w:eastAsia="Times New Roman" w:hAnsi="Arial" w:cs="Arial"/>
                <w:color w:val="00000A"/>
                <w:sz w:val="16"/>
                <w:szCs w:val="16"/>
                <w:lang w:val="en-GB" w:eastAsia="de-DE"/>
              </w:rPr>
              <w:t>SAMEA3729942</w:t>
            </w:r>
          </w:p>
        </w:tc>
        <w:tc>
          <w:tcPr>
            <w:tcW w:w="1942" w:type="dxa"/>
            <w:noWrap/>
          </w:tcPr>
          <w:p w14:paraId="3F781C79" w14:textId="21964BB6" w:rsidR="00D73658" w:rsidRPr="004C2F41" w:rsidRDefault="00D73658" w:rsidP="00D73658">
            <w:pPr>
              <w:rPr>
                <w:rFonts w:ascii="Arial" w:eastAsia="Times New Roman" w:hAnsi="Arial" w:cs="Arial"/>
                <w:color w:val="00000A"/>
                <w:sz w:val="16"/>
                <w:szCs w:val="16"/>
                <w:lang w:val="en-GB" w:eastAsia="de-DE"/>
              </w:rPr>
            </w:pPr>
            <w:r w:rsidRPr="002861F1">
              <w:rPr>
                <w:rFonts w:ascii="Arial" w:eastAsia="Times New Roman" w:hAnsi="Arial" w:cs="Arial"/>
                <w:color w:val="00000A"/>
                <w:sz w:val="16"/>
                <w:szCs w:val="16"/>
                <w:lang w:val="en-GB" w:eastAsia="de-DE"/>
              </w:rPr>
              <w:t>LS483378</w:t>
            </w:r>
          </w:p>
        </w:tc>
        <w:tc>
          <w:tcPr>
            <w:tcW w:w="1098" w:type="dxa"/>
            <w:noWrap/>
          </w:tcPr>
          <w:p w14:paraId="7DE925FF" w14:textId="362375A9"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ted Kingdom</w:t>
            </w:r>
          </w:p>
        </w:tc>
        <w:tc>
          <w:tcPr>
            <w:tcW w:w="1409" w:type="dxa"/>
            <w:noWrap/>
          </w:tcPr>
          <w:p w14:paraId="746391E2" w14:textId="1BA3937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0"/>
                <w:sz w:val="16"/>
                <w:szCs w:val="16"/>
                <w:lang w:val="en-GB" w:eastAsia="de-DE"/>
              </w:rPr>
              <w:t>NA</w:t>
            </w:r>
          </w:p>
        </w:tc>
        <w:tc>
          <w:tcPr>
            <w:tcW w:w="3110" w:type="dxa"/>
          </w:tcPr>
          <w:p w14:paraId="2AE07AD2" w14:textId="7C8AACDF" w:rsidR="00D73658" w:rsidRPr="004C2F41" w:rsidRDefault="00D73658" w:rsidP="00D73658">
            <w:pPr>
              <w:rPr>
                <w:rFonts w:ascii="Arial" w:eastAsia="Times New Roman" w:hAnsi="Arial" w:cs="Arial"/>
                <w:color w:val="00000A"/>
                <w:sz w:val="16"/>
                <w:szCs w:val="16"/>
                <w:lang w:val="en-GB" w:eastAsia="de-DE"/>
              </w:rPr>
            </w:pPr>
            <w:r w:rsidRPr="002861F1">
              <w:rPr>
                <w:rFonts w:ascii="Arial" w:eastAsia="Times New Roman" w:hAnsi="Arial" w:cs="Arial"/>
                <w:color w:val="00000A"/>
                <w:sz w:val="16"/>
                <w:szCs w:val="16"/>
                <w:lang w:val="en-GB" w:eastAsia="de-DE"/>
              </w:rPr>
              <w:t xml:space="preserve">The </w:t>
            </w:r>
            <w:proofErr w:type="spellStart"/>
            <w:r w:rsidRPr="002861F1">
              <w:rPr>
                <w:rFonts w:ascii="Arial" w:eastAsia="Times New Roman" w:hAnsi="Arial" w:cs="Arial"/>
                <w:color w:val="00000A"/>
                <w:sz w:val="16"/>
                <w:szCs w:val="16"/>
                <w:lang w:val="en-GB" w:eastAsia="de-DE"/>
              </w:rPr>
              <w:t>Wellcome</w:t>
            </w:r>
            <w:proofErr w:type="spellEnd"/>
            <w:r w:rsidRPr="002861F1">
              <w:rPr>
                <w:rFonts w:ascii="Arial" w:eastAsia="Times New Roman" w:hAnsi="Arial" w:cs="Arial"/>
                <w:color w:val="00000A"/>
                <w:sz w:val="16"/>
                <w:szCs w:val="16"/>
                <w:lang w:val="en-GB" w:eastAsia="de-DE"/>
              </w:rPr>
              <w:t xml:space="preserve"> Sanger Institute</w:t>
            </w:r>
            <w:r w:rsidRPr="002861F1">
              <w:rPr>
                <w:rFonts w:ascii="Arial" w:eastAsia="Times New Roman" w:hAnsi="Arial" w:cs="Arial"/>
                <w:color w:val="00000A"/>
                <w:sz w:val="16"/>
                <w:szCs w:val="16"/>
                <w:lang w:val="en-GB" w:eastAsia="de-DE"/>
              </w:rPr>
              <w:tab/>
            </w:r>
          </w:p>
        </w:tc>
        <w:tc>
          <w:tcPr>
            <w:tcW w:w="2259" w:type="dxa"/>
          </w:tcPr>
          <w:p w14:paraId="00D49D8A" w14:textId="5A1618BB" w:rsidR="00D73658" w:rsidRPr="004C2F41" w:rsidRDefault="00D73658" w:rsidP="00D73658">
            <w:pPr>
              <w:rPr>
                <w:rFonts w:ascii="Arial" w:hAnsi="Arial" w:cs="Arial"/>
                <w:sz w:val="16"/>
                <w:szCs w:val="16"/>
                <w:lang w:val="en-GB"/>
              </w:rPr>
            </w:pPr>
            <w:r w:rsidRPr="002861F1">
              <w:rPr>
                <w:rFonts w:ascii="Arial" w:eastAsia="Times New Roman" w:hAnsi="Arial" w:cs="Arial"/>
                <w:color w:val="00000A"/>
                <w:sz w:val="16"/>
                <w:szCs w:val="16"/>
                <w:lang w:val="en-GB" w:eastAsia="de-DE"/>
              </w:rPr>
              <w:t>Direct submission; Doyle et al., 2018</w:t>
            </w:r>
          </w:p>
        </w:tc>
      </w:tr>
      <w:tr w:rsidR="00D73658" w:rsidRPr="00865D02" w14:paraId="0F1509EA" w14:textId="77777777" w:rsidTr="00FB1A73">
        <w:trPr>
          <w:trHeight w:val="300"/>
        </w:trPr>
        <w:tc>
          <w:tcPr>
            <w:tcW w:w="1668" w:type="dxa"/>
            <w:noWrap/>
          </w:tcPr>
          <w:p w14:paraId="2B606169" w14:textId="77777777"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2B85B204" w14:textId="7DB85264" w:rsidR="00D73658" w:rsidRPr="004C2F41" w:rsidRDefault="00D73658" w:rsidP="00D73658">
            <w:pPr>
              <w:rPr>
                <w:rFonts w:ascii="Arial" w:eastAsia="Times New Roman" w:hAnsi="Arial" w:cs="Arial"/>
                <w:b/>
                <w:bCs/>
                <w:color w:val="00000A"/>
                <w:sz w:val="16"/>
                <w:szCs w:val="16"/>
                <w:lang w:val="en-GB" w:eastAsia="de-DE"/>
              </w:rPr>
            </w:pPr>
            <w:r w:rsidRPr="002861F1">
              <w:rPr>
                <w:rFonts w:ascii="Arial" w:eastAsia="Times New Roman" w:hAnsi="Arial" w:cs="Arial"/>
                <w:b/>
                <w:bCs/>
                <w:color w:val="00000A"/>
                <w:sz w:val="16"/>
                <w:szCs w:val="16"/>
                <w:lang w:val="en-GB" w:eastAsia="de-DE"/>
              </w:rPr>
              <w:t>NCTC10921</w:t>
            </w:r>
          </w:p>
        </w:tc>
        <w:tc>
          <w:tcPr>
            <w:tcW w:w="1489" w:type="dxa"/>
            <w:noWrap/>
          </w:tcPr>
          <w:p w14:paraId="430B181F" w14:textId="12FEEC47" w:rsidR="00D73658" w:rsidRPr="004C2F41" w:rsidRDefault="00D73658" w:rsidP="00D73658">
            <w:pPr>
              <w:rPr>
                <w:rFonts w:ascii="Arial" w:eastAsia="Times New Roman" w:hAnsi="Arial" w:cs="Arial"/>
                <w:color w:val="00000A"/>
                <w:sz w:val="16"/>
                <w:szCs w:val="16"/>
                <w:lang w:val="en-GB" w:eastAsia="de-DE"/>
              </w:rPr>
            </w:pPr>
            <w:r w:rsidRPr="002861F1">
              <w:rPr>
                <w:rFonts w:ascii="Arial" w:eastAsia="Times New Roman" w:hAnsi="Arial" w:cs="Arial"/>
                <w:color w:val="00000A"/>
                <w:sz w:val="16"/>
                <w:szCs w:val="16"/>
                <w:lang w:val="en-GB" w:eastAsia="de-DE"/>
              </w:rPr>
              <w:t>SAMEA3729941</w:t>
            </w:r>
          </w:p>
        </w:tc>
        <w:tc>
          <w:tcPr>
            <w:tcW w:w="1942" w:type="dxa"/>
            <w:noWrap/>
          </w:tcPr>
          <w:p w14:paraId="1BA940D8" w14:textId="1E37D4B6" w:rsidR="00D73658" w:rsidRPr="004C2F41" w:rsidRDefault="00D73658" w:rsidP="00D73658">
            <w:pPr>
              <w:rPr>
                <w:rFonts w:ascii="Arial" w:eastAsia="Times New Roman" w:hAnsi="Arial" w:cs="Arial"/>
                <w:color w:val="00000A"/>
                <w:sz w:val="16"/>
                <w:szCs w:val="16"/>
                <w:lang w:val="en-GB" w:eastAsia="de-DE"/>
              </w:rPr>
            </w:pPr>
            <w:r w:rsidRPr="002861F1">
              <w:rPr>
                <w:rFonts w:ascii="Arial" w:eastAsia="Times New Roman" w:hAnsi="Arial" w:cs="Arial"/>
                <w:color w:val="00000A"/>
                <w:sz w:val="16"/>
                <w:szCs w:val="16"/>
                <w:lang w:val="en-GB" w:eastAsia="de-DE"/>
              </w:rPr>
              <w:t>LS483381</w:t>
            </w:r>
          </w:p>
        </w:tc>
        <w:tc>
          <w:tcPr>
            <w:tcW w:w="1098" w:type="dxa"/>
            <w:noWrap/>
          </w:tcPr>
          <w:p w14:paraId="4729614E" w14:textId="080EFE5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ted Kingdom</w:t>
            </w:r>
          </w:p>
        </w:tc>
        <w:tc>
          <w:tcPr>
            <w:tcW w:w="1409" w:type="dxa"/>
            <w:noWrap/>
          </w:tcPr>
          <w:p w14:paraId="1986C814" w14:textId="1E16175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0"/>
                <w:sz w:val="16"/>
                <w:szCs w:val="16"/>
                <w:lang w:val="en-GB" w:eastAsia="de-DE"/>
              </w:rPr>
              <w:t>NA</w:t>
            </w:r>
          </w:p>
        </w:tc>
        <w:tc>
          <w:tcPr>
            <w:tcW w:w="3110" w:type="dxa"/>
          </w:tcPr>
          <w:p w14:paraId="62B65977" w14:textId="538739FE" w:rsidR="00D73658" w:rsidRPr="004C2F41" w:rsidRDefault="00D73658" w:rsidP="00D73658">
            <w:pPr>
              <w:rPr>
                <w:rFonts w:ascii="Arial" w:eastAsia="Times New Roman" w:hAnsi="Arial" w:cs="Arial"/>
                <w:color w:val="00000A"/>
                <w:sz w:val="16"/>
                <w:szCs w:val="16"/>
                <w:lang w:val="en-GB" w:eastAsia="de-DE"/>
              </w:rPr>
            </w:pPr>
            <w:r w:rsidRPr="002861F1">
              <w:rPr>
                <w:rFonts w:ascii="Arial" w:eastAsia="Times New Roman" w:hAnsi="Arial" w:cs="Arial"/>
                <w:color w:val="00000A"/>
                <w:sz w:val="16"/>
                <w:szCs w:val="16"/>
                <w:lang w:val="en-GB" w:eastAsia="de-DE"/>
              </w:rPr>
              <w:t xml:space="preserve">The </w:t>
            </w:r>
            <w:proofErr w:type="spellStart"/>
            <w:r w:rsidRPr="002861F1">
              <w:rPr>
                <w:rFonts w:ascii="Arial" w:eastAsia="Times New Roman" w:hAnsi="Arial" w:cs="Arial"/>
                <w:color w:val="00000A"/>
                <w:sz w:val="16"/>
                <w:szCs w:val="16"/>
                <w:lang w:val="en-GB" w:eastAsia="de-DE"/>
              </w:rPr>
              <w:t>Wellcome</w:t>
            </w:r>
            <w:proofErr w:type="spellEnd"/>
            <w:r w:rsidRPr="002861F1">
              <w:rPr>
                <w:rFonts w:ascii="Arial" w:eastAsia="Times New Roman" w:hAnsi="Arial" w:cs="Arial"/>
                <w:color w:val="00000A"/>
                <w:sz w:val="16"/>
                <w:szCs w:val="16"/>
                <w:lang w:val="en-GB" w:eastAsia="de-DE"/>
              </w:rPr>
              <w:t xml:space="preserve"> Sanger Institute</w:t>
            </w:r>
            <w:r w:rsidRPr="002861F1">
              <w:rPr>
                <w:rFonts w:ascii="Arial" w:eastAsia="Times New Roman" w:hAnsi="Arial" w:cs="Arial"/>
                <w:color w:val="00000A"/>
                <w:sz w:val="16"/>
                <w:szCs w:val="16"/>
                <w:lang w:val="en-GB" w:eastAsia="de-DE"/>
              </w:rPr>
              <w:tab/>
            </w:r>
          </w:p>
        </w:tc>
        <w:tc>
          <w:tcPr>
            <w:tcW w:w="2259" w:type="dxa"/>
          </w:tcPr>
          <w:p w14:paraId="08931EE6" w14:textId="0010A4BB" w:rsidR="00D73658" w:rsidRPr="004C2F41" w:rsidRDefault="00D73658" w:rsidP="00D73658">
            <w:pPr>
              <w:rPr>
                <w:rFonts w:ascii="Arial" w:hAnsi="Arial" w:cs="Arial"/>
                <w:sz w:val="16"/>
                <w:szCs w:val="16"/>
                <w:lang w:val="en-GB"/>
              </w:rPr>
            </w:pPr>
            <w:r w:rsidRPr="002861F1">
              <w:rPr>
                <w:rFonts w:ascii="Arial" w:eastAsia="Times New Roman" w:hAnsi="Arial" w:cs="Arial"/>
                <w:color w:val="00000A"/>
                <w:sz w:val="16"/>
                <w:szCs w:val="16"/>
                <w:lang w:val="en-GB" w:eastAsia="de-DE"/>
              </w:rPr>
              <w:t>Direct submission; Doyle et al., 2018</w:t>
            </w:r>
          </w:p>
        </w:tc>
      </w:tr>
      <w:tr w:rsidR="00D73658" w:rsidRPr="00865D02" w14:paraId="084B846C" w14:textId="77777777" w:rsidTr="00FB1A73">
        <w:trPr>
          <w:trHeight w:val="300"/>
        </w:trPr>
        <w:tc>
          <w:tcPr>
            <w:tcW w:w="1668" w:type="dxa"/>
            <w:noWrap/>
          </w:tcPr>
          <w:p w14:paraId="352A1DDD" w14:textId="198C5B6C" w:rsidR="00D73658" w:rsidRPr="004C2F41" w:rsidRDefault="00D73658" w:rsidP="00D73658">
            <w:pPr>
              <w:rPr>
                <w:rFonts w:ascii="Arial" w:eastAsia="Times New Roman" w:hAnsi="Arial" w:cs="Arial"/>
                <w:b/>
                <w:bCs/>
                <w:i/>
                <w:iCs/>
                <w:color w:val="00000A"/>
                <w:sz w:val="16"/>
                <w:szCs w:val="16"/>
                <w:lang w:val="en-GB" w:eastAsia="de-DE"/>
              </w:rPr>
            </w:pPr>
            <w:r w:rsidRPr="00E00672">
              <w:rPr>
                <w:rFonts w:ascii="Arial" w:eastAsia="Times New Roman" w:hAnsi="Arial" w:cs="Arial"/>
                <w:b/>
                <w:bCs/>
                <w:i/>
                <w:iCs/>
                <w:color w:val="00000A"/>
                <w:sz w:val="16"/>
                <w:szCs w:val="16"/>
                <w:lang w:val="en-GB" w:eastAsia="de-DE"/>
              </w:rPr>
              <w:t>Streptococcus sanguinis</w:t>
            </w:r>
          </w:p>
        </w:tc>
        <w:tc>
          <w:tcPr>
            <w:tcW w:w="2000" w:type="dxa"/>
            <w:noWrap/>
          </w:tcPr>
          <w:p w14:paraId="2BC8888B" w14:textId="55EA4086" w:rsidR="00D73658" w:rsidRPr="004C2F41" w:rsidRDefault="00D73658" w:rsidP="00D73658">
            <w:pPr>
              <w:rPr>
                <w:rFonts w:ascii="Arial" w:eastAsia="Times New Roman" w:hAnsi="Arial" w:cs="Arial"/>
                <w:b/>
                <w:bCs/>
                <w:color w:val="00000A"/>
                <w:sz w:val="16"/>
                <w:szCs w:val="16"/>
                <w:lang w:val="en-GB" w:eastAsia="de-DE"/>
              </w:rPr>
            </w:pPr>
            <w:r w:rsidRPr="00E00672">
              <w:rPr>
                <w:rFonts w:ascii="Arial" w:eastAsia="Times New Roman" w:hAnsi="Arial" w:cs="Arial"/>
                <w:b/>
                <w:bCs/>
                <w:color w:val="00000A"/>
                <w:sz w:val="16"/>
                <w:szCs w:val="16"/>
                <w:lang w:val="en-GB" w:eastAsia="de-DE"/>
              </w:rPr>
              <w:t>NCTC11086</w:t>
            </w:r>
          </w:p>
        </w:tc>
        <w:tc>
          <w:tcPr>
            <w:tcW w:w="1489" w:type="dxa"/>
            <w:noWrap/>
          </w:tcPr>
          <w:p w14:paraId="472B0D7E" w14:textId="01C23D08" w:rsidR="00D73658" w:rsidRPr="004C2F41" w:rsidRDefault="00D73658" w:rsidP="00D73658">
            <w:pPr>
              <w:rPr>
                <w:rFonts w:ascii="Arial" w:eastAsia="Times New Roman" w:hAnsi="Arial" w:cs="Arial"/>
                <w:color w:val="00000A"/>
                <w:sz w:val="16"/>
                <w:szCs w:val="16"/>
                <w:lang w:val="en-GB" w:eastAsia="de-DE"/>
              </w:rPr>
            </w:pPr>
            <w:r w:rsidRPr="00E00672">
              <w:rPr>
                <w:rFonts w:ascii="Arial" w:eastAsia="Times New Roman" w:hAnsi="Arial" w:cs="Arial"/>
                <w:color w:val="00000A"/>
                <w:sz w:val="16"/>
                <w:szCs w:val="16"/>
                <w:lang w:val="en-GB" w:eastAsia="de-DE"/>
              </w:rPr>
              <w:t>SAMEA3649033</w:t>
            </w:r>
          </w:p>
        </w:tc>
        <w:tc>
          <w:tcPr>
            <w:tcW w:w="1942" w:type="dxa"/>
            <w:noWrap/>
          </w:tcPr>
          <w:p w14:paraId="59B1822C" w14:textId="4C4F8355" w:rsidR="00D73658" w:rsidRPr="004C2F41" w:rsidRDefault="00D73658" w:rsidP="00D73658">
            <w:pPr>
              <w:rPr>
                <w:rFonts w:ascii="Arial" w:eastAsia="Times New Roman" w:hAnsi="Arial" w:cs="Arial"/>
                <w:color w:val="00000A"/>
                <w:sz w:val="16"/>
                <w:szCs w:val="16"/>
                <w:lang w:val="en-GB" w:eastAsia="de-DE"/>
              </w:rPr>
            </w:pPr>
            <w:r w:rsidRPr="00E00672">
              <w:rPr>
                <w:rFonts w:ascii="Arial" w:eastAsia="Times New Roman" w:hAnsi="Arial" w:cs="Arial"/>
                <w:color w:val="00000A"/>
                <w:sz w:val="16"/>
                <w:szCs w:val="16"/>
                <w:lang w:val="en-GB" w:eastAsia="de-DE"/>
              </w:rPr>
              <w:t>LS483364</w:t>
            </w:r>
          </w:p>
        </w:tc>
        <w:tc>
          <w:tcPr>
            <w:tcW w:w="1098" w:type="dxa"/>
            <w:noWrap/>
          </w:tcPr>
          <w:p w14:paraId="09DBC54D" w14:textId="1DD39B6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ted Kingdom</w:t>
            </w:r>
          </w:p>
        </w:tc>
        <w:tc>
          <w:tcPr>
            <w:tcW w:w="1409" w:type="dxa"/>
            <w:noWrap/>
          </w:tcPr>
          <w:p w14:paraId="4F2CE35A" w14:textId="466695B9"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0"/>
                <w:sz w:val="16"/>
                <w:szCs w:val="16"/>
                <w:lang w:val="en-GB" w:eastAsia="de-DE"/>
              </w:rPr>
              <w:t>NA</w:t>
            </w:r>
          </w:p>
        </w:tc>
        <w:tc>
          <w:tcPr>
            <w:tcW w:w="3110" w:type="dxa"/>
          </w:tcPr>
          <w:p w14:paraId="081ADF5F" w14:textId="2E7467A6" w:rsidR="00D73658" w:rsidRPr="004C2F41" w:rsidRDefault="00D73658" w:rsidP="00D73658">
            <w:pPr>
              <w:rPr>
                <w:rFonts w:ascii="Arial" w:eastAsia="Times New Roman" w:hAnsi="Arial" w:cs="Arial"/>
                <w:color w:val="00000A"/>
                <w:sz w:val="16"/>
                <w:szCs w:val="16"/>
                <w:lang w:val="en-GB" w:eastAsia="de-DE"/>
              </w:rPr>
            </w:pPr>
            <w:r w:rsidRPr="002861F1">
              <w:rPr>
                <w:rFonts w:ascii="Arial" w:eastAsia="Times New Roman" w:hAnsi="Arial" w:cs="Arial"/>
                <w:color w:val="00000A"/>
                <w:sz w:val="16"/>
                <w:szCs w:val="16"/>
                <w:lang w:val="en-GB" w:eastAsia="de-DE"/>
              </w:rPr>
              <w:t xml:space="preserve">The </w:t>
            </w:r>
            <w:proofErr w:type="spellStart"/>
            <w:r w:rsidRPr="002861F1">
              <w:rPr>
                <w:rFonts w:ascii="Arial" w:eastAsia="Times New Roman" w:hAnsi="Arial" w:cs="Arial"/>
                <w:color w:val="00000A"/>
                <w:sz w:val="16"/>
                <w:szCs w:val="16"/>
                <w:lang w:val="en-GB" w:eastAsia="de-DE"/>
              </w:rPr>
              <w:t>Wellcome</w:t>
            </w:r>
            <w:proofErr w:type="spellEnd"/>
            <w:r w:rsidRPr="002861F1">
              <w:rPr>
                <w:rFonts w:ascii="Arial" w:eastAsia="Times New Roman" w:hAnsi="Arial" w:cs="Arial"/>
                <w:color w:val="00000A"/>
                <w:sz w:val="16"/>
                <w:szCs w:val="16"/>
                <w:lang w:val="en-GB" w:eastAsia="de-DE"/>
              </w:rPr>
              <w:t xml:space="preserve"> Sanger Institute</w:t>
            </w:r>
            <w:r w:rsidRPr="002861F1">
              <w:rPr>
                <w:rFonts w:ascii="Arial" w:eastAsia="Times New Roman" w:hAnsi="Arial" w:cs="Arial"/>
                <w:color w:val="00000A"/>
                <w:sz w:val="16"/>
                <w:szCs w:val="16"/>
                <w:lang w:val="en-GB" w:eastAsia="de-DE"/>
              </w:rPr>
              <w:tab/>
            </w:r>
          </w:p>
        </w:tc>
        <w:tc>
          <w:tcPr>
            <w:tcW w:w="2259" w:type="dxa"/>
          </w:tcPr>
          <w:p w14:paraId="09F7F3AA" w14:textId="54400933" w:rsidR="00D73658" w:rsidRPr="004C2F41" w:rsidRDefault="00D73658" w:rsidP="00D73658">
            <w:pPr>
              <w:rPr>
                <w:rFonts w:ascii="Arial" w:hAnsi="Arial" w:cs="Arial"/>
                <w:sz w:val="16"/>
                <w:szCs w:val="16"/>
                <w:lang w:val="en-GB"/>
              </w:rPr>
            </w:pPr>
            <w:r w:rsidRPr="002861F1">
              <w:rPr>
                <w:rFonts w:ascii="Arial" w:eastAsia="Times New Roman" w:hAnsi="Arial" w:cs="Arial"/>
                <w:color w:val="00000A"/>
                <w:sz w:val="16"/>
                <w:szCs w:val="16"/>
                <w:lang w:val="en-GB" w:eastAsia="de-DE"/>
              </w:rPr>
              <w:t>Direct submission; Doyle et al., 2018</w:t>
            </w:r>
          </w:p>
        </w:tc>
      </w:tr>
      <w:tr w:rsidR="00D73658" w:rsidRPr="00865D02" w14:paraId="51023CA9" w14:textId="77777777" w:rsidTr="00FB1A73">
        <w:trPr>
          <w:trHeight w:val="300"/>
        </w:trPr>
        <w:tc>
          <w:tcPr>
            <w:tcW w:w="1668" w:type="dxa"/>
            <w:noWrap/>
          </w:tcPr>
          <w:p w14:paraId="5423D789" w14:textId="37ADBFC5"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7E10745D" w14:textId="426D7CED" w:rsidR="00D73658" w:rsidRPr="004C2F41" w:rsidRDefault="00D73658" w:rsidP="00D73658">
            <w:pPr>
              <w:rPr>
                <w:rFonts w:ascii="Arial" w:eastAsia="Times New Roman" w:hAnsi="Arial" w:cs="Arial"/>
                <w:b/>
                <w:bCs/>
                <w:color w:val="00000A"/>
                <w:sz w:val="16"/>
                <w:szCs w:val="16"/>
                <w:lang w:val="en-GB" w:eastAsia="de-DE"/>
              </w:rPr>
            </w:pPr>
            <w:r w:rsidRPr="00AF4DA1">
              <w:rPr>
                <w:rFonts w:ascii="Arial" w:eastAsia="Times New Roman" w:hAnsi="Arial" w:cs="Arial"/>
                <w:b/>
                <w:bCs/>
                <w:color w:val="00000A"/>
                <w:sz w:val="16"/>
                <w:szCs w:val="16"/>
                <w:lang w:val="en-GB" w:eastAsia="de-DE"/>
              </w:rPr>
              <w:t>NCTC11085</w:t>
            </w:r>
          </w:p>
        </w:tc>
        <w:tc>
          <w:tcPr>
            <w:tcW w:w="1489" w:type="dxa"/>
            <w:noWrap/>
          </w:tcPr>
          <w:p w14:paraId="584D0C92" w14:textId="2B633EBB" w:rsidR="00D73658" w:rsidRPr="004C2F41" w:rsidRDefault="00D73658" w:rsidP="00D73658">
            <w:pPr>
              <w:rPr>
                <w:rFonts w:ascii="Arial" w:eastAsia="Times New Roman" w:hAnsi="Arial" w:cs="Arial"/>
                <w:color w:val="00000A"/>
                <w:sz w:val="16"/>
                <w:szCs w:val="16"/>
                <w:lang w:val="en-GB" w:eastAsia="de-DE"/>
              </w:rPr>
            </w:pPr>
            <w:r w:rsidRPr="00AF4DA1">
              <w:rPr>
                <w:rFonts w:ascii="Arial" w:eastAsia="Times New Roman" w:hAnsi="Arial" w:cs="Arial"/>
                <w:color w:val="00000A"/>
                <w:sz w:val="16"/>
                <w:szCs w:val="16"/>
                <w:lang w:val="en-GB" w:eastAsia="de-DE"/>
              </w:rPr>
              <w:t>SAMEA3632064</w:t>
            </w:r>
          </w:p>
        </w:tc>
        <w:tc>
          <w:tcPr>
            <w:tcW w:w="1942" w:type="dxa"/>
            <w:noWrap/>
          </w:tcPr>
          <w:p w14:paraId="1EE80F63" w14:textId="1E7C54E2" w:rsidR="00D73658" w:rsidRPr="004C2F41" w:rsidRDefault="00D73658" w:rsidP="00D73658">
            <w:pPr>
              <w:rPr>
                <w:rFonts w:ascii="Arial" w:eastAsia="Times New Roman" w:hAnsi="Arial" w:cs="Arial"/>
                <w:color w:val="00000A"/>
                <w:sz w:val="16"/>
                <w:szCs w:val="16"/>
                <w:lang w:val="en-GB" w:eastAsia="de-DE"/>
              </w:rPr>
            </w:pPr>
            <w:r w:rsidRPr="00AF4DA1">
              <w:rPr>
                <w:rFonts w:ascii="Arial" w:eastAsia="Times New Roman" w:hAnsi="Arial" w:cs="Arial"/>
                <w:color w:val="00000A"/>
                <w:sz w:val="16"/>
                <w:szCs w:val="16"/>
                <w:lang w:val="en-GB" w:eastAsia="de-DE"/>
              </w:rPr>
              <w:t>LS483346</w:t>
            </w:r>
          </w:p>
        </w:tc>
        <w:tc>
          <w:tcPr>
            <w:tcW w:w="1098" w:type="dxa"/>
            <w:noWrap/>
          </w:tcPr>
          <w:p w14:paraId="47A31458" w14:textId="4EB92C7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ted Kingdom</w:t>
            </w:r>
          </w:p>
        </w:tc>
        <w:tc>
          <w:tcPr>
            <w:tcW w:w="1409" w:type="dxa"/>
            <w:noWrap/>
          </w:tcPr>
          <w:p w14:paraId="56504377" w14:textId="43F03901"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0"/>
                <w:sz w:val="16"/>
                <w:szCs w:val="16"/>
                <w:lang w:val="en-GB" w:eastAsia="de-DE"/>
              </w:rPr>
              <w:t>NA</w:t>
            </w:r>
          </w:p>
        </w:tc>
        <w:tc>
          <w:tcPr>
            <w:tcW w:w="3110" w:type="dxa"/>
          </w:tcPr>
          <w:p w14:paraId="603921B7" w14:textId="13F2AF6A" w:rsidR="00D73658" w:rsidRPr="004C2F41" w:rsidRDefault="00D73658" w:rsidP="00D73658">
            <w:pPr>
              <w:rPr>
                <w:rFonts w:ascii="Arial" w:eastAsia="Times New Roman" w:hAnsi="Arial" w:cs="Arial"/>
                <w:color w:val="00000A"/>
                <w:sz w:val="16"/>
                <w:szCs w:val="16"/>
                <w:lang w:val="en-GB" w:eastAsia="de-DE"/>
              </w:rPr>
            </w:pPr>
            <w:r w:rsidRPr="002861F1">
              <w:rPr>
                <w:rFonts w:ascii="Arial" w:eastAsia="Times New Roman" w:hAnsi="Arial" w:cs="Arial"/>
                <w:color w:val="00000A"/>
                <w:sz w:val="16"/>
                <w:szCs w:val="16"/>
                <w:lang w:val="en-GB" w:eastAsia="de-DE"/>
              </w:rPr>
              <w:t xml:space="preserve">The </w:t>
            </w:r>
            <w:proofErr w:type="spellStart"/>
            <w:r w:rsidRPr="002861F1">
              <w:rPr>
                <w:rFonts w:ascii="Arial" w:eastAsia="Times New Roman" w:hAnsi="Arial" w:cs="Arial"/>
                <w:color w:val="00000A"/>
                <w:sz w:val="16"/>
                <w:szCs w:val="16"/>
                <w:lang w:val="en-GB" w:eastAsia="de-DE"/>
              </w:rPr>
              <w:t>Wellcome</w:t>
            </w:r>
            <w:proofErr w:type="spellEnd"/>
            <w:r w:rsidRPr="002861F1">
              <w:rPr>
                <w:rFonts w:ascii="Arial" w:eastAsia="Times New Roman" w:hAnsi="Arial" w:cs="Arial"/>
                <w:color w:val="00000A"/>
                <w:sz w:val="16"/>
                <w:szCs w:val="16"/>
                <w:lang w:val="en-GB" w:eastAsia="de-DE"/>
              </w:rPr>
              <w:t xml:space="preserve"> Sanger Institute</w:t>
            </w:r>
            <w:r w:rsidRPr="002861F1">
              <w:rPr>
                <w:rFonts w:ascii="Arial" w:eastAsia="Times New Roman" w:hAnsi="Arial" w:cs="Arial"/>
                <w:color w:val="00000A"/>
                <w:sz w:val="16"/>
                <w:szCs w:val="16"/>
                <w:lang w:val="en-GB" w:eastAsia="de-DE"/>
              </w:rPr>
              <w:tab/>
            </w:r>
          </w:p>
        </w:tc>
        <w:tc>
          <w:tcPr>
            <w:tcW w:w="2259" w:type="dxa"/>
          </w:tcPr>
          <w:p w14:paraId="0ACF627E" w14:textId="175D29A3" w:rsidR="00D73658" w:rsidRPr="004C2F41" w:rsidRDefault="00D73658" w:rsidP="00D73658">
            <w:pPr>
              <w:rPr>
                <w:rFonts w:ascii="Arial" w:hAnsi="Arial" w:cs="Arial"/>
                <w:sz w:val="16"/>
                <w:szCs w:val="16"/>
                <w:lang w:val="en-GB"/>
              </w:rPr>
            </w:pPr>
            <w:r w:rsidRPr="002861F1">
              <w:rPr>
                <w:rFonts w:ascii="Arial" w:eastAsia="Times New Roman" w:hAnsi="Arial" w:cs="Arial"/>
                <w:color w:val="00000A"/>
                <w:sz w:val="16"/>
                <w:szCs w:val="16"/>
                <w:lang w:val="en-GB" w:eastAsia="de-DE"/>
              </w:rPr>
              <w:t>Direct submission; Doyle et al., 2018</w:t>
            </w:r>
          </w:p>
        </w:tc>
      </w:tr>
      <w:tr w:rsidR="00D73658" w:rsidRPr="00865D02" w14:paraId="52B03FE5" w14:textId="77777777" w:rsidTr="00FB1A73">
        <w:trPr>
          <w:trHeight w:val="300"/>
        </w:trPr>
        <w:tc>
          <w:tcPr>
            <w:tcW w:w="1668" w:type="dxa"/>
            <w:noWrap/>
          </w:tcPr>
          <w:p w14:paraId="5DDE04C5" w14:textId="77777777"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2969F08E" w14:textId="3288D50F" w:rsidR="00D73658" w:rsidRPr="004C2F41" w:rsidRDefault="00D73658" w:rsidP="00D73658">
            <w:pPr>
              <w:rPr>
                <w:rFonts w:ascii="Arial" w:eastAsia="Times New Roman" w:hAnsi="Arial" w:cs="Arial"/>
                <w:b/>
                <w:bCs/>
                <w:color w:val="00000A"/>
                <w:sz w:val="16"/>
                <w:szCs w:val="16"/>
                <w:lang w:val="en-GB" w:eastAsia="de-DE"/>
              </w:rPr>
            </w:pPr>
            <w:r w:rsidRPr="00AF4DA1">
              <w:rPr>
                <w:rFonts w:ascii="Arial" w:eastAsia="Times New Roman" w:hAnsi="Arial" w:cs="Arial"/>
                <w:b/>
                <w:bCs/>
                <w:color w:val="00000A"/>
                <w:sz w:val="16"/>
                <w:szCs w:val="16"/>
                <w:lang w:val="en-GB" w:eastAsia="de-DE"/>
              </w:rPr>
              <w:t>NCTC 10904</w:t>
            </w:r>
          </w:p>
        </w:tc>
        <w:tc>
          <w:tcPr>
            <w:tcW w:w="1489" w:type="dxa"/>
            <w:noWrap/>
          </w:tcPr>
          <w:p w14:paraId="603E3C25" w14:textId="47C9DF48" w:rsidR="00D73658" w:rsidRPr="004C2F41" w:rsidRDefault="00D73658" w:rsidP="00D73658">
            <w:pPr>
              <w:rPr>
                <w:rFonts w:ascii="Arial" w:eastAsia="Times New Roman" w:hAnsi="Arial" w:cs="Arial"/>
                <w:color w:val="00000A"/>
                <w:sz w:val="16"/>
                <w:szCs w:val="16"/>
                <w:lang w:val="en-GB" w:eastAsia="de-DE"/>
              </w:rPr>
            </w:pPr>
            <w:r w:rsidRPr="00AF4DA1">
              <w:rPr>
                <w:rFonts w:ascii="Arial" w:eastAsia="Times New Roman" w:hAnsi="Arial" w:cs="Arial"/>
                <w:color w:val="00000A"/>
                <w:sz w:val="16"/>
                <w:szCs w:val="16"/>
                <w:lang w:val="en-GB" w:eastAsia="de-DE"/>
              </w:rPr>
              <w:t>SAMEA3307890</w:t>
            </w:r>
          </w:p>
        </w:tc>
        <w:tc>
          <w:tcPr>
            <w:tcW w:w="1942" w:type="dxa"/>
            <w:noWrap/>
          </w:tcPr>
          <w:p w14:paraId="4E9638FF" w14:textId="3FF87576" w:rsidR="00D73658" w:rsidRPr="004C2F41" w:rsidRDefault="00D73658" w:rsidP="00D73658">
            <w:pPr>
              <w:rPr>
                <w:rFonts w:ascii="Arial" w:eastAsia="Times New Roman" w:hAnsi="Arial" w:cs="Arial"/>
                <w:color w:val="00000A"/>
                <w:sz w:val="16"/>
                <w:szCs w:val="16"/>
                <w:lang w:val="en-GB" w:eastAsia="de-DE"/>
              </w:rPr>
            </w:pPr>
            <w:r w:rsidRPr="00AF4DA1">
              <w:rPr>
                <w:rFonts w:ascii="Arial" w:eastAsia="Times New Roman" w:hAnsi="Arial" w:cs="Arial"/>
                <w:color w:val="00000A"/>
                <w:sz w:val="16"/>
                <w:szCs w:val="16"/>
                <w:lang w:val="en-GB" w:eastAsia="de-DE"/>
              </w:rPr>
              <w:t>LR134002</w:t>
            </w:r>
          </w:p>
        </w:tc>
        <w:tc>
          <w:tcPr>
            <w:tcW w:w="1098" w:type="dxa"/>
            <w:noWrap/>
          </w:tcPr>
          <w:p w14:paraId="74157B81" w14:textId="6F2F4A1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ted Kingdom</w:t>
            </w:r>
          </w:p>
        </w:tc>
        <w:tc>
          <w:tcPr>
            <w:tcW w:w="1409" w:type="dxa"/>
            <w:noWrap/>
          </w:tcPr>
          <w:p w14:paraId="77300124" w14:textId="3D5D356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0"/>
                <w:sz w:val="16"/>
                <w:szCs w:val="16"/>
                <w:lang w:val="en-GB" w:eastAsia="de-DE"/>
              </w:rPr>
              <w:t>NA</w:t>
            </w:r>
          </w:p>
        </w:tc>
        <w:tc>
          <w:tcPr>
            <w:tcW w:w="3110" w:type="dxa"/>
          </w:tcPr>
          <w:p w14:paraId="07A8B6E5" w14:textId="1DED8DAF" w:rsidR="00D73658" w:rsidRPr="004C2F41" w:rsidRDefault="00D73658" w:rsidP="00D73658">
            <w:pPr>
              <w:rPr>
                <w:rFonts w:ascii="Arial" w:eastAsia="Times New Roman" w:hAnsi="Arial" w:cs="Arial"/>
                <w:color w:val="00000A"/>
                <w:sz w:val="16"/>
                <w:szCs w:val="16"/>
                <w:lang w:val="en-GB" w:eastAsia="de-DE"/>
              </w:rPr>
            </w:pPr>
            <w:r w:rsidRPr="002861F1">
              <w:rPr>
                <w:rFonts w:ascii="Arial" w:eastAsia="Times New Roman" w:hAnsi="Arial" w:cs="Arial"/>
                <w:color w:val="00000A"/>
                <w:sz w:val="16"/>
                <w:szCs w:val="16"/>
                <w:lang w:val="en-GB" w:eastAsia="de-DE"/>
              </w:rPr>
              <w:t xml:space="preserve">The </w:t>
            </w:r>
            <w:proofErr w:type="spellStart"/>
            <w:r w:rsidRPr="002861F1">
              <w:rPr>
                <w:rFonts w:ascii="Arial" w:eastAsia="Times New Roman" w:hAnsi="Arial" w:cs="Arial"/>
                <w:color w:val="00000A"/>
                <w:sz w:val="16"/>
                <w:szCs w:val="16"/>
                <w:lang w:val="en-GB" w:eastAsia="de-DE"/>
              </w:rPr>
              <w:t>Wellcome</w:t>
            </w:r>
            <w:proofErr w:type="spellEnd"/>
            <w:r w:rsidRPr="002861F1">
              <w:rPr>
                <w:rFonts w:ascii="Arial" w:eastAsia="Times New Roman" w:hAnsi="Arial" w:cs="Arial"/>
                <w:color w:val="00000A"/>
                <w:sz w:val="16"/>
                <w:szCs w:val="16"/>
                <w:lang w:val="en-GB" w:eastAsia="de-DE"/>
              </w:rPr>
              <w:t xml:space="preserve"> Sanger Institute</w:t>
            </w:r>
            <w:r w:rsidRPr="002861F1">
              <w:rPr>
                <w:rFonts w:ascii="Arial" w:eastAsia="Times New Roman" w:hAnsi="Arial" w:cs="Arial"/>
                <w:color w:val="00000A"/>
                <w:sz w:val="16"/>
                <w:szCs w:val="16"/>
                <w:lang w:val="en-GB" w:eastAsia="de-DE"/>
              </w:rPr>
              <w:tab/>
            </w:r>
          </w:p>
        </w:tc>
        <w:tc>
          <w:tcPr>
            <w:tcW w:w="2259" w:type="dxa"/>
          </w:tcPr>
          <w:p w14:paraId="6E7D298F" w14:textId="576CFF4F" w:rsidR="00D73658" w:rsidRPr="004C2F41" w:rsidRDefault="00D73658" w:rsidP="00D73658">
            <w:pPr>
              <w:rPr>
                <w:rFonts w:ascii="Arial" w:hAnsi="Arial" w:cs="Arial"/>
                <w:sz w:val="16"/>
                <w:szCs w:val="16"/>
                <w:lang w:val="en-GB"/>
              </w:rPr>
            </w:pPr>
            <w:r w:rsidRPr="002861F1">
              <w:rPr>
                <w:rFonts w:ascii="Arial" w:eastAsia="Times New Roman" w:hAnsi="Arial" w:cs="Arial"/>
                <w:color w:val="00000A"/>
                <w:sz w:val="16"/>
                <w:szCs w:val="16"/>
                <w:lang w:val="en-GB" w:eastAsia="de-DE"/>
              </w:rPr>
              <w:t>Direct submission; Doyle et al., 2018</w:t>
            </w:r>
          </w:p>
        </w:tc>
      </w:tr>
      <w:tr w:rsidR="00D73658" w:rsidRPr="00865D02" w14:paraId="0F949C23" w14:textId="77777777" w:rsidTr="00FB1A73">
        <w:trPr>
          <w:trHeight w:val="300"/>
        </w:trPr>
        <w:tc>
          <w:tcPr>
            <w:tcW w:w="1668" w:type="dxa"/>
            <w:noWrap/>
          </w:tcPr>
          <w:p w14:paraId="4E90123A" w14:textId="77777777"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08181357" w14:textId="7E43E1F1" w:rsidR="00D73658" w:rsidRPr="004C2F41" w:rsidRDefault="00D73658" w:rsidP="00D73658">
            <w:pPr>
              <w:rPr>
                <w:rFonts w:ascii="Arial" w:eastAsia="Times New Roman" w:hAnsi="Arial" w:cs="Arial"/>
                <w:b/>
                <w:bCs/>
                <w:color w:val="00000A"/>
                <w:sz w:val="16"/>
                <w:szCs w:val="16"/>
                <w:lang w:val="en-GB" w:eastAsia="de-DE"/>
              </w:rPr>
            </w:pPr>
            <w:r w:rsidRPr="00AF4DA1">
              <w:rPr>
                <w:rFonts w:ascii="Arial" w:eastAsia="Times New Roman" w:hAnsi="Arial" w:cs="Arial"/>
                <w:b/>
                <w:bCs/>
                <w:color w:val="00000A"/>
                <w:sz w:val="16"/>
                <w:szCs w:val="16"/>
                <w:lang w:val="en-GB" w:eastAsia="de-DE"/>
              </w:rPr>
              <w:t>NCTC7863</w:t>
            </w:r>
          </w:p>
        </w:tc>
        <w:tc>
          <w:tcPr>
            <w:tcW w:w="1489" w:type="dxa"/>
            <w:noWrap/>
          </w:tcPr>
          <w:p w14:paraId="1EAAA309" w14:textId="67DCF73B" w:rsidR="00D73658" w:rsidRPr="004C2F41" w:rsidRDefault="00D73658" w:rsidP="00D73658">
            <w:pPr>
              <w:rPr>
                <w:rFonts w:ascii="Arial" w:eastAsia="Times New Roman" w:hAnsi="Arial" w:cs="Arial"/>
                <w:color w:val="00000A"/>
                <w:sz w:val="16"/>
                <w:szCs w:val="16"/>
                <w:lang w:val="en-GB" w:eastAsia="de-DE"/>
              </w:rPr>
            </w:pPr>
            <w:r w:rsidRPr="00AF4DA1">
              <w:rPr>
                <w:rFonts w:ascii="Arial" w:eastAsia="Times New Roman" w:hAnsi="Arial" w:cs="Arial"/>
                <w:color w:val="00000A"/>
                <w:sz w:val="16"/>
                <w:szCs w:val="16"/>
                <w:lang w:val="en-GB" w:eastAsia="de-DE"/>
              </w:rPr>
              <w:t>SAMEA3672886</w:t>
            </w:r>
          </w:p>
        </w:tc>
        <w:tc>
          <w:tcPr>
            <w:tcW w:w="1942" w:type="dxa"/>
            <w:noWrap/>
          </w:tcPr>
          <w:p w14:paraId="133D4D1D" w14:textId="26E2F3E2" w:rsidR="00D73658" w:rsidRPr="004C2F41" w:rsidRDefault="00D73658" w:rsidP="00D73658">
            <w:pPr>
              <w:rPr>
                <w:rFonts w:ascii="Arial" w:eastAsia="Times New Roman" w:hAnsi="Arial" w:cs="Arial"/>
                <w:color w:val="00000A"/>
                <w:sz w:val="16"/>
                <w:szCs w:val="16"/>
                <w:lang w:val="en-GB" w:eastAsia="de-DE"/>
              </w:rPr>
            </w:pPr>
            <w:r w:rsidRPr="00AF4DA1">
              <w:rPr>
                <w:rFonts w:ascii="Arial" w:eastAsia="Times New Roman" w:hAnsi="Arial" w:cs="Arial"/>
                <w:color w:val="00000A"/>
                <w:sz w:val="16"/>
                <w:szCs w:val="16"/>
                <w:lang w:val="en-GB" w:eastAsia="de-DE"/>
              </w:rPr>
              <w:t>LS483385</w:t>
            </w:r>
          </w:p>
        </w:tc>
        <w:tc>
          <w:tcPr>
            <w:tcW w:w="1098" w:type="dxa"/>
            <w:noWrap/>
          </w:tcPr>
          <w:p w14:paraId="31C417E5" w14:textId="47DACF8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ted Kingdom</w:t>
            </w:r>
          </w:p>
        </w:tc>
        <w:tc>
          <w:tcPr>
            <w:tcW w:w="1409" w:type="dxa"/>
            <w:noWrap/>
          </w:tcPr>
          <w:p w14:paraId="4AD5752C" w14:textId="650D12B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0"/>
                <w:sz w:val="16"/>
                <w:szCs w:val="16"/>
                <w:lang w:val="en-GB" w:eastAsia="de-DE"/>
              </w:rPr>
              <w:t>NA</w:t>
            </w:r>
          </w:p>
        </w:tc>
        <w:tc>
          <w:tcPr>
            <w:tcW w:w="3110" w:type="dxa"/>
          </w:tcPr>
          <w:p w14:paraId="79FCEFAC" w14:textId="753D6783" w:rsidR="00D73658" w:rsidRPr="004C2F41" w:rsidRDefault="00D73658" w:rsidP="00D73658">
            <w:pPr>
              <w:rPr>
                <w:rFonts w:ascii="Arial" w:eastAsia="Times New Roman" w:hAnsi="Arial" w:cs="Arial"/>
                <w:color w:val="00000A"/>
                <w:sz w:val="16"/>
                <w:szCs w:val="16"/>
                <w:lang w:val="en-GB" w:eastAsia="de-DE"/>
              </w:rPr>
            </w:pPr>
            <w:r w:rsidRPr="002861F1">
              <w:rPr>
                <w:rFonts w:ascii="Arial" w:eastAsia="Times New Roman" w:hAnsi="Arial" w:cs="Arial"/>
                <w:color w:val="00000A"/>
                <w:sz w:val="16"/>
                <w:szCs w:val="16"/>
                <w:lang w:val="en-GB" w:eastAsia="de-DE"/>
              </w:rPr>
              <w:t xml:space="preserve">The </w:t>
            </w:r>
            <w:proofErr w:type="spellStart"/>
            <w:r w:rsidRPr="002861F1">
              <w:rPr>
                <w:rFonts w:ascii="Arial" w:eastAsia="Times New Roman" w:hAnsi="Arial" w:cs="Arial"/>
                <w:color w:val="00000A"/>
                <w:sz w:val="16"/>
                <w:szCs w:val="16"/>
                <w:lang w:val="en-GB" w:eastAsia="de-DE"/>
              </w:rPr>
              <w:t>Wellcome</w:t>
            </w:r>
            <w:proofErr w:type="spellEnd"/>
            <w:r w:rsidRPr="002861F1">
              <w:rPr>
                <w:rFonts w:ascii="Arial" w:eastAsia="Times New Roman" w:hAnsi="Arial" w:cs="Arial"/>
                <w:color w:val="00000A"/>
                <w:sz w:val="16"/>
                <w:szCs w:val="16"/>
                <w:lang w:val="en-GB" w:eastAsia="de-DE"/>
              </w:rPr>
              <w:t xml:space="preserve"> Sanger Institute</w:t>
            </w:r>
            <w:r w:rsidRPr="002861F1">
              <w:rPr>
                <w:rFonts w:ascii="Arial" w:eastAsia="Times New Roman" w:hAnsi="Arial" w:cs="Arial"/>
                <w:color w:val="00000A"/>
                <w:sz w:val="16"/>
                <w:szCs w:val="16"/>
                <w:lang w:val="en-GB" w:eastAsia="de-DE"/>
              </w:rPr>
              <w:tab/>
            </w:r>
          </w:p>
        </w:tc>
        <w:tc>
          <w:tcPr>
            <w:tcW w:w="2259" w:type="dxa"/>
          </w:tcPr>
          <w:p w14:paraId="77839FC1" w14:textId="099414D7" w:rsidR="00D73658" w:rsidRPr="004C2F41" w:rsidRDefault="00D73658" w:rsidP="00D73658">
            <w:pPr>
              <w:rPr>
                <w:rFonts w:ascii="Arial" w:hAnsi="Arial" w:cs="Arial"/>
                <w:sz w:val="16"/>
                <w:szCs w:val="16"/>
                <w:lang w:val="en-GB"/>
              </w:rPr>
            </w:pPr>
            <w:r w:rsidRPr="002861F1">
              <w:rPr>
                <w:rFonts w:ascii="Arial" w:eastAsia="Times New Roman" w:hAnsi="Arial" w:cs="Arial"/>
                <w:color w:val="00000A"/>
                <w:sz w:val="16"/>
                <w:szCs w:val="16"/>
                <w:lang w:val="en-GB" w:eastAsia="de-DE"/>
              </w:rPr>
              <w:t>Direct submission; Doyle et al., 2018</w:t>
            </w:r>
          </w:p>
        </w:tc>
      </w:tr>
      <w:tr w:rsidR="00D73658" w:rsidRPr="00A6000E" w14:paraId="2501B63A" w14:textId="77777777" w:rsidTr="00FB1A73">
        <w:trPr>
          <w:trHeight w:val="300"/>
        </w:trPr>
        <w:tc>
          <w:tcPr>
            <w:tcW w:w="1668" w:type="dxa"/>
            <w:noWrap/>
          </w:tcPr>
          <w:p w14:paraId="5336A947" w14:textId="77777777"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7308FC54" w14:textId="6B1BC4C1" w:rsidR="00D73658" w:rsidRPr="004C2F41" w:rsidRDefault="00D73658" w:rsidP="00D73658">
            <w:pPr>
              <w:rPr>
                <w:rFonts w:ascii="Arial" w:eastAsia="Times New Roman" w:hAnsi="Arial" w:cs="Arial"/>
                <w:b/>
                <w:bCs/>
                <w:color w:val="00000A"/>
                <w:sz w:val="16"/>
                <w:szCs w:val="16"/>
                <w:lang w:val="en-GB" w:eastAsia="de-DE"/>
              </w:rPr>
            </w:pPr>
            <w:r w:rsidRPr="00AF4DA1">
              <w:rPr>
                <w:rFonts w:ascii="Arial" w:eastAsia="Times New Roman" w:hAnsi="Arial" w:cs="Arial"/>
                <w:b/>
                <w:bCs/>
                <w:color w:val="00000A"/>
                <w:sz w:val="16"/>
                <w:szCs w:val="16"/>
                <w:lang w:val="en-GB" w:eastAsia="de-DE"/>
              </w:rPr>
              <w:t>SK36</w:t>
            </w:r>
          </w:p>
        </w:tc>
        <w:tc>
          <w:tcPr>
            <w:tcW w:w="1489" w:type="dxa"/>
            <w:noWrap/>
          </w:tcPr>
          <w:p w14:paraId="3AC5262A" w14:textId="030E20F1" w:rsidR="00D73658" w:rsidRPr="004C2F41" w:rsidRDefault="00D73658" w:rsidP="00D73658">
            <w:pPr>
              <w:rPr>
                <w:rFonts w:ascii="Arial" w:eastAsia="Times New Roman" w:hAnsi="Arial" w:cs="Arial"/>
                <w:color w:val="00000A"/>
                <w:sz w:val="16"/>
                <w:szCs w:val="16"/>
                <w:lang w:val="en-GB" w:eastAsia="de-DE"/>
              </w:rPr>
            </w:pPr>
            <w:r w:rsidRPr="00AF4DA1">
              <w:rPr>
                <w:rFonts w:ascii="Arial" w:eastAsia="Times New Roman" w:hAnsi="Arial" w:cs="Arial"/>
                <w:color w:val="00000A"/>
                <w:sz w:val="16"/>
                <w:szCs w:val="16"/>
                <w:lang w:val="en-GB" w:eastAsia="de-DE"/>
              </w:rPr>
              <w:t>SAMN02604299</w:t>
            </w:r>
          </w:p>
        </w:tc>
        <w:tc>
          <w:tcPr>
            <w:tcW w:w="1942" w:type="dxa"/>
            <w:noWrap/>
          </w:tcPr>
          <w:p w14:paraId="3855F8A4" w14:textId="70D9F072" w:rsidR="00D73658" w:rsidRPr="004C2F41" w:rsidRDefault="00D73658" w:rsidP="00D73658">
            <w:pPr>
              <w:rPr>
                <w:rFonts w:ascii="Arial" w:eastAsia="Times New Roman" w:hAnsi="Arial" w:cs="Arial"/>
                <w:color w:val="00000A"/>
                <w:sz w:val="16"/>
                <w:szCs w:val="16"/>
                <w:lang w:val="en-GB" w:eastAsia="de-DE"/>
              </w:rPr>
            </w:pPr>
            <w:r w:rsidRPr="00AF4DA1">
              <w:rPr>
                <w:rFonts w:ascii="Arial" w:eastAsia="Times New Roman" w:hAnsi="Arial" w:cs="Arial"/>
                <w:color w:val="00000A"/>
                <w:sz w:val="16"/>
                <w:szCs w:val="16"/>
                <w:lang w:val="en-GB" w:eastAsia="de-DE"/>
              </w:rPr>
              <w:t>CP000387</w:t>
            </w:r>
          </w:p>
        </w:tc>
        <w:tc>
          <w:tcPr>
            <w:tcW w:w="1098" w:type="dxa"/>
            <w:noWrap/>
          </w:tcPr>
          <w:p w14:paraId="55308E2F" w14:textId="79C33B14" w:rsidR="00D73658" w:rsidRPr="004C2F41" w:rsidRDefault="00D73658" w:rsidP="00D73658">
            <w:pPr>
              <w:rPr>
                <w:rFonts w:ascii="Arial" w:eastAsia="Times New Roman" w:hAnsi="Arial" w:cs="Arial"/>
                <w:color w:val="00000A"/>
                <w:sz w:val="16"/>
                <w:szCs w:val="16"/>
                <w:lang w:val="en-GB" w:eastAsia="de-DE"/>
              </w:rPr>
            </w:pPr>
            <w:r w:rsidRPr="00AF4DA1">
              <w:rPr>
                <w:rFonts w:ascii="Arial" w:eastAsia="Times New Roman" w:hAnsi="Arial" w:cs="Arial"/>
                <w:color w:val="00000A"/>
                <w:sz w:val="16"/>
                <w:szCs w:val="16"/>
                <w:lang w:val="en-GB" w:eastAsia="de-DE"/>
              </w:rPr>
              <w:t>USA</w:t>
            </w:r>
          </w:p>
        </w:tc>
        <w:tc>
          <w:tcPr>
            <w:tcW w:w="1409" w:type="dxa"/>
            <w:noWrap/>
          </w:tcPr>
          <w:p w14:paraId="42CB7C69" w14:textId="10AF4E35" w:rsidR="00D73658" w:rsidRPr="004C2F41" w:rsidRDefault="00D73658" w:rsidP="00D73658">
            <w:pPr>
              <w:rPr>
                <w:rFonts w:ascii="Arial" w:eastAsia="Times New Roman" w:hAnsi="Arial" w:cs="Arial"/>
                <w:color w:val="00000A"/>
                <w:sz w:val="16"/>
                <w:szCs w:val="16"/>
                <w:lang w:val="en-GB" w:eastAsia="de-DE"/>
              </w:rPr>
            </w:pPr>
            <w:r>
              <w:rPr>
                <w:rFonts w:ascii="Arial" w:eastAsia="Times New Roman" w:hAnsi="Arial" w:cs="Arial"/>
                <w:color w:val="00000A"/>
                <w:sz w:val="16"/>
                <w:szCs w:val="16"/>
                <w:lang w:val="en-GB" w:eastAsia="de-DE"/>
              </w:rPr>
              <w:t>D</w:t>
            </w:r>
            <w:r w:rsidRPr="00AF4DA1">
              <w:rPr>
                <w:rFonts w:ascii="Arial" w:eastAsia="Times New Roman" w:hAnsi="Arial" w:cs="Arial"/>
                <w:color w:val="00000A"/>
                <w:sz w:val="16"/>
                <w:szCs w:val="16"/>
                <w:lang w:val="en-GB" w:eastAsia="de-DE"/>
              </w:rPr>
              <w:t>ental plaque</w:t>
            </w:r>
          </w:p>
        </w:tc>
        <w:tc>
          <w:tcPr>
            <w:tcW w:w="3110" w:type="dxa"/>
          </w:tcPr>
          <w:p w14:paraId="1370B219" w14:textId="3B573CCE" w:rsidR="00D73658" w:rsidRPr="004C2F41" w:rsidRDefault="00D73658" w:rsidP="00D73658">
            <w:pPr>
              <w:rPr>
                <w:rFonts w:ascii="Arial" w:eastAsia="Times New Roman" w:hAnsi="Arial" w:cs="Arial"/>
                <w:color w:val="00000A"/>
                <w:sz w:val="16"/>
                <w:szCs w:val="16"/>
                <w:lang w:val="en-GB" w:eastAsia="de-DE"/>
              </w:rPr>
            </w:pPr>
            <w:r w:rsidRPr="00AF4DA1">
              <w:rPr>
                <w:rFonts w:ascii="Arial" w:eastAsia="Times New Roman" w:hAnsi="Arial" w:cs="Arial"/>
                <w:color w:val="00000A"/>
                <w:sz w:val="16"/>
                <w:szCs w:val="16"/>
                <w:lang w:val="en-GB" w:eastAsia="de-DE"/>
              </w:rPr>
              <w:t>Virginia Commonwealth University</w:t>
            </w:r>
          </w:p>
        </w:tc>
        <w:tc>
          <w:tcPr>
            <w:tcW w:w="2259" w:type="dxa"/>
          </w:tcPr>
          <w:p w14:paraId="656D1669" w14:textId="366B3D54" w:rsidR="00D73658" w:rsidRPr="004C2F41" w:rsidRDefault="00D73658" w:rsidP="00D73658">
            <w:pPr>
              <w:rPr>
                <w:rFonts w:ascii="Arial" w:hAnsi="Arial" w:cs="Arial"/>
                <w:sz w:val="16"/>
                <w:szCs w:val="16"/>
                <w:lang w:val="en-GB"/>
              </w:rPr>
            </w:pPr>
            <w:r>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aj1m3umlgi","properties":{"formattedCitation":"(Xu et al., 2007)","plainCitation":"(Xu et al., 2007)","noteIndex":0},"citationItems":[{"id":363,"uris":["http://zotero.org/users/5433602/items/5IBNSZPP"],"uri":["http://zotero.org/users/5433602/items/5IBNSZPP"],"itemData":{"id":363,"type":"article-journal","abstract":"The genome of Streptococcus sanguinis is a circular DNA molecule consisting of 2,388,435 bp and is 177 to 590 kb larger than the other 21 streptococcal genomes that have been sequenced. The G+C content of the S. sanguinis genome is 43.4%, which is considerably higher than the G+C contents of other streptococci. The genome encodes 2,274 predicted proteins, 61 tRNAs, and four rRNA operons. A 70-kb region encoding pathways for vitamin B12 biosynthesis and degradation of ethanolamine and propanediol was apparently acquired by horizontal gene transfer. The gene complement suggests new hypotheses for the pathogenesis and virulence of S. sanguinis and differs from the gene complements of other pathogenic and nonpathogenic streptococci. In particular, S. sanguinis possesses a remarkable abundance of putative surface proteins, which may permit it to be a primary colonizer of the oral cavity and agent of streptococcal endocarditis and infection in neutropenic patients.","container-title":"Journal of Bacteriology","DOI":"10.1128/JB.01808-06","ISSN":"0021-9193, 1098-5530","issue":"8","language":"en","note":"publisher: American Society for Microbiology Journals\nsection: GENOMICS AND PROTEOMICS\nPMID: 17277061","page":"3166-3175","source":"jb.asm.org","title":"Genome of the Opportunistic Pathogen Streptococcus sanguinis","volume":"189","author":[{"family":"Xu","given":"Ping"},{"family":"Alves","given":"Joao M."},{"family":"Kitten","given":"Todd"},{"family":"Brown","given":"Arunsri"},{"family":"Chen","given":"Zhenming"},{"family":"Ozaki","given":"Luiz S."},{"family":"Manque","given":"Patricio"},{"family":"Ge","given":"Xiuchun"},{"family":"Serrano","given":"Myrna G."},{"family":"Puiu","given":"Daniela"},{"family":"Hendricks","given":"Stephanie"},{"family":"Wang","given":"Yingping"},{"family":"Chaplin","given":"Michael D."},{"family":"Akan","given":"Doruk"},{"family":"Paik","given":"Sehmi"},{"family":"Peterson","given":"Darrell L."},{"family":"Macrina","given":"Francis L."},{"family":"Buck","given":"Gregory A."}],"issued":{"date-parts":[["2007",4,15]]}}}],"schema":"https://github.com/citation-style-language/schema/raw/master/csl-citation.json"} </w:instrText>
            </w:r>
            <w:r>
              <w:rPr>
                <w:rFonts w:ascii="Arial" w:hAnsi="Arial" w:cs="Arial"/>
                <w:sz w:val="16"/>
                <w:szCs w:val="16"/>
                <w:lang w:val="en-GB"/>
              </w:rPr>
              <w:fldChar w:fldCharType="separate"/>
            </w:r>
            <w:r>
              <w:rPr>
                <w:rFonts w:ascii="Arial" w:hAnsi="Arial" w:cs="Arial"/>
                <w:sz w:val="16"/>
                <w:lang w:val="en-GB"/>
              </w:rPr>
              <w:t>(Xu et al., 2007)</w:t>
            </w:r>
            <w:r>
              <w:rPr>
                <w:rFonts w:ascii="Arial" w:hAnsi="Arial" w:cs="Arial"/>
                <w:sz w:val="16"/>
                <w:szCs w:val="16"/>
                <w:lang w:val="en-GB"/>
              </w:rPr>
              <w:fldChar w:fldCharType="end"/>
            </w:r>
          </w:p>
        </w:tc>
      </w:tr>
      <w:tr w:rsidR="00D73658" w:rsidRPr="002861F1" w14:paraId="2B474BEE" w14:textId="77777777" w:rsidTr="00FB1A73">
        <w:trPr>
          <w:trHeight w:val="300"/>
        </w:trPr>
        <w:tc>
          <w:tcPr>
            <w:tcW w:w="1668" w:type="dxa"/>
            <w:noWrap/>
          </w:tcPr>
          <w:p w14:paraId="4DB8A11E" w14:textId="4B1C87E5" w:rsidR="00D73658" w:rsidRPr="004C2F41" w:rsidRDefault="00D73658" w:rsidP="00D73658">
            <w:pPr>
              <w:rPr>
                <w:rFonts w:ascii="Arial" w:eastAsia="Times New Roman" w:hAnsi="Arial" w:cs="Arial"/>
                <w:b/>
                <w:bCs/>
                <w:i/>
                <w:iCs/>
                <w:color w:val="00000A"/>
                <w:sz w:val="16"/>
                <w:szCs w:val="16"/>
                <w:lang w:val="en-GB" w:eastAsia="de-DE"/>
              </w:rPr>
            </w:pPr>
            <w:r w:rsidRPr="00060A0E">
              <w:rPr>
                <w:rFonts w:ascii="Arial" w:eastAsia="Times New Roman" w:hAnsi="Arial" w:cs="Arial"/>
                <w:b/>
                <w:bCs/>
                <w:i/>
                <w:iCs/>
                <w:color w:val="00000A"/>
                <w:sz w:val="16"/>
                <w:szCs w:val="16"/>
                <w:lang w:val="en-GB" w:eastAsia="de-DE"/>
              </w:rPr>
              <w:t>Streptococcus cristatus</w:t>
            </w:r>
          </w:p>
        </w:tc>
        <w:tc>
          <w:tcPr>
            <w:tcW w:w="2000" w:type="dxa"/>
            <w:noWrap/>
          </w:tcPr>
          <w:p w14:paraId="3F09D1C4" w14:textId="404FC3CD" w:rsidR="00D73658" w:rsidRPr="004C2F41" w:rsidRDefault="00D73658" w:rsidP="00D73658">
            <w:pPr>
              <w:rPr>
                <w:rFonts w:ascii="Arial" w:eastAsia="Times New Roman" w:hAnsi="Arial" w:cs="Arial"/>
                <w:b/>
                <w:bCs/>
                <w:color w:val="00000A"/>
                <w:sz w:val="16"/>
                <w:szCs w:val="16"/>
                <w:lang w:val="en-GB" w:eastAsia="de-DE"/>
              </w:rPr>
            </w:pPr>
            <w:r w:rsidRPr="00060A0E">
              <w:rPr>
                <w:rFonts w:ascii="Arial" w:eastAsia="Times New Roman" w:hAnsi="Arial" w:cs="Arial"/>
                <w:b/>
                <w:bCs/>
                <w:color w:val="00000A"/>
                <w:sz w:val="16"/>
                <w:szCs w:val="16"/>
                <w:lang w:val="en-GB" w:eastAsia="de-DE"/>
              </w:rPr>
              <w:t>AS</w:t>
            </w:r>
          </w:p>
        </w:tc>
        <w:tc>
          <w:tcPr>
            <w:tcW w:w="1489" w:type="dxa"/>
            <w:noWrap/>
          </w:tcPr>
          <w:p w14:paraId="76C12C2F" w14:textId="4CDD1A04" w:rsidR="00D73658" w:rsidRPr="004C2F41" w:rsidRDefault="00D73658" w:rsidP="00D73658">
            <w:pPr>
              <w:rPr>
                <w:rFonts w:ascii="Arial" w:eastAsia="Times New Roman" w:hAnsi="Arial" w:cs="Arial"/>
                <w:color w:val="00000A"/>
                <w:sz w:val="16"/>
                <w:szCs w:val="16"/>
                <w:lang w:val="en-GB" w:eastAsia="de-DE"/>
              </w:rPr>
            </w:pPr>
            <w:r w:rsidRPr="00060A0E">
              <w:rPr>
                <w:rFonts w:ascii="Arial" w:eastAsia="Times New Roman" w:hAnsi="Arial" w:cs="Arial"/>
                <w:color w:val="00000A"/>
                <w:sz w:val="16"/>
                <w:szCs w:val="16"/>
                <w:lang w:val="en-GB" w:eastAsia="de-DE"/>
              </w:rPr>
              <w:t>SAMN02603400</w:t>
            </w:r>
          </w:p>
        </w:tc>
        <w:tc>
          <w:tcPr>
            <w:tcW w:w="1942" w:type="dxa"/>
            <w:noWrap/>
          </w:tcPr>
          <w:p w14:paraId="6BC8FB10" w14:textId="689C0E24" w:rsidR="00D73658" w:rsidRPr="004C2F41" w:rsidRDefault="00D73658" w:rsidP="00D73658">
            <w:pPr>
              <w:rPr>
                <w:rFonts w:ascii="Arial" w:eastAsia="Times New Roman" w:hAnsi="Arial" w:cs="Arial"/>
                <w:color w:val="00000A"/>
                <w:sz w:val="16"/>
                <w:szCs w:val="16"/>
                <w:lang w:val="en-GB" w:eastAsia="de-DE"/>
              </w:rPr>
            </w:pPr>
            <w:r w:rsidRPr="00060A0E">
              <w:rPr>
                <w:rFonts w:ascii="Arial" w:eastAsia="Times New Roman" w:hAnsi="Arial" w:cs="Arial"/>
                <w:color w:val="00000A"/>
                <w:sz w:val="16"/>
                <w:szCs w:val="16"/>
                <w:lang w:val="en-GB" w:eastAsia="de-DE"/>
              </w:rPr>
              <w:t>CP004409</w:t>
            </w:r>
          </w:p>
        </w:tc>
        <w:tc>
          <w:tcPr>
            <w:tcW w:w="1098" w:type="dxa"/>
            <w:noWrap/>
          </w:tcPr>
          <w:p w14:paraId="1854758C" w14:textId="7581D7C2" w:rsidR="00D73658" w:rsidRPr="004C2F41" w:rsidRDefault="00D73658" w:rsidP="00D73658">
            <w:pPr>
              <w:rPr>
                <w:rFonts w:ascii="Arial" w:eastAsia="Times New Roman" w:hAnsi="Arial" w:cs="Arial"/>
                <w:color w:val="00000A"/>
                <w:sz w:val="16"/>
                <w:szCs w:val="16"/>
                <w:lang w:val="en-GB" w:eastAsia="de-DE"/>
              </w:rPr>
            </w:pPr>
            <w:r>
              <w:rPr>
                <w:rFonts w:ascii="Arial" w:eastAsia="Times New Roman" w:hAnsi="Arial" w:cs="Arial"/>
                <w:color w:val="00000A"/>
                <w:sz w:val="16"/>
                <w:szCs w:val="16"/>
                <w:lang w:val="en-GB" w:eastAsia="de-DE"/>
              </w:rPr>
              <w:t>China</w:t>
            </w:r>
          </w:p>
        </w:tc>
        <w:tc>
          <w:tcPr>
            <w:tcW w:w="1409" w:type="dxa"/>
            <w:noWrap/>
          </w:tcPr>
          <w:p w14:paraId="7B2E4283" w14:textId="3E3B8FCE" w:rsidR="00D73658" w:rsidRPr="004C2F41" w:rsidRDefault="00D73658" w:rsidP="00D73658">
            <w:pPr>
              <w:rPr>
                <w:rFonts w:ascii="Arial" w:eastAsia="Times New Roman" w:hAnsi="Arial" w:cs="Arial"/>
                <w:color w:val="00000A"/>
                <w:sz w:val="16"/>
                <w:szCs w:val="16"/>
                <w:lang w:val="en-GB" w:eastAsia="de-DE"/>
              </w:rPr>
            </w:pPr>
            <w:r>
              <w:rPr>
                <w:rFonts w:ascii="Arial" w:eastAsia="Times New Roman" w:hAnsi="Arial" w:cs="Arial"/>
                <w:color w:val="000000"/>
                <w:sz w:val="16"/>
                <w:szCs w:val="16"/>
                <w:lang w:val="en-GB" w:eastAsia="de-DE"/>
              </w:rPr>
              <w:t>NA</w:t>
            </w:r>
          </w:p>
        </w:tc>
        <w:tc>
          <w:tcPr>
            <w:tcW w:w="3110" w:type="dxa"/>
          </w:tcPr>
          <w:p w14:paraId="38BAA6CF" w14:textId="7DA63DE7" w:rsidR="00D73658" w:rsidRPr="004C2F41" w:rsidRDefault="00D73658" w:rsidP="00D73658">
            <w:pPr>
              <w:rPr>
                <w:rFonts w:ascii="Arial" w:eastAsia="Times New Roman" w:hAnsi="Arial" w:cs="Arial"/>
                <w:color w:val="00000A"/>
                <w:sz w:val="16"/>
                <w:szCs w:val="16"/>
                <w:lang w:val="en-GB" w:eastAsia="de-DE"/>
              </w:rPr>
            </w:pPr>
            <w:r w:rsidRPr="00060A0E">
              <w:rPr>
                <w:rFonts w:ascii="Arial" w:eastAsia="Times New Roman" w:hAnsi="Arial" w:cs="Arial"/>
                <w:color w:val="00000A"/>
                <w:sz w:val="16"/>
                <w:szCs w:val="16"/>
                <w:lang w:val="en-GB" w:eastAsia="de-DE"/>
              </w:rPr>
              <w:t>Institute of Microbiology, Chinese Academy of Sciences</w:t>
            </w:r>
          </w:p>
        </w:tc>
        <w:tc>
          <w:tcPr>
            <w:tcW w:w="2259" w:type="dxa"/>
          </w:tcPr>
          <w:p w14:paraId="6B9E198E" w14:textId="7429CD85" w:rsidR="00D73658" w:rsidRPr="004C2F41" w:rsidRDefault="00D73658" w:rsidP="00D73658">
            <w:pPr>
              <w:rPr>
                <w:rFonts w:ascii="Arial" w:hAnsi="Arial" w:cs="Arial"/>
                <w:sz w:val="16"/>
                <w:szCs w:val="16"/>
                <w:lang w:val="en-GB"/>
              </w:rPr>
            </w:pPr>
            <w:r>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a18aujcbjhm","properties":{"formattedCitation":"(Tong et al., 2013)","plainCitation":"(Tong et al., 2013)","noteIndex":0},"citationItems":[{"id":374,"uris":["http://zotero.org/users/5433602/items/2F539KY9"],"uri":["http://zotero.org/users/5433602/items/2F539KY9"],"itemData":{"id":374,"type":"article-journal","abstract":"Streptococcus oligofermentans, an oral commensal, inhibits the growth of the dental caries pathogen Streptococcus mutans by producing large amounts of hydrogen peroxide. Therefore, it can be a potential probiotic for oral health. Here we report the complete genome sequence of S. oligofermentans strain AS 1.3089.","container-title":"Genome Announcements","DOI":"10.1128/genomeA.00353-13","ISSN":"2169-8287","issue":"3","journalAbbreviation":"Genome Announc.","language":"en","note":"publisher: American Society for Microbiology\nsection: Prokaryotes\nPMID: 23788543","source":"mra.asm.org","title":"Complete Genome Sequence of an Oral Commensal, Streptococcus oligofermentans Strain AS 1.3089","URL":"https://mra.asm.org/content/1/3/e00353-13","volume":"1","author":[{"family":"Tong","given":"Huichun"},{"family":"Shang","given":"Nan"},{"family":"Liu","given":"Li"},{"family":"Wang","given":"Xinhui"},{"family":"Cai","given":"Jun"},{"family":"Dong","given":"Xiuzhu"}],"accessed":{"date-parts":[["2020",11,12]]},"issued":{"date-parts":[["2013",6,27]]}}}],"schema":"https://github.com/citation-style-language/schema/raw/master/csl-citation.json"} </w:instrText>
            </w:r>
            <w:r>
              <w:rPr>
                <w:rFonts w:ascii="Arial" w:hAnsi="Arial" w:cs="Arial"/>
                <w:sz w:val="16"/>
                <w:szCs w:val="16"/>
                <w:lang w:val="en-GB"/>
              </w:rPr>
              <w:fldChar w:fldCharType="separate"/>
            </w:r>
            <w:r>
              <w:rPr>
                <w:rFonts w:ascii="Arial" w:hAnsi="Arial" w:cs="Arial"/>
                <w:sz w:val="16"/>
                <w:lang w:val="en-GB"/>
              </w:rPr>
              <w:t>(Tong et al., 2013)</w:t>
            </w:r>
            <w:r>
              <w:rPr>
                <w:rFonts w:ascii="Arial" w:hAnsi="Arial" w:cs="Arial"/>
                <w:sz w:val="16"/>
                <w:szCs w:val="16"/>
                <w:lang w:val="en-GB"/>
              </w:rPr>
              <w:fldChar w:fldCharType="end"/>
            </w:r>
          </w:p>
        </w:tc>
      </w:tr>
      <w:tr w:rsidR="00D73658" w:rsidRPr="00865D02" w14:paraId="69CA87CE" w14:textId="77777777" w:rsidTr="00FB1A73">
        <w:trPr>
          <w:trHeight w:val="300"/>
        </w:trPr>
        <w:tc>
          <w:tcPr>
            <w:tcW w:w="1668" w:type="dxa"/>
            <w:noWrap/>
          </w:tcPr>
          <w:p w14:paraId="6938C04D" w14:textId="02BE4BA6"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413637D1" w14:textId="26AD05D9" w:rsidR="00D73658" w:rsidRPr="004C2F41" w:rsidRDefault="00D73658" w:rsidP="00D73658">
            <w:pPr>
              <w:rPr>
                <w:rFonts w:ascii="Arial" w:eastAsia="Times New Roman" w:hAnsi="Arial" w:cs="Arial"/>
                <w:b/>
                <w:bCs/>
                <w:color w:val="00000A"/>
                <w:sz w:val="16"/>
                <w:szCs w:val="16"/>
                <w:lang w:val="en-GB" w:eastAsia="de-DE"/>
              </w:rPr>
            </w:pPr>
            <w:r w:rsidRPr="00060A0E">
              <w:rPr>
                <w:rFonts w:ascii="Arial" w:eastAsia="Times New Roman" w:hAnsi="Arial" w:cs="Arial"/>
                <w:b/>
                <w:bCs/>
                <w:color w:val="00000A"/>
                <w:sz w:val="16"/>
                <w:szCs w:val="16"/>
                <w:lang w:val="en-GB" w:eastAsia="de-DE"/>
              </w:rPr>
              <w:t>ATCC 51100</w:t>
            </w:r>
          </w:p>
        </w:tc>
        <w:tc>
          <w:tcPr>
            <w:tcW w:w="1489" w:type="dxa"/>
            <w:noWrap/>
          </w:tcPr>
          <w:p w14:paraId="580831B4" w14:textId="09932884" w:rsidR="00D73658" w:rsidRPr="004C2F41" w:rsidRDefault="00D73658" w:rsidP="00D73658">
            <w:pPr>
              <w:rPr>
                <w:rFonts w:ascii="Arial" w:eastAsia="Times New Roman" w:hAnsi="Arial" w:cs="Arial"/>
                <w:color w:val="00000A"/>
                <w:sz w:val="16"/>
                <w:szCs w:val="16"/>
                <w:lang w:val="en-GB" w:eastAsia="de-DE"/>
              </w:rPr>
            </w:pPr>
            <w:r w:rsidRPr="00060A0E">
              <w:rPr>
                <w:rFonts w:ascii="Arial" w:eastAsia="Times New Roman" w:hAnsi="Arial" w:cs="Arial"/>
                <w:color w:val="00000A"/>
                <w:sz w:val="16"/>
                <w:szCs w:val="16"/>
                <w:lang w:val="en-GB" w:eastAsia="de-DE"/>
              </w:rPr>
              <w:t>SAMN14365916</w:t>
            </w:r>
          </w:p>
        </w:tc>
        <w:tc>
          <w:tcPr>
            <w:tcW w:w="1942" w:type="dxa"/>
            <w:noWrap/>
          </w:tcPr>
          <w:p w14:paraId="4D67ABFE" w14:textId="4B636BEE" w:rsidR="00D73658" w:rsidRPr="004C2F41" w:rsidRDefault="00D73658" w:rsidP="00D73658">
            <w:pPr>
              <w:rPr>
                <w:rFonts w:ascii="Arial" w:eastAsia="Times New Roman" w:hAnsi="Arial" w:cs="Arial"/>
                <w:color w:val="00000A"/>
                <w:sz w:val="16"/>
                <w:szCs w:val="16"/>
                <w:lang w:val="en-GB" w:eastAsia="de-DE"/>
              </w:rPr>
            </w:pPr>
            <w:r w:rsidRPr="00060A0E">
              <w:rPr>
                <w:rFonts w:ascii="Arial" w:eastAsia="Times New Roman" w:hAnsi="Arial" w:cs="Arial"/>
                <w:color w:val="00000A"/>
                <w:sz w:val="16"/>
                <w:szCs w:val="16"/>
                <w:lang w:val="en-GB" w:eastAsia="de-DE"/>
              </w:rPr>
              <w:t>CP050133</w:t>
            </w:r>
          </w:p>
        </w:tc>
        <w:tc>
          <w:tcPr>
            <w:tcW w:w="1098" w:type="dxa"/>
            <w:noWrap/>
          </w:tcPr>
          <w:p w14:paraId="1D3E14CE" w14:textId="1E15F35A" w:rsidR="00D73658" w:rsidRPr="004C2F41" w:rsidRDefault="00D73658" w:rsidP="00D73658">
            <w:pPr>
              <w:rPr>
                <w:rFonts w:ascii="Arial" w:eastAsia="Times New Roman" w:hAnsi="Arial" w:cs="Arial"/>
                <w:color w:val="00000A"/>
                <w:sz w:val="16"/>
                <w:szCs w:val="16"/>
                <w:lang w:val="en-GB" w:eastAsia="de-DE"/>
              </w:rPr>
            </w:pPr>
            <w:r>
              <w:rPr>
                <w:rFonts w:ascii="Arial" w:eastAsia="Times New Roman" w:hAnsi="Arial" w:cs="Arial"/>
                <w:color w:val="00000A"/>
                <w:sz w:val="16"/>
                <w:szCs w:val="16"/>
                <w:lang w:val="en-GB" w:eastAsia="de-DE"/>
              </w:rPr>
              <w:t>USA</w:t>
            </w:r>
          </w:p>
        </w:tc>
        <w:tc>
          <w:tcPr>
            <w:tcW w:w="1409" w:type="dxa"/>
            <w:noWrap/>
          </w:tcPr>
          <w:p w14:paraId="71B0DB08" w14:textId="774E252C" w:rsidR="00D73658" w:rsidRPr="004C2F41" w:rsidRDefault="00D73658" w:rsidP="00D73658">
            <w:pPr>
              <w:rPr>
                <w:rFonts w:ascii="Arial" w:eastAsia="Times New Roman" w:hAnsi="Arial" w:cs="Arial"/>
                <w:color w:val="000000"/>
                <w:sz w:val="16"/>
                <w:szCs w:val="16"/>
                <w:lang w:val="en-GB" w:eastAsia="de-DE"/>
              </w:rPr>
            </w:pPr>
            <w:r>
              <w:rPr>
                <w:rFonts w:ascii="Arial" w:eastAsia="Times New Roman" w:hAnsi="Arial" w:cs="Arial"/>
                <w:color w:val="000000"/>
                <w:sz w:val="16"/>
                <w:szCs w:val="16"/>
                <w:lang w:val="en-GB" w:eastAsia="de-DE"/>
              </w:rPr>
              <w:t>NA</w:t>
            </w:r>
          </w:p>
        </w:tc>
        <w:tc>
          <w:tcPr>
            <w:tcW w:w="3110" w:type="dxa"/>
            <w:noWrap/>
          </w:tcPr>
          <w:p w14:paraId="28CFA497" w14:textId="4F15AEB9" w:rsidR="00D73658" w:rsidRPr="004C2F41" w:rsidRDefault="00D73658" w:rsidP="00D73658">
            <w:pPr>
              <w:rPr>
                <w:rFonts w:ascii="Arial" w:eastAsia="Times New Roman" w:hAnsi="Arial" w:cs="Arial"/>
                <w:color w:val="00000A"/>
                <w:sz w:val="16"/>
                <w:szCs w:val="16"/>
                <w:lang w:val="en-GB" w:eastAsia="de-DE"/>
              </w:rPr>
            </w:pPr>
            <w:r w:rsidRPr="00060A0E">
              <w:rPr>
                <w:rFonts w:ascii="Arial" w:eastAsia="Times New Roman" w:hAnsi="Arial" w:cs="Arial"/>
                <w:color w:val="00000A"/>
                <w:sz w:val="16"/>
                <w:szCs w:val="16"/>
                <w:lang w:val="en-GB" w:eastAsia="de-DE"/>
              </w:rPr>
              <w:t>Vaccine and Infectious Disease, Fred</w:t>
            </w:r>
            <w:r>
              <w:rPr>
                <w:rFonts w:ascii="Arial" w:eastAsia="Times New Roman" w:hAnsi="Arial" w:cs="Arial"/>
                <w:color w:val="00000A"/>
                <w:sz w:val="16"/>
                <w:szCs w:val="16"/>
                <w:lang w:val="en-GB" w:eastAsia="de-DE"/>
              </w:rPr>
              <w:t xml:space="preserve"> </w:t>
            </w:r>
            <w:r w:rsidRPr="00060A0E">
              <w:rPr>
                <w:rFonts w:ascii="Arial" w:eastAsia="Times New Roman" w:hAnsi="Arial" w:cs="Arial"/>
                <w:color w:val="00000A"/>
                <w:sz w:val="16"/>
                <w:szCs w:val="16"/>
                <w:lang w:val="en-GB" w:eastAsia="de-DE"/>
              </w:rPr>
              <w:t>Hutchinson Cancer Research</w:t>
            </w:r>
          </w:p>
        </w:tc>
        <w:tc>
          <w:tcPr>
            <w:tcW w:w="2259" w:type="dxa"/>
          </w:tcPr>
          <w:p w14:paraId="40E9F0E0" w14:textId="6B24F700" w:rsidR="00D73658" w:rsidRPr="004C2F41" w:rsidRDefault="00D73658" w:rsidP="00D73658">
            <w:pPr>
              <w:rPr>
                <w:rFonts w:ascii="Arial" w:hAnsi="Arial" w:cs="Arial"/>
                <w:sz w:val="16"/>
                <w:szCs w:val="16"/>
                <w:lang w:val="en-GB"/>
              </w:rPr>
            </w:pPr>
            <w:r w:rsidRPr="002861F1">
              <w:rPr>
                <w:rFonts w:ascii="Arial" w:eastAsia="Times New Roman" w:hAnsi="Arial" w:cs="Arial"/>
                <w:color w:val="00000A"/>
                <w:sz w:val="16"/>
                <w:szCs w:val="16"/>
                <w:lang w:val="en-GB" w:eastAsia="de-DE"/>
              </w:rPr>
              <w:t xml:space="preserve">Direct submission; </w:t>
            </w:r>
            <w:r w:rsidRPr="00060A0E">
              <w:rPr>
                <w:rFonts w:ascii="Arial" w:eastAsia="Times New Roman" w:hAnsi="Arial" w:cs="Arial"/>
                <w:color w:val="00000A"/>
                <w:sz w:val="16"/>
                <w:szCs w:val="16"/>
                <w:lang w:val="en-GB" w:eastAsia="de-DE"/>
              </w:rPr>
              <w:t>Johnston</w:t>
            </w:r>
            <w:r>
              <w:rPr>
                <w:rFonts w:ascii="Arial" w:eastAsia="Times New Roman" w:hAnsi="Arial" w:cs="Arial"/>
                <w:color w:val="00000A"/>
                <w:sz w:val="16"/>
                <w:szCs w:val="16"/>
                <w:lang w:val="en-GB" w:eastAsia="de-DE"/>
              </w:rPr>
              <w:t xml:space="preserve"> </w:t>
            </w:r>
            <w:r w:rsidRPr="002861F1">
              <w:rPr>
                <w:rFonts w:ascii="Arial" w:eastAsia="Times New Roman" w:hAnsi="Arial" w:cs="Arial"/>
                <w:color w:val="00000A"/>
                <w:sz w:val="16"/>
                <w:szCs w:val="16"/>
                <w:lang w:val="en-GB" w:eastAsia="de-DE"/>
              </w:rPr>
              <w:t>et al., 20</w:t>
            </w:r>
            <w:r>
              <w:rPr>
                <w:rFonts w:ascii="Arial" w:eastAsia="Times New Roman" w:hAnsi="Arial" w:cs="Arial"/>
                <w:color w:val="00000A"/>
                <w:sz w:val="16"/>
                <w:szCs w:val="16"/>
                <w:lang w:val="en-GB" w:eastAsia="de-DE"/>
              </w:rPr>
              <w:t>20</w:t>
            </w:r>
          </w:p>
        </w:tc>
      </w:tr>
      <w:tr w:rsidR="00D73658" w:rsidRPr="00865D02" w14:paraId="31BE379B" w14:textId="77777777" w:rsidTr="00FB1A73">
        <w:trPr>
          <w:trHeight w:val="300"/>
        </w:trPr>
        <w:tc>
          <w:tcPr>
            <w:tcW w:w="1668" w:type="dxa"/>
            <w:noWrap/>
          </w:tcPr>
          <w:p w14:paraId="19C8E026" w14:textId="77777777"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4A4BE460" w14:textId="102BABD8" w:rsidR="00D73658" w:rsidRPr="004C2F41" w:rsidRDefault="00D73658" w:rsidP="00D73658">
            <w:pPr>
              <w:rPr>
                <w:rFonts w:ascii="Arial" w:eastAsia="Times New Roman" w:hAnsi="Arial" w:cs="Arial"/>
                <w:b/>
                <w:bCs/>
                <w:color w:val="00000A"/>
                <w:sz w:val="16"/>
                <w:szCs w:val="16"/>
                <w:lang w:val="en-GB" w:eastAsia="de-DE"/>
              </w:rPr>
            </w:pPr>
            <w:r w:rsidRPr="00060A0E">
              <w:rPr>
                <w:rFonts w:ascii="Arial" w:eastAsia="Times New Roman" w:hAnsi="Arial" w:cs="Arial"/>
                <w:b/>
                <w:bCs/>
                <w:color w:val="00000A"/>
                <w:sz w:val="16"/>
                <w:szCs w:val="16"/>
                <w:lang w:val="en-GB" w:eastAsia="de-DE"/>
              </w:rPr>
              <w:t>NCTC12479</w:t>
            </w:r>
          </w:p>
        </w:tc>
        <w:tc>
          <w:tcPr>
            <w:tcW w:w="1489" w:type="dxa"/>
            <w:noWrap/>
          </w:tcPr>
          <w:p w14:paraId="5C851728" w14:textId="32420732" w:rsidR="00D73658" w:rsidRPr="004C2F41" w:rsidRDefault="00D73658" w:rsidP="00D73658">
            <w:pPr>
              <w:rPr>
                <w:rFonts w:ascii="Arial" w:eastAsia="Times New Roman" w:hAnsi="Arial" w:cs="Arial"/>
                <w:color w:val="00000A"/>
                <w:sz w:val="16"/>
                <w:szCs w:val="16"/>
                <w:lang w:val="en-GB" w:eastAsia="de-DE"/>
              </w:rPr>
            </w:pPr>
            <w:r w:rsidRPr="00060A0E">
              <w:rPr>
                <w:rFonts w:ascii="Arial" w:eastAsia="Times New Roman" w:hAnsi="Arial" w:cs="Arial"/>
                <w:color w:val="00000A"/>
                <w:sz w:val="16"/>
                <w:szCs w:val="16"/>
                <w:lang w:val="en-GB" w:eastAsia="de-DE"/>
              </w:rPr>
              <w:t>SAMEA3649037</w:t>
            </w:r>
          </w:p>
        </w:tc>
        <w:tc>
          <w:tcPr>
            <w:tcW w:w="1942" w:type="dxa"/>
            <w:noWrap/>
          </w:tcPr>
          <w:p w14:paraId="78D64307" w14:textId="630DBFD8" w:rsidR="00D73658" w:rsidRPr="004C2F41" w:rsidRDefault="00D73658" w:rsidP="00D73658">
            <w:pPr>
              <w:rPr>
                <w:rFonts w:ascii="Arial" w:eastAsia="Times New Roman" w:hAnsi="Arial" w:cs="Arial"/>
                <w:color w:val="00000A"/>
                <w:sz w:val="16"/>
                <w:szCs w:val="16"/>
                <w:lang w:val="en-GB" w:eastAsia="de-DE"/>
              </w:rPr>
            </w:pPr>
            <w:r w:rsidRPr="00060A0E">
              <w:rPr>
                <w:rFonts w:ascii="Arial" w:eastAsia="Times New Roman" w:hAnsi="Arial" w:cs="Arial"/>
                <w:color w:val="00000A"/>
                <w:sz w:val="16"/>
                <w:szCs w:val="16"/>
                <w:lang w:val="en-GB" w:eastAsia="de-DE"/>
              </w:rPr>
              <w:t>LS483383</w:t>
            </w:r>
          </w:p>
        </w:tc>
        <w:tc>
          <w:tcPr>
            <w:tcW w:w="1098" w:type="dxa"/>
            <w:noWrap/>
          </w:tcPr>
          <w:p w14:paraId="4ED65A27" w14:textId="231EB84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ted Kingdom</w:t>
            </w:r>
          </w:p>
        </w:tc>
        <w:tc>
          <w:tcPr>
            <w:tcW w:w="1409" w:type="dxa"/>
            <w:noWrap/>
          </w:tcPr>
          <w:p w14:paraId="104D78B1" w14:textId="5EB4DF1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NA</w:t>
            </w:r>
          </w:p>
        </w:tc>
        <w:tc>
          <w:tcPr>
            <w:tcW w:w="3110" w:type="dxa"/>
            <w:noWrap/>
          </w:tcPr>
          <w:p w14:paraId="071BCEB5" w14:textId="25BC4B7D" w:rsidR="00D73658" w:rsidRPr="004C2F41" w:rsidRDefault="00D73658" w:rsidP="00D73658">
            <w:pPr>
              <w:rPr>
                <w:rFonts w:ascii="Arial" w:eastAsia="Times New Roman" w:hAnsi="Arial" w:cs="Arial"/>
                <w:color w:val="00000A"/>
                <w:sz w:val="16"/>
                <w:szCs w:val="16"/>
                <w:lang w:val="en-GB" w:eastAsia="de-DE"/>
              </w:rPr>
            </w:pPr>
            <w:r w:rsidRPr="002861F1">
              <w:rPr>
                <w:rFonts w:ascii="Arial" w:eastAsia="Times New Roman" w:hAnsi="Arial" w:cs="Arial"/>
                <w:color w:val="00000A"/>
                <w:sz w:val="16"/>
                <w:szCs w:val="16"/>
                <w:lang w:val="en-GB" w:eastAsia="de-DE"/>
              </w:rPr>
              <w:t xml:space="preserve">The </w:t>
            </w:r>
            <w:proofErr w:type="spellStart"/>
            <w:r w:rsidRPr="002861F1">
              <w:rPr>
                <w:rFonts w:ascii="Arial" w:eastAsia="Times New Roman" w:hAnsi="Arial" w:cs="Arial"/>
                <w:color w:val="00000A"/>
                <w:sz w:val="16"/>
                <w:szCs w:val="16"/>
                <w:lang w:val="en-GB" w:eastAsia="de-DE"/>
              </w:rPr>
              <w:t>Wellcome</w:t>
            </w:r>
            <w:proofErr w:type="spellEnd"/>
            <w:r w:rsidRPr="002861F1">
              <w:rPr>
                <w:rFonts w:ascii="Arial" w:eastAsia="Times New Roman" w:hAnsi="Arial" w:cs="Arial"/>
                <w:color w:val="00000A"/>
                <w:sz w:val="16"/>
                <w:szCs w:val="16"/>
                <w:lang w:val="en-GB" w:eastAsia="de-DE"/>
              </w:rPr>
              <w:t xml:space="preserve"> Sanger Institute</w:t>
            </w:r>
            <w:r w:rsidRPr="002861F1">
              <w:rPr>
                <w:rFonts w:ascii="Arial" w:eastAsia="Times New Roman" w:hAnsi="Arial" w:cs="Arial"/>
                <w:color w:val="00000A"/>
                <w:sz w:val="16"/>
                <w:szCs w:val="16"/>
                <w:lang w:val="en-GB" w:eastAsia="de-DE"/>
              </w:rPr>
              <w:tab/>
            </w:r>
          </w:p>
        </w:tc>
        <w:tc>
          <w:tcPr>
            <w:tcW w:w="2259" w:type="dxa"/>
          </w:tcPr>
          <w:p w14:paraId="50D5B644" w14:textId="3934EE5D" w:rsidR="00D73658" w:rsidRPr="004C2F41" w:rsidRDefault="00D73658" w:rsidP="00D73658">
            <w:pPr>
              <w:rPr>
                <w:rFonts w:ascii="Arial" w:hAnsi="Arial" w:cs="Arial"/>
                <w:sz w:val="16"/>
                <w:szCs w:val="16"/>
                <w:lang w:val="en-GB"/>
              </w:rPr>
            </w:pPr>
            <w:r w:rsidRPr="002861F1">
              <w:rPr>
                <w:rFonts w:ascii="Arial" w:eastAsia="Times New Roman" w:hAnsi="Arial" w:cs="Arial"/>
                <w:color w:val="00000A"/>
                <w:sz w:val="16"/>
                <w:szCs w:val="16"/>
                <w:lang w:val="en-GB" w:eastAsia="de-DE"/>
              </w:rPr>
              <w:t>Direct submission; Doyle et al., 2018</w:t>
            </w:r>
          </w:p>
        </w:tc>
      </w:tr>
      <w:tr w:rsidR="00D73658" w:rsidRPr="00865D02" w14:paraId="20DA13FA" w14:textId="77777777" w:rsidTr="00FB1A73">
        <w:trPr>
          <w:trHeight w:val="300"/>
        </w:trPr>
        <w:tc>
          <w:tcPr>
            <w:tcW w:w="1668" w:type="dxa"/>
            <w:noWrap/>
          </w:tcPr>
          <w:p w14:paraId="6967F42C" w14:textId="77777777"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540F2508" w14:textId="7A34DA3F" w:rsidR="00D73658" w:rsidRPr="004C2F41" w:rsidRDefault="00D73658" w:rsidP="00D73658">
            <w:pPr>
              <w:rPr>
                <w:rFonts w:ascii="Arial" w:eastAsia="Times New Roman" w:hAnsi="Arial" w:cs="Arial"/>
                <w:b/>
                <w:bCs/>
                <w:color w:val="00000A"/>
                <w:sz w:val="16"/>
                <w:szCs w:val="16"/>
                <w:lang w:val="en-GB" w:eastAsia="de-DE"/>
              </w:rPr>
            </w:pPr>
            <w:r w:rsidRPr="00060A0E">
              <w:rPr>
                <w:rFonts w:ascii="Arial" w:eastAsia="Times New Roman" w:hAnsi="Arial" w:cs="Arial"/>
                <w:b/>
                <w:bCs/>
                <w:color w:val="00000A"/>
                <w:sz w:val="16"/>
                <w:szCs w:val="16"/>
                <w:lang w:val="en-GB" w:eastAsia="de-DE"/>
              </w:rPr>
              <w:t>NCTC13807</w:t>
            </w:r>
          </w:p>
        </w:tc>
        <w:tc>
          <w:tcPr>
            <w:tcW w:w="1489" w:type="dxa"/>
            <w:noWrap/>
          </w:tcPr>
          <w:p w14:paraId="640C9712" w14:textId="65E735AB" w:rsidR="00D73658" w:rsidRPr="004C2F41" w:rsidRDefault="00D73658" w:rsidP="00D73658">
            <w:pPr>
              <w:rPr>
                <w:rFonts w:ascii="Arial" w:eastAsia="Times New Roman" w:hAnsi="Arial" w:cs="Arial"/>
                <w:color w:val="00000A"/>
                <w:sz w:val="16"/>
                <w:szCs w:val="16"/>
                <w:lang w:val="en-GB" w:eastAsia="de-DE"/>
              </w:rPr>
            </w:pPr>
            <w:r w:rsidRPr="00060A0E">
              <w:rPr>
                <w:rFonts w:ascii="Arial" w:eastAsia="Times New Roman" w:hAnsi="Arial" w:cs="Arial"/>
                <w:color w:val="00000A"/>
                <w:sz w:val="16"/>
                <w:szCs w:val="16"/>
                <w:lang w:val="en-GB" w:eastAsia="de-DE"/>
              </w:rPr>
              <w:t>SAMEA44545168</w:t>
            </w:r>
          </w:p>
        </w:tc>
        <w:tc>
          <w:tcPr>
            <w:tcW w:w="1942" w:type="dxa"/>
            <w:noWrap/>
          </w:tcPr>
          <w:p w14:paraId="520C6E58" w14:textId="7193F574" w:rsidR="00D73658" w:rsidRPr="004C2F41" w:rsidRDefault="00D73658" w:rsidP="00D73658">
            <w:pPr>
              <w:rPr>
                <w:rFonts w:ascii="Arial" w:eastAsia="Times New Roman" w:hAnsi="Arial" w:cs="Arial"/>
                <w:color w:val="00000A"/>
                <w:sz w:val="16"/>
                <w:szCs w:val="16"/>
                <w:lang w:val="en-GB" w:eastAsia="de-DE"/>
              </w:rPr>
            </w:pPr>
            <w:r w:rsidRPr="00060A0E">
              <w:rPr>
                <w:rFonts w:ascii="Arial" w:eastAsia="Times New Roman" w:hAnsi="Arial" w:cs="Arial"/>
                <w:color w:val="00000A"/>
                <w:sz w:val="16"/>
                <w:szCs w:val="16"/>
                <w:lang w:val="en-GB" w:eastAsia="de-DE"/>
              </w:rPr>
              <w:t>LS483471</w:t>
            </w:r>
          </w:p>
        </w:tc>
        <w:tc>
          <w:tcPr>
            <w:tcW w:w="1098" w:type="dxa"/>
            <w:noWrap/>
          </w:tcPr>
          <w:p w14:paraId="41F219E2" w14:textId="2A8586A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ted Kingdom</w:t>
            </w:r>
          </w:p>
        </w:tc>
        <w:tc>
          <w:tcPr>
            <w:tcW w:w="1409" w:type="dxa"/>
            <w:noWrap/>
          </w:tcPr>
          <w:p w14:paraId="7FD7CCDD" w14:textId="3494805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0"/>
                <w:sz w:val="16"/>
                <w:szCs w:val="16"/>
                <w:lang w:val="en-GB" w:eastAsia="de-DE"/>
              </w:rPr>
              <w:t>NA</w:t>
            </w:r>
          </w:p>
        </w:tc>
        <w:tc>
          <w:tcPr>
            <w:tcW w:w="3110" w:type="dxa"/>
            <w:noWrap/>
          </w:tcPr>
          <w:p w14:paraId="14DB2B5B" w14:textId="0B852AF3" w:rsidR="00D73658" w:rsidRPr="004C2F41" w:rsidRDefault="00D73658" w:rsidP="00D73658">
            <w:pPr>
              <w:rPr>
                <w:rFonts w:ascii="Arial" w:eastAsia="Times New Roman" w:hAnsi="Arial" w:cs="Arial"/>
                <w:color w:val="00000A"/>
                <w:sz w:val="16"/>
                <w:szCs w:val="16"/>
                <w:lang w:val="en-GB" w:eastAsia="de-DE"/>
              </w:rPr>
            </w:pPr>
            <w:r w:rsidRPr="002861F1">
              <w:rPr>
                <w:rFonts w:ascii="Arial" w:eastAsia="Times New Roman" w:hAnsi="Arial" w:cs="Arial"/>
                <w:color w:val="00000A"/>
                <w:sz w:val="16"/>
                <w:szCs w:val="16"/>
                <w:lang w:val="en-GB" w:eastAsia="de-DE"/>
              </w:rPr>
              <w:t xml:space="preserve">The </w:t>
            </w:r>
            <w:proofErr w:type="spellStart"/>
            <w:r w:rsidRPr="002861F1">
              <w:rPr>
                <w:rFonts w:ascii="Arial" w:eastAsia="Times New Roman" w:hAnsi="Arial" w:cs="Arial"/>
                <w:color w:val="00000A"/>
                <w:sz w:val="16"/>
                <w:szCs w:val="16"/>
                <w:lang w:val="en-GB" w:eastAsia="de-DE"/>
              </w:rPr>
              <w:t>Wellcome</w:t>
            </w:r>
            <w:proofErr w:type="spellEnd"/>
            <w:r w:rsidRPr="002861F1">
              <w:rPr>
                <w:rFonts w:ascii="Arial" w:eastAsia="Times New Roman" w:hAnsi="Arial" w:cs="Arial"/>
                <w:color w:val="00000A"/>
                <w:sz w:val="16"/>
                <w:szCs w:val="16"/>
                <w:lang w:val="en-GB" w:eastAsia="de-DE"/>
              </w:rPr>
              <w:t xml:space="preserve"> Sanger Institute</w:t>
            </w:r>
            <w:r w:rsidRPr="002861F1">
              <w:rPr>
                <w:rFonts w:ascii="Arial" w:eastAsia="Times New Roman" w:hAnsi="Arial" w:cs="Arial"/>
                <w:color w:val="00000A"/>
                <w:sz w:val="16"/>
                <w:szCs w:val="16"/>
                <w:lang w:val="en-GB" w:eastAsia="de-DE"/>
              </w:rPr>
              <w:tab/>
            </w:r>
          </w:p>
        </w:tc>
        <w:tc>
          <w:tcPr>
            <w:tcW w:w="2259" w:type="dxa"/>
          </w:tcPr>
          <w:p w14:paraId="371AF948" w14:textId="7A044815" w:rsidR="00D73658" w:rsidRPr="004C2F41" w:rsidRDefault="00D73658" w:rsidP="00D73658">
            <w:pPr>
              <w:rPr>
                <w:rFonts w:ascii="Arial" w:hAnsi="Arial" w:cs="Arial"/>
                <w:sz w:val="16"/>
                <w:szCs w:val="16"/>
                <w:lang w:val="en-GB"/>
              </w:rPr>
            </w:pPr>
            <w:r w:rsidRPr="002861F1">
              <w:rPr>
                <w:rFonts w:ascii="Arial" w:eastAsia="Times New Roman" w:hAnsi="Arial" w:cs="Arial"/>
                <w:color w:val="00000A"/>
                <w:sz w:val="16"/>
                <w:szCs w:val="16"/>
                <w:lang w:val="en-GB" w:eastAsia="de-DE"/>
              </w:rPr>
              <w:t>Direct submission; Doyle et al., 2018</w:t>
            </w:r>
          </w:p>
        </w:tc>
      </w:tr>
      <w:tr w:rsidR="00D73658" w:rsidRPr="00A6000E" w14:paraId="716EBD89" w14:textId="77777777" w:rsidTr="00FB1A73">
        <w:trPr>
          <w:trHeight w:val="300"/>
        </w:trPr>
        <w:tc>
          <w:tcPr>
            <w:tcW w:w="1668" w:type="dxa"/>
            <w:noWrap/>
          </w:tcPr>
          <w:p w14:paraId="693D28F9" w14:textId="77777777"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6A59B969" w14:textId="0101B91A" w:rsidR="00D73658" w:rsidRPr="004C2F41" w:rsidRDefault="00D73658" w:rsidP="00D73658">
            <w:pPr>
              <w:rPr>
                <w:rFonts w:ascii="Arial" w:eastAsia="Times New Roman" w:hAnsi="Arial" w:cs="Arial"/>
                <w:b/>
                <w:bCs/>
                <w:color w:val="00000A"/>
                <w:sz w:val="16"/>
                <w:szCs w:val="16"/>
                <w:lang w:val="en-GB" w:eastAsia="de-DE"/>
              </w:rPr>
            </w:pPr>
            <w:r w:rsidRPr="00060A0E">
              <w:rPr>
                <w:rFonts w:ascii="Arial" w:eastAsia="Times New Roman" w:hAnsi="Arial" w:cs="Arial"/>
                <w:b/>
                <w:bCs/>
                <w:color w:val="00000A"/>
                <w:sz w:val="16"/>
                <w:szCs w:val="16"/>
                <w:lang w:val="en-GB" w:eastAsia="de-DE"/>
              </w:rPr>
              <w:t>CC5A</w:t>
            </w:r>
          </w:p>
        </w:tc>
        <w:tc>
          <w:tcPr>
            <w:tcW w:w="1489" w:type="dxa"/>
            <w:noWrap/>
          </w:tcPr>
          <w:p w14:paraId="0F2AF300" w14:textId="7E4941CF" w:rsidR="00D73658" w:rsidRPr="004C2F41" w:rsidRDefault="00D73658" w:rsidP="00D73658">
            <w:pPr>
              <w:rPr>
                <w:rFonts w:ascii="Arial" w:eastAsia="Times New Roman" w:hAnsi="Arial" w:cs="Arial"/>
                <w:color w:val="00000A"/>
                <w:sz w:val="16"/>
                <w:szCs w:val="16"/>
                <w:lang w:val="en-GB" w:eastAsia="de-DE"/>
              </w:rPr>
            </w:pPr>
            <w:r w:rsidRPr="00060A0E">
              <w:rPr>
                <w:rFonts w:ascii="Arial" w:eastAsia="Times New Roman" w:hAnsi="Arial" w:cs="Arial"/>
                <w:color w:val="00000A"/>
                <w:sz w:val="16"/>
                <w:szCs w:val="16"/>
                <w:lang w:val="en-GB" w:eastAsia="de-DE"/>
              </w:rPr>
              <w:t>SAMN03334893</w:t>
            </w:r>
          </w:p>
        </w:tc>
        <w:tc>
          <w:tcPr>
            <w:tcW w:w="1942" w:type="dxa"/>
            <w:noWrap/>
          </w:tcPr>
          <w:p w14:paraId="7DB8F228" w14:textId="3D3F67D7" w:rsidR="00D73658" w:rsidRPr="004C2F41" w:rsidRDefault="00D73658" w:rsidP="00D73658">
            <w:pPr>
              <w:rPr>
                <w:rFonts w:ascii="Arial" w:eastAsia="Times New Roman" w:hAnsi="Arial" w:cs="Arial"/>
                <w:color w:val="00000A"/>
                <w:sz w:val="16"/>
                <w:szCs w:val="16"/>
                <w:lang w:val="en-GB" w:eastAsia="de-DE"/>
              </w:rPr>
            </w:pPr>
            <w:r w:rsidRPr="00060A0E">
              <w:rPr>
                <w:rFonts w:ascii="Arial" w:eastAsia="Times New Roman" w:hAnsi="Arial" w:cs="Arial"/>
                <w:color w:val="00000A"/>
                <w:sz w:val="16"/>
                <w:szCs w:val="16"/>
                <w:lang w:val="en-GB" w:eastAsia="de-DE"/>
              </w:rPr>
              <w:t>NZ_JYGJ01000004</w:t>
            </w:r>
          </w:p>
        </w:tc>
        <w:tc>
          <w:tcPr>
            <w:tcW w:w="1098" w:type="dxa"/>
            <w:noWrap/>
          </w:tcPr>
          <w:p w14:paraId="3B2EDA59" w14:textId="682B95A1" w:rsidR="00D73658" w:rsidRPr="004C2F41" w:rsidRDefault="00D73658" w:rsidP="00D73658">
            <w:pPr>
              <w:rPr>
                <w:rFonts w:ascii="Arial" w:eastAsia="Times New Roman" w:hAnsi="Arial" w:cs="Arial"/>
                <w:color w:val="00000A"/>
                <w:sz w:val="16"/>
                <w:szCs w:val="16"/>
                <w:lang w:val="en-GB" w:eastAsia="de-DE"/>
              </w:rPr>
            </w:pPr>
            <w:r>
              <w:rPr>
                <w:rFonts w:ascii="Arial" w:eastAsia="Times New Roman" w:hAnsi="Arial" w:cs="Arial"/>
                <w:color w:val="00000A"/>
                <w:sz w:val="16"/>
                <w:szCs w:val="16"/>
                <w:lang w:val="en-GB" w:eastAsia="de-DE"/>
              </w:rPr>
              <w:t>NA</w:t>
            </w:r>
          </w:p>
        </w:tc>
        <w:tc>
          <w:tcPr>
            <w:tcW w:w="1409" w:type="dxa"/>
            <w:noWrap/>
          </w:tcPr>
          <w:p w14:paraId="0F7B5EE1" w14:textId="1A892CE7" w:rsidR="00D73658" w:rsidRPr="004C2F41" w:rsidRDefault="00D73658" w:rsidP="00D73658">
            <w:pPr>
              <w:rPr>
                <w:rFonts w:ascii="Arial" w:eastAsia="Times New Roman" w:hAnsi="Arial" w:cs="Arial"/>
                <w:color w:val="00000A"/>
                <w:sz w:val="16"/>
                <w:szCs w:val="16"/>
                <w:lang w:val="en-GB" w:eastAsia="de-DE"/>
              </w:rPr>
            </w:pPr>
            <w:r>
              <w:rPr>
                <w:rFonts w:ascii="Arial" w:eastAsia="Times New Roman" w:hAnsi="Arial" w:cs="Arial"/>
                <w:color w:val="000000"/>
                <w:sz w:val="16"/>
                <w:szCs w:val="16"/>
                <w:lang w:val="en-GB" w:eastAsia="de-DE"/>
              </w:rPr>
              <w:t>O</w:t>
            </w:r>
            <w:r w:rsidRPr="00375D96">
              <w:rPr>
                <w:rFonts w:ascii="Arial" w:eastAsia="Times New Roman" w:hAnsi="Arial" w:cs="Arial"/>
                <w:color w:val="000000"/>
                <w:sz w:val="16"/>
                <w:szCs w:val="16"/>
                <w:lang w:val="en-GB" w:eastAsia="de-DE"/>
              </w:rPr>
              <w:t>ral cavity</w:t>
            </w:r>
          </w:p>
        </w:tc>
        <w:tc>
          <w:tcPr>
            <w:tcW w:w="3110" w:type="dxa"/>
            <w:noWrap/>
          </w:tcPr>
          <w:p w14:paraId="0AF3895A" w14:textId="6FB8B66A" w:rsidR="00D73658" w:rsidRPr="004C2F41" w:rsidRDefault="00D73658" w:rsidP="00D73658">
            <w:pPr>
              <w:rPr>
                <w:rFonts w:ascii="Arial" w:eastAsia="Times New Roman" w:hAnsi="Arial" w:cs="Arial"/>
                <w:color w:val="00000A"/>
                <w:sz w:val="16"/>
                <w:szCs w:val="16"/>
                <w:lang w:val="en-GB" w:eastAsia="de-DE"/>
              </w:rPr>
            </w:pPr>
            <w:r w:rsidRPr="00375D96">
              <w:rPr>
                <w:rFonts w:ascii="Arial" w:eastAsia="Times New Roman" w:hAnsi="Arial" w:cs="Arial"/>
                <w:color w:val="00000A"/>
                <w:sz w:val="16"/>
                <w:szCs w:val="16"/>
                <w:lang w:val="en-GB" w:eastAsia="de-DE"/>
              </w:rPr>
              <w:t>University at Buffalo</w:t>
            </w:r>
          </w:p>
        </w:tc>
        <w:tc>
          <w:tcPr>
            <w:tcW w:w="2259" w:type="dxa"/>
          </w:tcPr>
          <w:p w14:paraId="3BE8EA3B" w14:textId="1BC2B875" w:rsidR="00D73658" w:rsidRPr="004C2F41" w:rsidRDefault="00D73658" w:rsidP="00D73658">
            <w:pPr>
              <w:rPr>
                <w:rFonts w:ascii="Arial" w:hAnsi="Arial" w:cs="Arial"/>
                <w:sz w:val="16"/>
                <w:szCs w:val="16"/>
                <w:lang w:val="en-GB"/>
              </w:rPr>
            </w:pPr>
            <w:r>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a24c7vc6nu6","properties":{"formattedCitation":"(Sabharwal et al., 2015)","plainCitation":"(Sabharwal et al., 2015)","noteIndex":0},"citationItems":[{"id":"3QqPve5Y/XOEb2RER","uris":["http://zotero.org/users/local/xuICuhUQ/items/WLH5RHHW"],"uri":["http://zotero.org/users/local/xuICuhUQ/items/WLH5RHHW"],"itemData":{"id":"Qp1xphtn/QJyhpXPp","type":"article-journal","container-title":"Genome Announcements","DOI":"10.1128/genomeA.00510-15","ISSN":"2169-8287","issue":"3","journalAbbreviation":"Genome Announc.","language":"en","page":"e00510-15, /ga/3/3/e00510-15.atom","source":"DOI.org (Crossref)","title":"Draft Genome Sequences of 18 Oral Streptococcus Strains That Encode Amylase-Binding Proteins: TABLE 1","title-short":"Draft Genome Sequences of 18 Oral Streptococcus Strains That Encode Amylase-Binding Proteins","volume":"3","author":[{"family":"Sabharwal","given":"Amarpreet"},{"family":"Liao","given":"Yu-Chieh"},{"family":"Lin","given":"Hsin-Hung"},{"family":"Haase","given":"Elaine M."},{"family":"Scannapieco","given":"Frank A."}],"issued":{"date-parts":[["2015",6,25]]}}}],"schema":"https://github.com/citation-style-language/schema/raw/master/csl-citation.json"} </w:instrText>
            </w:r>
            <w:r>
              <w:rPr>
                <w:rFonts w:ascii="Arial" w:hAnsi="Arial" w:cs="Arial"/>
                <w:sz w:val="16"/>
                <w:szCs w:val="16"/>
                <w:lang w:val="en-GB"/>
              </w:rPr>
              <w:fldChar w:fldCharType="separate"/>
            </w:r>
            <w:r>
              <w:rPr>
                <w:rFonts w:ascii="Arial" w:hAnsi="Arial" w:cs="Arial"/>
                <w:sz w:val="16"/>
                <w:lang w:val="en-GB"/>
              </w:rPr>
              <w:t>(Sabharwal et al., 2015)</w:t>
            </w:r>
            <w:r>
              <w:rPr>
                <w:rFonts w:ascii="Arial" w:hAnsi="Arial" w:cs="Arial"/>
                <w:sz w:val="16"/>
                <w:szCs w:val="16"/>
                <w:lang w:val="en-GB"/>
              </w:rPr>
              <w:fldChar w:fldCharType="end"/>
            </w:r>
          </w:p>
        </w:tc>
      </w:tr>
      <w:tr w:rsidR="00D73658" w:rsidRPr="00865D02" w14:paraId="05CF936A" w14:textId="77777777" w:rsidTr="00FB1A73">
        <w:trPr>
          <w:trHeight w:val="300"/>
        </w:trPr>
        <w:tc>
          <w:tcPr>
            <w:tcW w:w="1668" w:type="dxa"/>
            <w:noWrap/>
          </w:tcPr>
          <w:p w14:paraId="406A2462" w14:textId="182B1D33" w:rsidR="00D73658" w:rsidRPr="004C2F41" w:rsidRDefault="00D73658" w:rsidP="00D73658">
            <w:pPr>
              <w:rPr>
                <w:rFonts w:ascii="Arial" w:eastAsia="Times New Roman" w:hAnsi="Arial" w:cs="Arial"/>
                <w:b/>
                <w:bCs/>
                <w:i/>
                <w:iCs/>
                <w:color w:val="00000A"/>
                <w:sz w:val="16"/>
                <w:szCs w:val="16"/>
                <w:lang w:val="en-GB" w:eastAsia="de-DE"/>
              </w:rPr>
            </w:pPr>
            <w:r w:rsidRPr="00375D96">
              <w:rPr>
                <w:rFonts w:ascii="Arial" w:eastAsia="Times New Roman" w:hAnsi="Arial" w:cs="Arial"/>
                <w:b/>
                <w:bCs/>
                <w:i/>
                <w:iCs/>
                <w:color w:val="00000A"/>
                <w:sz w:val="16"/>
                <w:szCs w:val="16"/>
                <w:lang w:val="en-US" w:eastAsia="de-DE"/>
              </w:rPr>
              <w:t>Streptococcus downei</w:t>
            </w:r>
          </w:p>
        </w:tc>
        <w:tc>
          <w:tcPr>
            <w:tcW w:w="2000" w:type="dxa"/>
            <w:noWrap/>
          </w:tcPr>
          <w:p w14:paraId="4302A7EE" w14:textId="68816C7F" w:rsidR="00D73658" w:rsidRPr="004C2F41" w:rsidRDefault="00D73658" w:rsidP="00D73658">
            <w:pPr>
              <w:rPr>
                <w:rFonts w:ascii="Arial" w:eastAsia="Times New Roman" w:hAnsi="Arial" w:cs="Arial"/>
                <w:b/>
                <w:bCs/>
                <w:color w:val="00000A"/>
                <w:sz w:val="16"/>
                <w:szCs w:val="16"/>
                <w:lang w:val="en-GB" w:eastAsia="de-DE"/>
              </w:rPr>
            </w:pPr>
            <w:r w:rsidRPr="00375D96">
              <w:rPr>
                <w:rFonts w:ascii="Arial" w:eastAsia="Times New Roman" w:hAnsi="Arial" w:cs="Arial"/>
                <w:b/>
                <w:bCs/>
                <w:color w:val="00000A"/>
                <w:sz w:val="16"/>
                <w:szCs w:val="16"/>
                <w:lang w:val="en-GB" w:eastAsia="de-DE"/>
              </w:rPr>
              <w:t>F0415</w:t>
            </w:r>
          </w:p>
        </w:tc>
        <w:tc>
          <w:tcPr>
            <w:tcW w:w="1489" w:type="dxa"/>
            <w:noWrap/>
          </w:tcPr>
          <w:p w14:paraId="57F1379E" w14:textId="64B11600" w:rsidR="00D73658" w:rsidRPr="004C2F41" w:rsidRDefault="00D73658" w:rsidP="00D73658">
            <w:pPr>
              <w:rPr>
                <w:rFonts w:ascii="Arial" w:eastAsia="Times New Roman" w:hAnsi="Arial" w:cs="Arial"/>
                <w:color w:val="00000A"/>
                <w:sz w:val="16"/>
                <w:szCs w:val="16"/>
                <w:lang w:val="en-GB" w:eastAsia="de-DE"/>
              </w:rPr>
            </w:pPr>
            <w:r w:rsidRPr="00375D96">
              <w:rPr>
                <w:rFonts w:ascii="Arial" w:eastAsia="Times New Roman" w:hAnsi="Arial" w:cs="Arial"/>
                <w:color w:val="00000A"/>
                <w:sz w:val="16"/>
                <w:szCs w:val="16"/>
                <w:lang w:val="en-GB" w:eastAsia="de-DE"/>
              </w:rPr>
              <w:t>SAMN00115114</w:t>
            </w:r>
          </w:p>
        </w:tc>
        <w:tc>
          <w:tcPr>
            <w:tcW w:w="1942" w:type="dxa"/>
            <w:noWrap/>
          </w:tcPr>
          <w:p w14:paraId="5BEF804A" w14:textId="10A33EC2" w:rsidR="00D73658" w:rsidRPr="004C2F41" w:rsidRDefault="00D73658" w:rsidP="00D73658">
            <w:pPr>
              <w:rPr>
                <w:rFonts w:ascii="Arial" w:eastAsia="Times New Roman" w:hAnsi="Arial" w:cs="Arial"/>
                <w:color w:val="00000A"/>
                <w:sz w:val="16"/>
                <w:szCs w:val="16"/>
                <w:lang w:val="en-GB" w:eastAsia="de-DE"/>
              </w:rPr>
            </w:pPr>
            <w:r w:rsidRPr="00375D96">
              <w:rPr>
                <w:rFonts w:ascii="Arial" w:eastAsia="Times New Roman" w:hAnsi="Arial" w:cs="Arial"/>
                <w:color w:val="00000A"/>
                <w:sz w:val="16"/>
                <w:szCs w:val="16"/>
                <w:lang w:val="en-GB" w:eastAsia="de-DE"/>
              </w:rPr>
              <w:t>NZ_AEKN01000003</w:t>
            </w:r>
          </w:p>
        </w:tc>
        <w:tc>
          <w:tcPr>
            <w:tcW w:w="1098" w:type="dxa"/>
            <w:noWrap/>
          </w:tcPr>
          <w:p w14:paraId="0E197333" w14:textId="05E3866B" w:rsidR="00D73658" w:rsidRPr="004C2F41" w:rsidRDefault="00D73658" w:rsidP="00D73658">
            <w:pPr>
              <w:rPr>
                <w:rFonts w:ascii="Arial" w:eastAsia="Times New Roman" w:hAnsi="Arial" w:cs="Arial"/>
                <w:color w:val="00000A"/>
                <w:sz w:val="16"/>
                <w:szCs w:val="16"/>
                <w:lang w:val="en-GB" w:eastAsia="de-DE"/>
              </w:rPr>
            </w:pPr>
            <w:r>
              <w:rPr>
                <w:rFonts w:ascii="Arial" w:eastAsia="Times New Roman" w:hAnsi="Arial" w:cs="Arial"/>
                <w:color w:val="00000A"/>
                <w:sz w:val="16"/>
                <w:szCs w:val="16"/>
                <w:lang w:val="en-GB" w:eastAsia="de-DE"/>
              </w:rPr>
              <w:t>USA</w:t>
            </w:r>
          </w:p>
        </w:tc>
        <w:tc>
          <w:tcPr>
            <w:tcW w:w="1409" w:type="dxa"/>
            <w:noWrap/>
          </w:tcPr>
          <w:p w14:paraId="0165169E" w14:textId="49F9818A" w:rsidR="00D73658" w:rsidRPr="004C2F41" w:rsidRDefault="00D73658" w:rsidP="00D73658">
            <w:pPr>
              <w:rPr>
                <w:rFonts w:ascii="Arial" w:eastAsia="Times New Roman" w:hAnsi="Arial" w:cs="Arial"/>
                <w:color w:val="000000"/>
                <w:sz w:val="16"/>
                <w:szCs w:val="16"/>
                <w:lang w:val="en-GB" w:eastAsia="de-DE"/>
              </w:rPr>
            </w:pPr>
            <w:r>
              <w:rPr>
                <w:rFonts w:ascii="Arial" w:eastAsia="Times New Roman" w:hAnsi="Arial" w:cs="Arial"/>
                <w:color w:val="00000A"/>
                <w:sz w:val="16"/>
                <w:szCs w:val="16"/>
                <w:lang w:val="en-GB" w:eastAsia="de-DE"/>
              </w:rPr>
              <w:t>NA</w:t>
            </w:r>
          </w:p>
        </w:tc>
        <w:tc>
          <w:tcPr>
            <w:tcW w:w="3110" w:type="dxa"/>
            <w:noWrap/>
          </w:tcPr>
          <w:p w14:paraId="1E214986" w14:textId="7BA6D26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The J. Craig Venter Institute</w:t>
            </w:r>
          </w:p>
        </w:tc>
        <w:tc>
          <w:tcPr>
            <w:tcW w:w="2259" w:type="dxa"/>
          </w:tcPr>
          <w:p w14:paraId="7E0E4DE7" w14:textId="442A3480" w:rsidR="00D73658" w:rsidRPr="004C2F41" w:rsidRDefault="00D73658" w:rsidP="00D73658">
            <w:pPr>
              <w:rPr>
                <w:rFonts w:ascii="Arial" w:hAnsi="Arial" w:cs="Arial"/>
                <w:sz w:val="16"/>
                <w:szCs w:val="16"/>
                <w:lang w:val="en-GB"/>
              </w:rPr>
            </w:pPr>
            <w:r w:rsidRPr="004C2F41">
              <w:rPr>
                <w:rFonts w:ascii="Arial" w:hAnsi="Arial" w:cs="Arial"/>
                <w:color w:val="000000"/>
                <w:sz w:val="16"/>
                <w:szCs w:val="16"/>
                <w:lang w:val="en-GB"/>
              </w:rPr>
              <w:t xml:space="preserve">Direct submission; </w:t>
            </w:r>
            <w:r w:rsidRPr="00AC52A9">
              <w:rPr>
                <w:rFonts w:ascii="Arial" w:hAnsi="Arial" w:cs="Arial"/>
                <w:color w:val="000000"/>
                <w:sz w:val="16"/>
                <w:szCs w:val="16"/>
                <w:lang w:val="en-GB"/>
              </w:rPr>
              <w:t>Durkin</w:t>
            </w:r>
            <w:r w:rsidRPr="004C2F41">
              <w:rPr>
                <w:rFonts w:ascii="Arial" w:hAnsi="Arial" w:cs="Arial"/>
                <w:color w:val="000000"/>
                <w:sz w:val="16"/>
                <w:szCs w:val="16"/>
                <w:lang w:val="en-GB"/>
              </w:rPr>
              <w:t xml:space="preserve"> et al., 20</w:t>
            </w:r>
            <w:r>
              <w:rPr>
                <w:rFonts w:ascii="Arial" w:hAnsi="Arial" w:cs="Arial"/>
                <w:color w:val="000000"/>
                <w:sz w:val="16"/>
                <w:szCs w:val="16"/>
                <w:lang w:val="en-GB"/>
              </w:rPr>
              <w:t>10</w:t>
            </w:r>
          </w:p>
        </w:tc>
      </w:tr>
      <w:tr w:rsidR="00D73658" w:rsidRPr="00865D02" w14:paraId="5FFBD00C" w14:textId="77777777" w:rsidTr="00FB1A73">
        <w:trPr>
          <w:trHeight w:val="300"/>
        </w:trPr>
        <w:tc>
          <w:tcPr>
            <w:tcW w:w="1668" w:type="dxa"/>
            <w:noWrap/>
          </w:tcPr>
          <w:p w14:paraId="07570860" w14:textId="222CFEB3" w:rsidR="00D73658" w:rsidRPr="002861F1" w:rsidRDefault="00D73658" w:rsidP="00D73658">
            <w:pPr>
              <w:rPr>
                <w:rFonts w:ascii="Arial" w:eastAsia="Times New Roman" w:hAnsi="Arial" w:cs="Arial"/>
                <w:b/>
                <w:bCs/>
                <w:i/>
                <w:iCs/>
                <w:color w:val="00000A"/>
                <w:sz w:val="16"/>
                <w:szCs w:val="16"/>
                <w:lang w:val="en-US" w:eastAsia="de-DE"/>
              </w:rPr>
            </w:pPr>
          </w:p>
        </w:tc>
        <w:tc>
          <w:tcPr>
            <w:tcW w:w="2000" w:type="dxa"/>
            <w:noWrap/>
          </w:tcPr>
          <w:p w14:paraId="30E90D90" w14:textId="66E2AF65" w:rsidR="00D73658" w:rsidRPr="004C2F41" w:rsidRDefault="00D73658" w:rsidP="00D73658">
            <w:pPr>
              <w:rPr>
                <w:rFonts w:ascii="Arial" w:eastAsia="Times New Roman" w:hAnsi="Arial" w:cs="Arial"/>
                <w:b/>
                <w:bCs/>
                <w:color w:val="00000A"/>
                <w:sz w:val="16"/>
                <w:szCs w:val="16"/>
                <w:lang w:val="en-GB" w:eastAsia="de-DE"/>
              </w:rPr>
            </w:pPr>
            <w:r w:rsidRPr="00AC52A9">
              <w:rPr>
                <w:rFonts w:ascii="Arial" w:eastAsia="Times New Roman" w:hAnsi="Arial" w:cs="Arial"/>
                <w:b/>
                <w:bCs/>
                <w:color w:val="00000A"/>
                <w:sz w:val="16"/>
                <w:szCs w:val="16"/>
                <w:lang w:val="en-GB" w:eastAsia="de-DE"/>
              </w:rPr>
              <w:t>MFe28</w:t>
            </w:r>
          </w:p>
        </w:tc>
        <w:tc>
          <w:tcPr>
            <w:tcW w:w="1489" w:type="dxa"/>
            <w:noWrap/>
          </w:tcPr>
          <w:p w14:paraId="77BA1A1C" w14:textId="50666021" w:rsidR="00D73658" w:rsidRPr="004C2F41" w:rsidRDefault="00D73658" w:rsidP="00D73658">
            <w:pPr>
              <w:rPr>
                <w:rFonts w:ascii="Arial" w:eastAsia="Times New Roman" w:hAnsi="Arial" w:cs="Arial"/>
                <w:color w:val="00000A"/>
                <w:sz w:val="16"/>
                <w:szCs w:val="16"/>
                <w:lang w:val="en-GB" w:eastAsia="de-DE"/>
              </w:rPr>
            </w:pPr>
            <w:r w:rsidRPr="00AC52A9">
              <w:rPr>
                <w:rFonts w:ascii="Arial" w:eastAsia="Times New Roman" w:hAnsi="Arial" w:cs="Arial"/>
                <w:color w:val="00000A"/>
                <w:sz w:val="16"/>
                <w:szCs w:val="16"/>
                <w:lang w:val="en-GB" w:eastAsia="de-DE"/>
              </w:rPr>
              <w:t>SAMEA4534871</w:t>
            </w:r>
          </w:p>
        </w:tc>
        <w:tc>
          <w:tcPr>
            <w:tcW w:w="1942" w:type="dxa"/>
            <w:noWrap/>
          </w:tcPr>
          <w:p w14:paraId="3988AB58" w14:textId="6A4BB295" w:rsidR="00D73658" w:rsidRPr="004C2F41" w:rsidRDefault="00D73658" w:rsidP="00D73658">
            <w:pPr>
              <w:rPr>
                <w:rFonts w:ascii="Arial" w:eastAsia="Times New Roman" w:hAnsi="Arial" w:cs="Arial"/>
                <w:color w:val="00000A"/>
                <w:sz w:val="16"/>
                <w:szCs w:val="16"/>
                <w:lang w:val="en-GB" w:eastAsia="de-DE"/>
              </w:rPr>
            </w:pPr>
            <w:r w:rsidRPr="00AC52A9">
              <w:rPr>
                <w:rFonts w:ascii="Arial" w:eastAsia="Times New Roman" w:hAnsi="Arial" w:cs="Arial"/>
                <w:color w:val="00000A"/>
                <w:sz w:val="16"/>
                <w:szCs w:val="16"/>
                <w:lang w:val="en-GB" w:eastAsia="de-DE"/>
              </w:rPr>
              <w:t>NZ_UHFA01000002</w:t>
            </w:r>
          </w:p>
        </w:tc>
        <w:tc>
          <w:tcPr>
            <w:tcW w:w="1098" w:type="dxa"/>
            <w:noWrap/>
          </w:tcPr>
          <w:p w14:paraId="4B221C85" w14:textId="57DBD29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ted Kingdom</w:t>
            </w:r>
          </w:p>
        </w:tc>
        <w:tc>
          <w:tcPr>
            <w:tcW w:w="1409" w:type="dxa"/>
            <w:noWrap/>
          </w:tcPr>
          <w:p w14:paraId="76ACF414" w14:textId="4CA6DA5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0"/>
                <w:sz w:val="16"/>
                <w:szCs w:val="16"/>
                <w:lang w:val="en-GB" w:eastAsia="de-DE"/>
              </w:rPr>
              <w:t>NA</w:t>
            </w:r>
          </w:p>
        </w:tc>
        <w:tc>
          <w:tcPr>
            <w:tcW w:w="3110" w:type="dxa"/>
          </w:tcPr>
          <w:p w14:paraId="641C9455" w14:textId="3F557E70" w:rsidR="00D73658" w:rsidRPr="004C2F41" w:rsidRDefault="00D73658" w:rsidP="00D73658">
            <w:pPr>
              <w:rPr>
                <w:rFonts w:ascii="Arial" w:eastAsia="Times New Roman" w:hAnsi="Arial" w:cs="Arial"/>
                <w:color w:val="00000A"/>
                <w:sz w:val="16"/>
                <w:szCs w:val="16"/>
                <w:lang w:val="en-GB" w:eastAsia="de-DE"/>
              </w:rPr>
            </w:pPr>
            <w:r w:rsidRPr="002861F1">
              <w:rPr>
                <w:rFonts w:ascii="Arial" w:eastAsia="Times New Roman" w:hAnsi="Arial" w:cs="Arial"/>
                <w:color w:val="00000A"/>
                <w:sz w:val="16"/>
                <w:szCs w:val="16"/>
                <w:lang w:val="en-GB" w:eastAsia="de-DE"/>
              </w:rPr>
              <w:t xml:space="preserve">The </w:t>
            </w:r>
            <w:proofErr w:type="spellStart"/>
            <w:r w:rsidRPr="002861F1">
              <w:rPr>
                <w:rFonts w:ascii="Arial" w:eastAsia="Times New Roman" w:hAnsi="Arial" w:cs="Arial"/>
                <w:color w:val="00000A"/>
                <w:sz w:val="16"/>
                <w:szCs w:val="16"/>
                <w:lang w:val="en-GB" w:eastAsia="de-DE"/>
              </w:rPr>
              <w:t>Wellcome</w:t>
            </w:r>
            <w:proofErr w:type="spellEnd"/>
            <w:r w:rsidRPr="002861F1">
              <w:rPr>
                <w:rFonts w:ascii="Arial" w:eastAsia="Times New Roman" w:hAnsi="Arial" w:cs="Arial"/>
                <w:color w:val="00000A"/>
                <w:sz w:val="16"/>
                <w:szCs w:val="16"/>
                <w:lang w:val="en-GB" w:eastAsia="de-DE"/>
              </w:rPr>
              <w:t xml:space="preserve"> Sanger Institute</w:t>
            </w:r>
            <w:r w:rsidRPr="002861F1">
              <w:rPr>
                <w:rFonts w:ascii="Arial" w:eastAsia="Times New Roman" w:hAnsi="Arial" w:cs="Arial"/>
                <w:color w:val="00000A"/>
                <w:sz w:val="16"/>
                <w:szCs w:val="16"/>
                <w:lang w:val="en-GB" w:eastAsia="de-DE"/>
              </w:rPr>
              <w:tab/>
            </w:r>
          </w:p>
        </w:tc>
        <w:tc>
          <w:tcPr>
            <w:tcW w:w="2259" w:type="dxa"/>
          </w:tcPr>
          <w:p w14:paraId="37735E77" w14:textId="31F1F8ED" w:rsidR="00D73658" w:rsidRPr="004C2F41" w:rsidRDefault="00D73658" w:rsidP="00D73658">
            <w:pPr>
              <w:rPr>
                <w:rFonts w:ascii="Arial" w:hAnsi="Arial" w:cs="Arial"/>
                <w:color w:val="000000"/>
                <w:sz w:val="16"/>
                <w:szCs w:val="16"/>
                <w:lang w:val="en-GB"/>
              </w:rPr>
            </w:pPr>
            <w:r w:rsidRPr="002861F1">
              <w:rPr>
                <w:rFonts w:ascii="Arial" w:eastAsia="Times New Roman" w:hAnsi="Arial" w:cs="Arial"/>
                <w:color w:val="00000A"/>
                <w:sz w:val="16"/>
                <w:szCs w:val="16"/>
                <w:lang w:val="en-GB" w:eastAsia="de-DE"/>
              </w:rPr>
              <w:t>Direct submission; Doyle et al., 2018</w:t>
            </w:r>
          </w:p>
        </w:tc>
      </w:tr>
      <w:tr w:rsidR="00D73658" w:rsidRPr="00A6000E" w14:paraId="2AA99A8F" w14:textId="77777777" w:rsidTr="00FB1A73">
        <w:trPr>
          <w:trHeight w:val="300"/>
        </w:trPr>
        <w:tc>
          <w:tcPr>
            <w:tcW w:w="1668" w:type="dxa"/>
            <w:noWrap/>
          </w:tcPr>
          <w:p w14:paraId="5A694DE0" w14:textId="2AE7787C" w:rsidR="00D73658" w:rsidRPr="002861F1" w:rsidRDefault="00D73658" w:rsidP="00D73658">
            <w:pPr>
              <w:rPr>
                <w:rFonts w:ascii="Arial" w:eastAsia="Times New Roman" w:hAnsi="Arial" w:cs="Arial"/>
                <w:b/>
                <w:bCs/>
                <w:i/>
                <w:iCs/>
                <w:color w:val="00000A"/>
                <w:sz w:val="16"/>
                <w:szCs w:val="16"/>
                <w:lang w:val="en-US" w:eastAsia="de-DE"/>
              </w:rPr>
            </w:pPr>
            <w:r w:rsidRPr="00AC52A9">
              <w:rPr>
                <w:rFonts w:ascii="Arial" w:eastAsia="Times New Roman" w:hAnsi="Arial" w:cs="Arial"/>
                <w:b/>
                <w:bCs/>
                <w:i/>
                <w:iCs/>
                <w:color w:val="00000A"/>
                <w:sz w:val="16"/>
                <w:szCs w:val="16"/>
                <w:lang w:val="en-US" w:eastAsia="de-DE"/>
              </w:rPr>
              <w:t>Streptococcus gordonii</w:t>
            </w:r>
          </w:p>
        </w:tc>
        <w:tc>
          <w:tcPr>
            <w:tcW w:w="2000" w:type="dxa"/>
            <w:noWrap/>
          </w:tcPr>
          <w:p w14:paraId="14DD6B56" w14:textId="3B0C6698" w:rsidR="00D73658" w:rsidRPr="004C2F41" w:rsidRDefault="00D73658" w:rsidP="00D73658">
            <w:pPr>
              <w:rPr>
                <w:rFonts w:ascii="Arial" w:eastAsia="Times New Roman" w:hAnsi="Arial" w:cs="Arial"/>
                <w:b/>
                <w:bCs/>
                <w:color w:val="00000A"/>
                <w:sz w:val="16"/>
                <w:szCs w:val="16"/>
                <w:lang w:val="en-GB" w:eastAsia="de-DE"/>
              </w:rPr>
            </w:pPr>
            <w:r w:rsidRPr="00AC52A9">
              <w:rPr>
                <w:rFonts w:ascii="Arial" w:eastAsia="Times New Roman" w:hAnsi="Arial" w:cs="Arial"/>
                <w:b/>
                <w:bCs/>
                <w:color w:val="00000A"/>
                <w:sz w:val="16"/>
                <w:szCs w:val="16"/>
                <w:lang w:val="en-GB" w:eastAsia="de-DE"/>
              </w:rPr>
              <w:t>NCTC9124</w:t>
            </w:r>
          </w:p>
        </w:tc>
        <w:tc>
          <w:tcPr>
            <w:tcW w:w="1489" w:type="dxa"/>
            <w:noWrap/>
          </w:tcPr>
          <w:p w14:paraId="0D6B775F" w14:textId="5F1BC22E" w:rsidR="00D73658" w:rsidRPr="004C2F41" w:rsidRDefault="00D73658" w:rsidP="00D73658">
            <w:pPr>
              <w:rPr>
                <w:rFonts w:ascii="Arial" w:eastAsia="Times New Roman" w:hAnsi="Arial" w:cs="Arial"/>
                <w:color w:val="00000A"/>
                <w:sz w:val="16"/>
                <w:szCs w:val="16"/>
                <w:lang w:val="en-GB" w:eastAsia="de-DE"/>
              </w:rPr>
            </w:pPr>
            <w:r w:rsidRPr="00AC52A9">
              <w:rPr>
                <w:rFonts w:ascii="Arial" w:eastAsia="Times New Roman" w:hAnsi="Arial" w:cs="Arial"/>
                <w:color w:val="00000A"/>
                <w:sz w:val="16"/>
                <w:szCs w:val="16"/>
                <w:lang w:val="en-GB" w:eastAsia="de-DE"/>
              </w:rPr>
              <w:t>SAMEA3643307</w:t>
            </w:r>
          </w:p>
        </w:tc>
        <w:tc>
          <w:tcPr>
            <w:tcW w:w="1942" w:type="dxa"/>
            <w:noWrap/>
          </w:tcPr>
          <w:p w14:paraId="6ECF22AB" w14:textId="4AB211EF" w:rsidR="00D73658" w:rsidRPr="004C2F41" w:rsidRDefault="00D73658" w:rsidP="00D73658">
            <w:pPr>
              <w:rPr>
                <w:rFonts w:ascii="Arial" w:eastAsia="Times New Roman" w:hAnsi="Arial" w:cs="Arial"/>
                <w:color w:val="00000A"/>
                <w:sz w:val="16"/>
                <w:szCs w:val="16"/>
                <w:lang w:val="en-GB" w:eastAsia="de-DE"/>
              </w:rPr>
            </w:pPr>
            <w:r w:rsidRPr="00AC52A9">
              <w:rPr>
                <w:rFonts w:ascii="Arial" w:eastAsia="Times New Roman" w:hAnsi="Arial" w:cs="Arial"/>
                <w:color w:val="00000A"/>
                <w:sz w:val="16"/>
                <w:szCs w:val="16"/>
                <w:lang w:val="en-GB" w:eastAsia="de-DE"/>
              </w:rPr>
              <w:t>LR594041</w:t>
            </w:r>
          </w:p>
        </w:tc>
        <w:tc>
          <w:tcPr>
            <w:tcW w:w="1098" w:type="dxa"/>
            <w:noWrap/>
          </w:tcPr>
          <w:p w14:paraId="1B71EBF1" w14:textId="01E4F57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ted Kingdom</w:t>
            </w:r>
          </w:p>
        </w:tc>
        <w:tc>
          <w:tcPr>
            <w:tcW w:w="1409" w:type="dxa"/>
            <w:noWrap/>
          </w:tcPr>
          <w:p w14:paraId="7C752CBA" w14:textId="75D74C7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0"/>
                <w:sz w:val="16"/>
                <w:szCs w:val="16"/>
                <w:lang w:val="en-GB" w:eastAsia="de-DE"/>
              </w:rPr>
              <w:t>NA</w:t>
            </w:r>
          </w:p>
        </w:tc>
        <w:tc>
          <w:tcPr>
            <w:tcW w:w="3110" w:type="dxa"/>
          </w:tcPr>
          <w:p w14:paraId="3641D3E8" w14:textId="4E452A81" w:rsidR="00D73658" w:rsidRPr="004C2F41" w:rsidRDefault="00D73658" w:rsidP="00D73658">
            <w:pPr>
              <w:rPr>
                <w:rFonts w:ascii="Arial" w:eastAsia="Times New Roman" w:hAnsi="Arial" w:cs="Arial"/>
                <w:color w:val="00000A"/>
                <w:sz w:val="16"/>
                <w:szCs w:val="16"/>
                <w:lang w:val="en-GB" w:eastAsia="de-DE"/>
              </w:rPr>
            </w:pPr>
            <w:r w:rsidRPr="002861F1">
              <w:rPr>
                <w:rFonts w:ascii="Arial" w:eastAsia="Times New Roman" w:hAnsi="Arial" w:cs="Arial"/>
                <w:color w:val="00000A"/>
                <w:sz w:val="16"/>
                <w:szCs w:val="16"/>
                <w:lang w:val="en-GB" w:eastAsia="de-DE"/>
              </w:rPr>
              <w:t xml:space="preserve">The </w:t>
            </w:r>
            <w:proofErr w:type="spellStart"/>
            <w:r w:rsidRPr="002861F1">
              <w:rPr>
                <w:rFonts w:ascii="Arial" w:eastAsia="Times New Roman" w:hAnsi="Arial" w:cs="Arial"/>
                <w:color w:val="00000A"/>
                <w:sz w:val="16"/>
                <w:szCs w:val="16"/>
                <w:lang w:val="en-GB" w:eastAsia="de-DE"/>
              </w:rPr>
              <w:t>Wellcome</w:t>
            </w:r>
            <w:proofErr w:type="spellEnd"/>
            <w:r w:rsidRPr="002861F1">
              <w:rPr>
                <w:rFonts w:ascii="Arial" w:eastAsia="Times New Roman" w:hAnsi="Arial" w:cs="Arial"/>
                <w:color w:val="00000A"/>
                <w:sz w:val="16"/>
                <w:szCs w:val="16"/>
                <w:lang w:val="en-GB" w:eastAsia="de-DE"/>
              </w:rPr>
              <w:t xml:space="preserve"> Sanger Institute</w:t>
            </w:r>
            <w:r w:rsidRPr="002861F1">
              <w:rPr>
                <w:rFonts w:ascii="Arial" w:eastAsia="Times New Roman" w:hAnsi="Arial" w:cs="Arial"/>
                <w:color w:val="00000A"/>
                <w:sz w:val="16"/>
                <w:szCs w:val="16"/>
                <w:lang w:val="en-GB" w:eastAsia="de-DE"/>
              </w:rPr>
              <w:tab/>
            </w:r>
          </w:p>
        </w:tc>
        <w:tc>
          <w:tcPr>
            <w:tcW w:w="2259" w:type="dxa"/>
          </w:tcPr>
          <w:p w14:paraId="166B3A55" w14:textId="15BD696C" w:rsidR="00D73658" w:rsidRPr="004C2F41" w:rsidRDefault="00D73658" w:rsidP="00D73658">
            <w:pPr>
              <w:rPr>
                <w:rFonts w:ascii="Arial" w:hAnsi="Arial" w:cs="Arial"/>
                <w:sz w:val="16"/>
                <w:szCs w:val="16"/>
                <w:lang w:val="en-GB"/>
              </w:rPr>
            </w:pPr>
            <w:r w:rsidRPr="002861F1">
              <w:rPr>
                <w:rFonts w:ascii="Arial" w:eastAsia="Times New Roman" w:hAnsi="Arial" w:cs="Arial"/>
                <w:color w:val="00000A"/>
                <w:sz w:val="16"/>
                <w:szCs w:val="16"/>
                <w:lang w:val="en-GB" w:eastAsia="de-DE"/>
              </w:rPr>
              <w:t>Direct submission; 201</w:t>
            </w:r>
            <w:r>
              <w:rPr>
                <w:rFonts w:ascii="Arial" w:eastAsia="Times New Roman" w:hAnsi="Arial" w:cs="Arial"/>
                <w:color w:val="00000A"/>
                <w:sz w:val="16"/>
                <w:szCs w:val="16"/>
                <w:lang w:val="en-GB" w:eastAsia="de-DE"/>
              </w:rPr>
              <w:t>9</w:t>
            </w:r>
          </w:p>
        </w:tc>
      </w:tr>
      <w:tr w:rsidR="00D73658" w:rsidRPr="00060A0E" w14:paraId="1506AF68" w14:textId="77777777" w:rsidTr="00FB1A73">
        <w:trPr>
          <w:trHeight w:val="300"/>
        </w:trPr>
        <w:tc>
          <w:tcPr>
            <w:tcW w:w="1668" w:type="dxa"/>
            <w:noWrap/>
          </w:tcPr>
          <w:p w14:paraId="479B24F5" w14:textId="1E820457" w:rsidR="00D73658" w:rsidRPr="002861F1" w:rsidRDefault="00D73658" w:rsidP="00D73658">
            <w:pPr>
              <w:rPr>
                <w:rFonts w:ascii="Arial" w:eastAsia="Times New Roman" w:hAnsi="Arial" w:cs="Arial"/>
                <w:b/>
                <w:bCs/>
                <w:i/>
                <w:iCs/>
                <w:color w:val="00000A"/>
                <w:sz w:val="16"/>
                <w:szCs w:val="16"/>
                <w:lang w:val="en-US" w:eastAsia="de-DE"/>
              </w:rPr>
            </w:pPr>
          </w:p>
        </w:tc>
        <w:tc>
          <w:tcPr>
            <w:tcW w:w="2000" w:type="dxa"/>
            <w:noWrap/>
          </w:tcPr>
          <w:p w14:paraId="25E5B002" w14:textId="36075BB1" w:rsidR="00D73658" w:rsidRPr="004C2F41" w:rsidRDefault="00D73658" w:rsidP="00D73658">
            <w:pPr>
              <w:rPr>
                <w:rFonts w:ascii="Arial" w:eastAsia="Times New Roman" w:hAnsi="Arial" w:cs="Arial"/>
                <w:b/>
                <w:bCs/>
                <w:color w:val="00000A"/>
                <w:sz w:val="16"/>
                <w:szCs w:val="16"/>
                <w:lang w:val="en-GB" w:eastAsia="de-DE"/>
              </w:rPr>
            </w:pPr>
            <w:r w:rsidRPr="00AC52A9">
              <w:rPr>
                <w:rFonts w:ascii="Arial" w:eastAsia="Times New Roman" w:hAnsi="Arial" w:cs="Arial"/>
                <w:b/>
                <w:bCs/>
                <w:color w:val="00000A"/>
                <w:sz w:val="16"/>
                <w:szCs w:val="16"/>
                <w:lang w:val="en-GB" w:eastAsia="de-DE"/>
              </w:rPr>
              <w:t>NCTC7868</w:t>
            </w:r>
          </w:p>
        </w:tc>
        <w:tc>
          <w:tcPr>
            <w:tcW w:w="1489" w:type="dxa"/>
            <w:noWrap/>
          </w:tcPr>
          <w:p w14:paraId="779E10DE" w14:textId="1110F8AF" w:rsidR="00D73658" w:rsidRPr="004C2F41" w:rsidRDefault="00D73658" w:rsidP="00D73658">
            <w:pPr>
              <w:rPr>
                <w:rFonts w:ascii="Arial" w:eastAsia="Times New Roman" w:hAnsi="Arial" w:cs="Arial"/>
                <w:color w:val="00000A"/>
                <w:sz w:val="16"/>
                <w:szCs w:val="16"/>
                <w:lang w:val="en-GB" w:eastAsia="de-DE"/>
              </w:rPr>
            </w:pPr>
            <w:r w:rsidRPr="00AC52A9">
              <w:rPr>
                <w:rFonts w:ascii="Arial" w:eastAsia="Times New Roman" w:hAnsi="Arial" w:cs="Arial"/>
                <w:color w:val="00000A"/>
                <w:sz w:val="16"/>
                <w:szCs w:val="16"/>
                <w:lang w:val="en-GB" w:eastAsia="de-DE"/>
              </w:rPr>
              <w:t>SAMEA3649040</w:t>
            </w:r>
          </w:p>
        </w:tc>
        <w:tc>
          <w:tcPr>
            <w:tcW w:w="1942" w:type="dxa"/>
            <w:noWrap/>
          </w:tcPr>
          <w:p w14:paraId="05FA142E" w14:textId="33B1E212" w:rsidR="00D73658" w:rsidRPr="004C2F41" w:rsidRDefault="00D73658" w:rsidP="00D73658">
            <w:pPr>
              <w:rPr>
                <w:rFonts w:ascii="Arial" w:eastAsia="Times New Roman" w:hAnsi="Arial" w:cs="Arial"/>
                <w:color w:val="00000A"/>
                <w:sz w:val="16"/>
                <w:szCs w:val="16"/>
                <w:lang w:val="en-GB" w:eastAsia="de-DE"/>
              </w:rPr>
            </w:pPr>
            <w:r w:rsidRPr="00AC52A9">
              <w:rPr>
                <w:rFonts w:ascii="Arial" w:eastAsia="Times New Roman" w:hAnsi="Arial" w:cs="Arial"/>
                <w:color w:val="00000A"/>
                <w:sz w:val="16"/>
                <w:szCs w:val="16"/>
                <w:lang w:val="en-GB" w:eastAsia="de-DE"/>
              </w:rPr>
              <w:t>LR134291</w:t>
            </w:r>
          </w:p>
        </w:tc>
        <w:tc>
          <w:tcPr>
            <w:tcW w:w="1098" w:type="dxa"/>
            <w:noWrap/>
          </w:tcPr>
          <w:p w14:paraId="65E4E22E" w14:textId="4444C8F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ted Kingdom</w:t>
            </w:r>
          </w:p>
        </w:tc>
        <w:tc>
          <w:tcPr>
            <w:tcW w:w="1409" w:type="dxa"/>
            <w:noWrap/>
          </w:tcPr>
          <w:p w14:paraId="18C5E4C4" w14:textId="1753913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0"/>
                <w:sz w:val="16"/>
                <w:szCs w:val="16"/>
                <w:lang w:val="en-GB" w:eastAsia="de-DE"/>
              </w:rPr>
              <w:t>NA</w:t>
            </w:r>
          </w:p>
        </w:tc>
        <w:tc>
          <w:tcPr>
            <w:tcW w:w="3110" w:type="dxa"/>
          </w:tcPr>
          <w:p w14:paraId="7AE5F5D0" w14:textId="3BB46802" w:rsidR="00D73658" w:rsidRPr="004C2F41" w:rsidRDefault="00D73658" w:rsidP="00D73658">
            <w:pPr>
              <w:rPr>
                <w:rFonts w:ascii="Arial" w:eastAsia="Times New Roman" w:hAnsi="Arial" w:cs="Arial"/>
                <w:color w:val="00000A"/>
                <w:sz w:val="16"/>
                <w:szCs w:val="16"/>
                <w:lang w:val="en-GB" w:eastAsia="de-DE"/>
              </w:rPr>
            </w:pPr>
            <w:r w:rsidRPr="002861F1">
              <w:rPr>
                <w:rFonts w:ascii="Arial" w:eastAsia="Times New Roman" w:hAnsi="Arial" w:cs="Arial"/>
                <w:color w:val="00000A"/>
                <w:sz w:val="16"/>
                <w:szCs w:val="16"/>
                <w:lang w:val="en-GB" w:eastAsia="de-DE"/>
              </w:rPr>
              <w:t xml:space="preserve">The </w:t>
            </w:r>
            <w:proofErr w:type="spellStart"/>
            <w:r w:rsidRPr="002861F1">
              <w:rPr>
                <w:rFonts w:ascii="Arial" w:eastAsia="Times New Roman" w:hAnsi="Arial" w:cs="Arial"/>
                <w:color w:val="00000A"/>
                <w:sz w:val="16"/>
                <w:szCs w:val="16"/>
                <w:lang w:val="en-GB" w:eastAsia="de-DE"/>
              </w:rPr>
              <w:t>Wellcome</w:t>
            </w:r>
            <w:proofErr w:type="spellEnd"/>
            <w:r w:rsidRPr="002861F1">
              <w:rPr>
                <w:rFonts w:ascii="Arial" w:eastAsia="Times New Roman" w:hAnsi="Arial" w:cs="Arial"/>
                <w:color w:val="00000A"/>
                <w:sz w:val="16"/>
                <w:szCs w:val="16"/>
                <w:lang w:val="en-GB" w:eastAsia="de-DE"/>
              </w:rPr>
              <w:t xml:space="preserve"> Sanger Institute</w:t>
            </w:r>
            <w:r w:rsidRPr="002861F1">
              <w:rPr>
                <w:rFonts w:ascii="Arial" w:eastAsia="Times New Roman" w:hAnsi="Arial" w:cs="Arial"/>
                <w:color w:val="00000A"/>
                <w:sz w:val="16"/>
                <w:szCs w:val="16"/>
                <w:lang w:val="en-GB" w:eastAsia="de-DE"/>
              </w:rPr>
              <w:tab/>
            </w:r>
          </w:p>
        </w:tc>
        <w:tc>
          <w:tcPr>
            <w:tcW w:w="2259" w:type="dxa"/>
          </w:tcPr>
          <w:p w14:paraId="631418C2" w14:textId="0C6DFD2E" w:rsidR="00D73658" w:rsidRPr="004C2F41" w:rsidRDefault="00D73658" w:rsidP="00D73658">
            <w:pPr>
              <w:rPr>
                <w:rFonts w:ascii="Arial" w:hAnsi="Arial" w:cs="Arial"/>
                <w:sz w:val="16"/>
                <w:szCs w:val="16"/>
                <w:lang w:val="en-GB"/>
              </w:rPr>
            </w:pPr>
            <w:r w:rsidRPr="002861F1">
              <w:rPr>
                <w:rFonts w:ascii="Arial" w:eastAsia="Times New Roman" w:hAnsi="Arial" w:cs="Arial"/>
                <w:color w:val="00000A"/>
                <w:sz w:val="16"/>
                <w:szCs w:val="16"/>
                <w:lang w:val="en-GB" w:eastAsia="de-DE"/>
              </w:rPr>
              <w:t>Direct submission; 201</w:t>
            </w:r>
            <w:r>
              <w:rPr>
                <w:rFonts w:ascii="Arial" w:eastAsia="Times New Roman" w:hAnsi="Arial" w:cs="Arial"/>
                <w:color w:val="00000A"/>
                <w:sz w:val="16"/>
                <w:szCs w:val="16"/>
                <w:lang w:val="en-GB" w:eastAsia="de-DE"/>
              </w:rPr>
              <w:t>8</w:t>
            </w:r>
          </w:p>
        </w:tc>
      </w:tr>
      <w:tr w:rsidR="00D73658" w:rsidRPr="00060A0E" w14:paraId="7439DE96" w14:textId="77777777" w:rsidTr="00FB1A73">
        <w:trPr>
          <w:trHeight w:val="300"/>
        </w:trPr>
        <w:tc>
          <w:tcPr>
            <w:tcW w:w="1668" w:type="dxa"/>
            <w:noWrap/>
          </w:tcPr>
          <w:p w14:paraId="3C83F5F5" w14:textId="77777777" w:rsidR="00D73658" w:rsidRPr="002861F1" w:rsidRDefault="00D73658" w:rsidP="00D73658">
            <w:pPr>
              <w:rPr>
                <w:rFonts w:ascii="Arial" w:eastAsia="Times New Roman" w:hAnsi="Arial" w:cs="Arial"/>
                <w:b/>
                <w:bCs/>
                <w:i/>
                <w:iCs/>
                <w:color w:val="00000A"/>
                <w:sz w:val="16"/>
                <w:szCs w:val="16"/>
                <w:lang w:val="en-US" w:eastAsia="de-DE"/>
              </w:rPr>
            </w:pPr>
          </w:p>
        </w:tc>
        <w:tc>
          <w:tcPr>
            <w:tcW w:w="2000" w:type="dxa"/>
            <w:noWrap/>
          </w:tcPr>
          <w:p w14:paraId="2D7F954B" w14:textId="1120B48C" w:rsidR="00D73658" w:rsidRPr="004C2F41" w:rsidRDefault="00D73658" w:rsidP="00D73658">
            <w:pPr>
              <w:rPr>
                <w:rFonts w:ascii="Arial" w:eastAsia="Times New Roman" w:hAnsi="Arial" w:cs="Arial"/>
                <w:b/>
                <w:bCs/>
                <w:color w:val="00000A"/>
                <w:sz w:val="16"/>
                <w:szCs w:val="16"/>
                <w:lang w:val="en-GB" w:eastAsia="de-DE"/>
              </w:rPr>
            </w:pPr>
            <w:r w:rsidRPr="00A0276E">
              <w:rPr>
                <w:rFonts w:ascii="Arial" w:eastAsia="Times New Roman" w:hAnsi="Arial" w:cs="Arial"/>
                <w:b/>
                <w:bCs/>
                <w:color w:val="00000A"/>
                <w:sz w:val="16"/>
                <w:szCs w:val="16"/>
                <w:lang w:val="en-GB" w:eastAsia="de-DE"/>
              </w:rPr>
              <w:t>NCTC10231</w:t>
            </w:r>
          </w:p>
        </w:tc>
        <w:tc>
          <w:tcPr>
            <w:tcW w:w="1489" w:type="dxa"/>
            <w:noWrap/>
          </w:tcPr>
          <w:p w14:paraId="128F1732" w14:textId="5981C180" w:rsidR="00D73658" w:rsidRPr="004C2F41" w:rsidRDefault="00D73658" w:rsidP="00D73658">
            <w:pPr>
              <w:rPr>
                <w:rFonts w:ascii="Arial" w:eastAsia="Times New Roman" w:hAnsi="Arial" w:cs="Arial"/>
                <w:color w:val="00000A"/>
                <w:sz w:val="16"/>
                <w:szCs w:val="16"/>
                <w:lang w:val="en-GB" w:eastAsia="de-DE"/>
              </w:rPr>
            </w:pPr>
            <w:r w:rsidRPr="00A0276E">
              <w:rPr>
                <w:rFonts w:ascii="Arial" w:eastAsia="Times New Roman" w:hAnsi="Arial" w:cs="Arial"/>
                <w:color w:val="00000A"/>
                <w:sz w:val="16"/>
                <w:szCs w:val="16"/>
                <w:lang w:val="en-GB" w:eastAsia="de-DE"/>
              </w:rPr>
              <w:t>SAMEA3662936</w:t>
            </w:r>
          </w:p>
        </w:tc>
        <w:tc>
          <w:tcPr>
            <w:tcW w:w="1942" w:type="dxa"/>
            <w:noWrap/>
          </w:tcPr>
          <w:p w14:paraId="16798E71" w14:textId="49138339" w:rsidR="00D73658" w:rsidRPr="004C2F41" w:rsidRDefault="00D73658" w:rsidP="00D73658">
            <w:pPr>
              <w:rPr>
                <w:rFonts w:ascii="Arial" w:eastAsia="Times New Roman" w:hAnsi="Arial" w:cs="Arial"/>
                <w:color w:val="00000A"/>
                <w:sz w:val="16"/>
                <w:szCs w:val="16"/>
                <w:lang w:val="en-GB" w:eastAsia="de-DE"/>
              </w:rPr>
            </w:pPr>
            <w:r w:rsidRPr="00A0276E">
              <w:rPr>
                <w:rFonts w:ascii="Arial" w:eastAsia="Times New Roman" w:hAnsi="Arial" w:cs="Arial"/>
                <w:color w:val="00000A"/>
                <w:sz w:val="16"/>
                <w:szCs w:val="16"/>
                <w:lang w:val="en-GB" w:eastAsia="de-DE"/>
              </w:rPr>
              <w:t>LR594049</w:t>
            </w:r>
          </w:p>
        </w:tc>
        <w:tc>
          <w:tcPr>
            <w:tcW w:w="1098" w:type="dxa"/>
            <w:noWrap/>
          </w:tcPr>
          <w:p w14:paraId="505A3E25" w14:textId="2679DC7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ted Kingdom</w:t>
            </w:r>
          </w:p>
        </w:tc>
        <w:tc>
          <w:tcPr>
            <w:tcW w:w="1409" w:type="dxa"/>
            <w:noWrap/>
          </w:tcPr>
          <w:p w14:paraId="310EFB04" w14:textId="7DB7B5F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0"/>
                <w:sz w:val="16"/>
                <w:szCs w:val="16"/>
                <w:lang w:val="en-GB" w:eastAsia="de-DE"/>
              </w:rPr>
              <w:t>NA</w:t>
            </w:r>
          </w:p>
        </w:tc>
        <w:tc>
          <w:tcPr>
            <w:tcW w:w="3110" w:type="dxa"/>
          </w:tcPr>
          <w:p w14:paraId="26C09FAC" w14:textId="755F5F3B" w:rsidR="00D73658" w:rsidRPr="004C2F41" w:rsidRDefault="00D73658" w:rsidP="00D73658">
            <w:pPr>
              <w:rPr>
                <w:rFonts w:ascii="Arial" w:eastAsia="Times New Roman" w:hAnsi="Arial" w:cs="Arial"/>
                <w:color w:val="00000A"/>
                <w:sz w:val="16"/>
                <w:szCs w:val="16"/>
                <w:lang w:val="en-GB" w:eastAsia="de-DE"/>
              </w:rPr>
            </w:pPr>
            <w:r w:rsidRPr="002861F1">
              <w:rPr>
                <w:rFonts w:ascii="Arial" w:eastAsia="Times New Roman" w:hAnsi="Arial" w:cs="Arial"/>
                <w:color w:val="00000A"/>
                <w:sz w:val="16"/>
                <w:szCs w:val="16"/>
                <w:lang w:val="en-GB" w:eastAsia="de-DE"/>
              </w:rPr>
              <w:t xml:space="preserve">The </w:t>
            </w:r>
            <w:proofErr w:type="spellStart"/>
            <w:r w:rsidRPr="002861F1">
              <w:rPr>
                <w:rFonts w:ascii="Arial" w:eastAsia="Times New Roman" w:hAnsi="Arial" w:cs="Arial"/>
                <w:color w:val="00000A"/>
                <w:sz w:val="16"/>
                <w:szCs w:val="16"/>
                <w:lang w:val="en-GB" w:eastAsia="de-DE"/>
              </w:rPr>
              <w:t>Wellcome</w:t>
            </w:r>
            <w:proofErr w:type="spellEnd"/>
            <w:r w:rsidRPr="002861F1">
              <w:rPr>
                <w:rFonts w:ascii="Arial" w:eastAsia="Times New Roman" w:hAnsi="Arial" w:cs="Arial"/>
                <w:color w:val="00000A"/>
                <w:sz w:val="16"/>
                <w:szCs w:val="16"/>
                <w:lang w:val="en-GB" w:eastAsia="de-DE"/>
              </w:rPr>
              <w:t xml:space="preserve"> Sanger Institute</w:t>
            </w:r>
            <w:r w:rsidRPr="002861F1">
              <w:rPr>
                <w:rFonts w:ascii="Arial" w:eastAsia="Times New Roman" w:hAnsi="Arial" w:cs="Arial"/>
                <w:color w:val="00000A"/>
                <w:sz w:val="16"/>
                <w:szCs w:val="16"/>
                <w:lang w:val="en-GB" w:eastAsia="de-DE"/>
              </w:rPr>
              <w:tab/>
            </w:r>
          </w:p>
        </w:tc>
        <w:tc>
          <w:tcPr>
            <w:tcW w:w="2259" w:type="dxa"/>
          </w:tcPr>
          <w:p w14:paraId="46BA4D72" w14:textId="227E8B7A" w:rsidR="00D73658" w:rsidRPr="004C2F41" w:rsidRDefault="00D73658" w:rsidP="00D73658">
            <w:pPr>
              <w:rPr>
                <w:rFonts w:ascii="Arial" w:hAnsi="Arial" w:cs="Arial"/>
                <w:sz w:val="16"/>
                <w:szCs w:val="16"/>
                <w:lang w:val="en-GB"/>
              </w:rPr>
            </w:pPr>
            <w:r w:rsidRPr="002861F1">
              <w:rPr>
                <w:rFonts w:ascii="Arial" w:eastAsia="Times New Roman" w:hAnsi="Arial" w:cs="Arial"/>
                <w:color w:val="00000A"/>
                <w:sz w:val="16"/>
                <w:szCs w:val="16"/>
                <w:lang w:val="en-GB" w:eastAsia="de-DE"/>
              </w:rPr>
              <w:t>Direct submission; 201</w:t>
            </w:r>
            <w:r>
              <w:rPr>
                <w:rFonts w:ascii="Arial" w:eastAsia="Times New Roman" w:hAnsi="Arial" w:cs="Arial"/>
                <w:color w:val="00000A"/>
                <w:sz w:val="16"/>
                <w:szCs w:val="16"/>
                <w:lang w:val="en-GB" w:eastAsia="de-DE"/>
              </w:rPr>
              <w:t>9</w:t>
            </w:r>
          </w:p>
        </w:tc>
      </w:tr>
      <w:tr w:rsidR="00D73658" w:rsidRPr="00865D02" w14:paraId="2938B82A" w14:textId="77777777" w:rsidTr="00FB1A73">
        <w:trPr>
          <w:trHeight w:val="300"/>
        </w:trPr>
        <w:tc>
          <w:tcPr>
            <w:tcW w:w="1668" w:type="dxa"/>
            <w:noWrap/>
          </w:tcPr>
          <w:p w14:paraId="6B1D07F7" w14:textId="77777777" w:rsidR="00D73658" w:rsidRPr="002861F1" w:rsidRDefault="00D73658" w:rsidP="00D73658">
            <w:pPr>
              <w:rPr>
                <w:rFonts w:ascii="Arial" w:eastAsia="Times New Roman" w:hAnsi="Arial" w:cs="Arial"/>
                <w:b/>
                <w:bCs/>
                <w:i/>
                <w:iCs/>
                <w:color w:val="00000A"/>
                <w:sz w:val="16"/>
                <w:szCs w:val="16"/>
                <w:lang w:val="en-US" w:eastAsia="de-DE"/>
              </w:rPr>
            </w:pPr>
          </w:p>
        </w:tc>
        <w:tc>
          <w:tcPr>
            <w:tcW w:w="2000" w:type="dxa"/>
            <w:noWrap/>
          </w:tcPr>
          <w:p w14:paraId="53C78916" w14:textId="49DEA549" w:rsidR="00D73658" w:rsidRPr="004C2F41" w:rsidRDefault="00D73658" w:rsidP="00D73658">
            <w:pPr>
              <w:rPr>
                <w:rFonts w:ascii="Arial" w:eastAsia="Times New Roman" w:hAnsi="Arial" w:cs="Arial"/>
                <w:b/>
                <w:bCs/>
                <w:color w:val="00000A"/>
                <w:sz w:val="16"/>
                <w:szCs w:val="16"/>
                <w:lang w:val="en-GB" w:eastAsia="de-DE"/>
              </w:rPr>
            </w:pPr>
            <w:r w:rsidRPr="00A0276E">
              <w:rPr>
                <w:rFonts w:ascii="Arial" w:eastAsia="Times New Roman" w:hAnsi="Arial" w:cs="Arial"/>
                <w:b/>
                <w:bCs/>
                <w:color w:val="00000A"/>
                <w:sz w:val="16"/>
                <w:szCs w:val="16"/>
                <w:lang w:val="en-GB" w:eastAsia="de-DE"/>
              </w:rPr>
              <w:t>FDAARGOS_371</w:t>
            </w:r>
          </w:p>
        </w:tc>
        <w:tc>
          <w:tcPr>
            <w:tcW w:w="1489" w:type="dxa"/>
            <w:noWrap/>
          </w:tcPr>
          <w:p w14:paraId="28E302A9" w14:textId="73AC5D7D" w:rsidR="00D73658" w:rsidRPr="004C2F41" w:rsidRDefault="00D73658" w:rsidP="00D73658">
            <w:pPr>
              <w:rPr>
                <w:rFonts w:ascii="Arial" w:eastAsia="Times New Roman" w:hAnsi="Arial" w:cs="Arial"/>
                <w:color w:val="00000A"/>
                <w:sz w:val="16"/>
                <w:szCs w:val="16"/>
                <w:lang w:val="en-GB" w:eastAsia="de-DE"/>
              </w:rPr>
            </w:pPr>
            <w:r w:rsidRPr="00A0276E">
              <w:rPr>
                <w:rFonts w:ascii="Arial" w:eastAsia="Times New Roman" w:hAnsi="Arial" w:cs="Arial"/>
                <w:color w:val="00000A"/>
                <w:sz w:val="16"/>
                <w:szCs w:val="16"/>
                <w:lang w:val="en-GB" w:eastAsia="de-DE"/>
              </w:rPr>
              <w:t>SAMN07312415</w:t>
            </w:r>
          </w:p>
        </w:tc>
        <w:tc>
          <w:tcPr>
            <w:tcW w:w="1942" w:type="dxa"/>
            <w:noWrap/>
          </w:tcPr>
          <w:p w14:paraId="27E9D5ED" w14:textId="2200C60F" w:rsidR="00D73658" w:rsidRPr="004C2F41" w:rsidRDefault="00D73658" w:rsidP="00D73658">
            <w:pPr>
              <w:rPr>
                <w:rFonts w:ascii="Arial" w:eastAsia="Times New Roman" w:hAnsi="Arial" w:cs="Arial"/>
                <w:color w:val="00000A"/>
                <w:sz w:val="16"/>
                <w:szCs w:val="16"/>
                <w:lang w:val="en-GB" w:eastAsia="de-DE"/>
              </w:rPr>
            </w:pPr>
            <w:r w:rsidRPr="00A0276E">
              <w:rPr>
                <w:rFonts w:ascii="Arial" w:eastAsia="Times New Roman" w:hAnsi="Arial" w:cs="Arial"/>
                <w:color w:val="00000A"/>
                <w:sz w:val="16"/>
                <w:szCs w:val="16"/>
                <w:lang w:val="en-GB" w:eastAsia="de-DE"/>
              </w:rPr>
              <w:t>CP023511</w:t>
            </w:r>
          </w:p>
        </w:tc>
        <w:tc>
          <w:tcPr>
            <w:tcW w:w="1098" w:type="dxa"/>
            <w:noWrap/>
          </w:tcPr>
          <w:p w14:paraId="50C0B858" w14:textId="29AF2F1A" w:rsidR="00D73658" w:rsidRPr="004C2F41" w:rsidRDefault="00D73658" w:rsidP="00D73658">
            <w:pPr>
              <w:rPr>
                <w:rFonts w:ascii="Arial" w:eastAsia="Times New Roman" w:hAnsi="Arial" w:cs="Arial"/>
                <w:color w:val="00000A"/>
                <w:sz w:val="16"/>
                <w:szCs w:val="16"/>
                <w:lang w:val="en-GB" w:eastAsia="de-DE"/>
              </w:rPr>
            </w:pPr>
            <w:r>
              <w:rPr>
                <w:rFonts w:ascii="Arial" w:eastAsia="Times New Roman" w:hAnsi="Arial" w:cs="Arial"/>
                <w:color w:val="00000A"/>
                <w:sz w:val="16"/>
                <w:szCs w:val="16"/>
                <w:lang w:val="en-GB" w:eastAsia="de-DE"/>
              </w:rPr>
              <w:t>USA</w:t>
            </w:r>
          </w:p>
        </w:tc>
        <w:tc>
          <w:tcPr>
            <w:tcW w:w="1409" w:type="dxa"/>
            <w:noWrap/>
          </w:tcPr>
          <w:p w14:paraId="0C6CDA3E" w14:textId="0D0574DC" w:rsidR="00D73658" w:rsidRPr="004C2F41" w:rsidRDefault="00D73658" w:rsidP="00D73658">
            <w:pPr>
              <w:rPr>
                <w:rFonts w:ascii="Arial" w:eastAsia="Times New Roman" w:hAnsi="Arial" w:cs="Arial"/>
                <w:color w:val="00000A"/>
                <w:sz w:val="16"/>
                <w:szCs w:val="16"/>
                <w:lang w:val="en-GB" w:eastAsia="de-DE"/>
              </w:rPr>
            </w:pPr>
            <w:r>
              <w:rPr>
                <w:rFonts w:ascii="Arial" w:eastAsia="Times New Roman" w:hAnsi="Arial" w:cs="Arial"/>
                <w:color w:val="00000A"/>
                <w:sz w:val="16"/>
                <w:szCs w:val="16"/>
                <w:lang w:val="en-GB" w:eastAsia="de-DE"/>
              </w:rPr>
              <w:t>NA</w:t>
            </w:r>
          </w:p>
        </w:tc>
        <w:tc>
          <w:tcPr>
            <w:tcW w:w="3110" w:type="dxa"/>
          </w:tcPr>
          <w:p w14:paraId="46FD40EF" w14:textId="0F126172" w:rsidR="00D73658" w:rsidRPr="004C2F41" w:rsidRDefault="00D73658" w:rsidP="00D73658">
            <w:pPr>
              <w:rPr>
                <w:rFonts w:ascii="Arial" w:eastAsia="Times New Roman" w:hAnsi="Arial" w:cs="Arial"/>
                <w:color w:val="00000A"/>
                <w:sz w:val="16"/>
                <w:szCs w:val="16"/>
                <w:lang w:val="en-GB" w:eastAsia="de-DE"/>
              </w:rPr>
            </w:pPr>
            <w:proofErr w:type="spellStart"/>
            <w:r w:rsidRPr="00A0276E">
              <w:rPr>
                <w:rFonts w:ascii="Arial" w:eastAsia="Times New Roman" w:hAnsi="Arial" w:cs="Arial"/>
                <w:color w:val="00000A"/>
                <w:sz w:val="16"/>
                <w:szCs w:val="16"/>
                <w:lang w:val="en-GB" w:eastAsia="de-DE"/>
              </w:rPr>
              <w:t>Center</w:t>
            </w:r>
            <w:proofErr w:type="spellEnd"/>
            <w:r w:rsidRPr="00A0276E">
              <w:rPr>
                <w:rFonts w:ascii="Arial" w:eastAsia="Times New Roman" w:hAnsi="Arial" w:cs="Arial"/>
                <w:color w:val="00000A"/>
                <w:sz w:val="16"/>
                <w:szCs w:val="16"/>
                <w:lang w:val="en-GB" w:eastAsia="de-DE"/>
              </w:rPr>
              <w:t xml:space="preserve"> for Devices and Radiological Health</w:t>
            </w:r>
          </w:p>
        </w:tc>
        <w:tc>
          <w:tcPr>
            <w:tcW w:w="2259" w:type="dxa"/>
          </w:tcPr>
          <w:p w14:paraId="7CB0E471" w14:textId="257CBBDB" w:rsidR="00D73658" w:rsidRPr="004C2F41" w:rsidRDefault="00D73658" w:rsidP="00D73658">
            <w:pPr>
              <w:rPr>
                <w:rFonts w:ascii="Arial" w:hAnsi="Arial" w:cs="Arial"/>
                <w:sz w:val="16"/>
                <w:szCs w:val="16"/>
                <w:lang w:val="en-GB"/>
              </w:rPr>
            </w:pPr>
            <w:r w:rsidRPr="002861F1">
              <w:rPr>
                <w:rFonts w:ascii="Arial" w:eastAsia="Times New Roman" w:hAnsi="Arial" w:cs="Arial"/>
                <w:color w:val="00000A"/>
                <w:sz w:val="16"/>
                <w:szCs w:val="16"/>
                <w:lang w:val="en-GB" w:eastAsia="de-DE"/>
              </w:rPr>
              <w:t xml:space="preserve">Direct submission; </w:t>
            </w:r>
            <w:r w:rsidRPr="00A0276E">
              <w:rPr>
                <w:rFonts w:ascii="Arial" w:eastAsia="Times New Roman" w:hAnsi="Arial" w:cs="Arial"/>
                <w:color w:val="00000A"/>
                <w:sz w:val="16"/>
                <w:szCs w:val="16"/>
                <w:lang w:val="en-GB" w:eastAsia="de-DE"/>
              </w:rPr>
              <w:t>Campos</w:t>
            </w:r>
            <w:r>
              <w:rPr>
                <w:rFonts w:ascii="Arial" w:eastAsia="Times New Roman" w:hAnsi="Arial" w:cs="Arial"/>
                <w:color w:val="00000A"/>
                <w:sz w:val="16"/>
                <w:szCs w:val="16"/>
                <w:lang w:val="en-GB" w:eastAsia="de-DE"/>
              </w:rPr>
              <w:t xml:space="preserve"> </w:t>
            </w:r>
            <w:r w:rsidRPr="002861F1">
              <w:rPr>
                <w:rFonts w:ascii="Arial" w:eastAsia="Times New Roman" w:hAnsi="Arial" w:cs="Arial"/>
                <w:color w:val="00000A"/>
                <w:sz w:val="16"/>
                <w:szCs w:val="16"/>
                <w:lang w:val="en-GB" w:eastAsia="de-DE"/>
              </w:rPr>
              <w:t>et al., 201</w:t>
            </w:r>
            <w:r>
              <w:rPr>
                <w:rFonts w:ascii="Arial" w:eastAsia="Times New Roman" w:hAnsi="Arial" w:cs="Arial"/>
                <w:color w:val="00000A"/>
                <w:sz w:val="16"/>
                <w:szCs w:val="16"/>
                <w:lang w:val="en-GB" w:eastAsia="de-DE"/>
              </w:rPr>
              <w:t>7</w:t>
            </w:r>
          </w:p>
        </w:tc>
      </w:tr>
      <w:tr w:rsidR="00D73658" w:rsidRPr="00865D02" w14:paraId="2297DBFE" w14:textId="77777777" w:rsidTr="00FB1A73">
        <w:trPr>
          <w:trHeight w:val="300"/>
        </w:trPr>
        <w:tc>
          <w:tcPr>
            <w:tcW w:w="1668" w:type="dxa"/>
            <w:noWrap/>
          </w:tcPr>
          <w:p w14:paraId="7FFDF97F" w14:textId="77777777" w:rsidR="00D73658" w:rsidRPr="004C2F41" w:rsidRDefault="00D73658" w:rsidP="00D73658">
            <w:pPr>
              <w:rPr>
                <w:rFonts w:ascii="Arial" w:eastAsia="Times New Roman" w:hAnsi="Arial" w:cs="Arial"/>
                <w:b/>
                <w:bCs/>
                <w:i/>
                <w:iCs/>
                <w:color w:val="00000A"/>
                <w:sz w:val="16"/>
                <w:szCs w:val="16"/>
                <w:lang w:val="en-GB" w:eastAsia="de-DE"/>
              </w:rPr>
            </w:pPr>
          </w:p>
        </w:tc>
        <w:tc>
          <w:tcPr>
            <w:tcW w:w="2000" w:type="dxa"/>
            <w:noWrap/>
          </w:tcPr>
          <w:p w14:paraId="4D597FF6" w14:textId="4B91B28C" w:rsidR="00D73658" w:rsidRPr="004C2F41" w:rsidRDefault="00D73658" w:rsidP="00D73658">
            <w:pPr>
              <w:rPr>
                <w:rFonts w:ascii="Arial" w:eastAsia="Times New Roman" w:hAnsi="Arial" w:cs="Arial"/>
                <w:b/>
                <w:bCs/>
                <w:color w:val="00000A"/>
                <w:sz w:val="16"/>
                <w:szCs w:val="16"/>
                <w:lang w:val="en-GB" w:eastAsia="de-DE"/>
              </w:rPr>
            </w:pPr>
            <w:r w:rsidRPr="00A0276E">
              <w:rPr>
                <w:rFonts w:ascii="Arial" w:eastAsia="Times New Roman" w:hAnsi="Arial" w:cs="Arial"/>
                <w:b/>
                <w:bCs/>
                <w:color w:val="00000A"/>
                <w:sz w:val="16"/>
                <w:szCs w:val="16"/>
                <w:lang w:val="en-GB" w:eastAsia="de-DE"/>
              </w:rPr>
              <w:t>IE35</w:t>
            </w:r>
          </w:p>
        </w:tc>
        <w:tc>
          <w:tcPr>
            <w:tcW w:w="1489" w:type="dxa"/>
            <w:noWrap/>
          </w:tcPr>
          <w:p w14:paraId="7D8EDFE6" w14:textId="2EB2D678" w:rsidR="00D73658" w:rsidRPr="004C2F41" w:rsidRDefault="00D73658" w:rsidP="00D73658">
            <w:pPr>
              <w:rPr>
                <w:rFonts w:ascii="Arial" w:eastAsia="Times New Roman" w:hAnsi="Arial" w:cs="Arial"/>
                <w:color w:val="00000A"/>
                <w:sz w:val="16"/>
                <w:szCs w:val="16"/>
                <w:lang w:val="en-GB" w:eastAsia="de-DE"/>
              </w:rPr>
            </w:pPr>
            <w:r w:rsidRPr="00A0276E">
              <w:rPr>
                <w:rFonts w:ascii="Arial" w:eastAsia="Times New Roman" w:hAnsi="Arial" w:cs="Arial"/>
                <w:color w:val="00000A"/>
                <w:sz w:val="16"/>
                <w:szCs w:val="16"/>
                <w:lang w:val="en-GB" w:eastAsia="de-DE"/>
              </w:rPr>
              <w:t>SAMN03445771</w:t>
            </w:r>
          </w:p>
        </w:tc>
        <w:tc>
          <w:tcPr>
            <w:tcW w:w="1942" w:type="dxa"/>
            <w:noWrap/>
          </w:tcPr>
          <w:p w14:paraId="6D306B18" w14:textId="63FB0AA5" w:rsidR="00D73658" w:rsidRPr="004C2F41" w:rsidRDefault="00D73658" w:rsidP="00D73658">
            <w:pPr>
              <w:rPr>
                <w:rFonts w:ascii="Arial" w:eastAsia="Times New Roman" w:hAnsi="Arial" w:cs="Arial"/>
                <w:color w:val="00000A"/>
                <w:sz w:val="16"/>
                <w:szCs w:val="16"/>
                <w:lang w:val="en-GB" w:eastAsia="de-DE"/>
              </w:rPr>
            </w:pPr>
            <w:r w:rsidRPr="00A0276E">
              <w:rPr>
                <w:rFonts w:ascii="Arial" w:eastAsia="Times New Roman" w:hAnsi="Arial" w:cs="Arial"/>
                <w:color w:val="00000A"/>
                <w:sz w:val="16"/>
                <w:szCs w:val="16"/>
                <w:lang w:val="en-GB" w:eastAsia="de-DE"/>
              </w:rPr>
              <w:t>CP017295</w:t>
            </w:r>
          </w:p>
        </w:tc>
        <w:tc>
          <w:tcPr>
            <w:tcW w:w="1098" w:type="dxa"/>
            <w:noWrap/>
          </w:tcPr>
          <w:p w14:paraId="75897153" w14:textId="580BEC3B" w:rsidR="00D73658" w:rsidRPr="004C2F41" w:rsidRDefault="00D73658" w:rsidP="00D73658">
            <w:pPr>
              <w:rPr>
                <w:rFonts w:ascii="Arial" w:eastAsia="Times New Roman" w:hAnsi="Arial" w:cs="Arial"/>
                <w:color w:val="00000A"/>
                <w:sz w:val="16"/>
                <w:szCs w:val="16"/>
                <w:lang w:val="en-GB" w:eastAsia="de-DE"/>
              </w:rPr>
            </w:pPr>
            <w:r w:rsidRPr="00185AF3">
              <w:rPr>
                <w:rFonts w:ascii="Arial" w:eastAsia="Times New Roman" w:hAnsi="Arial" w:cs="Arial"/>
                <w:color w:val="00000A"/>
                <w:sz w:val="16"/>
                <w:szCs w:val="16"/>
                <w:lang w:val="en-GB" w:eastAsia="de-DE"/>
              </w:rPr>
              <w:t>India</w:t>
            </w:r>
          </w:p>
        </w:tc>
        <w:tc>
          <w:tcPr>
            <w:tcW w:w="1409" w:type="dxa"/>
            <w:noWrap/>
          </w:tcPr>
          <w:p w14:paraId="34CD75DD" w14:textId="31185717" w:rsidR="00D73658" w:rsidRPr="004C2F41" w:rsidRDefault="00D73658" w:rsidP="00D73658">
            <w:pPr>
              <w:rPr>
                <w:rFonts w:ascii="Arial" w:eastAsia="Times New Roman" w:hAnsi="Arial" w:cs="Arial"/>
                <w:color w:val="00000A"/>
                <w:sz w:val="16"/>
                <w:szCs w:val="16"/>
                <w:lang w:val="en-GB" w:eastAsia="de-DE"/>
              </w:rPr>
            </w:pPr>
            <w:r>
              <w:rPr>
                <w:rFonts w:ascii="Arial" w:eastAsia="Times New Roman" w:hAnsi="Arial" w:cs="Arial"/>
                <w:color w:val="00000A"/>
                <w:sz w:val="16"/>
                <w:szCs w:val="16"/>
                <w:lang w:val="en-GB" w:eastAsia="de-DE"/>
              </w:rPr>
              <w:t>NA</w:t>
            </w:r>
          </w:p>
        </w:tc>
        <w:tc>
          <w:tcPr>
            <w:tcW w:w="3110" w:type="dxa"/>
          </w:tcPr>
          <w:p w14:paraId="492F6ABD" w14:textId="4474CAD1" w:rsidR="00D73658" w:rsidRPr="004C2F41" w:rsidRDefault="00D73658" w:rsidP="00D73658">
            <w:pPr>
              <w:rPr>
                <w:rFonts w:ascii="Arial" w:eastAsia="Times New Roman" w:hAnsi="Arial" w:cs="Arial"/>
                <w:color w:val="00000A"/>
                <w:sz w:val="16"/>
                <w:szCs w:val="16"/>
                <w:lang w:val="en-GB" w:eastAsia="de-DE"/>
              </w:rPr>
            </w:pPr>
            <w:r w:rsidRPr="00A0276E">
              <w:rPr>
                <w:rFonts w:ascii="Arial" w:eastAsia="Times New Roman" w:hAnsi="Arial" w:cs="Arial"/>
                <w:color w:val="00000A"/>
                <w:sz w:val="16"/>
                <w:szCs w:val="16"/>
                <w:lang w:val="en-GB" w:eastAsia="de-DE"/>
              </w:rPr>
              <w:t>Medical Microbiology, University of Madras</w:t>
            </w:r>
          </w:p>
        </w:tc>
        <w:tc>
          <w:tcPr>
            <w:tcW w:w="2259" w:type="dxa"/>
          </w:tcPr>
          <w:p w14:paraId="3B1EAB21" w14:textId="3683945A" w:rsidR="00D73658" w:rsidRPr="004C2F41" w:rsidRDefault="00D73658" w:rsidP="00D73658">
            <w:pPr>
              <w:rPr>
                <w:rFonts w:ascii="Arial" w:hAnsi="Arial" w:cs="Arial"/>
                <w:sz w:val="16"/>
                <w:szCs w:val="16"/>
                <w:lang w:val="en-GB"/>
              </w:rPr>
            </w:pPr>
            <w:r w:rsidRPr="002861F1">
              <w:rPr>
                <w:rFonts w:ascii="Arial" w:eastAsia="Times New Roman" w:hAnsi="Arial" w:cs="Arial"/>
                <w:color w:val="00000A"/>
                <w:sz w:val="16"/>
                <w:szCs w:val="16"/>
                <w:lang w:val="en-GB" w:eastAsia="de-DE"/>
              </w:rPr>
              <w:t xml:space="preserve">Direct submission; </w:t>
            </w:r>
            <w:r w:rsidRPr="00A0276E">
              <w:rPr>
                <w:rFonts w:ascii="Arial" w:eastAsia="Times New Roman" w:hAnsi="Arial" w:cs="Arial"/>
                <w:color w:val="00000A"/>
                <w:sz w:val="16"/>
                <w:szCs w:val="16"/>
                <w:lang w:val="en-GB" w:eastAsia="de-DE"/>
              </w:rPr>
              <w:t>Naveen Kumar</w:t>
            </w:r>
            <w:r>
              <w:rPr>
                <w:rFonts w:ascii="Arial" w:eastAsia="Times New Roman" w:hAnsi="Arial" w:cs="Arial"/>
                <w:color w:val="00000A"/>
                <w:sz w:val="16"/>
                <w:szCs w:val="16"/>
                <w:lang w:val="en-GB" w:eastAsia="de-DE"/>
              </w:rPr>
              <w:t xml:space="preserve"> </w:t>
            </w:r>
            <w:r w:rsidRPr="002861F1">
              <w:rPr>
                <w:rFonts w:ascii="Arial" w:eastAsia="Times New Roman" w:hAnsi="Arial" w:cs="Arial"/>
                <w:color w:val="00000A"/>
                <w:sz w:val="16"/>
                <w:szCs w:val="16"/>
                <w:lang w:val="en-GB" w:eastAsia="de-DE"/>
              </w:rPr>
              <w:t>et al., 201</w:t>
            </w:r>
            <w:r>
              <w:rPr>
                <w:rFonts w:ascii="Arial" w:eastAsia="Times New Roman" w:hAnsi="Arial" w:cs="Arial"/>
                <w:color w:val="00000A"/>
                <w:sz w:val="16"/>
                <w:szCs w:val="16"/>
                <w:lang w:val="en-GB" w:eastAsia="de-DE"/>
              </w:rPr>
              <w:t>7</w:t>
            </w:r>
          </w:p>
        </w:tc>
      </w:tr>
      <w:tr w:rsidR="00D73658" w:rsidRPr="00A6000E" w14:paraId="3246B47F" w14:textId="77777777" w:rsidTr="00FB1A73">
        <w:trPr>
          <w:trHeight w:val="300"/>
        </w:trPr>
        <w:tc>
          <w:tcPr>
            <w:tcW w:w="1668" w:type="dxa"/>
            <w:noWrap/>
          </w:tcPr>
          <w:p w14:paraId="36DF724B" w14:textId="70DF0E9E" w:rsidR="00D73658" w:rsidRPr="004C2F41" w:rsidRDefault="00D73658" w:rsidP="00D73658">
            <w:pPr>
              <w:rPr>
                <w:rFonts w:ascii="Arial" w:eastAsia="Times New Roman" w:hAnsi="Arial" w:cs="Arial"/>
                <w:b/>
                <w:bCs/>
                <w:i/>
                <w:iCs/>
                <w:color w:val="00000A"/>
                <w:sz w:val="16"/>
                <w:szCs w:val="16"/>
                <w:lang w:val="en-GB" w:eastAsia="de-DE"/>
              </w:rPr>
            </w:pPr>
            <w:r w:rsidRPr="004C2F41">
              <w:rPr>
                <w:rFonts w:ascii="Arial" w:eastAsia="Times New Roman" w:hAnsi="Arial" w:cs="Arial"/>
                <w:b/>
                <w:bCs/>
                <w:i/>
                <w:iCs/>
                <w:color w:val="00000A"/>
                <w:sz w:val="16"/>
                <w:szCs w:val="16"/>
                <w:lang w:val="en-GB" w:eastAsia="de-DE"/>
              </w:rPr>
              <w:lastRenderedPageBreak/>
              <w:t>Staphylococcus aureus</w:t>
            </w:r>
          </w:p>
        </w:tc>
        <w:tc>
          <w:tcPr>
            <w:tcW w:w="2000" w:type="dxa"/>
            <w:noWrap/>
          </w:tcPr>
          <w:p w14:paraId="35308AFA" w14:textId="2712C2E7"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type strain:ST398</w:t>
            </w:r>
          </w:p>
        </w:tc>
        <w:tc>
          <w:tcPr>
            <w:tcW w:w="1489" w:type="dxa"/>
            <w:noWrap/>
          </w:tcPr>
          <w:p w14:paraId="22506998" w14:textId="4826BDC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EA2272644</w:t>
            </w:r>
          </w:p>
        </w:tc>
        <w:tc>
          <w:tcPr>
            <w:tcW w:w="1942" w:type="dxa"/>
            <w:noWrap/>
          </w:tcPr>
          <w:p w14:paraId="01EFBEB8" w14:textId="01166E7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17333.1</w:t>
            </w:r>
          </w:p>
        </w:tc>
        <w:tc>
          <w:tcPr>
            <w:tcW w:w="1098" w:type="dxa"/>
            <w:noWrap/>
          </w:tcPr>
          <w:p w14:paraId="65744BCB" w14:textId="52C112E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The Netherlands</w:t>
            </w:r>
          </w:p>
        </w:tc>
        <w:tc>
          <w:tcPr>
            <w:tcW w:w="1409" w:type="dxa"/>
            <w:noWrap/>
          </w:tcPr>
          <w:p w14:paraId="398C985F" w14:textId="5FDDA21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0"/>
                <w:sz w:val="16"/>
                <w:szCs w:val="16"/>
                <w:lang w:val="en-GB" w:eastAsia="de-DE"/>
              </w:rPr>
              <w:t>Blood</w:t>
            </w:r>
          </w:p>
        </w:tc>
        <w:tc>
          <w:tcPr>
            <w:tcW w:w="3110" w:type="dxa"/>
          </w:tcPr>
          <w:p w14:paraId="61BE3506" w14:textId="7679EF6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MC Utrecht</w:t>
            </w:r>
          </w:p>
        </w:tc>
        <w:tc>
          <w:tcPr>
            <w:tcW w:w="2259" w:type="dxa"/>
          </w:tcPr>
          <w:p w14:paraId="59051014" w14:textId="0D3330B2"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2Sthdgd2","properties":{"formattedCitation":"(Schijffelen et al., 2010, 398)","plainCitation":"(Schijffelen et al., 2010, 398)","noteIndex":0},"citationItems":[{"id":"3QqPve5Y/SAEHl7p2","uris":["http://zotero.org/users/local/xuICuhUQ/items/YB3NXEUP"],"uri":["http://zotero.org/users/local/xuICuhUQ/items/YB3NXEUP"],"itemData":{"id":174,"type":"article-journal","container-title":"BMC Genomics","DOI":"10.1186/1471-2164-11-376","ISSN":"1471-2164","issue":"1","journalAbbreviation":"BMC Genomics","language":"en","page":"376","source":"DOI.org (Crossref)","title":"Whole genome analysis of a livestock-associated methicillin-resistant Staphylococcus aureus ST398 isolate from a case of human endocarditis","volume":"11","author":[{"family":"Schijffelen","given":"Maarten J"},{"family":"Boel","given":"CH Edwin"},{"family":"Strijp","given":"Jos AG","non-dropping-particle":"van"},{"family":"Fluit","given":"Ad C"}],"issued":{"date-parts":[["2010"]]}},"locator":"398"}],"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lang w:val="en-US"/>
              </w:rPr>
              <w:t>(Schijffelen et al., 2010, 398)</w:t>
            </w:r>
            <w:r w:rsidRPr="004C2F41">
              <w:rPr>
                <w:rFonts w:ascii="Arial" w:hAnsi="Arial" w:cs="Arial"/>
                <w:sz w:val="16"/>
                <w:szCs w:val="16"/>
                <w:lang w:val="en-GB"/>
              </w:rPr>
              <w:fldChar w:fldCharType="end"/>
            </w:r>
          </w:p>
        </w:tc>
      </w:tr>
      <w:tr w:rsidR="00D73658" w:rsidRPr="00865D02" w14:paraId="14F15720" w14:textId="77777777" w:rsidTr="00FB1A73">
        <w:trPr>
          <w:trHeight w:val="300"/>
        </w:trPr>
        <w:tc>
          <w:tcPr>
            <w:tcW w:w="1668" w:type="dxa"/>
            <w:noWrap/>
            <w:hideMark/>
          </w:tcPr>
          <w:p w14:paraId="5D872ED2" w14:textId="49E193FF" w:rsidR="00D73658" w:rsidRPr="004C2F41" w:rsidRDefault="00D73658" w:rsidP="00D73658">
            <w:pPr>
              <w:rPr>
                <w:rFonts w:ascii="Arial" w:eastAsia="Times New Roman" w:hAnsi="Arial" w:cs="Arial"/>
                <w:b/>
                <w:bCs/>
                <w:i/>
                <w:iCs/>
                <w:color w:val="00000A"/>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261C2175" w14:textId="4C10B993"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68-397</w:t>
            </w:r>
          </w:p>
        </w:tc>
        <w:tc>
          <w:tcPr>
            <w:tcW w:w="1489" w:type="dxa"/>
            <w:noWrap/>
            <w:hideMark/>
          </w:tcPr>
          <w:p w14:paraId="203C3FF3" w14:textId="3E200BB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595314</w:t>
            </w:r>
          </w:p>
        </w:tc>
        <w:tc>
          <w:tcPr>
            <w:tcW w:w="1942" w:type="dxa"/>
            <w:noWrap/>
            <w:hideMark/>
          </w:tcPr>
          <w:p w14:paraId="426E1AD4" w14:textId="1167318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CJT00000000.1</w:t>
            </w:r>
          </w:p>
        </w:tc>
        <w:tc>
          <w:tcPr>
            <w:tcW w:w="1098" w:type="dxa"/>
            <w:noWrap/>
            <w:hideMark/>
          </w:tcPr>
          <w:p w14:paraId="150810C8" w14:textId="3DE359E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7178935B" w14:textId="7EC6C9E0"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Nasal</w:t>
            </w:r>
          </w:p>
        </w:tc>
        <w:tc>
          <w:tcPr>
            <w:tcW w:w="3110" w:type="dxa"/>
            <w:noWrap/>
            <w:hideMark/>
          </w:tcPr>
          <w:p w14:paraId="39BA0DEF" w14:textId="28AD764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road Institute of MIT and Harvard</w:t>
            </w:r>
          </w:p>
        </w:tc>
        <w:tc>
          <w:tcPr>
            <w:tcW w:w="2259" w:type="dxa"/>
          </w:tcPr>
          <w:p w14:paraId="31B557AD" w14:textId="6EEEC1BC" w:rsidR="00D73658" w:rsidRPr="004C2F41" w:rsidRDefault="00D73658" w:rsidP="00D73658">
            <w:pPr>
              <w:rPr>
                <w:rFonts w:ascii="Arial" w:hAnsi="Arial" w:cs="Arial"/>
                <w:sz w:val="16"/>
                <w:szCs w:val="16"/>
                <w:lang w:val="en-GB"/>
              </w:rPr>
            </w:pPr>
            <w:r w:rsidRPr="004C2F41">
              <w:rPr>
                <w:rFonts w:ascii="Arial" w:hAnsi="Arial" w:cs="Arial"/>
                <w:color w:val="000000"/>
                <w:sz w:val="16"/>
                <w:szCs w:val="16"/>
                <w:lang w:val="en-GB"/>
              </w:rPr>
              <w:t xml:space="preserve">Direct submission; </w:t>
            </w:r>
            <w:proofErr w:type="spellStart"/>
            <w:r w:rsidRPr="004C2F41">
              <w:rPr>
                <w:rFonts w:ascii="Arial" w:hAnsi="Arial" w:cs="Arial"/>
                <w:color w:val="000000"/>
                <w:sz w:val="16"/>
                <w:szCs w:val="16"/>
                <w:lang w:val="en-GB"/>
              </w:rPr>
              <w:t>Feldgarden</w:t>
            </w:r>
            <w:proofErr w:type="spellEnd"/>
            <w:r w:rsidRPr="004C2F41">
              <w:rPr>
                <w:rFonts w:ascii="Arial" w:hAnsi="Arial" w:cs="Arial"/>
                <w:color w:val="000000"/>
                <w:sz w:val="16"/>
                <w:szCs w:val="16"/>
                <w:lang w:val="en-GB"/>
              </w:rPr>
              <w:t xml:space="preserve"> et al., 2009</w:t>
            </w:r>
          </w:p>
        </w:tc>
      </w:tr>
      <w:tr w:rsidR="00D73658" w:rsidRPr="00865D02" w14:paraId="207BE895" w14:textId="77777777" w:rsidTr="00FB1A73">
        <w:trPr>
          <w:trHeight w:val="300"/>
        </w:trPr>
        <w:tc>
          <w:tcPr>
            <w:tcW w:w="1668" w:type="dxa"/>
            <w:noWrap/>
            <w:hideMark/>
          </w:tcPr>
          <w:p w14:paraId="09A820D9" w14:textId="6FB28626"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1200DD7B" w14:textId="2DCDC78C"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E1410</w:t>
            </w:r>
          </w:p>
        </w:tc>
        <w:tc>
          <w:tcPr>
            <w:tcW w:w="1489" w:type="dxa"/>
            <w:noWrap/>
            <w:hideMark/>
          </w:tcPr>
          <w:p w14:paraId="463D7773" w14:textId="53F92F2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595315</w:t>
            </w:r>
          </w:p>
        </w:tc>
        <w:tc>
          <w:tcPr>
            <w:tcW w:w="1942" w:type="dxa"/>
            <w:noWrap/>
            <w:hideMark/>
          </w:tcPr>
          <w:p w14:paraId="3F1C405B" w14:textId="21B02441"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CJU00000000.1</w:t>
            </w:r>
          </w:p>
        </w:tc>
        <w:tc>
          <w:tcPr>
            <w:tcW w:w="1098" w:type="dxa"/>
            <w:noWrap/>
            <w:hideMark/>
          </w:tcPr>
          <w:p w14:paraId="39DDCB22" w14:textId="247E0B4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0CC6BCA8" w14:textId="3881DE6A"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NA</w:t>
            </w:r>
          </w:p>
        </w:tc>
        <w:tc>
          <w:tcPr>
            <w:tcW w:w="3110" w:type="dxa"/>
            <w:noWrap/>
            <w:hideMark/>
          </w:tcPr>
          <w:p w14:paraId="3F4042B0" w14:textId="1897CA49"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road Institute of MIT and Harvard</w:t>
            </w:r>
          </w:p>
        </w:tc>
        <w:tc>
          <w:tcPr>
            <w:tcW w:w="2259" w:type="dxa"/>
          </w:tcPr>
          <w:p w14:paraId="1F4B229F" w14:textId="0981A25D"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t xml:space="preserve">Direct submission; </w:t>
            </w:r>
            <w:proofErr w:type="spellStart"/>
            <w:r w:rsidRPr="004C2F41">
              <w:rPr>
                <w:rFonts w:ascii="Arial" w:hAnsi="Arial" w:cs="Arial"/>
                <w:color w:val="000000"/>
                <w:sz w:val="16"/>
                <w:szCs w:val="16"/>
                <w:lang w:val="en-GB"/>
              </w:rPr>
              <w:t>Feldgarden</w:t>
            </w:r>
            <w:proofErr w:type="spellEnd"/>
            <w:r w:rsidRPr="004C2F41">
              <w:rPr>
                <w:rFonts w:ascii="Arial" w:hAnsi="Arial" w:cs="Arial"/>
                <w:color w:val="000000"/>
                <w:sz w:val="16"/>
                <w:szCs w:val="16"/>
                <w:lang w:val="en-GB"/>
              </w:rPr>
              <w:t xml:space="preserve"> et al., 2009</w:t>
            </w:r>
          </w:p>
        </w:tc>
      </w:tr>
      <w:tr w:rsidR="00D73658" w:rsidRPr="00865D02" w14:paraId="02DACE0E" w14:textId="77777777" w:rsidTr="00FB1A73">
        <w:trPr>
          <w:trHeight w:val="300"/>
        </w:trPr>
        <w:tc>
          <w:tcPr>
            <w:tcW w:w="1668" w:type="dxa"/>
            <w:noWrap/>
            <w:hideMark/>
          </w:tcPr>
          <w:p w14:paraId="4C966628" w14:textId="7443A362"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40D9F80E" w14:textId="65FC7AB3"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M876</w:t>
            </w:r>
          </w:p>
        </w:tc>
        <w:tc>
          <w:tcPr>
            <w:tcW w:w="1489" w:type="dxa"/>
            <w:noWrap/>
            <w:hideMark/>
          </w:tcPr>
          <w:p w14:paraId="050DFDAB" w14:textId="60DF7D9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595316</w:t>
            </w:r>
          </w:p>
        </w:tc>
        <w:tc>
          <w:tcPr>
            <w:tcW w:w="1942" w:type="dxa"/>
            <w:noWrap/>
            <w:hideMark/>
          </w:tcPr>
          <w:p w14:paraId="04C92EAA" w14:textId="17C4984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CJV00000000.1</w:t>
            </w:r>
          </w:p>
        </w:tc>
        <w:tc>
          <w:tcPr>
            <w:tcW w:w="1098" w:type="dxa"/>
            <w:noWrap/>
            <w:hideMark/>
          </w:tcPr>
          <w:p w14:paraId="350FE34F" w14:textId="2575920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3D902657" w14:textId="1C418387"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NA</w:t>
            </w:r>
          </w:p>
        </w:tc>
        <w:tc>
          <w:tcPr>
            <w:tcW w:w="3110" w:type="dxa"/>
            <w:noWrap/>
            <w:hideMark/>
          </w:tcPr>
          <w:p w14:paraId="5E1BACDF" w14:textId="25583C8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road Institute of MIT and Harvard</w:t>
            </w:r>
          </w:p>
        </w:tc>
        <w:tc>
          <w:tcPr>
            <w:tcW w:w="2259" w:type="dxa"/>
          </w:tcPr>
          <w:p w14:paraId="66C3DBF9" w14:textId="42133F3C"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t xml:space="preserve">Direct submission; </w:t>
            </w:r>
            <w:proofErr w:type="spellStart"/>
            <w:r w:rsidRPr="004C2F41">
              <w:rPr>
                <w:rFonts w:ascii="Arial" w:hAnsi="Arial" w:cs="Arial"/>
                <w:color w:val="000000"/>
                <w:sz w:val="16"/>
                <w:szCs w:val="16"/>
                <w:lang w:val="en-GB"/>
              </w:rPr>
              <w:t>Feldgarden</w:t>
            </w:r>
            <w:proofErr w:type="spellEnd"/>
            <w:r w:rsidRPr="004C2F41">
              <w:rPr>
                <w:rFonts w:ascii="Arial" w:hAnsi="Arial" w:cs="Arial"/>
                <w:color w:val="000000"/>
                <w:sz w:val="16"/>
                <w:szCs w:val="16"/>
                <w:lang w:val="en-GB"/>
              </w:rPr>
              <w:t xml:space="preserve"> et al., 2009</w:t>
            </w:r>
          </w:p>
        </w:tc>
      </w:tr>
      <w:tr w:rsidR="00D73658" w:rsidRPr="00865D02" w14:paraId="213107C9" w14:textId="77777777" w:rsidTr="00FB1A73">
        <w:trPr>
          <w:trHeight w:val="300"/>
        </w:trPr>
        <w:tc>
          <w:tcPr>
            <w:tcW w:w="1668" w:type="dxa"/>
            <w:noWrap/>
            <w:hideMark/>
          </w:tcPr>
          <w:p w14:paraId="1F1FA676" w14:textId="485B885A"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1C41B944" w14:textId="3726E62B"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C101</w:t>
            </w:r>
          </w:p>
        </w:tc>
        <w:tc>
          <w:tcPr>
            <w:tcW w:w="1489" w:type="dxa"/>
            <w:noWrap/>
            <w:hideMark/>
          </w:tcPr>
          <w:p w14:paraId="206D1942" w14:textId="6B2E7179"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595338</w:t>
            </w:r>
          </w:p>
        </w:tc>
        <w:tc>
          <w:tcPr>
            <w:tcW w:w="1942" w:type="dxa"/>
            <w:noWrap/>
            <w:hideMark/>
          </w:tcPr>
          <w:p w14:paraId="146EAB42" w14:textId="4FABFF2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ACSP00000000.1</w:t>
            </w:r>
          </w:p>
        </w:tc>
        <w:tc>
          <w:tcPr>
            <w:tcW w:w="1098" w:type="dxa"/>
            <w:noWrap/>
            <w:hideMark/>
          </w:tcPr>
          <w:p w14:paraId="74ACB1E1" w14:textId="2D84C53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2030F9B4" w14:textId="5408AE44"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0"/>
                <w:sz w:val="16"/>
                <w:szCs w:val="16"/>
                <w:lang w:val="en-GB" w:eastAsia="de-DE"/>
              </w:rPr>
              <w:t>NA</w:t>
            </w:r>
          </w:p>
        </w:tc>
        <w:tc>
          <w:tcPr>
            <w:tcW w:w="3110" w:type="dxa"/>
            <w:noWrap/>
            <w:hideMark/>
          </w:tcPr>
          <w:p w14:paraId="11E836B3" w14:textId="15370FA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road Institute of MIT and Harvard</w:t>
            </w:r>
          </w:p>
        </w:tc>
        <w:tc>
          <w:tcPr>
            <w:tcW w:w="2259" w:type="dxa"/>
          </w:tcPr>
          <w:p w14:paraId="14872F5F" w14:textId="29649999" w:rsidR="00D73658" w:rsidRPr="004C2F41" w:rsidRDefault="00D73658" w:rsidP="00D73658">
            <w:pPr>
              <w:rPr>
                <w:rFonts w:ascii="Arial" w:hAnsi="Arial" w:cs="Arial"/>
                <w:color w:val="000000"/>
                <w:sz w:val="16"/>
                <w:szCs w:val="16"/>
                <w:lang w:val="en-GB"/>
              </w:rPr>
            </w:pPr>
            <w:r w:rsidRPr="004C2F41">
              <w:rPr>
                <w:rFonts w:ascii="Arial" w:hAnsi="Arial" w:cs="Arial"/>
                <w:color w:val="000000"/>
                <w:sz w:val="16"/>
                <w:szCs w:val="16"/>
                <w:lang w:val="en-GB"/>
              </w:rPr>
              <w:t xml:space="preserve">Direct submission; </w:t>
            </w:r>
            <w:proofErr w:type="spellStart"/>
            <w:r w:rsidRPr="004C2F41">
              <w:rPr>
                <w:rFonts w:ascii="Arial" w:hAnsi="Arial" w:cs="Arial"/>
                <w:color w:val="000000"/>
                <w:sz w:val="16"/>
                <w:szCs w:val="16"/>
                <w:lang w:val="en-GB"/>
              </w:rPr>
              <w:t>Feldgarden</w:t>
            </w:r>
            <w:proofErr w:type="spellEnd"/>
            <w:r w:rsidRPr="004C2F41">
              <w:rPr>
                <w:rFonts w:ascii="Arial" w:hAnsi="Arial" w:cs="Arial"/>
                <w:color w:val="000000"/>
                <w:sz w:val="16"/>
                <w:szCs w:val="16"/>
                <w:lang w:val="en-GB"/>
              </w:rPr>
              <w:t xml:space="preserve"> et al., 2009</w:t>
            </w:r>
          </w:p>
        </w:tc>
      </w:tr>
      <w:tr w:rsidR="00D73658" w:rsidRPr="00A6000E" w14:paraId="2279E0CC" w14:textId="77777777" w:rsidTr="00FB1A73">
        <w:trPr>
          <w:trHeight w:val="300"/>
        </w:trPr>
        <w:tc>
          <w:tcPr>
            <w:tcW w:w="1668" w:type="dxa"/>
            <w:noWrap/>
            <w:hideMark/>
          </w:tcPr>
          <w:p w14:paraId="71046D4D" w14:textId="30A90327"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color w:val="00000A"/>
                <w:sz w:val="16"/>
                <w:szCs w:val="16"/>
                <w:lang w:val="en-GB" w:eastAsia="de-DE"/>
              </w:rPr>
              <w:t>Enterococcus faecium</w:t>
            </w:r>
          </w:p>
        </w:tc>
        <w:tc>
          <w:tcPr>
            <w:tcW w:w="2000" w:type="dxa"/>
            <w:noWrap/>
            <w:hideMark/>
          </w:tcPr>
          <w:p w14:paraId="51E22785" w14:textId="6D1A86D5"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DO</w:t>
            </w:r>
          </w:p>
        </w:tc>
        <w:tc>
          <w:tcPr>
            <w:tcW w:w="1489" w:type="dxa"/>
            <w:noWrap/>
            <w:hideMark/>
          </w:tcPr>
          <w:p w14:paraId="6C12FF97" w14:textId="5AC4E12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0002237</w:t>
            </w:r>
          </w:p>
        </w:tc>
        <w:tc>
          <w:tcPr>
            <w:tcW w:w="1942" w:type="dxa"/>
            <w:noWrap/>
            <w:hideMark/>
          </w:tcPr>
          <w:p w14:paraId="2FE441BC" w14:textId="3A84516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17960.1</w:t>
            </w:r>
          </w:p>
        </w:tc>
        <w:tc>
          <w:tcPr>
            <w:tcW w:w="1098" w:type="dxa"/>
            <w:noWrap/>
            <w:hideMark/>
          </w:tcPr>
          <w:p w14:paraId="62BAA921" w14:textId="1A140B0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2DF73D0B" w14:textId="5E859C0B" w:rsidR="00D73658" w:rsidRPr="004C2F41" w:rsidRDefault="00D73658" w:rsidP="00D73658">
            <w:pPr>
              <w:rPr>
                <w:rFonts w:ascii="Arial" w:eastAsia="Times New Roman" w:hAnsi="Arial" w:cs="Arial"/>
                <w:color w:val="000000"/>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00ED919D" w14:textId="5998C1A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aylor College of Medicine</w:t>
            </w:r>
          </w:p>
        </w:tc>
        <w:tc>
          <w:tcPr>
            <w:tcW w:w="2259" w:type="dxa"/>
          </w:tcPr>
          <w:p w14:paraId="34F7D382" w14:textId="6628062D" w:rsidR="00D73658" w:rsidRPr="004C2F41" w:rsidRDefault="00D73658" w:rsidP="00D73658">
            <w:pPr>
              <w:rPr>
                <w:rFonts w:ascii="Arial" w:hAnsi="Arial" w:cs="Arial"/>
                <w:color w:val="000000"/>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y54lh7XU","properties":{"formattedCitation":"(Qin et al., 2012, 16)","plainCitation":"(Qin et al., 2012, 16)","noteIndex":0},"citationItems":[{"id":"3QqPve5Y/hs3sBYSp","uris":["http://zotero.org/users/local/xuICuhUQ/items/XS33RW38"],"uri":["http://zotero.org/users/local/xuICuhUQ/items/XS33RW38"],"itemData":{"id":176,"type":"article-journal","container-title":"BMC Microbiology","DOI":"10.1186/1471-2180-12-135","ISSN":"1471-2180","issue":"1","journalAbbreviation":"BMC Microbiol","language":"en","page":"135","source":"DOI.org (Crossref)","title":"Complete genome sequence of Enterococcus faecium strain TX16 and comparative genomic analysis of Enterococcus faecium genomes","volume":"12","author":[{"family":"Qin","given":"Xiang"},{"family":"Galloway-Peña","given":"Jessica R"},{"family":"Sillanpaa","given":"Jouko"},{"family":"Roh","given":"Jung"},{"family":"Nallapareddy","given":"Sreedhar R"},{"family":"Chowdhury","given":"Shahreen"},{"family":"Bourgogne","given":"Agathe"},{"family":"Choudhury","given":"Tina"},{"family":"Muzny","given":"Donna M"},{"family":"Buhay","given":"Christian J"},{"family":"Ding","given":"Yan"},{"family":"Dugan-Rocha","given":"Shannon"},{"family":"Liu","given":"Wen"},{"family":"Kovar","given":"Christie"},{"family":"Sodergren","given":"Erica"},{"family":"Highlander","given":"Sarah"},{"family":"Petrosino","given":"Joseph F"},{"family":"Worley","given":"Kim C"},{"family":"Gibbs","given":"Richard A"},{"family":"Weinstock","given":"George M"},{"family":"Murray","given":"Barbara E"}],"issued":{"date-parts":[["2012"]]}},"locator":"16"}],"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Qin et al., 2012, 16)</w:t>
            </w:r>
            <w:r w:rsidRPr="004C2F41">
              <w:rPr>
                <w:rFonts w:ascii="Arial" w:hAnsi="Arial" w:cs="Arial"/>
                <w:sz w:val="16"/>
                <w:szCs w:val="16"/>
                <w:lang w:val="en-GB"/>
              </w:rPr>
              <w:fldChar w:fldCharType="end"/>
            </w:r>
          </w:p>
        </w:tc>
      </w:tr>
      <w:tr w:rsidR="00D73658" w:rsidRPr="004C2F41" w14:paraId="788AEDF8" w14:textId="77777777" w:rsidTr="00FB1A73">
        <w:trPr>
          <w:trHeight w:val="300"/>
        </w:trPr>
        <w:tc>
          <w:tcPr>
            <w:tcW w:w="1668" w:type="dxa"/>
            <w:noWrap/>
            <w:hideMark/>
          </w:tcPr>
          <w:p w14:paraId="38B1A46D" w14:textId="15FEACB7" w:rsidR="00D73658" w:rsidRPr="004C2F41" w:rsidRDefault="00D73658" w:rsidP="00D73658">
            <w:pPr>
              <w:rPr>
                <w:rFonts w:ascii="Arial" w:eastAsia="Times New Roman" w:hAnsi="Arial" w:cs="Arial"/>
                <w:b/>
                <w:bCs/>
                <w:i/>
                <w:iCs/>
                <w:color w:val="00000A"/>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11FDAF2C" w14:textId="0D3E416F"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Aus0004</w:t>
            </w:r>
          </w:p>
        </w:tc>
        <w:tc>
          <w:tcPr>
            <w:tcW w:w="1489" w:type="dxa"/>
            <w:noWrap/>
            <w:hideMark/>
          </w:tcPr>
          <w:p w14:paraId="4C35E461" w14:textId="2D40924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4218</w:t>
            </w:r>
          </w:p>
        </w:tc>
        <w:tc>
          <w:tcPr>
            <w:tcW w:w="1942" w:type="dxa"/>
            <w:noWrap/>
            <w:hideMark/>
          </w:tcPr>
          <w:p w14:paraId="4A873C52" w14:textId="78D336B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17022.1</w:t>
            </w:r>
          </w:p>
        </w:tc>
        <w:tc>
          <w:tcPr>
            <w:tcW w:w="1098" w:type="dxa"/>
            <w:noWrap/>
            <w:hideMark/>
          </w:tcPr>
          <w:p w14:paraId="412202E3" w14:textId="1E69C25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Australia</w:t>
            </w:r>
          </w:p>
        </w:tc>
        <w:tc>
          <w:tcPr>
            <w:tcW w:w="1409" w:type="dxa"/>
            <w:noWrap/>
            <w:hideMark/>
          </w:tcPr>
          <w:p w14:paraId="50D583EC" w14:textId="10A2BEF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hideMark/>
          </w:tcPr>
          <w:p w14:paraId="2A32DD30" w14:textId="5CC1B6B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Melbourne</w:t>
            </w:r>
          </w:p>
        </w:tc>
        <w:tc>
          <w:tcPr>
            <w:tcW w:w="2259" w:type="dxa"/>
          </w:tcPr>
          <w:p w14:paraId="7C5C35DA" w14:textId="7EB7CB41"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3YHSBw3P","properties":{"formattedCitation":"(Lam et al., 2012)","plainCitation":"(Lam et al., 2012)","noteIndex":0},"citationItems":[{"id":"3QqPve5Y/uwgG98yx","uris":["http://zotero.org/users/local/xuICuhUQ/items/2WJFJHR9"],"uri":["http://zotero.org/users/local/xuICuhUQ/items/2WJFJHR9"],"itemData":{"id":178,"type":"article-journal","container-title":"Journal of Bacteriology","DOI":"10.1128/JB.00259-12","ISSN":"0021-9193","issue":"9","journalAbbreviation":"Journal of Bacteriology","language":"en","page":"2334-2341","source":"DOI.org (Crossref)","title":"Comparative Analysis of the First Complete Enterococcus faecium Genome","volume":"194","author":[{"family":"Lam","given":"M. M. C."},{"family":"Seemann","given":"T."},{"family":"Bulach","given":"D. M."},{"family":"Gladman","given":"S. L."},{"family":"Chen","given":"H."},{"family":"Haring","given":"V."},{"family":"Moore","given":"R. J."},{"family":"Ballard","given":"S."},{"family":"Grayson","given":"M. L."},{"family":"Johnson","given":"P. D. R."},{"family":"Howden","given":"B. P."},{"family":"Stinear","given":"T. P."}],"issued":{"date-parts":[["2012",5,1]]}}}],"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Lam et al., 2012)</w:t>
            </w:r>
            <w:r w:rsidRPr="004C2F41">
              <w:rPr>
                <w:rFonts w:ascii="Arial" w:hAnsi="Arial" w:cs="Arial"/>
                <w:sz w:val="16"/>
                <w:szCs w:val="16"/>
                <w:lang w:val="en-GB"/>
              </w:rPr>
              <w:fldChar w:fldCharType="end"/>
            </w:r>
          </w:p>
        </w:tc>
      </w:tr>
      <w:tr w:rsidR="00D73658" w:rsidRPr="00865D02" w14:paraId="0188C380" w14:textId="77777777" w:rsidTr="00FB1A73">
        <w:trPr>
          <w:trHeight w:val="300"/>
        </w:trPr>
        <w:tc>
          <w:tcPr>
            <w:tcW w:w="1668" w:type="dxa"/>
            <w:noWrap/>
            <w:hideMark/>
          </w:tcPr>
          <w:p w14:paraId="04D83404" w14:textId="77764690"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755026BC" w14:textId="6EA0E5CE"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NRRL B-2354</w:t>
            </w:r>
          </w:p>
        </w:tc>
        <w:tc>
          <w:tcPr>
            <w:tcW w:w="1489" w:type="dxa"/>
            <w:noWrap/>
            <w:hideMark/>
          </w:tcPr>
          <w:p w14:paraId="1EEAFDB9" w14:textId="78F0F5D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4149</w:t>
            </w:r>
          </w:p>
        </w:tc>
        <w:tc>
          <w:tcPr>
            <w:tcW w:w="1942" w:type="dxa"/>
            <w:noWrap/>
            <w:hideMark/>
          </w:tcPr>
          <w:p w14:paraId="38146CC3" w14:textId="43D64D9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20207.1</w:t>
            </w:r>
          </w:p>
        </w:tc>
        <w:tc>
          <w:tcPr>
            <w:tcW w:w="1098" w:type="dxa"/>
            <w:noWrap/>
            <w:hideMark/>
          </w:tcPr>
          <w:p w14:paraId="029D446B" w14:textId="405DCFA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66566C99" w14:textId="7264316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Milk and dairy utensils</w:t>
            </w:r>
          </w:p>
        </w:tc>
        <w:tc>
          <w:tcPr>
            <w:tcW w:w="3110" w:type="dxa"/>
            <w:noWrap/>
            <w:hideMark/>
          </w:tcPr>
          <w:p w14:paraId="1C911E7A" w14:textId="136BE91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California</w:t>
            </w:r>
          </w:p>
        </w:tc>
        <w:tc>
          <w:tcPr>
            <w:tcW w:w="2259" w:type="dxa"/>
          </w:tcPr>
          <w:p w14:paraId="064AE03A" w14:textId="0278AEB2"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3EVPDSat","properties":{"formattedCitation":"(Kopit et al., 2014)","plainCitation":"(Kopit et al., 2014)","noteIndex":0},"citationItems":[{"id":"3QqPve5Y/D6TGI4dJ","uris":["http://zotero.org/users/local/xuICuhUQ/items/AEAHPRIH"],"uri":["http://zotero.org/users/local/xuICuhUQ/items/AEAHPRIH"],"itemData":{"id":182,"type":"article-journal","abstract":"ABSTRACT\n            \n              Enterococcus faecium\n              NRRL B-2354 is a surrogate microorganism used in place of pathogens for validation of thermal processing technologies and systems. We evaluated the safety of strain NRRL B-2354 based on its genomic and functional characteristics. The genome of\n              E. faecium\n              NRRL B-2354 was sequenced and found to comprise a 2,635,572-bp chromosome and a 214,319-bp megaplasmid. A total of 2,639 coding sequences were identified, including 45 genes unique to this strain. Hierarchical clustering of the NRRL B-2354 genome with 126 other\n              E. faecium\n              genomes as well as\n              pbp5\n              locus comparisons and multilocus sequence typing (MLST) showed that the genotype of this strain is most similar to commensal, or community-associated, strains of this species.\n              E. faecium\n              NRRL B-2354 lacks antibiotic resistance genes, and both NRRL B-2354 and its clonal relative ATCC 8459 are sensitive to clinically relevant antibiotics. This organism also lacks, or contains nonfunctional copies of, enterococcal virulence genes including\n              acm\n              ,\n              cyl\n              , the\n              ebp\n              operon,\n              esp\n              ,\n              gelE\n              ,\n              hyl\n              , IS\n              16\n              , and associated phenotypes. It does contain\n              scm\n              ,\n              sagA\n              ,\n              efaA\n              , and\n              pilA\n              , although either these genes were not expressed or their roles in enterococcal virulence are not well understood. Compared with the clinical strains TX0082 and 1,231,502,\n              E. faecium\n              NRRL B-2354 was more resistant to acidic conditions (pH 2.4) and high temperatures (60°C) and was able to grow in 8% ethanol. These findings support the continued use of\n              E. faecium\n              NRRL B-2354 in thermal process validation of food products.","container-title":"Applied and Environmental Microbiology","DOI":"10.1128/AEM.03859-13","ISSN":"0099-2240, 1098-5336","issue":"6","journalAbbreviation":"Appl. Environ. Microbiol.","language":"en","page":"1899-1909","source":"DOI.org (Crossref)","title":"Safety of the Surrogate Microorganism &lt;i&gt;Enterococcus faecium&lt;/i&gt; NRRL B-2354 for Use in Thermal Process Validation","volume":"80","author":[{"family":"Kopit","given":"Lauren M."},{"family":"Kim","given":"Eun Bae"},{"family":"Siezen","given":"Roland J."},{"family":"Harris","given":"Linda J."},{"family":"Marco","given":"Maria L."}],"issued":{"date-parts":[["2014",3,15]]}}}],"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lang w:val="en-US"/>
              </w:rPr>
              <w:t>(Kopit et al., 2014)</w:t>
            </w:r>
            <w:r w:rsidRPr="004C2F41">
              <w:rPr>
                <w:rFonts w:ascii="Arial" w:hAnsi="Arial" w:cs="Arial"/>
                <w:sz w:val="16"/>
                <w:szCs w:val="16"/>
                <w:lang w:val="en-GB"/>
              </w:rPr>
              <w:fldChar w:fldCharType="end"/>
            </w:r>
          </w:p>
        </w:tc>
      </w:tr>
      <w:tr w:rsidR="00D73658" w:rsidRPr="00865D02" w14:paraId="39289652" w14:textId="77777777" w:rsidTr="00FB1A73">
        <w:trPr>
          <w:trHeight w:val="300"/>
        </w:trPr>
        <w:tc>
          <w:tcPr>
            <w:tcW w:w="1668" w:type="dxa"/>
            <w:noWrap/>
            <w:hideMark/>
          </w:tcPr>
          <w:p w14:paraId="76C0C257" w14:textId="2C13120A"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5BEC7054" w14:textId="29F756DC"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AUS0085</w:t>
            </w:r>
          </w:p>
        </w:tc>
        <w:tc>
          <w:tcPr>
            <w:tcW w:w="1489" w:type="dxa"/>
            <w:noWrap/>
            <w:hideMark/>
          </w:tcPr>
          <w:p w14:paraId="189E1B1D" w14:textId="7DF30F9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4219</w:t>
            </w:r>
          </w:p>
        </w:tc>
        <w:tc>
          <w:tcPr>
            <w:tcW w:w="1942" w:type="dxa"/>
            <w:noWrap/>
            <w:hideMark/>
          </w:tcPr>
          <w:p w14:paraId="0482DDCA" w14:textId="6A77061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21994.1</w:t>
            </w:r>
          </w:p>
        </w:tc>
        <w:tc>
          <w:tcPr>
            <w:tcW w:w="1098" w:type="dxa"/>
            <w:noWrap/>
            <w:hideMark/>
          </w:tcPr>
          <w:p w14:paraId="2B832EFA" w14:textId="55C0736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Australia</w:t>
            </w:r>
          </w:p>
        </w:tc>
        <w:tc>
          <w:tcPr>
            <w:tcW w:w="1409" w:type="dxa"/>
            <w:noWrap/>
            <w:hideMark/>
          </w:tcPr>
          <w:p w14:paraId="62AE072F" w14:textId="4D653BB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49567229" w14:textId="1D05FF6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niversity of Melbourne</w:t>
            </w:r>
          </w:p>
        </w:tc>
        <w:tc>
          <w:tcPr>
            <w:tcW w:w="2259" w:type="dxa"/>
          </w:tcPr>
          <w:p w14:paraId="146671CE" w14:textId="12FF7DD7"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kHr96efG","properties":{"formattedCitation":"(Lam et al., 2013, 203)","plainCitation":"(Lam et al., 2013, 203)","noteIndex":0},"citationItems":[{"id":"3QqPve5Y/eIEIThZb","uris":["http://zotero.org/users/local/xuICuhUQ/items/D2ER7B2H"],"uri":["http://zotero.org/users/local/xuICuhUQ/items/D2ER7B2H"],"itemData":{"id":180,"type":"article-journal","container-title":"BMC Genomics","DOI":"10.1186/1471-2164-14-595","ISSN":"1471-2164","issue":"1","journalAbbreviation":"BMC Genomics","language":"en","page":"595","source":"DOI.org (Crossref)","title":"Comparative analysis of the complete genome of an epidemic hospital sequence type 203 clone of vancomycin-resistant Enterococcus faecium","volume":"14","author":[{"family":"Lam","given":"Margaret MC"},{"family":"Seemann","given":"Torsten"},{"family":"Tobias","given":"Nicholas J"},{"family":"Chen","given":"Honglei"},{"family":"Haring","given":"Volker"},{"family":"Moore","given":"Robert J"},{"family":"Ballard","given":"Susan"},{"family":"Grayson","given":"Lindsay M"},{"family":"Johnson","given":"Paul DR"},{"family":"Howden","given":"Benjamin P"},{"family":"Stinear","given":"Timothy P"}],"issued":{"date-parts":[["2013"]]}},"locator":"203"}],"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lang w:val="en-US"/>
              </w:rPr>
              <w:t>(Lam et al., 2013, 203)</w:t>
            </w:r>
            <w:r w:rsidRPr="004C2F41">
              <w:rPr>
                <w:rFonts w:ascii="Arial" w:hAnsi="Arial" w:cs="Arial"/>
                <w:sz w:val="16"/>
                <w:szCs w:val="16"/>
                <w:lang w:val="en-GB"/>
              </w:rPr>
              <w:fldChar w:fldCharType="end"/>
            </w:r>
          </w:p>
        </w:tc>
      </w:tr>
      <w:tr w:rsidR="00D73658" w:rsidRPr="00A6000E" w14:paraId="0AF3C5B1" w14:textId="77777777" w:rsidTr="00FB1A73">
        <w:trPr>
          <w:trHeight w:val="300"/>
        </w:trPr>
        <w:tc>
          <w:tcPr>
            <w:tcW w:w="1668" w:type="dxa"/>
            <w:noWrap/>
            <w:hideMark/>
          </w:tcPr>
          <w:p w14:paraId="651BA140" w14:textId="74B6CD16"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70060FCE" w14:textId="67F6D799"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T110</w:t>
            </w:r>
          </w:p>
        </w:tc>
        <w:tc>
          <w:tcPr>
            <w:tcW w:w="1489" w:type="dxa"/>
            <w:noWrap/>
            <w:hideMark/>
          </w:tcPr>
          <w:p w14:paraId="33993FD5" w14:textId="0FB11E1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194078</w:t>
            </w:r>
          </w:p>
        </w:tc>
        <w:tc>
          <w:tcPr>
            <w:tcW w:w="1942" w:type="dxa"/>
            <w:noWrap/>
            <w:hideMark/>
          </w:tcPr>
          <w:p w14:paraId="19329ABC" w14:textId="3030E4E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Z_CP006030.1</w:t>
            </w:r>
          </w:p>
        </w:tc>
        <w:tc>
          <w:tcPr>
            <w:tcW w:w="1098" w:type="dxa"/>
            <w:noWrap/>
            <w:hideMark/>
          </w:tcPr>
          <w:p w14:paraId="4566D54B" w14:textId="35362B2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India</w:t>
            </w:r>
          </w:p>
        </w:tc>
        <w:tc>
          <w:tcPr>
            <w:tcW w:w="1409" w:type="dxa"/>
            <w:noWrap/>
            <w:hideMark/>
          </w:tcPr>
          <w:p w14:paraId="15118487" w14:textId="69B6B61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A</w:t>
            </w:r>
          </w:p>
        </w:tc>
        <w:tc>
          <w:tcPr>
            <w:tcW w:w="3110" w:type="dxa"/>
            <w:noWrap/>
            <w:hideMark/>
          </w:tcPr>
          <w:p w14:paraId="5C15E032" w14:textId="3270014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RM University</w:t>
            </w:r>
          </w:p>
        </w:tc>
        <w:tc>
          <w:tcPr>
            <w:tcW w:w="2259" w:type="dxa"/>
          </w:tcPr>
          <w:p w14:paraId="4E46BDFF" w14:textId="1665B6EB"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jnlKFFJT","properties":{"formattedCitation":"(Natarajan and Parani, 2015)","plainCitation":"(Natarajan and Parani, 2015)","noteIndex":0},"citationItems":[{"id":"3QqPve5Y/xNyXxDb3","uris":["http://zotero.org/users/local/xuICuhUQ/items/2GK9WVZH"],"uri":["http://zotero.org/users/local/xuICuhUQ/items/2GK9WVZH"],"itemData":{"id":184,"type":"article-journal","container-title":"Journal of Genetics and Genomics","DOI":"10.1016/j.jgg.2014.07.002","ISSN":"16738527","issue":"1","journalAbbreviation":"Journal of Genetics and Genomics","language":"en","page":"43-46","source":"DOI.org (Crossref)","title":"First Complete Genome Sequence of a Probiotic Enterococcus faecium Strain T-110 and Its Comparative Genome Analysis with Pathogenic and Non-pathogenic Enterococcus faecium Genomes","volume":"42","author":[{"family":"Natarajan","given":"Purushothaman"},{"family":"Parani","given":"Madasamy"}],"issued":{"date-parts":[["2015",1]]}}}],"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Natarajan and Parani, 2015)</w:t>
            </w:r>
            <w:r w:rsidRPr="004C2F41">
              <w:rPr>
                <w:rFonts w:ascii="Arial" w:hAnsi="Arial" w:cs="Arial"/>
                <w:sz w:val="16"/>
                <w:szCs w:val="16"/>
                <w:lang w:val="en-GB"/>
              </w:rPr>
              <w:fldChar w:fldCharType="end"/>
            </w:r>
          </w:p>
        </w:tc>
      </w:tr>
      <w:tr w:rsidR="00D73658" w:rsidRPr="004C2F41" w14:paraId="4FF186BD" w14:textId="77777777" w:rsidTr="00FB1A73">
        <w:trPr>
          <w:trHeight w:val="300"/>
        </w:trPr>
        <w:tc>
          <w:tcPr>
            <w:tcW w:w="1668" w:type="dxa"/>
            <w:noWrap/>
            <w:hideMark/>
          </w:tcPr>
          <w:p w14:paraId="44F3D9E9" w14:textId="0EF5C53B"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color w:val="00000A"/>
                <w:sz w:val="16"/>
                <w:szCs w:val="16"/>
                <w:lang w:val="en-GB" w:eastAsia="de-DE"/>
              </w:rPr>
              <w:t>Enterococcus faecalis</w:t>
            </w:r>
          </w:p>
        </w:tc>
        <w:tc>
          <w:tcPr>
            <w:tcW w:w="2000" w:type="dxa"/>
            <w:noWrap/>
            <w:hideMark/>
          </w:tcPr>
          <w:p w14:paraId="59FBABD7" w14:textId="5434A54B"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V583</w:t>
            </w:r>
          </w:p>
        </w:tc>
        <w:tc>
          <w:tcPr>
            <w:tcW w:w="1489" w:type="dxa"/>
            <w:noWrap/>
            <w:hideMark/>
          </w:tcPr>
          <w:p w14:paraId="26FC3C09" w14:textId="1EB6EAC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3978</w:t>
            </w:r>
          </w:p>
        </w:tc>
        <w:tc>
          <w:tcPr>
            <w:tcW w:w="1942" w:type="dxa"/>
            <w:noWrap/>
            <w:hideMark/>
          </w:tcPr>
          <w:p w14:paraId="3597F272" w14:textId="7A2FD53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04668.1</w:t>
            </w:r>
          </w:p>
        </w:tc>
        <w:tc>
          <w:tcPr>
            <w:tcW w:w="1098" w:type="dxa"/>
            <w:noWrap/>
            <w:hideMark/>
          </w:tcPr>
          <w:p w14:paraId="213CDCB4" w14:textId="344CF27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36EB9E56" w14:textId="1C893B4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082624E2" w14:textId="2EF9987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The Institute for Genomic Research</w:t>
            </w:r>
          </w:p>
        </w:tc>
        <w:tc>
          <w:tcPr>
            <w:tcW w:w="2259" w:type="dxa"/>
          </w:tcPr>
          <w:p w14:paraId="3A61AB33" w14:textId="0AC566C5"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LOLQQNQQ","properties":{"formattedCitation":"(Paulsen, 2003)","plainCitation":"(Paulsen, 2003)","noteIndex":0},"citationItems":[{"id":"3QqPve5Y/NfiLGmqX","uris":["http://zotero.org/users/local/xuICuhUQ/items/44KRP488"],"uri":["http://zotero.org/users/local/xuICuhUQ/items/44KRP488"],"itemData":{"id":185,"type":"article-journal","container-title":"Science","DOI":"10.1126/science.1080613","ISSN":"00368075, 10959203","issue":"5615","page":"2071-2074","source":"DOI.org (Crossref)","title":"Role of Mobile DNA in the Evolution of Vancomycin-Resistant Enterococcus faecalis","volume":"299","author":[{"family":"Paulsen","given":"I. T."}],"issued":{"date-parts":[["2003",3,28]]}}}],"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Paulsen, 2003)</w:t>
            </w:r>
            <w:r w:rsidRPr="004C2F41">
              <w:rPr>
                <w:rFonts w:ascii="Arial" w:hAnsi="Arial" w:cs="Arial"/>
                <w:sz w:val="16"/>
                <w:szCs w:val="16"/>
                <w:lang w:val="en-GB"/>
              </w:rPr>
              <w:fldChar w:fldCharType="end"/>
            </w:r>
          </w:p>
        </w:tc>
      </w:tr>
      <w:tr w:rsidR="00D73658" w:rsidRPr="004C2F41" w14:paraId="1527D45C" w14:textId="77777777" w:rsidTr="00FB1A73">
        <w:trPr>
          <w:trHeight w:val="300"/>
        </w:trPr>
        <w:tc>
          <w:tcPr>
            <w:tcW w:w="1668" w:type="dxa"/>
            <w:noWrap/>
            <w:hideMark/>
          </w:tcPr>
          <w:p w14:paraId="7FCAD7E0" w14:textId="077FB5AF" w:rsidR="00D73658" w:rsidRPr="004C2F41" w:rsidRDefault="00D73658" w:rsidP="00D73658">
            <w:pPr>
              <w:rPr>
                <w:rFonts w:ascii="Arial" w:eastAsia="Times New Roman" w:hAnsi="Arial" w:cs="Arial"/>
                <w:b/>
                <w:bCs/>
                <w:i/>
                <w:iCs/>
                <w:color w:val="00000A"/>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23C896B3" w14:textId="75022901"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OG1RF</w:t>
            </w:r>
          </w:p>
        </w:tc>
        <w:tc>
          <w:tcPr>
            <w:tcW w:w="1489" w:type="dxa"/>
            <w:noWrap/>
            <w:hideMark/>
          </w:tcPr>
          <w:p w14:paraId="614A2146" w14:textId="713F62F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3002</w:t>
            </w:r>
          </w:p>
        </w:tc>
        <w:tc>
          <w:tcPr>
            <w:tcW w:w="1942" w:type="dxa"/>
            <w:noWrap/>
            <w:hideMark/>
          </w:tcPr>
          <w:p w14:paraId="73EB68DF" w14:textId="14B8FA9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17316.1</w:t>
            </w:r>
          </w:p>
        </w:tc>
        <w:tc>
          <w:tcPr>
            <w:tcW w:w="1098" w:type="dxa"/>
            <w:noWrap/>
            <w:hideMark/>
          </w:tcPr>
          <w:p w14:paraId="2923292D" w14:textId="6778DD41"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44EF680F" w14:textId="2A60E19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2F77D095" w14:textId="542C6A7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aylor College of Medicine</w:t>
            </w:r>
          </w:p>
        </w:tc>
        <w:tc>
          <w:tcPr>
            <w:tcW w:w="2259" w:type="dxa"/>
          </w:tcPr>
          <w:p w14:paraId="2289A265" w14:textId="6D07CA33" w:rsidR="00D73658" w:rsidRPr="004C2F41" w:rsidRDefault="00D73658" w:rsidP="00D73658">
            <w:pPr>
              <w:rPr>
                <w:rFonts w:ascii="Arial" w:hAnsi="Arial" w:cs="Arial"/>
                <w:color w:val="000000"/>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C961QYR7","properties":{"formattedCitation":"(Bourgogne et al., 2008)","plainCitation":"(Bourgogne et al., 2008)","noteIndex":0},"citationItems":[{"id":"3QqPve5Y/hi5DARTy","uris":["http://zotero.org/users/local/xuICuhUQ/items/K5R97EQF"],"uri":["http://zotero.org/users/local/xuICuhUQ/items/K5R97EQF"],"itemData":{"id":186,"type":"article-journal","container-title":"Genome Biology","DOI":"10.1186/gb-2008-9-7-r110","ISSN":"1465-6906","issue":"7","journalAbbreviation":"Genome Biol","language":"en","page":"R110","source":"DOI.org (Crossref)","title":"Large scale variation in Enterococcus faecalis illustrated by the genome analysis of strain OG1RF","volume":"9","author":[{"family":"Bourgogne","given":"Agathe"},{"family":"Garsin","given":"Danielle A"},{"family":"Qin","given":"Xiang"},{"family":"Singh","given":"Kavindra V"},{"family":"Sillanpaa","given":"Jouko"},{"family":"Yerrapragada","given":"Shailaja"},{"family":"Ding","given":"Yan"},{"family":"Dugan-Rocha","given":"Shannon"},{"family":"Buhay","given":"Christian"},{"family":"Shen","given":"Hua"},{"family":"Chen","given":"Guan"},{"family":"Williams","given":"Gabrielle"},{"family":"Muzny","given":"Donna"},{"family":"Maadani","given":"Arash"},{"family":"Fox","given":"Kristina A"},{"family":"Gioia","given":"Jason"},{"family":"Chen","given":"Lei"},{"family":"Shang","given":"Yue"},{"family":"Arias","given":"Cesar A"},{"family":"Nallapareddy","given":"Sreedhar R"},{"family":"Zhao","given":"Meng"},{"family":"Prakash","given":"Vittal P"},{"family":"Chowdhury","given":"Shahreen"},{"family":"Jiang","given":"Huaiyang"},{"family":"Gibbs","given":"Richard A"},{"family":"Murray","given":"Barbara E"},{"family":"Highlander","given":"Sarah K"},{"family":"Weinstock","given":"George M"}],"issued":{"date-parts":[["2008"]]}}}],"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Bourgogne et al., 2008)</w:t>
            </w:r>
            <w:r w:rsidRPr="004C2F41">
              <w:rPr>
                <w:rFonts w:ascii="Arial" w:hAnsi="Arial" w:cs="Arial"/>
                <w:sz w:val="16"/>
                <w:szCs w:val="16"/>
                <w:lang w:val="en-GB"/>
              </w:rPr>
              <w:fldChar w:fldCharType="end"/>
            </w:r>
          </w:p>
        </w:tc>
      </w:tr>
      <w:tr w:rsidR="00D73658" w:rsidRPr="004C2F41" w14:paraId="3E5B678C" w14:textId="77777777" w:rsidTr="00FB1A73">
        <w:trPr>
          <w:trHeight w:val="300"/>
        </w:trPr>
        <w:tc>
          <w:tcPr>
            <w:tcW w:w="1668" w:type="dxa"/>
            <w:noWrap/>
            <w:hideMark/>
          </w:tcPr>
          <w:p w14:paraId="340A94D4" w14:textId="13A4A13B"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14FC66D4" w14:textId="3E054022"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62</w:t>
            </w:r>
          </w:p>
        </w:tc>
        <w:tc>
          <w:tcPr>
            <w:tcW w:w="1489" w:type="dxa"/>
            <w:noWrap/>
            <w:hideMark/>
          </w:tcPr>
          <w:p w14:paraId="32019661" w14:textId="69AB589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3509</w:t>
            </w:r>
          </w:p>
        </w:tc>
        <w:tc>
          <w:tcPr>
            <w:tcW w:w="1942" w:type="dxa"/>
            <w:noWrap/>
            <w:hideMark/>
          </w:tcPr>
          <w:p w14:paraId="01F2C608" w14:textId="599B945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CP002491.1</w:t>
            </w:r>
          </w:p>
        </w:tc>
        <w:tc>
          <w:tcPr>
            <w:tcW w:w="1098" w:type="dxa"/>
            <w:noWrap/>
            <w:hideMark/>
          </w:tcPr>
          <w:p w14:paraId="59A3DC9F" w14:textId="1104461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orway</w:t>
            </w:r>
          </w:p>
        </w:tc>
        <w:tc>
          <w:tcPr>
            <w:tcW w:w="1409" w:type="dxa"/>
            <w:noWrap/>
            <w:hideMark/>
          </w:tcPr>
          <w:p w14:paraId="7E53B70C" w14:textId="19ACDDB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Faeces</w:t>
            </w:r>
          </w:p>
        </w:tc>
        <w:tc>
          <w:tcPr>
            <w:tcW w:w="3110" w:type="dxa"/>
            <w:hideMark/>
          </w:tcPr>
          <w:p w14:paraId="6CA23ECB" w14:textId="0472B4C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orwegian University of Life Sciences</w:t>
            </w:r>
          </w:p>
        </w:tc>
        <w:tc>
          <w:tcPr>
            <w:tcW w:w="2259" w:type="dxa"/>
          </w:tcPr>
          <w:p w14:paraId="274FE044" w14:textId="730F0AB4"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oxl5vqxJ","properties":{"formattedCitation":"(Brede et al., 2011)","plainCitation":"(Brede et al., 2011)","noteIndex":0},"citationItems":[{"id":"3QqPve5Y/sJmzXPuF","uris":["http://zotero.org/users/local/xuICuhUQ/items/2HIW58DB"],"uri":["http://zotero.org/users/local/xuICuhUQ/items/2HIW58DB"],"itemData":{"id":188,"type":"article-journal","container-title":"Journal of Bacteriology","DOI":"10.1128/JB.00183-11","ISSN":"0021-9193","issue":"9","journalAbbreviation":"Journal of Bacteriology","language":"en","page":"2377-2378","source":"DOI.org (Crossref)","title":"Complete Genome Sequence of the Commensal Enterococcus faecalis 62, Isolated from a Healthy Norwegian Infant","volume":"193","author":[{"family":"Brede","given":"D. A."},{"family":"Snipen","given":"L. G."},{"family":"Ussery","given":"D. W."},{"family":"Nederbragt","given":"A. J."},{"family":"Nes","given":"I. F."}],"issued":{"date-parts":[["2011",5,1]]}}}],"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Brede et al., 2011)</w:t>
            </w:r>
            <w:r w:rsidRPr="004C2F41">
              <w:rPr>
                <w:rFonts w:ascii="Arial" w:hAnsi="Arial" w:cs="Arial"/>
                <w:sz w:val="16"/>
                <w:szCs w:val="16"/>
                <w:lang w:val="en-GB"/>
              </w:rPr>
              <w:fldChar w:fldCharType="end"/>
            </w:r>
          </w:p>
        </w:tc>
      </w:tr>
      <w:tr w:rsidR="00D73658" w:rsidRPr="004C2F41" w14:paraId="3CE4EF9B" w14:textId="77777777" w:rsidTr="00FB1A73">
        <w:trPr>
          <w:trHeight w:val="300"/>
        </w:trPr>
        <w:tc>
          <w:tcPr>
            <w:tcW w:w="1668" w:type="dxa"/>
            <w:noWrap/>
            <w:hideMark/>
          </w:tcPr>
          <w:p w14:paraId="53A02D57" w14:textId="4C4C04EF"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42F84762" w14:textId="3909420A"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D32</w:t>
            </w:r>
          </w:p>
        </w:tc>
        <w:tc>
          <w:tcPr>
            <w:tcW w:w="1489" w:type="dxa"/>
            <w:noWrap/>
            <w:hideMark/>
          </w:tcPr>
          <w:p w14:paraId="49D76034" w14:textId="6DB7ED0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3765</w:t>
            </w:r>
          </w:p>
        </w:tc>
        <w:tc>
          <w:tcPr>
            <w:tcW w:w="1942" w:type="dxa"/>
            <w:noWrap/>
            <w:hideMark/>
          </w:tcPr>
          <w:p w14:paraId="6692906B" w14:textId="62804A6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18221.1</w:t>
            </w:r>
          </w:p>
        </w:tc>
        <w:tc>
          <w:tcPr>
            <w:tcW w:w="1098" w:type="dxa"/>
            <w:noWrap/>
            <w:hideMark/>
          </w:tcPr>
          <w:p w14:paraId="1FBB376F" w14:textId="6C9D5CFB"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6C4A59A4" w14:textId="146ED8F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Faeces</w:t>
            </w:r>
          </w:p>
        </w:tc>
        <w:tc>
          <w:tcPr>
            <w:tcW w:w="3110" w:type="dxa"/>
            <w:hideMark/>
          </w:tcPr>
          <w:p w14:paraId="7B5DCAE1" w14:textId="488AE6F3"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Robert Koch Institute</w:t>
            </w:r>
          </w:p>
        </w:tc>
        <w:tc>
          <w:tcPr>
            <w:tcW w:w="2259" w:type="dxa"/>
          </w:tcPr>
          <w:p w14:paraId="583D25EE" w14:textId="66841F39"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MedfIgLE","properties":{"formattedCitation":"(Zischka et al., 2012)","plainCitation":"(Zischka et al., 2012)","noteIndex":0},"citationItems":[{"id":"3QqPve5Y/8UmYg1vq","uris":["http://zotero.org/users/local/xuICuhUQ/items/VKK52NPH"],"uri":["http://zotero.org/users/local/xuICuhUQ/items/VKK52NPH"],"itemData":{"id":190,"type":"article-journal","container-title":"Journal of Bacteriology","DOI":"10.1128/JB.01298-12","ISSN":"0021-9193","issue":"19","journalAbbreviation":"Journal of Bacteriology","language":"en","page":"5490-5491","source":"DOI.org (Crossref)","title":"Complete Genome Sequence of the Porcine Isolate Enterococcus faecalis D32","volume":"194","author":[{"family":"Zischka","given":"M."},{"family":"Kuenne","given":"C."},{"family":"Blom","given":"J."},{"family":"Dabrowski","given":"P. W."},{"family":"Linke","given":"B."},{"family":"Hain","given":"T."},{"family":"Nitsche","given":"A."},{"family":"Goesmann","given":"A."},{"family":"Larsen","given":"J."},{"family":"Jensen","given":"L. B."},{"family":"Witte","given":"W."},{"family":"Werner","given":"G."}],"issued":{"date-parts":[["2012",10,1]]}}}],"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Zischka et al., 2012)</w:t>
            </w:r>
            <w:r w:rsidRPr="004C2F41">
              <w:rPr>
                <w:rFonts w:ascii="Arial" w:hAnsi="Arial" w:cs="Arial"/>
                <w:sz w:val="16"/>
                <w:szCs w:val="16"/>
                <w:lang w:val="en-GB"/>
              </w:rPr>
              <w:fldChar w:fldCharType="end"/>
            </w:r>
          </w:p>
        </w:tc>
      </w:tr>
      <w:tr w:rsidR="00D73658" w:rsidRPr="004C2F41" w14:paraId="5F5E1F24" w14:textId="77777777" w:rsidTr="00FB1A73">
        <w:trPr>
          <w:trHeight w:val="300"/>
        </w:trPr>
        <w:tc>
          <w:tcPr>
            <w:tcW w:w="1668" w:type="dxa"/>
            <w:noWrap/>
            <w:hideMark/>
          </w:tcPr>
          <w:p w14:paraId="35C8E679" w14:textId="4D497EE3"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773E8FA3" w14:textId="62711A25" w:rsidR="00D73658" w:rsidRPr="004C2F41" w:rsidRDefault="00D73658" w:rsidP="00D73658">
            <w:pPr>
              <w:rPr>
                <w:rFonts w:ascii="Arial" w:eastAsia="Times New Roman" w:hAnsi="Arial" w:cs="Arial"/>
                <w:b/>
                <w:bCs/>
                <w:color w:val="00000A"/>
                <w:sz w:val="16"/>
                <w:szCs w:val="16"/>
                <w:lang w:val="en-GB" w:eastAsia="de-DE"/>
              </w:rPr>
            </w:pPr>
            <w:proofErr w:type="spellStart"/>
            <w:r w:rsidRPr="004C2F41">
              <w:rPr>
                <w:rFonts w:ascii="Arial" w:eastAsia="Times New Roman" w:hAnsi="Arial" w:cs="Arial"/>
                <w:b/>
                <w:bCs/>
                <w:color w:val="00000A"/>
                <w:sz w:val="16"/>
                <w:szCs w:val="16"/>
                <w:lang w:val="en-GB" w:eastAsia="de-DE"/>
              </w:rPr>
              <w:t>Symbioflor</w:t>
            </w:r>
            <w:proofErr w:type="spellEnd"/>
            <w:r w:rsidRPr="004C2F41">
              <w:rPr>
                <w:rFonts w:ascii="Arial" w:eastAsia="Times New Roman" w:hAnsi="Arial" w:cs="Arial"/>
                <w:b/>
                <w:bCs/>
                <w:color w:val="00000A"/>
                <w:sz w:val="16"/>
                <w:szCs w:val="16"/>
                <w:lang w:val="en-GB" w:eastAsia="de-DE"/>
              </w:rPr>
              <w:t xml:space="preserve"> 1</w:t>
            </w:r>
          </w:p>
        </w:tc>
        <w:tc>
          <w:tcPr>
            <w:tcW w:w="1489" w:type="dxa"/>
            <w:noWrap/>
            <w:hideMark/>
          </w:tcPr>
          <w:p w14:paraId="36195EB2" w14:textId="5F365AA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EA2272087</w:t>
            </w:r>
          </w:p>
        </w:tc>
        <w:tc>
          <w:tcPr>
            <w:tcW w:w="1942" w:type="dxa"/>
            <w:noWrap/>
            <w:hideMark/>
          </w:tcPr>
          <w:p w14:paraId="06529D85" w14:textId="05C9FC37"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19770.1</w:t>
            </w:r>
          </w:p>
        </w:tc>
        <w:tc>
          <w:tcPr>
            <w:tcW w:w="1098" w:type="dxa"/>
            <w:noWrap/>
            <w:hideMark/>
          </w:tcPr>
          <w:p w14:paraId="2A71BC67" w14:textId="39F51C4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Germany</w:t>
            </w:r>
          </w:p>
        </w:tc>
        <w:tc>
          <w:tcPr>
            <w:tcW w:w="1409" w:type="dxa"/>
            <w:noWrap/>
            <w:hideMark/>
          </w:tcPr>
          <w:p w14:paraId="68558106" w14:textId="381E4F8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A</w:t>
            </w:r>
          </w:p>
        </w:tc>
        <w:tc>
          <w:tcPr>
            <w:tcW w:w="3110" w:type="dxa"/>
            <w:noWrap/>
            <w:hideMark/>
          </w:tcPr>
          <w:p w14:paraId="3343B991" w14:textId="5F925278"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Justus-Liebig-</w:t>
            </w:r>
            <w:proofErr w:type="spellStart"/>
            <w:r w:rsidRPr="004C2F41">
              <w:rPr>
                <w:rFonts w:ascii="Arial" w:eastAsia="Times New Roman" w:hAnsi="Arial" w:cs="Arial"/>
                <w:color w:val="00000A"/>
                <w:sz w:val="16"/>
                <w:szCs w:val="16"/>
                <w:lang w:val="en-GB" w:eastAsia="de-DE"/>
              </w:rPr>
              <w:t>Universitaet</w:t>
            </w:r>
            <w:proofErr w:type="spellEnd"/>
            <w:r w:rsidRPr="004C2F41">
              <w:rPr>
                <w:rFonts w:ascii="Arial" w:eastAsia="Times New Roman" w:hAnsi="Arial" w:cs="Arial"/>
                <w:color w:val="00000A"/>
                <w:sz w:val="16"/>
                <w:szCs w:val="16"/>
                <w:lang w:val="en-GB" w:eastAsia="de-DE"/>
              </w:rPr>
              <w:t xml:space="preserve"> Giessen</w:t>
            </w:r>
          </w:p>
        </w:tc>
        <w:tc>
          <w:tcPr>
            <w:tcW w:w="2259" w:type="dxa"/>
          </w:tcPr>
          <w:p w14:paraId="4832C937" w14:textId="4B7187EC"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GzY2s86l","properties":{"formattedCitation":"(Fritzenwanker et al., 2013)","plainCitation":"(Fritzenwanker et al., 2013)","noteIndex":0},"citationItems":[{"id":"3QqPve5Y/d9dYX9cH","uris":["http://zotero.org/users/local/xuICuhUQ/items/XQSI5BLL"],"uri":["http://zotero.org/users/local/xuICuhUQ/items/XQSI5BLL"],"itemData":{"id":192,"type":"article-journal","container-title":"Genome Announcements","DOI":"10.1128/genomeA.00165-12","ISSN":"2169-8287","issue":"1","journalAbbreviation":"Genome Announcements","language":"en","page":"e00165-12, 1/1/e00165-12","source":"DOI.org (Crossref)","title":"Complete Genome Sequence of the Probiotic Enterococcus faecalis Symbioflor 1 Clone DSM 16431","volume":"1","author":[{"family":"Fritzenwanker","given":"M."},{"family":"Kuenne","given":"C."},{"family":"Billion","given":"A."},{"family":"Hain","given":"T."},{"family":"Zimmermann","given":"K."},{"family":"Goesmann","given":"A."},{"family":"Chakraborty","given":"T."},{"family":"Domann","given":"E."}],"issued":{"date-parts":[["2013",2,28]]}}}],"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Fritzenwanker et al., 2013)</w:t>
            </w:r>
            <w:r w:rsidRPr="004C2F41">
              <w:rPr>
                <w:rFonts w:ascii="Arial" w:hAnsi="Arial" w:cs="Arial"/>
                <w:sz w:val="16"/>
                <w:szCs w:val="16"/>
                <w:lang w:val="en-GB"/>
              </w:rPr>
              <w:fldChar w:fldCharType="end"/>
            </w:r>
          </w:p>
        </w:tc>
      </w:tr>
      <w:tr w:rsidR="00D73658" w:rsidRPr="004C2F41" w14:paraId="1452D9F5" w14:textId="77777777" w:rsidTr="00FB1A73">
        <w:trPr>
          <w:trHeight w:val="300"/>
        </w:trPr>
        <w:tc>
          <w:tcPr>
            <w:tcW w:w="1668" w:type="dxa"/>
            <w:noWrap/>
            <w:hideMark/>
          </w:tcPr>
          <w:p w14:paraId="38DD91F4" w14:textId="68F81A93"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color w:val="00000A"/>
                <w:sz w:val="16"/>
                <w:szCs w:val="16"/>
                <w:lang w:val="en-GB" w:eastAsia="de-DE"/>
              </w:rPr>
              <w:t>Listeria monocytogenes</w:t>
            </w:r>
          </w:p>
        </w:tc>
        <w:tc>
          <w:tcPr>
            <w:tcW w:w="2000" w:type="dxa"/>
            <w:noWrap/>
            <w:hideMark/>
          </w:tcPr>
          <w:p w14:paraId="27350A5E" w14:textId="216834B7"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EGD-e</w:t>
            </w:r>
          </w:p>
        </w:tc>
        <w:tc>
          <w:tcPr>
            <w:tcW w:w="1489" w:type="dxa"/>
            <w:noWrap/>
            <w:hideMark/>
          </w:tcPr>
          <w:p w14:paraId="38DB91FD" w14:textId="6254628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EA3138329</w:t>
            </w:r>
          </w:p>
        </w:tc>
        <w:tc>
          <w:tcPr>
            <w:tcW w:w="1942" w:type="dxa"/>
            <w:noWrap/>
            <w:hideMark/>
          </w:tcPr>
          <w:p w14:paraId="5A7C6895" w14:textId="744BD2EC"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03210.1</w:t>
            </w:r>
          </w:p>
        </w:tc>
        <w:tc>
          <w:tcPr>
            <w:tcW w:w="1098" w:type="dxa"/>
            <w:noWrap/>
            <w:hideMark/>
          </w:tcPr>
          <w:p w14:paraId="71C4F584" w14:textId="1F22CAF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France</w:t>
            </w:r>
          </w:p>
        </w:tc>
        <w:tc>
          <w:tcPr>
            <w:tcW w:w="1409" w:type="dxa"/>
            <w:noWrap/>
            <w:hideMark/>
          </w:tcPr>
          <w:p w14:paraId="2C0BBD8B" w14:textId="2AEDA916"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A</w:t>
            </w:r>
          </w:p>
        </w:tc>
        <w:tc>
          <w:tcPr>
            <w:tcW w:w="3110" w:type="dxa"/>
            <w:hideMark/>
          </w:tcPr>
          <w:p w14:paraId="5973493F" w14:textId="16CD0038" w:rsidR="00D73658" w:rsidRPr="004C2F41" w:rsidRDefault="00D73658" w:rsidP="00D73658">
            <w:pPr>
              <w:rPr>
                <w:rFonts w:ascii="Arial" w:eastAsia="Times New Roman" w:hAnsi="Arial" w:cs="Arial"/>
                <w:color w:val="00000A"/>
                <w:sz w:val="16"/>
                <w:szCs w:val="16"/>
                <w:lang w:val="en-GB" w:eastAsia="de-DE"/>
              </w:rPr>
            </w:pPr>
            <w:proofErr w:type="spellStart"/>
            <w:r w:rsidRPr="004C2F41">
              <w:rPr>
                <w:rFonts w:ascii="Arial" w:eastAsia="Times New Roman" w:hAnsi="Arial" w:cs="Arial"/>
                <w:color w:val="00000A"/>
                <w:sz w:val="16"/>
                <w:szCs w:val="16"/>
                <w:lang w:val="en-GB" w:eastAsia="de-DE"/>
              </w:rPr>
              <w:t>Institut</w:t>
            </w:r>
            <w:proofErr w:type="spellEnd"/>
            <w:r w:rsidRPr="004C2F41">
              <w:rPr>
                <w:rFonts w:ascii="Arial" w:eastAsia="Times New Roman" w:hAnsi="Arial" w:cs="Arial"/>
                <w:color w:val="00000A"/>
                <w:sz w:val="16"/>
                <w:szCs w:val="16"/>
                <w:lang w:val="en-GB" w:eastAsia="de-DE"/>
              </w:rPr>
              <w:t xml:space="preserve"> Pasteur</w:t>
            </w:r>
          </w:p>
        </w:tc>
        <w:tc>
          <w:tcPr>
            <w:tcW w:w="2259" w:type="dxa"/>
          </w:tcPr>
          <w:p w14:paraId="36CDE83A" w14:textId="52F567CE" w:rsidR="00D73658" w:rsidRPr="004C2F41" w:rsidRDefault="00D73658" w:rsidP="00D73658">
            <w:pPr>
              <w:rPr>
                <w:rFonts w:ascii="Arial" w:hAnsi="Arial" w:cs="Arial"/>
                <w:sz w:val="16"/>
                <w:szCs w:val="16"/>
                <w:lang w:val="en-GB"/>
              </w:rPr>
            </w:pPr>
            <w:r w:rsidRPr="004C2F41">
              <w:rPr>
                <w:rFonts w:ascii="Arial" w:eastAsia="Times New Roman" w:hAnsi="Arial" w:cs="Arial"/>
                <w:bCs/>
                <w:i/>
                <w:iCs/>
                <w:color w:val="00000A"/>
                <w:sz w:val="16"/>
                <w:szCs w:val="16"/>
                <w:lang w:val="en-GB" w:eastAsia="de-DE"/>
              </w:rPr>
              <w:fldChar w:fldCharType="begin"/>
            </w:r>
            <w:r>
              <w:rPr>
                <w:rFonts w:ascii="Arial" w:eastAsia="Times New Roman" w:hAnsi="Arial" w:cs="Arial"/>
                <w:bCs/>
                <w:i/>
                <w:iCs/>
                <w:color w:val="00000A"/>
                <w:sz w:val="16"/>
                <w:szCs w:val="16"/>
                <w:lang w:val="en-GB" w:eastAsia="de-DE"/>
              </w:rPr>
              <w:instrText xml:space="preserve"> ADDIN ZOTERO_ITEM CSL_CITATION {"citationID":"4H45TuhS","properties":{"formattedCitation":"(Doumith et al., 2004)","plainCitation":"(Doumith et al., 2004)","noteIndex":0},"citationItems":[{"id":"3QqPve5Y/erwrEZaJ","uris":["http://zotero.org/users/local/xuICuhUQ/items/WWGWX9AJ"],"uri":["http://zotero.org/users/local/xuICuhUQ/items/WWGWX9AJ"],"itemData":{"id":194,"type":"article-journal","container-title":"Infection and Immunity","DOI":"10.1128/IAI.72.2.1072-1083.2004","ISSN":"0019-9567","issue":"2","journalAbbreviation":"Infection and Immunity","language":"en","page":"1072-1083","source":"DOI.org (Crossref)","title":"New Aspects Regarding Evolution and Virulence of Listeria monocytogenes Revealed by Comparative Genomics and DNA Arrays","volume":"72","author":[{"family":"Doumith","given":"M."},{"family":"Cazalet","given":"C."},{"family":"Simoes","given":"N."},{"family":"Frangeul","given":"L."},{"family":"Jacquet","given":"C."},{"family":"Kunst","given":"F."},{"family":"Martin","given":"P."},{"family":"Cossart","given":"P."},{"family":"Glaser","given":"P."},{"family":"Buchrieser","given":"C."}],"issued":{"date-parts":[["2004",2,1]]}}}],"schema":"https://github.com/citation-style-language/schema/raw/master/csl-citation.json"} </w:instrText>
            </w:r>
            <w:r w:rsidRPr="004C2F41">
              <w:rPr>
                <w:rFonts w:ascii="Arial" w:eastAsia="Times New Roman" w:hAnsi="Arial" w:cs="Arial"/>
                <w:bCs/>
                <w:i/>
                <w:iCs/>
                <w:color w:val="00000A"/>
                <w:sz w:val="16"/>
                <w:szCs w:val="16"/>
                <w:lang w:val="en-GB" w:eastAsia="de-DE"/>
              </w:rPr>
              <w:fldChar w:fldCharType="separate"/>
            </w:r>
            <w:r>
              <w:rPr>
                <w:rFonts w:ascii="Arial" w:hAnsi="Arial" w:cs="Arial"/>
                <w:sz w:val="16"/>
              </w:rPr>
              <w:t>(Doumith et al., 2004)</w:t>
            </w:r>
            <w:r w:rsidRPr="004C2F41">
              <w:rPr>
                <w:rFonts w:ascii="Arial" w:eastAsia="Times New Roman" w:hAnsi="Arial" w:cs="Arial"/>
                <w:bCs/>
                <w:i/>
                <w:iCs/>
                <w:color w:val="00000A"/>
                <w:sz w:val="16"/>
                <w:szCs w:val="16"/>
                <w:lang w:val="en-GB" w:eastAsia="de-DE"/>
              </w:rPr>
              <w:fldChar w:fldCharType="end"/>
            </w:r>
          </w:p>
        </w:tc>
      </w:tr>
      <w:tr w:rsidR="00D73658" w:rsidRPr="004C2F41" w14:paraId="1241BD23" w14:textId="77777777" w:rsidTr="00FB1A73">
        <w:trPr>
          <w:trHeight w:val="300"/>
        </w:trPr>
        <w:tc>
          <w:tcPr>
            <w:tcW w:w="1668" w:type="dxa"/>
            <w:noWrap/>
            <w:hideMark/>
          </w:tcPr>
          <w:p w14:paraId="49803A29" w14:textId="2216DE3E" w:rsidR="00D73658" w:rsidRPr="004C2F41" w:rsidRDefault="00D73658" w:rsidP="00D73658">
            <w:pPr>
              <w:rPr>
                <w:rFonts w:ascii="Arial" w:eastAsia="Times New Roman" w:hAnsi="Arial" w:cs="Arial"/>
                <w:b/>
                <w:bCs/>
                <w:i/>
                <w:iCs/>
                <w:color w:val="00000A"/>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57440C89" w14:textId="01587A7B"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4b F2365</w:t>
            </w:r>
          </w:p>
        </w:tc>
        <w:tc>
          <w:tcPr>
            <w:tcW w:w="1489" w:type="dxa"/>
            <w:noWrap/>
            <w:hideMark/>
          </w:tcPr>
          <w:p w14:paraId="68A1D535" w14:textId="7B991352"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3980</w:t>
            </w:r>
          </w:p>
        </w:tc>
        <w:tc>
          <w:tcPr>
            <w:tcW w:w="1942" w:type="dxa"/>
            <w:noWrap/>
            <w:hideMark/>
          </w:tcPr>
          <w:p w14:paraId="237D529C" w14:textId="70FEE01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02973.6</w:t>
            </w:r>
          </w:p>
        </w:tc>
        <w:tc>
          <w:tcPr>
            <w:tcW w:w="1098" w:type="dxa"/>
            <w:noWrap/>
            <w:hideMark/>
          </w:tcPr>
          <w:p w14:paraId="19D6E3EB" w14:textId="096E00AE"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63F27F84" w14:textId="587A8E8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Cheese</w:t>
            </w:r>
          </w:p>
        </w:tc>
        <w:tc>
          <w:tcPr>
            <w:tcW w:w="3110" w:type="dxa"/>
            <w:noWrap/>
            <w:hideMark/>
          </w:tcPr>
          <w:p w14:paraId="6912E04A" w14:textId="545FF7CD"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The Institute for Genomic Research</w:t>
            </w:r>
          </w:p>
        </w:tc>
        <w:tc>
          <w:tcPr>
            <w:tcW w:w="2259" w:type="dxa"/>
          </w:tcPr>
          <w:p w14:paraId="143361F5" w14:textId="5643A597" w:rsidR="00D73658" w:rsidRPr="004C2F41" w:rsidRDefault="00D73658" w:rsidP="00D73658">
            <w:pPr>
              <w:rPr>
                <w:rFonts w:ascii="Arial" w:hAnsi="Arial" w:cs="Arial"/>
                <w:color w:val="000000"/>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H28MRVPR","properties":{"formattedCitation":"(Nelson, 2004)","plainCitation":"(Nelson, 2004)","noteIndex":0},"citationItems":[{"id":"3QqPve5Y/KmxTE0AP","uris":["http://zotero.org/users/local/xuICuhUQ/items/W7TNM4GQ"],"uri":["http://zotero.org/users/local/xuICuhUQ/items/W7TNM4GQ"],"itemData":{"id":196,"type":"article-journal","container-title":"Nucleic Acids Research","DOI":"10.1093/nar/gkh562","ISSN":"1362-4962","issue":"8","journalAbbreviation":"Nucleic Acids Research","language":"en","page":"2386-2395","source":"DOI.org (Crossref)","title":"Whole genome comparisons of serotype 4b and 1/2a strains of the food-borne pathogen Listeria monocytogenes reveal new insights into the core genome components of this species","volume":"32","author":[{"family":"Nelson","given":"K. E."}],"issued":{"date-parts":[["2004",4,28]]}}}],"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Nelson, 2004)</w:t>
            </w:r>
            <w:r w:rsidRPr="004C2F41">
              <w:rPr>
                <w:rFonts w:ascii="Arial" w:hAnsi="Arial" w:cs="Arial"/>
                <w:sz w:val="16"/>
                <w:szCs w:val="16"/>
                <w:lang w:val="en-GB"/>
              </w:rPr>
              <w:fldChar w:fldCharType="end"/>
            </w:r>
          </w:p>
        </w:tc>
      </w:tr>
      <w:tr w:rsidR="00D73658" w:rsidRPr="004C2F41" w14:paraId="7ED8BC57" w14:textId="77777777" w:rsidTr="00FB1A73">
        <w:trPr>
          <w:trHeight w:val="300"/>
        </w:trPr>
        <w:tc>
          <w:tcPr>
            <w:tcW w:w="1668" w:type="dxa"/>
            <w:noWrap/>
            <w:hideMark/>
          </w:tcPr>
          <w:p w14:paraId="7F01A5FA" w14:textId="05B1FF29"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7D4965D9" w14:textId="61217082"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HCC23</w:t>
            </w:r>
          </w:p>
        </w:tc>
        <w:tc>
          <w:tcPr>
            <w:tcW w:w="1489" w:type="dxa"/>
            <w:noWrap/>
            <w:hideMark/>
          </w:tcPr>
          <w:p w14:paraId="03D523C1" w14:textId="4803905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3154</w:t>
            </w:r>
          </w:p>
        </w:tc>
        <w:tc>
          <w:tcPr>
            <w:tcW w:w="1942" w:type="dxa"/>
            <w:noWrap/>
            <w:hideMark/>
          </w:tcPr>
          <w:p w14:paraId="22C96893" w14:textId="53FD8CC9"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11660.1</w:t>
            </w:r>
          </w:p>
        </w:tc>
        <w:tc>
          <w:tcPr>
            <w:tcW w:w="1098" w:type="dxa"/>
            <w:noWrap/>
            <w:hideMark/>
          </w:tcPr>
          <w:p w14:paraId="23BD917E" w14:textId="70DACFA9"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USA</w:t>
            </w:r>
          </w:p>
        </w:tc>
        <w:tc>
          <w:tcPr>
            <w:tcW w:w="1409" w:type="dxa"/>
            <w:noWrap/>
            <w:hideMark/>
          </w:tcPr>
          <w:p w14:paraId="3A834A31" w14:textId="3E5240B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Catfish</w:t>
            </w:r>
          </w:p>
        </w:tc>
        <w:tc>
          <w:tcPr>
            <w:tcW w:w="3110" w:type="dxa"/>
            <w:noWrap/>
            <w:hideMark/>
          </w:tcPr>
          <w:p w14:paraId="59C21536" w14:textId="6DD2D01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Mississippi State University</w:t>
            </w:r>
          </w:p>
        </w:tc>
        <w:tc>
          <w:tcPr>
            <w:tcW w:w="2259" w:type="dxa"/>
          </w:tcPr>
          <w:p w14:paraId="05B4A98A" w14:textId="43806FFF"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GDPdoQpe","properties":{"formattedCitation":"(Steele et al., 2011)","plainCitation":"(Steele et al., 2011)","noteIndex":0},"citationItems":[{"id":"3QqPve5Y/kg1S7oLr","uris":["http://zotero.org/users/local/xuICuhUQ/items/DBSHP7CU"],"uri":["http://zotero.org/users/local/xuICuhUQ/items/DBSHP7CU"],"itemData":{"id":198,"type":"article-journal","container-title":"Journal of Bacteriology","DOI":"10.1128/JB.05236-11","ISSN":"0021-9193","issue":"14","journalAbbreviation":"Journal of Bacteriology","language":"en","page":"3679-3680","source":"DOI.org (Crossref)","title":"Genome Sequence of Lineage III Listeria monocytogenes Strain HCC23","volume":"193","author":[{"family":"Steele","given":"C. L."},{"family":"Donaldson","given":"J. R."},{"family":"Paul","given":"D."},{"family":"Banes","given":"M. M."},{"family":"Arick","given":"T."},{"family":"Bridges","given":"S. M."},{"family":"Lawrence","given":"M. L."}],"issued":{"date-parts":[["2011",7,15]]}}}],"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Steele et al., 2011)</w:t>
            </w:r>
            <w:r w:rsidRPr="004C2F41">
              <w:rPr>
                <w:rFonts w:ascii="Arial" w:hAnsi="Arial" w:cs="Arial"/>
                <w:sz w:val="16"/>
                <w:szCs w:val="16"/>
                <w:lang w:val="en-GB"/>
              </w:rPr>
              <w:fldChar w:fldCharType="end"/>
            </w:r>
          </w:p>
        </w:tc>
      </w:tr>
      <w:tr w:rsidR="00D73658" w:rsidRPr="004C2F41" w14:paraId="28072EA4" w14:textId="77777777" w:rsidTr="00FB1A73">
        <w:trPr>
          <w:trHeight w:val="300"/>
        </w:trPr>
        <w:tc>
          <w:tcPr>
            <w:tcW w:w="1668" w:type="dxa"/>
            <w:noWrap/>
            <w:hideMark/>
          </w:tcPr>
          <w:p w14:paraId="5BBE520F" w14:textId="361D96BD"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2F5EFE6A" w14:textId="55A11625"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08-5923</w:t>
            </w:r>
          </w:p>
        </w:tc>
        <w:tc>
          <w:tcPr>
            <w:tcW w:w="1489" w:type="dxa"/>
            <w:noWrap/>
            <w:hideMark/>
          </w:tcPr>
          <w:p w14:paraId="6A52F0BD" w14:textId="3E79B2F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N02603721</w:t>
            </w:r>
          </w:p>
        </w:tc>
        <w:tc>
          <w:tcPr>
            <w:tcW w:w="1942" w:type="dxa"/>
            <w:noWrap/>
            <w:hideMark/>
          </w:tcPr>
          <w:p w14:paraId="0AEA6066" w14:textId="0C121BC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13768.1</w:t>
            </w:r>
          </w:p>
        </w:tc>
        <w:tc>
          <w:tcPr>
            <w:tcW w:w="1098" w:type="dxa"/>
            <w:noWrap/>
            <w:hideMark/>
          </w:tcPr>
          <w:p w14:paraId="5C80E572" w14:textId="72E97BC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Canada</w:t>
            </w:r>
          </w:p>
        </w:tc>
        <w:tc>
          <w:tcPr>
            <w:tcW w:w="1409" w:type="dxa"/>
            <w:noWrap/>
            <w:hideMark/>
          </w:tcPr>
          <w:p w14:paraId="57EF2FB0" w14:textId="0B82DD64"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Blood</w:t>
            </w:r>
          </w:p>
        </w:tc>
        <w:tc>
          <w:tcPr>
            <w:tcW w:w="3110" w:type="dxa"/>
            <w:noWrap/>
            <w:hideMark/>
          </w:tcPr>
          <w:p w14:paraId="0E0554A6" w14:textId="1D6CD95A"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Public Health Agency of Canada</w:t>
            </w:r>
          </w:p>
        </w:tc>
        <w:tc>
          <w:tcPr>
            <w:tcW w:w="2259" w:type="dxa"/>
          </w:tcPr>
          <w:p w14:paraId="7D8D1262" w14:textId="38338EB0" w:rsidR="00D73658" w:rsidRPr="004C2F41" w:rsidRDefault="00D73658" w:rsidP="00D73658">
            <w:pPr>
              <w:rPr>
                <w:rFonts w:ascii="Arial" w:hAnsi="Arial" w:cs="Arial"/>
                <w:sz w:val="16"/>
                <w:szCs w:val="16"/>
                <w:lang w:val="en-GB"/>
              </w:rPr>
            </w:pPr>
            <w:r w:rsidRPr="004C2F41">
              <w:rPr>
                <w:rFonts w:ascii="Arial" w:hAnsi="Arial" w:cs="Arial"/>
                <w:sz w:val="16"/>
                <w:szCs w:val="16"/>
                <w:lang w:val="en-GB"/>
              </w:rPr>
              <w:fldChar w:fldCharType="begin"/>
            </w:r>
            <w:r>
              <w:rPr>
                <w:rFonts w:ascii="Arial" w:hAnsi="Arial" w:cs="Arial"/>
                <w:sz w:val="16"/>
                <w:szCs w:val="16"/>
                <w:lang w:val="en-GB"/>
              </w:rPr>
              <w:instrText xml:space="preserve"> ADDIN ZOTERO_ITEM CSL_CITATION {"citationID":"ErL37xpV","properties":{"formattedCitation":"(Gilmour et al., 2010)","plainCitation":"(Gilmour et al., 2010)","noteIndex":0},"citationItems":[{"id":"3QqPve5Y/MvK9BLbN","uris":["http://zotero.org/users/local/xuICuhUQ/items/RKAMRSJQ"],"uri":["http://zotero.org/users/local/xuICuhUQ/items/RKAMRSJQ"],"itemData":{"id":200,"type":"article-journal","container-title":"BMC Genomics","DOI":"10.1186/1471-2164-11-120","ISSN":"1471-2164","issue":"1","journalAbbreviation":"BMC Genomics","language":"en","page":"120","source":"DOI.org (Crossref)","title":"High-throughput genome sequencing of two Listeria monocytogenes clinical isolates during a large foodborne outbreak","volume":"11","author":[{"family":"Gilmour","given":"Matthew W"},{"family":"Graham","given":"Morag"},{"family":"Van Domselaar","given":"Gary"},{"family":"Tyler","given":"Shaun"},{"family":"Kent","given":"Heather"},{"family":"Trout-Yakel","given":"Keri M"},{"family":"Larios","given":"Oscar"},{"family":"Allen","given":"Vanessa"},{"family":"Lee","given":"Barbara"},{"family":"Nadon","given":"Celine"}],"issued":{"date-parts":[["2010"]]}}}],"schema":"https://github.com/citation-style-language/schema/raw/master/csl-citation.json"} </w:instrText>
            </w:r>
            <w:r w:rsidRPr="004C2F41">
              <w:rPr>
                <w:rFonts w:ascii="Arial" w:hAnsi="Arial" w:cs="Arial"/>
                <w:sz w:val="16"/>
                <w:szCs w:val="16"/>
                <w:lang w:val="en-GB"/>
              </w:rPr>
              <w:fldChar w:fldCharType="separate"/>
            </w:r>
            <w:r>
              <w:rPr>
                <w:rFonts w:ascii="Arial" w:hAnsi="Arial" w:cs="Arial"/>
                <w:sz w:val="16"/>
              </w:rPr>
              <w:t>(Gilmour et al., 2010)</w:t>
            </w:r>
            <w:r w:rsidRPr="004C2F41">
              <w:rPr>
                <w:rFonts w:ascii="Arial" w:hAnsi="Arial" w:cs="Arial"/>
                <w:sz w:val="16"/>
                <w:szCs w:val="16"/>
                <w:lang w:val="en-GB"/>
              </w:rPr>
              <w:fldChar w:fldCharType="end"/>
            </w:r>
          </w:p>
        </w:tc>
      </w:tr>
      <w:tr w:rsidR="00D73658" w:rsidRPr="004C2F41" w14:paraId="02B9960C" w14:textId="77777777" w:rsidTr="00FB1A73">
        <w:trPr>
          <w:trHeight w:val="300"/>
        </w:trPr>
        <w:tc>
          <w:tcPr>
            <w:tcW w:w="1668" w:type="dxa"/>
            <w:noWrap/>
            <w:hideMark/>
          </w:tcPr>
          <w:p w14:paraId="369518EE" w14:textId="6A22FA24" w:rsidR="00D73658" w:rsidRPr="004C2F41" w:rsidRDefault="00D73658" w:rsidP="00D73658">
            <w:pPr>
              <w:rPr>
                <w:rFonts w:ascii="Arial" w:eastAsia="Times New Roman" w:hAnsi="Arial" w:cs="Arial"/>
                <w:b/>
                <w:bCs/>
                <w:i/>
                <w:iCs/>
                <w:sz w:val="16"/>
                <w:szCs w:val="16"/>
                <w:lang w:val="en-GB" w:eastAsia="de-DE"/>
              </w:rPr>
            </w:pPr>
            <w:r w:rsidRPr="004C2F41">
              <w:rPr>
                <w:rFonts w:ascii="Arial" w:eastAsia="Times New Roman" w:hAnsi="Arial" w:cs="Arial"/>
                <w:b/>
                <w:bCs/>
                <w:i/>
                <w:iCs/>
                <w:sz w:val="16"/>
                <w:szCs w:val="16"/>
                <w:lang w:val="en-GB" w:eastAsia="de-DE"/>
              </w:rPr>
              <w:t> </w:t>
            </w:r>
          </w:p>
        </w:tc>
        <w:tc>
          <w:tcPr>
            <w:tcW w:w="2000" w:type="dxa"/>
            <w:noWrap/>
            <w:hideMark/>
          </w:tcPr>
          <w:p w14:paraId="10EA23A7" w14:textId="553D8B55" w:rsidR="00D73658" w:rsidRPr="004C2F41" w:rsidRDefault="00D73658" w:rsidP="00D73658">
            <w:pPr>
              <w:rPr>
                <w:rFonts w:ascii="Arial" w:eastAsia="Times New Roman" w:hAnsi="Arial" w:cs="Arial"/>
                <w:b/>
                <w:bCs/>
                <w:color w:val="00000A"/>
                <w:sz w:val="16"/>
                <w:szCs w:val="16"/>
                <w:lang w:val="en-GB" w:eastAsia="de-DE"/>
              </w:rPr>
            </w:pPr>
            <w:r w:rsidRPr="004C2F41">
              <w:rPr>
                <w:rFonts w:ascii="Arial" w:eastAsia="Times New Roman" w:hAnsi="Arial" w:cs="Arial"/>
                <w:b/>
                <w:bCs/>
                <w:color w:val="00000A"/>
                <w:sz w:val="16"/>
                <w:szCs w:val="16"/>
                <w:lang w:val="en-GB" w:eastAsia="de-DE"/>
              </w:rPr>
              <w:t>Clip80459</w:t>
            </w:r>
          </w:p>
        </w:tc>
        <w:tc>
          <w:tcPr>
            <w:tcW w:w="1489" w:type="dxa"/>
            <w:noWrap/>
            <w:hideMark/>
          </w:tcPr>
          <w:p w14:paraId="01667232" w14:textId="551E5DAF"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SAMEA2272134</w:t>
            </w:r>
          </w:p>
        </w:tc>
        <w:tc>
          <w:tcPr>
            <w:tcW w:w="1942" w:type="dxa"/>
            <w:noWrap/>
            <w:hideMark/>
          </w:tcPr>
          <w:p w14:paraId="5237A84D" w14:textId="6710E6A5"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C_012488.1</w:t>
            </w:r>
          </w:p>
        </w:tc>
        <w:tc>
          <w:tcPr>
            <w:tcW w:w="1098" w:type="dxa"/>
            <w:noWrap/>
            <w:hideMark/>
          </w:tcPr>
          <w:p w14:paraId="3C407E65" w14:textId="0DC6AF89"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France</w:t>
            </w:r>
          </w:p>
        </w:tc>
        <w:tc>
          <w:tcPr>
            <w:tcW w:w="1409" w:type="dxa"/>
            <w:noWrap/>
            <w:hideMark/>
          </w:tcPr>
          <w:p w14:paraId="113DC7A1" w14:textId="7764C9D0" w:rsidR="00D73658" w:rsidRPr="004C2F41" w:rsidRDefault="00D73658" w:rsidP="00D73658">
            <w:pPr>
              <w:rPr>
                <w:rFonts w:ascii="Arial" w:eastAsia="Times New Roman" w:hAnsi="Arial" w:cs="Arial"/>
                <w:color w:val="00000A"/>
                <w:sz w:val="16"/>
                <w:szCs w:val="16"/>
                <w:lang w:val="en-GB" w:eastAsia="de-DE"/>
              </w:rPr>
            </w:pPr>
            <w:r w:rsidRPr="004C2F41">
              <w:rPr>
                <w:rFonts w:ascii="Arial" w:eastAsia="Times New Roman" w:hAnsi="Arial" w:cs="Arial"/>
                <w:color w:val="00000A"/>
                <w:sz w:val="16"/>
                <w:szCs w:val="16"/>
                <w:lang w:val="en-GB" w:eastAsia="de-DE"/>
              </w:rPr>
              <w:t>NA</w:t>
            </w:r>
          </w:p>
        </w:tc>
        <w:tc>
          <w:tcPr>
            <w:tcW w:w="3110" w:type="dxa"/>
            <w:noWrap/>
            <w:hideMark/>
          </w:tcPr>
          <w:p w14:paraId="0A20244A" w14:textId="24A33206" w:rsidR="00D73658" w:rsidRPr="004C2F41" w:rsidRDefault="00D73658" w:rsidP="00D73658">
            <w:pPr>
              <w:rPr>
                <w:rFonts w:ascii="Arial" w:eastAsia="Times New Roman" w:hAnsi="Arial" w:cs="Arial"/>
                <w:color w:val="00000A"/>
                <w:sz w:val="16"/>
                <w:szCs w:val="16"/>
                <w:lang w:val="en-GB" w:eastAsia="de-DE"/>
              </w:rPr>
            </w:pPr>
            <w:proofErr w:type="spellStart"/>
            <w:r w:rsidRPr="004C2F41">
              <w:rPr>
                <w:rFonts w:ascii="Arial" w:eastAsia="Times New Roman" w:hAnsi="Arial" w:cs="Arial"/>
                <w:color w:val="00000A"/>
                <w:sz w:val="16"/>
                <w:szCs w:val="16"/>
                <w:lang w:val="en-GB" w:eastAsia="de-DE"/>
              </w:rPr>
              <w:t>Institut</w:t>
            </w:r>
            <w:proofErr w:type="spellEnd"/>
            <w:r w:rsidRPr="004C2F41">
              <w:rPr>
                <w:rFonts w:ascii="Arial" w:eastAsia="Times New Roman" w:hAnsi="Arial" w:cs="Arial"/>
                <w:color w:val="00000A"/>
                <w:sz w:val="16"/>
                <w:szCs w:val="16"/>
                <w:lang w:val="en-GB" w:eastAsia="de-DE"/>
              </w:rPr>
              <w:t xml:space="preserve"> Pasteur</w:t>
            </w:r>
          </w:p>
        </w:tc>
        <w:tc>
          <w:tcPr>
            <w:tcW w:w="2259" w:type="dxa"/>
          </w:tcPr>
          <w:p w14:paraId="0E1CD239" w14:textId="03DE3E6E" w:rsidR="00D73658" w:rsidRPr="004C2F41" w:rsidRDefault="00D73658" w:rsidP="00D73658">
            <w:pPr>
              <w:rPr>
                <w:rFonts w:ascii="Arial" w:hAnsi="Arial" w:cs="Arial"/>
                <w:sz w:val="16"/>
                <w:szCs w:val="16"/>
                <w:lang w:val="en-GB"/>
              </w:rPr>
            </w:pPr>
            <w:r w:rsidRPr="004C2F41">
              <w:rPr>
                <w:rFonts w:ascii="Arial" w:hAnsi="Arial" w:cs="Arial"/>
                <w:color w:val="00000A"/>
                <w:sz w:val="16"/>
                <w:szCs w:val="16"/>
                <w:lang w:val="en-GB"/>
              </w:rPr>
              <w:t xml:space="preserve">Direct submission; </w:t>
            </w:r>
            <w:proofErr w:type="spellStart"/>
            <w:r w:rsidRPr="004C2F41">
              <w:rPr>
                <w:rFonts w:ascii="Arial" w:hAnsi="Arial" w:cs="Arial"/>
                <w:color w:val="00000A"/>
                <w:sz w:val="16"/>
                <w:szCs w:val="16"/>
                <w:lang w:val="en-GB"/>
              </w:rPr>
              <w:t>Rusniok</w:t>
            </w:r>
            <w:proofErr w:type="spellEnd"/>
            <w:r w:rsidRPr="004C2F41">
              <w:rPr>
                <w:rFonts w:ascii="Arial" w:hAnsi="Arial" w:cs="Arial"/>
                <w:color w:val="00000A"/>
                <w:sz w:val="16"/>
                <w:szCs w:val="16"/>
                <w:lang w:val="en-GB"/>
              </w:rPr>
              <w:t>, 2008</w:t>
            </w:r>
          </w:p>
        </w:tc>
      </w:tr>
      <w:tr w:rsidR="00D73658" w:rsidRPr="004C2F41" w14:paraId="238FEEFF" w14:textId="77777777" w:rsidTr="00FB1A73">
        <w:trPr>
          <w:trHeight w:val="300"/>
        </w:trPr>
        <w:tc>
          <w:tcPr>
            <w:tcW w:w="1668" w:type="dxa"/>
            <w:noWrap/>
          </w:tcPr>
          <w:p w14:paraId="24BE0CD3" w14:textId="5C82ABB3" w:rsidR="00D73658" w:rsidRPr="004C2F41" w:rsidRDefault="00D73658" w:rsidP="00D73658">
            <w:pPr>
              <w:rPr>
                <w:rFonts w:ascii="Arial" w:eastAsia="Times New Roman" w:hAnsi="Arial" w:cs="Arial"/>
                <w:b/>
                <w:bCs/>
                <w:i/>
                <w:iCs/>
                <w:sz w:val="16"/>
                <w:szCs w:val="16"/>
                <w:lang w:val="en-GB" w:eastAsia="de-DE"/>
              </w:rPr>
            </w:pPr>
          </w:p>
        </w:tc>
        <w:tc>
          <w:tcPr>
            <w:tcW w:w="2000" w:type="dxa"/>
            <w:noWrap/>
          </w:tcPr>
          <w:p w14:paraId="29FEB28E" w14:textId="769F68C1" w:rsidR="00D73658" w:rsidRPr="004C2F41" w:rsidRDefault="00D73658" w:rsidP="00D73658">
            <w:pPr>
              <w:rPr>
                <w:rFonts w:ascii="Arial" w:eastAsia="Times New Roman" w:hAnsi="Arial" w:cs="Arial"/>
                <w:b/>
                <w:bCs/>
                <w:color w:val="00000A"/>
                <w:sz w:val="16"/>
                <w:szCs w:val="16"/>
                <w:lang w:val="en-GB" w:eastAsia="de-DE"/>
              </w:rPr>
            </w:pPr>
          </w:p>
        </w:tc>
        <w:tc>
          <w:tcPr>
            <w:tcW w:w="1489" w:type="dxa"/>
            <w:noWrap/>
          </w:tcPr>
          <w:p w14:paraId="2B14A909" w14:textId="2333004E" w:rsidR="00D73658" w:rsidRPr="004C2F41" w:rsidRDefault="00D73658" w:rsidP="00D73658">
            <w:pPr>
              <w:rPr>
                <w:rFonts w:ascii="Arial" w:eastAsia="Times New Roman" w:hAnsi="Arial" w:cs="Arial"/>
                <w:color w:val="00000A"/>
                <w:sz w:val="16"/>
                <w:szCs w:val="16"/>
                <w:lang w:val="en-GB" w:eastAsia="de-DE"/>
              </w:rPr>
            </w:pPr>
          </w:p>
        </w:tc>
        <w:tc>
          <w:tcPr>
            <w:tcW w:w="1942" w:type="dxa"/>
            <w:noWrap/>
          </w:tcPr>
          <w:p w14:paraId="52A581A1" w14:textId="5518604B" w:rsidR="00D73658" w:rsidRPr="004C2F41" w:rsidRDefault="00D73658" w:rsidP="00D73658">
            <w:pPr>
              <w:rPr>
                <w:rFonts w:ascii="Arial" w:eastAsia="Times New Roman" w:hAnsi="Arial" w:cs="Arial"/>
                <w:color w:val="00000A"/>
                <w:sz w:val="16"/>
                <w:szCs w:val="16"/>
                <w:lang w:val="en-GB" w:eastAsia="de-DE"/>
              </w:rPr>
            </w:pPr>
          </w:p>
        </w:tc>
        <w:tc>
          <w:tcPr>
            <w:tcW w:w="1098" w:type="dxa"/>
            <w:noWrap/>
          </w:tcPr>
          <w:p w14:paraId="326AE2A5" w14:textId="26102998" w:rsidR="00D73658" w:rsidRPr="004C2F41" w:rsidRDefault="00D73658" w:rsidP="00D73658">
            <w:pPr>
              <w:rPr>
                <w:rFonts w:ascii="Arial" w:eastAsia="Times New Roman" w:hAnsi="Arial" w:cs="Arial"/>
                <w:color w:val="00000A"/>
                <w:sz w:val="16"/>
                <w:szCs w:val="16"/>
                <w:lang w:val="en-GB" w:eastAsia="de-DE"/>
              </w:rPr>
            </w:pPr>
          </w:p>
        </w:tc>
        <w:tc>
          <w:tcPr>
            <w:tcW w:w="1409" w:type="dxa"/>
            <w:noWrap/>
          </w:tcPr>
          <w:p w14:paraId="49858FA9" w14:textId="4FEF2FF8" w:rsidR="00D73658" w:rsidRPr="004C2F41" w:rsidRDefault="00D73658" w:rsidP="00D73658">
            <w:pPr>
              <w:rPr>
                <w:rFonts w:ascii="Arial" w:eastAsia="Times New Roman" w:hAnsi="Arial" w:cs="Arial"/>
                <w:color w:val="00000A"/>
                <w:sz w:val="16"/>
                <w:szCs w:val="16"/>
                <w:lang w:val="en-GB" w:eastAsia="de-DE"/>
              </w:rPr>
            </w:pPr>
          </w:p>
        </w:tc>
        <w:tc>
          <w:tcPr>
            <w:tcW w:w="3110" w:type="dxa"/>
            <w:noWrap/>
          </w:tcPr>
          <w:p w14:paraId="23E51752" w14:textId="139ED8C8" w:rsidR="00D73658" w:rsidRPr="004C2F41" w:rsidRDefault="00D73658" w:rsidP="00D73658">
            <w:pPr>
              <w:rPr>
                <w:rFonts w:ascii="Arial" w:eastAsia="Times New Roman" w:hAnsi="Arial" w:cs="Arial"/>
                <w:color w:val="00000A"/>
                <w:sz w:val="16"/>
                <w:szCs w:val="16"/>
                <w:lang w:val="en-GB" w:eastAsia="de-DE"/>
              </w:rPr>
            </w:pPr>
          </w:p>
        </w:tc>
        <w:tc>
          <w:tcPr>
            <w:tcW w:w="2259" w:type="dxa"/>
          </w:tcPr>
          <w:p w14:paraId="26BC5EDC" w14:textId="1B07C1B4" w:rsidR="00D73658" w:rsidRPr="004C2F41" w:rsidRDefault="00D73658" w:rsidP="00D73658">
            <w:pPr>
              <w:rPr>
                <w:rFonts w:ascii="Arial" w:hAnsi="Arial" w:cs="Arial"/>
                <w:color w:val="00000A"/>
                <w:sz w:val="16"/>
                <w:szCs w:val="16"/>
                <w:lang w:val="en-GB"/>
              </w:rPr>
            </w:pPr>
          </w:p>
        </w:tc>
      </w:tr>
    </w:tbl>
    <w:p w14:paraId="63D074A4" w14:textId="77777777" w:rsidR="00E94CA9" w:rsidRPr="004C2F41" w:rsidRDefault="00416CAE">
      <w:pPr>
        <w:rPr>
          <w:rFonts w:ascii="Arial" w:hAnsi="Arial" w:cs="Arial"/>
          <w:lang w:val="en-GB"/>
        </w:rPr>
        <w:sectPr w:rsidR="00E94CA9" w:rsidRPr="004C2F41" w:rsidSect="00E94CA9">
          <w:footerReference w:type="default" r:id="rId6"/>
          <w:pgSz w:w="16838" w:h="11906" w:orient="landscape"/>
          <w:pgMar w:top="1417" w:right="1417" w:bottom="1417" w:left="1134" w:header="708" w:footer="708" w:gutter="0"/>
          <w:cols w:space="708"/>
          <w:docGrid w:linePitch="360"/>
        </w:sectPr>
      </w:pPr>
      <w:r>
        <w:rPr>
          <w:rFonts w:ascii="Arial" w:hAnsi="Arial" w:cs="Arial"/>
          <w:lang w:val="en-GB"/>
        </w:rPr>
        <w:t>NA: not available</w:t>
      </w:r>
      <w:r w:rsidR="00E94CA9" w:rsidRPr="004C2F41">
        <w:rPr>
          <w:rFonts w:ascii="Arial" w:hAnsi="Arial" w:cs="Arial"/>
          <w:lang w:val="en-GB"/>
        </w:rPr>
        <w:br w:type="page"/>
      </w:r>
    </w:p>
    <w:p w14:paraId="4F17A6C5" w14:textId="77777777" w:rsidR="00E81D0D" w:rsidRPr="004C2F41" w:rsidRDefault="00E94CA9" w:rsidP="00E94CA9">
      <w:pPr>
        <w:spacing w:line="480" w:lineRule="auto"/>
        <w:jc w:val="both"/>
        <w:rPr>
          <w:rFonts w:ascii="Arial" w:hAnsi="Arial" w:cs="Arial"/>
          <w:b/>
          <w:bCs/>
          <w:sz w:val="24"/>
          <w:szCs w:val="24"/>
          <w:lang w:val="en-GB"/>
        </w:rPr>
      </w:pPr>
      <w:r w:rsidRPr="004C2F41">
        <w:rPr>
          <w:rFonts w:ascii="Arial" w:hAnsi="Arial" w:cs="Arial"/>
          <w:b/>
          <w:bCs/>
          <w:sz w:val="24"/>
          <w:szCs w:val="24"/>
          <w:lang w:val="en-GB"/>
        </w:rPr>
        <w:lastRenderedPageBreak/>
        <w:t>References:</w:t>
      </w:r>
    </w:p>
    <w:p w14:paraId="2D99108E" w14:textId="77777777" w:rsidR="0086690D" w:rsidRPr="0086690D" w:rsidRDefault="00B57F6F" w:rsidP="0086690D">
      <w:pPr>
        <w:pStyle w:val="Bibliography"/>
        <w:rPr>
          <w:lang w:val="en-GB"/>
        </w:rPr>
      </w:pPr>
      <w:r>
        <w:rPr>
          <w:rFonts w:ascii="Arial" w:hAnsi="Arial" w:cs="Arial"/>
          <w:lang w:val="en-GB"/>
        </w:rPr>
        <w:fldChar w:fldCharType="begin"/>
      </w:r>
      <w:r w:rsidR="0086690D">
        <w:rPr>
          <w:rFonts w:ascii="Arial" w:hAnsi="Arial" w:cs="Arial"/>
          <w:lang w:val="en-GB"/>
        </w:rPr>
        <w:instrText xml:space="preserve"> ADDIN ZOTERO_BIBL {"uncited":[],"omitted":[],"custom":[]} CSL_BIBLIOGRAPHY </w:instrText>
      </w:r>
      <w:r>
        <w:rPr>
          <w:rFonts w:ascii="Arial" w:hAnsi="Arial" w:cs="Arial"/>
          <w:lang w:val="en-GB"/>
        </w:rPr>
        <w:fldChar w:fldCharType="separate"/>
      </w:r>
      <w:r w:rsidR="0086690D" w:rsidRPr="0086690D">
        <w:rPr>
          <w:lang w:val="en-GB"/>
        </w:rPr>
        <w:t xml:space="preserve">Aikawa, C., Furukawa, N., Watanabe, T., Minegishi, K., Furukawa, A., Eishi, Y., et al. (2012). Complete Genome Sequence of the Serotype k Streptococcus mutans Strain LJ23. </w:t>
      </w:r>
      <w:r w:rsidR="0086690D" w:rsidRPr="0086690D">
        <w:rPr>
          <w:i/>
          <w:iCs/>
          <w:lang w:val="en-GB"/>
        </w:rPr>
        <w:t>Journal of Bacteriology</w:t>
      </w:r>
      <w:r w:rsidR="0086690D" w:rsidRPr="0086690D">
        <w:rPr>
          <w:lang w:val="en-GB"/>
        </w:rPr>
        <w:t xml:space="preserve"> 194, 2754–2755. doi:10.1128/JB.00350-12.</w:t>
      </w:r>
    </w:p>
    <w:p w14:paraId="641CDC71" w14:textId="77777777" w:rsidR="0086690D" w:rsidRPr="0086690D" w:rsidRDefault="0086690D" w:rsidP="0086690D">
      <w:pPr>
        <w:pStyle w:val="Bibliography"/>
        <w:rPr>
          <w:lang w:val="en-GB"/>
        </w:rPr>
      </w:pPr>
      <w:r w:rsidRPr="0086690D">
        <w:rPr>
          <w:lang w:val="en-GB"/>
        </w:rPr>
        <w:t xml:space="preserve">Ajdic, D., McShan, W. M., McLaughlin, R. E., Savic, G., Chang, J., Carson, M. B., et al. (2002). Genome sequence of Streptococcus mutans UA159, a cariogenic dental pathogen. </w:t>
      </w:r>
      <w:r w:rsidRPr="0086690D">
        <w:rPr>
          <w:i/>
          <w:iCs/>
          <w:lang w:val="en-GB"/>
        </w:rPr>
        <w:t>Proceedings of the National Academy of Sciences</w:t>
      </w:r>
      <w:r w:rsidRPr="0086690D">
        <w:rPr>
          <w:lang w:val="en-GB"/>
        </w:rPr>
        <w:t xml:space="preserve"> 99, 14434–14439. doi:10.1073/pnas.172501299.</w:t>
      </w:r>
    </w:p>
    <w:p w14:paraId="4241D87B" w14:textId="77777777" w:rsidR="0086690D" w:rsidRPr="0086690D" w:rsidRDefault="0086690D" w:rsidP="0086690D">
      <w:pPr>
        <w:pStyle w:val="Bibliography"/>
        <w:rPr>
          <w:lang w:val="en-GB"/>
        </w:rPr>
      </w:pPr>
      <w:r w:rsidRPr="0086690D">
        <w:rPr>
          <w:lang w:val="en-GB"/>
        </w:rPr>
        <w:t xml:space="preserve">Banks, D. J., Porcella, S. F., Barbian, K. D., Beres, S. B., Philips, L. E., Voyich, J. M., et al. (2004). Progress toward Characterization of the Group A </w:t>
      </w:r>
      <w:r w:rsidRPr="0086690D">
        <w:rPr>
          <w:i/>
          <w:iCs/>
          <w:lang w:val="en-GB"/>
        </w:rPr>
        <w:t>Streptococcus</w:t>
      </w:r>
      <w:r w:rsidRPr="0086690D">
        <w:rPr>
          <w:lang w:val="en-GB"/>
        </w:rPr>
        <w:t xml:space="preserve"> Metagenome: Complete Genome Sequence of a Macrolide‐Resistant Serotype M6 Strain. </w:t>
      </w:r>
      <w:r w:rsidRPr="0086690D">
        <w:rPr>
          <w:i/>
          <w:iCs/>
          <w:lang w:val="en-GB"/>
        </w:rPr>
        <w:t>J INFECT DIS</w:t>
      </w:r>
      <w:r w:rsidRPr="0086690D">
        <w:rPr>
          <w:lang w:val="en-GB"/>
        </w:rPr>
        <w:t xml:space="preserve"> 190, 727–738. doi:10.1086/422697.</w:t>
      </w:r>
    </w:p>
    <w:p w14:paraId="731AC311" w14:textId="77777777" w:rsidR="0086690D" w:rsidRPr="0086690D" w:rsidRDefault="0086690D" w:rsidP="0086690D">
      <w:pPr>
        <w:pStyle w:val="Bibliography"/>
        <w:rPr>
          <w:lang w:val="en-GB"/>
        </w:rPr>
      </w:pPr>
      <w:r w:rsidRPr="0086690D">
        <w:rPr>
          <w:lang w:val="en-GB"/>
        </w:rPr>
        <w:t xml:space="preserve">Barbour, A., and Philip, K. (2014). Variable Characteristics of Bacteriocin-Producing Streptococcus salivarius Strains Isolated from Malaysian Subjects. </w:t>
      </w:r>
      <w:r w:rsidRPr="0086690D">
        <w:rPr>
          <w:i/>
          <w:iCs/>
          <w:lang w:val="en-GB"/>
        </w:rPr>
        <w:t>PLoS ONE</w:t>
      </w:r>
      <w:r w:rsidRPr="0086690D">
        <w:rPr>
          <w:lang w:val="en-GB"/>
        </w:rPr>
        <w:t xml:space="preserve"> 9, e100541. doi:10.1371/journal.pone.0100541.</w:t>
      </w:r>
    </w:p>
    <w:p w14:paraId="64BA61F4" w14:textId="77777777" w:rsidR="0086690D" w:rsidRPr="0086690D" w:rsidRDefault="0086690D" w:rsidP="0086690D">
      <w:pPr>
        <w:pStyle w:val="Bibliography"/>
        <w:rPr>
          <w:lang w:val="en-GB"/>
        </w:rPr>
      </w:pPr>
      <w:r w:rsidRPr="0086690D">
        <w:rPr>
          <w:lang w:val="en-GB"/>
        </w:rPr>
        <w:t xml:space="preserve">Barretto, C., Alvarez-Martin, P., Foata, F., Renault, P., and Berger, B. (2012). Genome Sequence of the Lantibiotic Bacteriocin Producer Streptococcus salivarius Strain K12. </w:t>
      </w:r>
      <w:r w:rsidRPr="0086690D">
        <w:rPr>
          <w:i/>
          <w:iCs/>
          <w:lang w:val="en-GB"/>
        </w:rPr>
        <w:t>Journal of Bacteriology</w:t>
      </w:r>
      <w:r w:rsidRPr="0086690D">
        <w:rPr>
          <w:lang w:val="en-GB"/>
        </w:rPr>
        <w:t xml:space="preserve"> 194, 5959–5960. doi:10.1128/JB.01268-12.</w:t>
      </w:r>
    </w:p>
    <w:p w14:paraId="5D4CB45E" w14:textId="77777777" w:rsidR="0086690D" w:rsidRPr="0086690D" w:rsidRDefault="0086690D" w:rsidP="0086690D">
      <w:pPr>
        <w:pStyle w:val="Bibliography"/>
      </w:pPr>
      <w:r w:rsidRPr="0086690D">
        <w:rPr>
          <w:lang w:val="en-GB"/>
        </w:rPr>
        <w:t xml:space="preserve">Benahmed, F. H., Gopinath, G. R., Harbottle, H., Cotta, M. A., Luo, Y., Henderson, C., et al. (2014). Draft Genome Sequences of Streptococcus bovis Strains ATCC 33317 and JB1. </w:t>
      </w:r>
      <w:r w:rsidRPr="0086690D">
        <w:rPr>
          <w:i/>
          <w:iCs/>
        </w:rPr>
        <w:t>Genome Announcements</w:t>
      </w:r>
      <w:r w:rsidRPr="0086690D">
        <w:t xml:space="preserve"> 2, e01012-14, 2/5/e01012-14. doi:10.1128/genomeA.01012-14.</w:t>
      </w:r>
    </w:p>
    <w:p w14:paraId="62B0551C" w14:textId="77777777" w:rsidR="0086690D" w:rsidRPr="0086690D" w:rsidRDefault="0086690D" w:rsidP="0086690D">
      <w:pPr>
        <w:pStyle w:val="Bibliography"/>
        <w:rPr>
          <w:lang w:val="en-GB"/>
        </w:rPr>
      </w:pPr>
      <w:r w:rsidRPr="0086690D">
        <w:t xml:space="preserve">Beres, S. B., Sylva, G. L., Barbian, K. D., Lei, B., Hoff, J. S., Mammarella, N. D., et al. </w:t>
      </w:r>
      <w:r w:rsidRPr="0086690D">
        <w:rPr>
          <w:lang w:val="en-GB"/>
        </w:rPr>
        <w:t xml:space="preserve">(2002). Genome sequence of a serotype M3 strain of group A Streptococcus: Phage-encoded toxins, the high-virulence phenotype, and clone emergence. </w:t>
      </w:r>
      <w:r w:rsidRPr="0086690D">
        <w:rPr>
          <w:i/>
          <w:iCs/>
          <w:lang w:val="en-GB"/>
        </w:rPr>
        <w:t>Proceedings of the National Academy of Sciences</w:t>
      </w:r>
      <w:r w:rsidRPr="0086690D">
        <w:rPr>
          <w:lang w:val="en-GB"/>
        </w:rPr>
        <w:t xml:space="preserve"> 99, 10078–10083. doi:10.1073/pnas.152298499.</w:t>
      </w:r>
    </w:p>
    <w:p w14:paraId="21BE00A5" w14:textId="77777777" w:rsidR="0086690D" w:rsidRPr="0086690D" w:rsidRDefault="0086690D" w:rsidP="0086690D">
      <w:pPr>
        <w:pStyle w:val="Bibliography"/>
        <w:rPr>
          <w:lang w:val="en-GB"/>
        </w:rPr>
      </w:pPr>
      <w:r w:rsidRPr="0086690D">
        <w:rPr>
          <w:lang w:val="en-GB"/>
        </w:rPr>
        <w:t xml:space="preserve">Biswas, S., and Biswas, I. (2012). Complete Genome Sequence of Streptococcus mutans GS-5, a Serotype c Strain. </w:t>
      </w:r>
      <w:r w:rsidRPr="0086690D">
        <w:rPr>
          <w:i/>
          <w:iCs/>
          <w:lang w:val="en-GB"/>
        </w:rPr>
        <w:t>Journal of Bacteriology</w:t>
      </w:r>
      <w:r w:rsidRPr="0086690D">
        <w:rPr>
          <w:lang w:val="en-GB"/>
        </w:rPr>
        <w:t xml:space="preserve"> 194, 4787–4788. doi:10.1128/JB.01106-12.</w:t>
      </w:r>
    </w:p>
    <w:p w14:paraId="112B7BE2" w14:textId="77777777" w:rsidR="0086690D" w:rsidRPr="0086690D" w:rsidRDefault="0086690D" w:rsidP="0086690D">
      <w:pPr>
        <w:pStyle w:val="Bibliography"/>
        <w:rPr>
          <w:lang w:val="en-GB"/>
        </w:rPr>
      </w:pPr>
      <w:r w:rsidRPr="0086690D">
        <w:rPr>
          <w:lang w:val="en-GB"/>
        </w:rPr>
        <w:t xml:space="preserve">Bolotin, A., Quinquis, B., Renault, P., Sorokin, A., Ehrlich, S. D., Kulakauskas, S., et al. (2004). Complete sequence and comparative genome analysis of the dairy bacterium Streptococcus thermophilus. </w:t>
      </w:r>
      <w:r w:rsidRPr="0086690D">
        <w:rPr>
          <w:i/>
          <w:iCs/>
          <w:lang w:val="en-GB"/>
        </w:rPr>
        <w:t>Nat Biotechnol</w:t>
      </w:r>
      <w:r w:rsidRPr="0086690D">
        <w:rPr>
          <w:lang w:val="en-GB"/>
        </w:rPr>
        <w:t xml:space="preserve"> 22, 1554–1558. doi:10.1038/nbt1034.</w:t>
      </w:r>
    </w:p>
    <w:p w14:paraId="4C3C3A95" w14:textId="77777777" w:rsidR="0086690D" w:rsidRPr="0086690D" w:rsidRDefault="0086690D" w:rsidP="0086690D">
      <w:pPr>
        <w:pStyle w:val="Bibliography"/>
      </w:pPr>
      <w:r w:rsidRPr="0086690D">
        <w:rPr>
          <w:lang w:val="en-GB"/>
        </w:rPr>
        <w:t xml:space="preserve">Bourgogne, A., Garsin, D. A., Qin, X., Singh, K. V., Sillanpaa, J., Yerrapragada, S., et al. (2008). Large scale variation in Enterococcus faecalis illustrated by the genome analysis of strain OG1RF. </w:t>
      </w:r>
      <w:r w:rsidRPr="0086690D">
        <w:rPr>
          <w:i/>
          <w:iCs/>
        </w:rPr>
        <w:t>Genome Biol</w:t>
      </w:r>
      <w:r w:rsidRPr="0086690D">
        <w:t xml:space="preserve"> 9, R110. doi:10.1186/gb-2008-9-7-r110.</w:t>
      </w:r>
    </w:p>
    <w:p w14:paraId="3DA049C9" w14:textId="77777777" w:rsidR="0086690D" w:rsidRPr="0086690D" w:rsidRDefault="0086690D" w:rsidP="0086690D">
      <w:pPr>
        <w:pStyle w:val="Bibliography"/>
        <w:rPr>
          <w:lang w:val="en-GB"/>
        </w:rPr>
      </w:pPr>
      <w:r w:rsidRPr="0086690D">
        <w:t xml:space="preserve">Brede, D. A., Snipen, L. G., Ussery, D. W., Nederbragt, A. J., and Nes, I. F. (2011). </w:t>
      </w:r>
      <w:r w:rsidRPr="0086690D">
        <w:rPr>
          <w:lang w:val="en-GB"/>
        </w:rPr>
        <w:t xml:space="preserve">Complete Genome Sequence of the Commensal Enterococcus faecalis 62, Isolated from a Healthy Norwegian Infant. </w:t>
      </w:r>
      <w:r w:rsidRPr="0086690D">
        <w:rPr>
          <w:i/>
          <w:iCs/>
          <w:lang w:val="en-GB"/>
        </w:rPr>
        <w:t>Journal of Bacteriology</w:t>
      </w:r>
      <w:r w:rsidRPr="0086690D">
        <w:rPr>
          <w:lang w:val="en-GB"/>
        </w:rPr>
        <w:t xml:space="preserve"> 193, 2377–2378. doi:10.1128/JB.00183-11.</w:t>
      </w:r>
    </w:p>
    <w:p w14:paraId="493B6DD3" w14:textId="77777777" w:rsidR="0086690D" w:rsidRPr="0086690D" w:rsidRDefault="0086690D" w:rsidP="0086690D">
      <w:pPr>
        <w:pStyle w:val="Bibliography"/>
        <w:rPr>
          <w:lang w:val="en-GB"/>
        </w:rPr>
      </w:pPr>
      <w:r w:rsidRPr="0086690D">
        <w:rPr>
          <w:lang w:val="en-GB"/>
        </w:rPr>
        <w:t xml:space="preserve">Butler, R. R., Soomer-James, J. T. A., Frenette, M., and Pombert, J.-F. (2017). Complete Genome Sequences of Two Human Oral Microbiome Commensals, </w:t>
      </w:r>
      <w:r w:rsidRPr="0086690D">
        <w:rPr>
          <w:i/>
          <w:iCs/>
          <w:lang w:val="en-GB"/>
        </w:rPr>
        <w:t>Streptococcus salivarius</w:t>
      </w:r>
      <w:r w:rsidRPr="0086690D">
        <w:rPr>
          <w:lang w:val="en-GB"/>
        </w:rPr>
        <w:t xml:space="preserve"> ATCC 25975 and </w:t>
      </w:r>
      <w:r w:rsidRPr="0086690D">
        <w:rPr>
          <w:i/>
          <w:iCs/>
          <w:lang w:val="en-GB"/>
        </w:rPr>
        <w:t>S. salivarius</w:t>
      </w:r>
      <w:r w:rsidRPr="0086690D">
        <w:rPr>
          <w:lang w:val="en-GB"/>
        </w:rPr>
        <w:t xml:space="preserve"> ATCC 27945. </w:t>
      </w:r>
      <w:r w:rsidRPr="0086690D">
        <w:rPr>
          <w:i/>
          <w:iCs/>
          <w:lang w:val="en-GB"/>
        </w:rPr>
        <w:t>Genome Announc.</w:t>
      </w:r>
      <w:r w:rsidRPr="0086690D">
        <w:rPr>
          <w:lang w:val="en-GB"/>
        </w:rPr>
        <w:t xml:space="preserve"> 5, e00536-17, /ga/5/24/e00536-17.atom. doi:10.1128/genomeA.00536-17.</w:t>
      </w:r>
    </w:p>
    <w:p w14:paraId="07F10E46" w14:textId="77777777" w:rsidR="0086690D" w:rsidRPr="0086690D" w:rsidRDefault="0086690D" w:rsidP="0086690D">
      <w:pPr>
        <w:pStyle w:val="Bibliography"/>
        <w:rPr>
          <w:lang w:val="en-GB"/>
        </w:rPr>
      </w:pPr>
      <w:r w:rsidRPr="0086690D">
        <w:rPr>
          <w:lang w:val="en-GB"/>
        </w:rPr>
        <w:lastRenderedPageBreak/>
        <w:t xml:space="preserve">Camelo-Castillo, A., Benitez-Paez, A., Belda-Ferre, P., Cabrera-Rubio, R., and Mira, A. (2014). Streptococcus dentisani sp. nov., a novel member of the mitis group. </w:t>
      </w:r>
      <w:r w:rsidRPr="0086690D">
        <w:rPr>
          <w:i/>
          <w:iCs/>
          <w:lang w:val="en-GB"/>
        </w:rPr>
        <w:t>INTERNATIONAL JOURNAL OF SYSTEMATIC AND EVOLUTIONARY MICROBIOLOGY</w:t>
      </w:r>
      <w:r w:rsidRPr="0086690D">
        <w:rPr>
          <w:lang w:val="en-GB"/>
        </w:rPr>
        <w:t xml:space="preserve"> 64, 60–65. doi:10.1099/ijs.0.054098-0.</w:t>
      </w:r>
    </w:p>
    <w:p w14:paraId="45BD4602" w14:textId="77777777" w:rsidR="0086690D" w:rsidRPr="0086690D" w:rsidRDefault="0086690D" w:rsidP="0086690D">
      <w:pPr>
        <w:pStyle w:val="Bibliography"/>
        <w:rPr>
          <w:lang w:val="en-GB"/>
        </w:rPr>
      </w:pPr>
      <w:r w:rsidRPr="0086690D">
        <w:rPr>
          <w:lang w:val="en-GB"/>
        </w:rPr>
        <w:t xml:space="preserve">Chan, K.-G., Ng, K. T., Pang, Y. K., Chong, T. M., Kamarulzaman, A., Yin, W.-F., et al. (2015). Genome Anatomy of </w:t>
      </w:r>
      <w:r w:rsidRPr="0086690D">
        <w:rPr>
          <w:i/>
          <w:iCs/>
          <w:lang w:val="en-GB"/>
        </w:rPr>
        <w:t>Streptococcus parasanguinis</w:t>
      </w:r>
      <w:r w:rsidRPr="0086690D">
        <w:rPr>
          <w:lang w:val="en-GB"/>
        </w:rPr>
        <w:t xml:space="preserve"> Strain C1A, Isolated from a Patient with Acute Exacerbation of Chronic Obstructive Pulmonary Disease, Reveals Unusual Genomic Features. </w:t>
      </w:r>
      <w:r w:rsidRPr="0086690D">
        <w:rPr>
          <w:i/>
          <w:iCs/>
          <w:lang w:val="en-GB"/>
        </w:rPr>
        <w:t>Genome Announc.</w:t>
      </w:r>
      <w:r w:rsidRPr="0086690D">
        <w:rPr>
          <w:lang w:val="en-GB"/>
        </w:rPr>
        <w:t xml:space="preserve"> 3, e00541-15, /ga/3/3/e00541-15.atom. doi:10.1128/genomeA.00541-15.</w:t>
      </w:r>
    </w:p>
    <w:p w14:paraId="09338582" w14:textId="77777777" w:rsidR="0086690D" w:rsidRPr="0086690D" w:rsidRDefault="0086690D" w:rsidP="0086690D">
      <w:pPr>
        <w:pStyle w:val="Bibliography"/>
        <w:rPr>
          <w:lang w:val="en-GB"/>
        </w:rPr>
      </w:pPr>
      <w:r w:rsidRPr="0086690D">
        <w:rPr>
          <w:lang w:val="en-GB"/>
        </w:rPr>
        <w:t xml:space="preserve">Delorme, C., Bartholini, C., Luraschi, M., Pons, N., Loux, V., Almeida, M., et al. (2011a). Complete Genome Sequence of the Pigmented Streptococcus thermophilus Strain JIM8232. </w:t>
      </w:r>
      <w:r w:rsidRPr="0086690D">
        <w:rPr>
          <w:i/>
          <w:iCs/>
          <w:lang w:val="en-GB"/>
        </w:rPr>
        <w:t>Journal of Bacteriology</w:t>
      </w:r>
      <w:r w:rsidRPr="0086690D">
        <w:rPr>
          <w:lang w:val="en-GB"/>
        </w:rPr>
        <w:t xml:space="preserve"> 193, 5581–5582. doi:10.1128/JB.05404-11.</w:t>
      </w:r>
    </w:p>
    <w:p w14:paraId="18958A58" w14:textId="77777777" w:rsidR="0086690D" w:rsidRPr="0086690D" w:rsidRDefault="0086690D" w:rsidP="0086690D">
      <w:pPr>
        <w:pStyle w:val="Bibliography"/>
        <w:rPr>
          <w:lang w:val="en-GB"/>
        </w:rPr>
      </w:pPr>
      <w:r w:rsidRPr="0086690D">
        <w:rPr>
          <w:lang w:val="en-GB"/>
        </w:rPr>
        <w:t xml:space="preserve">Delorme, C., Guedon, E., Pons, N., Cruaud, C., Couloux, A., Loux, V., et al. (2011b). Complete Genome Sequence of the Clinical Streptococcus salivarius Strain CCHSS3. </w:t>
      </w:r>
      <w:r w:rsidRPr="0086690D">
        <w:rPr>
          <w:i/>
          <w:iCs/>
          <w:lang w:val="en-GB"/>
        </w:rPr>
        <w:t>Journal of Bacteriology</w:t>
      </w:r>
      <w:r w:rsidRPr="0086690D">
        <w:rPr>
          <w:lang w:val="en-GB"/>
        </w:rPr>
        <w:t xml:space="preserve"> 193, 5041–5042. doi:10.1128/JB.05416-11.</w:t>
      </w:r>
    </w:p>
    <w:p w14:paraId="3BE91BB3" w14:textId="77777777" w:rsidR="0086690D" w:rsidRPr="0086690D" w:rsidRDefault="0086690D" w:rsidP="0086690D">
      <w:pPr>
        <w:pStyle w:val="Bibliography"/>
      </w:pPr>
      <w:r w:rsidRPr="0086690D">
        <w:rPr>
          <w:lang w:val="en-GB"/>
        </w:rPr>
        <w:t xml:space="preserve">Denapaite, D., Brückner, R., Nuhn, M., Reichmann, P., Henrich, B., Maurer, P., et al. (2010). The Genome of Streptococcus mitis B6 - What Is a Commensal? </w:t>
      </w:r>
      <w:r w:rsidRPr="0086690D">
        <w:rPr>
          <w:i/>
          <w:iCs/>
        </w:rPr>
        <w:t>PLoS ONE</w:t>
      </w:r>
      <w:r w:rsidRPr="0086690D">
        <w:t xml:space="preserve"> 5, e9426. doi:10.1371/journal.pone.0009426.</w:t>
      </w:r>
    </w:p>
    <w:p w14:paraId="78D871AC" w14:textId="77777777" w:rsidR="0086690D" w:rsidRPr="0086690D" w:rsidRDefault="0086690D" w:rsidP="0086690D">
      <w:pPr>
        <w:pStyle w:val="Bibliography"/>
        <w:rPr>
          <w:lang w:val="en-GB"/>
        </w:rPr>
      </w:pPr>
      <w:r w:rsidRPr="0086690D">
        <w:t xml:space="preserve">Denapaite, D., Rieger, M., Köndgen, S., Brückner, R., Ochigava, I., Kappeler, P., et al. </w:t>
      </w:r>
      <w:r w:rsidRPr="0086690D">
        <w:rPr>
          <w:lang w:val="en-GB"/>
        </w:rPr>
        <w:t xml:space="preserve">(2016). Highly Variable </w:t>
      </w:r>
      <w:r w:rsidRPr="0086690D">
        <w:rPr>
          <w:i/>
          <w:iCs/>
          <w:lang w:val="en-GB"/>
        </w:rPr>
        <w:t>Streptococcus oralis</w:t>
      </w:r>
      <w:r w:rsidRPr="0086690D">
        <w:rPr>
          <w:lang w:val="en-GB"/>
        </w:rPr>
        <w:t xml:space="preserve"> Strains Are Common among Viridans Streptococci Isolated from Primates. </w:t>
      </w:r>
      <w:r w:rsidRPr="0086690D">
        <w:rPr>
          <w:i/>
          <w:iCs/>
          <w:lang w:val="en-GB"/>
        </w:rPr>
        <w:t>mSphere</w:t>
      </w:r>
      <w:r w:rsidRPr="0086690D">
        <w:rPr>
          <w:lang w:val="en-GB"/>
        </w:rPr>
        <w:t xml:space="preserve"> 1, e00041-15, /msph/1/2/e00041-15.atom. doi:10.1128/mSphere.00041-15.</w:t>
      </w:r>
    </w:p>
    <w:p w14:paraId="228DD6E9" w14:textId="77777777" w:rsidR="0086690D" w:rsidRPr="0086690D" w:rsidRDefault="0086690D" w:rsidP="0086690D">
      <w:pPr>
        <w:pStyle w:val="Bibliography"/>
        <w:rPr>
          <w:lang w:val="en-GB"/>
        </w:rPr>
      </w:pPr>
      <w:r w:rsidRPr="0086690D">
        <w:t xml:space="preserve">Diene, S. M., François, P., Zbinden, A., Entenza, J. M., and Resch, G. (2016). </w:t>
      </w:r>
      <w:r w:rsidRPr="0086690D">
        <w:rPr>
          <w:lang w:val="en-GB"/>
        </w:rPr>
        <w:t xml:space="preserve">Comparative Genomics Analysis of Streptococcus tigurinus Strains Identifies Genetic Elements Specifically and Uniquely Present in Highly Virulent Strains. </w:t>
      </w:r>
      <w:r w:rsidRPr="0086690D">
        <w:rPr>
          <w:i/>
          <w:iCs/>
          <w:lang w:val="en-GB"/>
        </w:rPr>
        <w:t>PLoS ONE</w:t>
      </w:r>
      <w:r w:rsidRPr="0086690D">
        <w:rPr>
          <w:lang w:val="en-GB"/>
        </w:rPr>
        <w:t xml:space="preserve"> 11, e0160554. doi:10.1371/journal.pone.0160554.</w:t>
      </w:r>
    </w:p>
    <w:p w14:paraId="367A7333" w14:textId="77777777" w:rsidR="0086690D" w:rsidRPr="0086690D" w:rsidRDefault="0086690D" w:rsidP="0086690D">
      <w:pPr>
        <w:pStyle w:val="Bibliography"/>
        <w:rPr>
          <w:lang w:val="en-GB"/>
        </w:rPr>
      </w:pPr>
      <w:r w:rsidRPr="0086690D">
        <w:rPr>
          <w:lang w:val="en-GB"/>
        </w:rPr>
        <w:t xml:space="preserve">Doumith, M., Cazalet, C., Simoes, N., Frangeul, L., Jacquet, C., Kunst, F., et al. (2004). New Aspects Regarding Evolution and Virulence of Listeria monocytogenes Revealed by Comparative Genomics and DNA Arrays. </w:t>
      </w:r>
      <w:r w:rsidRPr="0086690D">
        <w:rPr>
          <w:i/>
          <w:iCs/>
          <w:lang w:val="en-GB"/>
        </w:rPr>
        <w:t>Infection and Immunity</w:t>
      </w:r>
      <w:r w:rsidRPr="0086690D">
        <w:rPr>
          <w:lang w:val="en-GB"/>
        </w:rPr>
        <w:t xml:space="preserve"> 72, 1072–1083. doi:10.1128/IAI.72.2.1072-1083.2004.</w:t>
      </w:r>
    </w:p>
    <w:p w14:paraId="12A23B1B" w14:textId="77777777" w:rsidR="0086690D" w:rsidRPr="0086690D" w:rsidRDefault="0086690D" w:rsidP="0086690D">
      <w:pPr>
        <w:pStyle w:val="Bibliography"/>
        <w:rPr>
          <w:lang w:val="en-GB"/>
        </w:rPr>
      </w:pPr>
      <w:r w:rsidRPr="0086690D">
        <w:rPr>
          <w:lang w:val="en-GB"/>
        </w:rPr>
        <w:t xml:space="preserve">Fritzenwanker, M., Kuenne, C., Billion, A., Hain, T., Zimmermann, K., Goesmann, A., et al. (2013). Complete Genome Sequence of the Probiotic Enterococcus faecalis Symbioflor 1 Clone DSM 16431. </w:t>
      </w:r>
      <w:r w:rsidRPr="0086690D">
        <w:rPr>
          <w:i/>
          <w:iCs/>
          <w:lang w:val="en-GB"/>
        </w:rPr>
        <w:t>Genome Announcements</w:t>
      </w:r>
      <w:r w:rsidRPr="0086690D">
        <w:rPr>
          <w:lang w:val="en-GB"/>
        </w:rPr>
        <w:t xml:space="preserve"> 1, e00165-12, 1/1/e00165-12. doi:10.1128/genomeA.00165-12.</w:t>
      </w:r>
    </w:p>
    <w:p w14:paraId="74C22A89" w14:textId="77777777" w:rsidR="0086690D" w:rsidRPr="0086690D" w:rsidRDefault="0086690D" w:rsidP="0086690D">
      <w:pPr>
        <w:pStyle w:val="Bibliography"/>
        <w:rPr>
          <w:lang w:val="en-GB"/>
        </w:rPr>
      </w:pPr>
      <w:r w:rsidRPr="0086690D">
        <w:rPr>
          <w:lang w:val="en-GB"/>
        </w:rPr>
        <w:t xml:space="preserve">Geng, J., Chiu, C.-H., Tang, P., Chen, Y., Shieh, H.-R., Hu, S., et al. (2012). Complete Genome and Transcriptomes of Streptococcus parasanguinis FW213: Phylogenic Relations and Potential Virulence Mechanisms. </w:t>
      </w:r>
      <w:r w:rsidRPr="0086690D">
        <w:rPr>
          <w:i/>
          <w:iCs/>
          <w:lang w:val="en-GB"/>
        </w:rPr>
        <w:t>PLoS ONE</w:t>
      </w:r>
      <w:r w:rsidRPr="0086690D">
        <w:rPr>
          <w:lang w:val="en-GB"/>
        </w:rPr>
        <w:t xml:space="preserve"> 7, e34769. doi:10.1371/journal.pone.0034769.</w:t>
      </w:r>
    </w:p>
    <w:p w14:paraId="57E6BEA8" w14:textId="77777777" w:rsidR="0086690D" w:rsidRPr="0086690D" w:rsidRDefault="0086690D" w:rsidP="0086690D">
      <w:pPr>
        <w:pStyle w:val="Bibliography"/>
        <w:rPr>
          <w:lang w:val="en-GB"/>
        </w:rPr>
      </w:pPr>
      <w:r w:rsidRPr="0086690D">
        <w:rPr>
          <w:lang w:val="en-GB"/>
        </w:rPr>
        <w:t xml:space="preserve">Geng, J., Huang, S.-C., Li, S., Hu, S., and Chen, Y.-Y. M. (2011). Complete Genome Sequence of the Ureolytic Streptococcus salivarius Strain 57.I. </w:t>
      </w:r>
      <w:r w:rsidRPr="0086690D">
        <w:rPr>
          <w:i/>
          <w:iCs/>
          <w:lang w:val="en-GB"/>
        </w:rPr>
        <w:t>Journal of Bacteriology</w:t>
      </w:r>
      <w:r w:rsidRPr="0086690D">
        <w:rPr>
          <w:lang w:val="en-GB"/>
        </w:rPr>
        <w:t xml:space="preserve"> 193, 5596–5597. doi:10.1128/JB.05670-11.</w:t>
      </w:r>
    </w:p>
    <w:p w14:paraId="4A2D1AA8" w14:textId="77777777" w:rsidR="0086690D" w:rsidRPr="0086690D" w:rsidRDefault="0086690D" w:rsidP="0086690D">
      <w:pPr>
        <w:pStyle w:val="Bibliography"/>
      </w:pPr>
      <w:r w:rsidRPr="0086690D">
        <w:rPr>
          <w:lang w:val="en-GB"/>
        </w:rPr>
        <w:t xml:space="preserve">Gilmour, M. W., Graham, M., Van Domselaar, G., Tyler, S., Kent, H., Trout-Yakel, K. M., et al. (2010). High-throughput genome sequencing of two Listeria monocytogenes clinical isolates during a large foodborne outbreak. </w:t>
      </w:r>
      <w:r w:rsidRPr="0086690D">
        <w:rPr>
          <w:i/>
          <w:iCs/>
        </w:rPr>
        <w:t>BMC Genomics</w:t>
      </w:r>
      <w:r w:rsidRPr="0086690D">
        <w:t xml:space="preserve"> 11, 120. doi:10.1186/1471-2164-11-120.</w:t>
      </w:r>
    </w:p>
    <w:p w14:paraId="3F6480E3" w14:textId="77777777" w:rsidR="0086690D" w:rsidRPr="0086690D" w:rsidRDefault="0086690D" w:rsidP="0086690D">
      <w:pPr>
        <w:pStyle w:val="Bibliography"/>
        <w:rPr>
          <w:lang w:val="en-GB"/>
        </w:rPr>
      </w:pPr>
      <w:r w:rsidRPr="0086690D">
        <w:lastRenderedPageBreak/>
        <w:t xml:space="preserve">Glaser, P., Rusniok, C., Buchrieser, C., Chevalier, F., Frangeul, L., Msadek, T., et al. </w:t>
      </w:r>
      <w:r w:rsidRPr="0086690D">
        <w:rPr>
          <w:lang w:val="en-GB"/>
        </w:rPr>
        <w:t xml:space="preserve">(2002). Genome sequence of Streptococcus agalactiae, a pathogen causing invasive neonatal disease: Genome sequence of Streptococcus agalactiae. </w:t>
      </w:r>
      <w:r w:rsidRPr="0086690D">
        <w:rPr>
          <w:i/>
          <w:iCs/>
          <w:lang w:val="en-GB"/>
        </w:rPr>
        <w:t>Molecular Microbiology</w:t>
      </w:r>
      <w:r w:rsidRPr="0086690D">
        <w:rPr>
          <w:lang w:val="en-GB"/>
        </w:rPr>
        <w:t xml:space="preserve"> 45, 1499–1513. doi:10.1046/j.1365-2958.2002.03126.x.</w:t>
      </w:r>
    </w:p>
    <w:p w14:paraId="0DB166D9" w14:textId="77777777" w:rsidR="0086690D" w:rsidRPr="0086690D" w:rsidRDefault="0086690D" w:rsidP="0086690D">
      <w:pPr>
        <w:pStyle w:val="Bibliography"/>
        <w:rPr>
          <w:lang w:val="en-GB"/>
        </w:rPr>
      </w:pPr>
      <w:r w:rsidRPr="0086690D">
        <w:rPr>
          <w:lang w:val="en-GB"/>
        </w:rPr>
        <w:t xml:space="preserve">Guedon, E., Delorme, C., Pons, N., Cruaud, C., Loux, V., Couloux, A., et al. (2011). Complete Genome Sequence of the Commensal Streptococcus salivarius Strain JIM8777. </w:t>
      </w:r>
      <w:r w:rsidRPr="0086690D">
        <w:rPr>
          <w:i/>
          <w:iCs/>
          <w:lang w:val="en-GB"/>
        </w:rPr>
        <w:t>Journal of Bacteriology</w:t>
      </w:r>
      <w:r w:rsidRPr="0086690D">
        <w:rPr>
          <w:lang w:val="en-GB"/>
        </w:rPr>
        <w:t xml:space="preserve"> 193, 5024–5025. doi:10.1128/JB.05390-11.</w:t>
      </w:r>
    </w:p>
    <w:p w14:paraId="69C35943" w14:textId="77777777" w:rsidR="0086690D" w:rsidRPr="0086690D" w:rsidRDefault="0086690D" w:rsidP="0086690D">
      <w:pPr>
        <w:pStyle w:val="Bibliography"/>
        <w:rPr>
          <w:lang w:val="en-GB"/>
        </w:rPr>
      </w:pPr>
      <w:r w:rsidRPr="0086690D">
        <w:rPr>
          <w:lang w:val="en-GB"/>
        </w:rPr>
        <w:t xml:space="preserve">Hasegawa, N., Sekizuka, T., Sugi, Y., Kawakami, N., Ogasawara, Y., Kato, K., et al. (2017). Characterization of the Pathogenicity of Streptococcus intermedius TYG1620 Isolated from a Human Brain Abscess Based on the Complete Genome Sequence with Transcriptome Analysis and Transposon Mutagenesis in a Murine Subcutaneous Abscess Model. </w:t>
      </w:r>
      <w:r w:rsidRPr="0086690D">
        <w:rPr>
          <w:i/>
          <w:iCs/>
          <w:lang w:val="en-GB"/>
        </w:rPr>
        <w:t>Infection and Immunity</w:t>
      </w:r>
      <w:r w:rsidRPr="0086690D">
        <w:rPr>
          <w:lang w:val="en-GB"/>
        </w:rPr>
        <w:t xml:space="preserve"> 85. doi:10.1128/IAI.00886-16.</w:t>
      </w:r>
    </w:p>
    <w:p w14:paraId="064455A8" w14:textId="77777777" w:rsidR="0086690D" w:rsidRPr="0086690D" w:rsidRDefault="0086690D" w:rsidP="0086690D">
      <w:pPr>
        <w:pStyle w:val="Bibliography"/>
        <w:rPr>
          <w:lang w:val="en-GB"/>
        </w:rPr>
      </w:pPr>
      <w:r w:rsidRPr="0086690D">
        <w:rPr>
          <w:lang w:val="en-GB"/>
        </w:rPr>
        <w:t xml:space="preserve">Heng, N. C. K., Haji-Ishak, N. S., Kalyan, A., Wong, A. Y. C., Lovrić, M., Bridson, J. M., et al. (2011). Genome Sequence of the Bacteriocin-Producing Oral Probiotic Streptococcus salivarius Strain M18. </w:t>
      </w:r>
      <w:r w:rsidRPr="0086690D">
        <w:rPr>
          <w:i/>
          <w:iCs/>
          <w:lang w:val="en-GB"/>
        </w:rPr>
        <w:t>J. Bacteriol.</w:t>
      </w:r>
      <w:r w:rsidRPr="0086690D">
        <w:rPr>
          <w:lang w:val="en-GB"/>
        </w:rPr>
        <w:t xml:space="preserve"> 193, 6402–6403. doi:10.1128/JB.06001-11.</w:t>
      </w:r>
    </w:p>
    <w:p w14:paraId="0696BA3E" w14:textId="77777777" w:rsidR="0086690D" w:rsidRPr="0086690D" w:rsidRDefault="0086690D" w:rsidP="0086690D">
      <w:pPr>
        <w:pStyle w:val="Bibliography"/>
        <w:rPr>
          <w:lang w:val="en-GB"/>
        </w:rPr>
      </w:pPr>
      <w:r w:rsidRPr="0086690D">
        <w:rPr>
          <w:lang w:val="en-GB"/>
        </w:rPr>
        <w:t xml:space="preserve">Holden, M. T. G., Scott, A., Cherevach, I., Chillingworth, T., Churcher, C., Cronin, A., et al. (2007). Complete Genome of Acute Rheumatic Fever-Associated Serotype M5 Streptococcus pyogenes Strain Manfredo. </w:t>
      </w:r>
      <w:r w:rsidRPr="0086690D">
        <w:rPr>
          <w:i/>
          <w:iCs/>
          <w:lang w:val="en-GB"/>
        </w:rPr>
        <w:t>Journal of Bacteriology</w:t>
      </w:r>
      <w:r w:rsidRPr="0086690D">
        <w:rPr>
          <w:lang w:val="en-GB"/>
        </w:rPr>
        <w:t xml:space="preserve"> 189, 1473–1477. doi:10.1128/JB.01227-06.</w:t>
      </w:r>
    </w:p>
    <w:p w14:paraId="5F739671" w14:textId="77777777" w:rsidR="0086690D" w:rsidRPr="0086690D" w:rsidRDefault="0086690D" w:rsidP="0086690D">
      <w:pPr>
        <w:pStyle w:val="Bibliography"/>
        <w:rPr>
          <w:lang w:val="en-GB"/>
        </w:rPr>
      </w:pPr>
      <w:r w:rsidRPr="0086690D">
        <w:rPr>
          <w:lang w:val="en-GB"/>
        </w:rPr>
        <w:t xml:space="preserve">Hoskins, J., Alborn, W. E., Arnold, J., Blaszczak, L. C., Burgett, S., DeHoff, B. S., et al. (2001). Genome of the Bacterium Streptococcus pneumoniae Strain R6. </w:t>
      </w:r>
      <w:r w:rsidRPr="0086690D">
        <w:rPr>
          <w:i/>
          <w:iCs/>
          <w:lang w:val="en-GB"/>
        </w:rPr>
        <w:t>Journal of Bacteriology</w:t>
      </w:r>
      <w:r w:rsidRPr="0086690D">
        <w:rPr>
          <w:lang w:val="en-GB"/>
        </w:rPr>
        <w:t xml:space="preserve"> 183, 5709–5717. doi:10.1128/JB.183.19.5709-5717.2001.</w:t>
      </w:r>
    </w:p>
    <w:p w14:paraId="705F568C" w14:textId="77777777" w:rsidR="0086690D" w:rsidRPr="0086690D" w:rsidRDefault="0086690D" w:rsidP="0086690D">
      <w:pPr>
        <w:pStyle w:val="Bibliography"/>
        <w:rPr>
          <w:lang w:val="en-GB"/>
        </w:rPr>
      </w:pPr>
      <w:r w:rsidRPr="0086690D">
        <w:rPr>
          <w:lang w:val="en-GB"/>
        </w:rPr>
        <w:t xml:space="preserve">Kang, X., Ling, N., Sun, G., Zhou, Q., Zhang, L., and Sheng, Q. (2012). Complete Genome Sequence of Streptococcus thermophilus Strain MN-ZLW-002. </w:t>
      </w:r>
      <w:r w:rsidRPr="0086690D">
        <w:rPr>
          <w:i/>
          <w:iCs/>
          <w:lang w:val="en-GB"/>
        </w:rPr>
        <w:t>Journal of Bacteriology</w:t>
      </w:r>
      <w:r w:rsidRPr="0086690D">
        <w:rPr>
          <w:lang w:val="en-GB"/>
        </w:rPr>
        <w:t xml:space="preserve"> 194, 4428–4429. doi:10.1128/JB.00740-12.</w:t>
      </w:r>
    </w:p>
    <w:p w14:paraId="14882F79" w14:textId="77777777" w:rsidR="0086690D" w:rsidRPr="0086690D" w:rsidRDefault="0086690D" w:rsidP="0086690D">
      <w:pPr>
        <w:pStyle w:val="Bibliography"/>
        <w:rPr>
          <w:lang w:val="en-GB"/>
        </w:rPr>
      </w:pPr>
      <w:r w:rsidRPr="0086690D">
        <w:t xml:space="preserve">Kilian, M., Riley, D. R., Jensen, A., Brüggemann, H., and Tettelin, H. (2014). </w:t>
      </w:r>
      <w:r w:rsidRPr="0086690D">
        <w:rPr>
          <w:lang w:val="en-GB"/>
        </w:rPr>
        <w:t xml:space="preserve">Parallel Evolution of Streptococcus pneumoniae and Streptococcus mitis to Pathogenic and Mutualistic Lifestyles. </w:t>
      </w:r>
      <w:r w:rsidRPr="0086690D">
        <w:rPr>
          <w:i/>
          <w:iCs/>
          <w:lang w:val="en-GB"/>
        </w:rPr>
        <w:t>mBio</w:t>
      </w:r>
      <w:r w:rsidRPr="0086690D">
        <w:rPr>
          <w:lang w:val="en-GB"/>
        </w:rPr>
        <w:t xml:space="preserve"> 5, e01490-14. doi:10.1128/mBio.01490-14.</w:t>
      </w:r>
    </w:p>
    <w:p w14:paraId="4791FD1D" w14:textId="77777777" w:rsidR="0086690D" w:rsidRPr="0086690D" w:rsidRDefault="0086690D" w:rsidP="0086690D">
      <w:pPr>
        <w:pStyle w:val="Bibliography"/>
        <w:rPr>
          <w:lang w:val="en-GB"/>
        </w:rPr>
      </w:pPr>
      <w:r w:rsidRPr="0086690D">
        <w:rPr>
          <w:lang w:val="en-GB"/>
        </w:rPr>
        <w:t xml:space="preserve">Kopit, L. M., Kim, E. B., Siezen, R. J., Harris, L. J., and Marco, M. L. (2014). Safety of the Surrogate Microorganism </w:t>
      </w:r>
      <w:r w:rsidRPr="0086690D">
        <w:rPr>
          <w:i/>
          <w:iCs/>
          <w:lang w:val="en-GB"/>
        </w:rPr>
        <w:t>Enterococcus faecium</w:t>
      </w:r>
      <w:r w:rsidRPr="0086690D">
        <w:rPr>
          <w:lang w:val="en-GB"/>
        </w:rPr>
        <w:t xml:space="preserve"> NRRL B-2354 for Use in Thermal Process Validation. </w:t>
      </w:r>
      <w:r w:rsidRPr="0086690D">
        <w:rPr>
          <w:i/>
          <w:iCs/>
          <w:lang w:val="en-GB"/>
        </w:rPr>
        <w:t>Appl. Environ. Microbiol.</w:t>
      </w:r>
      <w:r w:rsidRPr="0086690D">
        <w:rPr>
          <w:lang w:val="en-GB"/>
        </w:rPr>
        <w:t xml:space="preserve"> 80, 1899–1909. doi:10.1128/AEM.03859-13.</w:t>
      </w:r>
    </w:p>
    <w:p w14:paraId="46A8184D" w14:textId="77777777" w:rsidR="0086690D" w:rsidRPr="0086690D" w:rsidRDefault="0086690D" w:rsidP="0086690D">
      <w:pPr>
        <w:pStyle w:val="Bibliography"/>
        <w:rPr>
          <w:lang w:val="en-GB"/>
        </w:rPr>
      </w:pPr>
      <w:r w:rsidRPr="0086690D">
        <w:rPr>
          <w:lang w:val="en-GB"/>
        </w:rPr>
        <w:t xml:space="preserve">Lam, M. M. C., Seemann, T., Bulach, D. M., Gladman, S. L., Chen, H., Haring, V., et al. (2012). Comparative Analysis of the First Complete Enterococcus faecium Genome. </w:t>
      </w:r>
      <w:r w:rsidRPr="0086690D">
        <w:rPr>
          <w:i/>
          <w:iCs/>
          <w:lang w:val="en-GB"/>
        </w:rPr>
        <w:t>Journal of Bacteriology</w:t>
      </w:r>
      <w:r w:rsidRPr="0086690D">
        <w:rPr>
          <w:lang w:val="en-GB"/>
        </w:rPr>
        <w:t xml:space="preserve"> 194, 2334–2341. doi:10.1128/JB.00259-12.</w:t>
      </w:r>
    </w:p>
    <w:p w14:paraId="39B928DA" w14:textId="77777777" w:rsidR="0086690D" w:rsidRPr="0086690D" w:rsidRDefault="0086690D" w:rsidP="0086690D">
      <w:pPr>
        <w:pStyle w:val="Bibliography"/>
        <w:rPr>
          <w:lang w:val="en-GB"/>
        </w:rPr>
      </w:pPr>
      <w:r w:rsidRPr="0086690D">
        <w:rPr>
          <w:lang w:val="en-GB"/>
        </w:rPr>
        <w:t xml:space="preserve">Lam, M. M., Seemann, T., Tobias, N. J., Chen, H., Haring, V., Moore, R. J., et al. (2013). Comparative analysis of the complete genome of an epidemic hospital sequence type 203 clone of vancomycin-resistant Enterococcus faecium. </w:t>
      </w:r>
      <w:r w:rsidRPr="0086690D">
        <w:rPr>
          <w:i/>
          <w:iCs/>
          <w:lang w:val="en-GB"/>
        </w:rPr>
        <w:t>BMC Genomics</w:t>
      </w:r>
      <w:r w:rsidRPr="0086690D">
        <w:rPr>
          <w:lang w:val="en-GB"/>
        </w:rPr>
        <w:t xml:space="preserve"> 14, 595. doi:10.1186/1471-2164-14-595.</w:t>
      </w:r>
    </w:p>
    <w:p w14:paraId="0F60F5BC" w14:textId="77777777" w:rsidR="0086690D" w:rsidRPr="0086690D" w:rsidRDefault="0086690D" w:rsidP="0086690D">
      <w:pPr>
        <w:pStyle w:val="Bibliography"/>
        <w:rPr>
          <w:lang w:val="en-GB"/>
        </w:rPr>
      </w:pPr>
      <w:r w:rsidRPr="0086690D">
        <w:rPr>
          <w:lang w:val="en-GB"/>
        </w:rPr>
        <w:t xml:space="preserve">Lanie, J. A., Ng, W.-L., Kazmierczak, K. M., Andrzejewski, T. M., Davidsen, T. M., Wayne, K. J., et al. (2007). Genome Sequence of Avery’s Virulent Serotype 2 Strain D39 of Streptococcus pneumoniae and Comparison with That of Unencapsulated Laboratory Strain R6. </w:t>
      </w:r>
      <w:r w:rsidRPr="0086690D">
        <w:rPr>
          <w:i/>
          <w:iCs/>
          <w:lang w:val="en-GB"/>
        </w:rPr>
        <w:t>Journal of Bacteriology</w:t>
      </w:r>
      <w:r w:rsidRPr="0086690D">
        <w:rPr>
          <w:lang w:val="en-GB"/>
        </w:rPr>
        <w:t xml:space="preserve"> 189, 38–51. doi:10.1128/JB.01148-06.</w:t>
      </w:r>
    </w:p>
    <w:p w14:paraId="15BFEC2A" w14:textId="77777777" w:rsidR="0086690D" w:rsidRPr="0086690D" w:rsidRDefault="0086690D" w:rsidP="0086690D">
      <w:pPr>
        <w:pStyle w:val="Bibliography"/>
        <w:rPr>
          <w:lang w:val="en-GB"/>
        </w:rPr>
      </w:pPr>
      <w:r w:rsidRPr="0086690D">
        <w:rPr>
          <w:lang w:val="en-GB"/>
        </w:rPr>
        <w:lastRenderedPageBreak/>
        <w:t xml:space="preserve">Liu, G., Zhang, W., and Lu, C. (2012). Complete Genome Sequence of Streptococcus agalactiae GD201008-001, Isolated in China from Tilapia with Meningoencephalitis. </w:t>
      </w:r>
      <w:r w:rsidRPr="0086690D">
        <w:rPr>
          <w:i/>
          <w:iCs/>
          <w:lang w:val="en-GB"/>
        </w:rPr>
        <w:t>J. Bacteriol.</w:t>
      </w:r>
      <w:r w:rsidRPr="0086690D">
        <w:rPr>
          <w:lang w:val="en-GB"/>
        </w:rPr>
        <w:t xml:space="preserve"> 194, 6653–6653. doi:10.1128/JB.01788-12.</w:t>
      </w:r>
    </w:p>
    <w:p w14:paraId="7ED3C9F1" w14:textId="77777777" w:rsidR="0086690D" w:rsidRPr="0086690D" w:rsidRDefault="0086690D" w:rsidP="0086690D">
      <w:pPr>
        <w:pStyle w:val="Bibliography"/>
        <w:rPr>
          <w:lang w:val="en-GB"/>
        </w:rPr>
      </w:pPr>
      <w:r w:rsidRPr="0086690D">
        <w:rPr>
          <w:lang w:val="en-GB"/>
        </w:rPr>
        <w:t xml:space="preserve">Makarova, K., Slesarev, A., Wolf, Y., Sorokin, A., Mirkin, B., Koonin, E., et al. (2006). Comparative genomics of the lactic acid bacteria. </w:t>
      </w:r>
      <w:r w:rsidRPr="0086690D">
        <w:rPr>
          <w:i/>
          <w:iCs/>
          <w:lang w:val="en-GB"/>
        </w:rPr>
        <w:t>Proceedings of the National Academy of Sciences</w:t>
      </w:r>
      <w:r w:rsidRPr="0086690D">
        <w:rPr>
          <w:lang w:val="en-GB"/>
        </w:rPr>
        <w:t xml:space="preserve"> 103, 15611–15616. doi:10.1073/pnas.0607117103.</w:t>
      </w:r>
    </w:p>
    <w:p w14:paraId="1DF715B8" w14:textId="77777777" w:rsidR="0086690D" w:rsidRPr="0086690D" w:rsidRDefault="0086690D" w:rsidP="0086690D">
      <w:pPr>
        <w:pStyle w:val="Bibliography"/>
        <w:rPr>
          <w:lang w:val="en-GB"/>
        </w:rPr>
      </w:pPr>
      <w:r w:rsidRPr="0086690D">
        <w:rPr>
          <w:lang w:val="en-GB"/>
        </w:rPr>
        <w:t xml:space="preserve">Maruyama, F., Kobata, M., Kurokawa, K., Nishida, K., Sakurai, A., Nakano, K., et al. (2009). Comparative genomic analyses of Streptococcus mutans provide insights into chromosomal shuffling and species-specific content. </w:t>
      </w:r>
      <w:r w:rsidRPr="0086690D">
        <w:rPr>
          <w:i/>
          <w:iCs/>
          <w:lang w:val="en-GB"/>
        </w:rPr>
        <w:t>BMC Genomics</w:t>
      </w:r>
      <w:r w:rsidRPr="0086690D">
        <w:rPr>
          <w:lang w:val="en-GB"/>
        </w:rPr>
        <w:t xml:space="preserve"> 10, 358. doi:10.1186/1471-2164-10-358.</w:t>
      </w:r>
    </w:p>
    <w:p w14:paraId="2B08EE5D" w14:textId="77777777" w:rsidR="0086690D" w:rsidRPr="0086690D" w:rsidRDefault="0086690D" w:rsidP="0086690D">
      <w:pPr>
        <w:pStyle w:val="Bibliography"/>
        <w:rPr>
          <w:lang w:val="en-GB"/>
        </w:rPr>
      </w:pPr>
      <w:r w:rsidRPr="0086690D">
        <w:rPr>
          <w:lang w:val="en-GB"/>
        </w:rPr>
        <w:t xml:space="preserve">Nakagawa, I. (2003). Genome Sequence of an M3 Strain of Streptococcus pyogenes Reveals a Large-Scale Genomic Rearrangement in Invasive Strains and New Insights into Phage Evolution. </w:t>
      </w:r>
      <w:r w:rsidRPr="0086690D">
        <w:rPr>
          <w:i/>
          <w:iCs/>
          <w:lang w:val="en-GB"/>
        </w:rPr>
        <w:t>Genome Research</w:t>
      </w:r>
      <w:r w:rsidRPr="0086690D">
        <w:rPr>
          <w:lang w:val="en-GB"/>
        </w:rPr>
        <w:t xml:space="preserve"> 13, 1042–1055. doi:10.1101/gr.1096703.</w:t>
      </w:r>
    </w:p>
    <w:p w14:paraId="10AD3A4F" w14:textId="77777777" w:rsidR="0086690D" w:rsidRPr="0086690D" w:rsidRDefault="0086690D" w:rsidP="0086690D">
      <w:pPr>
        <w:pStyle w:val="Bibliography"/>
        <w:rPr>
          <w:lang w:val="en-GB"/>
        </w:rPr>
      </w:pPr>
      <w:r w:rsidRPr="0086690D">
        <w:rPr>
          <w:lang w:val="en-GB"/>
        </w:rPr>
        <w:t xml:space="preserve">Natarajan, P., and Parani, M. (2015). First Complete Genome Sequence of a Probiotic Enterococcus faecium Strain T-110 and Its Comparative Genome Analysis with Pathogenic and Non-pathogenic Enterococcus faecium Genomes. </w:t>
      </w:r>
      <w:r w:rsidRPr="0086690D">
        <w:rPr>
          <w:i/>
          <w:iCs/>
          <w:lang w:val="en-GB"/>
        </w:rPr>
        <w:t>Journal of Genetics and Genomics</w:t>
      </w:r>
      <w:r w:rsidRPr="0086690D">
        <w:rPr>
          <w:lang w:val="en-GB"/>
        </w:rPr>
        <w:t xml:space="preserve"> 42, 43–46. doi:10.1016/j.jgg.2014.07.002.</w:t>
      </w:r>
    </w:p>
    <w:p w14:paraId="60A297FA" w14:textId="77777777" w:rsidR="0086690D" w:rsidRPr="0086690D" w:rsidRDefault="0086690D" w:rsidP="0086690D">
      <w:pPr>
        <w:pStyle w:val="Bibliography"/>
        <w:rPr>
          <w:lang w:val="en-GB"/>
        </w:rPr>
      </w:pPr>
      <w:r w:rsidRPr="0086690D">
        <w:rPr>
          <w:lang w:val="en-GB"/>
        </w:rPr>
        <w:t xml:space="preserve">Nelson, K. E. (2004). Whole genome comparisons of serotype 4b and 1/2a strains of the food-borne pathogen Listeria monocytogenes reveal new insights into the core genome components of this species. </w:t>
      </w:r>
      <w:r w:rsidRPr="0086690D">
        <w:rPr>
          <w:i/>
          <w:iCs/>
          <w:lang w:val="en-GB"/>
        </w:rPr>
        <w:t>Nucleic Acids Research</w:t>
      </w:r>
      <w:r w:rsidRPr="0086690D">
        <w:rPr>
          <w:lang w:val="en-GB"/>
        </w:rPr>
        <w:t xml:space="preserve"> 32, 2386–2395. doi:10.1093/nar/gkh562.</w:t>
      </w:r>
    </w:p>
    <w:p w14:paraId="58AD4343" w14:textId="77777777" w:rsidR="0086690D" w:rsidRPr="0086690D" w:rsidRDefault="0086690D" w:rsidP="0086690D">
      <w:pPr>
        <w:pStyle w:val="Bibliography"/>
        <w:rPr>
          <w:lang w:val="en-GB"/>
        </w:rPr>
      </w:pPr>
      <w:r w:rsidRPr="0086690D">
        <w:rPr>
          <w:lang w:val="en-GB"/>
        </w:rPr>
        <w:t xml:space="preserve">Olson, A. B., Kent, H., Sibley, C. D., Grinwis, M. E., Mabon, P., Ouellette, C., et al. (2013). Phylogenetic relationship and virulence inference of Streptococcus Anginosus Group: curated annotation and whole-genome comparative analysis support distinct species designation. </w:t>
      </w:r>
      <w:r w:rsidRPr="0086690D">
        <w:rPr>
          <w:i/>
          <w:iCs/>
          <w:lang w:val="en-GB"/>
        </w:rPr>
        <w:t>BMC Genomics</w:t>
      </w:r>
      <w:r w:rsidRPr="0086690D">
        <w:rPr>
          <w:lang w:val="en-GB"/>
        </w:rPr>
        <w:t xml:space="preserve"> 14, 895. doi:10.1186/1471-2164-14-895.</w:t>
      </w:r>
    </w:p>
    <w:p w14:paraId="09FA3B55" w14:textId="77777777" w:rsidR="0086690D" w:rsidRPr="0086690D" w:rsidRDefault="0086690D" w:rsidP="0086690D">
      <w:pPr>
        <w:pStyle w:val="Bibliography"/>
        <w:rPr>
          <w:lang w:val="en-GB"/>
        </w:rPr>
      </w:pPr>
      <w:r w:rsidRPr="0086690D">
        <w:rPr>
          <w:lang w:val="en-GB"/>
        </w:rPr>
        <w:t xml:space="preserve">Palma, T. H., Harth-Chú, E. N., Scott, J., Stipp, R. N., Boisvert, H., Salomão, M. F., et al. (2016). Oral cavities of healthy infants harbour high proportions of Streptococcus salivarius strains with phenotypic and genotypic resistance to multiple classes of antibiotics. </w:t>
      </w:r>
      <w:r w:rsidRPr="0086690D">
        <w:rPr>
          <w:i/>
          <w:iCs/>
          <w:lang w:val="en-GB"/>
        </w:rPr>
        <w:t>Journal of Medical Microbiology</w:t>
      </w:r>
      <w:r w:rsidRPr="0086690D">
        <w:rPr>
          <w:lang w:val="en-GB"/>
        </w:rPr>
        <w:t xml:space="preserve"> 65, 1456–1464. doi:10.1099/jmm.0.000377.</w:t>
      </w:r>
    </w:p>
    <w:p w14:paraId="5FC2E51F" w14:textId="77777777" w:rsidR="0086690D" w:rsidRPr="0086690D" w:rsidRDefault="0086690D" w:rsidP="0086690D">
      <w:pPr>
        <w:pStyle w:val="Bibliography"/>
        <w:rPr>
          <w:lang w:val="en-GB"/>
        </w:rPr>
      </w:pPr>
      <w:r w:rsidRPr="0086690D">
        <w:rPr>
          <w:lang w:val="en-GB"/>
        </w:rPr>
        <w:t xml:space="preserve">Paulsen, I. T. (2003). Role of Mobile DNA in the Evolution of Vancomycin-Resistant Enterococcus faecalis. </w:t>
      </w:r>
      <w:r w:rsidRPr="0086690D">
        <w:rPr>
          <w:i/>
          <w:iCs/>
          <w:lang w:val="en-GB"/>
        </w:rPr>
        <w:t>Science</w:t>
      </w:r>
      <w:r w:rsidRPr="0086690D">
        <w:rPr>
          <w:lang w:val="en-GB"/>
        </w:rPr>
        <w:t xml:space="preserve"> 299, 2071–2074. doi:10.1126/science.1080613.</w:t>
      </w:r>
    </w:p>
    <w:p w14:paraId="52DCCDC6" w14:textId="77777777" w:rsidR="0086690D" w:rsidRPr="0086690D" w:rsidRDefault="0086690D" w:rsidP="0086690D">
      <w:pPr>
        <w:pStyle w:val="Bibliography"/>
        <w:rPr>
          <w:lang w:val="en-GB"/>
        </w:rPr>
      </w:pPr>
      <w:r w:rsidRPr="0086690D">
        <w:rPr>
          <w:lang w:val="en-GB"/>
        </w:rPr>
        <w:t xml:space="preserve">Pereira, U. de P., Rodrigues dos Santos, A., Hassan, S. S., Aburjaile, F. F., Soares, S. de C., Ramos, R. T. J., et al. (2013). Complete genome sequence of Streptococcus agalactiae strain SA20-06, a fish pathogen associated to meningoencephalitis outbreaks. </w:t>
      </w:r>
      <w:r w:rsidRPr="0086690D">
        <w:rPr>
          <w:i/>
          <w:iCs/>
          <w:lang w:val="en-GB"/>
        </w:rPr>
        <w:t>Stand. Genomic Sci.</w:t>
      </w:r>
      <w:r w:rsidRPr="0086690D">
        <w:rPr>
          <w:lang w:val="en-GB"/>
        </w:rPr>
        <w:t xml:space="preserve"> 8, 188–197. doi:10.4056/sigs.3687314.</w:t>
      </w:r>
    </w:p>
    <w:p w14:paraId="7BCEF3E7" w14:textId="77777777" w:rsidR="0086690D" w:rsidRPr="0086690D" w:rsidRDefault="0086690D" w:rsidP="0086690D">
      <w:pPr>
        <w:pStyle w:val="Bibliography"/>
        <w:rPr>
          <w:lang w:val="en-GB"/>
        </w:rPr>
      </w:pPr>
      <w:r w:rsidRPr="0086690D">
        <w:rPr>
          <w:lang w:val="en-GB"/>
        </w:rPr>
        <w:t xml:space="preserve">Petrosyan, V., Holder, M., Ajami, N. J., Petrosino, J. F., Sahasrabhojane, P., Thompson, E. J., et al. (2016). Complete Genome Sequence of </w:t>
      </w:r>
      <w:r w:rsidRPr="0086690D">
        <w:rPr>
          <w:i/>
          <w:iCs/>
          <w:lang w:val="en-GB"/>
        </w:rPr>
        <w:t>Streptococcus mitis</w:t>
      </w:r>
      <w:r w:rsidRPr="0086690D">
        <w:rPr>
          <w:lang w:val="en-GB"/>
        </w:rPr>
        <w:t xml:space="preserve"> Strain SVGS_061 Isolated from a Neutropenic Patient with Viridans Group Streptococcal Shock Syndrome. </w:t>
      </w:r>
      <w:r w:rsidRPr="0086690D">
        <w:rPr>
          <w:i/>
          <w:iCs/>
          <w:lang w:val="en-GB"/>
        </w:rPr>
        <w:t>Genome Announc.</w:t>
      </w:r>
      <w:r w:rsidRPr="0086690D">
        <w:rPr>
          <w:lang w:val="en-GB"/>
        </w:rPr>
        <w:t xml:space="preserve"> 4, e00259-16, /ga/4/2/e00259-16.atom. doi:10.1128/genomeA.00259-16.</w:t>
      </w:r>
    </w:p>
    <w:p w14:paraId="4D6FCFFD" w14:textId="77777777" w:rsidR="0086690D" w:rsidRPr="0086690D" w:rsidRDefault="0086690D" w:rsidP="0086690D">
      <w:pPr>
        <w:pStyle w:val="Bibliography"/>
        <w:rPr>
          <w:lang w:val="en-GB"/>
        </w:rPr>
      </w:pPr>
      <w:r w:rsidRPr="0086690D">
        <w:rPr>
          <w:lang w:val="en-GB"/>
        </w:rPr>
        <w:t xml:space="preserve">Qin, X., Galloway-Peña, J. R., Sillanpaa, J., Roh, J., Nallapareddy, S. R., Chowdhury, S., et al. (2012). Complete genome sequence of Enterococcus faecium strain TX16 and comparative genomic analysis of Enterococcus faecium genomes. </w:t>
      </w:r>
      <w:r w:rsidRPr="0086690D">
        <w:rPr>
          <w:i/>
          <w:iCs/>
          <w:lang w:val="en-GB"/>
        </w:rPr>
        <w:t>BMC Microbiol</w:t>
      </w:r>
      <w:r w:rsidRPr="0086690D">
        <w:rPr>
          <w:lang w:val="en-GB"/>
        </w:rPr>
        <w:t xml:space="preserve"> 12, 135. doi:10.1186/1471-2180-12-135.</w:t>
      </w:r>
    </w:p>
    <w:p w14:paraId="558B0C7A" w14:textId="77777777" w:rsidR="0086690D" w:rsidRPr="0086690D" w:rsidRDefault="0086690D" w:rsidP="0086690D">
      <w:pPr>
        <w:pStyle w:val="Bibliography"/>
      </w:pPr>
      <w:r w:rsidRPr="0086690D">
        <w:rPr>
          <w:lang w:val="en-GB"/>
        </w:rPr>
        <w:lastRenderedPageBreak/>
        <w:t xml:space="preserve">Rahman, M., Nguyen, S. V., McCullor, K. A., King, C. J., Jorgensen, J. H., and McShan, W. M. (2015). Complete Genome Sequence of </w:t>
      </w:r>
      <w:r w:rsidRPr="0086690D">
        <w:rPr>
          <w:i/>
          <w:iCs/>
          <w:lang w:val="en-GB"/>
        </w:rPr>
        <w:t>Streptococcus anginosus</w:t>
      </w:r>
      <w:r w:rsidRPr="0086690D">
        <w:rPr>
          <w:lang w:val="en-GB"/>
        </w:rPr>
        <w:t xml:space="preserve"> J4211, a Clinical Isolate. </w:t>
      </w:r>
      <w:r w:rsidRPr="0086690D">
        <w:rPr>
          <w:i/>
          <w:iCs/>
        </w:rPr>
        <w:t>Genome Announc.</w:t>
      </w:r>
      <w:r w:rsidRPr="0086690D">
        <w:t xml:space="preserve"> 3, e01440-15, /ga/3/6/e01440-15.atom. doi:10.1128/genomeA.01440-15.</w:t>
      </w:r>
    </w:p>
    <w:p w14:paraId="526A8FEB" w14:textId="77777777" w:rsidR="0086690D" w:rsidRPr="0086690D" w:rsidRDefault="0086690D" w:rsidP="0086690D">
      <w:pPr>
        <w:pStyle w:val="Bibliography"/>
      </w:pPr>
      <w:r w:rsidRPr="0086690D">
        <w:t xml:space="preserve">Rasmussen, L. H., Dargis, R., Højholt, K., Christensen, J. J., Skovgaard, O., Justesen, U. S., et al. </w:t>
      </w:r>
      <w:r w:rsidRPr="0086690D">
        <w:rPr>
          <w:lang w:val="en-GB"/>
        </w:rPr>
        <w:t xml:space="preserve">(2016). Whole genome sequencing as a tool for phylogenetic analysis of clinical strains of Mitis group streptococci. </w:t>
      </w:r>
      <w:r w:rsidRPr="0086690D">
        <w:rPr>
          <w:i/>
          <w:iCs/>
        </w:rPr>
        <w:t>Eur J Clin Microbiol Infect Dis</w:t>
      </w:r>
      <w:r w:rsidRPr="0086690D">
        <w:t xml:space="preserve"> 35, 1615–1625. doi:10.1007/s10096-016-2700-2.</w:t>
      </w:r>
    </w:p>
    <w:p w14:paraId="5D1FFDEA" w14:textId="77777777" w:rsidR="0086690D" w:rsidRPr="0086690D" w:rsidRDefault="0086690D" w:rsidP="0086690D">
      <w:pPr>
        <w:pStyle w:val="Bibliography"/>
        <w:rPr>
          <w:lang w:val="en-GB"/>
        </w:rPr>
      </w:pPr>
      <w:r w:rsidRPr="0086690D">
        <w:t xml:space="preserve">Reichmann, P., Nuhn, M., Denapaite, D., Bruckner, R., Henrich, B., Maurer, P., et al. </w:t>
      </w:r>
      <w:r w:rsidRPr="0086690D">
        <w:rPr>
          <w:lang w:val="en-GB"/>
        </w:rPr>
        <w:t xml:space="preserve">(2011). Genome of Streptococcus oralis Strain Uo5. </w:t>
      </w:r>
      <w:r w:rsidRPr="0086690D">
        <w:rPr>
          <w:i/>
          <w:iCs/>
          <w:lang w:val="en-GB"/>
        </w:rPr>
        <w:t>Journal of Bacteriology</w:t>
      </w:r>
      <w:r w:rsidRPr="0086690D">
        <w:rPr>
          <w:lang w:val="en-GB"/>
        </w:rPr>
        <w:t xml:space="preserve"> 193, 2888–2889. doi:10.1128/JB.00321-11.</w:t>
      </w:r>
    </w:p>
    <w:p w14:paraId="2F5CE827" w14:textId="77777777" w:rsidR="0086690D" w:rsidRPr="0086690D" w:rsidRDefault="0086690D" w:rsidP="0086690D">
      <w:pPr>
        <w:pStyle w:val="Bibliography"/>
        <w:rPr>
          <w:lang w:val="en-GB"/>
        </w:rPr>
      </w:pPr>
      <w:r w:rsidRPr="0086690D">
        <w:rPr>
          <w:lang w:val="en-GB"/>
        </w:rPr>
        <w:t xml:space="preserve">Sabharwal, A., Liao, Y.-C., Lin, H.-H., Haase, E. M., and Scannapieco, F. A. (2015). Draft Genome Sequences of 18 Oral Streptococcus Strains That Encode Amylase-Binding Proteins: TABLE 1. </w:t>
      </w:r>
      <w:r w:rsidRPr="0086690D">
        <w:rPr>
          <w:i/>
          <w:iCs/>
          <w:lang w:val="en-GB"/>
        </w:rPr>
        <w:t>Genome Announc.</w:t>
      </w:r>
      <w:r w:rsidRPr="0086690D">
        <w:rPr>
          <w:lang w:val="en-GB"/>
        </w:rPr>
        <w:t xml:space="preserve"> 3, e00510-15, /ga/3/3/e00510-15.atom. doi:10.1128/genomeA.00510-15.</w:t>
      </w:r>
    </w:p>
    <w:p w14:paraId="1A42FA76" w14:textId="77777777" w:rsidR="0086690D" w:rsidRPr="0086690D" w:rsidRDefault="0086690D" w:rsidP="0086690D">
      <w:pPr>
        <w:pStyle w:val="Bibliography"/>
        <w:rPr>
          <w:lang w:val="en-GB"/>
        </w:rPr>
      </w:pPr>
      <w:r w:rsidRPr="0086690D">
        <w:rPr>
          <w:lang w:val="en-GB"/>
        </w:rPr>
        <w:t xml:space="preserve">Schijffelen, M. J., Boel, C. E., van Strijp, J. A., and Fluit, A. C. (2010). Whole genome analysis of a livestock-associated methicillin-resistant Staphylococcus aureus ST398 isolate from a case of human endocarditis. </w:t>
      </w:r>
      <w:r w:rsidRPr="0086690D">
        <w:rPr>
          <w:i/>
          <w:iCs/>
          <w:lang w:val="en-GB"/>
        </w:rPr>
        <w:t>BMC Genomics</w:t>
      </w:r>
      <w:r w:rsidRPr="0086690D">
        <w:rPr>
          <w:lang w:val="en-GB"/>
        </w:rPr>
        <w:t xml:space="preserve"> 11, 376. doi:10.1186/1471-2164-11-376.</w:t>
      </w:r>
    </w:p>
    <w:p w14:paraId="168F2FA0" w14:textId="77777777" w:rsidR="0086690D" w:rsidRPr="0086690D" w:rsidRDefault="0086690D" w:rsidP="0086690D">
      <w:pPr>
        <w:pStyle w:val="Bibliography"/>
        <w:rPr>
          <w:lang w:val="en-GB"/>
        </w:rPr>
      </w:pPr>
      <w:r w:rsidRPr="0086690D">
        <w:rPr>
          <w:lang w:val="en-GB"/>
        </w:rPr>
        <w:t xml:space="preserve">Shi, Y., Chen, Y., Li, Z., Yang, L., Chen, W., and Mu, Z. (2015). Complete Genome Sequence of </w:t>
      </w:r>
      <w:r w:rsidRPr="0086690D">
        <w:rPr>
          <w:i/>
          <w:iCs/>
          <w:lang w:val="en-GB"/>
        </w:rPr>
        <w:t>Streptococcus thermophilus</w:t>
      </w:r>
      <w:r w:rsidRPr="0086690D">
        <w:rPr>
          <w:lang w:val="en-GB"/>
        </w:rPr>
        <w:t xml:space="preserve"> MN-BM-A02, a Rare Strain with a High Acid-Producing Rate and Low Post-Acidification Ability. </w:t>
      </w:r>
      <w:r w:rsidRPr="0086690D">
        <w:rPr>
          <w:i/>
          <w:iCs/>
          <w:lang w:val="en-GB"/>
        </w:rPr>
        <w:t>Genome Announc.</w:t>
      </w:r>
      <w:r w:rsidRPr="0086690D">
        <w:rPr>
          <w:lang w:val="en-GB"/>
        </w:rPr>
        <w:t xml:space="preserve"> 3, e00979-15, /ga/3/5/e00979-15.atom. doi:10.1128/genomeA.00979-15.</w:t>
      </w:r>
    </w:p>
    <w:p w14:paraId="0E22CDCB" w14:textId="77777777" w:rsidR="0086690D" w:rsidRPr="0086690D" w:rsidRDefault="0086690D" w:rsidP="0086690D">
      <w:pPr>
        <w:pStyle w:val="Bibliography"/>
        <w:rPr>
          <w:lang w:val="en-GB"/>
        </w:rPr>
      </w:pPr>
      <w:r w:rsidRPr="0086690D">
        <w:rPr>
          <w:lang w:val="en-GB"/>
        </w:rPr>
        <w:t xml:space="preserve">Smoot, J. C., Barbian, K. D., Van Gompel, J. J., Smoot, L. M., Chaussee, M. S., Sylva, G. L., et al. (2002). Genome sequence and comparative microarray analysis of serotype M18 group A Streptococcus strains associated with acute rheumatic fever outbreaks. </w:t>
      </w:r>
      <w:r w:rsidRPr="0086690D">
        <w:rPr>
          <w:i/>
          <w:iCs/>
          <w:lang w:val="en-GB"/>
        </w:rPr>
        <w:t>Proceedings of the National Academy of Sciences</w:t>
      </w:r>
      <w:r w:rsidRPr="0086690D">
        <w:rPr>
          <w:lang w:val="en-GB"/>
        </w:rPr>
        <w:t xml:space="preserve"> 99, 4668–4673. doi:10.1073/pnas.062526099.</w:t>
      </w:r>
    </w:p>
    <w:p w14:paraId="683D8EDB" w14:textId="77777777" w:rsidR="0086690D" w:rsidRPr="0086690D" w:rsidRDefault="0086690D" w:rsidP="0086690D">
      <w:pPr>
        <w:pStyle w:val="Bibliography"/>
        <w:rPr>
          <w:lang w:val="en-GB"/>
        </w:rPr>
      </w:pPr>
      <w:r w:rsidRPr="0086690D">
        <w:rPr>
          <w:lang w:val="en-GB"/>
        </w:rPr>
        <w:t xml:space="preserve">Srinivasan, V., Metcalf, B. J., Knipe, K. M., Ouattara, M., McGee, L., Shewmaker, P. L., et al. (2014). vanG Element Insertions within a Conserved Chromosomal Site Conferring Vancomycin Resistance to Streptococcus agalactiae and Streptococcus anginosus. </w:t>
      </w:r>
      <w:r w:rsidRPr="0086690D">
        <w:rPr>
          <w:i/>
          <w:iCs/>
          <w:lang w:val="en-GB"/>
        </w:rPr>
        <w:t>mBio</w:t>
      </w:r>
      <w:r w:rsidRPr="0086690D">
        <w:rPr>
          <w:lang w:val="en-GB"/>
        </w:rPr>
        <w:t xml:space="preserve"> 5, e01386-14. doi:10.1128/mBio.01386-14.</w:t>
      </w:r>
    </w:p>
    <w:p w14:paraId="1C9E448C" w14:textId="77777777" w:rsidR="0086690D" w:rsidRPr="0086690D" w:rsidRDefault="0086690D" w:rsidP="0086690D">
      <w:pPr>
        <w:pStyle w:val="Bibliography"/>
        <w:rPr>
          <w:lang w:val="en-GB"/>
        </w:rPr>
      </w:pPr>
      <w:r w:rsidRPr="0086690D">
        <w:rPr>
          <w:lang w:val="en-GB"/>
        </w:rPr>
        <w:t xml:space="preserve">Steele, C. L., Donaldson, J. R., Paul, D., Banes, M. M., Arick, T., Bridges, S. M., et al. (2011). Genome Sequence of Lineage III Listeria monocytogenes Strain HCC23. </w:t>
      </w:r>
      <w:r w:rsidRPr="0086690D">
        <w:rPr>
          <w:i/>
          <w:iCs/>
          <w:lang w:val="en-GB"/>
        </w:rPr>
        <w:t>Journal of Bacteriology</w:t>
      </w:r>
      <w:r w:rsidRPr="0086690D">
        <w:rPr>
          <w:lang w:val="en-GB"/>
        </w:rPr>
        <w:t xml:space="preserve"> 193, 3679–3680. doi:10.1128/JB.05236-11.</w:t>
      </w:r>
    </w:p>
    <w:p w14:paraId="7EB8724B" w14:textId="77777777" w:rsidR="0086690D" w:rsidRPr="0086690D" w:rsidRDefault="0086690D" w:rsidP="0086690D">
      <w:pPr>
        <w:pStyle w:val="Bibliography"/>
        <w:rPr>
          <w:lang w:val="en-GB"/>
        </w:rPr>
      </w:pPr>
      <w:r w:rsidRPr="0086690D">
        <w:rPr>
          <w:lang w:val="en-GB"/>
        </w:rPr>
        <w:t xml:space="preserve">Sun, Z., Chen, X., Wang, J., Zhao, W., Shao, Y., Wu, L., et al. (2011). Complete Genome Sequence of Streptococcus thermophilus Strain ND03. </w:t>
      </w:r>
      <w:r w:rsidRPr="0086690D">
        <w:rPr>
          <w:i/>
          <w:iCs/>
          <w:lang w:val="en-GB"/>
        </w:rPr>
        <w:t>Journal of Bacteriology</w:t>
      </w:r>
      <w:r w:rsidRPr="0086690D">
        <w:rPr>
          <w:lang w:val="en-GB"/>
        </w:rPr>
        <w:t xml:space="preserve"> 193, 793–794. doi:10.1128/JB.01374-10.</w:t>
      </w:r>
    </w:p>
    <w:p w14:paraId="0505935F" w14:textId="77777777" w:rsidR="0086690D" w:rsidRPr="0086690D" w:rsidRDefault="0086690D" w:rsidP="0086690D">
      <w:pPr>
        <w:pStyle w:val="Bibliography"/>
        <w:rPr>
          <w:lang w:val="en-GB"/>
        </w:rPr>
      </w:pPr>
      <w:r w:rsidRPr="0086690D">
        <w:rPr>
          <w:lang w:val="en-GB"/>
        </w:rPr>
        <w:t xml:space="preserve">Tettelin, H. (2001). Complete Genome Sequence of a Virulent Isolate of Streptococcus pneumoniae. </w:t>
      </w:r>
      <w:r w:rsidRPr="0086690D">
        <w:rPr>
          <w:i/>
          <w:iCs/>
          <w:lang w:val="en-GB"/>
        </w:rPr>
        <w:t>Science</w:t>
      </w:r>
      <w:r w:rsidRPr="0086690D">
        <w:rPr>
          <w:lang w:val="en-GB"/>
        </w:rPr>
        <w:t xml:space="preserve"> 293, 498–506. doi:10.1126/science.1061217.</w:t>
      </w:r>
    </w:p>
    <w:p w14:paraId="41F35B2F" w14:textId="77777777" w:rsidR="0086690D" w:rsidRPr="0086690D" w:rsidRDefault="0086690D" w:rsidP="0086690D">
      <w:pPr>
        <w:pStyle w:val="Bibliography"/>
        <w:rPr>
          <w:lang w:val="en-GB"/>
        </w:rPr>
      </w:pPr>
      <w:r w:rsidRPr="0086690D">
        <w:rPr>
          <w:lang w:val="en-GB"/>
        </w:rPr>
        <w:t xml:space="preserve">Tettelin, H., Masignani, V., Cieslewicz, M. J., Donati, C., Medini, D., Ward, N. L., et al. (2005). Genome analysis of multiple pathogenic isolates of Streptococcus agalactiae: Implications for the microbial “pan-genome.” </w:t>
      </w:r>
      <w:r w:rsidRPr="0086690D">
        <w:rPr>
          <w:i/>
          <w:iCs/>
          <w:lang w:val="en-GB"/>
        </w:rPr>
        <w:t>Proceedings of the National Academy of Sciences</w:t>
      </w:r>
      <w:r w:rsidRPr="0086690D">
        <w:rPr>
          <w:lang w:val="en-GB"/>
        </w:rPr>
        <w:t xml:space="preserve"> 102, 13950–13955. doi:10.1073/pnas.0506758102.</w:t>
      </w:r>
    </w:p>
    <w:p w14:paraId="2FFDF257" w14:textId="77777777" w:rsidR="0086690D" w:rsidRPr="0086690D" w:rsidRDefault="0086690D" w:rsidP="0086690D">
      <w:pPr>
        <w:pStyle w:val="Bibliography"/>
        <w:rPr>
          <w:lang w:val="en-GB"/>
        </w:rPr>
      </w:pPr>
      <w:r w:rsidRPr="0086690D">
        <w:rPr>
          <w:lang w:val="en-GB"/>
        </w:rPr>
        <w:t xml:space="preserve">Tettelin, H., Masignani, V., Cieslewicz, M. J., Eisen, J. A., Peterson, S., Wessels, M. R., et al. (2002). Complete genome sequence and comparative genomic analysis of an emerging human </w:t>
      </w:r>
      <w:r w:rsidRPr="0086690D">
        <w:rPr>
          <w:lang w:val="en-GB"/>
        </w:rPr>
        <w:lastRenderedPageBreak/>
        <w:t xml:space="preserve">pathogen, serotype V Streptococcus agalactiae. </w:t>
      </w:r>
      <w:r w:rsidRPr="0086690D">
        <w:rPr>
          <w:i/>
          <w:iCs/>
          <w:lang w:val="en-GB"/>
        </w:rPr>
        <w:t>Proceedings of the National Academy of Sciences</w:t>
      </w:r>
      <w:r w:rsidRPr="0086690D">
        <w:rPr>
          <w:lang w:val="en-GB"/>
        </w:rPr>
        <w:t xml:space="preserve"> 99, 12391–12396. doi:10.1073/pnas.182380799.</w:t>
      </w:r>
    </w:p>
    <w:p w14:paraId="3C46CC65" w14:textId="77777777" w:rsidR="0086690D" w:rsidRPr="0086690D" w:rsidRDefault="0086690D" w:rsidP="0086690D">
      <w:pPr>
        <w:pStyle w:val="Bibliography"/>
        <w:rPr>
          <w:lang w:val="en-GB"/>
        </w:rPr>
      </w:pPr>
      <w:r w:rsidRPr="0086690D">
        <w:rPr>
          <w:lang w:val="en-GB"/>
        </w:rPr>
        <w:t xml:space="preserve">Tong, H., Shang, N., Liu, L., Wang, X., Cai, J., and Dong, X. (2013). Complete Genome Sequence of an Oral Commensal, Streptococcus oligofermentans Strain AS 1.3089. </w:t>
      </w:r>
      <w:r w:rsidRPr="0086690D">
        <w:rPr>
          <w:i/>
          <w:iCs/>
          <w:lang w:val="en-GB"/>
        </w:rPr>
        <w:t>Genome Announc.</w:t>
      </w:r>
      <w:r w:rsidRPr="0086690D">
        <w:rPr>
          <w:lang w:val="en-GB"/>
        </w:rPr>
        <w:t xml:space="preserve"> 1. doi:10.1128/genomeA.00353-13.</w:t>
      </w:r>
    </w:p>
    <w:p w14:paraId="031C21E7" w14:textId="77777777" w:rsidR="0086690D" w:rsidRPr="0086690D" w:rsidRDefault="0086690D" w:rsidP="0086690D">
      <w:pPr>
        <w:pStyle w:val="Bibliography"/>
        <w:rPr>
          <w:lang w:val="en-GB"/>
        </w:rPr>
      </w:pPr>
      <w:r w:rsidRPr="0086690D">
        <w:rPr>
          <w:lang w:val="en-GB"/>
        </w:rPr>
        <w:t xml:space="preserve">Treu, L., Vendramin, V., Bovo, B., Campanaro, S., Corich, V., and Giacomini, A. (2014a). Genome Sequences of Four Italian Streptococcus thermophilus Strains of Dairy Origin. </w:t>
      </w:r>
      <w:r w:rsidRPr="0086690D">
        <w:rPr>
          <w:i/>
          <w:iCs/>
          <w:lang w:val="en-GB"/>
        </w:rPr>
        <w:t>Genome Announcements</w:t>
      </w:r>
      <w:r w:rsidRPr="0086690D">
        <w:rPr>
          <w:lang w:val="en-GB"/>
        </w:rPr>
        <w:t xml:space="preserve"> 2, e00126-14, 2/2/e00126-14. doi:10.1128/genomeA.00126-14.</w:t>
      </w:r>
    </w:p>
    <w:p w14:paraId="694D3AE9" w14:textId="77777777" w:rsidR="0086690D" w:rsidRPr="0086690D" w:rsidRDefault="0086690D" w:rsidP="0086690D">
      <w:pPr>
        <w:pStyle w:val="Bibliography"/>
        <w:rPr>
          <w:lang w:val="en-GB"/>
        </w:rPr>
      </w:pPr>
      <w:r w:rsidRPr="0086690D">
        <w:rPr>
          <w:lang w:val="en-GB"/>
        </w:rPr>
        <w:t xml:space="preserve">Treu, L., Vendramin, V., Bovo, B., Campanaro, S., Corich, V., and Giacomini, A. (2014b). Genome Sequences of Streptococcus thermophilus Strains MTH17CL396 and M17PTZA496 from Fontina, an Italian PDO Cheese. </w:t>
      </w:r>
      <w:r w:rsidRPr="0086690D">
        <w:rPr>
          <w:i/>
          <w:iCs/>
          <w:lang w:val="en-GB"/>
        </w:rPr>
        <w:t>Genome Announcements</w:t>
      </w:r>
      <w:r w:rsidRPr="0086690D">
        <w:rPr>
          <w:lang w:val="en-GB"/>
        </w:rPr>
        <w:t xml:space="preserve"> 2, e00067-14, 2/1/e00067-14. doi:10.1128/genomeA.00067-14.</w:t>
      </w:r>
    </w:p>
    <w:p w14:paraId="52D9EBFD" w14:textId="77777777" w:rsidR="0086690D" w:rsidRPr="0086690D" w:rsidRDefault="0086690D" w:rsidP="0086690D">
      <w:pPr>
        <w:pStyle w:val="Bibliography"/>
      </w:pPr>
      <w:r w:rsidRPr="0086690D">
        <w:rPr>
          <w:lang w:val="en-GB"/>
        </w:rPr>
        <w:t xml:space="preserve">Treu, L., Vendramin, V., Bovo, B., Campanaro, S., Corich, V., and Giacomini, A. (2014c). Whole-Genome Sequences of Streptococcus thermophilus Strains TH1435 and TH1436, Isolated from Raw Goat Milk. </w:t>
      </w:r>
      <w:r w:rsidRPr="0086690D">
        <w:rPr>
          <w:i/>
          <w:iCs/>
        </w:rPr>
        <w:t>Genome Announcements</w:t>
      </w:r>
      <w:r w:rsidRPr="0086690D">
        <w:t xml:space="preserve"> 2, e01129-13, 2/1/e01129-13. doi:10.1128/genomeA.01129-13.</w:t>
      </w:r>
    </w:p>
    <w:p w14:paraId="0D3F369C" w14:textId="77777777" w:rsidR="0086690D" w:rsidRPr="0086690D" w:rsidRDefault="0086690D" w:rsidP="0086690D">
      <w:pPr>
        <w:pStyle w:val="Bibliography"/>
        <w:rPr>
          <w:lang w:val="en-GB"/>
        </w:rPr>
      </w:pPr>
      <w:r w:rsidRPr="0086690D">
        <w:t xml:space="preserve">Van den Bogert, B., Boekhorst, J., Herrmann, R., Smid, E. J., Zoetendal, E. G., and Kleerebezem, M. (2013). </w:t>
      </w:r>
      <w:r w:rsidRPr="0086690D">
        <w:rPr>
          <w:lang w:val="en-GB"/>
        </w:rPr>
        <w:t xml:space="preserve">Comparative Genomics Analysis of Streptococcus Isolates from the Human Small Intestine Reveals their Adaptation to a Highly Dynamic Ecosystem. </w:t>
      </w:r>
      <w:r w:rsidRPr="0086690D">
        <w:rPr>
          <w:i/>
          <w:iCs/>
          <w:lang w:val="en-GB"/>
        </w:rPr>
        <w:t>PLoS ONE</w:t>
      </w:r>
      <w:r w:rsidRPr="0086690D">
        <w:rPr>
          <w:lang w:val="en-GB"/>
        </w:rPr>
        <w:t xml:space="preserve"> 8, e83418. doi:10.1371/journal.pone.0083418.</w:t>
      </w:r>
    </w:p>
    <w:p w14:paraId="4D1EAF26" w14:textId="77777777" w:rsidR="0086690D" w:rsidRPr="0086690D" w:rsidRDefault="0086690D" w:rsidP="0086690D">
      <w:pPr>
        <w:pStyle w:val="Bibliography"/>
        <w:rPr>
          <w:lang w:val="en-GB"/>
        </w:rPr>
      </w:pPr>
      <w:r w:rsidRPr="0086690D">
        <w:rPr>
          <w:lang w:val="en-GB"/>
        </w:rPr>
        <w:t xml:space="preserve">Wu, Q., Tun, H. M., Leung, F. C.-C., and Shah, N. P. (2015). Genomic insights into high exopolysaccharide-producing dairy starter bacterium Streptococcus thermophilus ASCC 1275. </w:t>
      </w:r>
      <w:r w:rsidRPr="0086690D">
        <w:rPr>
          <w:i/>
          <w:iCs/>
          <w:lang w:val="en-GB"/>
        </w:rPr>
        <w:t>Sci Rep</w:t>
      </w:r>
      <w:r w:rsidRPr="0086690D">
        <w:rPr>
          <w:lang w:val="en-GB"/>
        </w:rPr>
        <w:t xml:space="preserve"> 4, 4974. doi:10.1038/srep04974.</w:t>
      </w:r>
    </w:p>
    <w:p w14:paraId="2D3232A7" w14:textId="77777777" w:rsidR="0086690D" w:rsidRPr="0086690D" w:rsidRDefault="0086690D" w:rsidP="0086690D">
      <w:pPr>
        <w:pStyle w:val="Bibliography"/>
        <w:rPr>
          <w:lang w:val="en-GB"/>
        </w:rPr>
      </w:pPr>
      <w:r w:rsidRPr="0086690D">
        <w:rPr>
          <w:lang w:val="en-GB"/>
        </w:rPr>
        <w:t xml:space="preserve">Xu, P., Alves, J. M., Kitten, T., Brown, A., Chen, Z., Ozaki, L. S., et al. (2007). Genome of the Opportunistic Pathogen Streptococcus sanguinis. </w:t>
      </w:r>
      <w:r w:rsidRPr="0086690D">
        <w:rPr>
          <w:i/>
          <w:iCs/>
          <w:lang w:val="en-GB"/>
        </w:rPr>
        <w:t>Journal of Bacteriology</w:t>
      </w:r>
      <w:r w:rsidRPr="0086690D">
        <w:rPr>
          <w:lang w:val="en-GB"/>
        </w:rPr>
        <w:t xml:space="preserve"> 189, 3166–3175. doi:10.1128/JB.01808-06.</w:t>
      </w:r>
    </w:p>
    <w:p w14:paraId="79CDEF14" w14:textId="77777777" w:rsidR="0086690D" w:rsidRPr="0086690D" w:rsidRDefault="0086690D" w:rsidP="0086690D">
      <w:pPr>
        <w:pStyle w:val="Bibliography"/>
      </w:pPr>
      <w:r w:rsidRPr="0086690D">
        <w:rPr>
          <w:lang w:val="en-GB"/>
        </w:rPr>
        <w:t xml:space="preserve">Zheng, W., Tan, T. K., Paterson, I. C., Mutha, N. V. R., Siow, C. C., Tan, S. Y., et al. (2016). StreptoBase: An Oral Streptococcus mitis Group Genomic Resource and Analysis Platform. </w:t>
      </w:r>
      <w:r w:rsidRPr="0086690D">
        <w:rPr>
          <w:i/>
          <w:iCs/>
        </w:rPr>
        <w:t>PLoS ONE</w:t>
      </w:r>
      <w:r w:rsidRPr="0086690D">
        <w:t xml:space="preserve"> 11, e0151908. doi:10.1371/journal.pone.0151908.</w:t>
      </w:r>
    </w:p>
    <w:p w14:paraId="6C59DE3B" w14:textId="77777777" w:rsidR="0086690D" w:rsidRPr="0086690D" w:rsidRDefault="0086690D" w:rsidP="0086690D">
      <w:pPr>
        <w:pStyle w:val="Bibliography"/>
        <w:rPr>
          <w:lang w:val="en-GB"/>
        </w:rPr>
      </w:pPr>
      <w:r w:rsidRPr="0086690D">
        <w:t xml:space="preserve">Zischka, M., Kuenne, C., Blom, J., Dabrowski, P. W., Linke, B., Hain, T., et al. </w:t>
      </w:r>
      <w:r w:rsidRPr="0086690D">
        <w:rPr>
          <w:lang w:val="en-GB"/>
        </w:rPr>
        <w:t xml:space="preserve">(2012). Complete Genome Sequence of the Porcine Isolate Enterococcus faecalis D32. </w:t>
      </w:r>
      <w:r w:rsidRPr="0086690D">
        <w:rPr>
          <w:i/>
          <w:iCs/>
          <w:lang w:val="en-GB"/>
        </w:rPr>
        <w:t>Journal of Bacteriology</w:t>
      </w:r>
      <w:r w:rsidRPr="0086690D">
        <w:rPr>
          <w:lang w:val="en-GB"/>
        </w:rPr>
        <w:t xml:space="preserve"> 194, 5490–5491. doi:10.1128/JB.01298-12.</w:t>
      </w:r>
    </w:p>
    <w:p w14:paraId="4EAF62F6" w14:textId="77777777" w:rsidR="0086690D" w:rsidRPr="0086690D" w:rsidRDefault="0086690D" w:rsidP="0086690D">
      <w:pPr>
        <w:pStyle w:val="Bibliography"/>
        <w:rPr>
          <w:lang w:val="en-GB"/>
        </w:rPr>
      </w:pPr>
      <w:r w:rsidRPr="0086690D">
        <w:rPr>
          <w:lang w:val="en-GB"/>
        </w:rPr>
        <w:t xml:space="preserve">Zou, Y., Xue, W., Luo, G., Deng, Z., Qin, P., Guo, R., et al. (2019). 1,520 reference genomes from cultivated human gut bacteria enable functional microbiome analyses. </w:t>
      </w:r>
      <w:r w:rsidRPr="0086690D">
        <w:rPr>
          <w:i/>
          <w:iCs/>
          <w:lang w:val="en-GB"/>
        </w:rPr>
        <w:t>Nat Biotechnol</w:t>
      </w:r>
      <w:r w:rsidRPr="0086690D">
        <w:rPr>
          <w:lang w:val="en-GB"/>
        </w:rPr>
        <w:t xml:space="preserve"> 37, 179–185. doi:10.1038/s41587-018-0008-8.</w:t>
      </w:r>
    </w:p>
    <w:p w14:paraId="238A77C3" w14:textId="3A44E016" w:rsidR="00576C0F" w:rsidRPr="004C2F41" w:rsidRDefault="00B57F6F">
      <w:pPr>
        <w:rPr>
          <w:rFonts w:ascii="Arial" w:hAnsi="Arial" w:cs="Arial"/>
          <w:lang w:val="en-GB"/>
        </w:rPr>
      </w:pPr>
      <w:r>
        <w:rPr>
          <w:rFonts w:ascii="Arial" w:hAnsi="Arial" w:cs="Arial"/>
          <w:lang w:val="en-GB"/>
        </w:rPr>
        <w:fldChar w:fldCharType="end"/>
      </w:r>
    </w:p>
    <w:sectPr w:rsidR="00576C0F" w:rsidRPr="004C2F41" w:rsidSect="00E94CA9">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28E62E" w14:textId="77777777" w:rsidR="00DC7BC6" w:rsidRDefault="00DC7BC6" w:rsidP="009E4FB5">
      <w:pPr>
        <w:spacing w:after="0" w:line="240" w:lineRule="auto"/>
      </w:pPr>
      <w:r>
        <w:separator/>
      </w:r>
    </w:p>
  </w:endnote>
  <w:endnote w:type="continuationSeparator" w:id="0">
    <w:p w14:paraId="52C7DCCA" w14:textId="77777777" w:rsidR="00DC7BC6" w:rsidRDefault="00DC7BC6" w:rsidP="009E4F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14453796"/>
      <w:docPartObj>
        <w:docPartGallery w:val="Page Numbers (Bottom of Page)"/>
        <w:docPartUnique/>
      </w:docPartObj>
    </w:sdtPr>
    <w:sdtEndPr/>
    <w:sdtContent>
      <w:p w14:paraId="3B79AA19" w14:textId="77777777" w:rsidR="00A6000E" w:rsidRDefault="00A6000E">
        <w:pPr>
          <w:pStyle w:val="Footer"/>
          <w:jc w:val="right"/>
        </w:pPr>
        <w:r>
          <w:fldChar w:fldCharType="begin"/>
        </w:r>
        <w:r>
          <w:instrText>PAGE   \* MERGEFORMAT</w:instrText>
        </w:r>
        <w:r>
          <w:fldChar w:fldCharType="separate"/>
        </w:r>
        <w:r>
          <w:rPr>
            <w:noProof/>
          </w:rPr>
          <w:t>3</w:t>
        </w:r>
        <w:r>
          <w:fldChar w:fldCharType="end"/>
        </w:r>
      </w:p>
    </w:sdtContent>
  </w:sdt>
  <w:p w14:paraId="457F61F7" w14:textId="77777777" w:rsidR="00A6000E" w:rsidRDefault="00A600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B21FE8" w14:textId="77777777" w:rsidR="00DC7BC6" w:rsidRDefault="00DC7BC6" w:rsidP="009E4FB5">
      <w:pPr>
        <w:spacing w:after="0" w:line="240" w:lineRule="auto"/>
      </w:pPr>
      <w:r>
        <w:separator/>
      </w:r>
    </w:p>
  </w:footnote>
  <w:footnote w:type="continuationSeparator" w:id="0">
    <w:p w14:paraId="46472BA8" w14:textId="77777777" w:rsidR="00DC7BC6" w:rsidRDefault="00DC7BC6" w:rsidP="009E4F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C0F"/>
    <w:rsid w:val="00000784"/>
    <w:rsid w:val="00000B29"/>
    <w:rsid w:val="00000BE1"/>
    <w:rsid w:val="00001A7F"/>
    <w:rsid w:val="00001C75"/>
    <w:rsid w:val="00001C8C"/>
    <w:rsid w:val="00001F83"/>
    <w:rsid w:val="00002315"/>
    <w:rsid w:val="0000431F"/>
    <w:rsid w:val="0000445B"/>
    <w:rsid w:val="00004C21"/>
    <w:rsid w:val="000055FF"/>
    <w:rsid w:val="00005A89"/>
    <w:rsid w:val="00005AA7"/>
    <w:rsid w:val="00005BF1"/>
    <w:rsid w:val="000069D4"/>
    <w:rsid w:val="000074F1"/>
    <w:rsid w:val="0000758B"/>
    <w:rsid w:val="00007862"/>
    <w:rsid w:val="000079AB"/>
    <w:rsid w:val="00007CBB"/>
    <w:rsid w:val="00007D2E"/>
    <w:rsid w:val="00007D6C"/>
    <w:rsid w:val="00010309"/>
    <w:rsid w:val="0001083C"/>
    <w:rsid w:val="00010B0E"/>
    <w:rsid w:val="00010C59"/>
    <w:rsid w:val="0001125A"/>
    <w:rsid w:val="0001157C"/>
    <w:rsid w:val="000118EF"/>
    <w:rsid w:val="00011E1D"/>
    <w:rsid w:val="00012064"/>
    <w:rsid w:val="00012B46"/>
    <w:rsid w:val="00012ED1"/>
    <w:rsid w:val="0001334F"/>
    <w:rsid w:val="000136A8"/>
    <w:rsid w:val="0001377B"/>
    <w:rsid w:val="000139AB"/>
    <w:rsid w:val="00013A47"/>
    <w:rsid w:val="00013DC6"/>
    <w:rsid w:val="00013E61"/>
    <w:rsid w:val="00014145"/>
    <w:rsid w:val="0001417D"/>
    <w:rsid w:val="000145B8"/>
    <w:rsid w:val="00014A06"/>
    <w:rsid w:val="00014FB3"/>
    <w:rsid w:val="00015445"/>
    <w:rsid w:val="000156A6"/>
    <w:rsid w:val="00015A09"/>
    <w:rsid w:val="00015B8D"/>
    <w:rsid w:val="00015FE4"/>
    <w:rsid w:val="00016022"/>
    <w:rsid w:val="00016317"/>
    <w:rsid w:val="000166D2"/>
    <w:rsid w:val="00016DEB"/>
    <w:rsid w:val="00016EC4"/>
    <w:rsid w:val="00017032"/>
    <w:rsid w:val="0001720F"/>
    <w:rsid w:val="00017F1C"/>
    <w:rsid w:val="000200F8"/>
    <w:rsid w:val="0002055C"/>
    <w:rsid w:val="00020C32"/>
    <w:rsid w:val="000212AB"/>
    <w:rsid w:val="000214E5"/>
    <w:rsid w:val="000234A8"/>
    <w:rsid w:val="0002375E"/>
    <w:rsid w:val="00023C17"/>
    <w:rsid w:val="00023D13"/>
    <w:rsid w:val="00023D9E"/>
    <w:rsid w:val="00024248"/>
    <w:rsid w:val="0002487A"/>
    <w:rsid w:val="00024C44"/>
    <w:rsid w:val="00024FA3"/>
    <w:rsid w:val="00025942"/>
    <w:rsid w:val="00025AB0"/>
    <w:rsid w:val="00025B6D"/>
    <w:rsid w:val="00025F3E"/>
    <w:rsid w:val="00025F67"/>
    <w:rsid w:val="000260E6"/>
    <w:rsid w:val="0002610A"/>
    <w:rsid w:val="000261E7"/>
    <w:rsid w:val="00026DB6"/>
    <w:rsid w:val="000274F9"/>
    <w:rsid w:val="000279EB"/>
    <w:rsid w:val="00027D9A"/>
    <w:rsid w:val="00027FA5"/>
    <w:rsid w:val="000304AD"/>
    <w:rsid w:val="00030EFD"/>
    <w:rsid w:val="00031220"/>
    <w:rsid w:val="0003124A"/>
    <w:rsid w:val="000312A4"/>
    <w:rsid w:val="00031307"/>
    <w:rsid w:val="0003182A"/>
    <w:rsid w:val="00032321"/>
    <w:rsid w:val="0003266D"/>
    <w:rsid w:val="00032890"/>
    <w:rsid w:val="00033435"/>
    <w:rsid w:val="00033B24"/>
    <w:rsid w:val="00033D77"/>
    <w:rsid w:val="0003405E"/>
    <w:rsid w:val="00034212"/>
    <w:rsid w:val="00034300"/>
    <w:rsid w:val="000344CC"/>
    <w:rsid w:val="0003487B"/>
    <w:rsid w:val="00034BC5"/>
    <w:rsid w:val="00035133"/>
    <w:rsid w:val="00035262"/>
    <w:rsid w:val="000354C7"/>
    <w:rsid w:val="00035A13"/>
    <w:rsid w:val="00035B2B"/>
    <w:rsid w:val="00035FE6"/>
    <w:rsid w:val="00036271"/>
    <w:rsid w:val="00036666"/>
    <w:rsid w:val="000366D4"/>
    <w:rsid w:val="00036F46"/>
    <w:rsid w:val="000372C5"/>
    <w:rsid w:val="00037326"/>
    <w:rsid w:val="000376EA"/>
    <w:rsid w:val="00037837"/>
    <w:rsid w:val="00037872"/>
    <w:rsid w:val="00040631"/>
    <w:rsid w:val="0004074B"/>
    <w:rsid w:val="00040935"/>
    <w:rsid w:val="00040D4B"/>
    <w:rsid w:val="0004119A"/>
    <w:rsid w:val="00041A48"/>
    <w:rsid w:val="00041E52"/>
    <w:rsid w:val="00042289"/>
    <w:rsid w:val="0004255D"/>
    <w:rsid w:val="00043435"/>
    <w:rsid w:val="000434BF"/>
    <w:rsid w:val="00043D68"/>
    <w:rsid w:val="000441A1"/>
    <w:rsid w:val="00044B33"/>
    <w:rsid w:val="00045353"/>
    <w:rsid w:val="00045510"/>
    <w:rsid w:val="000455EA"/>
    <w:rsid w:val="00045A54"/>
    <w:rsid w:val="00045F96"/>
    <w:rsid w:val="00046470"/>
    <w:rsid w:val="00046949"/>
    <w:rsid w:val="00046DEE"/>
    <w:rsid w:val="000471DA"/>
    <w:rsid w:val="000473E4"/>
    <w:rsid w:val="00047706"/>
    <w:rsid w:val="0004774E"/>
    <w:rsid w:val="00050428"/>
    <w:rsid w:val="00050779"/>
    <w:rsid w:val="00051180"/>
    <w:rsid w:val="000514DB"/>
    <w:rsid w:val="0005161A"/>
    <w:rsid w:val="000517CF"/>
    <w:rsid w:val="00051C8E"/>
    <w:rsid w:val="00051F36"/>
    <w:rsid w:val="000521B3"/>
    <w:rsid w:val="00052774"/>
    <w:rsid w:val="00052BAE"/>
    <w:rsid w:val="000537AB"/>
    <w:rsid w:val="00053939"/>
    <w:rsid w:val="00054075"/>
    <w:rsid w:val="00054333"/>
    <w:rsid w:val="000544E3"/>
    <w:rsid w:val="000546AA"/>
    <w:rsid w:val="00054BB6"/>
    <w:rsid w:val="00054C7A"/>
    <w:rsid w:val="00055022"/>
    <w:rsid w:val="00055595"/>
    <w:rsid w:val="000558F9"/>
    <w:rsid w:val="00056455"/>
    <w:rsid w:val="00056C33"/>
    <w:rsid w:val="00056EB2"/>
    <w:rsid w:val="00057060"/>
    <w:rsid w:val="000571CD"/>
    <w:rsid w:val="00057269"/>
    <w:rsid w:val="000573EC"/>
    <w:rsid w:val="000579C8"/>
    <w:rsid w:val="00057B7C"/>
    <w:rsid w:val="00057C30"/>
    <w:rsid w:val="00057E13"/>
    <w:rsid w:val="000607BF"/>
    <w:rsid w:val="00060A0E"/>
    <w:rsid w:val="00060BA0"/>
    <w:rsid w:val="00060E5C"/>
    <w:rsid w:val="00061204"/>
    <w:rsid w:val="000613F8"/>
    <w:rsid w:val="00061974"/>
    <w:rsid w:val="00061ADE"/>
    <w:rsid w:val="00061BB1"/>
    <w:rsid w:val="00061C90"/>
    <w:rsid w:val="000626CE"/>
    <w:rsid w:val="0006273C"/>
    <w:rsid w:val="00062924"/>
    <w:rsid w:val="000629EF"/>
    <w:rsid w:val="00062A18"/>
    <w:rsid w:val="00063674"/>
    <w:rsid w:val="00063968"/>
    <w:rsid w:val="00064443"/>
    <w:rsid w:val="0006458B"/>
    <w:rsid w:val="0006472E"/>
    <w:rsid w:val="0006543D"/>
    <w:rsid w:val="00065781"/>
    <w:rsid w:val="00065891"/>
    <w:rsid w:val="00065A1E"/>
    <w:rsid w:val="00065AE6"/>
    <w:rsid w:val="00065D9A"/>
    <w:rsid w:val="00065E56"/>
    <w:rsid w:val="000669E6"/>
    <w:rsid w:val="00066AF9"/>
    <w:rsid w:val="00066BF2"/>
    <w:rsid w:val="00066DC6"/>
    <w:rsid w:val="0006739B"/>
    <w:rsid w:val="00067E0F"/>
    <w:rsid w:val="00070157"/>
    <w:rsid w:val="00070235"/>
    <w:rsid w:val="000707E4"/>
    <w:rsid w:val="000716DC"/>
    <w:rsid w:val="00071CA5"/>
    <w:rsid w:val="00071EF4"/>
    <w:rsid w:val="00071FD0"/>
    <w:rsid w:val="00072716"/>
    <w:rsid w:val="00072D1A"/>
    <w:rsid w:val="00072D9A"/>
    <w:rsid w:val="00073018"/>
    <w:rsid w:val="000731C8"/>
    <w:rsid w:val="00073C40"/>
    <w:rsid w:val="00073E3E"/>
    <w:rsid w:val="00074297"/>
    <w:rsid w:val="0007457C"/>
    <w:rsid w:val="000746EB"/>
    <w:rsid w:val="00074761"/>
    <w:rsid w:val="00074B51"/>
    <w:rsid w:val="00074C76"/>
    <w:rsid w:val="00074CC5"/>
    <w:rsid w:val="000759E4"/>
    <w:rsid w:val="00075A42"/>
    <w:rsid w:val="00075F75"/>
    <w:rsid w:val="00076059"/>
    <w:rsid w:val="00076D22"/>
    <w:rsid w:val="00076E97"/>
    <w:rsid w:val="00077029"/>
    <w:rsid w:val="00080C8D"/>
    <w:rsid w:val="00081110"/>
    <w:rsid w:val="0008162F"/>
    <w:rsid w:val="00081C75"/>
    <w:rsid w:val="0008211C"/>
    <w:rsid w:val="00082233"/>
    <w:rsid w:val="00082399"/>
    <w:rsid w:val="00082CA4"/>
    <w:rsid w:val="00082D00"/>
    <w:rsid w:val="00082ECF"/>
    <w:rsid w:val="00082F27"/>
    <w:rsid w:val="000832F0"/>
    <w:rsid w:val="000834F6"/>
    <w:rsid w:val="00083565"/>
    <w:rsid w:val="00083E5D"/>
    <w:rsid w:val="000841DF"/>
    <w:rsid w:val="00084BB1"/>
    <w:rsid w:val="00084D30"/>
    <w:rsid w:val="00085084"/>
    <w:rsid w:val="000856FE"/>
    <w:rsid w:val="00085C38"/>
    <w:rsid w:val="00085EBE"/>
    <w:rsid w:val="000860BD"/>
    <w:rsid w:val="00086431"/>
    <w:rsid w:val="0008657E"/>
    <w:rsid w:val="00086B5E"/>
    <w:rsid w:val="000870B5"/>
    <w:rsid w:val="00087145"/>
    <w:rsid w:val="000874E3"/>
    <w:rsid w:val="0008757A"/>
    <w:rsid w:val="000878DC"/>
    <w:rsid w:val="00087D6B"/>
    <w:rsid w:val="000905FE"/>
    <w:rsid w:val="0009061F"/>
    <w:rsid w:val="000917D0"/>
    <w:rsid w:val="00091983"/>
    <w:rsid w:val="0009203B"/>
    <w:rsid w:val="00092B17"/>
    <w:rsid w:val="00092F3C"/>
    <w:rsid w:val="000937D8"/>
    <w:rsid w:val="00093983"/>
    <w:rsid w:val="00093AC8"/>
    <w:rsid w:val="000940BD"/>
    <w:rsid w:val="00094EA2"/>
    <w:rsid w:val="00095A25"/>
    <w:rsid w:val="00096634"/>
    <w:rsid w:val="0009667C"/>
    <w:rsid w:val="00097BFB"/>
    <w:rsid w:val="00097E45"/>
    <w:rsid w:val="00097E4F"/>
    <w:rsid w:val="000A02AD"/>
    <w:rsid w:val="000A03C6"/>
    <w:rsid w:val="000A0D53"/>
    <w:rsid w:val="000A0E40"/>
    <w:rsid w:val="000A0EA4"/>
    <w:rsid w:val="000A1043"/>
    <w:rsid w:val="000A1083"/>
    <w:rsid w:val="000A138E"/>
    <w:rsid w:val="000A1954"/>
    <w:rsid w:val="000A1C44"/>
    <w:rsid w:val="000A256F"/>
    <w:rsid w:val="000A2D03"/>
    <w:rsid w:val="000A32F3"/>
    <w:rsid w:val="000A3ACD"/>
    <w:rsid w:val="000A3BB1"/>
    <w:rsid w:val="000A3CD7"/>
    <w:rsid w:val="000A4477"/>
    <w:rsid w:val="000A44B7"/>
    <w:rsid w:val="000A549E"/>
    <w:rsid w:val="000A5547"/>
    <w:rsid w:val="000A5829"/>
    <w:rsid w:val="000A5D3E"/>
    <w:rsid w:val="000A5F99"/>
    <w:rsid w:val="000A6699"/>
    <w:rsid w:val="000A6813"/>
    <w:rsid w:val="000A6A93"/>
    <w:rsid w:val="000A6B6F"/>
    <w:rsid w:val="000A703F"/>
    <w:rsid w:val="000A7371"/>
    <w:rsid w:val="000A7399"/>
    <w:rsid w:val="000B075B"/>
    <w:rsid w:val="000B0B15"/>
    <w:rsid w:val="000B0CF7"/>
    <w:rsid w:val="000B0E36"/>
    <w:rsid w:val="000B1E7D"/>
    <w:rsid w:val="000B2136"/>
    <w:rsid w:val="000B2439"/>
    <w:rsid w:val="000B2A1A"/>
    <w:rsid w:val="000B2C69"/>
    <w:rsid w:val="000B2F2D"/>
    <w:rsid w:val="000B3464"/>
    <w:rsid w:val="000B3BD6"/>
    <w:rsid w:val="000B3CC3"/>
    <w:rsid w:val="000B4790"/>
    <w:rsid w:val="000B4792"/>
    <w:rsid w:val="000B503F"/>
    <w:rsid w:val="000B51E5"/>
    <w:rsid w:val="000B5527"/>
    <w:rsid w:val="000B5F62"/>
    <w:rsid w:val="000B6163"/>
    <w:rsid w:val="000B671F"/>
    <w:rsid w:val="000B71E0"/>
    <w:rsid w:val="000B775A"/>
    <w:rsid w:val="000B78D7"/>
    <w:rsid w:val="000B7E5A"/>
    <w:rsid w:val="000C050F"/>
    <w:rsid w:val="000C0532"/>
    <w:rsid w:val="000C06A8"/>
    <w:rsid w:val="000C0715"/>
    <w:rsid w:val="000C1758"/>
    <w:rsid w:val="000C196B"/>
    <w:rsid w:val="000C225B"/>
    <w:rsid w:val="000C236F"/>
    <w:rsid w:val="000C3B1D"/>
    <w:rsid w:val="000C3C0E"/>
    <w:rsid w:val="000C3D27"/>
    <w:rsid w:val="000C3EB4"/>
    <w:rsid w:val="000C4123"/>
    <w:rsid w:val="000C4613"/>
    <w:rsid w:val="000C4917"/>
    <w:rsid w:val="000C4977"/>
    <w:rsid w:val="000C52A6"/>
    <w:rsid w:val="000C5423"/>
    <w:rsid w:val="000C5A25"/>
    <w:rsid w:val="000C699A"/>
    <w:rsid w:val="000C69BE"/>
    <w:rsid w:val="000C6D6F"/>
    <w:rsid w:val="000C6E0D"/>
    <w:rsid w:val="000C6F1A"/>
    <w:rsid w:val="000C7212"/>
    <w:rsid w:val="000C7250"/>
    <w:rsid w:val="000C7272"/>
    <w:rsid w:val="000C7769"/>
    <w:rsid w:val="000C7DA7"/>
    <w:rsid w:val="000D023B"/>
    <w:rsid w:val="000D034B"/>
    <w:rsid w:val="000D10FD"/>
    <w:rsid w:val="000D1A1F"/>
    <w:rsid w:val="000D1C9F"/>
    <w:rsid w:val="000D1D58"/>
    <w:rsid w:val="000D22B3"/>
    <w:rsid w:val="000D27B1"/>
    <w:rsid w:val="000D2C55"/>
    <w:rsid w:val="000D3238"/>
    <w:rsid w:val="000D364A"/>
    <w:rsid w:val="000D3A64"/>
    <w:rsid w:val="000D4587"/>
    <w:rsid w:val="000D4B1D"/>
    <w:rsid w:val="000D4F59"/>
    <w:rsid w:val="000D5CC0"/>
    <w:rsid w:val="000D697E"/>
    <w:rsid w:val="000D6B0B"/>
    <w:rsid w:val="000D6BD4"/>
    <w:rsid w:val="000D6CF1"/>
    <w:rsid w:val="000D6D02"/>
    <w:rsid w:val="000D6F5E"/>
    <w:rsid w:val="000D7246"/>
    <w:rsid w:val="000D72C3"/>
    <w:rsid w:val="000D7776"/>
    <w:rsid w:val="000D7860"/>
    <w:rsid w:val="000E08FC"/>
    <w:rsid w:val="000E1390"/>
    <w:rsid w:val="000E166D"/>
    <w:rsid w:val="000E22B7"/>
    <w:rsid w:val="000E22FC"/>
    <w:rsid w:val="000E2347"/>
    <w:rsid w:val="000E2A2C"/>
    <w:rsid w:val="000E2DC9"/>
    <w:rsid w:val="000E2FF7"/>
    <w:rsid w:val="000E3544"/>
    <w:rsid w:val="000E38AB"/>
    <w:rsid w:val="000E3B1A"/>
    <w:rsid w:val="000E3F7F"/>
    <w:rsid w:val="000E475D"/>
    <w:rsid w:val="000E4E0C"/>
    <w:rsid w:val="000E526A"/>
    <w:rsid w:val="000E59D3"/>
    <w:rsid w:val="000E6145"/>
    <w:rsid w:val="000E6671"/>
    <w:rsid w:val="000E6DEF"/>
    <w:rsid w:val="000E70A0"/>
    <w:rsid w:val="000E7AED"/>
    <w:rsid w:val="000F0224"/>
    <w:rsid w:val="000F0613"/>
    <w:rsid w:val="000F0AAC"/>
    <w:rsid w:val="000F1305"/>
    <w:rsid w:val="000F1365"/>
    <w:rsid w:val="000F15DF"/>
    <w:rsid w:val="000F298C"/>
    <w:rsid w:val="000F2A34"/>
    <w:rsid w:val="000F2B10"/>
    <w:rsid w:val="000F2DC8"/>
    <w:rsid w:val="000F3064"/>
    <w:rsid w:val="000F340F"/>
    <w:rsid w:val="000F3B30"/>
    <w:rsid w:val="000F3D7D"/>
    <w:rsid w:val="000F4186"/>
    <w:rsid w:val="000F4651"/>
    <w:rsid w:val="000F469E"/>
    <w:rsid w:val="000F4FEA"/>
    <w:rsid w:val="000F539A"/>
    <w:rsid w:val="000F5A66"/>
    <w:rsid w:val="000F5E04"/>
    <w:rsid w:val="000F5E67"/>
    <w:rsid w:val="000F5F35"/>
    <w:rsid w:val="000F6251"/>
    <w:rsid w:val="000F6802"/>
    <w:rsid w:val="000F6813"/>
    <w:rsid w:val="000F6982"/>
    <w:rsid w:val="000F6D6F"/>
    <w:rsid w:val="000F735A"/>
    <w:rsid w:val="000F792A"/>
    <w:rsid w:val="000F79D1"/>
    <w:rsid w:val="000F7ADA"/>
    <w:rsid w:val="0010097D"/>
    <w:rsid w:val="00100D71"/>
    <w:rsid w:val="001018DD"/>
    <w:rsid w:val="00101FE1"/>
    <w:rsid w:val="001025B8"/>
    <w:rsid w:val="00102DFD"/>
    <w:rsid w:val="001032BF"/>
    <w:rsid w:val="001036D0"/>
    <w:rsid w:val="00103844"/>
    <w:rsid w:val="00103EA9"/>
    <w:rsid w:val="001040E4"/>
    <w:rsid w:val="00104626"/>
    <w:rsid w:val="00105B2C"/>
    <w:rsid w:val="001061FB"/>
    <w:rsid w:val="001066BD"/>
    <w:rsid w:val="0010694D"/>
    <w:rsid w:val="00106955"/>
    <w:rsid w:val="00106F1E"/>
    <w:rsid w:val="001072D5"/>
    <w:rsid w:val="00107B51"/>
    <w:rsid w:val="00110376"/>
    <w:rsid w:val="00110EED"/>
    <w:rsid w:val="001111CE"/>
    <w:rsid w:val="00111623"/>
    <w:rsid w:val="0011181D"/>
    <w:rsid w:val="0011188C"/>
    <w:rsid w:val="00111BDD"/>
    <w:rsid w:val="00111FAC"/>
    <w:rsid w:val="00112363"/>
    <w:rsid w:val="0011305B"/>
    <w:rsid w:val="00113330"/>
    <w:rsid w:val="00113431"/>
    <w:rsid w:val="00113E07"/>
    <w:rsid w:val="00113E67"/>
    <w:rsid w:val="00114427"/>
    <w:rsid w:val="001148C9"/>
    <w:rsid w:val="00114984"/>
    <w:rsid w:val="00114C80"/>
    <w:rsid w:val="00114C9E"/>
    <w:rsid w:val="00114CE2"/>
    <w:rsid w:val="00114FB0"/>
    <w:rsid w:val="00114FBB"/>
    <w:rsid w:val="00114FF4"/>
    <w:rsid w:val="00115130"/>
    <w:rsid w:val="00115388"/>
    <w:rsid w:val="001154BE"/>
    <w:rsid w:val="001159CD"/>
    <w:rsid w:val="00115F31"/>
    <w:rsid w:val="001161E4"/>
    <w:rsid w:val="0011695A"/>
    <w:rsid w:val="00116E21"/>
    <w:rsid w:val="0012006E"/>
    <w:rsid w:val="00120189"/>
    <w:rsid w:val="001205D3"/>
    <w:rsid w:val="00120662"/>
    <w:rsid w:val="00120834"/>
    <w:rsid w:val="00120DF8"/>
    <w:rsid w:val="0012131A"/>
    <w:rsid w:val="00121616"/>
    <w:rsid w:val="00121667"/>
    <w:rsid w:val="00121699"/>
    <w:rsid w:val="00121FA3"/>
    <w:rsid w:val="00122395"/>
    <w:rsid w:val="00123040"/>
    <w:rsid w:val="001235FB"/>
    <w:rsid w:val="0012361E"/>
    <w:rsid w:val="001236AF"/>
    <w:rsid w:val="00123C0A"/>
    <w:rsid w:val="00123D4C"/>
    <w:rsid w:val="00123EDC"/>
    <w:rsid w:val="00124988"/>
    <w:rsid w:val="00125DD1"/>
    <w:rsid w:val="001260BA"/>
    <w:rsid w:val="00126132"/>
    <w:rsid w:val="001264F3"/>
    <w:rsid w:val="0012661F"/>
    <w:rsid w:val="00126632"/>
    <w:rsid w:val="00126FDF"/>
    <w:rsid w:val="00127606"/>
    <w:rsid w:val="00127ABD"/>
    <w:rsid w:val="001300A0"/>
    <w:rsid w:val="00130133"/>
    <w:rsid w:val="0013095D"/>
    <w:rsid w:val="001309CD"/>
    <w:rsid w:val="00130B6A"/>
    <w:rsid w:val="00130E2E"/>
    <w:rsid w:val="00131776"/>
    <w:rsid w:val="00131937"/>
    <w:rsid w:val="00132281"/>
    <w:rsid w:val="00132505"/>
    <w:rsid w:val="001327F1"/>
    <w:rsid w:val="001329E4"/>
    <w:rsid w:val="00132C8F"/>
    <w:rsid w:val="00133A0A"/>
    <w:rsid w:val="00133A15"/>
    <w:rsid w:val="00133E45"/>
    <w:rsid w:val="00133FAF"/>
    <w:rsid w:val="00134172"/>
    <w:rsid w:val="0013427C"/>
    <w:rsid w:val="001342AD"/>
    <w:rsid w:val="00134823"/>
    <w:rsid w:val="00134A34"/>
    <w:rsid w:val="00134BE2"/>
    <w:rsid w:val="00134D28"/>
    <w:rsid w:val="001351B6"/>
    <w:rsid w:val="001352BB"/>
    <w:rsid w:val="00135D02"/>
    <w:rsid w:val="00135FD0"/>
    <w:rsid w:val="001360E5"/>
    <w:rsid w:val="001366A7"/>
    <w:rsid w:val="00136A4D"/>
    <w:rsid w:val="00136C5B"/>
    <w:rsid w:val="0013722C"/>
    <w:rsid w:val="0013742C"/>
    <w:rsid w:val="00137769"/>
    <w:rsid w:val="001379A7"/>
    <w:rsid w:val="00137DE2"/>
    <w:rsid w:val="00140039"/>
    <w:rsid w:val="001405DE"/>
    <w:rsid w:val="00140838"/>
    <w:rsid w:val="00140A32"/>
    <w:rsid w:val="00140B5C"/>
    <w:rsid w:val="00140BA3"/>
    <w:rsid w:val="00141423"/>
    <w:rsid w:val="00141726"/>
    <w:rsid w:val="00142B73"/>
    <w:rsid w:val="001435AB"/>
    <w:rsid w:val="00143661"/>
    <w:rsid w:val="00143A75"/>
    <w:rsid w:val="00143F74"/>
    <w:rsid w:val="00144377"/>
    <w:rsid w:val="00144471"/>
    <w:rsid w:val="0014467B"/>
    <w:rsid w:val="00144836"/>
    <w:rsid w:val="001448C4"/>
    <w:rsid w:val="0014492D"/>
    <w:rsid w:val="00144AD1"/>
    <w:rsid w:val="00144EB4"/>
    <w:rsid w:val="00145019"/>
    <w:rsid w:val="00145185"/>
    <w:rsid w:val="001452A5"/>
    <w:rsid w:val="00145AC9"/>
    <w:rsid w:val="00145CD2"/>
    <w:rsid w:val="00145D2E"/>
    <w:rsid w:val="00145DD2"/>
    <w:rsid w:val="0014607E"/>
    <w:rsid w:val="001463D8"/>
    <w:rsid w:val="001468E1"/>
    <w:rsid w:val="0014703C"/>
    <w:rsid w:val="0014712B"/>
    <w:rsid w:val="001474B2"/>
    <w:rsid w:val="00150079"/>
    <w:rsid w:val="00151340"/>
    <w:rsid w:val="0015165A"/>
    <w:rsid w:val="00151710"/>
    <w:rsid w:val="001521AF"/>
    <w:rsid w:val="00152320"/>
    <w:rsid w:val="001525E2"/>
    <w:rsid w:val="00152D61"/>
    <w:rsid w:val="00153801"/>
    <w:rsid w:val="00153C5A"/>
    <w:rsid w:val="00153CB5"/>
    <w:rsid w:val="00153F6B"/>
    <w:rsid w:val="001545E8"/>
    <w:rsid w:val="00154D4E"/>
    <w:rsid w:val="00154FD2"/>
    <w:rsid w:val="0015550E"/>
    <w:rsid w:val="00155793"/>
    <w:rsid w:val="001557C7"/>
    <w:rsid w:val="00155A5B"/>
    <w:rsid w:val="00155E20"/>
    <w:rsid w:val="00155E71"/>
    <w:rsid w:val="00156019"/>
    <w:rsid w:val="00156279"/>
    <w:rsid w:val="00156568"/>
    <w:rsid w:val="00157189"/>
    <w:rsid w:val="001573FD"/>
    <w:rsid w:val="001575E5"/>
    <w:rsid w:val="00157904"/>
    <w:rsid w:val="0016007C"/>
    <w:rsid w:val="001603AA"/>
    <w:rsid w:val="001603B4"/>
    <w:rsid w:val="001606D4"/>
    <w:rsid w:val="001615AC"/>
    <w:rsid w:val="001615D2"/>
    <w:rsid w:val="00161B04"/>
    <w:rsid w:val="00161F2D"/>
    <w:rsid w:val="001629DB"/>
    <w:rsid w:val="00162ABB"/>
    <w:rsid w:val="00162D7F"/>
    <w:rsid w:val="001632FF"/>
    <w:rsid w:val="0016341E"/>
    <w:rsid w:val="00163B04"/>
    <w:rsid w:val="001653DB"/>
    <w:rsid w:val="0016559E"/>
    <w:rsid w:val="00165761"/>
    <w:rsid w:val="001659AE"/>
    <w:rsid w:val="00165A3F"/>
    <w:rsid w:val="00165C5C"/>
    <w:rsid w:val="00166A74"/>
    <w:rsid w:val="00167329"/>
    <w:rsid w:val="001677FC"/>
    <w:rsid w:val="001678F7"/>
    <w:rsid w:val="00167AA2"/>
    <w:rsid w:val="00170133"/>
    <w:rsid w:val="00171780"/>
    <w:rsid w:val="00171F9A"/>
    <w:rsid w:val="00172295"/>
    <w:rsid w:val="001726DB"/>
    <w:rsid w:val="00172738"/>
    <w:rsid w:val="00172865"/>
    <w:rsid w:val="00173148"/>
    <w:rsid w:val="001731C5"/>
    <w:rsid w:val="00173485"/>
    <w:rsid w:val="00173D3C"/>
    <w:rsid w:val="00174B13"/>
    <w:rsid w:val="00175384"/>
    <w:rsid w:val="001753BC"/>
    <w:rsid w:val="0017562D"/>
    <w:rsid w:val="00175A40"/>
    <w:rsid w:val="00175CF0"/>
    <w:rsid w:val="00175E1B"/>
    <w:rsid w:val="00176A40"/>
    <w:rsid w:val="00176D7B"/>
    <w:rsid w:val="00176E55"/>
    <w:rsid w:val="00176EDA"/>
    <w:rsid w:val="00177245"/>
    <w:rsid w:val="00177283"/>
    <w:rsid w:val="001774E3"/>
    <w:rsid w:val="001775ED"/>
    <w:rsid w:val="00177938"/>
    <w:rsid w:val="00177BB8"/>
    <w:rsid w:val="00177BBA"/>
    <w:rsid w:val="00177D07"/>
    <w:rsid w:val="00177D74"/>
    <w:rsid w:val="001806DD"/>
    <w:rsid w:val="00180C1E"/>
    <w:rsid w:val="00180C76"/>
    <w:rsid w:val="00180C8D"/>
    <w:rsid w:val="0018129A"/>
    <w:rsid w:val="001813DA"/>
    <w:rsid w:val="0018156C"/>
    <w:rsid w:val="00182415"/>
    <w:rsid w:val="001824C9"/>
    <w:rsid w:val="00182800"/>
    <w:rsid w:val="00182BF0"/>
    <w:rsid w:val="00183151"/>
    <w:rsid w:val="00183527"/>
    <w:rsid w:val="00183853"/>
    <w:rsid w:val="00183A4B"/>
    <w:rsid w:val="00184110"/>
    <w:rsid w:val="001842C5"/>
    <w:rsid w:val="00184625"/>
    <w:rsid w:val="001846BC"/>
    <w:rsid w:val="00184CB3"/>
    <w:rsid w:val="00184E81"/>
    <w:rsid w:val="0018538B"/>
    <w:rsid w:val="00185521"/>
    <w:rsid w:val="00185AF3"/>
    <w:rsid w:val="00185B61"/>
    <w:rsid w:val="00186109"/>
    <w:rsid w:val="00186A65"/>
    <w:rsid w:val="00186BAC"/>
    <w:rsid w:val="0018707C"/>
    <w:rsid w:val="0018740D"/>
    <w:rsid w:val="00187452"/>
    <w:rsid w:val="00187911"/>
    <w:rsid w:val="0019007D"/>
    <w:rsid w:val="00190418"/>
    <w:rsid w:val="001904E5"/>
    <w:rsid w:val="00191274"/>
    <w:rsid w:val="00191383"/>
    <w:rsid w:val="001915FD"/>
    <w:rsid w:val="00191AEB"/>
    <w:rsid w:val="00191F38"/>
    <w:rsid w:val="001922F0"/>
    <w:rsid w:val="001923A8"/>
    <w:rsid w:val="001925FB"/>
    <w:rsid w:val="00192760"/>
    <w:rsid w:val="00192C95"/>
    <w:rsid w:val="00192E48"/>
    <w:rsid w:val="00193895"/>
    <w:rsid w:val="00193FF4"/>
    <w:rsid w:val="0019402E"/>
    <w:rsid w:val="001944DE"/>
    <w:rsid w:val="00194677"/>
    <w:rsid w:val="001949B8"/>
    <w:rsid w:val="00194CF6"/>
    <w:rsid w:val="0019526F"/>
    <w:rsid w:val="0019573B"/>
    <w:rsid w:val="001958F9"/>
    <w:rsid w:val="00195C1B"/>
    <w:rsid w:val="00195FBA"/>
    <w:rsid w:val="001960B3"/>
    <w:rsid w:val="0019628E"/>
    <w:rsid w:val="001966A3"/>
    <w:rsid w:val="001966B1"/>
    <w:rsid w:val="00196FE0"/>
    <w:rsid w:val="001A0032"/>
    <w:rsid w:val="001A0172"/>
    <w:rsid w:val="001A03C4"/>
    <w:rsid w:val="001A0963"/>
    <w:rsid w:val="001A0CCD"/>
    <w:rsid w:val="001A0D8A"/>
    <w:rsid w:val="001A12A4"/>
    <w:rsid w:val="001A1787"/>
    <w:rsid w:val="001A253C"/>
    <w:rsid w:val="001A269D"/>
    <w:rsid w:val="001A27C0"/>
    <w:rsid w:val="001A2869"/>
    <w:rsid w:val="001A2C55"/>
    <w:rsid w:val="001A2D44"/>
    <w:rsid w:val="001A380A"/>
    <w:rsid w:val="001A4DBA"/>
    <w:rsid w:val="001A4F70"/>
    <w:rsid w:val="001A50F4"/>
    <w:rsid w:val="001A5218"/>
    <w:rsid w:val="001A529E"/>
    <w:rsid w:val="001A5319"/>
    <w:rsid w:val="001A6141"/>
    <w:rsid w:val="001A6375"/>
    <w:rsid w:val="001A6678"/>
    <w:rsid w:val="001A67FB"/>
    <w:rsid w:val="001A6873"/>
    <w:rsid w:val="001A6EF2"/>
    <w:rsid w:val="001A7068"/>
    <w:rsid w:val="001A7A58"/>
    <w:rsid w:val="001B027E"/>
    <w:rsid w:val="001B04D7"/>
    <w:rsid w:val="001B07EE"/>
    <w:rsid w:val="001B09F7"/>
    <w:rsid w:val="001B0C98"/>
    <w:rsid w:val="001B123C"/>
    <w:rsid w:val="001B1C30"/>
    <w:rsid w:val="001B20B8"/>
    <w:rsid w:val="001B2570"/>
    <w:rsid w:val="001B25B3"/>
    <w:rsid w:val="001B28FB"/>
    <w:rsid w:val="001B2D50"/>
    <w:rsid w:val="001B2EB1"/>
    <w:rsid w:val="001B37F3"/>
    <w:rsid w:val="001B38CF"/>
    <w:rsid w:val="001B39BF"/>
    <w:rsid w:val="001B3E78"/>
    <w:rsid w:val="001B414F"/>
    <w:rsid w:val="001B4593"/>
    <w:rsid w:val="001B4E3A"/>
    <w:rsid w:val="001B4E81"/>
    <w:rsid w:val="001B5153"/>
    <w:rsid w:val="001B5605"/>
    <w:rsid w:val="001B5A2C"/>
    <w:rsid w:val="001B5A73"/>
    <w:rsid w:val="001B5C70"/>
    <w:rsid w:val="001B5FA6"/>
    <w:rsid w:val="001B6250"/>
    <w:rsid w:val="001B636E"/>
    <w:rsid w:val="001B662D"/>
    <w:rsid w:val="001B68BF"/>
    <w:rsid w:val="001B68C1"/>
    <w:rsid w:val="001B69C3"/>
    <w:rsid w:val="001B6DF1"/>
    <w:rsid w:val="001B7AA5"/>
    <w:rsid w:val="001B7D7C"/>
    <w:rsid w:val="001C038D"/>
    <w:rsid w:val="001C0895"/>
    <w:rsid w:val="001C0D20"/>
    <w:rsid w:val="001C101A"/>
    <w:rsid w:val="001C12D2"/>
    <w:rsid w:val="001C145B"/>
    <w:rsid w:val="001C17A8"/>
    <w:rsid w:val="001C19FB"/>
    <w:rsid w:val="001C1A1D"/>
    <w:rsid w:val="001C233A"/>
    <w:rsid w:val="001C242C"/>
    <w:rsid w:val="001C2DB5"/>
    <w:rsid w:val="001C2FC2"/>
    <w:rsid w:val="001C3056"/>
    <w:rsid w:val="001C31AE"/>
    <w:rsid w:val="001C3421"/>
    <w:rsid w:val="001C3C3B"/>
    <w:rsid w:val="001C4D12"/>
    <w:rsid w:val="001C4E92"/>
    <w:rsid w:val="001C4ECE"/>
    <w:rsid w:val="001C578C"/>
    <w:rsid w:val="001C5A6A"/>
    <w:rsid w:val="001C5B5B"/>
    <w:rsid w:val="001C5D67"/>
    <w:rsid w:val="001C5E4A"/>
    <w:rsid w:val="001C5F07"/>
    <w:rsid w:val="001C6383"/>
    <w:rsid w:val="001C6BC9"/>
    <w:rsid w:val="001C6BDD"/>
    <w:rsid w:val="001C7037"/>
    <w:rsid w:val="001C7144"/>
    <w:rsid w:val="001C71F0"/>
    <w:rsid w:val="001C79AE"/>
    <w:rsid w:val="001C7CA8"/>
    <w:rsid w:val="001C7E0E"/>
    <w:rsid w:val="001D0601"/>
    <w:rsid w:val="001D0AD0"/>
    <w:rsid w:val="001D0D9C"/>
    <w:rsid w:val="001D0FC4"/>
    <w:rsid w:val="001D17C0"/>
    <w:rsid w:val="001D19BC"/>
    <w:rsid w:val="001D2209"/>
    <w:rsid w:val="001D313A"/>
    <w:rsid w:val="001D3AFE"/>
    <w:rsid w:val="001D4513"/>
    <w:rsid w:val="001D45B7"/>
    <w:rsid w:val="001D4846"/>
    <w:rsid w:val="001D485F"/>
    <w:rsid w:val="001D4892"/>
    <w:rsid w:val="001D4AF7"/>
    <w:rsid w:val="001D52B0"/>
    <w:rsid w:val="001D5898"/>
    <w:rsid w:val="001D5E60"/>
    <w:rsid w:val="001D5F53"/>
    <w:rsid w:val="001D6242"/>
    <w:rsid w:val="001D66E7"/>
    <w:rsid w:val="001D6EE7"/>
    <w:rsid w:val="001D707A"/>
    <w:rsid w:val="001D7355"/>
    <w:rsid w:val="001D7393"/>
    <w:rsid w:val="001D7875"/>
    <w:rsid w:val="001D791A"/>
    <w:rsid w:val="001D7A49"/>
    <w:rsid w:val="001D7F19"/>
    <w:rsid w:val="001E0B1A"/>
    <w:rsid w:val="001E0EA3"/>
    <w:rsid w:val="001E1079"/>
    <w:rsid w:val="001E17D4"/>
    <w:rsid w:val="001E2C92"/>
    <w:rsid w:val="001E2D09"/>
    <w:rsid w:val="001E2F4F"/>
    <w:rsid w:val="001E30BB"/>
    <w:rsid w:val="001E38D7"/>
    <w:rsid w:val="001E3A82"/>
    <w:rsid w:val="001E3F37"/>
    <w:rsid w:val="001E3FBE"/>
    <w:rsid w:val="001E4861"/>
    <w:rsid w:val="001E4F33"/>
    <w:rsid w:val="001E5D6A"/>
    <w:rsid w:val="001E5F64"/>
    <w:rsid w:val="001E636A"/>
    <w:rsid w:val="001E65B5"/>
    <w:rsid w:val="001E6DAD"/>
    <w:rsid w:val="001E7055"/>
    <w:rsid w:val="001E7188"/>
    <w:rsid w:val="001E72D0"/>
    <w:rsid w:val="001E7EFD"/>
    <w:rsid w:val="001E7FE1"/>
    <w:rsid w:val="001F058C"/>
    <w:rsid w:val="001F0CDC"/>
    <w:rsid w:val="001F16AC"/>
    <w:rsid w:val="001F1747"/>
    <w:rsid w:val="001F1BE6"/>
    <w:rsid w:val="001F20F1"/>
    <w:rsid w:val="001F25DF"/>
    <w:rsid w:val="001F2CEB"/>
    <w:rsid w:val="001F2FAB"/>
    <w:rsid w:val="001F372E"/>
    <w:rsid w:val="001F3816"/>
    <w:rsid w:val="001F3BE9"/>
    <w:rsid w:val="001F4430"/>
    <w:rsid w:val="001F4451"/>
    <w:rsid w:val="001F4514"/>
    <w:rsid w:val="001F45C1"/>
    <w:rsid w:val="001F45E1"/>
    <w:rsid w:val="001F49A3"/>
    <w:rsid w:val="001F49B3"/>
    <w:rsid w:val="001F49D2"/>
    <w:rsid w:val="001F4FE9"/>
    <w:rsid w:val="001F5150"/>
    <w:rsid w:val="001F5403"/>
    <w:rsid w:val="001F5910"/>
    <w:rsid w:val="001F5E13"/>
    <w:rsid w:val="001F629D"/>
    <w:rsid w:val="001F6988"/>
    <w:rsid w:val="001F6BEB"/>
    <w:rsid w:val="001F719F"/>
    <w:rsid w:val="001F730F"/>
    <w:rsid w:val="001F7FC6"/>
    <w:rsid w:val="0020023A"/>
    <w:rsid w:val="00200421"/>
    <w:rsid w:val="002004B8"/>
    <w:rsid w:val="002005E3"/>
    <w:rsid w:val="002010D8"/>
    <w:rsid w:val="002015C2"/>
    <w:rsid w:val="00201AE7"/>
    <w:rsid w:val="00201BF3"/>
    <w:rsid w:val="00201EE2"/>
    <w:rsid w:val="0020275E"/>
    <w:rsid w:val="0020287D"/>
    <w:rsid w:val="002028CF"/>
    <w:rsid w:val="00202972"/>
    <w:rsid w:val="002029A6"/>
    <w:rsid w:val="00202DBD"/>
    <w:rsid w:val="00202E4E"/>
    <w:rsid w:val="002030A6"/>
    <w:rsid w:val="002032D5"/>
    <w:rsid w:val="00203AFE"/>
    <w:rsid w:val="00203CF2"/>
    <w:rsid w:val="00203F78"/>
    <w:rsid w:val="00204499"/>
    <w:rsid w:val="00204566"/>
    <w:rsid w:val="0020586A"/>
    <w:rsid w:val="00205989"/>
    <w:rsid w:val="00205E53"/>
    <w:rsid w:val="00205F73"/>
    <w:rsid w:val="002061FE"/>
    <w:rsid w:val="0020772D"/>
    <w:rsid w:val="00207A68"/>
    <w:rsid w:val="00207E0D"/>
    <w:rsid w:val="00207FBF"/>
    <w:rsid w:val="002101A8"/>
    <w:rsid w:val="002102B2"/>
    <w:rsid w:val="0021038D"/>
    <w:rsid w:val="002103CC"/>
    <w:rsid w:val="00210625"/>
    <w:rsid w:val="0021066D"/>
    <w:rsid w:val="0021090D"/>
    <w:rsid w:val="00210A2A"/>
    <w:rsid w:val="00210ACC"/>
    <w:rsid w:val="00210B4F"/>
    <w:rsid w:val="00210F32"/>
    <w:rsid w:val="00211A59"/>
    <w:rsid w:val="00213177"/>
    <w:rsid w:val="002136C1"/>
    <w:rsid w:val="00214A09"/>
    <w:rsid w:val="00214F1B"/>
    <w:rsid w:val="00214F28"/>
    <w:rsid w:val="00215021"/>
    <w:rsid w:val="00215A54"/>
    <w:rsid w:val="00215C98"/>
    <w:rsid w:val="00216182"/>
    <w:rsid w:val="00216A39"/>
    <w:rsid w:val="0021709C"/>
    <w:rsid w:val="002174FA"/>
    <w:rsid w:val="0021784C"/>
    <w:rsid w:val="0022009E"/>
    <w:rsid w:val="00220629"/>
    <w:rsid w:val="002206EB"/>
    <w:rsid w:val="00220D48"/>
    <w:rsid w:val="00220DD3"/>
    <w:rsid w:val="002212CD"/>
    <w:rsid w:val="00221339"/>
    <w:rsid w:val="002213BC"/>
    <w:rsid w:val="002214CD"/>
    <w:rsid w:val="002221E9"/>
    <w:rsid w:val="0022250F"/>
    <w:rsid w:val="00222753"/>
    <w:rsid w:val="002227FC"/>
    <w:rsid w:val="00222BEC"/>
    <w:rsid w:val="00223067"/>
    <w:rsid w:val="00223312"/>
    <w:rsid w:val="0022353A"/>
    <w:rsid w:val="002235B1"/>
    <w:rsid w:val="002236C3"/>
    <w:rsid w:val="002239C9"/>
    <w:rsid w:val="00223E32"/>
    <w:rsid w:val="0022495C"/>
    <w:rsid w:val="00224D4C"/>
    <w:rsid w:val="002255F1"/>
    <w:rsid w:val="00225AAB"/>
    <w:rsid w:val="00225BD2"/>
    <w:rsid w:val="00225CE1"/>
    <w:rsid w:val="00226C3C"/>
    <w:rsid w:val="002302CE"/>
    <w:rsid w:val="00230B22"/>
    <w:rsid w:val="002313F4"/>
    <w:rsid w:val="0023187E"/>
    <w:rsid w:val="00231CD6"/>
    <w:rsid w:val="00231D8F"/>
    <w:rsid w:val="002320A2"/>
    <w:rsid w:val="0023256D"/>
    <w:rsid w:val="00232BFB"/>
    <w:rsid w:val="00232D2F"/>
    <w:rsid w:val="00232EBD"/>
    <w:rsid w:val="00233C7C"/>
    <w:rsid w:val="0023400D"/>
    <w:rsid w:val="00234685"/>
    <w:rsid w:val="00235401"/>
    <w:rsid w:val="002357AE"/>
    <w:rsid w:val="00235EDE"/>
    <w:rsid w:val="00236352"/>
    <w:rsid w:val="00236D81"/>
    <w:rsid w:val="00236F76"/>
    <w:rsid w:val="00237159"/>
    <w:rsid w:val="002371E4"/>
    <w:rsid w:val="002376E2"/>
    <w:rsid w:val="00237973"/>
    <w:rsid w:val="00237991"/>
    <w:rsid w:val="002401BF"/>
    <w:rsid w:val="0024045B"/>
    <w:rsid w:val="00240E44"/>
    <w:rsid w:val="00240EB2"/>
    <w:rsid w:val="0024136F"/>
    <w:rsid w:val="0024151C"/>
    <w:rsid w:val="00241754"/>
    <w:rsid w:val="00241889"/>
    <w:rsid w:val="00242080"/>
    <w:rsid w:val="0024258C"/>
    <w:rsid w:val="00242BE8"/>
    <w:rsid w:val="00242C45"/>
    <w:rsid w:val="002438B8"/>
    <w:rsid w:val="002446DA"/>
    <w:rsid w:val="00244B62"/>
    <w:rsid w:val="00244E4B"/>
    <w:rsid w:val="00245072"/>
    <w:rsid w:val="002452EF"/>
    <w:rsid w:val="002453DC"/>
    <w:rsid w:val="00245B2F"/>
    <w:rsid w:val="00246048"/>
    <w:rsid w:val="002461D4"/>
    <w:rsid w:val="002466A8"/>
    <w:rsid w:val="0024735C"/>
    <w:rsid w:val="0025009F"/>
    <w:rsid w:val="002507FB"/>
    <w:rsid w:val="00250A3A"/>
    <w:rsid w:val="00250CC7"/>
    <w:rsid w:val="002512B1"/>
    <w:rsid w:val="002513C8"/>
    <w:rsid w:val="002517B9"/>
    <w:rsid w:val="00251CA2"/>
    <w:rsid w:val="00252073"/>
    <w:rsid w:val="0025257E"/>
    <w:rsid w:val="00252967"/>
    <w:rsid w:val="00252C41"/>
    <w:rsid w:val="002538CC"/>
    <w:rsid w:val="002539BB"/>
    <w:rsid w:val="00253B08"/>
    <w:rsid w:val="00253B95"/>
    <w:rsid w:val="00253C7D"/>
    <w:rsid w:val="00253D76"/>
    <w:rsid w:val="00254371"/>
    <w:rsid w:val="002545B6"/>
    <w:rsid w:val="00255494"/>
    <w:rsid w:val="00255AD7"/>
    <w:rsid w:val="00256298"/>
    <w:rsid w:val="00256C8F"/>
    <w:rsid w:val="00256D51"/>
    <w:rsid w:val="002573A6"/>
    <w:rsid w:val="00257757"/>
    <w:rsid w:val="00260464"/>
    <w:rsid w:val="00260569"/>
    <w:rsid w:val="0026080A"/>
    <w:rsid w:val="00260980"/>
    <w:rsid w:val="00260A84"/>
    <w:rsid w:val="00260B21"/>
    <w:rsid w:val="00260B73"/>
    <w:rsid w:val="00260C1E"/>
    <w:rsid w:val="002611FD"/>
    <w:rsid w:val="00261B99"/>
    <w:rsid w:val="00261C3E"/>
    <w:rsid w:val="002632AC"/>
    <w:rsid w:val="002634A4"/>
    <w:rsid w:val="002634B9"/>
    <w:rsid w:val="00263514"/>
    <w:rsid w:val="002636C6"/>
    <w:rsid w:val="0026394E"/>
    <w:rsid w:val="00263F02"/>
    <w:rsid w:val="00263F36"/>
    <w:rsid w:val="002641A1"/>
    <w:rsid w:val="00264278"/>
    <w:rsid w:val="002652F6"/>
    <w:rsid w:val="00265305"/>
    <w:rsid w:val="002653F0"/>
    <w:rsid w:val="002679B2"/>
    <w:rsid w:val="00270AD3"/>
    <w:rsid w:val="002713FA"/>
    <w:rsid w:val="002714A3"/>
    <w:rsid w:val="00271CDD"/>
    <w:rsid w:val="00271E2D"/>
    <w:rsid w:val="00272127"/>
    <w:rsid w:val="0027273E"/>
    <w:rsid w:val="00272E77"/>
    <w:rsid w:val="002735DA"/>
    <w:rsid w:val="00273A04"/>
    <w:rsid w:val="00273B10"/>
    <w:rsid w:val="00273EDF"/>
    <w:rsid w:val="0027437C"/>
    <w:rsid w:val="002745FD"/>
    <w:rsid w:val="00274A53"/>
    <w:rsid w:val="0027576B"/>
    <w:rsid w:val="002766E1"/>
    <w:rsid w:val="00276C4C"/>
    <w:rsid w:val="00277450"/>
    <w:rsid w:val="00277482"/>
    <w:rsid w:val="002774A4"/>
    <w:rsid w:val="00277547"/>
    <w:rsid w:val="002777A5"/>
    <w:rsid w:val="002777BE"/>
    <w:rsid w:val="0028057F"/>
    <w:rsid w:val="00280B7B"/>
    <w:rsid w:val="00280DDD"/>
    <w:rsid w:val="00280E58"/>
    <w:rsid w:val="00281221"/>
    <w:rsid w:val="00281D70"/>
    <w:rsid w:val="00282398"/>
    <w:rsid w:val="00283B95"/>
    <w:rsid w:val="00283C77"/>
    <w:rsid w:val="002844D9"/>
    <w:rsid w:val="00284550"/>
    <w:rsid w:val="0028491D"/>
    <w:rsid w:val="002849A0"/>
    <w:rsid w:val="00285045"/>
    <w:rsid w:val="00285410"/>
    <w:rsid w:val="0028553D"/>
    <w:rsid w:val="00285974"/>
    <w:rsid w:val="00285AD3"/>
    <w:rsid w:val="00285BC8"/>
    <w:rsid w:val="002861F1"/>
    <w:rsid w:val="002869BC"/>
    <w:rsid w:val="00286C06"/>
    <w:rsid w:val="00290227"/>
    <w:rsid w:val="00290E61"/>
    <w:rsid w:val="002914AB"/>
    <w:rsid w:val="002919D1"/>
    <w:rsid w:val="00292304"/>
    <w:rsid w:val="00292DE9"/>
    <w:rsid w:val="002930ED"/>
    <w:rsid w:val="00293727"/>
    <w:rsid w:val="0029388E"/>
    <w:rsid w:val="00293F19"/>
    <w:rsid w:val="0029436B"/>
    <w:rsid w:val="00294542"/>
    <w:rsid w:val="00294EC7"/>
    <w:rsid w:val="0029546C"/>
    <w:rsid w:val="002955DC"/>
    <w:rsid w:val="002956AB"/>
    <w:rsid w:val="00295BB7"/>
    <w:rsid w:val="00295E0D"/>
    <w:rsid w:val="00295E1A"/>
    <w:rsid w:val="00296895"/>
    <w:rsid w:val="00297137"/>
    <w:rsid w:val="00297319"/>
    <w:rsid w:val="002975C0"/>
    <w:rsid w:val="00297CA3"/>
    <w:rsid w:val="002A002A"/>
    <w:rsid w:val="002A00BD"/>
    <w:rsid w:val="002A00C5"/>
    <w:rsid w:val="002A01F4"/>
    <w:rsid w:val="002A01F6"/>
    <w:rsid w:val="002A02D0"/>
    <w:rsid w:val="002A094F"/>
    <w:rsid w:val="002A0A22"/>
    <w:rsid w:val="002A0C6D"/>
    <w:rsid w:val="002A10B2"/>
    <w:rsid w:val="002A2CDD"/>
    <w:rsid w:val="002A2D4C"/>
    <w:rsid w:val="002A3964"/>
    <w:rsid w:val="002A399F"/>
    <w:rsid w:val="002A3B45"/>
    <w:rsid w:val="002A3BE5"/>
    <w:rsid w:val="002A4499"/>
    <w:rsid w:val="002A44FE"/>
    <w:rsid w:val="002A4A19"/>
    <w:rsid w:val="002A4F86"/>
    <w:rsid w:val="002A5003"/>
    <w:rsid w:val="002A7348"/>
    <w:rsid w:val="002A74BA"/>
    <w:rsid w:val="002A764E"/>
    <w:rsid w:val="002A797B"/>
    <w:rsid w:val="002A7981"/>
    <w:rsid w:val="002A7FBD"/>
    <w:rsid w:val="002B07AF"/>
    <w:rsid w:val="002B087A"/>
    <w:rsid w:val="002B0BE4"/>
    <w:rsid w:val="002B1E4F"/>
    <w:rsid w:val="002B1F39"/>
    <w:rsid w:val="002B216B"/>
    <w:rsid w:val="002B25F0"/>
    <w:rsid w:val="002B26C7"/>
    <w:rsid w:val="002B28CA"/>
    <w:rsid w:val="002B35B7"/>
    <w:rsid w:val="002B3A79"/>
    <w:rsid w:val="002B3B30"/>
    <w:rsid w:val="002B3F08"/>
    <w:rsid w:val="002B4498"/>
    <w:rsid w:val="002B4D73"/>
    <w:rsid w:val="002B4F59"/>
    <w:rsid w:val="002B56EF"/>
    <w:rsid w:val="002B5789"/>
    <w:rsid w:val="002B5B14"/>
    <w:rsid w:val="002B5FDC"/>
    <w:rsid w:val="002B60D2"/>
    <w:rsid w:val="002B611B"/>
    <w:rsid w:val="002B65FC"/>
    <w:rsid w:val="002B6955"/>
    <w:rsid w:val="002B6C2D"/>
    <w:rsid w:val="002B6E9A"/>
    <w:rsid w:val="002B7722"/>
    <w:rsid w:val="002B7D02"/>
    <w:rsid w:val="002C055E"/>
    <w:rsid w:val="002C0BA1"/>
    <w:rsid w:val="002C1528"/>
    <w:rsid w:val="002C1863"/>
    <w:rsid w:val="002C1944"/>
    <w:rsid w:val="002C2010"/>
    <w:rsid w:val="002C23B4"/>
    <w:rsid w:val="002C2427"/>
    <w:rsid w:val="002C29BC"/>
    <w:rsid w:val="002C2F41"/>
    <w:rsid w:val="002C3085"/>
    <w:rsid w:val="002C31C9"/>
    <w:rsid w:val="002C34EF"/>
    <w:rsid w:val="002C39BE"/>
    <w:rsid w:val="002C3BA0"/>
    <w:rsid w:val="002C3BBA"/>
    <w:rsid w:val="002C3FCD"/>
    <w:rsid w:val="002C42FE"/>
    <w:rsid w:val="002C47CC"/>
    <w:rsid w:val="002C4EB1"/>
    <w:rsid w:val="002C4F2B"/>
    <w:rsid w:val="002C5442"/>
    <w:rsid w:val="002C56F4"/>
    <w:rsid w:val="002C63B5"/>
    <w:rsid w:val="002C689E"/>
    <w:rsid w:val="002D0D88"/>
    <w:rsid w:val="002D12C8"/>
    <w:rsid w:val="002D1754"/>
    <w:rsid w:val="002D1961"/>
    <w:rsid w:val="002D1AA1"/>
    <w:rsid w:val="002D1C80"/>
    <w:rsid w:val="002D1E40"/>
    <w:rsid w:val="002D22A2"/>
    <w:rsid w:val="002D264F"/>
    <w:rsid w:val="002D29E8"/>
    <w:rsid w:val="002D2AE3"/>
    <w:rsid w:val="002D2CFD"/>
    <w:rsid w:val="002D3043"/>
    <w:rsid w:val="002D3E80"/>
    <w:rsid w:val="002D4486"/>
    <w:rsid w:val="002D4933"/>
    <w:rsid w:val="002D5043"/>
    <w:rsid w:val="002D5148"/>
    <w:rsid w:val="002D521D"/>
    <w:rsid w:val="002D6173"/>
    <w:rsid w:val="002D630F"/>
    <w:rsid w:val="002D765A"/>
    <w:rsid w:val="002D7FBB"/>
    <w:rsid w:val="002E0846"/>
    <w:rsid w:val="002E0D0A"/>
    <w:rsid w:val="002E1376"/>
    <w:rsid w:val="002E18A7"/>
    <w:rsid w:val="002E1CF2"/>
    <w:rsid w:val="002E1DA7"/>
    <w:rsid w:val="002E2008"/>
    <w:rsid w:val="002E20D7"/>
    <w:rsid w:val="002E20E9"/>
    <w:rsid w:val="002E2975"/>
    <w:rsid w:val="002E2AA9"/>
    <w:rsid w:val="002E2CDD"/>
    <w:rsid w:val="002E37EE"/>
    <w:rsid w:val="002E3A77"/>
    <w:rsid w:val="002E3A82"/>
    <w:rsid w:val="002E3C05"/>
    <w:rsid w:val="002E4354"/>
    <w:rsid w:val="002E446A"/>
    <w:rsid w:val="002E4EF2"/>
    <w:rsid w:val="002E5103"/>
    <w:rsid w:val="002E535A"/>
    <w:rsid w:val="002E57A9"/>
    <w:rsid w:val="002E5D69"/>
    <w:rsid w:val="002E5D6E"/>
    <w:rsid w:val="002E6053"/>
    <w:rsid w:val="002E60D3"/>
    <w:rsid w:val="002E636E"/>
    <w:rsid w:val="002E6A26"/>
    <w:rsid w:val="002E6C9E"/>
    <w:rsid w:val="002E7017"/>
    <w:rsid w:val="002E7643"/>
    <w:rsid w:val="002E76A2"/>
    <w:rsid w:val="002E774B"/>
    <w:rsid w:val="002E7946"/>
    <w:rsid w:val="002E7E0C"/>
    <w:rsid w:val="002E7F81"/>
    <w:rsid w:val="002F00AA"/>
    <w:rsid w:val="002F0943"/>
    <w:rsid w:val="002F0E15"/>
    <w:rsid w:val="002F1221"/>
    <w:rsid w:val="002F150F"/>
    <w:rsid w:val="002F1547"/>
    <w:rsid w:val="002F1594"/>
    <w:rsid w:val="002F164D"/>
    <w:rsid w:val="002F175D"/>
    <w:rsid w:val="002F1DDC"/>
    <w:rsid w:val="002F2C78"/>
    <w:rsid w:val="002F2CB4"/>
    <w:rsid w:val="002F2FE5"/>
    <w:rsid w:val="002F3983"/>
    <w:rsid w:val="002F4385"/>
    <w:rsid w:val="002F4B41"/>
    <w:rsid w:val="002F57A9"/>
    <w:rsid w:val="002F5B03"/>
    <w:rsid w:val="002F5B34"/>
    <w:rsid w:val="002F5F76"/>
    <w:rsid w:val="002F645D"/>
    <w:rsid w:val="002F6F3F"/>
    <w:rsid w:val="002F702D"/>
    <w:rsid w:val="002F759B"/>
    <w:rsid w:val="002F7AB0"/>
    <w:rsid w:val="003001B9"/>
    <w:rsid w:val="00300E28"/>
    <w:rsid w:val="003017FC"/>
    <w:rsid w:val="0030186C"/>
    <w:rsid w:val="003018AA"/>
    <w:rsid w:val="0030193C"/>
    <w:rsid w:val="00301D52"/>
    <w:rsid w:val="0030217B"/>
    <w:rsid w:val="0030242D"/>
    <w:rsid w:val="00302925"/>
    <w:rsid w:val="003029E3"/>
    <w:rsid w:val="00302D2E"/>
    <w:rsid w:val="00302D38"/>
    <w:rsid w:val="0030303C"/>
    <w:rsid w:val="00303607"/>
    <w:rsid w:val="00303868"/>
    <w:rsid w:val="0030394A"/>
    <w:rsid w:val="003039EF"/>
    <w:rsid w:val="00303D4A"/>
    <w:rsid w:val="00303E27"/>
    <w:rsid w:val="003041F8"/>
    <w:rsid w:val="00304CCA"/>
    <w:rsid w:val="003055FC"/>
    <w:rsid w:val="00305618"/>
    <w:rsid w:val="003064C6"/>
    <w:rsid w:val="003072B2"/>
    <w:rsid w:val="003073F4"/>
    <w:rsid w:val="003074BE"/>
    <w:rsid w:val="00307594"/>
    <w:rsid w:val="00307908"/>
    <w:rsid w:val="0031000B"/>
    <w:rsid w:val="003101A7"/>
    <w:rsid w:val="00310540"/>
    <w:rsid w:val="00310CD7"/>
    <w:rsid w:val="00310E75"/>
    <w:rsid w:val="0031171D"/>
    <w:rsid w:val="00312546"/>
    <w:rsid w:val="00312722"/>
    <w:rsid w:val="00312949"/>
    <w:rsid w:val="00312A4E"/>
    <w:rsid w:val="00312B2B"/>
    <w:rsid w:val="003131B8"/>
    <w:rsid w:val="003132E5"/>
    <w:rsid w:val="00313537"/>
    <w:rsid w:val="00313B12"/>
    <w:rsid w:val="00313EB6"/>
    <w:rsid w:val="00314801"/>
    <w:rsid w:val="003148CB"/>
    <w:rsid w:val="00314F10"/>
    <w:rsid w:val="00315005"/>
    <w:rsid w:val="0031524E"/>
    <w:rsid w:val="003153B5"/>
    <w:rsid w:val="0031542C"/>
    <w:rsid w:val="00315585"/>
    <w:rsid w:val="00315644"/>
    <w:rsid w:val="003156A5"/>
    <w:rsid w:val="00315A3E"/>
    <w:rsid w:val="00315DD1"/>
    <w:rsid w:val="003165C8"/>
    <w:rsid w:val="00316BE2"/>
    <w:rsid w:val="00316F50"/>
    <w:rsid w:val="003170A7"/>
    <w:rsid w:val="0031714C"/>
    <w:rsid w:val="00317224"/>
    <w:rsid w:val="00317BBF"/>
    <w:rsid w:val="00317DC0"/>
    <w:rsid w:val="00317E18"/>
    <w:rsid w:val="00317EF6"/>
    <w:rsid w:val="00317F19"/>
    <w:rsid w:val="00320149"/>
    <w:rsid w:val="00320344"/>
    <w:rsid w:val="00320CBC"/>
    <w:rsid w:val="00320F30"/>
    <w:rsid w:val="003212EC"/>
    <w:rsid w:val="00321432"/>
    <w:rsid w:val="00321449"/>
    <w:rsid w:val="003214A6"/>
    <w:rsid w:val="003217D4"/>
    <w:rsid w:val="0032220C"/>
    <w:rsid w:val="00322237"/>
    <w:rsid w:val="003223B3"/>
    <w:rsid w:val="003227AE"/>
    <w:rsid w:val="003235F9"/>
    <w:rsid w:val="003240F7"/>
    <w:rsid w:val="003241FC"/>
    <w:rsid w:val="003246A7"/>
    <w:rsid w:val="00324931"/>
    <w:rsid w:val="00324E05"/>
    <w:rsid w:val="00324E1E"/>
    <w:rsid w:val="00324FD9"/>
    <w:rsid w:val="003251D9"/>
    <w:rsid w:val="00326485"/>
    <w:rsid w:val="0032667B"/>
    <w:rsid w:val="00326896"/>
    <w:rsid w:val="003268AF"/>
    <w:rsid w:val="00326A8A"/>
    <w:rsid w:val="003273AF"/>
    <w:rsid w:val="003273D8"/>
    <w:rsid w:val="00327E6E"/>
    <w:rsid w:val="00327F14"/>
    <w:rsid w:val="00330BC6"/>
    <w:rsid w:val="00330DFF"/>
    <w:rsid w:val="00330F81"/>
    <w:rsid w:val="003313B4"/>
    <w:rsid w:val="003318BB"/>
    <w:rsid w:val="00331D7F"/>
    <w:rsid w:val="003321BB"/>
    <w:rsid w:val="003324A5"/>
    <w:rsid w:val="003325BE"/>
    <w:rsid w:val="003328D8"/>
    <w:rsid w:val="00332A6D"/>
    <w:rsid w:val="00333276"/>
    <w:rsid w:val="003335A6"/>
    <w:rsid w:val="003336FC"/>
    <w:rsid w:val="00333BBA"/>
    <w:rsid w:val="00333E02"/>
    <w:rsid w:val="00333E36"/>
    <w:rsid w:val="00333E3D"/>
    <w:rsid w:val="0033403A"/>
    <w:rsid w:val="003342C0"/>
    <w:rsid w:val="00334346"/>
    <w:rsid w:val="00334782"/>
    <w:rsid w:val="00335B81"/>
    <w:rsid w:val="00335DC5"/>
    <w:rsid w:val="00335DF2"/>
    <w:rsid w:val="003369CB"/>
    <w:rsid w:val="00337811"/>
    <w:rsid w:val="00337AB0"/>
    <w:rsid w:val="003407F5"/>
    <w:rsid w:val="003409A1"/>
    <w:rsid w:val="00340D0B"/>
    <w:rsid w:val="00341027"/>
    <w:rsid w:val="00341083"/>
    <w:rsid w:val="0034119D"/>
    <w:rsid w:val="00341234"/>
    <w:rsid w:val="00342330"/>
    <w:rsid w:val="00342448"/>
    <w:rsid w:val="0034265A"/>
    <w:rsid w:val="00342B5F"/>
    <w:rsid w:val="00342CF5"/>
    <w:rsid w:val="0034307F"/>
    <w:rsid w:val="0034319C"/>
    <w:rsid w:val="0034329F"/>
    <w:rsid w:val="003437A5"/>
    <w:rsid w:val="00343AF9"/>
    <w:rsid w:val="00343ED0"/>
    <w:rsid w:val="00344101"/>
    <w:rsid w:val="00344279"/>
    <w:rsid w:val="003444D3"/>
    <w:rsid w:val="00344842"/>
    <w:rsid w:val="00344C17"/>
    <w:rsid w:val="0034536F"/>
    <w:rsid w:val="00345E81"/>
    <w:rsid w:val="00346957"/>
    <w:rsid w:val="003472C3"/>
    <w:rsid w:val="00347EC9"/>
    <w:rsid w:val="0035078D"/>
    <w:rsid w:val="00350A9C"/>
    <w:rsid w:val="00350C83"/>
    <w:rsid w:val="00350DD7"/>
    <w:rsid w:val="00350E16"/>
    <w:rsid w:val="00350E3E"/>
    <w:rsid w:val="003510C9"/>
    <w:rsid w:val="003513BA"/>
    <w:rsid w:val="003517B0"/>
    <w:rsid w:val="00351821"/>
    <w:rsid w:val="00351877"/>
    <w:rsid w:val="00351CA9"/>
    <w:rsid w:val="00351E92"/>
    <w:rsid w:val="003524ED"/>
    <w:rsid w:val="0035265B"/>
    <w:rsid w:val="003527AA"/>
    <w:rsid w:val="003529B3"/>
    <w:rsid w:val="00352A07"/>
    <w:rsid w:val="00352A39"/>
    <w:rsid w:val="003533F7"/>
    <w:rsid w:val="00353536"/>
    <w:rsid w:val="00354B19"/>
    <w:rsid w:val="00354BA8"/>
    <w:rsid w:val="00355AE1"/>
    <w:rsid w:val="00356326"/>
    <w:rsid w:val="003563B9"/>
    <w:rsid w:val="003563ED"/>
    <w:rsid w:val="003568DE"/>
    <w:rsid w:val="00356977"/>
    <w:rsid w:val="00356C8F"/>
    <w:rsid w:val="00356D1F"/>
    <w:rsid w:val="00356E03"/>
    <w:rsid w:val="00356E35"/>
    <w:rsid w:val="00356EA1"/>
    <w:rsid w:val="0035711F"/>
    <w:rsid w:val="00357242"/>
    <w:rsid w:val="003578E3"/>
    <w:rsid w:val="00357E65"/>
    <w:rsid w:val="003617B3"/>
    <w:rsid w:val="003620F1"/>
    <w:rsid w:val="00362266"/>
    <w:rsid w:val="0036267A"/>
    <w:rsid w:val="00362728"/>
    <w:rsid w:val="003627D3"/>
    <w:rsid w:val="00362958"/>
    <w:rsid w:val="00362B58"/>
    <w:rsid w:val="00362FE3"/>
    <w:rsid w:val="0036314C"/>
    <w:rsid w:val="003636FE"/>
    <w:rsid w:val="0036370E"/>
    <w:rsid w:val="00364277"/>
    <w:rsid w:val="00364D0E"/>
    <w:rsid w:val="00364F95"/>
    <w:rsid w:val="00365380"/>
    <w:rsid w:val="0036569F"/>
    <w:rsid w:val="0036599C"/>
    <w:rsid w:val="00365C3C"/>
    <w:rsid w:val="00366999"/>
    <w:rsid w:val="00366F07"/>
    <w:rsid w:val="0036719A"/>
    <w:rsid w:val="0036725E"/>
    <w:rsid w:val="00367851"/>
    <w:rsid w:val="00367E03"/>
    <w:rsid w:val="00367E93"/>
    <w:rsid w:val="00370023"/>
    <w:rsid w:val="00370EFA"/>
    <w:rsid w:val="00370F5B"/>
    <w:rsid w:val="00371094"/>
    <w:rsid w:val="003710BC"/>
    <w:rsid w:val="00371168"/>
    <w:rsid w:val="00371617"/>
    <w:rsid w:val="00372210"/>
    <w:rsid w:val="00372B11"/>
    <w:rsid w:val="00372FD6"/>
    <w:rsid w:val="00373343"/>
    <w:rsid w:val="003735F7"/>
    <w:rsid w:val="00373F78"/>
    <w:rsid w:val="0037483B"/>
    <w:rsid w:val="00374A79"/>
    <w:rsid w:val="0037524B"/>
    <w:rsid w:val="00375472"/>
    <w:rsid w:val="0037553B"/>
    <w:rsid w:val="00375883"/>
    <w:rsid w:val="00375BE7"/>
    <w:rsid w:val="00375D96"/>
    <w:rsid w:val="00376199"/>
    <w:rsid w:val="0037667C"/>
    <w:rsid w:val="00376B74"/>
    <w:rsid w:val="00376E42"/>
    <w:rsid w:val="003771BB"/>
    <w:rsid w:val="00377C2E"/>
    <w:rsid w:val="00380100"/>
    <w:rsid w:val="0038176C"/>
    <w:rsid w:val="00381909"/>
    <w:rsid w:val="00381A5F"/>
    <w:rsid w:val="00381C81"/>
    <w:rsid w:val="003822CA"/>
    <w:rsid w:val="0038241E"/>
    <w:rsid w:val="003825EB"/>
    <w:rsid w:val="003841D1"/>
    <w:rsid w:val="00384590"/>
    <w:rsid w:val="00384B93"/>
    <w:rsid w:val="00385006"/>
    <w:rsid w:val="003852CA"/>
    <w:rsid w:val="0038531C"/>
    <w:rsid w:val="003856E2"/>
    <w:rsid w:val="00385815"/>
    <w:rsid w:val="003859D8"/>
    <w:rsid w:val="00385C7A"/>
    <w:rsid w:val="00386FC5"/>
    <w:rsid w:val="00387193"/>
    <w:rsid w:val="00387450"/>
    <w:rsid w:val="0038799B"/>
    <w:rsid w:val="003879C5"/>
    <w:rsid w:val="00387E09"/>
    <w:rsid w:val="00387E94"/>
    <w:rsid w:val="003906C0"/>
    <w:rsid w:val="00390FBA"/>
    <w:rsid w:val="0039105A"/>
    <w:rsid w:val="00391DA5"/>
    <w:rsid w:val="00392365"/>
    <w:rsid w:val="003924B7"/>
    <w:rsid w:val="0039313E"/>
    <w:rsid w:val="003933A1"/>
    <w:rsid w:val="003935C8"/>
    <w:rsid w:val="0039368D"/>
    <w:rsid w:val="00393C99"/>
    <w:rsid w:val="00393E6A"/>
    <w:rsid w:val="00394121"/>
    <w:rsid w:val="00394253"/>
    <w:rsid w:val="0039470D"/>
    <w:rsid w:val="003949C8"/>
    <w:rsid w:val="00394B59"/>
    <w:rsid w:val="00394C07"/>
    <w:rsid w:val="0039556F"/>
    <w:rsid w:val="00395A7F"/>
    <w:rsid w:val="00396EDC"/>
    <w:rsid w:val="003977AD"/>
    <w:rsid w:val="0039793E"/>
    <w:rsid w:val="00397AE6"/>
    <w:rsid w:val="003A0355"/>
    <w:rsid w:val="003A042E"/>
    <w:rsid w:val="003A0F07"/>
    <w:rsid w:val="003A12D8"/>
    <w:rsid w:val="003A1974"/>
    <w:rsid w:val="003A1E21"/>
    <w:rsid w:val="003A1E48"/>
    <w:rsid w:val="003A1FD4"/>
    <w:rsid w:val="003A21E9"/>
    <w:rsid w:val="003A2B37"/>
    <w:rsid w:val="003A359E"/>
    <w:rsid w:val="003A3B34"/>
    <w:rsid w:val="003A3DA6"/>
    <w:rsid w:val="003A3FC5"/>
    <w:rsid w:val="003A4640"/>
    <w:rsid w:val="003A47D5"/>
    <w:rsid w:val="003A4CB0"/>
    <w:rsid w:val="003A4D57"/>
    <w:rsid w:val="003A4E9A"/>
    <w:rsid w:val="003A58A6"/>
    <w:rsid w:val="003A5E1B"/>
    <w:rsid w:val="003A60DF"/>
    <w:rsid w:val="003A633E"/>
    <w:rsid w:val="003A649D"/>
    <w:rsid w:val="003A6A8A"/>
    <w:rsid w:val="003A77B9"/>
    <w:rsid w:val="003A7D10"/>
    <w:rsid w:val="003B0549"/>
    <w:rsid w:val="003B05BD"/>
    <w:rsid w:val="003B0869"/>
    <w:rsid w:val="003B0A7A"/>
    <w:rsid w:val="003B0B90"/>
    <w:rsid w:val="003B0BA2"/>
    <w:rsid w:val="003B1CD5"/>
    <w:rsid w:val="003B1FA8"/>
    <w:rsid w:val="003B289E"/>
    <w:rsid w:val="003B2EF7"/>
    <w:rsid w:val="003B44EE"/>
    <w:rsid w:val="003B4FEA"/>
    <w:rsid w:val="003B508D"/>
    <w:rsid w:val="003B5134"/>
    <w:rsid w:val="003B56DF"/>
    <w:rsid w:val="003B5BF4"/>
    <w:rsid w:val="003B60B0"/>
    <w:rsid w:val="003B60BF"/>
    <w:rsid w:val="003B66CB"/>
    <w:rsid w:val="003B6EEB"/>
    <w:rsid w:val="003B741C"/>
    <w:rsid w:val="003B773E"/>
    <w:rsid w:val="003C0A80"/>
    <w:rsid w:val="003C105E"/>
    <w:rsid w:val="003C116E"/>
    <w:rsid w:val="003C148D"/>
    <w:rsid w:val="003C1553"/>
    <w:rsid w:val="003C1772"/>
    <w:rsid w:val="003C1830"/>
    <w:rsid w:val="003C1960"/>
    <w:rsid w:val="003C1B7A"/>
    <w:rsid w:val="003C1C04"/>
    <w:rsid w:val="003C1F51"/>
    <w:rsid w:val="003C2209"/>
    <w:rsid w:val="003C25B4"/>
    <w:rsid w:val="003C2AA5"/>
    <w:rsid w:val="003C323D"/>
    <w:rsid w:val="003C37A7"/>
    <w:rsid w:val="003C3AE1"/>
    <w:rsid w:val="003C3AF0"/>
    <w:rsid w:val="003C43F0"/>
    <w:rsid w:val="003C4755"/>
    <w:rsid w:val="003C4D55"/>
    <w:rsid w:val="003C4D78"/>
    <w:rsid w:val="003C5CE2"/>
    <w:rsid w:val="003C6060"/>
    <w:rsid w:val="003C6081"/>
    <w:rsid w:val="003C634E"/>
    <w:rsid w:val="003C63B0"/>
    <w:rsid w:val="003C6BB8"/>
    <w:rsid w:val="003C6E1B"/>
    <w:rsid w:val="003C7836"/>
    <w:rsid w:val="003C7923"/>
    <w:rsid w:val="003C7CA1"/>
    <w:rsid w:val="003D04FC"/>
    <w:rsid w:val="003D0E30"/>
    <w:rsid w:val="003D1324"/>
    <w:rsid w:val="003D1337"/>
    <w:rsid w:val="003D1DFA"/>
    <w:rsid w:val="003D1F9E"/>
    <w:rsid w:val="003D265A"/>
    <w:rsid w:val="003D2F9A"/>
    <w:rsid w:val="003D3253"/>
    <w:rsid w:val="003D3CDA"/>
    <w:rsid w:val="003D3ECB"/>
    <w:rsid w:val="003D4324"/>
    <w:rsid w:val="003D46D5"/>
    <w:rsid w:val="003D48C5"/>
    <w:rsid w:val="003D51C0"/>
    <w:rsid w:val="003D5250"/>
    <w:rsid w:val="003D5295"/>
    <w:rsid w:val="003D537A"/>
    <w:rsid w:val="003D5494"/>
    <w:rsid w:val="003D5773"/>
    <w:rsid w:val="003D5AA2"/>
    <w:rsid w:val="003D5B44"/>
    <w:rsid w:val="003D5B6D"/>
    <w:rsid w:val="003D6012"/>
    <w:rsid w:val="003D628F"/>
    <w:rsid w:val="003D64EC"/>
    <w:rsid w:val="003D66FA"/>
    <w:rsid w:val="003D6803"/>
    <w:rsid w:val="003D6F8F"/>
    <w:rsid w:val="003D740C"/>
    <w:rsid w:val="003D7A41"/>
    <w:rsid w:val="003E02F1"/>
    <w:rsid w:val="003E0478"/>
    <w:rsid w:val="003E073A"/>
    <w:rsid w:val="003E0D4D"/>
    <w:rsid w:val="003E0E12"/>
    <w:rsid w:val="003E0EFD"/>
    <w:rsid w:val="003E0F25"/>
    <w:rsid w:val="003E1053"/>
    <w:rsid w:val="003E1899"/>
    <w:rsid w:val="003E1FAB"/>
    <w:rsid w:val="003E234A"/>
    <w:rsid w:val="003E23EE"/>
    <w:rsid w:val="003E2565"/>
    <w:rsid w:val="003E2995"/>
    <w:rsid w:val="003E29B5"/>
    <w:rsid w:val="003E2E1B"/>
    <w:rsid w:val="003E39A3"/>
    <w:rsid w:val="003E3D3D"/>
    <w:rsid w:val="003E3F1C"/>
    <w:rsid w:val="003E41E0"/>
    <w:rsid w:val="003E43E4"/>
    <w:rsid w:val="003E4CCA"/>
    <w:rsid w:val="003E4D76"/>
    <w:rsid w:val="003E4FA6"/>
    <w:rsid w:val="003E5120"/>
    <w:rsid w:val="003E5409"/>
    <w:rsid w:val="003E56F0"/>
    <w:rsid w:val="003E5ABE"/>
    <w:rsid w:val="003E602C"/>
    <w:rsid w:val="003E618D"/>
    <w:rsid w:val="003E620C"/>
    <w:rsid w:val="003E62DD"/>
    <w:rsid w:val="003E634E"/>
    <w:rsid w:val="003E6A34"/>
    <w:rsid w:val="003E6A50"/>
    <w:rsid w:val="003E6E33"/>
    <w:rsid w:val="003E71A4"/>
    <w:rsid w:val="003E7627"/>
    <w:rsid w:val="003F03F2"/>
    <w:rsid w:val="003F0605"/>
    <w:rsid w:val="003F0B3B"/>
    <w:rsid w:val="003F0FB2"/>
    <w:rsid w:val="003F1298"/>
    <w:rsid w:val="003F14E8"/>
    <w:rsid w:val="003F165B"/>
    <w:rsid w:val="003F1B31"/>
    <w:rsid w:val="003F26B0"/>
    <w:rsid w:val="003F27F7"/>
    <w:rsid w:val="003F32DE"/>
    <w:rsid w:val="003F3889"/>
    <w:rsid w:val="003F3AEA"/>
    <w:rsid w:val="003F3EED"/>
    <w:rsid w:val="003F4074"/>
    <w:rsid w:val="003F409B"/>
    <w:rsid w:val="003F4883"/>
    <w:rsid w:val="003F4923"/>
    <w:rsid w:val="003F50D3"/>
    <w:rsid w:val="003F50F2"/>
    <w:rsid w:val="003F5A2E"/>
    <w:rsid w:val="003F5BAB"/>
    <w:rsid w:val="003F6AAA"/>
    <w:rsid w:val="003F6B97"/>
    <w:rsid w:val="003F6F2B"/>
    <w:rsid w:val="00400115"/>
    <w:rsid w:val="004002E0"/>
    <w:rsid w:val="00400304"/>
    <w:rsid w:val="00400350"/>
    <w:rsid w:val="0040071D"/>
    <w:rsid w:val="004007CB"/>
    <w:rsid w:val="00400CC8"/>
    <w:rsid w:val="00400F97"/>
    <w:rsid w:val="0040166A"/>
    <w:rsid w:val="0040294F"/>
    <w:rsid w:val="0040388C"/>
    <w:rsid w:val="004038B3"/>
    <w:rsid w:val="004040DE"/>
    <w:rsid w:val="00404151"/>
    <w:rsid w:val="00404C2A"/>
    <w:rsid w:val="00404E7C"/>
    <w:rsid w:val="00405D52"/>
    <w:rsid w:val="004065CD"/>
    <w:rsid w:val="0040685C"/>
    <w:rsid w:val="00406B7B"/>
    <w:rsid w:val="00406CC0"/>
    <w:rsid w:val="00406E3A"/>
    <w:rsid w:val="0040710D"/>
    <w:rsid w:val="0040714A"/>
    <w:rsid w:val="004073EE"/>
    <w:rsid w:val="0040748B"/>
    <w:rsid w:val="00407914"/>
    <w:rsid w:val="00407D61"/>
    <w:rsid w:val="00410009"/>
    <w:rsid w:val="004109E9"/>
    <w:rsid w:val="00410EBC"/>
    <w:rsid w:val="0041113C"/>
    <w:rsid w:val="00411482"/>
    <w:rsid w:val="0041156F"/>
    <w:rsid w:val="00411A03"/>
    <w:rsid w:val="00411DEE"/>
    <w:rsid w:val="00412DA2"/>
    <w:rsid w:val="0041337F"/>
    <w:rsid w:val="004138C1"/>
    <w:rsid w:val="00413E79"/>
    <w:rsid w:val="00413FBD"/>
    <w:rsid w:val="0041401B"/>
    <w:rsid w:val="004145A2"/>
    <w:rsid w:val="0041464B"/>
    <w:rsid w:val="00414D0F"/>
    <w:rsid w:val="0041524F"/>
    <w:rsid w:val="00415459"/>
    <w:rsid w:val="00415784"/>
    <w:rsid w:val="00415A2E"/>
    <w:rsid w:val="00415AE7"/>
    <w:rsid w:val="00415EE3"/>
    <w:rsid w:val="004160E7"/>
    <w:rsid w:val="00416203"/>
    <w:rsid w:val="0041652C"/>
    <w:rsid w:val="0041659A"/>
    <w:rsid w:val="00416857"/>
    <w:rsid w:val="00416CAE"/>
    <w:rsid w:val="00416D87"/>
    <w:rsid w:val="00417604"/>
    <w:rsid w:val="00417666"/>
    <w:rsid w:val="00417D03"/>
    <w:rsid w:val="00417E2A"/>
    <w:rsid w:val="00420147"/>
    <w:rsid w:val="00420A47"/>
    <w:rsid w:val="0042150A"/>
    <w:rsid w:val="0042156E"/>
    <w:rsid w:val="00422325"/>
    <w:rsid w:val="00422A0E"/>
    <w:rsid w:val="00422E4C"/>
    <w:rsid w:val="00423095"/>
    <w:rsid w:val="00423584"/>
    <w:rsid w:val="00424197"/>
    <w:rsid w:val="00424727"/>
    <w:rsid w:val="00424A7E"/>
    <w:rsid w:val="00424BED"/>
    <w:rsid w:val="00425054"/>
    <w:rsid w:val="00425710"/>
    <w:rsid w:val="00425E3C"/>
    <w:rsid w:val="00425F3E"/>
    <w:rsid w:val="004260C8"/>
    <w:rsid w:val="00426123"/>
    <w:rsid w:val="0042637F"/>
    <w:rsid w:val="00426421"/>
    <w:rsid w:val="0042646C"/>
    <w:rsid w:val="00426486"/>
    <w:rsid w:val="00426639"/>
    <w:rsid w:val="004266AF"/>
    <w:rsid w:val="00426B50"/>
    <w:rsid w:val="00427070"/>
    <w:rsid w:val="00427905"/>
    <w:rsid w:val="00427CD3"/>
    <w:rsid w:val="00430215"/>
    <w:rsid w:val="00430260"/>
    <w:rsid w:val="00430413"/>
    <w:rsid w:val="004306EA"/>
    <w:rsid w:val="00430728"/>
    <w:rsid w:val="004307D9"/>
    <w:rsid w:val="00430D85"/>
    <w:rsid w:val="00430DDC"/>
    <w:rsid w:val="00430DF3"/>
    <w:rsid w:val="0043120B"/>
    <w:rsid w:val="004315CF"/>
    <w:rsid w:val="00432077"/>
    <w:rsid w:val="00432213"/>
    <w:rsid w:val="00432454"/>
    <w:rsid w:val="00432642"/>
    <w:rsid w:val="004326A3"/>
    <w:rsid w:val="00432EB7"/>
    <w:rsid w:val="00432F0D"/>
    <w:rsid w:val="00433578"/>
    <w:rsid w:val="00433AA1"/>
    <w:rsid w:val="00433ACC"/>
    <w:rsid w:val="00433BDE"/>
    <w:rsid w:val="00434001"/>
    <w:rsid w:val="00434BDE"/>
    <w:rsid w:val="00434C51"/>
    <w:rsid w:val="00435248"/>
    <w:rsid w:val="00435389"/>
    <w:rsid w:val="0043578B"/>
    <w:rsid w:val="00435CE2"/>
    <w:rsid w:val="004368B4"/>
    <w:rsid w:val="00436A0B"/>
    <w:rsid w:val="004370FC"/>
    <w:rsid w:val="00437654"/>
    <w:rsid w:val="00437DF7"/>
    <w:rsid w:val="004403F6"/>
    <w:rsid w:val="00441434"/>
    <w:rsid w:val="00441C72"/>
    <w:rsid w:val="00441D05"/>
    <w:rsid w:val="004425BB"/>
    <w:rsid w:val="004425FD"/>
    <w:rsid w:val="0044267A"/>
    <w:rsid w:val="004429D7"/>
    <w:rsid w:val="00442F6C"/>
    <w:rsid w:val="0044323A"/>
    <w:rsid w:val="00443A9D"/>
    <w:rsid w:val="00444F5D"/>
    <w:rsid w:val="00445150"/>
    <w:rsid w:val="00445D1C"/>
    <w:rsid w:val="00445F3B"/>
    <w:rsid w:val="00446A5B"/>
    <w:rsid w:val="00446E33"/>
    <w:rsid w:val="0044703C"/>
    <w:rsid w:val="0044774C"/>
    <w:rsid w:val="00447BCE"/>
    <w:rsid w:val="00447C1E"/>
    <w:rsid w:val="00447D03"/>
    <w:rsid w:val="00450113"/>
    <w:rsid w:val="004503CF"/>
    <w:rsid w:val="0045043E"/>
    <w:rsid w:val="004516B4"/>
    <w:rsid w:val="00452132"/>
    <w:rsid w:val="004521D9"/>
    <w:rsid w:val="00452361"/>
    <w:rsid w:val="00452A41"/>
    <w:rsid w:val="00452A6C"/>
    <w:rsid w:val="00452CDD"/>
    <w:rsid w:val="004537B9"/>
    <w:rsid w:val="00453B03"/>
    <w:rsid w:val="00453ED8"/>
    <w:rsid w:val="004547FA"/>
    <w:rsid w:val="00454C1F"/>
    <w:rsid w:val="004550D8"/>
    <w:rsid w:val="004551E4"/>
    <w:rsid w:val="00455207"/>
    <w:rsid w:val="00455241"/>
    <w:rsid w:val="0045550C"/>
    <w:rsid w:val="004558F6"/>
    <w:rsid w:val="00455A83"/>
    <w:rsid w:val="00455C42"/>
    <w:rsid w:val="004568B7"/>
    <w:rsid w:val="00457580"/>
    <w:rsid w:val="004576F4"/>
    <w:rsid w:val="004577D9"/>
    <w:rsid w:val="00457D96"/>
    <w:rsid w:val="0046063C"/>
    <w:rsid w:val="0046087B"/>
    <w:rsid w:val="004608C7"/>
    <w:rsid w:val="004608CF"/>
    <w:rsid w:val="00460D32"/>
    <w:rsid w:val="00461056"/>
    <w:rsid w:val="0046147D"/>
    <w:rsid w:val="00462036"/>
    <w:rsid w:val="004622D9"/>
    <w:rsid w:val="0046281E"/>
    <w:rsid w:val="00462963"/>
    <w:rsid w:val="00462B8F"/>
    <w:rsid w:val="00462D4F"/>
    <w:rsid w:val="004632B4"/>
    <w:rsid w:val="00463447"/>
    <w:rsid w:val="00463966"/>
    <w:rsid w:val="0046405F"/>
    <w:rsid w:val="004642D7"/>
    <w:rsid w:val="00464571"/>
    <w:rsid w:val="004647A7"/>
    <w:rsid w:val="004647D8"/>
    <w:rsid w:val="004648CC"/>
    <w:rsid w:val="00464E6D"/>
    <w:rsid w:val="00464F31"/>
    <w:rsid w:val="004653C0"/>
    <w:rsid w:val="00465AB7"/>
    <w:rsid w:val="00465B52"/>
    <w:rsid w:val="00465CD7"/>
    <w:rsid w:val="00465EC6"/>
    <w:rsid w:val="004664D9"/>
    <w:rsid w:val="00466C5D"/>
    <w:rsid w:val="0046718A"/>
    <w:rsid w:val="0046737B"/>
    <w:rsid w:val="004675C0"/>
    <w:rsid w:val="00467711"/>
    <w:rsid w:val="0046776C"/>
    <w:rsid w:val="0047056E"/>
    <w:rsid w:val="00470864"/>
    <w:rsid w:val="004711DA"/>
    <w:rsid w:val="00471246"/>
    <w:rsid w:val="0047131F"/>
    <w:rsid w:val="00471387"/>
    <w:rsid w:val="004728FB"/>
    <w:rsid w:val="00472955"/>
    <w:rsid w:val="00472DC0"/>
    <w:rsid w:val="00472F4A"/>
    <w:rsid w:val="0047353D"/>
    <w:rsid w:val="0047376A"/>
    <w:rsid w:val="004738DE"/>
    <w:rsid w:val="004739F2"/>
    <w:rsid w:val="00474099"/>
    <w:rsid w:val="004749FE"/>
    <w:rsid w:val="00474AB0"/>
    <w:rsid w:val="00474AC4"/>
    <w:rsid w:val="00474C8A"/>
    <w:rsid w:val="00474F72"/>
    <w:rsid w:val="004752DD"/>
    <w:rsid w:val="00475F8F"/>
    <w:rsid w:val="004769F6"/>
    <w:rsid w:val="0047706F"/>
    <w:rsid w:val="004770BA"/>
    <w:rsid w:val="004808C0"/>
    <w:rsid w:val="00480F51"/>
    <w:rsid w:val="00481285"/>
    <w:rsid w:val="00482005"/>
    <w:rsid w:val="00482118"/>
    <w:rsid w:val="004821E1"/>
    <w:rsid w:val="004821FE"/>
    <w:rsid w:val="004827B0"/>
    <w:rsid w:val="00482C45"/>
    <w:rsid w:val="004831B0"/>
    <w:rsid w:val="004837FF"/>
    <w:rsid w:val="00483A3A"/>
    <w:rsid w:val="00483A7E"/>
    <w:rsid w:val="00483B21"/>
    <w:rsid w:val="00483B8E"/>
    <w:rsid w:val="00484115"/>
    <w:rsid w:val="004841A4"/>
    <w:rsid w:val="004846E5"/>
    <w:rsid w:val="00484911"/>
    <w:rsid w:val="0048515E"/>
    <w:rsid w:val="00485197"/>
    <w:rsid w:val="00485215"/>
    <w:rsid w:val="004855F2"/>
    <w:rsid w:val="00486080"/>
    <w:rsid w:val="00487023"/>
    <w:rsid w:val="00487760"/>
    <w:rsid w:val="004878AD"/>
    <w:rsid w:val="00487CDF"/>
    <w:rsid w:val="00487D40"/>
    <w:rsid w:val="00490186"/>
    <w:rsid w:val="00490505"/>
    <w:rsid w:val="0049079E"/>
    <w:rsid w:val="00490AD4"/>
    <w:rsid w:val="00490BC7"/>
    <w:rsid w:val="004912CC"/>
    <w:rsid w:val="00491981"/>
    <w:rsid w:val="00492A5D"/>
    <w:rsid w:val="00492A87"/>
    <w:rsid w:val="00492C73"/>
    <w:rsid w:val="004941FE"/>
    <w:rsid w:val="00494F19"/>
    <w:rsid w:val="00496439"/>
    <w:rsid w:val="0049671B"/>
    <w:rsid w:val="00496D33"/>
    <w:rsid w:val="00496FB8"/>
    <w:rsid w:val="00497980"/>
    <w:rsid w:val="0049798B"/>
    <w:rsid w:val="004979D5"/>
    <w:rsid w:val="004A0392"/>
    <w:rsid w:val="004A0720"/>
    <w:rsid w:val="004A11F1"/>
    <w:rsid w:val="004A1CE5"/>
    <w:rsid w:val="004A3342"/>
    <w:rsid w:val="004A3D96"/>
    <w:rsid w:val="004A464E"/>
    <w:rsid w:val="004A4AA3"/>
    <w:rsid w:val="004A4ECF"/>
    <w:rsid w:val="004A55C1"/>
    <w:rsid w:val="004A573A"/>
    <w:rsid w:val="004A598F"/>
    <w:rsid w:val="004A5E53"/>
    <w:rsid w:val="004A5EA2"/>
    <w:rsid w:val="004A6612"/>
    <w:rsid w:val="004A676C"/>
    <w:rsid w:val="004A7574"/>
    <w:rsid w:val="004A7C0B"/>
    <w:rsid w:val="004B00D8"/>
    <w:rsid w:val="004B017D"/>
    <w:rsid w:val="004B01A4"/>
    <w:rsid w:val="004B0952"/>
    <w:rsid w:val="004B0BCD"/>
    <w:rsid w:val="004B0CC6"/>
    <w:rsid w:val="004B1645"/>
    <w:rsid w:val="004B174A"/>
    <w:rsid w:val="004B28A3"/>
    <w:rsid w:val="004B2B51"/>
    <w:rsid w:val="004B3102"/>
    <w:rsid w:val="004B416C"/>
    <w:rsid w:val="004B4674"/>
    <w:rsid w:val="004B5427"/>
    <w:rsid w:val="004B55E5"/>
    <w:rsid w:val="004B5814"/>
    <w:rsid w:val="004B625A"/>
    <w:rsid w:val="004B62E2"/>
    <w:rsid w:val="004B636A"/>
    <w:rsid w:val="004B65BC"/>
    <w:rsid w:val="004B66A5"/>
    <w:rsid w:val="004B6727"/>
    <w:rsid w:val="004B68ED"/>
    <w:rsid w:val="004B6A64"/>
    <w:rsid w:val="004B707B"/>
    <w:rsid w:val="004B7BCE"/>
    <w:rsid w:val="004B7F62"/>
    <w:rsid w:val="004C0412"/>
    <w:rsid w:val="004C0797"/>
    <w:rsid w:val="004C09E0"/>
    <w:rsid w:val="004C0B36"/>
    <w:rsid w:val="004C12DB"/>
    <w:rsid w:val="004C1449"/>
    <w:rsid w:val="004C14D1"/>
    <w:rsid w:val="004C1730"/>
    <w:rsid w:val="004C1E60"/>
    <w:rsid w:val="004C1FF7"/>
    <w:rsid w:val="004C2170"/>
    <w:rsid w:val="004C2713"/>
    <w:rsid w:val="004C2F41"/>
    <w:rsid w:val="004C35FA"/>
    <w:rsid w:val="004C3888"/>
    <w:rsid w:val="004C4A32"/>
    <w:rsid w:val="004C54DF"/>
    <w:rsid w:val="004C55FC"/>
    <w:rsid w:val="004C6AD1"/>
    <w:rsid w:val="004C6B38"/>
    <w:rsid w:val="004C6B3F"/>
    <w:rsid w:val="004C76F6"/>
    <w:rsid w:val="004C7791"/>
    <w:rsid w:val="004C78E1"/>
    <w:rsid w:val="004C7BB2"/>
    <w:rsid w:val="004C7C09"/>
    <w:rsid w:val="004D0822"/>
    <w:rsid w:val="004D0DBC"/>
    <w:rsid w:val="004D0FDA"/>
    <w:rsid w:val="004D104B"/>
    <w:rsid w:val="004D1168"/>
    <w:rsid w:val="004D16E7"/>
    <w:rsid w:val="004D1CD1"/>
    <w:rsid w:val="004D25FC"/>
    <w:rsid w:val="004D27D5"/>
    <w:rsid w:val="004D29CE"/>
    <w:rsid w:val="004D2A88"/>
    <w:rsid w:val="004D328E"/>
    <w:rsid w:val="004D3AD9"/>
    <w:rsid w:val="004D4700"/>
    <w:rsid w:val="004D508E"/>
    <w:rsid w:val="004D51A6"/>
    <w:rsid w:val="004D55AD"/>
    <w:rsid w:val="004D584C"/>
    <w:rsid w:val="004D5BA3"/>
    <w:rsid w:val="004D5D91"/>
    <w:rsid w:val="004D5EFD"/>
    <w:rsid w:val="004D6317"/>
    <w:rsid w:val="004D6A0D"/>
    <w:rsid w:val="004D7436"/>
    <w:rsid w:val="004D77B5"/>
    <w:rsid w:val="004D79EC"/>
    <w:rsid w:val="004D7D2E"/>
    <w:rsid w:val="004E02FA"/>
    <w:rsid w:val="004E07EF"/>
    <w:rsid w:val="004E08D4"/>
    <w:rsid w:val="004E0C4D"/>
    <w:rsid w:val="004E0D92"/>
    <w:rsid w:val="004E18AA"/>
    <w:rsid w:val="004E1C79"/>
    <w:rsid w:val="004E1E54"/>
    <w:rsid w:val="004E1EE3"/>
    <w:rsid w:val="004E1FF0"/>
    <w:rsid w:val="004E28E7"/>
    <w:rsid w:val="004E307D"/>
    <w:rsid w:val="004E366A"/>
    <w:rsid w:val="004E4E25"/>
    <w:rsid w:val="004E5353"/>
    <w:rsid w:val="004E558F"/>
    <w:rsid w:val="004E58E8"/>
    <w:rsid w:val="004E7BDA"/>
    <w:rsid w:val="004F0051"/>
    <w:rsid w:val="004F02EB"/>
    <w:rsid w:val="004F06EC"/>
    <w:rsid w:val="004F1A7B"/>
    <w:rsid w:val="004F1DCB"/>
    <w:rsid w:val="004F1F67"/>
    <w:rsid w:val="004F2762"/>
    <w:rsid w:val="004F29FB"/>
    <w:rsid w:val="004F2BC9"/>
    <w:rsid w:val="004F2BEA"/>
    <w:rsid w:val="004F2DE8"/>
    <w:rsid w:val="004F2E20"/>
    <w:rsid w:val="004F354E"/>
    <w:rsid w:val="004F39F9"/>
    <w:rsid w:val="004F474C"/>
    <w:rsid w:val="004F53BB"/>
    <w:rsid w:val="004F633F"/>
    <w:rsid w:val="004F6BBD"/>
    <w:rsid w:val="004F6D73"/>
    <w:rsid w:val="004F6EAA"/>
    <w:rsid w:val="004F6F26"/>
    <w:rsid w:val="004F7390"/>
    <w:rsid w:val="004F77F9"/>
    <w:rsid w:val="004F7881"/>
    <w:rsid w:val="004F7A9D"/>
    <w:rsid w:val="004F7EAF"/>
    <w:rsid w:val="005001D2"/>
    <w:rsid w:val="00500202"/>
    <w:rsid w:val="00500A59"/>
    <w:rsid w:val="00500C87"/>
    <w:rsid w:val="00500F95"/>
    <w:rsid w:val="00501157"/>
    <w:rsid w:val="005013CE"/>
    <w:rsid w:val="00502236"/>
    <w:rsid w:val="00502311"/>
    <w:rsid w:val="00502681"/>
    <w:rsid w:val="005027DC"/>
    <w:rsid w:val="00502CB8"/>
    <w:rsid w:val="00502CF5"/>
    <w:rsid w:val="005032FE"/>
    <w:rsid w:val="0050333D"/>
    <w:rsid w:val="00503507"/>
    <w:rsid w:val="0050354B"/>
    <w:rsid w:val="00503A48"/>
    <w:rsid w:val="00504089"/>
    <w:rsid w:val="00504282"/>
    <w:rsid w:val="005045EB"/>
    <w:rsid w:val="005052DE"/>
    <w:rsid w:val="00505A76"/>
    <w:rsid w:val="00505E4D"/>
    <w:rsid w:val="005067F8"/>
    <w:rsid w:val="00506A64"/>
    <w:rsid w:val="00507082"/>
    <w:rsid w:val="005075AE"/>
    <w:rsid w:val="00507E04"/>
    <w:rsid w:val="0051011F"/>
    <w:rsid w:val="0051039A"/>
    <w:rsid w:val="00511435"/>
    <w:rsid w:val="005116B8"/>
    <w:rsid w:val="00511918"/>
    <w:rsid w:val="00511DC2"/>
    <w:rsid w:val="00512116"/>
    <w:rsid w:val="00512234"/>
    <w:rsid w:val="00512E8B"/>
    <w:rsid w:val="005130AE"/>
    <w:rsid w:val="005130F0"/>
    <w:rsid w:val="0051332C"/>
    <w:rsid w:val="005133FF"/>
    <w:rsid w:val="005137C2"/>
    <w:rsid w:val="00514109"/>
    <w:rsid w:val="005144DA"/>
    <w:rsid w:val="00514511"/>
    <w:rsid w:val="00514B5B"/>
    <w:rsid w:val="00514BC7"/>
    <w:rsid w:val="00515090"/>
    <w:rsid w:val="00515CEF"/>
    <w:rsid w:val="00515D8C"/>
    <w:rsid w:val="00515F8E"/>
    <w:rsid w:val="005161AB"/>
    <w:rsid w:val="00516D85"/>
    <w:rsid w:val="0051749B"/>
    <w:rsid w:val="00517545"/>
    <w:rsid w:val="00517A60"/>
    <w:rsid w:val="00517B37"/>
    <w:rsid w:val="0052055E"/>
    <w:rsid w:val="0052073E"/>
    <w:rsid w:val="005209C0"/>
    <w:rsid w:val="00520BE4"/>
    <w:rsid w:val="00520D47"/>
    <w:rsid w:val="00521352"/>
    <w:rsid w:val="005214D5"/>
    <w:rsid w:val="005221FC"/>
    <w:rsid w:val="00522299"/>
    <w:rsid w:val="0052285C"/>
    <w:rsid w:val="00522A41"/>
    <w:rsid w:val="00522CB8"/>
    <w:rsid w:val="00523038"/>
    <w:rsid w:val="005231E4"/>
    <w:rsid w:val="005236D3"/>
    <w:rsid w:val="00523E08"/>
    <w:rsid w:val="00523E47"/>
    <w:rsid w:val="00524546"/>
    <w:rsid w:val="00524577"/>
    <w:rsid w:val="005245FE"/>
    <w:rsid w:val="005247E3"/>
    <w:rsid w:val="00524B90"/>
    <w:rsid w:val="00524EA8"/>
    <w:rsid w:val="00525029"/>
    <w:rsid w:val="005254D9"/>
    <w:rsid w:val="00525D13"/>
    <w:rsid w:val="0052671A"/>
    <w:rsid w:val="005268B6"/>
    <w:rsid w:val="00526A66"/>
    <w:rsid w:val="00526DF0"/>
    <w:rsid w:val="00526F72"/>
    <w:rsid w:val="00527048"/>
    <w:rsid w:val="00527D31"/>
    <w:rsid w:val="00530373"/>
    <w:rsid w:val="005305C2"/>
    <w:rsid w:val="0053077E"/>
    <w:rsid w:val="00530F48"/>
    <w:rsid w:val="0053171F"/>
    <w:rsid w:val="00531CB9"/>
    <w:rsid w:val="00531D79"/>
    <w:rsid w:val="00531FD0"/>
    <w:rsid w:val="005321D6"/>
    <w:rsid w:val="0053274C"/>
    <w:rsid w:val="0053291E"/>
    <w:rsid w:val="00532A23"/>
    <w:rsid w:val="00532A7C"/>
    <w:rsid w:val="00532E15"/>
    <w:rsid w:val="00533009"/>
    <w:rsid w:val="005336D9"/>
    <w:rsid w:val="0053393B"/>
    <w:rsid w:val="00533A23"/>
    <w:rsid w:val="00533E78"/>
    <w:rsid w:val="005343FF"/>
    <w:rsid w:val="0053475B"/>
    <w:rsid w:val="00534D3B"/>
    <w:rsid w:val="00535109"/>
    <w:rsid w:val="00535720"/>
    <w:rsid w:val="00535B50"/>
    <w:rsid w:val="00535EB2"/>
    <w:rsid w:val="00536B5D"/>
    <w:rsid w:val="00536BC8"/>
    <w:rsid w:val="00537F84"/>
    <w:rsid w:val="00540474"/>
    <w:rsid w:val="005405E7"/>
    <w:rsid w:val="00540965"/>
    <w:rsid w:val="005409C0"/>
    <w:rsid w:val="00540B7B"/>
    <w:rsid w:val="0054189A"/>
    <w:rsid w:val="00541F23"/>
    <w:rsid w:val="0054233E"/>
    <w:rsid w:val="0054262E"/>
    <w:rsid w:val="00542D47"/>
    <w:rsid w:val="00542F41"/>
    <w:rsid w:val="00542F58"/>
    <w:rsid w:val="005431A5"/>
    <w:rsid w:val="0054385C"/>
    <w:rsid w:val="0054428A"/>
    <w:rsid w:val="00544918"/>
    <w:rsid w:val="0054533A"/>
    <w:rsid w:val="0054559B"/>
    <w:rsid w:val="00545A6A"/>
    <w:rsid w:val="00545EF7"/>
    <w:rsid w:val="00547413"/>
    <w:rsid w:val="005476A7"/>
    <w:rsid w:val="0054778F"/>
    <w:rsid w:val="0054795D"/>
    <w:rsid w:val="00547B40"/>
    <w:rsid w:val="00547BDE"/>
    <w:rsid w:val="00547D4A"/>
    <w:rsid w:val="00550E92"/>
    <w:rsid w:val="005511B1"/>
    <w:rsid w:val="00551C51"/>
    <w:rsid w:val="00551E96"/>
    <w:rsid w:val="00552083"/>
    <w:rsid w:val="0055208F"/>
    <w:rsid w:val="005520CF"/>
    <w:rsid w:val="00552148"/>
    <w:rsid w:val="00552165"/>
    <w:rsid w:val="005526D9"/>
    <w:rsid w:val="00552BA2"/>
    <w:rsid w:val="00552BA8"/>
    <w:rsid w:val="00552C6B"/>
    <w:rsid w:val="005534E7"/>
    <w:rsid w:val="0055368E"/>
    <w:rsid w:val="00553C5B"/>
    <w:rsid w:val="00553D3E"/>
    <w:rsid w:val="0055466F"/>
    <w:rsid w:val="005546E0"/>
    <w:rsid w:val="005549EC"/>
    <w:rsid w:val="0055510E"/>
    <w:rsid w:val="005556AE"/>
    <w:rsid w:val="00556BA9"/>
    <w:rsid w:val="00557B11"/>
    <w:rsid w:val="00557CCE"/>
    <w:rsid w:val="00560433"/>
    <w:rsid w:val="00560A56"/>
    <w:rsid w:val="00560D9B"/>
    <w:rsid w:val="00560E21"/>
    <w:rsid w:val="00560F52"/>
    <w:rsid w:val="005614C1"/>
    <w:rsid w:val="0056166D"/>
    <w:rsid w:val="00561B64"/>
    <w:rsid w:val="00561CE9"/>
    <w:rsid w:val="00561D33"/>
    <w:rsid w:val="005623D9"/>
    <w:rsid w:val="0056259A"/>
    <w:rsid w:val="005629D3"/>
    <w:rsid w:val="00563124"/>
    <w:rsid w:val="005634B7"/>
    <w:rsid w:val="00563B81"/>
    <w:rsid w:val="00563D07"/>
    <w:rsid w:val="00563D0C"/>
    <w:rsid w:val="00564E31"/>
    <w:rsid w:val="0056520A"/>
    <w:rsid w:val="00565881"/>
    <w:rsid w:val="00565E02"/>
    <w:rsid w:val="00566408"/>
    <w:rsid w:val="00566417"/>
    <w:rsid w:val="00566673"/>
    <w:rsid w:val="00566707"/>
    <w:rsid w:val="00566A6F"/>
    <w:rsid w:val="00566ED3"/>
    <w:rsid w:val="005673F1"/>
    <w:rsid w:val="005674B2"/>
    <w:rsid w:val="005700CF"/>
    <w:rsid w:val="0057035C"/>
    <w:rsid w:val="00570435"/>
    <w:rsid w:val="00570792"/>
    <w:rsid w:val="00570966"/>
    <w:rsid w:val="00570F60"/>
    <w:rsid w:val="005713EC"/>
    <w:rsid w:val="005713F4"/>
    <w:rsid w:val="00571789"/>
    <w:rsid w:val="0057228C"/>
    <w:rsid w:val="005722D4"/>
    <w:rsid w:val="005726B4"/>
    <w:rsid w:val="00572A10"/>
    <w:rsid w:val="00573208"/>
    <w:rsid w:val="0057356B"/>
    <w:rsid w:val="00573900"/>
    <w:rsid w:val="0057412E"/>
    <w:rsid w:val="00574402"/>
    <w:rsid w:val="00574727"/>
    <w:rsid w:val="00575793"/>
    <w:rsid w:val="00575C0D"/>
    <w:rsid w:val="00575E76"/>
    <w:rsid w:val="0057635E"/>
    <w:rsid w:val="005763BF"/>
    <w:rsid w:val="00576C0F"/>
    <w:rsid w:val="00576E15"/>
    <w:rsid w:val="0057700A"/>
    <w:rsid w:val="005771B7"/>
    <w:rsid w:val="00577C91"/>
    <w:rsid w:val="00577EC6"/>
    <w:rsid w:val="00577F12"/>
    <w:rsid w:val="00580533"/>
    <w:rsid w:val="005809F3"/>
    <w:rsid w:val="00580D6C"/>
    <w:rsid w:val="00580FF2"/>
    <w:rsid w:val="00581031"/>
    <w:rsid w:val="005811A2"/>
    <w:rsid w:val="00581303"/>
    <w:rsid w:val="00581308"/>
    <w:rsid w:val="005815AC"/>
    <w:rsid w:val="00581A96"/>
    <w:rsid w:val="0058242C"/>
    <w:rsid w:val="0058249A"/>
    <w:rsid w:val="00582535"/>
    <w:rsid w:val="00582615"/>
    <w:rsid w:val="0058262B"/>
    <w:rsid w:val="00582656"/>
    <w:rsid w:val="00582EA8"/>
    <w:rsid w:val="00583006"/>
    <w:rsid w:val="00583018"/>
    <w:rsid w:val="005831FF"/>
    <w:rsid w:val="005832F4"/>
    <w:rsid w:val="00583B1D"/>
    <w:rsid w:val="00584242"/>
    <w:rsid w:val="005846CC"/>
    <w:rsid w:val="005846F9"/>
    <w:rsid w:val="00584F36"/>
    <w:rsid w:val="00585B2A"/>
    <w:rsid w:val="00586072"/>
    <w:rsid w:val="005860B6"/>
    <w:rsid w:val="00587132"/>
    <w:rsid w:val="005871D0"/>
    <w:rsid w:val="0058742E"/>
    <w:rsid w:val="00587894"/>
    <w:rsid w:val="0058799C"/>
    <w:rsid w:val="00587E9F"/>
    <w:rsid w:val="0059073A"/>
    <w:rsid w:val="0059091B"/>
    <w:rsid w:val="00590EB3"/>
    <w:rsid w:val="005911E8"/>
    <w:rsid w:val="0059152E"/>
    <w:rsid w:val="005915C1"/>
    <w:rsid w:val="00591A5A"/>
    <w:rsid w:val="005920D0"/>
    <w:rsid w:val="0059221D"/>
    <w:rsid w:val="005923EE"/>
    <w:rsid w:val="00592608"/>
    <w:rsid w:val="00592C37"/>
    <w:rsid w:val="00593335"/>
    <w:rsid w:val="00593DC7"/>
    <w:rsid w:val="005942C6"/>
    <w:rsid w:val="0059552C"/>
    <w:rsid w:val="0059586E"/>
    <w:rsid w:val="00595FA4"/>
    <w:rsid w:val="00595FDC"/>
    <w:rsid w:val="0059603F"/>
    <w:rsid w:val="00596456"/>
    <w:rsid w:val="0059727B"/>
    <w:rsid w:val="0059752E"/>
    <w:rsid w:val="005975E2"/>
    <w:rsid w:val="00597798"/>
    <w:rsid w:val="00597EC1"/>
    <w:rsid w:val="005A0605"/>
    <w:rsid w:val="005A06B0"/>
    <w:rsid w:val="005A06D3"/>
    <w:rsid w:val="005A0734"/>
    <w:rsid w:val="005A0DF9"/>
    <w:rsid w:val="005A0ED0"/>
    <w:rsid w:val="005A143E"/>
    <w:rsid w:val="005A1AC6"/>
    <w:rsid w:val="005A1D5F"/>
    <w:rsid w:val="005A23CA"/>
    <w:rsid w:val="005A23E0"/>
    <w:rsid w:val="005A2868"/>
    <w:rsid w:val="005A2B56"/>
    <w:rsid w:val="005A2C63"/>
    <w:rsid w:val="005A3294"/>
    <w:rsid w:val="005A32E4"/>
    <w:rsid w:val="005A3777"/>
    <w:rsid w:val="005A3E9B"/>
    <w:rsid w:val="005A458E"/>
    <w:rsid w:val="005A48CA"/>
    <w:rsid w:val="005A4DE1"/>
    <w:rsid w:val="005A5155"/>
    <w:rsid w:val="005A5532"/>
    <w:rsid w:val="005A577F"/>
    <w:rsid w:val="005A58BA"/>
    <w:rsid w:val="005A5DEA"/>
    <w:rsid w:val="005A6570"/>
    <w:rsid w:val="005A6F3B"/>
    <w:rsid w:val="005A7039"/>
    <w:rsid w:val="005A72A7"/>
    <w:rsid w:val="005A72B0"/>
    <w:rsid w:val="005A7412"/>
    <w:rsid w:val="005A75D1"/>
    <w:rsid w:val="005A776A"/>
    <w:rsid w:val="005B007A"/>
    <w:rsid w:val="005B0271"/>
    <w:rsid w:val="005B0441"/>
    <w:rsid w:val="005B06B9"/>
    <w:rsid w:val="005B0CCB"/>
    <w:rsid w:val="005B0CCF"/>
    <w:rsid w:val="005B1A75"/>
    <w:rsid w:val="005B1B38"/>
    <w:rsid w:val="005B1B72"/>
    <w:rsid w:val="005B2D96"/>
    <w:rsid w:val="005B3197"/>
    <w:rsid w:val="005B349E"/>
    <w:rsid w:val="005B3A19"/>
    <w:rsid w:val="005B410E"/>
    <w:rsid w:val="005B43B4"/>
    <w:rsid w:val="005B46CE"/>
    <w:rsid w:val="005B478F"/>
    <w:rsid w:val="005B4A36"/>
    <w:rsid w:val="005B532E"/>
    <w:rsid w:val="005B576C"/>
    <w:rsid w:val="005B5EE3"/>
    <w:rsid w:val="005B638A"/>
    <w:rsid w:val="005B6640"/>
    <w:rsid w:val="005B713F"/>
    <w:rsid w:val="005B75B7"/>
    <w:rsid w:val="005B75E7"/>
    <w:rsid w:val="005B78DC"/>
    <w:rsid w:val="005B7A45"/>
    <w:rsid w:val="005B7B38"/>
    <w:rsid w:val="005C0766"/>
    <w:rsid w:val="005C08D0"/>
    <w:rsid w:val="005C0D6E"/>
    <w:rsid w:val="005C0EB8"/>
    <w:rsid w:val="005C0ECC"/>
    <w:rsid w:val="005C11F5"/>
    <w:rsid w:val="005C13FB"/>
    <w:rsid w:val="005C1A12"/>
    <w:rsid w:val="005C1BD8"/>
    <w:rsid w:val="005C1C78"/>
    <w:rsid w:val="005C22FF"/>
    <w:rsid w:val="005C256C"/>
    <w:rsid w:val="005C299B"/>
    <w:rsid w:val="005C2ADA"/>
    <w:rsid w:val="005C2FFF"/>
    <w:rsid w:val="005C3026"/>
    <w:rsid w:val="005C3562"/>
    <w:rsid w:val="005C385F"/>
    <w:rsid w:val="005C3AD1"/>
    <w:rsid w:val="005C3B64"/>
    <w:rsid w:val="005C3F34"/>
    <w:rsid w:val="005C407C"/>
    <w:rsid w:val="005C49D9"/>
    <w:rsid w:val="005C4D24"/>
    <w:rsid w:val="005C4F28"/>
    <w:rsid w:val="005C506B"/>
    <w:rsid w:val="005C514E"/>
    <w:rsid w:val="005C56D0"/>
    <w:rsid w:val="005C6727"/>
    <w:rsid w:val="005C6816"/>
    <w:rsid w:val="005C696E"/>
    <w:rsid w:val="005C6C30"/>
    <w:rsid w:val="005C7340"/>
    <w:rsid w:val="005C7439"/>
    <w:rsid w:val="005C761D"/>
    <w:rsid w:val="005C7B3D"/>
    <w:rsid w:val="005C7D72"/>
    <w:rsid w:val="005D0D8C"/>
    <w:rsid w:val="005D14EC"/>
    <w:rsid w:val="005D163C"/>
    <w:rsid w:val="005D1748"/>
    <w:rsid w:val="005D236E"/>
    <w:rsid w:val="005D2473"/>
    <w:rsid w:val="005D2A33"/>
    <w:rsid w:val="005D2EE0"/>
    <w:rsid w:val="005D3220"/>
    <w:rsid w:val="005D3330"/>
    <w:rsid w:val="005D3553"/>
    <w:rsid w:val="005D364B"/>
    <w:rsid w:val="005D37F7"/>
    <w:rsid w:val="005D3B08"/>
    <w:rsid w:val="005D3E42"/>
    <w:rsid w:val="005D3E4A"/>
    <w:rsid w:val="005D412A"/>
    <w:rsid w:val="005D41EC"/>
    <w:rsid w:val="005D4602"/>
    <w:rsid w:val="005D47CF"/>
    <w:rsid w:val="005D48AE"/>
    <w:rsid w:val="005D4B76"/>
    <w:rsid w:val="005D4C43"/>
    <w:rsid w:val="005D4F28"/>
    <w:rsid w:val="005D515F"/>
    <w:rsid w:val="005D5E9D"/>
    <w:rsid w:val="005D621C"/>
    <w:rsid w:val="005D6388"/>
    <w:rsid w:val="005D6574"/>
    <w:rsid w:val="005D6696"/>
    <w:rsid w:val="005D6B63"/>
    <w:rsid w:val="005D6FC3"/>
    <w:rsid w:val="005D7C69"/>
    <w:rsid w:val="005E00CB"/>
    <w:rsid w:val="005E00DB"/>
    <w:rsid w:val="005E0191"/>
    <w:rsid w:val="005E09D4"/>
    <w:rsid w:val="005E1181"/>
    <w:rsid w:val="005E1334"/>
    <w:rsid w:val="005E2028"/>
    <w:rsid w:val="005E2293"/>
    <w:rsid w:val="005E27D1"/>
    <w:rsid w:val="005E27EB"/>
    <w:rsid w:val="005E2B19"/>
    <w:rsid w:val="005E2BD9"/>
    <w:rsid w:val="005E2F1D"/>
    <w:rsid w:val="005E34C8"/>
    <w:rsid w:val="005E35F0"/>
    <w:rsid w:val="005E35F8"/>
    <w:rsid w:val="005E3698"/>
    <w:rsid w:val="005E3779"/>
    <w:rsid w:val="005E3890"/>
    <w:rsid w:val="005E4025"/>
    <w:rsid w:val="005E433E"/>
    <w:rsid w:val="005E44A0"/>
    <w:rsid w:val="005E4ABC"/>
    <w:rsid w:val="005E4DD5"/>
    <w:rsid w:val="005E53F7"/>
    <w:rsid w:val="005E566D"/>
    <w:rsid w:val="005E574F"/>
    <w:rsid w:val="005E57CE"/>
    <w:rsid w:val="005E6412"/>
    <w:rsid w:val="005E6531"/>
    <w:rsid w:val="005E6694"/>
    <w:rsid w:val="005E67D5"/>
    <w:rsid w:val="005E6A97"/>
    <w:rsid w:val="005E6BB1"/>
    <w:rsid w:val="005E7042"/>
    <w:rsid w:val="005E7BFD"/>
    <w:rsid w:val="005E7F9D"/>
    <w:rsid w:val="005F00D4"/>
    <w:rsid w:val="005F00F8"/>
    <w:rsid w:val="005F05FB"/>
    <w:rsid w:val="005F08B3"/>
    <w:rsid w:val="005F1496"/>
    <w:rsid w:val="005F1866"/>
    <w:rsid w:val="005F1A72"/>
    <w:rsid w:val="005F1C25"/>
    <w:rsid w:val="005F1EB5"/>
    <w:rsid w:val="005F248F"/>
    <w:rsid w:val="005F280D"/>
    <w:rsid w:val="005F2A42"/>
    <w:rsid w:val="005F3021"/>
    <w:rsid w:val="005F3176"/>
    <w:rsid w:val="005F3B50"/>
    <w:rsid w:val="005F3D58"/>
    <w:rsid w:val="005F3E17"/>
    <w:rsid w:val="005F5029"/>
    <w:rsid w:val="005F5111"/>
    <w:rsid w:val="005F5434"/>
    <w:rsid w:val="005F5894"/>
    <w:rsid w:val="005F59B9"/>
    <w:rsid w:val="005F6600"/>
    <w:rsid w:val="005F663E"/>
    <w:rsid w:val="005F66DF"/>
    <w:rsid w:val="005F6AB5"/>
    <w:rsid w:val="005F74D0"/>
    <w:rsid w:val="005F7617"/>
    <w:rsid w:val="005F7F5C"/>
    <w:rsid w:val="006000EC"/>
    <w:rsid w:val="00600B1A"/>
    <w:rsid w:val="00600C4F"/>
    <w:rsid w:val="00600DBE"/>
    <w:rsid w:val="00600DF0"/>
    <w:rsid w:val="00600DF2"/>
    <w:rsid w:val="00600E56"/>
    <w:rsid w:val="00601230"/>
    <w:rsid w:val="00601616"/>
    <w:rsid w:val="00601A54"/>
    <w:rsid w:val="006020E5"/>
    <w:rsid w:val="00602441"/>
    <w:rsid w:val="006028E7"/>
    <w:rsid w:val="00602BD7"/>
    <w:rsid w:val="00602CF0"/>
    <w:rsid w:val="00603F83"/>
    <w:rsid w:val="00604425"/>
    <w:rsid w:val="006046A9"/>
    <w:rsid w:val="006046C1"/>
    <w:rsid w:val="00605296"/>
    <w:rsid w:val="0060555E"/>
    <w:rsid w:val="00605E78"/>
    <w:rsid w:val="00606D86"/>
    <w:rsid w:val="00607635"/>
    <w:rsid w:val="0061028D"/>
    <w:rsid w:val="00610B0D"/>
    <w:rsid w:val="00610CB1"/>
    <w:rsid w:val="00610D20"/>
    <w:rsid w:val="00610F8B"/>
    <w:rsid w:val="006114F3"/>
    <w:rsid w:val="00611A02"/>
    <w:rsid w:val="00611AB4"/>
    <w:rsid w:val="00611B9A"/>
    <w:rsid w:val="00611D4F"/>
    <w:rsid w:val="00611FDA"/>
    <w:rsid w:val="0061212F"/>
    <w:rsid w:val="00612266"/>
    <w:rsid w:val="0061266A"/>
    <w:rsid w:val="00612855"/>
    <w:rsid w:val="00612899"/>
    <w:rsid w:val="00612E30"/>
    <w:rsid w:val="00613165"/>
    <w:rsid w:val="0061431A"/>
    <w:rsid w:val="0061460F"/>
    <w:rsid w:val="006146B2"/>
    <w:rsid w:val="00614727"/>
    <w:rsid w:val="00614866"/>
    <w:rsid w:val="00614C30"/>
    <w:rsid w:val="006151F1"/>
    <w:rsid w:val="00615254"/>
    <w:rsid w:val="00615549"/>
    <w:rsid w:val="0061583B"/>
    <w:rsid w:val="00615C36"/>
    <w:rsid w:val="00615F4F"/>
    <w:rsid w:val="00615F5C"/>
    <w:rsid w:val="006160B2"/>
    <w:rsid w:val="00616846"/>
    <w:rsid w:val="00616994"/>
    <w:rsid w:val="00616C8A"/>
    <w:rsid w:val="00616D93"/>
    <w:rsid w:val="006173D2"/>
    <w:rsid w:val="006179FA"/>
    <w:rsid w:val="00617B44"/>
    <w:rsid w:val="00617CDF"/>
    <w:rsid w:val="0062047F"/>
    <w:rsid w:val="00620642"/>
    <w:rsid w:val="006206E7"/>
    <w:rsid w:val="00620B61"/>
    <w:rsid w:val="00620DA3"/>
    <w:rsid w:val="00621056"/>
    <w:rsid w:val="0062147A"/>
    <w:rsid w:val="00621C6E"/>
    <w:rsid w:val="0062247E"/>
    <w:rsid w:val="006227F5"/>
    <w:rsid w:val="006227FA"/>
    <w:rsid w:val="00622868"/>
    <w:rsid w:val="00622931"/>
    <w:rsid w:val="006237C3"/>
    <w:rsid w:val="00623B26"/>
    <w:rsid w:val="00623B83"/>
    <w:rsid w:val="00623E93"/>
    <w:rsid w:val="00624694"/>
    <w:rsid w:val="006249F4"/>
    <w:rsid w:val="00624E3B"/>
    <w:rsid w:val="00624F74"/>
    <w:rsid w:val="00625269"/>
    <w:rsid w:val="006264BB"/>
    <w:rsid w:val="006265C5"/>
    <w:rsid w:val="00626AD4"/>
    <w:rsid w:val="00626D68"/>
    <w:rsid w:val="00627A60"/>
    <w:rsid w:val="006303AD"/>
    <w:rsid w:val="00630B33"/>
    <w:rsid w:val="00630C1C"/>
    <w:rsid w:val="006313B7"/>
    <w:rsid w:val="00632017"/>
    <w:rsid w:val="006323A8"/>
    <w:rsid w:val="00632A9B"/>
    <w:rsid w:val="00632AF3"/>
    <w:rsid w:val="00632B1A"/>
    <w:rsid w:val="00633517"/>
    <w:rsid w:val="006338D6"/>
    <w:rsid w:val="00633B38"/>
    <w:rsid w:val="00633B4E"/>
    <w:rsid w:val="00633B7F"/>
    <w:rsid w:val="00633C80"/>
    <w:rsid w:val="00633F22"/>
    <w:rsid w:val="00634172"/>
    <w:rsid w:val="006342A3"/>
    <w:rsid w:val="00634E4D"/>
    <w:rsid w:val="00635047"/>
    <w:rsid w:val="0063564C"/>
    <w:rsid w:val="00635B10"/>
    <w:rsid w:val="006368E6"/>
    <w:rsid w:val="00636C04"/>
    <w:rsid w:val="00637572"/>
    <w:rsid w:val="00637694"/>
    <w:rsid w:val="00637696"/>
    <w:rsid w:val="0064004F"/>
    <w:rsid w:val="00640565"/>
    <w:rsid w:val="00640C72"/>
    <w:rsid w:val="00640D01"/>
    <w:rsid w:val="00640EAF"/>
    <w:rsid w:val="0064100E"/>
    <w:rsid w:val="006415FC"/>
    <w:rsid w:val="006417BB"/>
    <w:rsid w:val="0064216C"/>
    <w:rsid w:val="00642512"/>
    <w:rsid w:val="00642B95"/>
    <w:rsid w:val="00642D17"/>
    <w:rsid w:val="006434EA"/>
    <w:rsid w:val="00643548"/>
    <w:rsid w:val="00643A30"/>
    <w:rsid w:val="00643E65"/>
    <w:rsid w:val="00644150"/>
    <w:rsid w:val="006442C8"/>
    <w:rsid w:val="00644E93"/>
    <w:rsid w:val="00645399"/>
    <w:rsid w:val="006455E7"/>
    <w:rsid w:val="00645FA0"/>
    <w:rsid w:val="006462DE"/>
    <w:rsid w:val="0064645C"/>
    <w:rsid w:val="00646847"/>
    <w:rsid w:val="0064688F"/>
    <w:rsid w:val="00646C2C"/>
    <w:rsid w:val="006472B1"/>
    <w:rsid w:val="00647814"/>
    <w:rsid w:val="00647AAE"/>
    <w:rsid w:val="00647AB0"/>
    <w:rsid w:val="00647B9D"/>
    <w:rsid w:val="00647E1C"/>
    <w:rsid w:val="00647ECE"/>
    <w:rsid w:val="00650269"/>
    <w:rsid w:val="006508E6"/>
    <w:rsid w:val="006508EB"/>
    <w:rsid w:val="0065090B"/>
    <w:rsid w:val="006515ED"/>
    <w:rsid w:val="00651903"/>
    <w:rsid w:val="006519C3"/>
    <w:rsid w:val="00651D6B"/>
    <w:rsid w:val="00652A80"/>
    <w:rsid w:val="006532F1"/>
    <w:rsid w:val="006544AF"/>
    <w:rsid w:val="00654C15"/>
    <w:rsid w:val="00654D7E"/>
    <w:rsid w:val="00655BF7"/>
    <w:rsid w:val="00655CC5"/>
    <w:rsid w:val="00655CF0"/>
    <w:rsid w:val="00655DA3"/>
    <w:rsid w:val="0065606A"/>
    <w:rsid w:val="00656366"/>
    <w:rsid w:val="006569DC"/>
    <w:rsid w:val="00656B46"/>
    <w:rsid w:val="00656B6D"/>
    <w:rsid w:val="006570FE"/>
    <w:rsid w:val="00657F1D"/>
    <w:rsid w:val="0066074D"/>
    <w:rsid w:val="00660AE7"/>
    <w:rsid w:val="006612E2"/>
    <w:rsid w:val="0066187A"/>
    <w:rsid w:val="006619F8"/>
    <w:rsid w:val="00662128"/>
    <w:rsid w:val="00662151"/>
    <w:rsid w:val="006622AF"/>
    <w:rsid w:val="0066291F"/>
    <w:rsid w:val="00662A4D"/>
    <w:rsid w:val="00662EF6"/>
    <w:rsid w:val="00663071"/>
    <w:rsid w:val="00663649"/>
    <w:rsid w:val="00663AD8"/>
    <w:rsid w:val="0066419E"/>
    <w:rsid w:val="006644E5"/>
    <w:rsid w:val="00664543"/>
    <w:rsid w:val="00664635"/>
    <w:rsid w:val="0066492C"/>
    <w:rsid w:val="00664995"/>
    <w:rsid w:val="006650FC"/>
    <w:rsid w:val="0066570C"/>
    <w:rsid w:val="006660D4"/>
    <w:rsid w:val="00666876"/>
    <w:rsid w:val="00666B10"/>
    <w:rsid w:val="00666C2F"/>
    <w:rsid w:val="00666D6A"/>
    <w:rsid w:val="00666E67"/>
    <w:rsid w:val="00666E92"/>
    <w:rsid w:val="0066790D"/>
    <w:rsid w:val="006679BD"/>
    <w:rsid w:val="00667B7D"/>
    <w:rsid w:val="0067054B"/>
    <w:rsid w:val="00670903"/>
    <w:rsid w:val="00670C2C"/>
    <w:rsid w:val="00670D28"/>
    <w:rsid w:val="00671150"/>
    <w:rsid w:val="00673303"/>
    <w:rsid w:val="00673409"/>
    <w:rsid w:val="00673BBC"/>
    <w:rsid w:val="00673BF8"/>
    <w:rsid w:val="006746CA"/>
    <w:rsid w:val="00674D4C"/>
    <w:rsid w:val="00674FEC"/>
    <w:rsid w:val="0067513D"/>
    <w:rsid w:val="0067533A"/>
    <w:rsid w:val="00675CA4"/>
    <w:rsid w:val="00675E5E"/>
    <w:rsid w:val="006761F8"/>
    <w:rsid w:val="006767F8"/>
    <w:rsid w:val="00676AF8"/>
    <w:rsid w:val="00676D4D"/>
    <w:rsid w:val="006776FF"/>
    <w:rsid w:val="00677E20"/>
    <w:rsid w:val="006805B9"/>
    <w:rsid w:val="0068082B"/>
    <w:rsid w:val="00680ABA"/>
    <w:rsid w:val="00680FA8"/>
    <w:rsid w:val="006811BD"/>
    <w:rsid w:val="0068126D"/>
    <w:rsid w:val="0068129E"/>
    <w:rsid w:val="00681696"/>
    <w:rsid w:val="0068185A"/>
    <w:rsid w:val="0068255A"/>
    <w:rsid w:val="0068274C"/>
    <w:rsid w:val="00682C1C"/>
    <w:rsid w:val="00682D52"/>
    <w:rsid w:val="0068305A"/>
    <w:rsid w:val="0068324A"/>
    <w:rsid w:val="0068379B"/>
    <w:rsid w:val="00684437"/>
    <w:rsid w:val="006844C3"/>
    <w:rsid w:val="00684577"/>
    <w:rsid w:val="00684578"/>
    <w:rsid w:val="00685677"/>
    <w:rsid w:val="0068571C"/>
    <w:rsid w:val="00686100"/>
    <w:rsid w:val="0068612E"/>
    <w:rsid w:val="006863E0"/>
    <w:rsid w:val="006876A1"/>
    <w:rsid w:val="0068793D"/>
    <w:rsid w:val="00690146"/>
    <w:rsid w:val="006903C2"/>
    <w:rsid w:val="006907C7"/>
    <w:rsid w:val="00690C29"/>
    <w:rsid w:val="00690F5A"/>
    <w:rsid w:val="00690F70"/>
    <w:rsid w:val="006916B5"/>
    <w:rsid w:val="006918C1"/>
    <w:rsid w:val="00691D44"/>
    <w:rsid w:val="00692448"/>
    <w:rsid w:val="0069288F"/>
    <w:rsid w:val="006931AC"/>
    <w:rsid w:val="0069366E"/>
    <w:rsid w:val="00693B90"/>
    <w:rsid w:val="00693D79"/>
    <w:rsid w:val="00694110"/>
    <w:rsid w:val="00694112"/>
    <w:rsid w:val="00694586"/>
    <w:rsid w:val="006948A7"/>
    <w:rsid w:val="00694B0B"/>
    <w:rsid w:val="00694EB1"/>
    <w:rsid w:val="0069525D"/>
    <w:rsid w:val="0069526E"/>
    <w:rsid w:val="00695798"/>
    <w:rsid w:val="00695B36"/>
    <w:rsid w:val="00696394"/>
    <w:rsid w:val="006969CC"/>
    <w:rsid w:val="00696C4B"/>
    <w:rsid w:val="00696E4A"/>
    <w:rsid w:val="00697465"/>
    <w:rsid w:val="00697720"/>
    <w:rsid w:val="00697A62"/>
    <w:rsid w:val="00697D82"/>
    <w:rsid w:val="00697D9E"/>
    <w:rsid w:val="006A02C6"/>
    <w:rsid w:val="006A0445"/>
    <w:rsid w:val="006A0DE3"/>
    <w:rsid w:val="006A1556"/>
    <w:rsid w:val="006A196C"/>
    <w:rsid w:val="006A1DA8"/>
    <w:rsid w:val="006A1E38"/>
    <w:rsid w:val="006A22C8"/>
    <w:rsid w:val="006A2B39"/>
    <w:rsid w:val="006A3332"/>
    <w:rsid w:val="006A3FFA"/>
    <w:rsid w:val="006A46BB"/>
    <w:rsid w:val="006A5083"/>
    <w:rsid w:val="006A5135"/>
    <w:rsid w:val="006A5289"/>
    <w:rsid w:val="006A54E6"/>
    <w:rsid w:val="006A5AD8"/>
    <w:rsid w:val="006A5D0E"/>
    <w:rsid w:val="006A5EC8"/>
    <w:rsid w:val="006A5ECF"/>
    <w:rsid w:val="006A6557"/>
    <w:rsid w:val="006A67B0"/>
    <w:rsid w:val="006A6B09"/>
    <w:rsid w:val="006A7D4B"/>
    <w:rsid w:val="006A7D81"/>
    <w:rsid w:val="006B0108"/>
    <w:rsid w:val="006B0B6A"/>
    <w:rsid w:val="006B0C06"/>
    <w:rsid w:val="006B0CB5"/>
    <w:rsid w:val="006B0D30"/>
    <w:rsid w:val="006B103A"/>
    <w:rsid w:val="006B136C"/>
    <w:rsid w:val="006B181F"/>
    <w:rsid w:val="006B1BF2"/>
    <w:rsid w:val="006B1E48"/>
    <w:rsid w:val="006B1F55"/>
    <w:rsid w:val="006B23D6"/>
    <w:rsid w:val="006B3736"/>
    <w:rsid w:val="006B3D05"/>
    <w:rsid w:val="006B3F12"/>
    <w:rsid w:val="006B40A5"/>
    <w:rsid w:val="006B45BF"/>
    <w:rsid w:val="006B4B13"/>
    <w:rsid w:val="006B4D56"/>
    <w:rsid w:val="006B5959"/>
    <w:rsid w:val="006B599F"/>
    <w:rsid w:val="006B5B0E"/>
    <w:rsid w:val="006B6082"/>
    <w:rsid w:val="006B60DB"/>
    <w:rsid w:val="006B6C25"/>
    <w:rsid w:val="006B6D13"/>
    <w:rsid w:val="006B750D"/>
    <w:rsid w:val="006B75FE"/>
    <w:rsid w:val="006B7A4A"/>
    <w:rsid w:val="006C05EF"/>
    <w:rsid w:val="006C07E0"/>
    <w:rsid w:val="006C09A7"/>
    <w:rsid w:val="006C0A65"/>
    <w:rsid w:val="006C1000"/>
    <w:rsid w:val="006C1202"/>
    <w:rsid w:val="006C138F"/>
    <w:rsid w:val="006C14DB"/>
    <w:rsid w:val="006C1B78"/>
    <w:rsid w:val="006C29C8"/>
    <w:rsid w:val="006C2B0B"/>
    <w:rsid w:val="006C2C90"/>
    <w:rsid w:val="006C355C"/>
    <w:rsid w:val="006C3BA0"/>
    <w:rsid w:val="006C3F13"/>
    <w:rsid w:val="006C4228"/>
    <w:rsid w:val="006C4AEC"/>
    <w:rsid w:val="006C5213"/>
    <w:rsid w:val="006C5566"/>
    <w:rsid w:val="006C6024"/>
    <w:rsid w:val="006C6320"/>
    <w:rsid w:val="006C6498"/>
    <w:rsid w:val="006C6BB9"/>
    <w:rsid w:val="006C6F01"/>
    <w:rsid w:val="006C7298"/>
    <w:rsid w:val="006C74A8"/>
    <w:rsid w:val="006C7915"/>
    <w:rsid w:val="006C7983"/>
    <w:rsid w:val="006C79C6"/>
    <w:rsid w:val="006C7CCA"/>
    <w:rsid w:val="006C7FB4"/>
    <w:rsid w:val="006D00F1"/>
    <w:rsid w:val="006D0868"/>
    <w:rsid w:val="006D0B62"/>
    <w:rsid w:val="006D1475"/>
    <w:rsid w:val="006D194A"/>
    <w:rsid w:val="006D1A10"/>
    <w:rsid w:val="006D1C4B"/>
    <w:rsid w:val="006D1E63"/>
    <w:rsid w:val="006D1EBE"/>
    <w:rsid w:val="006D1FD0"/>
    <w:rsid w:val="006D2428"/>
    <w:rsid w:val="006D29C2"/>
    <w:rsid w:val="006D2A33"/>
    <w:rsid w:val="006D2FA6"/>
    <w:rsid w:val="006D30B7"/>
    <w:rsid w:val="006D3259"/>
    <w:rsid w:val="006D352B"/>
    <w:rsid w:val="006D38B7"/>
    <w:rsid w:val="006D4C27"/>
    <w:rsid w:val="006D5017"/>
    <w:rsid w:val="006D59CA"/>
    <w:rsid w:val="006D5E83"/>
    <w:rsid w:val="006D6809"/>
    <w:rsid w:val="006D742C"/>
    <w:rsid w:val="006D76E5"/>
    <w:rsid w:val="006D7993"/>
    <w:rsid w:val="006E1A99"/>
    <w:rsid w:val="006E1DAE"/>
    <w:rsid w:val="006E1F93"/>
    <w:rsid w:val="006E22CE"/>
    <w:rsid w:val="006E244A"/>
    <w:rsid w:val="006E2509"/>
    <w:rsid w:val="006E2BC7"/>
    <w:rsid w:val="006E2BCD"/>
    <w:rsid w:val="006E30E0"/>
    <w:rsid w:val="006E3C38"/>
    <w:rsid w:val="006E3D22"/>
    <w:rsid w:val="006E3D5D"/>
    <w:rsid w:val="006E4563"/>
    <w:rsid w:val="006E596A"/>
    <w:rsid w:val="006E5BB8"/>
    <w:rsid w:val="006E659E"/>
    <w:rsid w:val="006E6C5E"/>
    <w:rsid w:val="006E7E57"/>
    <w:rsid w:val="006E7FCC"/>
    <w:rsid w:val="006F061F"/>
    <w:rsid w:val="006F0FA5"/>
    <w:rsid w:val="006F1407"/>
    <w:rsid w:val="006F1B0C"/>
    <w:rsid w:val="006F1B64"/>
    <w:rsid w:val="006F1CB5"/>
    <w:rsid w:val="006F27B2"/>
    <w:rsid w:val="006F27D1"/>
    <w:rsid w:val="006F2CEA"/>
    <w:rsid w:val="006F2D76"/>
    <w:rsid w:val="006F3263"/>
    <w:rsid w:val="006F3374"/>
    <w:rsid w:val="006F371F"/>
    <w:rsid w:val="006F374D"/>
    <w:rsid w:val="006F39EB"/>
    <w:rsid w:val="006F3A69"/>
    <w:rsid w:val="006F40BD"/>
    <w:rsid w:val="006F4231"/>
    <w:rsid w:val="006F461B"/>
    <w:rsid w:val="006F4A6E"/>
    <w:rsid w:val="006F4E89"/>
    <w:rsid w:val="006F51F8"/>
    <w:rsid w:val="006F5377"/>
    <w:rsid w:val="006F5ADE"/>
    <w:rsid w:val="006F5C26"/>
    <w:rsid w:val="006F5D80"/>
    <w:rsid w:val="006F6151"/>
    <w:rsid w:val="006F64B3"/>
    <w:rsid w:val="006F6AB3"/>
    <w:rsid w:val="006F6C28"/>
    <w:rsid w:val="006F6CEE"/>
    <w:rsid w:val="006F7196"/>
    <w:rsid w:val="006F792D"/>
    <w:rsid w:val="006F7AA8"/>
    <w:rsid w:val="006F7B79"/>
    <w:rsid w:val="006F7EE3"/>
    <w:rsid w:val="0070010B"/>
    <w:rsid w:val="007004EA"/>
    <w:rsid w:val="007017B0"/>
    <w:rsid w:val="007017EB"/>
    <w:rsid w:val="00701CE9"/>
    <w:rsid w:val="00701EED"/>
    <w:rsid w:val="00702183"/>
    <w:rsid w:val="00702E3A"/>
    <w:rsid w:val="00702E90"/>
    <w:rsid w:val="007035D9"/>
    <w:rsid w:val="00704003"/>
    <w:rsid w:val="007040E0"/>
    <w:rsid w:val="007051A2"/>
    <w:rsid w:val="00705564"/>
    <w:rsid w:val="00706E01"/>
    <w:rsid w:val="00706EAF"/>
    <w:rsid w:val="0070741E"/>
    <w:rsid w:val="00707669"/>
    <w:rsid w:val="00707E7E"/>
    <w:rsid w:val="00707FD3"/>
    <w:rsid w:val="0071012B"/>
    <w:rsid w:val="007105E4"/>
    <w:rsid w:val="007117DB"/>
    <w:rsid w:val="00711F2F"/>
    <w:rsid w:val="00712042"/>
    <w:rsid w:val="00712079"/>
    <w:rsid w:val="00712972"/>
    <w:rsid w:val="00712A90"/>
    <w:rsid w:val="00713205"/>
    <w:rsid w:val="00713403"/>
    <w:rsid w:val="00713463"/>
    <w:rsid w:val="007137BD"/>
    <w:rsid w:val="00713C9F"/>
    <w:rsid w:val="00714507"/>
    <w:rsid w:val="007149FD"/>
    <w:rsid w:val="00714A0A"/>
    <w:rsid w:val="00714CB3"/>
    <w:rsid w:val="00714F78"/>
    <w:rsid w:val="00716A90"/>
    <w:rsid w:val="00716C26"/>
    <w:rsid w:val="00716C79"/>
    <w:rsid w:val="00717CCA"/>
    <w:rsid w:val="007210DB"/>
    <w:rsid w:val="007218AC"/>
    <w:rsid w:val="0072196B"/>
    <w:rsid w:val="007227C6"/>
    <w:rsid w:val="007237F2"/>
    <w:rsid w:val="00723D91"/>
    <w:rsid w:val="0072411B"/>
    <w:rsid w:val="00724350"/>
    <w:rsid w:val="007249E9"/>
    <w:rsid w:val="0072542C"/>
    <w:rsid w:val="00725466"/>
    <w:rsid w:val="00725606"/>
    <w:rsid w:val="00726168"/>
    <w:rsid w:val="0072643C"/>
    <w:rsid w:val="00726980"/>
    <w:rsid w:val="00726BB2"/>
    <w:rsid w:val="00727556"/>
    <w:rsid w:val="007276F5"/>
    <w:rsid w:val="007278E1"/>
    <w:rsid w:val="00730434"/>
    <w:rsid w:val="00730824"/>
    <w:rsid w:val="00730B3D"/>
    <w:rsid w:val="007316E6"/>
    <w:rsid w:val="00731844"/>
    <w:rsid w:val="00731989"/>
    <w:rsid w:val="00731FDE"/>
    <w:rsid w:val="00732ACA"/>
    <w:rsid w:val="00732B39"/>
    <w:rsid w:val="007330BA"/>
    <w:rsid w:val="00733357"/>
    <w:rsid w:val="00733A50"/>
    <w:rsid w:val="00733BCB"/>
    <w:rsid w:val="00733D0C"/>
    <w:rsid w:val="00733F13"/>
    <w:rsid w:val="00734448"/>
    <w:rsid w:val="00734D44"/>
    <w:rsid w:val="00735169"/>
    <w:rsid w:val="00735626"/>
    <w:rsid w:val="007358DE"/>
    <w:rsid w:val="00735A4D"/>
    <w:rsid w:val="00735C37"/>
    <w:rsid w:val="00736205"/>
    <w:rsid w:val="00736383"/>
    <w:rsid w:val="00736B2B"/>
    <w:rsid w:val="00736EB0"/>
    <w:rsid w:val="00737854"/>
    <w:rsid w:val="007379AF"/>
    <w:rsid w:val="007379C6"/>
    <w:rsid w:val="00737E26"/>
    <w:rsid w:val="0074018B"/>
    <w:rsid w:val="00740554"/>
    <w:rsid w:val="00740BE4"/>
    <w:rsid w:val="00740D6E"/>
    <w:rsid w:val="0074136F"/>
    <w:rsid w:val="007415BB"/>
    <w:rsid w:val="00741893"/>
    <w:rsid w:val="00741ADB"/>
    <w:rsid w:val="007420F2"/>
    <w:rsid w:val="007423D1"/>
    <w:rsid w:val="00742524"/>
    <w:rsid w:val="0074295E"/>
    <w:rsid w:val="00742D88"/>
    <w:rsid w:val="00743595"/>
    <w:rsid w:val="0074366F"/>
    <w:rsid w:val="007438FF"/>
    <w:rsid w:val="00743B4B"/>
    <w:rsid w:val="00743C6F"/>
    <w:rsid w:val="00743C72"/>
    <w:rsid w:val="00743CAD"/>
    <w:rsid w:val="00743D01"/>
    <w:rsid w:val="00743D65"/>
    <w:rsid w:val="0074424D"/>
    <w:rsid w:val="00744800"/>
    <w:rsid w:val="00744898"/>
    <w:rsid w:val="00744BE6"/>
    <w:rsid w:val="007453FC"/>
    <w:rsid w:val="00745E96"/>
    <w:rsid w:val="0074606C"/>
    <w:rsid w:val="007461D2"/>
    <w:rsid w:val="007465E6"/>
    <w:rsid w:val="00746A88"/>
    <w:rsid w:val="00746AF5"/>
    <w:rsid w:val="00746CAB"/>
    <w:rsid w:val="00747434"/>
    <w:rsid w:val="00747C7C"/>
    <w:rsid w:val="00747CFD"/>
    <w:rsid w:val="00750098"/>
    <w:rsid w:val="00750664"/>
    <w:rsid w:val="00750E5A"/>
    <w:rsid w:val="00751372"/>
    <w:rsid w:val="0075152D"/>
    <w:rsid w:val="00751A68"/>
    <w:rsid w:val="00751C31"/>
    <w:rsid w:val="00751DEF"/>
    <w:rsid w:val="00752686"/>
    <w:rsid w:val="0075285E"/>
    <w:rsid w:val="00752D10"/>
    <w:rsid w:val="00753428"/>
    <w:rsid w:val="00753445"/>
    <w:rsid w:val="00753FD4"/>
    <w:rsid w:val="00754030"/>
    <w:rsid w:val="00754058"/>
    <w:rsid w:val="00754327"/>
    <w:rsid w:val="00754699"/>
    <w:rsid w:val="0075576F"/>
    <w:rsid w:val="00755991"/>
    <w:rsid w:val="00755A26"/>
    <w:rsid w:val="00755A42"/>
    <w:rsid w:val="00755DF7"/>
    <w:rsid w:val="00755F39"/>
    <w:rsid w:val="00756019"/>
    <w:rsid w:val="0075608E"/>
    <w:rsid w:val="007560C7"/>
    <w:rsid w:val="0075697D"/>
    <w:rsid w:val="00756E53"/>
    <w:rsid w:val="00757BF2"/>
    <w:rsid w:val="00760449"/>
    <w:rsid w:val="0076077C"/>
    <w:rsid w:val="00760A61"/>
    <w:rsid w:val="00760AE7"/>
    <w:rsid w:val="00760B93"/>
    <w:rsid w:val="00760CE4"/>
    <w:rsid w:val="00761F88"/>
    <w:rsid w:val="00762168"/>
    <w:rsid w:val="00762CAF"/>
    <w:rsid w:val="00763008"/>
    <w:rsid w:val="00763A37"/>
    <w:rsid w:val="00763BAB"/>
    <w:rsid w:val="00763C3B"/>
    <w:rsid w:val="00764132"/>
    <w:rsid w:val="00764196"/>
    <w:rsid w:val="007644C3"/>
    <w:rsid w:val="0076481A"/>
    <w:rsid w:val="00764AAC"/>
    <w:rsid w:val="00764BCA"/>
    <w:rsid w:val="00764FCF"/>
    <w:rsid w:val="00765167"/>
    <w:rsid w:val="00765871"/>
    <w:rsid w:val="00765952"/>
    <w:rsid w:val="00765C10"/>
    <w:rsid w:val="00765E99"/>
    <w:rsid w:val="00766028"/>
    <w:rsid w:val="007663DA"/>
    <w:rsid w:val="00766506"/>
    <w:rsid w:val="00766CA2"/>
    <w:rsid w:val="0076701D"/>
    <w:rsid w:val="007670B9"/>
    <w:rsid w:val="0076712F"/>
    <w:rsid w:val="007674DF"/>
    <w:rsid w:val="00770731"/>
    <w:rsid w:val="00770792"/>
    <w:rsid w:val="00770E52"/>
    <w:rsid w:val="00770FC0"/>
    <w:rsid w:val="0077150D"/>
    <w:rsid w:val="00771D09"/>
    <w:rsid w:val="00771D0E"/>
    <w:rsid w:val="00772DA5"/>
    <w:rsid w:val="00772DC0"/>
    <w:rsid w:val="007734BE"/>
    <w:rsid w:val="007737D7"/>
    <w:rsid w:val="00773B10"/>
    <w:rsid w:val="007744FC"/>
    <w:rsid w:val="0077488E"/>
    <w:rsid w:val="00775501"/>
    <w:rsid w:val="00775560"/>
    <w:rsid w:val="00775CA4"/>
    <w:rsid w:val="00775EB6"/>
    <w:rsid w:val="00776258"/>
    <w:rsid w:val="00776910"/>
    <w:rsid w:val="00776FBD"/>
    <w:rsid w:val="0077740D"/>
    <w:rsid w:val="007775B7"/>
    <w:rsid w:val="0077761A"/>
    <w:rsid w:val="00777B4B"/>
    <w:rsid w:val="00777C16"/>
    <w:rsid w:val="00780725"/>
    <w:rsid w:val="007807FF"/>
    <w:rsid w:val="00780D86"/>
    <w:rsid w:val="00780FAD"/>
    <w:rsid w:val="007812A5"/>
    <w:rsid w:val="00781645"/>
    <w:rsid w:val="0078190C"/>
    <w:rsid w:val="00781C53"/>
    <w:rsid w:val="00781CA5"/>
    <w:rsid w:val="00781EEB"/>
    <w:rsid w:val="00782AAB"/>
    <w:rsid w:val="007831A6"/>
    <w:rsid w:val="0078339B"/>
    <w:rsid w:val="00783708"/>
    <w:rsid w:val="00784462"/>
    <w:rsid w:val="00784708"/>
    <w:rsid w:val="00784DD1"/>
    <w:rsid w:val="00784F13"/>
    <w:rsid w:val="00784F4B"/>
    <w:rsid w:val="00785EF5"/>
    <w:rsid w:val="0078604F"/>
    <w:rsid w:val="00786C5F"/>
    <w:rsid w:val="00786E56"/>
    <w:rsid w:val="00787243"/>
    <w:rsid w:val="007873A1"/>
    <w:rsid w:val="0079033B"/>
    <w:rsid w:val="00790AF6"/>
    <w:rsid w:val="007915E2"/>
    <w:rsid w:val="00791B71"/>
    <w:rsid w:val="00791EC2"/>
    <w:rsid w:val="007936B5"/>
    <w:rsid w:val="0079385C"/>
    <w:rsid w:val="00793E30"/>
    <w:rsid w:val="00794C0E"/>
    <w:rsid w:val="007955F5"/>
    <w:rsid w:val="007962C3"/>
    <w:rsid w:val="007963D5"/>
    <w:rsid w:val="0079650A"/>
    <w:rsid w:val="00796908"/>
    <w:rsid w:val="00796A03"/>
    <w:rsid w:val="00796FA1"/>
    <w:rsid w:val="00797158"/>
    <w:rsid w:val="00797195"/>
    <w:rsid w:val="007971E2"/>
    <w:rsid w:val="00797357"/>
    <w:rsid w:val="00797DD2"/>
    <w:rsid w:val="007A0593"/>
    <w:rsid w:val="007A0AA6"/>
    <w:rsid w:val="007A0C6C"/>
    <w:rsid w:val="007A1032"/>
    <w:rsid w:val="007A1681"/>
    <w:rsid w:val="007A1D12"/>
    <w:rsid w:val="007A2300"/>
    <w:rsid w:val="007A23EB"/>
    <w:rsid w:val="007A3BF7"/>
    <w:rsid w:val="007A3D50"/>
    <w:rsid w:val="007A41DA"/>
    <w:rsid w:val="007A44D9"/>
    <w:rsid w:val="007A4924"/>
    <w:rsid w:val="007A4A18"/>
    <w:rsid w:val="007A4C19"/>
    <w:rsid w:val="007A5022"/>
    <w:rsid w:val="007A517E"/>
    <w:rsid w:val="007A5267"/>
    <w:rsid w:val="007A59D1"/>
    <w:rsid w:val="007A632F"/>
    <w:rsid w:val="007A6623"/>
    <w:rsid w:val="007A6C2D"/>
    <w:rsid w:val="007A7078"/>
    <w:rsid w:val="007A7289"/>
    <w:rsid w:val="007A736B"/>
    <w:rsid w:val="007A7DD7"/>
    <w:rsid w:val="007A7E06"/>
    <w:rsid w:val="007B098D"/>
    <w:rsid w:val="007B1440"/>
    <w:rsid w:val="007B1631"/>
    <w:rsid w:val="007B2761"/>
    <w:rsid w:val="007B324E"/>
    <w:rsid w:val="007B3DB5"/>
    <w:rsid w:val="007B421B"/>
    <w:rsid w:val="007B44D3"/>
    <w:rsid w:val="007B45FE"/>
    <w:rsid w:val="007B46F9"/>
    <w:rsid w:val="007B4CC4"/>
    <w:rsid w:val="007B559C"/>
    <w:rsid w:val="007B5F1B"/>
    <w:rsid w:val="007B6628"/>
    <w:rsid w:val="007B6A46"/>
    <w:rsid w:val="007B70C6"/>
    <w:rsid w:val="007B76DC"/>
    <w:rsid w:val="007B79CD"/>
    <w:rsid w:val="007B7C6F"/>
    <w:rsid w:val="007B7FD8"/>
    <w:rsid w:val="007C02A8"/>
    <w:rsid w:val="007C02C1"/>
    <w:rsid w:val="007C0309"/>
    <w:rsid w:val="007C036B"/>
    <w:rsid w:val="007C0423"/>
    <w:rsid w:val="007C0436"/>
    <w:rsid w:val="007C0677"/>
    <w:rsid w:val="007C06B3"/>
    <w:rsid w:val="007C06F1"/>
    <w:rsid w:val="007C0AF0"/>
    <w:rsid w:val="007C0D07"/>
    <w:rsid w:val="007C0EA1"/>
    <w:rsid w:val="007C1292"/>
    <w:rsid w:val="007C1444"/>
    <w:rsid w:val="007C16AC"/>
    <w:rsid w:val="007C1CCD"/>
    <w:rsid w:val="007C2188"/>
    <w:rsid w:val="007C2500"/>
    <w:rsid w:val="007C2602"/>
    <w:rsid w:val="007C278B"/>
    <w:rsid w:val="007C2E06"/>
    <w:rsid w:val="007C30F4"/>
    <w:rsid w:val="007C312B"/>
    <w:rsid w:val="007C3207"/>
    <w:rsid w:val="007C366B"/>
    <w:rsid w:val="007C37C1"/>
    <w:rsid w:val="007C3B9B"/>
    <w:rsid w:val="007C3C3C"/>
    <w:rsid w:val="007C3E2E"/>
    <w:rsid w:val="007C3EF4"/>
    <w:rsid w:val="007C4283"/>
    <w:rsid w:val="007C4C8A"/>
    <w:rsid w:val="007C5367"/>
    <w:rsid w:val="007C54C7"/>
    <w:rsid w:val="007C618B"/>
    <w:rsid w:val="007C671A"/>
    <w:rsid w:val="007C674E"/>
    <w:rsid w:val="007C6F6A"/>
    <w:rsid w:val="007C7004"/>
    <w:rsid w:val="007C73BF"/>
    <w:rsid w:val="007D1C93"/>
    <w:rsid w:val="007D3581"/>
    <w:rsid w:val="007D3587"/>
    <w:rsid w:val="007D3A53"/>
    <w:rsid w:val="007D4046"/>
    <w:rsid w:val="007D45A8"/>
    <w:rsid w:val="007D493D"/>
    <w:rsid w:val="007D4D24"/>
    <w:rsid w:val="007D6153"/>
    <w:rsid w:val="007D65C7"/>
    <w:rsid w:val="007D6633"/>
    <w:rsid w:val="007D6644"/>
    <w:rsid w:val="007D69C6"/>
    <w:rsid w:val="007D6AAF"/>
    <w:rsid w:val="007D6DA8"/>
    <w:rsid w:val="007D707C"/>
    <w:rsid w:val="007E0073"/>
    <w:rsid w:val="007E01E4"/>
    <w:rsid w:val="007E047E"/>
    <w:rsid w:val="007E05E4"/>
    <w:rsid w:val="007E0ABD"/>
    <w:rsid w:val="007E0E25"/>
    <w:rsid w:val="007E0E46"/>
    <w:rsid w:val="007E0FFD"/>
    <w:rsid w:val="007E111F"/>
    <w:rsid w:val="007E15F8"/>
    <w:rsid w:val="007E182D"/>
    <w:rsid w:val="007E18B0"/>
    <w:rsid w:val="007E1BDF"/>
    <w:rsid w:val="007E2069"/>
    <w:rsid w:val="007E30F9"/>
    <w:rsid w:val="007E3295"/>
    <w:rsid w:val="007E3482"/>
    <w:rsid w:val="007E445B"/>
    <w:rsid w:val="007E4634"/>
    <w:rsid w:val="007E4714"/>
    <w:rsid w:val="007E4A88"/>
    <w:rsid w:val="007E4D4C"/>
    <w:rsid w:val="007E58F4"/>
    <w:rsid w:val="007E5D67"/>
    <w:rsid w:val="007E6064"/>
    <w:rsid w:val="007E67FB"/>
    <w:rsid w:val="007E6C7E"/>
    <w:rsid w:val="007E6D44"/>
    <w:rsid w:val="007E77E0"/>
    <w:rsid w:val="007E7874"/>
    <w:rsid w:val="007F03D3"/>
    <w:rsid w:val="007F055C"/>
    <w:rsid w:val="007F080E"/>
    <w:rsid w:val="007F1068"/>
    <w:rsid w:val="007F178D"/>
    <w:rsid w:val="007F1C63"/>
    <w:rsid w:val="007F20FD"/>
    <w:rsid w:val="007F2161"/>
    <w:rsid w:val="007F2A15"/>
    <w:rsid w:val="007F2A78"/>
    <w:rsid w:val="007F2B97"/>
    <w:rsid w:val="007F2E8A"/>
    <w:rsid w:val="007F2E9A"/>
    <w:rsid w:val="007F2FCF"/>
    <w:rsid w:val="007F3304"/>
    <w:rsid w:val="007F3875"/>
    <w:rsid w:val="007F4105"/>
    <w:rsid w:val="007F4998"/>
    <w:rsid w:val="007F5008"/>
    <w:rsid w:val="007F53B5"/>
    <w:rsid w:val="007F571D"/>
    <w:rsid w:val="007F6021"/>
    <w:rsid w:val="007F6665"/>
    <w:rsid w:val="007F6E48"/>
    <w:rsid w:val="007F75D5"/>
    <w:rsid w:val="007F7B42"/>
    <w:rsid w:val="007F7F6E"/>
    <w:rsid w:val="0080007D"/>
    <w:rsid w:val="008004FB"/>
    <w:rsid w:val="0080079F"/>
    <w:rsid w:val="00800A9B"/>
    <w:rsid w:val="00801101"/>
    <w:rsid w:val="00801A16"/>
    <w:rsid w:val="0080270E"/>
    <w:rsid w:val="00802CDB"/>
    <w:rsid w:val="008030D4"/>
    <w:rsid w:val="00803301"/>
    <w:rsid w:val="008033CA"/>
    <w:rsid w:val="008034AA"/>
    <w:rsid w:val="0080356E"/>
    <w:rsid w:val="0080359B"/>
    <w:rsid w:val="0080361A"/>
    <w:rsid w:val="00803725"/>
    <w:rsid w:val="00803DE1"/>
    <w:rsid w:val="00803FBD"/>
    <w:rsid w:val="00804007"/>
    <w:rsid w:val="00804E51"/>
    <w:rsid w:val="00805A3F"/>
    <w:rsid w:val="00805C20"/>
    <w:rsid w:val="0080600E"/>
    <w:rsid w:val="00806217"/>
    <w:rsid w:val="008068C5"/>
    <w:rsid w:val="00806987"/>
    <w:rsid w:val="00806E27"/>
    <w:rsid w:val="00806EC6"/>
    <w:rsid w:val="00806EE1"/>
    <w:rsid w:val="008073FD"/>
    <w:rsid w:val="008074DE"/>
    <w:rsid w:val="00807DFA"/>
    <w:rsid w:val="00807FF8"/>
    <w:rsid w:val="00810E39"/>
    <w:rsid w:val="008113D4"/>
    <w:rsid w:val="008115A3"/>
    <w:rsid w:val="00811660"/>
    <w:rsid w:val="008116B5"/>
    <w:rsid w:val="00811D90"/>
    <w:rsid w:val="00811DBF"/>
    <w:rsid w:val="00811FFA"/>
    <w:rsid w:val="00812145"/>
    <w:rsid w:val="0081248D"/>
    <w:rsid w:val="008125EF"/>
    <w:rsid w:val="008128D1"/>
    <w:rsid w:val="00812AE5"/>
    <w:rsid w:val="00813109"/>
    <w:rsid w:val="008133FD"/>
    <w:rsid w:val="0081398B"/>
    <w:rsid w:val="00814577"/>
    <w:rsid w:val="008145DA"/>
    <w:rsid w:val="008149FE"/>
    <w:rsid w:val="00815373"/>
    <w:rsid w:val="00815DCB"/>
    <w:rsid w:val="00815E9F"/>
    <w:rsid w:val="0081651A"/>
    <w:rsid w:val="008165EE"/>
    <w:rsid w:val="00816883"/>
    <w:rsid w:val="00816AAC"/>
    <w:rsid w:val="00816D17"/>
    <w:rsid w:val="00816DA1"/>
    <w:rsid w:val="00816E3D"/>
    <w:rsid w:val="00816FB0"/>
    <w:rsid w:val="008176D3"/>
    <w:rsid w:val="00817B7F"/>
    <w:rsid w:val="00817C38"/>
    <w:rsid w:val="008212B6"/>
    <w:rsid w:val="00821749"/>
    <w:rsid w:val="00821859"/>
    <w:rsid w:val="00821D7B"/>
    <w:rsid w:val="00821D89"/>
    <w:rsid w:val="00822865"/>
    <w:rsid w:val="008228DF"/>
    <w:rsid w:val="00822EBE"/>
    <w:rsid w:val="008234EB"/>
    <w:rsid w:val="00824233"/>
    <w:rsid w:val="00824813"/>
    <w:rsid w:val="0082499A"/>
    <w:rsid w:val="00824AF8"/>
    <w:rsid w:val="00824DBB"/>
    <w:rsid w:val="00824F1D"/>
    <w:rsid w:val="008253A5"/>
    <w:rsid w:val="00825D24"/>
    <w:rsid w:val="0082633A"/>
    <w:rsid w:val="00826352"/>
    <w:rsid w:val="0082642A"/>
    <w:rsid w:val="00826481"/>
    <w:rsid w:val="00826990"/>
    <w:rsid w:val="00826ACB"/>
    <w:rsid w:val="00827000"/>
    <w:rsid w:val="00827128"/>
    <w:rsid w:val="008275CA"/>
    <w:rsid w:val="00827D9A"/>
    <w:rsid w:val="008304F8"/>
    <w:rsid w:val="008306CC"/>
    <w:rsid w:val="008307FF"/>
    <w:rsid w:val="00830B8B"/>
    <w:rsid w:val="0083110C"/>
    <w:rsid w:val="0083118F"/>
    <w:rsid w:val="00831273"/>
    <w:rsid w:val="0083221D"/>
    <w:rsid w:val="00832280"/>
    <w:rsid w:val="008322FD"/>
    <w:rsid w:val="00832A7F"/>
    <w:rsid w:val="008333F7"/>
    <w:rsid w:val="0083410B"/>
    <w:rsid w:val="00834739"/>
    <w:rsid w:val="00835058"/>
    <w:rsid w:val="00835768"/>
    <w:rsid w:val="00835E01"/>
    <w:rsid w:val="00835E32"/>
    <w:rsid w:val="0083636C"/>
    <w:rsid w:val="0083650B"/>
    <w:rsid w:val="008367C8"/>
    <w:rsid w:val="00836DBA"/>
    <w:rsid w:val="0083769F"/>
    <w:rsid w:val="00837DB9"/>
    <w:rsid w:val="00840458"/>
    <w:rsid w:val="0084067E"/>
    <w:rsid w:val="00840735"/>
    <w:rsid w:val="00840BCB"/>
    <w:rsid w:val="00840C29"/>
    <w:rsid w:val="008412A6"/>
    <w:rsid w:val="00842076"/>
    <w:rsid w:val="00842473"/>
    <w:rsid w:val="008426AA"/>
    <w:rsid w:val="00842F80"/>
    <w:rsid w:val="0084320E"/>
    <w:rsid w:val="008434B2"/>
    <w:rsid w:val="0084356C"/>
    <w:rsid w:val="00844650"/>
    <w:rsid w:val="008447C2"/>
    <w:rsid w:val="008447CC"/>
    <w:rsid w:val="00844925"/>
    <w:rsid w:val="00844B9A"/>
    <w:rsid w:val="00844D35"/>
    <w:rsid w:val="00845056"/>
    <w:rsid w:val="0084520C"/>
    <w:rsid w:val="008458C6"/>
    <w:rsid w:val="00845911"/>
    <w:rsid w:val="00845A28"/>
    <w:rsid w:val="00845CFF"/>
    <w:rsid w:val="008460F7"/>
    <w:rsid w:val="0084646C"/>
    <w:rsid w:val="008464FE"/>
    <w:rsid w:val="00847134"/>
    <w:rsid w:val="008472D2"/>
    <w:rsid w:val="00847380"/>
    <w:rsid w:val="008477BD"/>
    <w:rsid w:val="0084799E"/>
    <w:rsid w:val="00847DC7"/>
    <w:rsid w:val="0085114E"/>
    <w:rsid w:val="00851553"/>
    <w:rsid w:val="00851604"/>
    <w:rsid w:val="00851AB6"/>
    <w:rsid w:val="00851C05"/>
    <w:rsid w:val="00851DE4"/>
    <w:rsid w:val="0085258C"/>
    <w:rsid w:val="0085292F"/>
    <w:rsid w:val="00852B2F"/>
    <w:rsid w:val="00852BDE"/>
    <w:rsid w:val="00852C3B"/>
    <w:rsid w:val="00852CD0"/>
    <w:rsid w:val="008532BC"/>
    <w:rsid w:val="00853311"/>
    <w:rsid w:val="00853765"/>
    <w:rsid w:val="00853BCD"/>
    <w:rsid w:val="00854239"/>
    <w:rsid w:val="00854B00"/>
    <w:rsid w:val="008552A0"/>
    <w:rsid w:val="00855895"/>
    <w:rsid w:val="00855B7A"/>
    <w:rsid w:val="00855BA2"/>
    <w:rsid w:val="0085616B"/>
    <w:rsid w:val="00856831"/>
    <w:rsid w:val="00856897"/>
    <w:rsid w:val="00857204"/>
    <w:rsid w:val="00857788"/>
    <w:rsid w:val="008607D8"/>
    <w:rsid w:val="00860C64"/>
    <w:rsid w:val="00860D19"/>
    <w:rsid w:val="00861096"/>
    <w:rsid w:val="00861295"/>
    <w:rsid w:val="00861530"/>
    <w:rsid w:val="00861907"/>
    <w:rsid w:val="00861B66"/>
    <w:rsid w:val="008627BE"/>
    <w:rsid w:val="00862FF2"/>
    <w:rsid w:val="008639D9"/>
    <w:rsid w:val="00863BAB"/>
    <w:rsid w:val="00863D3C"/>
    <w:rsid w:val="00864047"/>
    <w:rsid w:val="008645B7"/>
    <w:rsid w:val="00864B39"/>
    <w:rsid w:val="00864FAA"/>
    <w:rsid w:val="00865ACA"/>
    <w:rsid w:val="00865D02"/>
    <w:rsid w:val="00865EE2"/>
    <w:rsid w:val="00866419"/>
    <w:rsid w:val="008664C4"/>
    <w:rsid w:val="00866563"/>
    <w:rsid w:val="0086690D"/>
    <w:rsid w:val="0086780B"/>
    <w:rsid w:val="00867BC4"/>
    <w:rsid w:val="00870234"/>
    <w:rsid w:val="008703D3"/>
    <w:rsid w:val="0087053A"/>
    <w:rsid w:val="0087072F"/>
    <w:rsid w:val="00870A59"/>
    <w:rsid w:val="00870FAE"/>
    <w:rsid w:val="0087137A"/>
    <w:rsid w:val="0087171D"/>
    <w:rsid w:val="00871B4C"/>
    <w:rsid w:val="00871CE8"/>
    <w:rsid w:val="008722D2"/>
    <w:rsid w:val="00872419"/>
    <w:rsid w:val="00872811"/>
    <w:rsid w:val="00872945"/>
    <w:rsid w:val="008730BE"/>
    <w:rsid w:val="00874213"/>
    <w:rsid w:val="008744D2"/>
    <w:rsid w:val="008745A2"/>
    <w:rsid w:val="0087472A"/>
    <w:rsid w:val="00874A6E"/>
    <w:rsid w:val="00875872"/>
    <w:rsid w:val="00875BCC"/>
    <w:rsid w:val="00875C3D"/>
    <w:rsid w:val="008761CD"/>
    <w:rsid w:val="0087661E"/>
    <w:rsid w:val="00876BED"/>
    <w:rsid w:val="008773E2"/>
    <w:rsid w:val="00877C46"/>
    <w:rsid w:val="00880099"/>
    <w:rsid w:val="00880547"/>
    <w:rsid w:val="00880AE4"/>
    <w:rsid w:val="00880DBC"/>
    <w:rsid w:val="0088120B"/>
    <w:rsid w:val="0088181E"/>
    <w:rsid w:val="008819B4"/>
    <w:rsid w:val="00881E03"/>
    <w:rsid w:val="00882028"/>
    <w:rsid w:val="008820CD"/>
    <w:rsid w:val="0088241A"/>
    <w:rsid w:val="008825CE"/>
    <w:rsid w:val="008848ED"/>
    <w:rsid w:val="00884939"/>
    <w:rsid w:val="00884E64"/>
    <w:rsid w:val="00885386"/>
    <w:rsid w:val="008854A0"/>
    <w:rsid w:val="00885D18"/>
    <w:rsid w:val="00885D1F"/>
    <w:rsid w:val="00885F18"/>
    <w:rsid w:val="00886638"/>
    <w:rsid w:val="008867AB"/>
    <w:rsid w:val="0088713E"/>
    <w:rsid w:val="00890F5A"/>
    <w:rsid w:val="008916FE"/>
    <w:rsid w:val="00891D4D"/>
    <w:rsid w:val="00891E84"/>
    <w:rsid w:val="00892088"/>
    <w:rsid w:val="00892C86"/>
    <w:rsid w:val="00893942"/>
    <w:rsid w:val="0089395B"/>
    <w:rsid w:val="00893CEE"/>
    <w:rsid w:val="00893D4E"/>
    <w:rsid w:val="00894D91"/>
    <w:rsid w:val="008959CE"/>
    <w:rsid w:val="00895EF0"/>
    <w:rsid w:val="0089611B"/>
    <w:rsid w:val="008961C3"/>
    <w:rsid w:val="008965AE"/>
    <w:rsid w:val="00896629"/>
    <w:rsid w:val="00896CE9"/>
    <w:rsid w:val="00897603"/>
    <w:rsid w:val="00897D9C"/>
    <w:rsid w:val="00897E3C"/>
    <w:rsid w:val="008A018B"/>
    <w:rsid w:val="008A01F7"/>
    <w:rsid w:val="008A04A2"/>
    <w:rsid w:val="008A0DAB"/>
    <w:rsid w:val="008A0EA8"/>
    <w:rsid w:val="008A1183"/>
    <w:rsid w:val="008A1452"/>
    <w:rsid w:val="008A1AD9"/>
    <w:rsid w:val="008A22CC"/>
    <w:rsid w:val="008A283A"/>
    <w:rsid w:val="008A2B55"/>
    <w:rsid w:val="008A2BC1"/>
    <w:rsid w:val="008A2DEE"/>
    <w:rsid w:val="008A2E7D"/>
    <w:rsid w:val="008A30C7"/>
    <w:rsid w:val="008A38B8"/>
    <w:rsid w:val="008A3C0D"/>
    <w:rsid w:val="008A3C2B"/>
    <w:rsid w:val="008A3CB4"/>
    <w:rsid w:val="008A3F01"/>
    <w:rsid w:val="008A425B"/>
    <w:rsid w:val="008A434B"/>
    <w:rsid w:val="008A4905"/>
    <w:rsid w:val="008A49DF"/>
    <w:rsid w:val="008A4C38"/>
    <w:rsid w:val="008A4D7F"/>
    <w:rsid w:val="008A53C8"/>
    <w:rsid w:val="008A54BD"/>
    <w:rsid w:val="008A5A83"/>
    <w:rsid w:val="008A67CE"/>
    <w:rsid w:val="008A687A"/>
    <w:rsid w:val="008A6E8A"/>
    <w:rsid w:val="008A7250"/>
    <w:rsid w:val="008A73BE"/>
    <w:rsid w:val="008A75D8"/>
    <w:rsid w:val="008A79DE"/>
    <w:rsid w:val="008A7D8C"/>
    <w:rsid w:val="008B078C"/>
    <w:rsid w:val="008B092D"/>
    <w:rsid w:val="008B0B8D"/>
    <w:rsid w:val="008B0FD1"/>
    <w:rsid w:val="008B0FE9"/>
    <w:rsid w:val="008B1CE5"/>
    <w:rsid w:val="008B1D07"/>
    <w:rsid w:val="008B1EE2"/>
    <w:rsid w:val="008B2A24"/>
    <w:rsid w:val="008B2F58"/>
    <w:rsid w:val="008B318E"/>
    <w:rsid w:val="008B39C2"/>
    <w:rsid w:val="008B4442"/>
    <w:rsid w:val="008B513F"/>
    <w:rsid w:val="008B5720"/>
    <w:rsid w:val="008B5D32"/>
    <w:rsid w:val="008B60DA"/>
    <w:rsid w:val="008B65DB"/>
    <w:rsid w:val="008B695E"/>
    <w:rsid w:val="008B69C6"/>
    <w:rsid w:val="008B6F83"/>
    <w:rsid w:val="008B780B"/>
    <w:rsid w:val="008B7901"/>
    <w:rsid w:val="008B7C0C"/>
    <w:rsid w:val="008C0052"/>
    <w:rsid w:val="008C01C2"/>
    <w:rsid w:val="008C0258"/>
    <w:rsid w:val="008C04C8"/>
    <w:rsid w:val="008C0980"/>
    <w:rsid w:val="008C0C73"/>
    <w:rsid w:val="008C0F1A"/>
    <w:rsid w:val="008C135D"/>
    <w:rsid w:val="008C184F"/>
    <w:rsid w:val="008C1B66"/>
    <w:rsid w:val="008C232A"/>
    <w:rsid w:val="008C2362"/>
    <w:rsid w:val="008C26E7"/>
    <w:rsid w:val="008C2BAA"/>
    <w:rsid w:val="008C2C90"/>
    <w:rsid w:val="008C2DC6"/>
    <w:rsid w:val="008C2EED"/>
    <w:rsid w:val="008C31F0"/>
    <w:rsid w:val="008C37C0"/>
    <w:rsid w:val="008C40EC"/>
    <w:rsid w:val="008C4B0F"/>
    <w:rsid w:val="008C52BE"/>
    <w:rsid w:val="008C5A02"/>
    <w:rsid w:val="008C6796"/>
    <w:rsid w:val="008C6EF3"/>
    <w:rsid w:val="008C73AB"/>
    <w:rsid w:val="008D058F"/>
    <w:rsid w:val="008D0B74"/>
    <w:rsid w:val="008D0E07"/>
    <w:rsid w:val="008D0E92"/>
    <w:rsid w:val="008D14C1"/>
    <w:rsid w:val="008D1563"/>
    <w:rsid w:val="008D1ADD"/>
    <w:rsid w:val="008D1DE3"/>
    <w:rsid w:val="008D1E39"/>
    <w:rsid w:val="008D2E8C"/>
    <w:rsid w:val="008D318B"/>
    <w:rsid w:val="008D3624"/>
    <w:rsid w:val="008D3A70"/>
    <w:rsid w:val="008D3BB7"/>
    <w:rsid w:val="008D40F5"/>
    <w:rsid w:val="008D4640"/>
    <w:rsid w:val="008D4EFB"/>
    <w:rsid w:val="008D546D"/>
    <w:rsid w:val="008D6142"/>
    <w:rsid w:val="008D6597"/>
    <w:rsid w:val="008D65A8"/>
    <w:rsid w:val="008D6838"/>
    <w:rsid w:val="008D710A"/>
    <w:rsid w:val="008D728D"/>
    <w:rsid w:val="008D74B4"/>
    <w:rsid w:val="008D76BC"/>
    <w:rsid w:val="008D7A67"/>
    <w:rsid w:val="008D7BA0"/>
    <w:rsid w:val="008D7BD0"/>
    <w:rsid w:val="008E023D"/>
    <w:rsid w:val="008E03CA"/>
    <w:rsid w:val="008E0741"/>
    <w:rsid w:val="008E07A4"/>
    <w:rsid w:val="008E0D19"/>
    <w:rsid w:val="008E17FA"/>
    <w:rsid w:val="008E2676"/>
    <w:rsid w:val="008E2694"/>
    <w:rsid w:val="008E2E45"/>
    <w:rsid w:val="008E3365"/>
    <w:rsid w:val="008E35FF"/>
    <w:rsid w:val="008E3A68"/>
    <w:rsid w:val="008E3D64"/>
    <w:rsid w:val="008E3EA5"/>
    <w:rsid w:val="008E42D6"/>
    <w:rsid w:val="008E4342"/>
    <w:rsid w:val="008E4A69"/>
    <w:rsid w:val="008E511F"/>
    <w:rsid w:val="008E53C8"/>
    <w:rsid w:val="008E574C"/>
    <w:rsid w:val="008E5930"/>
    <w:rsid w:val="008E59D1"/>
    <w:rsid w:val="008E5B44"/>
    <w:rsid w:val="008E6E28"/>
    <w:rsid w:val="008E7130"/>
    <w:rsid w:val="008E720B"/>
    <w:rsid w:val="008E78FF"/>
    <w:rsid w:val="008E7E11"/>
    <w:rsid w:val="008F027A"/>
    <w:rsid w:val="008F0729"/>
    <w:rsid w:val="008F0ADF"/>
    <w:rsid w:val="008F0AED"/>
    <w:rsid w:val="008F1149"/>
    <w:rsid w:val="008F1708"/>
    <w:rsid w:val="008F194E"/>
    <w:rsid w:val="008F1EFA"/>
    <w:rsid w:val="008F22BB"/>
    <w:rsid w:val="008F40A0"/>
    <w:rsid w:val="008F472B"/>
    <w:rsid w:val="008F524A"/>
    <w:rsid w:val="008F561F"/>
    <w:rsid w:val="008F574D"/>
    <w:rsid w:val="008F5975"/>
    <w:rsid w:val="008F5DDB"/>
    <w:rsid w:val="008F61C5"/>
    <w:rsid w:val="008F63B8"/>
    <w:rsid w:val="008F64A9"/>
    <w:rsid w:val="008F6543"/>
    <w:rsid w:val="008F67D8"/>
    <w:rsid w:val="008F71F4"/>
    <w:rsid w:val="008F7C06"/>
    <w:rsid w:val="00900579"/>
    <w:rsid w:val="0090096F"/>
    <w:rsid w:val="00900993"/>
    <w:rsid w:val="00900A44"/>
    <w:rsid w:val="00900B50"/>
    <w:rsid w:val="00900DFB"/>
    <w:rsid w:val="0090128E"/>
    <w:rsid w:val="00901440"/>
    <w:rsid w:val="00901DA2"/>
    <w:rsid w:val="00901DF2"/>
    <w:rsid w:val="0090265A"/>
    <w:rsid w:val="00902972"/>
    <w:rsid w:val="009029E4"/>
    <w:rsid w:val="00902AC0"/>
    <w:rsid w:val="00902E4C"/>
    <w:rsid w:val="00903137"/>
    <w:rsid w:val="00903152"/>
    <w:rsid w:val="009036AE"/>
    <w:rsid w:val="00903BB0"/>
    <w:rsid w:val="009048E9"/>
    <w:rsid w:val="00904A35"/>
    <w:rsid w:val="00906537"/>
    <w:rsid w:val="0090662B"/>
    <w:rsid w:val="0090679F"/>
    <w:rsid w:val="009068F4"/>
    <w:rsid w:val="00906D44"/>
    <w:rsid w:val="00906F60"/>
    <w:rsid w:val="009070BB"/>
    <w:rsid w:val="009071EA"/>
    <w:rsid w:val="009075FE"/>
    <w:rsid w:val="00907BBA"/>
    <w:rsid w:val="00907ED6"/>
    <w:rsid w:val="00907F1C"/>
    <w:rsid w:val="0091072D"/>
    <w:rsid w:val="0091095B"/>
    <w:rsid w:val="00910BE2"/>
    <w:rsid w:val="00910E00"/>
    <w:rsid w:val="00911B46"/>
    <w:rsid w:val="00911E70"/>
    <w:rsid w:val="00912308"/>
    <w:rsid w:val="00912C7A"/>
    <w:rsid w:val="00913962"/>
    <w:rsid w:val="00913AC0"/>
    <w:rsid w:val="00913AD7"/>
    <w:rsid w:val="00913AF6"/>
    <w:rsid w:val="00913D4D"/>
    <w:rsid w:val="00913D9F"/>
    <w:rsid w:val="009144A0"/>
    <w:rsid w:val="009144A2"/>
    <w:rsid w:val="009146DA"/>
    <w:rsid w:val="0091476F"/>
    <w:rsid w:val="00914771"/>
    <w:rsid w:val="00914B0A"/>
    <w:rsid w:val="00914B11"/>
    <w:rsid w:val="00914D1D"/>
    <w:rsid w:val="00914D4E"/>
    <w:rsid w:val="009156E1"/>
    <w:rsid w:val="0091591F"/>
    <w:rsid w:val="00915AAF"/>
    <w:rsid w:val="00915D9E"/>
    <w:rsid w:val="00916223"/>
    <w:rsid w:val="0091636B"/>
    <w:rsid w:val="0091654B"/>
    <w:rsid w:val="009166D4"/>
    <w:rsid w:val="00916CCD"/>
    <w:rsid w:val="00916E19"/>
    <w:rsid w:val="00916F1F"/>
    <w:rsid w:val="00917564"/>
    <w:rsid w:val="00917C2E"/>
    <w:rsid w:val="00917E56"/>
    <w:rsid w:val="00917EA3"/>
    <w:rsid w:val="0092023B"/>
    <w:rsid w:val="00920329"/>
    <w:rsid w:val="0092058F"/>
    <w:rsid w:val="009205B5"/>
    <w:rsid w:val="009208C6"/>
    <w:rsid w:val="009214F0"/>
    <w:rsid w:val="009216D4"/>
    <w:rsid w:val="009218C6"/>
    <w:rsid w:val="00921BE7"/>
    <w:rsid w:val="009220C1"/>
    <w:rsid w:val="00922215"/>
    <w:rsid w:val="009226AF"/>
    <w:rsid w:val="009226BD"/>
    <w:rsid w:val="00922C10"/>
    <w:rsid w:val="009230CB"/>
    <w:rsid w:val="00923824"/>
    <w:rsid w:val="00923EB2"/>
    <w:rsid w:val="00924138"/>
    <w:rsid w:val="00924815"/>
    <w:rsid w:val="00925409"/>
    <w:rsid w:val="009259E3"/>
    <w:rsid w:val="00925A0C"/>
    <w:rsid w:val="00925DFC"/>
    <w:rsid w:val="009268C4"/>
    <w:rsid w:val="00927F49"/>
    <w:rsid w:val="00930814"/>
    <w:rsid w:val="00930A97"/>
    <w:rsid w:val="00930DAF"/>
    <w:rsid w:val="0093115C"/>
    <w:rsid w:val="00931343"/>
    <w:rsid w:val="00931582"/>
    <w:rsid w:val="00931B92"/>
    <w:rsid w:val="0093203E"/>
    <w:rsid w:val="0093289E"/>
    <w:rsid w:val="00932BA5"/>
    <w:rsid w:val="0093330B"/>
    <w:rsid w:val="0093359B"/>
    <w:rsid w:val="0093369C"/>
    <w:rsid w:val="00933872"/>
    <w:rsid w:val="00934C6F"/>
    <w:rsid w:val="00934FBD"/>
    <w:rsid w:val="00935091"/>
    <w:rsid w:val="009353F9"/>
    <w:rsid w:val="00935D9E"/>
    <w:rsid w:val="00936220"/>
    <w:rsid w:val="00936407"/>
    <w:rsid w:val="009365C8"/>
    <w:rsid w:val="009369C2"/>
    <w:rsid w:val="00936B6C"/>
    <w:rsid w:val="00936FAA"/>
    <w:rsid w:val="0093730D"/>
    <w:rsid w:val="009374A0"/>
    <w:rsid w:val="00937F3B"/>
    <w:rsid w:val="00940125"/>
    <w:rsid w:val="009401DC"/>
    <w:rsid w:val="009401F2"/>
    <w:rsid w:val="00940CAD"/>
    <w:rsid w:val="009416B3"/>
    <w:rsid w:val="00941852"/>
    <w:rsid w:val="00941C6E"/>
    <w:rsid w:val="00941E0C"/>
    <w:rsid w:val="00942412"/>
    <w:rsid w:val="0094279C"/>
    <w:rsid w:val="0094291A"/>
    <w:rsid w:val="00942B01"/>
    <w:rsid w:val="00943222"/>
    <w:rsid w:val="00943A25"/>
    <w:rsid w:val="00945429"/>
    <w:rsid w:val="00945E0D"/>
    <w:rsid w:val="00945E10"/>
    <w:rsid w:val="00945F9E"/>
    <w:rsid w:val="009467DD"/>
    <w:rsid w:val="00946B72"/>
    <w:rsid w:val="00947015"/>
    <w:rsid w:val="009476FC"/>
    <w:rsid w:val="0095025A"/>
    <w:rsid w:val="00950DAF"/>
    <w:rsid w:val="00950E73"/>
    <w:rsid w:val="00951035"/>
    <w:rsid w:val="00951423"/>
    <w:rsid w:val="0095153D"/>
    <w:rsid w:val="0095171F"/>
    <w:rsid w:val="0095196F"/>
    <w:rsid w:val="00951A9B"/>
    <w:rsid w:val="00951D36"/>
    <w:rsid w:val="00951EB7"/>
    <w:rsid w:val="00951F8A"/>
    <w:rsid w:val="0095205D"/>
    <w:rsid w:val="009525B5"/>
    <w:rsid w:val="00952666"/>
    <w:rsid w:val="00952805"/>
    <w:rsid w:val="009528E8"/>
    <w:rsid w:val="00952AE2"/>
    <w:rsid w:val="00952DA2"/>
    <w:rsid w:val="00952EA9"/>
    <w:rsid w:val="00953062"/>
    <w:rsid w:val="009535F5"/>
    <w:rsid w:val="00953666"/>
    <w:rsid w:val="00954139"/>
    <w:rsid w:val="00954167"/>
    <w:rsid w:val="00954603"/>
    <w:rsid w:val="00954615"/>
    <w:rsid w:val="00954CA7"/>
    <w:rsid w:val="00954CB7"/>
    <w:rsid w:val="009551E6"/>
    <w:rsid w:val="009552AD"/>
    <w:rsid w:val="009552E8"/>
    <w:rsid w:val="00955461"/>
    <w:rsid w:val="009556A3"/>
    <w:rsid w:val="009556FB"/>
    <w:rsid w:val="00955FA8"/>
    <w:rsid w:val="0095655B"/>
    <w:rsid w:val="00956574"/>
    <w:rsid w:val="00956BD6"/>
    <w:rsid w:val="00956F13"/>
    <w:rsid w:val="009571BE"/>
    <w:rsid w:val="0095721A"/>
    <w:rsid w:val="00957399"/>
    <w:rsid w:val="009576C6"/>
    <w:rsid w:val="009576D3"/>
    <w:rsid w:val="00957A7B"/>
    <w:rsid w:val="009600D7"/>
    <w:rsid w:val="009601D8"/>
    <w:rsid w:val="00960502"/>
    <w:rsid w:val="00960928"/>
    <w:rsid w:val="00960C07"/>
    <w:rsid w:val="0096139A"/>
    <w:rsid w:val="00961CFF"/>
    <w:rsid w:val="00961E80"/>
    <w:rsid w:val="00963311"/>
    <w:rsid w:val="00963393"/>
    <w:rsid w:val="0096364D"/>
    <w:rsid w:val="00963F52"/>
    <w:rsid w:val="009649A6"/>
    <w:rsid w:val="009649D8"/>
    <w:rsid w:val="00964C77"/>
    <w:rsid w:val="00964D69"/>
    <w:rsid w:val="00964E79"/>
    <w:rsid w:val="009657B5"/>
    <w:rsid w:val="00965D68"/>
    <w:rsid w:val="009660C6"/>
    <w:rsid w:val="009660CD"/>
    <w:rsid w:val="00966666"/>
    <w:rsid w:val="009668ED"/>
    <w:rsid w:val="00966C77"/>
    <w:rsid w:val="009670D2"/>
    <w:rsid w:val="0096740D"/>
    <w:rsid w:val="00967497"/>
    <w:rsid w:val="009674EC"/>
    <w:rsid w:val="00967CB5"/>
    <w:rsid w:val="00967DCC"/>
    <w:rsid w:val="009701AA"/>
    <w:rsid w:val="00970280"/>
    <w:rsid w:val="0097080D"/>
    <w:rsid w:val="00970BB8"/>
    <w:rsid w:val="00970C1B"/>
    <w:rsid w:val="00970FA7"/>
    <w:rsid w:val="00971A1E"/>
    <w:rsid w:val="00971A4B"/>
    <w:rsid w:val="00971C9E"/>
    <w:rsid w:val="00972107"/>
    <w:rsid w:val="0097224D"/>
    <w:rsid w:val="00972394"/>
    <w:rsid w:val="009727C9"/>
    <w:rsid w:val="00973D6E"/>
    <w:rsid w:val="00973E3D"/>
    <w:rsid w:val="009743B3"/>
    <w:rsid w:val="009747E3"/>
    <w:rsid w:val="00974C46"/>
    <w:rsid w:val="0097510F"/>
    <w:rsid w:val="0097551C"/>
    <w:rsid w:val="00975BB8"/>
    <w:rsid w:val="00976210"/>
    <w:rsid w:val="00976441"/>
    <w:rsid w:val="00976573"/>
    <w:rsid w:val="00976C25"/>
    <w:rsid w:val="00976F29"/>
    <w:rsid w:val="0097707D"/>
    <w:rsid w:val="0097710F"/>
    <w:rsid w:val="00977227"/>
    <w:rsid w:val="00977233"/>
    <w:rsid w:val="0098029F"/>
    <w:rsid w:val="00980782"/>
    <w:rsid w:val="00980A15"/>
    <w:rsid w:val="00980C32"/>
    <w:rsid w:val="00980E59"/>
    <w:rsid w:val="009812B5"/>
    <w:rsid w:val="00981635"/>
    <w:rsid w:val="009818AE"/>
    <w:rsid w:val="00981A81"/>
    <w:rsid w:val="00981FDA"/>
    <w:rsid w:val="00982366"/>
    <w:rsid w:val="0098269D"/>
    <w:rsid w:val="009826AA"/>
    <w:rsid w:val="00982B08"/>
    <w:rsid w:val="00982B7B"/>
    <w:rsid w:val="00982E5D"/>
    <w:rsid w:val="0098313C"/>
    <w:rsid w:val="009831E0"/>
    <w:rsid w:val="00983B9A"/>
    <w:rsid w:val="00983D10"/>
    <w:rsid w:val="00984E11"/>
    <w:rsid w:val="0098521B"/>
    <w:rsid w:val="0098590A"/>
    <w:rsid w:val="00985A80"/>
    <w:rsid w:val="00985AAF"/>
    <w:rsid w:val="0098638C"/>
    <w:rsid w:val="009871DE"/>
    <w:rsid w:val="0098738D"/>
    <w:rsid w:val="00987B2F"/>
    <w:rsid w:val="0099090F"/>
    <w:rsid w:val="00990DF9"/>
    <w:rsid w:val="009911FE"/>
    <w:rsid w:val="009917BC"/>
    <w:rsid w:val="00991991"/>
    <w:rsid w:val="00991A39"/>
    <w:rsid w:val="00991DCD"/>
    <w:rsid w:val="009927D2"/>
    <w:rsid w:val="0099286E"/>
    <w:rsid w:val="00992A9D"/>
    <w:rsid w:val="00992D05"/>
    <w:rsid w:val="00993173"/>
    <w:rsid w:val="009932EE"/>
    <w:rsid w:val="00993740"/>
    <w:rsid w:val="009938A5"/>
    <w:rsid w:val="00993E5C"/>
    <w:rsid w:val="009947A0"/>
    <w:rsid w:val="009947C2"/>
    <w:rsid w:val="00994C16"/>
    <w:rsid w:val="00994E6B"/>
    <w:rsid w:val="009952E1"/>
    <w:rsid w:val="0099589D"/>
    <w:rsid w:val="00995CD0"/>
    <w:rsid w:val="00995EBC"/>
    <w:rsid w:val="00995FE5"/>
    <w:rsid w:val="00995FE7"/>
    <w:rsid w:val="00996177"/>
    <w:rsid w:val="0099628F"/>
    <w:rsid w:val="009966F4"/>
    <w:rsid w:val="00996982"/>
    <w:rsid w:val="00996C81"/>
    <w:rsid w:val="00997037"/>
    <w:rsid w:val="0099704D"/>
    <w:rsid w:val="009970BF"/>
    <w:rsid w:val="0099750E"/>
    <w:rsid w:val="00997C3A"/>
    <w:rsid w:val="00997D0A"/>
    <w:rsid w:val="009A01C7"/>
    <w:rsid w:val="009A0542"/>
    <w:rsid w:val="009A0790"/>
    <w:rsid w:val="009A09DF"/>
    <w:rsid w:val="009A0A33"/>
    <w:rsid w:val="009A0A61"/>
    <w:rsid w:val="009A0F5F"/>
    <w:rsid w:val="009A10F6"/>
    <w:rsid w:val="009A122C"/>
    <w:rsid w:val="009A1447"/>
    <w:rsid w:val="009A14AA"/>
    <w:rsid w:val="009A1AE7"/>
    <w:rsid w:val="009A1D3C"/>
    <w:rsid w:val="009A34B3"/>
    <w:rsid w:val="009A3AD1"/>
    <w:rsid w:val="009A3CF8"/>
    <w:rsid w:val="009A3F46"/>
    <w:rsid w:val="009A3F69"/>
    <w:rsid w:val="009A40C6"/>
    <w:rsid w:val="009A41E6"/>
    <w:rsid w:val="009A4234"/>
    <w:rsid w:val="009A4300"/>
    <w:rsid w:val="009A4B80"/>
    <w:rsid w:val="009A4BDB"/>
    <w:rsid w:val="009A4D7D"/>
    <w:rsid w:val="009A538F"/>
    <w:rsid w:val="009A60C9"/>
    <w:rsid w:val="009A6B83"/>
    <w:rsid w:val="009A6C36"/>
    <w:rsid w:val="009A6D32"/>
    <w:rsid w:val="009A786E"/>
    <w:rsid w:val="009A7A1C"/>
    <w:rsid w:val="009A7D97"/>
    <w:rsid w:val="009A7F86"/>
    <w:rsid w:val="009B06B1"/>
    <w:rsid w:val="009B08D5"/>
    <w:rsid w:val="009B0CEA"/>
    <w:rsid w:val="009B0FF3"/>
    <w:rsid w:val="009B1541"/>
    <w:rsid w:val="009B16CA"/>
    <w:rsid w:val="009B17C0"/>
    <w:rsid w:val="009B17D7"/>
    <w:rsid w:val="009B1876"/>
    <w:rsid w:val="009B1CFE"/>
    <w:rsid w:val="009B1F2A"/>
    <w:rsid w:val="009B2143"/>
    <w:rsid w:val="009B23C4"/>
    <w:rsid w:val="009B24C7"/>
    <w:rsid w:val="009B2B26"/>
    <w:rsid w:val="009B2E26"/>
    <w:rsid w:val="009B2E8A"/>
    <w:rsid w:val="009B2F83"/>
    <w:rsid w:val="009B305F"/>
    <w:rsid w:val="009B30CC"/>
    <w:rsid w:val="009B35C0"/>
    <w:rsid w:val="009B3B8B"/>
    <w:rsid w:val="009B4181"/>
    <w:rsid w:val="009B4211"/>
    <w:rsid w:val="009B4572"/>
    <w:rsid w:val="009B463C"/>
    <w:rsid w:val="009B4B6E"/>
    <w:rsid w:val="009B4BF6"/>
    <w:rsid w:val="009B53A6"/>
    <w:rsid w:val="009B632F"/>
    <w:rsid w:val="009B69ED"/>
    <w:rsid w:val="009B7632"/>
    <w:rsid w:val="009B786E"/>
    <w:rsid w:val="009B78F2"/>
    <w:rsid w:val="009B7BE8"/>
    <w:rsid w:val="009C11C1"/>
    <w:rsid w:val="009C145F"/>
    <w:rsid w:val="009C1B11"/>
    <w:rsid w:val="009C220B"/>
    <w:rsid w:val="009C2C6F"/>
    <w:rsid w:val="009C2ED5"/>
    <w:rsid w:val="009C37BF"/>
    <w:rsid w:val="009C3AF1"/>
    <w:rsid w:val="009C3B9B"/>
    <w:rsid w:val="009C3BBA"/>
    <w:rsid w:val="009C4420"/>
    <w:rsid w:val="009C45EB"/>
    <w:rsid w:val="009C48F1"/>
    <w:rsid w:val="009C4B61"/>
    <w:rsid w:val="009C5539"/>
    <w:rsid w:val="009C561C"/>
    <w:rsid w:val="009C65F9"/>
    <w:rsid w:val="009C6F20"/>
    <w:rsid w:val="009C6F97"/>
    <w:rsid w:val="009C7A45"/>
    <w:rsid w:val="009C7E7A"/>
    <w:rsid w:val="009D0037"/>
    <w:rsid w:val="009D03E2"/>
    <w:rsid w:val="009D040A"/>
    <w:rsid w:val="009D0486"/>
    <w:rsid w:val="009D05F4"/>
    <w:rsid w:val="009D0757"/>
    <w:rsid w:val="009D0CC4"/>
    <w:rsid w:val="009D1826"/>
    <w:rsid w:val="009D182D"/>
    <w:rsid w:val="009D18C8"/>
    <w:rsid w:val="009D1CA5"/>
    <w:rsid w:val="009D26EF"/>
    <w:rsid w:val="009D2B62"/>
    <w:rsid w:val="009D2CCC"/>
    <w:rsid w:val="009D2F47"/>
    <w:rsid w:val="009D3270"/>
    <w:rsid w:val="009D3DF0"/>
    <w:rsid w:val="009D4598"/>
    <w:rsid w:val="009D468C"/>
    <w:rsid w:val="009D5061"/>
    <w:rsid w:val="009D54F7"/>
    <w:rsid w:val="009D5A1C"/>
    <w:rsid w:val="009D5DC8"/>
    <w:rsid w:val="009D5ED6"/>
    <w:rsid w:val="009D6153"/>
    <w:rsid w:val="009D687D"/>
    <w:rsid w:val="009D6CF7"/>
    <w:rsid w:val="009D6E03"/>
    <w:rsid w:val="009D795D"/>
    <w:rsid w:val="009D7CD3"/>
    <w:rsid w:val="009E0EE0"/>
    <w:rsid w:val="009E0F2F"/>
    <w:rsid w:val="009E1440"/>
    <w:rsid w:val="009E14D5"/>
    <w:rsid w:val="009E1CF2"/>
    <w:rsid w:val="009E1CF5"/>
    <w:rsid w:val="009E1DC4"/>
    <w:rsid w:val="009E1ED1"/>
    <w:rsid w:val="009E2A2F"/>
    <w:rsid w:val="009E2AE8"/>
    <w:rsid w:val="009E2C53"/>
    <w:rsid w:val="009E3004"/>
    <w:rsid w:val="009E3AD1"/>
    <w:rsid w:val="009E41AA"/>
    <w:rsid w:val="009E44E7"/>
    <w:rsid w:val="009E4676"/>
    <w:rsid w:val="009E48CC"/>
    <w:rsid w:val="009E4FB5"/>
    <w:rsid w:val="009E5439"/>
    <w:rsid w:val="009E5704"/>
    <w:rsid w:val="009E5EE1"/>
    <w:rsid w:val="009E622C"/>
    <w:rsid w:val="009E6336"/>
    <w:rsid w:val="009E6794"/>
    <w:rsid w:val="009E6B69"/>
    <w:rsid w:val="009E741A"/>
    <w:rsid w:val="009F0A26"/>
    <w:rsid w:val="009F0C02"/>
    <w:rsid w:val="009F0C40"/>
    <w:rsid w:val="009F0C50"/>
    <w:rsid w:val="009F0FB0"/>
    <w:rsid w:val="009F12CA"/>
    <w:rsid w:val="009F179E"/>
    <w:rsid w:val="009F17F8"/>
    <w:rsid w:val="009F1860"/>
    <w:rsid w:val="009F19EA"/>
    <w:rsid w:val="009F1C20"/>
    <w:rsid w:val="009F2074"/>
    <w:rsid w:val="009F22C3"/>
    <w:rsid w:val="009F24CA"/>
    <w:rsid w:val="009F28AC"/>
    <w:rsid w:val="009F2F70"/>
    <w:rsid w:val="009F3043"/>
    <w:rsid w:val="009F3143"/>
    <w:rsid w:val="009F3230"/>
    <w:rsid w:val="009F34DE"/>
    <w:rsid w:val="009F384F"/>
    <w:rsid w:val="009F4151"/>
    <w:rsid w:val="009F4441"/>
    <w:rsid w:val="009F4ABD"/>
    <w:rsid w:val="009F4F11"/>
    <w:rsid w:val="009F54AC"/>
    <w:rsid w:val="009F5E05"/>
    <w:rsid w:val="009F5EF4"/>
    <w:rsid w:val="009F60BB"/>
    <w:rsid w:val="009F662B"/>
    <w:rsid w:val="009F662F"/>
    <w:rsid w:val="009F68F1"/>
    <w:rsid w:val="009F6F7A"/>
    <w:rsid w:val="009F757E"/>
    <w:rsid w:val="009F7B59"/>
    <w:rsid w:val="00A0003D"/>
    <w:rsid w:val="00A0017E"/>
    <w:rsid w:val="00A00383"/>
    <w:rsid w:val="00A00B99"/>
    <w:rsid w:val="00A00BE6"/>
    <w:rsid w:val="00A00F39"/>
    <w:rsid w:val="00A0127D"/>
    <w:rsid w:val="00A01316"/>
    <w:rsid w:val="00A013D4"/>
    <w:rsid w:val="00A015EF"/>
    <w:rsid w:val="00A01AD8"/>
    <w:rsid w:val="00A021F1"/>
    <w:rsid w:val="00A02675"/>
    <w:rsid w:val="00A026C6"/>
    <w:rsid w:val="00A0276E"/>
    <w:rsid w:val="00A02941"/>
    <w:rsid w:val="00A02DAF"/>
    <w:rsid w:val="00A046C5"/>
    <w:rsid w:val="00A048A4"/>
    <w:rsid w:val="00A04A71"/>
    <w:rsid w:val="00A04B0D"/>
    <w:rsid w:val="00A04B6B"/>
    <w:rsid w:val="00A04D06"/>
    <w:rsid w:val="00A04D7A"/>
    <w:rsid w:val="00A052D5"/>
    <w:rsid w:val="00A05678"/>
    <w:rsid w:val="00A05699"/>
    <w:rsid w:val="00A05848"/>
    <w:rsid w:val="00A06152"/>
    <w:rsid w:val="00A06160"/>
    <w:rsid w:val="00A064A7"/>
    <w:rsid w:val="00A06EE8"/>
    <w:rsid w:val="00A07982"/>
    <w:rsid w:val="00A079F8"/>
    <w:rsid w:val="00A101EC"/>
    <w:rsid w:val="00A10452"/>
    <w:rsid w:val="00A10FDD"/>
    <w:rsid w:val="00A11061"/>
    <w:rsid w:val="00A112BD"/>
    <w:rsid w:val="00A116E6"/>
    <w:rsid w:val="00A116E7"/>
    <w:rsid w:val="00A11E89"/>
    <w:rsid w:val="00A12056"/>
    <w:rsid w:val="00A12651"/>
    <w:rsid w:val="00A127D1"/>
    <w:rsid w:val="00A13139"/>
    <w:rsid w:val="00A1342E"/>
    <w:rsid w:val="00A135DB"/>
    <w:rsid w:val="00A1393C"/>
    <w:rsid w:val="00A14E75"/>
    <w:rsid w:val="00A14F53"/>
    <w:rsid w:val="00A15350"/>
    <w:rsid w:val="00A1541E"/>
    <w:rsid w:val="00A15772"/>
    <w:rsid w:val="00A15847"/>
    <w:rsid w:val="00A15ED5"/>
    <w:rsid w:val="00A16257"/>
    <w:rsid w:val="00A16573"/>
    <w:rsid w:val="00A16781"/>
    <w:rsid w:val="00A167E3"/>
    <w:rsid w:val="00A16ADF"/>
    <w:rsid w:val="00A16D14"/>
    <w:rsid w:val="00A16EA0"/>
    <w:rsid w:val="00A174D7"/>
    <w:rsid w:val="00A175A5"/>
    <w:rsid w:val="00A17F87"/>
    <w:rsid w:val="00A17FA9"/>
    <w:rsid w:val="00A20237"/>
    <w:rsid w:val="00A20627"/>
    <w:rsid w:val="00A2096A"/>
    <w:rsid w:val="00A20BEC"/>
    <w:rsid w:val="00A210D4"/>
    <w:rsid w:val="00A21179"/>
    <w:rsid w:val="00A213C1"/>
    <w:rsid w:val="00A21F72"/>
    <w:rsid w:val="00A22510"/>
    <w:rsid w:val="00A225D3"/>
    <w:rsid w:val="00A22938"/>
    <w:rsid w:val="00A22B41"/>
    <w:rsid w:val="00A2337C"/>
    <w:rsid w:val="00A23EB3"/>
    <w:rsid w:val="00A242B9"/>
    <w:rsid w:val="00A24626"/>
    <w:rsid w:val="00A24D31"/>
    <w:rsid w:val="00A24EA2"/>
    <w:rsid w:val="00A2525F"/>
    <w:rsid w:val="00A2526B"/>
    <w:rsid w:val="00A257BD"/>
    <w:rsid w:val="00A2593C"/>
    <w:rsid w:val="00A260EF"/>
    <w:rsid w:val="00A271BC"/>
    <w:rsid w:val="00A272D2"/>
    <w:rsid w:val="00A272D3"/>
    <w:rsid w:val="00A2748D"/>
    <w:rsid w:val="00A27C0A"/>
    <w:rsid w:val="00A27C33"/>
    <w:rsid w:val="00A30230"/>
    <w:rsid w:val="00A3080F"/>
    <w:rsid w:val="00A30832"/>
    <w:rsid w:val="00A309ED"/>
    <w:rsid w:val="00A30B25"/>
    <w:rsid w:val="00A30CEE"/>
    <w:rsid w:val="00A30D27"/>
    <w:rsid w:val="00A3111F"/>
    <w:rsid w:val="00A31A47"/>
    <w:rsid w:val="00A31D63"/>
    <w:rsid w:val="00A328DF"/>
    <w:rsid w:val="00A32A2C"/>
    <w:rsid w:val="00A32A46"/>
    <w:rsid w:val="00A32EC4"/>
    <w:rsid w:val="00A32F93"/>
    <w:rsid w:val="00A33538"/>
    <w:rsid w:val="00A33692"/>
    <w:rsid w:val="00A337E9"/>
    <w:rsid w:val="00A33C78"/>
    <w:rsid w:val="00A34383"/>
    <w:rsid w:val="00A34E3D"/>
    <w:rsid w:val="00A35E75"/>
    <w:rsid w:val="00A36001"/>
    <w:rsid w:val="00A362C6"/>
    <w:rsid w:val="00A36997"/>
    <w:rsid w:val="00A36E02"/>
    <w:rsid w:val="00A37001"/>
    <w:rsid w:val="00A37B3E"/>
    <w:rsid w:val="00A37BE5"/>
    <w:rsid w:val="00A37C18"/>
    <w:rsid w:val="00A37E80"/>
    <w:rsid w:val="00A40185"/>
    <w:rsid w:val="00A4067F"/>
    <w:rsid w:val="00A40D89"/>
    <w:rsid w:val="00A40FE1"/>
    <w:rsid w:val="00A414EE"/>
    <w:rsid w:val="00A418C4"/>
    <w:rsid w:val="00A42DBF"/>
    <w:rsid w:val="00A43575"/>
    <w:rsid w:val="00A43BC3"/>
    <w:rsid w:val="00A43CA4"/>
    <w:rsid w:val="00A43E1A"/>
    <w:rsid w:val="00A4419D"/>
    <w:rsid w:val="00A450FB"/>
    <w:rsid w:val="00A46918"/>
    <w:rsid w:val="00A46931"/>
    <w:rsid w:val="00A46ADE"/>
    <w:rsid w:val="00A46ADF"/>
    <w:rsid w:val="00A46B55"/>
    <w:rsid w:val="00A46BD3"/>
    <w:rsid w:val="00A46C15"/>
    <w:rsid w:val="00A47011"/>
    <w:rsid w:val="00A4708A"/>
    <w:rsid w:val="00A472C4"/>
    <w:rsid w:val="00A476F3"/>
    <w:rsid w:val="00A477C4"/>
    <w:rsid w:val="00A4799B"/>
    <w:rsid w:val="00A47FF4"/>
    <w:rsid w:val="00A503F8"/>
    <w:rsid w:val="00A50547"/>
    <w:rsid w:val="00A50AC5"/>
    <w:rsid w:val="00A50E9C"/>
    <w:rsid w:val="00A52079"/>
    <w:rsid w:val="00A52446"/>
    <w:rsid w:val="00A52804"/>
    <w:rsid w:val="00A52D43"/>
    <w:rsid w:val="00A5330E"/>
    <w:rsid w:val="00A535FB"/>
    <w:rsid w:val="00A53C84"/>
    <w:rsid w:val="00A53F52"/>
    <w:rsid w:val="00A545B0"/>
    <w:rsid w:val="00A54A1F"/>
    <w:rsid w:val="00A555C2"/>
    <w:rsid w:val="00A5576E"/>
    <w:rsid w:val="00A55881"/>
    <w:rsid w:val="00A56A6E"/>
    <w:rsid w:val="00A5722B"/>
    <w:rsid w:val="00A57F72"/>
    <w:rsid w:val="00A57FF1"/>
    <w:rsid w:val="00A6000E"/>
    <w:rsid w:val="00A6017A"/>
    <w:rsid w:val="00A605FB"/>
    <w:rsid w:val="00A61201"/>
    <w:rsid w:val="00A613F9"/>
    <w:rsid w:val="00A6156B"/>
    <w:rsid w:val="00A616A7"/>
    <w:rsid w:val="00A61737"/>
    <w:rsid w:val="00A61881"/>
    <w:rsid w:val="00A61E72"/>
    <w:rsid w:val="00A62BCD"/>
    <w:rsid w:val="00A632D0"/>
    <w:rsid w:val="00A63A85"/>
    <w:rsid w:val="00A63B8C"/>
    <w:rsid w:val="00A63EF8"/>
    <w:rsid w:val="00A647F8"/>
    <w:rsid w:val="00A64B3E"/>
    <w:rsid w:val="00A6581E"/>
    <w:rsid w:val="00A66217"/>
    <w:rsid w:val="00A664EA"/>
    <w:rsid w:val="00A66FAE"/>
    <w:rsid w:val="00A66FF2"/>
    <w:rsid w:val="00A6705E"/>
    <w:rsid w:val="00A6712A"/>
    <w:rsid w:val="00A67159"/>
    <w:rsid w:val="00A672E3"/>
    <w:rsid w:val="00A67976"/>
    <w:rsid w:val="00A67B07"/>
    <w:rsid w:val="00A67E61"/>
    <w:rsid w:val="00A702B5"/>
    <w:rsid w:val="00A70402"/>
    <w:rsid w:val="00A7047B"/>
    <w:rsid w:val="00A7101C"/>
    <w:rsid w:val="00A7102A"/>
    <w:rsid w:val="00A713D8"/>
    <w:rsid w:val="00A71B45"/>
    <w:rsid w:val="00A7218F"/>
    <w:rsid w:val="00A72974"/>
    <w:rsid w:val="00A72BD4"/>
    <w:rsid w:val="00A72F50"/>
    <w:rsid w:val="00A732EE"/>
    <w:rsid w:val="00A73BAE"/>
    <w:rsid w:val="00A73FD4"/>
    <w:rsid w:val="00A740FD"/>
    <w:rsid w:val="00A74322"/>
    <w:rsid w:val="00A7463D"/>
    <w:rsid w:val="00A74684"/>
    <w:rsid w:val="00A752F1"/>
    <w:rsid w:val="00A75467"/>
    <w:rsid w:val="00A75487"/>
    <w:rsid w:val="00A75F59"/>
    <w:rsid w:val="00A761C8"/>
    <w:rsid w:val="00A76282"/>
    <w:rsid w:val="00A76348"/>
    <w:rsid w:val="00A76664"/>
    <w:rsid w:val="00A76957"/>
    <w:rsid w:val="00A77112"/>
    <w:rsid w:val="00A80888"/>
    <w:rsid w:val="00A8088A"/>
    <w:rsid w:val="00A80BD9"/>
    <w:rsid w:val="00A81237"/>
    <w:rsid w:val="00A818ED"/>
    <w:rsid w:val="00A81A75"/>
    <w:rsid w:val="00A81C9A"/>
    <w:rsid w:val="00A82617"/>
    <w:rsid w:val="00A82BF7"/>
    <w:rsid w:val="00A82C80"/>
    <w:rsid w:val="00A8334F"/>
    <w:rsid w:val="00A83881"/>
    <w:rsid w:val="00A83C1A"/>
    <w:rsid w:val="00A84332"/>
    <w:rsid w:val="00A846BB"/>
    <w:rsid w:val="00A84D4E"/>
    <w:rsid w:val="00A84D54"/>
    <w:rsid w:val="00A85001"/>
    <w:rsid w:val="00A852BC"/>
    <w:rsid w:val="00A85525"/>
    <w:rsid w:val="00A856C8"/>
    <w:rsid w:val="00A85D96"/>
    <w:rsid w:val="00A85E11"/>
    <w:rsid w:val="00A860F2"/>
    <w:rsid w:val="00A8648E"/>
    <w:rsid w:val="00A86702"/>
    <w:rsid w:val="00A868E6"/>
    <w:rsid w:val="00A86A26"/>
    <w:rsid w:val="00A86C71"/>
    <w:rsid w:val="00A86E90"/>
    <w:rsid w:val="00A86F63"/>
    <w:rsid w:val="00A86FEE"/>
    <w:rsid w:val="00A873DA"/>
    <w:rsid w:val="00A90045"/>
    <w:rsid w:val="00A907A4"/>
    <w:rsid w:val="00A90B74"/>
    <w:rsid w:val="00A90C42"/>
    <w:rsid w:val="00A914EE"/>
    <w:rsid w:val="00A9165A"/>
    <w:rsid w:val="00A91AE8"/>
    <w:rsid w:val="00A91B14"/>
    <w:rsid w:val="00A91BD4"/>
    <w:rsid w:val="00A91C1F"/>
    <w:rsid w:val="00A91CF9"/>
    <w:rsid w:val="00A92873"/>
    <w:rsid w:val="00A92879"/>
    <w:rsid w:val="00A92C58"/>
    <w:rsid w:val="00A92F3D"/>
    <w:rsid w:val="00A9337C"/>
    <w:rsid w:val="00A935B9"/>
    <w:rsid w:val="00A93FBE"/>
    <w:rsid w:val="00A943FB"/>
    <w:rsid w:val="00A946AE"/>
    <w:rsid w:val="00A94E88"/>
    <w:rsid w:val="00A9521F"/>
    <w:rsid w:val="00A952C5"/>
    <w:rsid w:val="00A9651B"/>
    <w:rsid w:val="00A9677C"/>
    <w:rsid w:val="00A96A5F"/>
    <w:rsid w:val="00A96F3B"/>
    <w:rsid w:val="00A97009"/>
    <w:rsid w:val="00A9770D"/>
    <w:rsid w:val="00A97AD8"/>
    <w:rsid w:val="00AA01BD"/>
    <w:rsid w:val="00AA036A"/>
    <w:rsid w:val="00AA072E"/>
    <w:rsid w:val="00AA1111"/>
    <w:rsid w:val="00AA138C"/>
    <w:rsid w:val="00AA1A88"/>
    <w:rsid w:val="00AA1AF9"/>
    <w:rsid w:val="00AA1D62"/>
    <w:rsid w:val="00AA290C"/>
    <w:rsid w:val="00AA2A82"/>
    <w:rsid w:val="00AA2B97"/>
    <w:rsid w:val="00AA2D02"/>
    <w:rsid w:val="00AA2E0C"/>
    <w:rsid w:val="00AA314A"/>
    <w:rsid w:val="00AA31FE"/>
    <w:rsid w:val="00AA3215"/>
    <w:rsid w:val="00AA33F9"/>
    <w:rsid w:val="00AA356A"/>
    <w:rsid w:val="00AA37F4"/>
    <w:rsid w:val="00AA3C4C"/>
    <w:rsid w:val="00AA4833"/>
    <w:rsid w:val="00AA49D0"/>
    <w:rsid w:val="00AA5206"/>
    <w:rsid w:val="00AA5D02"/>
    <w:rsid w:val="00AA6439"/>
    <w:rsid w:val="00AA656A"/>
    <w:rsid w:val="00AA6A17"/>
    <w:rsid w:val="00AA6EA6"/>
    <w:rsid w:val="00AA7253"/>
    <w:rsid w:val="00AA72D5"/>
    <w:rsid w:val="00AB0749"/>
    <w:rsid w:val="00AB0CF4"/>
    <w:rsid w:val="00AB0DDB"/>
    <w:rsid w:val="00AB185F"/>
    <w:rsid w:val="00AB1A78"/>
    <w:rsid w:val="00AB1DA8"/>
    <w:rsid w:val="00AB2579"/>
    <w:rsid w:val="00AB2AC5"/>
    <w:rsid w:val="00AB2DBC"/>
    <w:rsid w:val="00AB30B8"/>
    <w:rsid w:val="00AB343A"/>
    <w:rsid w:val="00AB3627"/>
    <w:rsid w:val="00AB3697"/>
    <w:rsid w:val="00AB3817"/>
    <w:rsid w:val="00AB3887"/>
    <w:rsid w:val="00AB3B0F"/>
    <w:rsid w:val="00AB3D48"/>
    <w:rsid w:val="00AB42A4"/>
    <w:rsid w:val="00AB48FE"/>
    <w:rsid w:val="00AB5158"/>
    <w:rsid w:val="00AB5215"/>
    <w:rsid w:val="00AB568F"/>
    <w:rsid w:val="00AB5906"/>
    <w:rsid w:val="00AB5D5E"/>
    <w:rsid w:val="00AB69AD"/>
    <w:rsid w:val="00AB6BB1"/>
    <w:rsid w:val="00AB7854"/>
    <w:rsid w:val="00AB79D0"/>
    <w:rsid w:val="00AB7C8F"/>
    <w:rsid w:val="00AB7D5B"/>
    <w:rsid w:val="00AC0172"/>
    <w:rsid w:val="00AC06A3"/>
    <w:rsid w:val="00AC07E7"/>
    <w:rsid w:val="00AC09FB"/>
    <w:rsid w:val="00AC0F75"/>
    <w:rsid w:val="00AC10D5"/>
    <w:rsid w:val="00AC1184"/>
    <w:rsid w:val="00AC130A"/>
    <w:rsid w:val="00AC1B73"/>
    <w:rsid w:val="00AC2560"/>
    <w:rsid w:val="00AC284D"/>
    <w:rsid w:val="00AC2866"/>
    <w:rsid w:val="00AC2D63"/>
    <w:rsid w:val="00AC2E71"/>
    <w:rsid w:val="00AC2EB7"/>
    <w:rsid w:val="00AC3500"/>
    <w:rsid w:val="00AC3B07"/>
    <w:rsid w:val="00AC40B4"/>
    <w:rsid w:val="00AC433C"/>
    <w:rsid w:val="00AC49EF"/>
    <w:rsid w:val="00AC4D51"/>
    <w:rsid w:val="00AC4DDE"/>
    <w:rsid w:val="00AC52A9"/>
    <w:rsid w:val="00AC54E1"/>
    <w:rsid w:val="00AC5ECC"/>
    <w:rsid w:val="00AC618D"/>
    <w:rsid w:val="00AC6510"/>
    <w:rsid w:val="00AC660B"/>
    <w:rsid w:val="00AC68B0"/>
    <w:rsid w:val="00AC6C03"/>
    <w:rsid w:val="00AC6F68"/>
    <w:rsid w:val="00AC6F98"/>
    <w:rsid w:val="00AC70A7"/>
    <w:rsid w:val="00AC7577"/>
    <w:rsid w:val="00AC77A6"/>
    <w:rsid w:val="00AC7B72"/>
    <w:rsid w:val="00AC7B7A"/>
    <w:rsid w:val="00AC7C1C"/>
    <w:rsid w:val="00AD0575"/>
    <w:rsid w:val="00AD0657"/>
    <w:rsid w:val="00AD0718"/>
    <w:rsid w:val="00AD074D"/>
    <w:rsid w:val="00AD0D83"/>
    <w:rsid w:val="00AD1054"/>
    <w:rsid w:val="00AD11AB"/>
    <w:rsid w:val="00AD1946"/>
    <w:rsid w:val="00AD1AE8"/>
    <w:rsid w:val="00AD2468"/>
    <w:rsid w:val="00AD3C87"/>
    <w:rsid w:val="00AD42D5"/>
    <w:rsid w:val="00AD4DE1"/>
    <w:rsid w:val="00AD5143"/>
    <w:rsid w:val="00AD5D5F"/>
    <w:rsid w:val="00AD5DDB"/>
    <w:rsid w:val="00AD5E32"/>
    <w:rsid w:val="00AD6023"/>
    <w:rsid w:val="00AD614E"/>
    <w:rsid w:val="00AD6B4C"/>
    <w:rsid w:val="00AD7997"/>
    <w:rsid w:val="00AD7D74"/>
    <w:rsid w:val="00AE0348"/>
    <w:rsid w:val="00AE04DA"/>
    <w:rsid w:val="00AE188C"/>
    <w:rsid w:val="00AE194A"/>
    <w:rsid w:val="00AE1B57"/>
    <w:rsid w:val="00AE1B59"/>
    <w:rsid w:val="00AE1D3B"/>
    <w:rsid w:val="00AE20F7"/>
    <w:rsid w:val="00AE2891"/>
    <w:rsid w:val="00AE2C54"/>
    <w:rsid w:val="00AE2E07"/>
    <w:rsid w:val="00AE39A0"/>
    <w:rsid w:val="00AE3AEC"/>
    <w:rsid w:val="00AE411F"/>
    <w:rsid w:val="00AE415F"/>
    <w:rsid w:val="00AE4237"/>
    <w:rsid w:val="00AE49A8"/>
    <w:rsid w:val="00AE5135"/>
    <w:rsid w:val="00AE549E"/>
    <w:rsid w:val="00AE5AB0"/>
    <w:rsid w:val="00AE5EDC"/>
    <w:rsid w:val="00AE6573"/>
    <w:rsid w:val="00AE6DB6"/>
    <w:rsid w:val="00AE6EAB"/>
    <w:rsid w:val="00AE70B8"/>
    <w:rsid w:val="00AE7AFE"/>
    <w:rsid w:val="00AE7DE7"/>
    <w:rsid w:val="00AF0405"/>
    <w:rsid w:val="00AF073A"/>
    <w:rsid w:val="00AF0746"/>
    <w:rsid w:val="00AF082B"/>
    <w:rsid w:val="00AF0C35"/>
    <w:rsid w:val="00AF10E7"/>
    <w:rsid w:val="00AF14CF"/>
    <w:rsid w:val="00AF1E92"/>
    <w:rsid w:val="00AF2202"/>
    <w:rsid w:val="00AF24DF"/>
    <w:rsid w:val="00AF2770"/>
    <w:rsid w:val="00AF27E7"/>
    <w:rsid w:val="00AF2949"/>
    <w:rsid w:val="00AF2CB0"/>
    <w:rsid w:val="00AF2DF5"/>
    <w:rsid w:val="00AF3A5F"/>
    <w:rsid w:val="00AF4492"/>
    <w:rsid w:val="00AF486A"/>
    <w:rsid w:val="00AF4DA1"/>
    <w:rsid w:val="00AF5456"/>
    <w:rsid w:val="00AF5579"/>
    <w:rsid w:val="00AF5610"/>
    <w:rsid w:val="00AF5E3A"/>
    <w:rsid w:val="00AF61E4"/>
    <w:rsid w:val="00AF6847"/>
    <w:rsid w:val="00AF6C7D"/>
    <w:rsid w:val="00AF75C8"/>
    <w:rsid w:val="00AF7739"/>
    <w:rsid w:val="00AF795D"/>
    <w:rsid w:val="00AF7D7C"/>
    <w:rsid w:val="00AF7F42"/>
    <w:rsid w:val="00B00B41"/>
    <w:rsid w:val="00B012E9"/>
    <w:rsid w:val="00B013F3"/>
    <w:rsid w:val="00B015E7"/>
    <w:rsid w:val="00B01DF7"/>
    <w:rsid w:val="00B025F9"/>
    <w:rsid w:val="00B028AD"/>
    <w:rsid w:val="00B02B82"/>
    <w:rsid w:val="00B02ED1"/>
    <w:rsid w:val="00B0332A"/>
    <w:rsid w:val="00B033C1"/>
    <w:rsid w:val="00B03442"/>
    <w:rsid w:val="00B036FE"/>
    <w:rsid w:val="00B03942"/>
    <w:rsid w:val="00B039AB"/>
    <w:rsid w:val="00B03C25"/>
    <w:rsid w:val="00B045E1"/>
    <w:rsid w:val="00B0505F"/>
    <w:rsid w:val="00B050D6"/>
    <w:rsid w:val="00B05546"/>
    <w:rsid w:val="00B060CA"/>
    <w:rsid w:val="00B064FF"/>
    <w:rsid w:val="00B0671D"/>
    <w:rsid w:val="00B06723"/>
    <w:rsid w:val="00B06DCD"/>
    <w:rsid w:val="00B07366"/>
    <w:rsid w:val="00B0792F"/>
    <w:rsid w:val="00B102F1"/>
    <w:rsid w:val="00B10796"/>
    <w:rsid w:val="00B10CD4"/>
    <w:rsid w:val="00B10FC7"/>
    <w:rsid w:val="00B116A3"/>
    <w:rsid w:val="00B116EF"/>
    <w:rsid w:val="00B120E6"/>
    <w:rsid w:val="00B128A0"/>
    <w:rsid w:val="00B12D1F"/>
    <w:rsid w:val="00B12EB3"/>
    <w:rsid w:val="00B137E8"/>
    <w:rsid w:val="00B138C7"/>
    <w:rsid w:val="00B14343"/>
    <w:rsid w:val="00B14777"/>
    <w:rsid w:val="00B14C78"/>
    <w:rsid w:val="00B15040"/>
    <w:rsid w:val="00B15130"/>
    <w:rsid w:val="00B1572E"/>
    <w:rsid w:val="00B15B47"/>
    <w:rsid w:val="00B16092"/>
    <w:rsid w:val="00B1618E"/>
    <w:rsid w:val="00B16B9B"/>
    <w:rsid w:val="00B17112"/>
    <w:rsid w:val="00B1716D"/>
    <w:rsid w:val="00B17410"/>
    <w:rsid w:val="00B17883"/>
    <w:rsid w:val="00B17A7F"/>
    <w:rsid w:val="00B206D6"/>
    <w:rsid w:val="00B206F6"/>
    <w:rsid w:val="00B20D5D"/>
    <w:rsid w:val="00B20EBB"/>
    <w:rsid w:val="00B210C2"/>
    <w:rsid w:val="00B216AD"/>
    <w:rsid w:val="00B21AC1"/>
    <w:rsid w:val="00B21FFB"/>
    <w:rsid w:val="00B222CC"/>
    <w:rsid w:val="00B228DD"/>
    <w:rsid w:val="00B23588"/>
    <w:rsid w:val="00B23A84"/>
    <w:rsid w:val="00B23BDB"/>
    <w:rsid w:val="00B23CF4"/>
    <w:rsid w:val="00B241FF"/>
    <w:rsid w:val="00B24578"/>
    <w:rsid w:val="00B248BE"/>
    <w:rsid w:val="00B24DD4"/>
    <w:rsid w:val="00B25169"/>
    <w:rsid w:val="00B255CB"/>
    <w:rsid w:val="00B2565D"/>
    <w:rsid w:val="00B257BC"/>
    <w:rsid w:val="00B25A7D"/>
    <w:rsid w:val="00B25BBF"/>
    <w:rsid w:val="00B25EA7"/>
    <w:rsid w:val="00B25F32"/>
    <w:rsid w:val="00B25FBB"/>
    <w:rsid w:val="00B261E6"/>
    <w:rsid w:val="00B265A8"/>
    <w:rsid w:val="00B266A6"/>
    <w:rsid w:val="00B267E4"/>
    <w:rsid w:val="00B273A1"/>
    <w:rsid w:val="00B277F7"/>
    <w:rsid w:val="00B3068E"/>
    <w:rsid w:val="00B316C5"/>
    <w:rsid w:val="00B3190A"/>
    <w:rsid w:val="00B31BA2"/>
    <w:rsid w:val="00B32B22"/>
    <w:rsid w:val="00B33B13"/>
    <w:rsid w:val="00B34617"/>
    <w:rsid w:val="00B348BE"/>
    <w:rsid w:val="00B3490B"/>
    <w:rsid w:val="00B34E31"/>
    <w:rsid w:val="00B34F73"/>
    <w:rsid w:val="00B350F6"/>
    <w:rsid w:val="00B35116"/>
    <w:rsid w:val="00B354A1"/>
    <w:rsid w:val="00B35540"/>
    <w:rsid w:val="00B356FF"/>
    <w:rsid w:val="00B358D7"/>
    <w:rsid w:val="00B35A0D"/>
    <w:rsid w:val="00B35B63"/>
    <w:rsid w:val="00B3660E"/>
    <w:rsid w:val="00B36EF0"/>
    <w:rsid w:val="00B37042"/>
    <w:rsid w:val="00B376F4"/>
    <w:rsid w:val="00B3797D"/>
    <w:rsid w:val="00B37BAF"/>
    <w:rsid w:val="00B4003A"/>
    <w:rsid w:val="00B402CE"/>
    <w:rsid w:val="00B408A1"/>
    <w:rsid w:val="00B40D39"/>
    <w:rsid w:val="00B40E11"/>
    <w:rsid w:val="00B411F7"/>
    <w:rsid w:val="00B414DE"/>
    <w:rsid w:val="00B41960"/>
    <w:rsid w:val="00B41C17"/>
    <w:rsid w:val="00B41E10"/>
    <w:rsid w:val="00B41EE5"/>
    <w:rsid w:val="00B42331"/>
    <w:rsid w:val="00B4235F"/>
    <w:rsid w:val="00B42616"/>
    <w:rsid w:val="00B42BA5"/>
    <w:rsid w:val="00B42EEB"/>
    <w:rsid w:val="00B433DD"/>
    <w:rsid w:val="00B43A7F"/>
    <w:rsid w:val="00B43D30"/>
    <w:rsid w:val="00B440F5"/>
    <w:rsid w:val="00B443F3"/>
    <w:rsid w:val="00B44967"/>
    <w:rsid w:val="00B449A2"/>
    <w:rsid w:val="00B44B6E"/>
    <w:rsid w:val="00B45D70"/>
    <w:rsid w:val="00B45DE5"/>
    <w:rsid w:val="00B46568"/>
    <w:rsid w:val="00B46EA7"/>
    <w:rsid w:val="00B46FDB"/>
    <w:rsid w:val="00B47390"/>
    <w:rsid w:val="00B501B8"/>
    <w:rsid w:val="00B5064C"/>
    <w:rsid w:val="00B50BD7"/>
    <w:rsid w:val="00B50FD9"/>
    <w:rsid w:val="00B5112F"/>
    <w:rsid w:val="00B51557"/>
    <w:rsid w:val="00B51629"/>
    <w:rsid w:val="00B52050"/>
    <w:rsid w:val="00B526EC"/>
    <w:rsid w:val="00B52C6B"/>
    <w:rsid w:val="00B52EB2"/>
    <w:rsid w:val="00B544E2"/>
    <w:rsid w:val="00B54734"/>
    <w:rsid w:val="00B54CBE"/>
    <w:rsid w:val="00B54E2A"/>
    <w:rsid w:val="00B55325"/>
    <w:rsid w:val="00B566DE"/>
    <w:rsid w:val="00B57170"/>
    <w:rsid w:val="00B574D5"/>
    <w:rsid w:val="00B576C2"/>
    <w:rsid w:val="00B57D4E"/>
    <w:rsid w:val="00B57F6F"/>
    <w:rsid w:val="00B600E4"/>
    <w:rsid w:val="00B60362"/>
    <w:rsid w:val="00B60EDE"/>
    <w:rsid w:val="00B61180"/>
    <w:rsid w:val="00B615DE"/>
    <w:rsid w:val="00B61A1E"/>
    <w:rsid w:val="00B61CD2"/>
    <w:rsid w:val="00B61D0E"/>
    <w:rsid w:val="00B61E20"/>
    <w:rsid w:val="00B62610"/>
    <w:rsid w:val="00B63636"/>
    <w:rsid w:val="00B63655"/>
    <w:rsid w:val="00B63BFF"/>
    <w:rsid w:val="00B63D21"/>
    <w:rsid w:val="00B6435F"/>
    <w:rsid w:val="00B6464F"/>
    <w:rsid w:val="00B65060"/>
    <w:rsid w:val="00B652C7"/>
    <w:rsid w:val="00B6550A"/>
    <w:rsid w:val="00B65B48"/>
    <w:rsid w:val="00B65D5D"/>
    <w:rsid w:val="00B66960"/>
    <w:rsid w:val="00B66BB0"/>
    <w:rsid w:val="00B66F22"/>
    <w:rsid w:val="00B66F75"/>
    <w:rsid w:val="00B67328"/>
    <w:rsid w:val="00B67DAB"/>
    <w:rsid w:val="00B67DB5"/>
    <w:rsid w:val="00B67F17"/>
    <w:rsid w:val="00B70596"/>
    <w:rsid w:val="00B7085C"/>
    <w:rsid w:val="00B717F5"/>
    <w:rsid w:val="00B718B0"/>
    <w:rsid w:val="00B71995"/>
    <w:rsid w:val="00B71DBB"/>
    <w:rsid w:val="00B71E74"/>
    <w:rsid w:val="00B72184"/>
    <w:rsid w:val="00B72544"/>
    <w:rsid w:val="00B73078"/>
    <w:rsid w:val="00B73413"/>
    <w:rsid w:val="00B7342C"/>
    <w:rsid w:val="00B73873"/>
    <w:rsid w:val="00B74324"/>
    <w:rsid w:val="00B743DA"/>
    <w:rsid w:val="00B74CA3"/>
    <w:rsid w:val="00B74F0E"/>
    <w:rsid w:val="00B75812"/>
    <w:rsid w:val="00B758D3"/>
    <w:rsid w:val="00B75A90"/>
    <w:rsid w:val="00B75B8E"/>
    <w:rsid w:val="00B75DEE"/>
    <w:rsid w:val="00B76059"/>
    <w:rsid w:val="00B7674A"/>
    <w:rsid w:val="00B76D94"/>
    <w:rsid w:val="00B7733B"/>
    <w:rsid w:val="00B77406"/>
    <w:rsid w:val="00B77779"/>
    <w:rsid w:val="00B77833"/>
    <w:rsid w:val="00B801CB"/>
    <w:rsid w:val="00B80A7D"/>
    <w:rsid w:val="00B81574"/>
    <w:rsid w:val="00B82600"/>
    <w:rsid w:val="00B831FC"/>
    <w:rsid w:val="00B839BA"/>
    <w:rsid w:val="00B83E8D"/>
    <w:rsid w:val="00B83F76"/>
    <w:rsid w:val="00B84663"/>
    <w:rsid w:val="00B84AA8"/>
    <w:rsid w:val="00B84C8A"/>
    <w:rsid w:val="00B8502D"/>
    <w:rsid w:val="00B85330"/>
    <w:rsid w:val="00B85821"/>
    <w:rsid w:val="00B858D3"/>
    <w:rsid w:val="00B8640A"/>
    <w:rsid w:val="00B86867"/>
    <w:rsid w:val="00B86958"/>
    <w:rsid w:val="00B86D0D"/>
    <w:rsid w:val="00B86D6C"/>
    <w:rsid w:val="00B872F6"/>
    <w:rsid w:val="00B87A42"/>
    <w:rsid w:val="00B87AEC"/>
    <w:rsid w:val="00B87FB2"/>
    <w:rsid w:val="00B90573"/>
    <w:rsid w:val="00B912E3"/>
    <w:rsid w:val="00B9184B"/>
    <w:rsid w:val="00B91CC8"/>
    <w:rsid w:val="00B91E5B"/>
    <w:rsid w:val="00B92148"/>
    <w:rsid w:val="00B92164"/>
    <w:rsid w:val="00B92168"/>
    <w:rsid w:val="00B925D4"/>
    <w:rsid w:val="00B92EF1"/>
    <w:rsid w:val="00B930F5"/>
    <w:rsid w:val="00B9360C"/>
    <w:rsid w:val="00B9363C"/>
    <w:rsid w:val="00B93640"/>
    <w:rsid w:val="00B9394E"/>
    <w:rsid w:val="00B9458B"/>
    <w:rsid w:val="00B94A84"/>
    <w:rsid w:val="00B94B35"/>
    <w:rsid w:val="00B94B98"/>
    <w:rsid w:val="00B94C5F"/>
    <w:rsid w:val="00B956D0"/>
    <w:rsid w:val="00B9596C"/>
    <w:rsid w:val="00B95A9E"/>
    <w:rsid w:val="00B95AAE"/>
    <w:rsid w:val="00B95BB9"/>
    <w:rsid w:val="00B95FF3"/>
    <w:rsid w:val="00B968F1"/>
    <w:rsid w:val="00B96F72"/>
    <w:rsid w:val="00B972B7"/>
    <w:rsid w:val="00B97873"/>
    <w:rsid w:val="00BA07B7"/>
    <w:rsid w:val="00BA08E4"/>
    <w:rsid w:val="00BA0BED"/>
    <w:rsid w:val="00BA1A4C"/>
    <w:rsid w:val="00BA1B74"/>
    <w:rsid w:val="00BA1E28"/>
    <w:rsid w:val="00BA20D0"/>
    <w:rsid w:val="00BA2526"/>
    <w:rsid w:val="00BA263E"/>
    <w:rsid w:val="00BA286F"/>
    <w:rsid w:val="00BA297E"/>
    <w:rsid w:val="00BA2C65"/>
    <w:rsid w:val="00BA2E96"/>
    <w:rsid w:val="00BA2F27"/>
    <w:rsid w:val="00BA3048"/>
    <w:rsid w:val="00BA309D"/>
    <w:rsid w:val="00BA3139"/>
    <w:rsid w:val="00BA3166"/>
    <w:rsid w:val="00BA378E"/>
    <w:rsid w:val="00BA3A8B"/>
    <w:rsid w:val="00BA3F57"/>
    <w:rsid w:val="00BA4115"/>
    <w:rsid w:val="00BA4580"/>
    <w:rsid w:val="00BA4A3E"/>
    <w:rsid w:val="00BA4A9A"/>
    <w:rsid w:val="00BA4E16"/>
    <w:rsid w:val="00BA4E8D"/>
    <w:rsid w:val="00BA4F7C"/>
    <w:rsid w:val="00BA50E3"/>
    <w:rsid w:val="00BA5252"/>
    <w:rsid w:val="00BA541C"/>
    <w:rsid w:val="00BA5762"/>
    <w:rsid w:val="00BA5DFF"/>
    <w:rsid w:val="00BA5E0F"/>
    <w:rsid w:val="00BA60C0"/>
    <w:rsid w:val="00BA638C"/>
    <w:rsid w:val="00BA63C3"/>
    <w:rsid w:val="00BA64CA"/>
    <w:rsid w:val="00BA6552"/>
    <w:rsid w:val="00BA6BB8"/>
    <w:rsid w:val="00BA6D9B"/>
    <w:rsid w:val="00BA6DD0"/>
    <w:rsid w:val="00BA6F50"/>
    <w:rsid w:val="00BA6FC8"/>
    <w:rsid w:val="00BA777B"/>
    <w:rsid w:val="00BA7A74"/>
    <w:rsid w:val="00BA7A8E"/>
    <w:rsid w:val="00BA7CF8"/>
    <w:rsid w:val="00BB02A8"/>
    <w:rsid w:val="00BB0781"/>
    <w:rsid w:val="00BB0D07"/>
    <w:rsid w:val="00BB0D50"/>
    <w:rsid w:val="00BB14B9"/>
    <w:rsid w:val="00BB1658"/>
    <w:rsid w:val="00BB1732"/>
    <w:rsid w:val="00BB1AA2"/>
    <w:rsid w:val="00BB1CFA"/>
    <w:rsid w:val="00BB2002"/>
    <w:rsid w:val="00BB209D"/>
    <w:rsid w:val="00BB2112"/>
    <w:rsid w:val="00BB24A0"/>
    <w:rsid w:val="00BB289D"/>
    <w:rsid w:val="00BB29C7"/>
    <w:rsid w:val="00BB2D29"/>
    <w:rsid w:val="00BB316E"/>
    <w:rsid w:val="00BB3777"/>
    <w:rsid w:val="00BB394C"/>
    <w:rsid w:val="00BB3954"/>
    <w:rsid w:val="00BB3ADB"/>
    <w:rsid w:val="00BB3DE6"/>
    <w:rsid w:val="00BB4008"/>
    <w:rsid w:val="00BB4728"/>
    <w:rsid w:val="00BB4AD8"/>
    <w:rsid w:val="00BB4CE0"/>
    <w:rsid w:val="00BB52EB"/>
    <w:rsid w:val="00BB5688"/>
    <w:rsid w:val="00BB569D"/>
    <w:rsid w:val="00BB5C3F"/>
    <w:rsid w:val="00BB5C61"/>
    <w:rsid w:val="00BB61A9"/>
    <w:rsid w:val="00BB6207"/>
    <w:rsid w:val="00BB667C"/>
    <w:rsid w:val="00BB68F7"/>
    <w:rsid w:val="00BB6AD1"/>
    <w:rsid w:val="00BB6D34"/>
    <w:rsid w:val="00BB761D"/>
    <w:rsid w:val="00BB76E8"/>
    <w:rsid w:val="00BB782C"/>
    <w:rsid w:val="00BB7ECF"/>
    <w:rsid w:val="00BC021D"/>
    <w:rsid w:val="00BC024B"/>
    <w:rsid w:val="00BC0589"/>
    <w:rsid w:val="00BC09C8"/>
    <w:rsid w:val="00BC104E"/>
    <w:rsid w:val="00BC120B"/>
    <w:rsid w:val="00BC1701"/>
    <w:rsid w:val="00BC17AF"/>
    <w:rsid w:val="00BC25BA"/>
    <w:rsid w:val="00BC2ED8"/>
    <w:rsid w:val="00BC327A"/>
    <w:rsid w:val="00BC39E0"/>
    <w:rsid w:val="00BC3C70"/>
    <w:rsid w:val="00BC4144"/>
    <w:rsid w:val="00BC4FF9"/>
    <w:rsid w:val="00BC50BC"/>
    <w:rsid w:val="00BC5329"/>
    <w:rsid w:val="00BC5426"/>
    <w:rsid w:val="00BC5454"/>
    <w:rsid w:val="00BC58A5"/>
    <w:rsid w:val="00BC6333"/>
    <w:rsid w:val="00BC663B"/>
    <w:rsid w:val="00BC6C67"/>
    <w:rsid w:val="00BC6CAE"/>
    <w:rsid w:val="00BC6EAF"/>
    <w:rsid w:val="00BC7113"/>
    <w:rsid w:val="00BC7A93"/>
    <w:rsid w:val="00BC7C4A"/>
    <w:rsid w:val="00BD0082"/>
    <w:rsid w:val="00BD1BF7"/>
    <w:rsid w:val="00BD1CDF"/>
    <w:rsid w:val="00BD1FC3"/>
    <w:rsid w:val="00BD207A"/>
    <w:rsid w:val="00BD217C"/>
    <w:rsid w:val="00BD2781"/>
    <w:rsid w:val="00BD28D6"/>
    <w:rsid w:val="00BD2DC9"/>
    <w:rsid w:val="00BD3533"/>
    <w:rsid w:val="00BD3B91"/>
    <w:rsid w:val="00BD3CE4"/>
    <w:rsid w:val="00BD440A"/>
    <w:rsid w:val="00BD4503"/>
    <w:rsid w:val="00BD472F"/>
    <w:rsid w:val="00BD4818"/>
    <w:rsid w:val="00BD4F77"/>
    <w:rsid w:val="00BD50CC"/>
    <w:rsid w:val="00BD54F6"/>
    <w:rsid w:val="00BD5702"/>
    <w:rsid w:val="00BD5879"/>
    <w:rsid w:val="00BD5D22"/>
    <w:rsid w:val="00BD5E8D"/>
    <w:rsid w:val="00BD6053"/>
    <w:rsid w:val="00BD619F"/>
    <w:rsid w:val="00BD6261"/>
    <w:rsid w:val="00BD650B"/>
    <w:rsid w:val="00BD6626"/>
    <w:rsid w:val="00BD6640"/>
    <w:rsid w:val="00BD6C31"/>
    <w:rsid w:val="00BD71BB"/>
    <w:rsid w:val="00BD74FE"/>
    <w:rsid w:val="00BD7C5F"/>
    <w:rsid w:val="00BD7F2D"/>
    <w:rsid w:val="00BE07C7"/>
    <w:rsid w:val="00BE09E2"/>
    <w:rsid w:val="00BE0D09"/>
    <w:rsid w:val="00BE1BCB"/>
    <w:rsid w:val="00BE1E9D"/>
    <w:rsid w:val="00BE29EB"/>
    <w:rsid w:val="00BE380B"/>
    <w:rsid w:val="00BE4AA6"/>
    <w:rsid w:val="00BE4B63"/>
    <w:rsid w:val="00BE51F0"/>
    <w:rsid w:val="00BE570F"/>
    <w:rsid w:val="00BE593C"/>
    <w:rsid w:val="00BE5FF7"/>
    <w:rsid w:val="00BE64C0"/>
    <w:rsid w:val="00BE64C4"/>
    <w:rsid w:val="00BE662A"/>
    <w:rsid w:val="00BE6677"/>
    <w:rsid w:val="00BE6852"/>
    <w:rsid w:val="00BE686C"/>
    <w:rsid w:val="00BE6BCB"/>
    <w:rsid w:val="00BE6FFF"/>
    <w:rsid w:val="00BE7763"/>
    <w:rsid w:val="00BF0113"/>
    <w:rsid w:val="00BF0260"/>
    <w:rsid w:val="00BF0690"/>
    <w:rsid w:val="00BF06B8"/>
    <w:rsid w:val="00BF0B6D"/>
    <w:rsid w:val="00BF0CFF"/>
    <w:rsid w:val="00BF0DBF"/>
    <w:rsid w:val="00BF0F7B"/>
    <w:rsid w:val="00BF1938"/>
    <w:rsid w:val="00BF1FA0"/>
    <w:rsid w:val="00BF2923"/>
    <w:rsid w:val="00BF2956"/>
    <w:rsid w:val="00BF333D"/>
    <w:rsid w:val="00BF3537"/>
    <w:rsid w:val="00BF3919"/>
    <w:rsid w:val="00BF39E1"/>
    <w:rsid w:val="00BF4AE1"/>
    <w:rsid w:val="00BF52C2"/>
    <w:rsid w:val="00BF540E"/>
    <w:rsid w:val="00BF544D"/>
    <w:rsid w:val="00BF6CCF"/>
    <w:rsid w:val="00BF6D5F"/>
    <w:rsid w:val="00BF6D7A"/>
    <w:rsid w:val="00BF720A"/>
    <w:rsid w:val="00BF788D"/>
    <w:rsid w:val="00C0047B"/>
    <w:rsid w:val="00C005DC"/>
    <w:rsid w:val="00C00D9D"/>
    <w:rsid w:val="00C00FA5"/>
    <w:rsid w:val="00C010BB"/>
    <w:rsid w:val="00C014F0"/>
    <w:rsid w:val="00C01E0F"/>
    <w:rsid w:val="00C023F4"/>
    <w:rsid w:val="00C02A49"/>
    <w:rsid w:val="00C02DA8"/>
    <w:rsid w:val="00C02FBB"/>
    <w:rsid w:val="00C03FDC"/>
    <w:rsid w:val="00C042D8"/>
    <w:rsid w:val="00C050E3"/>
    <w:rsid w:val="00C0515E"/>
    <w:rsid w:val="00C05181"/>
    <w:rsid w:val="00C054C3"/>
    <w:rsid w:val="00C0587F"/>
    <w:rsid w:val="00C05A7C"/>
    <w:rsid w:val="00C05CD0"/>
    <w:rsid w:val="00C05DBA"/>
    <w:rsid w:val="00C05E11"/>
    <w:rsid w:val="00C05E56"/>
    <w:rsid w:val="00C0643D"/>
    <w:rsid w:val="00C068F0"/>
    <w:rsid w:val="00C069DC"/>
    <w:rsid w:val="00C06D4D"/>
    <w:rsid w:val="00C06D9F"/>
    <w:rsid w:val="00C07624"/>
    <w:rsid w:val="00C0796D"/>
    <w:rsid w:val="00C07AC9"/>
    <w:rsid w:val="00C07CF8"/>
    <w:rsid w:val="00C07DE3"/>
    <w:rsid w:val="00C101A1"/>
    <w:rsid w:val="00C108A0"/>
    <w:rsid w:val="00C10B84"/>
    <w:rsid w:val="00C1149F"/>
    <w:rsid w:val="00C11C68"/>
    <w:rsid w:val="00C1251B"/>
    <w:rsid w:val="00C126A7"/>
    <w:rsid w:val="00C12ED1"/>
    <w:rsid w:val="00C13507"/>
    <w:rsid w:val="00C13CF7"/>
    <w:rsid w:val="00C13D2B"/>
    <w:rsid w:val="00C13D9B"/>
    <w:rsid w:val="00C14800"/>
    <w:rsid w:val="00C14B3D"/>
    <w:rsid w:val="00C152D0"/>
    <w:rsid w:val="00C15EEC"/>
    <w:rsid w:val="00C1629C"/>
    <w:rsid w:val="00C16340"/>
    <w:rsid w:val="00C166F1"/>
    <w:rsid w:val="00C169E3"/>
    <w:rsid w:val="00C16EBE"/>
    <w:rsid w:val="00C16ED5"/>
    <w:rsid w:val="00C16F47"/>
    <w:rsid w:val="00C1762D"/>
    <w:rsid w:val="00C202D1"/>
    <w:rsid w:val="00C204CA"/>
    <w:rsid w:val="00C2054D"/>
    <w:rsid w:val="00C2081F"/>
    <w:rsid w:val="00C20B27"/>
    <w:rsid w:val="00C20CF2"/>
    <w:rsid w:val="00C21A45"/>
    <w:rsid w:val="00C21F31"/>
    <w:rsid w:val="00C22226"/>
    <w:rsid w:val="00C22873"/>
    <w:rsid w:val="00C229DE"/>
    <w:rsid w:val="00C22BF9"/>
    <w:rsid w:val="00C22DFF"/>
    <w:rsid w:val="00C23150"/>
    <w:rsid w:val="00C231BB"/>
    <w:rsid w:val="00C23707"/>
    <w:rsid w:val="00C237D0"/>
    <w:rsid w:val="00C23849"/>
    <w:rsid w:val="00C23DC3"/>
    <w:rsid w:val="00C24271"/>
    <w:rsid w:val="00C24857"/>
    <w:rsid w:val="00C24928"/>
    <w:rsid w:val="00C24BD9"/>
    <w:rsid w:val="00C250E6"/>
    <w:rsid w:val="00C25644"/>
    <w:rsid w:val="00C25BE4"/>
    <w:rsid w:val="00C25DF1"/>
    <w:rsid w:val="00C26714"/>
    <w:rsid w:val="00C26749"/>
    <w:rsid w:val="00C26773"/>
    <w:rsid w:val="00C27627"/>
    <w:rsid w:val="00C27D87"/>
    <w:rsid w:val="00C3031F"/>
    <w:rsid w:val="00C31244"/>
    <w:rsid w:val="00C31796"/>
    <w:rsid w:val="00C32245"/>
    <w:rsid w:val="00C326F0"/>
    <w:rsid w:val="00C329AC"/>
    <w:rsid w:val="00C329C7"/>
    <w:rsid w:val="00C334BE"/>
    <w:rsid w:val="00C334CF"/>
    <w:rsid w:val="00C33760"/>
    <w:rsid w:val="00C337F7"/>
    <w:rsid w:val="00C33992"/>
    <w:rsid w:val="00C33F8D"/>
    <w:rsid w:val="00C341F0"/>
    <w:rsid w:val="00C34254"/>
    <w:rsid w:val="00C344E1"/>
    <w:rsid w:val="00C34520"/>
    <w:rsid w:val="00C3495E"/>
    <w:rsid w:val="00C34D38"/>
    <w:rsid w:val="00C34F5B"/>
    <w:rsid w:val="00C35203"/>
    <w:rsid w:val="00C35365"/>
    <w:rsid w:val="00C35915"/>
    <w:rsid w:val="00C35CE4"/>
    <w:rsid w:val="00C3677B"/>
    <w:rsid w:val="00C36F6C"/>
    <w:rsid w:val="00C371F0"/>
    <w:rsid w:val="00C373EE"/>
    <w:rsid w:val="00C37AAF"/>
    <w:rsid w:val="00C37C6F"/>
    <w:rsid w:val="00C37DBB"/>
    <w:rsid w:val="00C4021A"/>
    <w:rsid w:val="00C403B8"/>
    <w:rsid w:val="00C403E5"/>
    <w:rsid w:val="00C404A4"/>
    <w:rsid w:val="00C406F6"/>
    <w:rsid w:val="00C411F7"/>
    <w:rsid w:val="00C414C4"/>
    <w:rsid w:val="00C41E31"/>
    <w:rsid w:val="00C41ED6"/>
    <w:rsid w:val="00C42146"/>
    <w:rsid w:val="00C42425"/>
    <w:rsid w:val="00C42B42"/>
    <w:rsid w:val="00C42B7B"/>
    <w:rsid w:val="00C431BD"/>
    <w:rsid w:val="00C432D6"/>
    <w:rsid w:val="00C43351"/>
    <w:rsid w:val="00C435B1"/>
    <w:rsid w:val="00C442E8"/>
    <w:rsid w:val="00C44474"/>
    <w:rsid w:val="00C4486F"/>
    <w:rsid w:val="00C4492C"/>
    <w:rsid w:val="00C44F37"/>
    <w:rsid w:val="00C458B2"/>
    <w:rsid w:val="00C4633D"/>
    <w:rsid w:val="00C46473"/>
    <w:rsid w:val="00C4706D"/>
    <w:rsid w:val="00C472B7"/>
    <w:rsid w:val="00C4769B"/>
    <w:rsid w:val="00C478CF"/>
    <w:rsid w:val="00C47B37"/>
    <w:rsid w:val="00C47B77"/>
    <w:rsid w:val="00C47B96"/>
    <w:rsid w:val="00C47D05"/>
    <w:rsid w:val="00C47FB5"/>
    <w:rsid w:val="00C50160"/>
    <w:rsid w:val="00C50A66"/>
    <w:rsid w:val="00C50E07"/>
    <w:rsid w:val="00C5168B"/>
    <w:rsid w:val="00C53461"/>
    <w:rsid w:val="00C53644"/>
    <w:rsid w:val="00C53DC9"/>
    <w:rsid w:val="00C540B2"/>
    <w:rsid w:val="00C5423D"/>
    <w:rsid w:val="00C54BDC"/>
    <w:rsid w:val="00C54D5D"/>
    <w:rsid w:val="00C556B4"/>
    <w:rsid w:val="00C55E89"/>
    <w:rsid w:val="00C5655D"/>
    <w:rsid w:val="00C56960"/>
    <w:rsid w:val="00C56D2D"/>
    <w:rsid w:val="00C57172"/>
    <w:rsid w:val="00C5739F"/>
    <w:rsid w:val="00C5759E"/>
    <w:rsid w:val="00C5789A"/>
    <w:rsid w:val="00C57AF2"/>
    <w:rsid w:val="00C57F89"/>
    <w:rsid w:val="00C6051C"/>
    <w:rsid w:val="00C608C5"/>
    <w:rsid w:val="00C609EF"/>
    <w:rsid w:val="00C60A7F"/>
    <w:rsid w:val="00C60EBC"/>
    <w:rsid w:val="00C6201E"/>
    <w:rsid w:val="00C62366"/>
    <w:rsid w:val="00C62594"/>
    <w:rsid w:val="00C627D5"/>
    <w:rsid w:val="00C629DD"/>
    <w:rsid w:val="00C62BD3"/>
    <w:rsid w:val="00C62EC3"/>
    <w:rsid w:val="00C63701"/>
    <w:rsid w:val="00C63B52"/>
    <w:rsid w:val="00C63B95"/>
    <w:rsid w:val="00C63FD5"/>
    <w:rsid w:val="00C64647"/>
    <w:rsid w:val="00C647CF"/>
    <w:rsid w:val="00C6487A"/>
    <w:rsid w:val="00C64BD4"/>
    <w:rsid w:val="00C65565"/>
    <w:rsid w:val="00C65597"/>
    <w:rsid w:val="00C65905"/>
    <w:rsid w:val="00C66978"/>
    <w:rsid w:val="00C66BA2"/>
    <w:rsid w:val="00C66F3D"/>
    <w:rsid w:val="00C6705C"/>
    <w:rsid w:val="00C677D2"/>
    <w:rsid w:val="00C70694"/>
    <w:rsid w:val="00C70A98"/>
    <w:rsid w:val="00C711A1"/>
    <w:rsid w:val="00C718D4"/>
    <w:rsid w:val="00C71905"/>
    <w:rsid w:val="00C71DE8"/>
    <w:rsid w:val="00C72880"/>
    <w:rsid w:val="00C729DF"/>
    <w:rsid w:val="00C72BC2"/>
    <w:rsid w:val="00C72C33"/>
    <w:rsid w:val="00C72E62"/>
    <w:rsid w:val="00C73A84"/>
    <w:rsid w:val="00C73D7B"/>
    <w:rsid w:val="00C751DC"/>
    <w:rsid w:val="00C7524B"/>
    <w:rsid w:val="00C7582E"/>
    <w:rsid w:val="00C75B21"/>
    <w:rsid w:val="00C7676A"/>
    <w:rsid w:val="00C76808"/>
    <w:rsid w:val="00C769CE"/>
    <w:rsid w:val="00C76C2D"/>
    <w:rsid w:val="00C76D5E"/>
    <w:rsid w:val="00C77154"/>
    <w:rsid w:val="00C77883"/>
    <w:rsid w:val="00C77D43"/>
    <w:rsid w:val="00C77E93"/>
    <w:rsid w:val="00C77FD4"/>
    <w:rsid w:val="00C80060"/>
    <w:rsid w:val="00C800A1"/>
    <w:rsid w:val="00C81B1B"/>
    <w:rsid w:val="00C81E49"/>
    <w:rsid w:val="00C81F1F"/>
    <w:rsid w:val="00C82637"/>
    <w:rsid w:val="00C829E2"/>
    <w:rsid w:val="00C82AB5"/>
    <w:rsid w:val="00C82BC8"/>
    <w:rsid w:val="00C831E7"/>
    <w:rsid w:val="00C8373E"/>
    <w:rsid w:val="00C83D60"/>
    <w:rsid w:val="00C84778"/>
    <w:rsid w:val="00C8482B"/>
    <w:rsid w:val="00C84EA9"/>
    <w:rsid w:val="00C8506B"/>
    <w:rsid w:val="00C85216"/>
    <w:rsid w:val="00C85270"/>
    <w:rsid w:val="00C855ED"/>
    <w:rsid w:val="00C85D54"/>
    <w:rsid w:val="00C86024"/>
    <w:rsid w:val="00C86725"/>
    <w:rsid w:val="00C872F8"/>
    <w:rsid w:val="00C8774D"/>
    <w:rsid w:val="00C87AB5"/>
    <w:rsid w:val="00C87F8F"/>
    <w:rsid w:val="00C90007"/>
    <w:rsid w:val="00C901AF"/>
    <w:rsid w:val="00C901D0"/>
    <w:rsid w:val="00C90372"/>
    <w:rsid w:val="00C90582"/>
    <w:rsid w:val="00C90913"/>
    <w:rsid w:val="00C90C3A"/>
    <w:rsid w:val="00C913BA"/>
    <w:rsid w:val="00C917F8"/>
    <w:rsid w:val="00C92C82"/>
    <w:rsid w:val="00C92F41"/>
    <w:rsid w:val="00C9311E"/>
    <w:rsid w:val="00C93AC5"/>
    <w:rsid w:val="00C93C50"/>
    <w:rsid w:val="00C93D47"/>
    <w:rsid w:val="00C9474D"/>
    <w:rsid w:val="00C9475C"/>
    <w:rsid w:val="00C947E6"/>
    <w:rsid w:val="00C94A76"/>
    <w:rsid w:val="00C94B80"/>
    <w:rsid w:val="00C9501F"/>
    <w:rsid w:val="00C95422"/>
    <w:rsid w:val="00C958B2"/>
    <w:rsid w:val="00C961D9"/>
    <w:rsid w:val="00C9641C"/>
    <w:rsid w:val="00C9660B"/>
    <w:rsid w:val="00C9698C"/>
    <w:rsid w:val="00C96ADA"/>
    <w:rsid w:val="00C97495"/>
    <w:rsid w:val="00C978BA"/>
    <w:rsid w:val="00CA0646"/>
    <w:rsid w:val="00CA06D9"/>
    <w:rsid w:val="00CA0724"/>
    <w:rsid w:val="00CA0761"/>
    <w:rsid w:val="00CA0B6E"/>
    <w:rsid w:val="00CA0F5D"/>
    <w:rsid w:val="00CA12AE"/>
    <w:rsid w:val="00CA147D"/>
    <w:rsid w:val="00CA15CA"/>
    <w:rsid w:val="00CA1693"/>
    <w:rsid w:val="00CA1A3C"/>
    <w:rsid w:val="00CA1C9A"/>
    <w:rsid w:val="00CA1DE8"/>
    <w:rsid w:val="00CA2154"/>
    <w:rsid w:val="00CA220A"/>
    <w:rsid w:val="00CA22A2"/>
    <w:rsid w:val="00CA34A3"/>
    <w:rsid w:val="00CA39C8"/>
    <w:rsid w:val="00CA3B24"/>
    <w:rsid w:val="00CA3BB4"/>
    <w:rsid w:val="00CA4244"/>
    <w:rsid w:val="00CA4412"/>
    <w:rsid w:val="00CA4AC8"/>
    <w:rsid w:val="00CA4FFE"/>
    <w:rsid w:val="00CA526B"/>
    <w:rsid w:val="00CA575D"/>
    <w:rsid w:val="00CA5A90"/>
    <w:rsid w:val="00CA698B"/>
    <w:rsid w:val="00CA69A8"/>
    <w:rsid w:val="00CA6B4B"/>
    <w:rsid w:val="00CA6D22"/>
    <w:rsid w:val="00CA6F85"/>
    <w:rsid w:val="00CA7063"/>
    <w:rsid w:val="00CA7317"/>
    <w:rsid w:val="00CA7546"/>
    <w:rsid w:val="00CA7BDE"/>
    <w:rsid w:val="00CA7DCC"/>
    <w:rsid w:val="00CB0129"/>
    <w:rsid w:val="00CB046F"/>
    <w:rsid w:val="00CB0637"/>
    <w:rsid w:val="00CB0CE0"/>
    <w:rsid w:val="00CB10A6"/>
    <w:rsid w:val="00CB137D"/>
    <w:rsid w:val="00CB1D85"/>
    <w:rsid w:val="00CB25FB"/>
    <w:rsid w:val="00CB2D89"/>
    <w:rsid w:val="00CB2E0A"/>
    <w:rsid w:val="00CB327B"/>
    <w:rsid w:val="00CB33C0"/>
    <w:rsid w:val="00CB362F"/>
    <w:rsid w:val="00CB3721"/>
    <w:rsid w:val="00CB391E"/>
    <w:rsid w:val="00CB3E73"/>
    <w:rsid w:val="00CB4418"/>
    <w:rsid w:val="00CB4675"/>
    <w:rsid w:val="00CB47F1"/>
    <w:rsid w:val="00CB4B0B"/>
    <w:rsid w:val="00CB4D79"/>
    <w:rsid w:val="00CB55CD"/>
    <w:rsid w:val="00CB5718"/>
    <w:rsid w:val="00CB5F2F"/>
    <w:rsid w:val="00CB5F41"/>
    <w:rsid w:val="00CB641B"/>
    <w:rsid w:val="00CB674C"/>
    <w:rsid w:val="00CB6A66"/>
    <w:rsid w:val="00CB6CC9"/>
    <w:rsid w:val="00CB6FB5"/>
    <w:rsid w:val="00CB70E1"/>
    <w:rsid w:val="00CB725E"/>
    <w:rsid w:val="00CB79F5"/>
    <w:rsid w:val="00CB7B25"/>
    <w:rsid w:val="00CB7BF5"/>
    <w:rsid w:val="00CC06BB"/>
    <w:rsid w:val="00CC0D30"/>
    <w:rsid w:val="00CC17B1"/>
    <w:rsid w:val="00CC196D"/>
    <w:rsid w:val="00CC1A77"/>
    <w:rsid w:val="00CC1C26"/>
    <w:rsid w:val="00CC1F5A"/>
    <w:rsid w:val="00CC2020"/>
    <w:rsid w:val="00CC22AF"/>
    <w:rsid w:val="00CC272B"/>
    <w:rsid w:val="00CC375A"/>
    <w:rsid w:val="00CC3A3D"/>
    <w:rsid w:val="00CC3A46"/>
    <w:rsid w:val="00CC3E0E"/>
    <w:rsid w:val="00CC40A4"/>
    <w:rsid w:val="00CC42C1"/>
    <w:rsid w:val="00CC4C37"/>
    <w:rsid w:val="00CC6245"/>
    <w:rsid w:val="00CC639C"/>
    <w:rsid w:val="00CC67DE"/>
    <w:rsid w:val="00CC7365"/>
    <w:rsid w:val="00CC7372"/>
    <w:rsid w:val="00CC73DF"/>
    <w:rsid w:val="00CC7548"/>
    <w:rsid w:val="00CC7B79"/>
    <w:rsid w:val="00CC7F1C"/>
    <w:rsid w:val="00CD044E"/>
    <w:rsid w:val="00CD080A"/>
    <w:rsid w:val="00CD0C1B"/>
    <w:rsid w:val="00CD0D0E"/>
    <w:rsid w:val="00CD0DFB"/>
    <w:rsid w:val="00CD18D7"/>
    <w:rsid w:val="00CD19D1"/>
    <w:rsid w:val="00CD219C"/>
    <w:rsid w:val="00CD21B1"/>
    <w:rsid w:val="00CD2907"/>
    <w:rsid w:val="00CD2956"/>
    <w:rsid w:val="00CD31EE"/>
    <w:rsid w:val="00CD37E3"/>
    <w:rsid w:val="00CD390B"/>
    <w:rsid w:val="00CD3B26"/>
    <w:rsid w:val="00CD4428"/>
    <w:rsid w:val="00CD4575"/>
    <w:rsid w:val="00CD4883"/>
    <w:rsid w:val="00CD4A37"/>
    <w:rsid w:val="00CD4A88"/>
    <w:rsid w:val="00CD4C20"/>
    <w:rsid w:val="00CD508C"/>
    <w:rsid w:val="00CD55AD"/>
    <w:rsid w:val="00CD560A"/>
    <w:rsid w:val="00CD65EB"/>
    <w:rsid w:val="00CD74B7"/>
    <w:rsid w:val="00CD7C06"/>
    <w:rsid w:val="00CE0042"/>
    <w:rsid w:val="00CE04F8"/>
    <w:rsid w:val="00CE14D8"/>
    <w:rsid w:val="00CE17D9"/>
    <w:rsid w:val="00CE1CC4"/>
    <w:rsid w:val="00CE1F43"/>
    <w:rsid w:val="00CE21F7"/>
    <w:rsid w:val="00CE222F"/>
    <w:rsid w:val="00CE2450"/>
    <w:rsid w:val="00CE31E7"/>
    <w:rsid w:val="00CE3CA9"/>
    <w:rsid w:val="00CE3D49"/>
    <w:rsid w:val="00CE3E5E"/>
    <w:rsid w:val="00CE410C"/>
    <w:rsid w:val="00CE420F"/>
    <w:rsid w:val="00CE47BB"/>
    <w:rsid w:val="00CE49AD"/>
    <w:rsid w:val="00CE4BE8"/>
    <w:rsid w:val="00CE51E9"/>
    <w:rsid w:val="00CE538B"/>
    <w:rsid w:val="00CE5442"/>
    <w:rsid w:val="00CE59A8"/>
    <w:rsid w:val="00CE5F94"/>
    <w:rsid w:val="00CE5F96"/>
    <w:rsid w:val="00CE62A5"/>
    <w:rsid w:val="00CE6308"/>
    <w:rsid w:val="00CE65D9"/>
    <w:rsid w:val="00CE7080"/>
    <w:rsid w:val="00CE7163"/>
    <w:rsid w:val="00CE71CA"/>
    <w:rsid w:val="00CE7558"/>
    <w:rsid w:val="00CE778A"/>
    <w:rsid w:val="00CE787F"/>
    <w:rsid w:val="00CE7923"/>
    <w:rsid w:val="00CE7CCF"/>
    <w:rsid w:val="00CF00F3"/>
    <w:rsid w:val="00CF022F"/>
    <w:rsid w:val="00CF0E4C"/>
    <w:rsid w:val="00CF1234"/>
    <w:rsid w:val="00CF1276"/>
    <w:rsid w:val="00CF1F5C"/>
    <w:rsid w:val="00CF2570"/>
    <w:rsid w:val="00CF2920"/>
    <w:rsid w:val="00CF2991"/>
    <w:rsid w:val="00CF2AFE"/>
    <w:rsid w:val="00CF2E35"/>
    <w:rsid w:val="00CF3023"/>
    <w:rsid w:val="00CF3064"/>
    <w:rsid w:val="00CF3187"/>
    <w:rsid w:val="00CF32F3"/>
    <w:rsid w:val="00CF33A0"/>
    <w:rsid w:val="00CF3A91"/>
    <w:rsid w:val="00CF3F1C"/>
    <w:rsid w:val="00CF493C"/>
    <w:rsid w:val="00CF4B62"/>
    <w:rsid w:val="00CF4DCC"/>
    <w:rsid w:val="00CF5E55"/>
    <w:rsid w:val="00CF5EC3"/>
    <w:rsid w:val="00CF62BD"/>
    <w:rsid w:val="00CF6DC8"/>
    <w:rsid w:val="00CF6E14"/>
    <w:rsid w:val="00CF6FDF"/>
    <w:rsid w:val="00CF700C"/>
    <w:rsid w:val="00CF70C9"/>
    <w:rsid w:val="00CF7414"/>
    <w:rsid w:val="00CF746E"/>
    <w:rsid w:val="00CF74B0"/>
    <w:rsid w:val="00CF7B5A"/>
    <w:rsid w:val="00D00A4E"/>
    <w:rsid w:val="00D00B0A"/>
    <w:rsid w:val="00D00D17"/>
    <w:rsid w:val="00D00E67"/>
    <w:rsid w:val="00D01687"/>
    <w:rsid w:val="00D0185D"/>
    <w:rsid w:val="00D01A4E"/>
    <w:rsid w:val="00D01BF6"/>
    <w:rsid w:val="00D01EB0"/>
    <w:rsid w:val="00D0222A"/>
    <w:rsid w:val="00D02626"/>
    <w:rsid w:val="00D0267D"/>
    <w:rsid w:val="00D02A87"/>
    <w:rsid w:val="00D02B06"/>
    <w:rsid w:val="00D02D0A"/>
    <w:rsid w:val="00D02D5D"/>
    <w:rsid w:val="00D02EEF"/>
    <w:rsid w:val="00D031D7"/>
    <w:rsid w:val="00D032CC"/>
    <w:rsid w:val="00D03C4C"/>
    <w:rsid w:val="00D04079"/>
    <w:rsid w:val="00D04266"/>
    <w:rsid w:val="00D0492E"/>
    <w:rsid w:val="00D04AB4"/>
    <w:rsid w:val="00D05124"/>
    <w:rsid w:val="00D05D5A"/>
    <w:rsid w:val="00D06A53"/>
    <w:rsid w:val="00D06BFC"/>
    <w:rsid w:val="00D0701F"/>
    <w:rsid w:val="00D07194"/>
    <w:rsid w:val="00D0730E"/>
    <w:rsid w:val="00D07698"/>
    <w:rsid w:val="00D0791F"/>
    <w:rsid w:val="00D10264"/>
    <w:rsid w:val="00D102FF"/>
    <w:rsid w:val="00D1078B"/>
    <w:rsid w:val="00D107BC"/>
    <w:rsid w:val="00D10DE8"/>
    <w:rsid w:val="00D110B0"/>
    <w:rsid w:val="00D112D6"/>
    <w:rsid w:val="00D113A2"/>
    <w:rsid w:val="00D12542"/>
    <w:rsid w:val="00D1313E"/>
    <w:rsid w:val="00D1331B"/>
    <w:rsid w:val="00D139D4"/>
    <w:rsid w:val="00D13D1D"/>
    <w:rsid w:val="00D141FC"/>
    <w:rsid w:val="00D142E9"/>
    <w:rsid w:val="00D14482"/>
    <w:rsid w:val="00D145D9"/>
    <w:rsid w:val="00D147DD"/>
    <w:rsid w:val="00D14AA9"/>
    <w:rsid w:val="00D14BED"/>
    <w:rsid w:val="00D14E87"/>
    <w:rsid w:val="00D14EEB"/>
    <w:rsid w:val="00D14F7A"/>
    <w:rsid w:val="00D1531E"/>
    <w:rsid w:val="00D15DB4"/>
    <w:rsid w:val="00D15E6C"/>
    <w:rsid w:val="00D15E98"/>
    <w:rsid w:val="00D15EDB"/>
    <w:rsid w:val="00D15F5B"/>
    <w:rsid w:val="00D161AB"/>
    <w:rsid w:val="00D16401"/>
    <w:rsid w:val="00D16CAF"/>
    <w:rsid w:val="00D16D35"/>
    <w:rsid w:val="00D17301"/>
    <w:rsid w:val="00D1770B"/>
    <w:rsid w:val="00D1797F"/>
    <w:rsid w:val="00D17CBD"/>
    <w:rsid w:val="00D17E2A"/>
    <w:rsid w:val="00D20735"/>
    <w:rsid w:val="00D20766"/>
    <w:rsid w:val="00D20B6A"/>
    <w:rsid w:val="00D20C04"/>
    <w:rsid w:val="00D20FC9"/>
    <w:rsid w:val="00D2104E"/>
    <w:rsid w:val="00D210D2"/>
    <w:rsid w:val="00D216CB"/>
    <w:rsid w:val="00D217BC"/>
    <w:rsid w:val="00D21A6A"/>
    <w:rsid w:val="00D21CB9"/>
    <w:rsid w:val="00D224BD"/>
    <w:rsid w:val="00D22640"/>
    <w:rsid w:val="00D22E6D"/>
    <w:rsid w:val="00D23A39"/>
    <w:rsid w:val="00D23CEA"/>
    <w:rsid w:val="00D23D5A"/>
    <w:rsid w:val="00D23E90"/>
    <w:rsid w:val="00D24258"/>
    <w:rsid w:val="00D24979"/>
    <w:rsid w:val="00D24BE7"/>
    <w:rsid w:val="00D24F7A"/>
    <w:rsid w:val="00D2546C"/>
    <w:rsid w:val="00D25588"/>
    <w:rsid w:val="00D256CD"/>
    <w:rsid w:val="00D25A87"/>
    <w:rsid w:val="00D25B59"/>
    <w:rsid w:val="00D25CB2"/>
    <w:rsid w:val="00D2622D"/>
    <w:rsid w:val="00D264F0"/>
    <w:rsid w:val="00D26854"/>
    <w:rsid w:val="00D269D2"/>
    <w:rsid w:val="00D26C00"/>
    <w:rsid w:val="00D27095"/>
    <w:rsid w:val="00D27440"/>
    <w:rsid w:val="00D27AEA"/>
    <w:rsid w:val="00D27E13"/>
    <w:rsid w:val="00D3079A"/>
    <w:rsid w:val="00D30D87"/>
    <w:rsid w:val="00D30EDD"/>
    <w:rsid w:val="00D30FA8"/>
    <w:rsid w:val="00D31050"/>
    <w:rsid w:val="00D3113E"/>
    <w:rsid w:val="00D31246"/>
    <w:rsid w:val="00D314A2"/>
    <w:rsid w:val="00D3177E"/>
    <w:rsid w:val="00D3187D"/>
    <w:rsid w:val="00D31DCE"/>
    <w:rsid w:val="00D3326D"/>
    <w:rsid w:val="00D33673"/>
    <w:rsid w:val="00D337E7"/>
    <w:rsid w:val="00D33E90"/>
    <w:rsid w:val="00D33EFB"/>
    <w:rsid w:val="00D33F93"/>
    <w:rsid w:val="00D34136"/>
    <w:rsid w:val="00D341C3"/>
    <w:rsid w:val="00D344F0"/>
    <w:rsid w:val="00D345C0"/>
    <w:rsid w:val="00D34883"/>
    <w:rsid w:val="00D349FD"/>
    <w:rsid w:val="00D34A00"/>
    <w:rsid w:val="00D3505B"/>
    <w:rsid w:val="00D3548A"/>
    <w:rsid w:val="00D3555E"/>
    <w:rsid w:val="00D35632"/>
    <w:rsid w:val="00D36950"/>
    <w:rsid w:val="00D36B8A"/>
    <w:rsid w:val="00D36CA1"/>
    <w:rsid w:val="00D371E0"/>
    <w:rsid w:val="00D3723A"/>
    <w:rsid w:val="00D3724C"/>
    <w:rsid w:val="00D37379"/>
    <w:rsid w:val="00D3745A"/>
    <w:rsid w:val="00D37474"/>
    <w:rsid w:val="00D37A7E"/>
    <w:rsid w:val="00D37DE9"/>
    <w:rsid w:val="00D403AD"/>
    <w:rsid w:val="00D403BB"/>
    <w:rsid w:val="00D40411"/>
    <w:rsid w:val="00D405BB"/>
    <w:rsid w:val="00D40847"/>
    <w:rsid w:val="00D4090A"/>
    <w:rsid w:val="00D40956"/>
    <w:rsid w:val="00D40E0C"/>
    <w:rsid w:val="00D41310"/>
    <w:rsid w:val="00D415C5"/>
    <w:rsid w:val="00D41847"/>
    <w:rsid w:val="00D41E32"/>
    <w:rsid w:val="00D41EA8"/>
    <w:rsid w:val="00D41FF4"/>
    <w:rsid w:val="00D42759"/>
    <w:rsid w:val="00D42E2B"/>
    <w:rsid w:val="00D4310A"/>
    <w:rsid w:val="00D43150"/>
    <w:rsid w:val="00D435AF"/>
    <w:rsid w:val="00D435D3"/>
    <w:rsid w:val="00D4364A"/>
    <w:rsid w:val="00D439F2"/>
    <w:rsid w:val="00D43A94"/>
    <w:rsid w:val="00D43D63"/>
    <w:rsid w:val="00D43DC0"/>
    <w:rsid w:val="00D442DA"/>
    <w:rsid w:val="00D447A9"/>
    <w:rsid w:val="00D44D2C"/>
    <w:rsid w:val="00D44ED7"/>
    <w:rsid w:val="00D45178"/>
    <w:rsid w:val="00D45263"/>
    <w:rsid w:val="00D45588"/>
    <w:rsid w:val="00D45D88"/>
    <w:rsid w:val="00D45FB5"/>
    <w:rsid w:val="00D4617F"/>
    <w:rsid w:val="00D4637D"/>
    <w:rsid w:val="00D464B8"/>
    <w:rsid w:val="00D46BD5"/>
    <w:rsid w:val="00D46D43"/>
    <w:rsid w:val="00D47174"/>
    <w:rsid w:val="00D47506"/>
    <w:rsid w:val="00D478A2"/>
    <w:rsid w:val="00D47C7D"/>
    <w:rsid w:val="00D504D4"/>
    <w:rsid w:val="00D50864"/>
    <w:rsid w:val="00D51194"/>
    <w:rsid w:val="00D51DD8"/>
    <w:rsid w:val="00D5242B"/>
    <w:rsid w:val="00D5285A"/>
    <w:rsid w:val="00D52A20"/>
    <w:rsid w:val="00D52CD1"/>
    <w:rsid w:val="00D5324F"/>
    <w:rsid w:val="00D537C8"/>
    <w:rsid w:val="00D540EB"/>
    <w:rsid w:val="00D5498C"/>
    <w:rsid w:val="00D54B48"/>
    <w:rsid w:val="00D55021"/>
    <w:rsid w:val="00D553BF"/>
    <w:rsid w:val="00D559E2"/>
    <w:rsid w:val="00D55A30"/>
    <w:rsid w:val="00D55E00"/>
    <w:rsid w:val="00D5684D"/>
    <w:rsid w:val="00D57A88"/>
    <w:rsid w:val="00D57EE3"/>
    <w:rsid w:val="00D6073C"/>
    <w:rsid w:val="00D6089E"/>
    <w:rsid w:val="00D61003"/>
    <w:rsid w:val="00D61262"/>
    <w:rsid w:val="00D6133D"/>
    <w:rsid w:val="00D61FB9"/>
    <w:rsid w:val="00D622AD"/>
    <w:rsid w:val="00D62A5C"/>
    <w:rsid w:val="00D6308F"/>
    <w:rsid w:val="00D637C9"/>
    <w:rsid w:val="00D6392D"/>
    <w:rsid w:val="00D63A73"/>
    <w:rsid w:val="00D641A8"/>
    <w:rsid w:val="00D641DC"/>
    <w:rsid w:val="00D6520D"/>
    <w:rsid w:val="00D657FB"/>
    <w:rsid w:val="00D658C0"/>
    <w:rsid w:val="00D65A69"/>
    <w:rsid w:val="00D6677E"/>
    <w:rsid w:val="00D667F9"/>
    <w:rsid w:val="00D66CF8"/>
    <w:rsid w:val="00D66D9A"/>
    <w:rsid w:val="00D66EFB"/>
    <w:rsid w:val="00D672BB"/>
    <w:rsid w:val="00D675DC"/>
    <w:rsid w:val="00D67613"/>
    <w:rsid w:val="00D67C5F"/>
    <w:rsid w:val="00D700BF"/>
    <w:rsid w:val="00D701D4"/>
    <w:rsid w:val="00D7044E"/>
    <w:rsid w:val="00D708E5"/>
    <w:rsid w:val="00D70904"/>
    <w:rsid w:val="00D71294"/>
    <w:rsid w:val="00D71E3D"/>
    <w:rsid w:val="00D7211B"/>
    <w:rsid w:val="00D7222A"/>
    <w:rsid w:val="00D72821"/>
    <w:rsid w:val="00D72B3A"/>
    <w:rsid w:val="00D72DD5"/>
    <w:rsid w:val="00D731BF"/>
    <w:rsid w:val="00D7324C"/>
    <w:rsid w:val="00D7325F"/>
    <w:rsid w:val="00D73446"/>
    <w:rsid w:val="00D73456"/>
    <w:rsid w:val="00D73658"/>
    <w:rsid w:val="00D743FE"/>
    <w:rsid w:val="00D744CF"/>
    <w:rsid w:val="00D7472C"/>
    <w:rsid w:val="00D7476D"/>
    <w:rsid w:val="00D75551"/>
    <w:rsid w:val="00D75CF3"/>
    <w:rsid w:val="00D75D87"/>
    <w:rsid w:val="00D75FC9"/>
    <w:rsid w:val="00D76190"/>
    <w:rsid w:val="00D7650A"/>
    <w:rsid w:val="00D7663F"/>
    <w:rsid w:val="00D768B2"/>
    <w:rsid w:val="00D76C85"/>
    <w:rsid w:val="00D775B2"/>
    <w:rsid w:val="00D7793A"/>
    <w:rsid w:val="00D77C0E"/>
    <w:rsid w:val="00D77DFA"/>
    <w:rsid w:val="00D801B0"/>
    <w:rsid w:val="00D802F9"/>
    <w:rsid w:val="00D808FC"/>
    <w:rsid w:val="00D80996"/>
    <w:rsid w:val="00D80B33"/>
    <w:rsid w:val="00D81072"/>
    <w:rsid w:val="00D817E7"/>
    <w:rsid w:val="00D82386"/>
    <w:rsid w:val="00D829AB"/>
    <w:rsid w:val="00D82B3F"/>
    <w:rsid w:val="00D82D8E"/>
    <w:rsid w:val="00D832A5"/>
    <w:rsid w:val="00D83E87"/>
    <w:rsid w:val="00D84C09"/>
    <w:rsid w:val="00D84CF5"/>
    <w:rsid w:val="00D85940"/>
    <w:rsid w:val="00D85BEF"/>
    <w:rsid w:val="00D860B6"/>
    <w:rsid w:val="00D86700"/>
    <w:rsid w:val="00D86B7E"/>
    <w:rsid w:val="00D86D33"/>
    <w:rsid w:val="00D87128"/>
    <w:rsid w:val="00D87283"/>
    <w:rsid w:val="00D87797"/>
    <w:rsid w:val="00D90604"/>
    <w:rsid w:val="00D906E3"/>
    <w:rsid w:val="00D907FB"/>
    <w:rsid w:val="00D90A99"/>
    <w:rsid w:val="00D90CCA"/>
    <w:rsid w:val="00D90D13"/>
    <w:rsid w:val="00D90EC3"/>
    <w:rsid w:val="00D916B6"/>
    <w:rsid w:val="00D91774"/>
    <w:rsid w:val="00D917FF"/>
    <w:rsid w:val="00D919E8"/>
    <w:rsid w:val="00D92359"/>
    <w:rsid w:val="00D9328D"/>
    <w:rsid w:val="00D93B2A"/>
    <w:rsid w:val="00D93DCB"/>
    <w:rsid w:val="00D9452D"/>
    <w:rsid w:val="00D95058"/>
    <w:rsid w:val="00D95B76"/>
    <w:rsid w:val="00D96387"/>
    <w:rsid w:val="00D9648D"/>
    <w:rsid w:val="00D96E60"/>
    <w:rsid w:val="00D96E70"/>
    <w:rsid w:val="00D9707E"/>
    <w:rsid w:val="00D976B1"/>
    <w:rsid w:val="00D976C4"/>
    <w:rsid w:val="00D977F6"/>
    <w:rsid w:val="00D97FB3"/>
    <w:rsid w:val="00DA018B"/>
    <w:rsid w:val="00DA05F4"/>
    <w:rsid w:val="00DA0B16"/>
    <w:rsid w:val="00DA0F4B"/>
    <w:rsid w:val="00DA1840"/>
    <w:rsid w:val="00DA1D8C"/>
    <w:rsid w:val="00DA1E49"/>
    <w:rsid w:val="00DA1FB8"/>
    <w:rsid w:val="00DA2BB6"/>
    <w:rsid w:val="00DA317D"/>
    <w:rsid w:val="00DA3230"/>
    <w:rsid w:val="00DA32C1"/>
    <w:rsid w:val="00DA3429"/>
    <w:rsid w:val="00DA34BD"/>
    <w:rsid w:val="00DA357E"/>
    <w:rsid w:val="00DA38BB"/>
    <w:rsid w:val="00DA38F6"/>
    <w:rsid w:val="00DA3901"/>
    <w:rsid w:val="00DA3A61"/>
    <w:rsid w:val="00DA3B50"/>
    <w:rsid w:val="00DA4163"/>
    <w:rsid w:val="00DA4396"/>
    <w:rsid w:val="00DA4479"/>
    <w:rsid w:val="00DA4611"/>
    <w:rsid w:val="00DA4A53"/>
    <w:rsid w:val="00DA50DC"/>
    <w:rsid w:val="00DA50F1"/>
    <w:rsid w:val="00DA5951"/>
    <w:rsid w:val="00DA5E97"/>
    <w:rsid w:val="00DA5F3F"/>
    <w:rsid w:val="00DA61A0"/>
    <w:rsid w:val="00DA61FD"/>
    <w:rsid w:val="00DA68B8"/>
    <w:rsid w:val="00DA6CCD"/>
    <w:rsid w:val="00DA74F0"/>
    <w:rsid w:val="00DA77B8"/>
    <w:rsid w:val="00DA78CD"/>
    <w:rsid w:val="00DA7C41"/>
    <w:rsid w:val="00DA7E7B"/>
    <w:rsid w:val="00DB0182"/>
    <w:rsid w:val="00DB0398"/>
    <w:rsid w:val="00DB08A0"/>
    <w:rsid w:val="00DB0C6E"/>
    <w:rsid w:val="00DB0D32"/>
    <w:rsid w:val="00DB0DE0"/>
    <w:rsid w:val="00DB104D"/>
    <w:rsid w:val="00DB1084"/>
    <w:rsid w:val="00DB1306"/>
    <w:rsid w:val="00DB130F"/>
    <w:rsid w:val="00DB1D47"/>
    <w:rsid w:val="00DB2001"/>
    <w:rsid w:val="00DB2708"/>
    <w:rsid w:val="00DB2E05"/>
    <w:rsid w:val="00DB3149"/>
    <w:rsid w:val="00DB3D20"/>
    <w:rsid w:val="00DB4E11"/>
    <w:rsid w:val="00DB5402"/>
    <w:rsid w:val="00DB5648"/>
    <w:rsid w:val="00DB5B18"/>
    <w:rsid w:val="00DB5DE0"/>
    <w:rsid w:val="00DB5E3E"/>
    <w:rsid w:val="00DB5EAB"/>
    <w:rsid w:val="00DB60F6"/>
    <w:rsid w:val="00DB62AC"/>
    <w:rsid w:val="00DB6454"/>
    <w:rsid w:val="00DB6D3C"/>
    <w:rsid w:val="00DB6DB2"/>
    <w:rsid w:val="00DB7D7E"/>
    <w:rsid w:val="00DB7D9B"/>
    <w:rsid w:val="00DC0586"/>
    <w:rsid w:val="00DC06E4"/>
    <w:rsid w:val="00DC105D"/>
    <w:rsid w:val="00DC18E7"/>
    <w:rsid w:val="00DC1A5E"/>
    <w:rsid w:val="00DC203D"/>
    <w:rsid w:val="00DC2702"/>
    <w:rsid w:val="00DC28CA"/>
    <w:rsid w:val="00DC30B3"/>
    <w:rsid w:val="00DC315D"/>
    <w:rsid w:val="00DC3783"/>
    <w:rsid w:val="00DC3A70"/>
    <w:rsid w:val="00DC3F9B"/>
    <w:rsid w:val="00DC412D"/>
    <w:rsid w:val="00DC4C81"/>
    <w:rsid w:val="00DC53A1"/>
    <w:rsid w:val="00DC5558"/>
    <w:rsid w:val="00DC5C8A"/>
    <w:rsid w:val="00DC68EE"/>
    <w:rsid w:val="00DC7341"/>
    <w:rsid w:val="00DC7450"/>
    <w:rsid w:val="00DC793F"/>
    <w:rsid w:val="00DC7AEA"/>
    <w:rsid w:val="00DC7BC6"/>
    <w:rsid w:val="00DC7EC0"/>
    <w:rsid w:val="00DD0163"/>
    <w:rsid w:val="00DD039C"/>
    <w:rsid w:val="00DD17C7"/>
    <w:rsid w:val="00DD19BF"/>
    <w:rsid w:val="00DD1ACD"/>
    <w:rsid w:val="00DD291A"/>
    <w:rsid w:val="00DD30BA"/>
    <w:rsid w:val="00DD3DBB"/>
    <w:rsid w:val="00DD40F9"/>
    <w:rsid w:val="00DD49BE"/>
    <w:rsid w:val="00DD4DD0"/>
    <w:rsid w:val="00DD527F"/>
    <w:rsid w:val="00DD57DF"/>
    <w:rsid w:val="00DD5805"/>
    <w:rsid w:val="00DD6A07"/>
    <w:rsid w:val="00DD6DC1"/>
    <w:rsid w:val="00DD73BD"/>
    <w:rsid w:val="00DD7986"/>
    <w:rsid w:val="00DD7E7C"/>
    <w:rsid w:val="00DE082B"/>
    <w:rsid w:val="00DE0913"/>
    <w:rsid w:val="00DE0974"/>
    <w:rsid w:val="00DE171E"/>
    <w:rsid w:val="00DE1E68"/>
    <w:rsid w:val="00DE1F6F"/>
    <w:rsid w:val="00DE20D3"/>
    <w:rsid w:val="00DE21F2"/>
    <w:rsid w:val="00DE23D5"/>
    <w:rsid w:val="00DE2DF5"/>
    <w:rsid w:val="00DE33B1"/>
    <w:rsid w:val="00DE36AC"/>
    <w:rsid w:val="00DE3B7A"/>
    <w:rsid w:val="00DE43F9"/>
    <w:rsid w:val="00DE4B5E"/>
    <w:rsid w:val="00DE4B8F"/>
    <w:rsid w:val="00DE4BEC"/>
    <w:rsid w:val="00DE4D0B"/>
    <w:rsid w:val="00DE524C"/>
    <w:rsid w:val="00DE5903"/>
    <w:rsid w:val="00DE5AB9"/>
    <w:rsid w:val="00DE5EEE"/>
    <w:rsid w:val="00DE6049"/>
    <w:rsid w:val="00DE6092"/>
    <w:rsid w:val="00DE6B9B"/>
    <w:rsid w:val="00DE6C3F"/>
    <w:rsid w:val="00DE6DA1"/>
    <w:rsid w:val="00DE6F84"/>
    <w:rsid w:val="00DE7320"/>
    <w:rsid w:val="00DE7958"/>
    <w:rsid w:val="00DE7B38"/>
    <w:rsid w:val="00DE7B57"/>
    <w:rsid w:val="00DE7F51"/>
    <w:rsid w:val="00DE7F84"/>
    <w:rsid w:val="00DF02B2"/>
    <w:rsid w:val="00DF0B53"/>
    <w:rsid w:val="00DF0DFE"/>
    <w:rsid w:val="00DF0EF1"/>
    <w:rsid w:val="00DF0F7C"/>
    <w:rsid w:val="00DF1660"/>
    <w:rsid w:val="00DF1D84"/>
    <w:rsid w:val="00DF1EE4"/>
    <w:rsid w:val="00DF2169"/>
    <w:rsid w:val="00DF2510"/>
    <w:rsid w:val="00DF26DE"/>
    <w:rsid w:val="00DF3030"/>
    <w:rsid w:val="00DF322F"/>
    <w:rsid w:val="00DF38FB"/>
    <w:rsid w:val="00DF3AF2"/>
    <w:rsid w:val="00DF3D3D"/>
    <w:rsid w:val="00DF41B0"/>
    <w:rsid w:val="00DF4207"/>
    <w:rsid w:val="00DF4491"/>
    <w:rsid w:val="00DF4602"/>
    <w:rsid w:val="00DF490E"/>
    <w:rsid w:val="00DF498F"/>
    <w:rsid w:val="00DF4ACD"/>
    <w:rsid w:val="00DF4D78"/>
    <w:rsid w:val="00DF5068"/>
    <w:rsid w:val="00DF534C"/>
    <w:rsid w:val="00DF549C"/>
    <w:rsid w:val="00DF554E"/>
    <w:rsid w:val="00DF579C"/>
    <w:rsid w:val="00DF5AD4"/>
    <w:rsid w:val="00DF5C75"/>
    <w:rsid w:val="00DF648A"/>
    <w:rsid w:val="00DF64C0"/>
    <w:rsid w:val="00DF69E2"/>
    <w:rsid w:val="00DF6AC8"/>
    <w:rsid w:val="00DF6BA9"/>
    <w:rsid w:val="00DF73B4"/>
    <w:rsid w:val="00DF7F87"/>
    <w:rsid w:val="00E0006C"/>
    <w:rsid w:val="00E00672"/>
    <w:rsid w:val="00E006DB"/>
    <w:rsid w:val="00E010A8"/>
    <w:rsid w:val="00E01768"/>
    <w:rsid w:val="00E023AD"/>
    <w:rsid w:val="00E02FF1"/>
    <w:rsid w:val="00E03227"/>
    <w:rsid w:val="00E038EA"/>
    <w:rsid w:val="00E03A8C"/>
    <w:rsid w:val="00E03D32"/>
    <w:rsid w:val="00E0464B"/>
    <w:rsid w:val="00E05815"/>
    <w:rsid w:val="00E059E2"/>
    <w:rsid w:val="00E05EE8"/>
    <w:rsid w:val="00E060E1"/>
    <w:rsid w:val="00E0629F"/>
    <w:rsid w:val="00E06361"/>
    <w:rsid w:val="00E06371"/>
    <w:rsid w:val="00E06629"/>
    <w:rsid w:val="00E0670E"/>
    <w:rsid w:val="00E06717"/>
    <w:rsid w:val="00E06948"/>
    <w:rsid w:val="00E06B71"/>
    <w:rsid w:val="00E07414"/>
    <w:rsid w:val="00E07CDF"/>
    <w:rsid w:val="00E07F8F"/>
    <w:rsid w:val="00E10157"/>
    <w:rsid w:val="00E104D5"/>
    <w:rsid w:val="00E1051C"/>
    <w:rsid w:val="00E1135C"/>
    <w:rsid w:val="00E1142E"/>
    <w:rsid w:val="00E11633"/>
    <w:rsid w:val="00E123DE"/>
    <w:rsid w:val="00E126E5"/>
    <w:rsid w:val="00E12706"/>
    <w:rsid w:val="00E12844"/>
    <w:rsid w:val="00E12D66"/>
    <w:rsid w:val="00E1370F"/>
    <w:rsid w:val="00E13B10"/>
    <w:rsid w:val="00E13DD7"/>
    <w:rsid w:val="00E143A5"/>
    <w:rsid w:val="00E14853"/>
    <w:rsid w:val="00E15376"/>
    <w:rsid w:val="00E15768"/>
    <w:rsid w:val="00E16020"/>
    <w:rsid w:val="00E1637C"/>
    <w:rsid w:val="00E16523"/>
    <w:rsid w:val="00E170BC"/>
    <w:rsid w:val="00E171CD"/>
    <w:rsid w:val="00E17352"/>
    <w:rsid w:val="00E17BF7"/>
    <w:rsid w:val="00E20091"/>
    <w:rsid w:val="00E20626"/>
    <w:rsid w:val="00E2068D"/>
    <w:rsid w:val="00E20C00"/>
    <w:rsid w:val="00E2146C"/>
    <w:rsid w:val="00E21981"/>
    <w:rsid w:val="00E21AD5"/>
    <w:rsid w:val="00E21D51"/>
    <w:rsid w:val="00E22A10"/>
    <w:rsid w:val="00E22C2E"/>
    <w:rsid w:val="00E22D41"/>
    <w:rsid w:val="00E22D65"/>
    <w:rsid w:val="00E23222"/>
    <w:rsid w:val="00E23C26"/>
    <w:rsid w:val="00E23C53"/>
    <w:rsid w:val="00E2471F"/>
    <w:rsid w:val="00E250BB"/>
    <w:rsid w:val="00E254AE"/>
    <w:rsid w:val="00E26057"/>
    <w:rsid w:val="00E2635C"/>
    <w:rsid w:val="00E2671C"/>
    <w:rsid w:val="00E267DC"/>
    <w:rsid w:val="00E26A80"/>
    <w:rsid w:val="00E26B37"/>
    <w:rsid w:val="00E275CF"/>
    <w:rsid w:val="00E2778B"/>
    <w:rsid w:val="00E3034C"/>
    <w:rsid w:val="00E308CF"/>
    <w:rsid w:val="00E308DE"/>
    <w:rsid w:val="00E3155B"/>
    <w:rsid w:val="00E316BF"/>
    <w:rsid w:val="00E31AAA"/>
    <w:rsid w:val="00E31CEE"/>
    <w:rsid w:val="00E323C0"/>
    <w:rsid w:val="00E3268A"/>
    <w:rsid w:val="00E32908"/>
    <w:rsid w:val="00E32F4A"/>
    <w:rsid w:val="00E32FE8"/>
    <w:rsid w:val="00E3310D"/>
    <w:rsid w:val="00E333A7"/>
    <w:rsid w:val="00E336F7"/>
    <w:rsid w:val="00E33C06"/>
    <w:rsid w:val="00E345C9"/>
    <w:rsid w:val="00E346FA"/>
    <w:rsid w:val="00E34772"/>
    <w:rsid w:val="00E34B7B"/>
    <w:rsid w:val="00E34F51"/>
    <w:rsid w:val="00E351AF"/>
    <w:rsid w:val="00E35BE8"/>
    <w:rsid w:val="00E35F1C"/>
    <w:rsid w:val="00E363F7"/>
    <w:rsid w:val="00E36442"/>
    <w:rsid w:val="00E36E00"/>
    <w:rsid w:val="00E36FFF"/>
    <w:rsid w:val="00E37247"/>
    <w:rsid w:val="00E37427"/>
    <w:rsid w:val="00E375D0"/>
    <w:rsid w:val="00E379FB"/>
    <w:rsid w:val="00E37B44"/>
    <w:rsid w:val="00E37C41"/>
    <w:rsid w:val="00E37D73"/>
    <w:rsid w:val="00E37DA9"/>
    <w:rsid w:val="00E40443"/>
    <w:rsid w:val="00E40537"/>
    <w:rsid w:val="00E40A9A"/>
    <w:rsid w:val="00E41316"/>
    <w:rsid w:val="00E41905"/>
    <w:rsid w:val="00E42038"/>
    <w:rsid w:val="00E42173"/>
    <w:rsid w:val="00E42668"/>
    <w:rsid w:val="00E4271F"/>
    <w:rsid w:val="00E43A67"/>
    <w:rsid w:val="00E43A97"/>
    <w:rsid w:val="00E440F3"/>
    <w:rsid w:val="00E44DAD"/>
    <w:rsid w:val="00E44E6B"/>
    <w:rsid w:val="00E4516D"/>
    <w:rsid w:val="00E457E8"/>
    <w:rsid w:val="00E45F8E"/>
    <w:rsid w:val="00E45FBC"/>
    <w:rsid w:val="00E462CB"/>
    <w:rsid w:val="00E463A9"/>
    <w:rsid w:val="00E4719F"/>
    <w:rsid w:val="00E474C0"/>
    <w:rsid w:val="00E478A7"/>
    <w:rsid w:val="00E479A7"/>
    <w:rsid w:val="00E47A1E"/>
    <w:rsid w:val="00E47D57"/>
    <w:rsid w:val="00E47F6C"/>
    <w:rsid w:val="00E47FE2"/>
    <w:rsid w:val="00E500E4"/>
    <w:rsid w:val="00E50C22"/>
    <w:rsid w:val="00E50EE3"/>
    <w:rsid w:val="00E50F05"/>
    <w:rsid w:val="00E51356"/>
    <w:rsid w:val="00E51BDA"/>
    <w:rsid w:val="00E5247C"/>
    <w:rsid w:val="00E52611"/>
    <w:rsid w:val="00E52C54"/>
    <w:rsid w:val="00E535D2"/>
    <w:rsid w:val="00E53690"/>
    <w:rsid w:val="00E53C78"/>
    <w:rsid w:val="00E53E9E"/>
    <w:rsid w:val="00E541E8"/>
    <w:rsid w:val="00E542DE"/>
    <w:rsid w:val="00E54375"/>
    <w:rsid w:val="00E54390"/>
    <w:rsid w:val="00E54637"/>
    <w:rsid w:val="00E5491B"/>
    <w:rsid w:val="00E54BC1"/>
    <w:rsid w:val="00E54F6C"/>
    <w:rsid w:val="00E5539F"/>
    <w:rsid w:val="00E55425"/>
    <w:rsid w:val="00E55672"/>
    <w:rsid w:val="00E55BD7"/>
    <w:rsid w:val="00E55C61"/>
    <w:rsid w:val="00E55E75"/>
    <w:rsid w:val="00E5669D"/>
    <w:rsid w:val="00E568FF"/>
    <w:rsid w:val="00E56AEE"/>
    <w:rsid w:val="00E56BF0"/>
    <w:rsid w:val="00E57990"/>
    <w:rsid w:val="00E57FAE"/>
    <w:rsid w:val="00E60169"/>
    <w:rsid w:val="00E601EB"/>
    <w:rsid w:val="00E60274"/>
    <w:rsid w:val="00E60816"/>
    <w:rsid w:val="00E60915"/>
    <w:rsid w:val="00E60A44"/>
    <w:rsid w:val="00E60A4A"/>
    <w:rsid w:val="00E60E74"/>
    <w:rsid w:val="00E614E4"/>
    <w:rsid w:val="00E62341"/>
    <w:rsid w:val="00E624A6"/>
    <w:rsid w:val="00E62BA8"/>
    <w:rsid w:val="00E62E70"/>
    <w:rsid w:val="00E633F3"/>
    <w:rsid w:val="00E63AEB"/>
    <w:rsid w:val="00E6425F"/>
    <w:rsid w:val="00E643DD"/>
    <w:rsid w:val="00E64566"/>
    <w:rsid w:val="00E646DB"/>
    <w:rsid w:val="00E64ABF"/>
    <w:rsid w:val="00E64AEC"/>
    <w:rsid w:val="00E65033"/>
    <w:rsid w:val="00E65320"/>
    <w:rsid w:val="00E6551F"/>
    <w:rsid w:val="00E661A3"/>
    <w:rsid w:val="00E661B8"/>
    <w:rsid w:val="00E66238"/>
    <w:rsid w:val="00E662CD"/>
    <w:rsid w:val="00E664DC"/>
    <w:rsid w:val="00E67569"/>
    <w:rsid w:val="00E678E2"/>
    <w:rsid w:val="00E700CB"/>
    <w:rsid w:val="00E7039C"/>
    <w:rsid w:val="00E70558"/>
    <w:rsid w:val="00E71840"/>
    <w:rsid w:val="00E730AC"/>
    <w:rsid w:val="00E733F8"/>
    <w:rsid w:val="00E7350B"/>
    <w:rsid w:val="00E73AE9"/>
    <w:rsid w:val="00E7431A"/>
    <w:rsid w:val="00E74947"/>
    <w:rsid w:val="00E74DB2"/>
    <w:rsid w:val="00E753DF"/>
    <w:rsid w:val="00E754C2"/>
    <w:rsid w:val="00E76741"/>
    <w:rsid w:val="00E7705A"/>
    <w:rsid w:val="00E77386"/>
    <w:rsid w:val="00E77670"/>
    <w:rsid w:val="00E777AC"/>
    <w:rsid w:val="00E8043F"/>
    <w:rsid w:val="00E8077C"/>
    <w:rsid w:val="00E80FE1"/>
    <w:rsid w:val="00E81190"/>
    <w:rsid w:val="00E811C2"/>
    <w:rsid w:val="00E81451"/>
    <w:rsid w:val="00E81725"/>
    <w:rsid w:val="00E81C6C"/>
    <w:rsid w:val="00E81D0D"/>
    <w:rsid w:val="00E81DE8"/>
    <w:rsid w:val="00E81FC9"/>
    <w:rsid w:val="00E82292"/>
    <w:rsid w:val="00E824DB"/>
    <w:rsid w:val="00E825FB"/>
    <w:rsid w:val="00E82823"/>
    <w:rsid w:val="00E83042"/>
    <w:rsid w:val="00E847CD"/>
    <w:rsid w:val="00E84901"/>
    <w:rsid w:val="00E84DBC"/>
    <w:rsid w:val="00E859B9"/>
    <w:rsid w:val="00E8611F"/>
    <w:rsid w:val="00E86D6D"/>
    <w:rsid w:val="00E87034"/>
    <w:rsid w:val="00E87B4F"/>
    <w:rsid w:val="00E87C81"/>
    <w:rsid w:val="00E91634"/>
    <w:rsid w:val="00E916AA"/>
    <w:rsid w:val="00E91DC2"/>
    <w:rsid w:val="00E91F6B"/>
    <w:rsid w:val="00E923E8"/>
    <w:rsid w:val="00E92669"/>
    <w:rsid w:val="00E92B25"/>
    <w:rsid w:val="00E92C72"/>
    <w:rsid w:val="00E92D5D"/>
    <w:rsid w:val="00E92E43"/>
    <w:rsid w:val="00E9368E"/>
    <w:rsid w:val="00E93AEB"/>
    <w:rsid w:val="00E93EDC"/>
    <w:rsid w:val="00E9410E"/>
    <w:rsid w:val="00E9411F"/>
    <w:rsid w:val="00E9477A"/>
    <w:rsid w:val="00E948DD"/>
    <w:rsid w:val="00E94944"/>
    <w:rsid w:val="00E94CA9"/>
    <w:rsid w:val="00E94D97"/>
    <w:rsid w:val="00E94F9E"/>
    <w:rsid w:val="00E95145"/>
    <w:rsid w:val="00E95585"/>
    <w:rsid w:val="00E958D1"/>
    <w:rsid w:val="00E958FD"/>
    <w:rsid w:val="00E95BF2"/>
    <w:rsid w:val="00E95D23"/>
    <w:rsid w:val="00E95FA3"/>
    <w:rsid w:val="00E96018"/>
    <w:rsid w:val="00E9641A"/>
    <w:rsid w:val="00E96C21"/>
    <w:rsid w:val="00E9708B"/>
    <w:rsid w:val="00E97D42"/>
    <w:rsid w:val="00EA00F4"/>
    <w:rsid w:val="00EA09EC"/>
    <w:rsid w:val="00EA0C14"/>
    <w:rsid w:val="00EA193B"/>
    <w:rsid w:val="00EA2BB4"/>
    <w:rsid w:val="00EA3268"/>
    <w:rsid w:val="00EA34B4"/>
    <w:rsid w:val="00EA3D27"/>
    <w:rsid w:val="00EA3E90"/>
    <w:rsid w:val="00EA4544"/>
    <w:rsid w:val="00EA45E2"/>
    <w:rsid w:val="00EA4982"/>
    <w:rsid w:val="00EA4EA7"/>
    <w:rsid w:val="00EA59EF"/>
    <w:rsid w:val="00EA5D8F"/>
    <w:rsid w:val="00EA61C1"/>
    <w:rsid w:val="00EA6D13"/>
    <w:rsid w:val="00EA71FD"/>
    <w:rsid w:val="00EA7577"/>
    <w:rsid w:val="00EA762B"/>
    <w:rsid w:val="00EA77C4"/>
    <w:rsid w:val="00EB0237"/>
    <w:rsid w:val="00EB0BC1"/>
    <w:rsid w:val="00EB0E66"/>
    <w:rsid w:val="00EB1A9C"/>
    <w:rsid w:val="00EB1CAF"/>
    <w:rsid w:val="00EB1F9C"/>
    <w:rsid w:val="00EB2B74"/>
    <w:rsid w:val="00EB2C47"/>
    <w:rsid w:val="00EB35D7"/>
    <w:rsid w:val="00EB3DA9"/>
    <w:rsid w:val="00EB3E59"/>
    <w:rsid w:val="00EB3E66"/>
    <w:rsid w:val="00EB451A"/>
    <w:rsid w:val="00EB4D93"/>
    <w:rsid w:val="00EB4E58"/>
    <w:rsid w:val="00EB5016"/>
    <w:rsid w:val="00EB53A4"/>
    <w:rsid w:val="00EB578B"/>
    <w:rsid w:val="00EB586E"/>
    <w:rsid w:val="00EB587F"/>
    <w:rsid w:val="00EB5D66"/>
    <w:rsid w:val="00EB63C9"/>
    <w:rsid w:val="00EB63F6"/>
    <w:rsid w:val="00EB679C"/>
    <w:rsid w:val="00EB6A06"/>
    <w:rsid w:val="00EB6BBC"/>
    <w:rsid w:val="00EB6C24"/>
    <w:rsid w:val="00EB70D0"/>
    <w:rsid w:val="00EB733E"/>
    <w:rsid w:val="00EB7974"/>
    <w:rsid w:val="00EB7A20"/>
    <w:rsid w:val="00EB7C31"/>
    <w:rsid w:val="00EC05F2"/>
    <w:rsid w:val="00EC069A"/>
    <w:rsid w:val="00EC06AF"/>
    <w:rsid w:val="00EC07A9"/>
    <w:rsid w:val="00EC0AFB"/>
    <w:rsid w:val="00EC0BE9"/>
    <w:rsid w:val="00EC0D33"/>
    <w:rsid w:val="00EC136D"/>
    <w:rsid w:val="00EC143A"/>
    <w:rsid w:val="00EC1838"/>
    <w:rsid w:val="00EC1BF5"/>
    <w:rsid w:val="00EC1C1C"/>
    <w:rsid w:val="00EC24B1"/>
    <w:rsid w:val="00EC24F7"/>
    <w:rsid w:val="00EC38D0"/>
    <w:rsid w:val="00EC433C"/>
    <w:rsid w:val="00EC463F"/>
    <w:rsid w:val="00EC5384"/>
    <w:rsid w:val="00EC55A6"/>
    <w:rsid w:val="00EC5CD7"/>
    <w:rsid w:val="00EC608F"/>
    <w:rsid w:val="00EC6AE5"/>
    <w:rsid w:val="00EC6DCA"/>
    <w:rsid w:val="00EC70AE"/>
    <w:rsid w:val="00EC7135"/>
    <w:rsid w:val="00EC71B5"/>
    <w:rsid w:val="00EC7943"/>
    <w:rsid w:val="00EC7B63"/>
    <w:rsid w:val="00ED0785"/>
    <w:rsid w:val="00ED0D26"/>
    <w:rsid w:val="00ED0DA0"/>
    <w:rsid w:val="00ED188E"/>
    <w:rsid w:val="00ED1B94"/>
    <w:rsid w:val="00ED1DC0"/>
    <w:rsid w:val="00ED1FE8"/>
    <w:rsid w:val="00ED2AF6"/>
    <w:rsid w:val="00ED2CC7"/>
    <w:rsid w:val="00ED36F8"/>
    <w:rsid w:val="00ED37FA"/>
    <w:rsid w:val="00ED391A"/>
    <w:rsid w:val="00ED4337"/>
    <w:rsid w:val="00ED4CA4"/>
    <w:rsid w:val="00ED4F1C"/>
    <w:rsid w:val="00ED509A"/>
    <w:rsid w:val="00ED5270"/>
    <w:rsid w:val="00ED5322"/>
    <w:rsid w:val="00ED5E8A"/>
    <w:rsid w:val="00ED5F35"/>
    <w:rsid w:val="00ED5FAB"/>
    <w:rsid w:val="00ED60F2"/>
    <w:rsid w:val="00ED670F"/>
    <w:rsid w:val="00ED6878"/>
    <w:rsid w:val="00ED6B66"/>
    <w:rsid w:val="00ED7895"/>
    <w:rsid w:val="00ED7DF4"/>
    <w:rsid w:val="00EE05C1"/>
    <w:rsid w:val="00EE081E"/>
    <w:rsid w:val="00EE0ACE"/>
    <w:rsid w:val="00EE1B93"/>
    <w:rsid w:val="00EE25E3"/>
    <w:rsid w:val="00EE3754"/>
    <w:rsid w:val="00EE38B9"/>
    <w:rsid w:val="00EE3A7C"/>
    <w:rsid w:val="00EE42A4"/>
    <w:rsid w:val="00EE42DF"/>
    <w:rsid w:val="00EE4341"/>
    <w:rsid w:val="00EE4369"/>
    <w:rsid w:val="00EE470A"/>
    <w:rsid w:val="00EE4DEC"/>
    <w:rsid w:val="00EE4E9C"/>
    <w:rsid w:val="00EE4EAA"/>
    <w:rsid w:val="00EE5370"/>
    <w:rsid w:val="00EE5D80"/>
    <w:rsid w:val="00EE60EA"/>
    <w:rsid w:val="00EE742D"/>
    <w:rsid w:val="00EE7591"/>
    <w:rsid w:val="00EE7B6C"/>
    <w:rsid w:val="00EE7C8E"/>
    <w:rsid w:val="00EF04A6"/>
    <w:rsid w:val="00EF0667"/>
    <w:rsid w:val="00EF1248"/>
    <w:rsid w:val="00EF14F5"/>
    <w:rsid w:val="00EF1523"/>
    <w:rsid w:val="00EF179B"/>
    <w:rsid w:val="00EF1843"/>
    <w:rsid w:val="00EF2031"/>
    <w:rsid w:val="00EF247B"/>
    <w:rsid w:val="00EF27AE"/>
    <w:rsid w:val="00EF2D56"/>
    <w:rsid w:val="00EF2DB8"/>
    <w:rsid w:val="00EF2F05"/>
    <w:rsid w:val="00EF3294"/>
    <w:rsid w:val="00EF3375"/>
    <w:rsid w:val="00EF35A3"/>
    <w:rsid w:val="00EF3C6A"/>
    <w:rsid w:val="00EF3CEA"/>
    <w:rsid w:val="00EF44E8"/>
    <w:rsid w:val="00EF52FF"/>
    <w:rsid w:val="00EF545B"/>
    <w:rsid w:val="00EF556C"/>
    <w:rsid w:val="00EF5D6B"/>
    <w:rsid w:val="00EF64E6"/>
    <w:rsid w:val="00EF6C86"/>
    <w:rsid w:val="00EF6FE6"/>
    <w:rsid w:val="00EF7035"/>
    <w:rsid w:val="00EF7535"/>
    <w:rsid w:val="00EF7CD9"/>
    <w:rsid w:val="00EF7F79"/>
    <w:rsid w:val="00EF7F94"/>
    <w:rsid w:val="00F0008A"/>
    <w:rsid w:val="00F001BE"/>
    <w:rsid w:val="00F001FB"/>
    <w:rsid w:val="00F0049B"/>
    <w:rsid w:val="00F006AC"/>
    <w:rsid w:val="00F006AE"/>
    <w:rsid w:val="00F01159"/>
    <w:rsid w:val="00F01626"/>
    <w:rsid w:val="00F0193D"/>
    <w:rsid w:val="00F01991"/>
    <w:rsid w:val="00F01CE4"/>
    <w:rsid w:val="00F028FB"/>
    <w:rsid w:val="00F02BD0"/>
    <w:rsid w:val="00F02BFB"/>
    <w:rsid w:val="00F02E4A"/>
    <w:rsid w:val="00F03306"/>
    <w:rsid w:val="00F03BCB"/>
    <w:rsid w:val="00F0403F"/>
    <w:rsid w:val="00F04691"/>
    <w:rsid w:val="00F04CA8"/>
    <w:rsid w:val="00F04D04"/>
    <w:rsid w:val="00F04E80"/>
    <w:rsid w:val="00F05079"/>
    <w:rsid w:val="00F05221"/>
    <w:rsid w:val="00F053C2"/>
    <w:rsid w:val="00F06476"/>
    <w:rsid w:val="00F066B0"/>
    <w:rsid w:val="00F06D4A"/>
    <w:rsid w:val="00F06EBC"/>
    <w:rsid w:val="00F0708D"/>
    <w:rsid w:val="00F07E90"/>
    <w:rsid w:val="00F10032"/>
    <w:rsid w:val="00F10650"/>
    <w:rsid w:val="00F10B5E"/>
    <w:rsid w:val="00F10E55"/>
    <w:rsid w:val="00F112DE"/>
    <w:rsid w:val="00F1189E"/>
    <w:rsid w:val="00F11A36"/>
    <w:rsid w:val="00F11D3C"/>
    <w:rsid w:val="00F12001"/>
    <w:rsid w:val="00F128E7"/>
    <w:rsid w:val="00F1354A"/>
    <w:rsid w:val="00F137CA"/>
    <w:rsid w:val="00F14091"/>
    <w:rsid w:val="00F145D7"/>
    <w:rsid w:val="00F14854"/>
    <w:rsid w:val="00F14AA8"/>
    <w:rsid w:val="00F14E2C"/>
    <w:rsid w:val="00F1556B"/>
    <w:rsid w:val="00F1576A"/>
    <w:rsid w:val="00F15BBC"/>
    <w:rsid w:val="00F15FCB"/>
    <w:rsid w:val="00F167B2"/>
    <w:rsid w:val="00F173CF"/>
    <w:rsid w:val="00F17B9E"/>
    <w:rsid w:val="00F17F6D"/>
    <w:rsid w:val="00F209B7"/>
    <w:rsid w:val="00F213A6"/>
    <w:rsid w:val="00F2160E"/>
    <w:rsid w:val="00F216BE"/>
    <w:rsid w:val="00F219FC"/>
    <w:rsid w:val="00F21A5B"/>
    <w:rsid w:val="00F21B09"/>
    <w:rsid w:val="00F21C86"/>
    <w:rsid w:val="00F2208B"/>
    <w:rsid w:val="00F2218D"/>
    <w:rsid w:val="00F223A7"/>
    <w:rsid w:val="00F225EF"/>
    <w:rsid w:val="00F22F3F"/>
    <w:rsid w:val="00F236EF"/>
    <w:rsid w:val="00F23949"/>
    <w:rsid w:val="00F23969"/>
    <w:rsid w:val="00F23B9D"/>
    <w:rsid w:val="00F240B6"/>
    <w:rsid w:val="00F240D1"/>
    <w:rsid w:val="00F242EE"/>
    <w:rsid w:val="00F243A1"/>
    <w:rsid w:val="00F2454D"/>
    <w:rsid w:val="00F2458B"/>
    <w:rsid w:val="00F24764"/>
    <w:rsid w:val="00F247E5"/>
    <w:rsid w:val="00F24E20"/>
    <w:rsid w:val="00F252E7"/>
    <w:rsid w:val="00F25305"/>
    <w:rsid w:val="00F25E00"/>
    <w:rsid w:val="00F26399"/>
    <w:rsid w:val="00F264FB"/>
    <w:rsid w:val="00F27908"/>
    <w:rsid w:val="00F27BA6"/>
    <w:rsid w:val="00F27D0B"/>
    <w:rsid w:val="00F27FE2"/>
    <w:rsid w:val="00F302C8"/>
    <w:rsid w:val="00F30B16"/>
    <w:rsid w:val="00F30BBC"/>
    <w:rsid w:val="00F30F26"/>
    <w:rsid w:val="00F3176F"/>
    <w:rsid w:val="00F31837"/>
    <w:rsid w:val="00F31E93"/>
    <w:rsid w:val="00F323DD"/>
    <w:rsid w:val="00F32B0D"/>
    <w:rsid w:val="00F332F4"/>
    <w:rsid w:val="00F3345F"/>
    <w:rsid w:val="00F336BA"/>
    <w:rsid w:val="00F3378A"/>
    <w:rsid w:val="00F33A05"/>
    <w:rsid w:val="00F34026"/>
    <w:rsid w:val="00F34246"/>
    <w:rsid w:val="00F34387"/>
    <w:rsid w:val="00F352C8"/>
    <w:rsid w:val="00F35387"/>
    <w:rsid w:val="00F35924"/>
    <w:rsid w:val="00F359CA"/>
    <w:rsid w:val="00F35CDC"/>
    <w:rsid w:val="00F366EA"/>
    <w:rsid w:val="00F36AF6"/>
    <w:rsid w:val="00F36EE5"/>
    <w:rsid w:val="00F37403"/>
    <w:rsid w:val="00F374E0"/>
    <w:rsid w:val="00F377A9"/>
    <w:rsid w:val="00F37A41"/>
    <w:rsid w:val="00F37C08"/>
    <w:rsid w:val="00F37CE6"/>
    <w:rsid w:val="00F37FA1"/>
    <w:rsid w:val="00F403B1"/>
    <w:rsid w:val="00F4067A"/>
    <w:rsid w:val="00F40795"/>
    <w:rsid w:val="00F40AED"/>
    <w:rsid w:val="00F40CA8"/>
    <w:rsid w:val="00F41134"/>
    <w:rsid w:val="00F412AD"/>
    <w:rsid w:val="00F413B0"/>
    <w:rsid w:val="00F4146F"/>
    <w:rsid w:val="00F414A8"/>
    <w:rsid w:val="00F41503"/>
    <w:rsid w:val="00F41889"/>
    <w:rsid w:val="00F41CBE"/>
    <w:rsid w:val="00F4234E"/>
    <w:rsid w:val="00F427D1"/>
    <w:rsid w:val="00F42B71"/>
    <w:rsid w:val="00F435D6"/>
    <w:rsid w:val="00F43835"/>
    <w:rsid w:val="00F43E72"/>
    <w:rsid w:val="00F44040"/>
    <w:rsid w:val="00F442DE"/>
    <w:rsid w:val="00F446AA"/>
    <w:rsid w:val="00F44987"/>
    <w:rsid w:val="00F4518D"/>
    <w:rsid w:val="00F45362"/>
    <w:rsid w:val="00F455CF"/>
    <w:rsid w:val="00F45779"/>
    <w:rsid w:val="00F46338"/>
    <w:rsid w:val="00F468FE"/>
    <w:rsid w:val="00F47274"/>
    <w:rsid w:val="00F47772"/>
    <w:rsid w:val="00F47A9E"/>
    <w:rsid w:val="00F47B1F"/>
    <w:rsid w:val="00F47F76"/>
    <w:rsid w:val="00F501A8"/>
    <w:rsid w:val="00F5030F"/>
    <w:rsid w:val="00F50547"/>
    <w:rsid w:val="00F50591"/>
    <w:rsid w:val="00F50607"/>
    <w:rsid w:val="00F5099A"/>
    <w:rsid w:val="00F50D09"/>
    <w:rsid w:val="00F50D11"/>
    <w:rsid w:val="00F5108B"/>
    <w:rsid w:val="00F510B1"/>
    <w:rsid w:val="00F5123A"/>
    <w:rsid w:val="00F5131F"/>
    <w:rsid w:val="00F51723"/>
    <w:rsid w:val="00F51D63"/>
    <w:rsid w:val="00F51FE1"/>
    <w:rsid w:val="00F521FA"/>
    <w:rsid w:val="00F52381"/>
    <w:rsid w:val="00F529CA"/>
    <w:rsid w:val="00F52C78"/>
    <w:rsid w:val="00F52ED5"/>
    <w:rsid w:val="00F5329A"/>
    <w:rsid w:val="00F532B3"/>
    <w:rsid w:val="00F534A2"/>
    <w:rsid w:val="00F53BAE"/>
    <w:rsid w:val="00F54806"/>
    <w:rsid w:val="00F5495A"/>
    <w:rsid w:val="00F555BF"/>
    <w:rsid w:val="00F556F4"/>
    <w:rsid w:val="00F55B77"/>
    <w:rsid w:val="00F5613C"/>
    <w:rsid w:val="00F56CF7"/>
    <w:rsid w:val="00F57BEA"/>
    <w:rsid w:val="00F57E84"/>
    <w:rsid w:val="00F60125"/>
    <w:rsid w:val="00F602EF"/>
    <w:rsid w:val="00F605DB"/>
    <w:rsid w:val="00F60D9F"/>
    <w:rsid w:val="00F612BE"/>
    <w:rsid w:val="00F6174E"/>
    <w:rsid w:val="00F61FB5"/>
    <w:rsid w:val="00F62A97"/>
    <w:rsid w:val="00F630FD"/>
    <w:rsid w:val="00F63196"/>
    <w:rsid w:val="00F631D2"/>
    <w:rsid w:val="00F632DF"/>
    <w:rsid w:val="00F635AA"/>
    <w:rsid w:val="00F6366D"/>
    <w:rsid w:val="00F63778"/>
    <w:rsid w:val="00F64099"/>
    <w:rsid w:val="00F644E7"/>
    <w:rsid w:val="00F648E7"/>
    <w:rsid w:val="00F64D27"/>
    <w:rsid w:val="00F64D67"/>
    <w:rsid w:val="00F6505C"/>
    <w:rsid w:val="00F652DA"/>
    <w:rsid w:val="00F655F3"/>
    <w:rsid w:val="00F6564C"/>
    <w:rsid w:val="00F65797"/>
    <w:rsid w:val="00F66397"/>
    <w:rsid w:val="00F66527"/>
    <w:rsid w:val="00F6655D"/>
    <w:rsid w:val="00F665F1"/>
    <w:rsid w:val="00F66A73"/>
    <w:rsid w:val="00F66B1C"/>
    <w:rsid w:val="00F67382"/>
    <w:rsid w:val="00F6760C"/>
    <w:rsid w:val="00F67833"/>
    <w:rsid w:val="00F67C40"/>
    <w:rsid w:val="00F67D26"/>
    <w:rsid w:val="00F67EED"/>
    <w:rsid w:val="00F70533"/>
    <w:rsid w:val="00F70684"/>
    <w:rsid w:val="00F70A49"/>
    <w:rsid w:val="00F70DB1"/>
    <w:rsid w:val="00F70F3B"/>
    <w:rsid w:val="00F70F79"/>
    <w:rsid w:val="00F710DE"/>
    <w:rsid w:val="00F711FD"/>
    <w:rsid w:val="00F71DB1"/>
    <w:rsid w:val="00F7229D"/>
    <w:rsid w:val="00F727CB"/>
    <w:rsid w:val="00F72809"/>
    <w:rsid w:val="00F729E2"/>
    <w:rsid w:val="00F72A6F"/>
    <w:rsid w:val="00F732E6"/>
    <w:rsid w:val="00F73403"/>
    <w:rsid w:val="00F73D64"/>
    <w:rsid w:val="00F74376"/>
    <w:rsid w:val="00F743ED"/>
    <w:rsid w:val="00F74AC3"/>
    <w:rsid w:val="00F74B38"/>
    <w:rsid w:val="00F7508B"/>
    <w:rsid w:val="00F750FB"/>
    <w:rsid w:val="00F752ED"/>
    <w:rsid w:val="00F75301"/>
    <w:rsid w:val="00F76084"/>
    <w:rsid w:val="00F76220"/>
    <w:rsid w:val="00F7632F"/>
    <w:rsid w:val="00F76739"/>
    <w:rsid w:val="00F76C94"/>
    <w:rsid w:val="00F76D93"/>
    <w:rsid w:val="00F77328"/>
    <w:rsid w:val="00F77B3A"/>
    <w:rsid w:val="00F80440"/>
    <w:rsid w:val="00F80A14"/>
    <w:rsid w:val="00F80CC1"/>
    <w:rsid w:val="00F810B9"/>
    <w:rsid w:val="00F81448"/>
    <w:rsid w:val="00F818EF"/>
    <w:rsid w:val="00F8258B"/>
    <w:rsid w:val="00F82C38"/>
    <w:rsid w:val="00F82C8E"/>
    <w:rsid w:val="00F82DAF"/>
    <w:rsid w:val="00F83313"/>
    <w:rsid w:val="00F83DD0"/>
    <w:rsid w:val="00F83F1A"/>
    <w:rsid w:val="00F84AD7"/>
    <w:rsid w:val="00F84AF2"/>
    <w:rsid w:val="00F84B64"/>
    <w:rsid w:val="00F85258"/>
    <w:rsid w:val="00F8530E"/>
    <w:rsid w:val="00F855CC"/>
    <w:rsid w:val="00F85A20"/>
    <w:rsid w:val="00F8629F"/>
    <w:rsid w:val="00F863CC"/>
    <w:rsid w:val="00F86427"/>
    <w:rsid w:val="00F8656C"/>
    <w:rsid w:val="00F87090"/>
    <w:rsid w:val="00F87468"/>
    <w:rsid w:val="00F87714"/>
    <w:rsid w:val="00F879DF"/>
    <w:rsid w:val="00F87D2A"/>
    <w:rsid w:val="00F90065"/>
    <w:rsid w:val="00F9015C"/>
    <w:rsid w:val="00F90B90"/>
    <w:rsid w:val="00F90CCB"/>
    <w:rsid w:val="00F90CF6"/>
    <w:rsid w:val="00F914C6"/>
    <w:rsid w:val="00F91705"/>
    <w:rsid w:val="00F91732"/>
    <w:rsid w:val="00F91740"/>
    <w:rsid w:val="00F91829"/>
    <w:rsid w:val="00F9191B"/>
    <w:rsid w:val="00F92162"/>
    <w:rsid w:val="00F9221F"/>
    <w:rsid w:val="00F92649"/>
    <w:rsid w:val="00F92A63"/>
    <w:rsid w:val="00F92DA8"/>
    <w:rsid w:val="00F93081"/>
    <w:rsid w:val="00F93387"/>
    <w:rsid w:val="00F9365E"/>
    <w:rsid w:val="00F937B1"/>
    <w:rsid w:val="00F93AFC"/>
    <w:rsid w:val="00F93CF1"/>
    <w:rsid w:val="00F93F36"/>
    <w:rsid w:val="00F94121"/>
    <w:rsid w:val="00F942C0"/>
    <w:rsid w:val="00F94B7D"/>
    <w:rsid w:val="00F94F6F"/>
    <w:rsid w:val="00F9561D"/>
    <w:rsid w:val="00F95C0F"/>
    <w:rsid w:val="00F95C2F"/>
    <w:rsid w:val="00F95CC5"/>
    <w:rsid w:val="00F95DA0"/>
    <w:rsid w:val="00F966BC"/>
    <w:rsid w:val="00F969DB"/>
    <w:rsid w:val="00F97363"/>
    <w:rsid w:val="00F97456"/>
    <w:rsid w:val="00F97911"/>
    <w:rsid w:val="00F97A5F"/>
    <w:rsid w:val="00F97AF3"/>
    <w:rsid w:val="00F97B04"/>
    <w:rsid w:val="00F97D66"/>
    <w:rsid w:val="00F97E90"/>
    <w:rsid w:val="00FA0438"/>
    <w:rsid w:val="00FA09CE"/>
    <w:rsid w:val="00FA0AF9"/>
    <w:rsid w:val="00FA0C17"/>
    <w:rsid w:val="00FA2108"/>
    <w:rsid w:val="00FA257D"/>
    <w:rsid w:val="00FA25F6"/>
    <w:rsid w:val="00FA2803"/>
    <w:rsid w:val="00FA2C46"/>
    <w:rsid w:val="00FA31D2"/>
    <w:rsid w:val="00FA3644"/>
    <w:rsid w:val="00FA396D"/>
    <w:rsid w:val="00FA3B3B"/>
    <w:rsid w:val="00FA3C39"/>
    <w:rsid w:val="00FA43AB"/>
    <w:rsid w:val="00FA4D0F"/>
    <w:rsid w:val="00FA4D7E"/>
    <w:rsid w:val="00FA55BE"/>
    <w:rsid w:val="00FA5692"/>
    <w:rsid w:val="00FA59FC"/>
    <w:rsid w:val="00FA5A2C"/>
    <w:rsid w:val="00FA5D99"/>
    <w:rsid w:val="00FA7956"/>
    <w:rsid w:val="00FA798B"/>
    <w:rsid w:val="00FA7E34"/>
    <w:rsid w:val="00FA7FB3"/>
    <w:rsid w:val="00FB0125"/>
    <w:rsid w:val="00FB015B"/>
    <w:rsid w:val="00FB0455"/>
    <w:rsid w:val="00FB13C2"/>
    <w:rsid w:val="00FB1997"/>
    <w:rsid w:val="00FB1A73"/>
    <w:rsid w:val="00FB1D06"/>
    <w:rsid w:val="00FB202F"/>
    <w:rsid w:val="00FB2286"/>
    <w:rsid w:val="00FB2B8A"/>
    <w:rsid w:val="00FB2D3C"/>
    <w:rsid w:val="00FB360B"/>
    <w:rsid w:val="00FB3AC4"/>
    <w:rsid w:val="00FB3D57"/>
    <w:rsid w:val="00FB423E"/>
    <w:rsid w:val="00FB44D1"/>
    <w:rsid w:val="00FB4692"/>
    <w:rsid w:val="00FB47A2"/>
    <w:rsid w:val="00FB4BF2"/>
    <w:rsid w:val="00FB4CA6"/>
    <w:rsid w:val="00FB4F77"/>
    <w:rsid w:val="00FB5024"/>
    <w:rsid w:val="00FB512A"/>
    <w:rsid w:val="00FB522C"/>
    <w:rsid w:val="00FB531C"/>
    <w:rsid w:val="00FB59C2"/>
    <w:rsid w:val="00FB5D2C"/>
    <w:rsid w:val="00FB5DFF"/>
    <w:rsid w:val="00FB63B7"/>
    <w:rsid w:val="00FB680B"/>
    <w:rsid w:val="00FB68B8"/>
    <w:rsid w:val="00FB6FD4"/>
    <w:rsid w:val="00FB707D"/>
    <w:rsid w:val="00FC00A0"/>
    <w:rsid w:val="00FC0603"/>
    <w:rsid w:val="00FC08E7"/>
    <w:rsid w:val="00FC0CAD"/>
    <w:rsid w:val="00FC14BC"/>
    <w:rsid w:val="00FC163D"/>
    <w:rsid w:val="00FC1730"/>
    <w:rsid w:val="00FC1733"/>
    <w:rsid w:val="00FC17BB"/>
    <w:rsid w:val="00FC1BC1"/>
    <w:rsid w:val="00FC1D59"/>
    <w:rsid w:val="00FC2A64"/>
    <w:rsid w:val="00FC2BE6"/>
    <w:rsid w:val="00FC2CCC"/>
    <w:rsid w:val="00FC32A3"/>
    <w:rsid w:val="00FC35D5"/>
    <w:rsid w:val="00FC4025"/>
    <w:rsid w:val="00FC4052"/>
    <w:rsid w:val="00FC487E"/>
    <w:rsid w:val="00FC5037"/>
    <w:rsid w:val="00FC505F"/>
    <w:rsid w:val="00FC5D50"/>
    <w:rsid w:val="00FC5E21"/>
    <w:rsid w:val="00FC62FB"/>
    <w:rsid w:val="00FC6432"/>
    <w:rsid w:val="00FC6919"/>
    <w:rsid w:val="00FC734B"/>
    <w:rsid w:val="00FC7363"/>
    <w:rsid w:val="00FC75A3"/>
    <w:rsid w:val="00FC7B40"/>
    <w:rsid w:val="00FC7C7A"/>
    <w:rsid w:val="00FC7DEE"/>
    <w:rsid w:val="00FD094E"/>
    <w:rsid w:val="00FD0D46"/>
    <w:rsid w:val="00FD1408"/>
    <w:rsid w:val="00FD1571"/>
    <w:rsid w:val="00FD1F57"/>
    <w:rsid w:val="00FD2371"/>
    <w:rsid w:val="00FD2880"/>
    <w:rsid w:val="00FD3480"/>
    <w:rsid w:val="00FD35D7"/>
    <w:rsid w:val="00FD3A4E"/>
    <w:rsid w:val="00FD3C7F"/>
    <w:rsid w:val="00FD3EF0"/>
    <w:rsid w:val="00FD3FB8"/>
    <w:rsid w:val="00FD3FEA"/>
    <w:rsid w:val="00FD4AB3"/>
    <w:rsid w:val="00FD5FE2"/>
    <w:rsid w:val="00FD6122"/>
    <w:rsid w:val="00FD6341"/>
    <w:rsid w:val="00FD6718"/>
    <w:rsid w:val="00FD7019"/>
    <w:rsid w:val="00FD70BE"/>
    <w:rsid w:val="00FD7135"/>
    <w:rsid w:val="00FD76E4"/>
    <w:rsid w:val="00FD79FB"/>
    <w:rsid w:val="00FE0695"/>
    <w:rsid w:val="00FE094E"/>
    <w:rsid w:val="00FE12A1"/>
    <w:rsid w:val="00FE19EE"/>
    <w:rsid w:val="00FE1BA4"/>
    <w:rsid w:val="00FE26D3"/>
    <w:rsid w:val="00FE2FCB"/>
    <w:rsid w:val="00FE3432"/>
    <w:rsid w:val="00FE3513"/>
    <w:rsid w:val="00FE3911"/>
    <w:rsid w:val="00FE4416"/>
    <w:rsid w:val="00FE476E"/>
    <w:rsid w:val="00FE4773"/>
    <w:rsid w:val="00FE4886"/>
    <w:rsid w:val="00FE4AFF"/>
    <w:rsid w:val="00FE4C87"/>
    <w:rsid w:val="00FE573F"/>
    <w:rsid w:val="00FE631E"/>
    <w:rsid w:val="00FE6505"/>
    <w:rsid w:val="00FE65A7"/>
    <w:rsid w:val="00FE6D2E"/>
    <w:rsid w:val="00FE745B"/>
    <w:rsid w:val="00FE79BA"/>
    <w:rsid w:val="00FE7AB8"/>
    <w:rsid w:val="00FF01C7"/>
    <w:rsid w:val="00FF0287"/>
    <w:rsid w:val="00FF031B"/>
    <w:rsid w:val="00FF0363"/>
    <w:rsid w:val="00FF07E6"/>
    <w:rsid w:val="00FF0A85"/>
    <w:rsid w:val="00FF0AB9"/>
    <w:rsid w:val="00FF0EE3"/>
    <w:rsid w:val="00FF0F24"/>
    <w:rsid w:val="00FF1934"/>
    <w:rsid w:val="00FF1946"/>
    <w:rsid w:val="00FF1B1B"/>
    <w:rsid w:val="00FF1B84"/>
    <w:rsid w:val="00FF1BC8"/>
    <w:rsid w:val="00FF1D6C"/>
    <w:rsid w:val="00FF21A5"/>
    <w:rsid w:val="00FF26E7"/>
    <w:rsid w:val="00FF2A9F"/>
    <w:rsid w:val="00FF3311"/>
    <w:rsid w:val="00FF3692"/>
    <w:rsid w:val="00FF3C00"/>
    <w:rsid w:val="00FF3CB1"/>
    <w:rsid w:val="00FF3DC5"/>
    <w:rsid w:val="00FF4B2B"/>
    <w:rsid w:val="00FF519A"/>
    <w:rsid w:val="00FF5753"/>
    <w:rsid w:val="00FF6033"/>
    <w:rsid w:val="00FF610A"/>
    <w:rsid w:val="00FF65B4"/>
    <w:rsid w:val="00FF65ED"/>
    <w:rsid w:val="00FF689D"/>
    <w:rsid w:val="00FF6C63"/>
    <w:rsid w:val="00FF762D"/>
    <w:rsid w:val="00FF78F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1920D"/>
  <w15:docId w15:val="{94A4C0BE-8DE1-8F47-8330-3CCB427EF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76C0F"/>
    <w:pPr>
      <w:tabs>
        <w:tab w:val="left" w:pos="500"/>
      </w:tabs>
      <w:spacing w:after="240" w:line="240" w:lineRule="auto"/>
      <w:ind w:left="720" w:hanging="720"/>
    </w:pPr>
  </w:style>
  <w:style w:type="table" w:styleId="TableGrid">
    <w:name w:val="Table Grid"/>
    <w:basedOn w:val="TableNormal"/>
    <w:uiPriority w:val="59"/>
    <w:rsid w:val="003856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4FB5"/>
    <w:pPr>
      <w:tabs>
        <w:tab w:val="center" w:pos="4536"/>
        <w:tab w:val="right" w:pos="9072"/>
      </w:tabs>
      <w:spacing w:after="0" w:line="240" w:lineRule="auto"/>
    </w:pPr>
  </w:style>
  <w:style w:type="character" w:customStyle="1" w:styleId="HeaderChar">
    <w:name w:val="Header Char"/>
    <w:basedOn w:val="DefaultParagraphFont"/>
    <w:link w:val="Header"/>
    <w:uiPriority w:val="99"/>
    <w:rsid w:val="009E4FB5"/>
  </w:style>
  <w:style w:type="paragraph" w:styleId="Footer">
    <w:name w:val="footer"/>
    <w:basedOn w:val="Normal"/>
    <w:link w:val="FooterChar"/>
    <w:uiPriority w:val="99"/>
    <w:unhideWhenUsed/>
    <w:rsid w:val="009E4FB5"/>
    <w:pPr>
      <w:tabs>
        <w:tab w:val="center" w:pos="4536"/>
        <w:tab w:val="right" w:pos="9072"/>
      </w:tabs>
      <w:spacing w:after="0" w:line="240" w:lineRule="auto"/>
    </w:pPr>
  </w:style>
  <w:style w:type="character" w:customStyle="1" w:styleId="FooterChar">
    <w:name w:val="Footer Char"/>
    <w:basedOn w:val="DefaultParagraphFont"/>
    <w:link w:val="Footer"/>
    <w:uiPriority w:val="99"/>
    <w:rsid w:val="009E4FB5"/>
  </w:style>
  <w:style w:type="paragraph" w:styleId="BalloonText">
    <w:name w:val="Balloon Text"/>
    <w:basedOn w:val="Normal"/>
    <w:link w:val="BalloonTextChar"/>
    <w:uiPriority w:val="99"/>
    <w:semiHidden/>
    <w:unhideWhenUsed/>
    <w:rsid w:val="005964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6456"/>
    <w:rPr>
      <w:rFonts w:ascii="Tahoma" w:hAnsi="Tahoma" w:cs="Tahoma"/>
      <w:sz w:val="16"/>
      <w:szCs w:val="16"/>
    </w:rPr>
  </w:style>
  <w:style w:type="paragraph" w:styleId="Revision">
    <w:name w:val="Revision"/>
    <w:hidden/>
    <w:uiPriority w:val="99"/>
    <w:semiHidden/>
    <w:rsid w:val="002861F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563622">
      <w:bodyDiv w:val="1"/>
      <w:marLeft w:val="0"/>
      <w:marRight w:val="0"/>
      <w:marTop w:val="0"/>
      <w:marBottom w:val="0"/>
      <w:divBdr>
        <w:top w:val="none" w:sz="0" w:space="0" w:color="auto"/>
        <w:left w:val="none" w:sz="0" w:space="0" w:color="auto"/>
        <w:bottom w:val="none" w:sz="0" w:space="0" w:color="auto"/>
        <w:right w:val="none" w:sz="0" w:space="0" w:color="auto"/>
      </w:divBdr>
    </w:div>
    <w:div w:id="76095942">
      <w:bodyDiv w:val="1"/>
      <w:marLeft w:val="0"/>
      <w:marRight w:val="0"/>
      <w:marTop w:val="0"/>
      <w:marBottom w:val="0"/>
      <w:divBdr>
        <w:top w:val="none" w:sz="0" w:space="0" w:color="auto"/>
        <w:left w:val="none" w:sz="0" w:space="0" w:color="auto"/>
        <w:bottom w:val="none" w:sz="0" w:space="0" w:color="auto"/>
        <w:right w:val="none" w:sz="0" w:space="0" w:color="auto"/>
      </w:divBdr>
    </w:div>
    <w:div w:id="191383636">
      <w:bodyDiv w:val="1"/>
      <w:marLeft w:val="0"/>
      <w:marRight w:val="0"/>
      <w:marTop w:val="0"/>
      <w:marBottom w:val="0"/>
      <w:divBdr>
        <w:top w:val="none" w:sz="0" w:space="0" w:color="auto"/>
        <w:left w:val="none" w:sz="0" w:space="0" w:color="auto"/>
        <w:bottom w:val="none" w:sz="0" w:space="0" w:color="auto"/>
        <w:right w:val="none" w:sz="0" w:space="0" w:color="auto"/>
      </w:divBdr>
    </w:div>
    <w:div w:id="208540794">
      <w:bodyDiv w:val="1"/>
      <w:marLeft w:val="0"/>
      <w:marRight w:val="0"/>
      <w:marTop w:val="0"/>
      <w:marBottom w:val="0"/>
      <w:divBdr>
        <w:top w:val="none" w:sz="0" w:space="0" w:color="auto"/>
        <w:left w:val="none" w:sz="0" w:space="0" w:color="auto"/>
        <w:bottom w:val="none" w:sz="0" w:space="0" w:color="auto"/>
        <w:right w:val="none" w:sz="0" w:space="0" w:color="auto"/>
      </w:divBdr>
    </w:div>
    <w:div w:id="212279596">
      <w:bodyDiv w:val="1"/>
      <w:marLeft w:val="0"/>
      <w:marRight w:val="0"/>
      <w:marTop w:val="0"/>
      <w:marBottom w:val="0"/>
      <w:divBdr>
        <w:top w:val="none" w:sz="0" w:space="0" w:color="auto"/>
        <w:left w:val="none" w:sz="0" w:space="0" w:color="auto"/>
        <w:bottom w:val="none" w:sz="0" w:space="0" w:color="auto"/>
        <w:right w:val="none" w:sz="0" w:space="0" w:color="auto"/>
      </w:divBdr>
    </w:div>
    <w:div w:id="329911015">
      <w:bodyDiv w:val="1"/>
      <w:marLeft w:val="0"/>
      <w:marRight w:val="0"/>
      <w:marTop w:val="0"/>
      <w:marBottom w:val="0"/>
      <w:divBdr>
        <w:top w:val="none" w:sz="0" w:space="0" w:color="auto"/>
        <w:left w:val="none" w:sz="0" w:space="0" w:color="auto"/>
        <w:bottom w:val="none" w:sz="0" w:space="0" w:color="auto"/>
        <w:right w:val="none" w:sz="0" w:space="0" w:color="auto"/>
      </w:divBdr>
    </w:div>
    <w:div w:id="401605364">
      <w:bodyDiv w:val="1"/>
      <w:marLeft w:val="0"/>
      <w:marRight w:val="0"/>
      <w:marTop w:val="0"/>
      <w:marBottom w:val="0"/>
      <w:divBdr>
        <w:top w:val="none" w:sz="0" w:space="0" w:color="auto"/>
        <w:left w:val="none" w:sz="0" w:space="0" w:color="auto"/>
        <w:bottom w:val="none" w:sz="0" w:space="0" w:color="auto"/>
        <w:right w:val="none" w:sz="0" w:space="0" w:color="auto"/>
      </w:divBdr>
    </w:div>
    <w:div w:id="420564447">
      <w:bodyDiv w:val="1"/>
      <w:marLeft w:val="0"/>
      <w:marRight w:val="0"/>
      <w:marTop w:val="0"/>
      <w:marBottom w:val="0"/>
      <w:divBdr>
        <w:top w:val="none" w:sz="0" w:space="0" w:color="auto"/>
        <w:left w:val="none" w:sz="0" w:space="0" w:color="auto"/>
        <w:bottom w:val="none" w:sz="0" w:space="0" w:color="auto"/>
        <w:right w:val="none" w:sz="0" w:space="0" w:color="auto"/>
      </w:divBdr>
    </w:div>
    <w:div w:id="470640279">
      <w:bodyDiv w:val="1"/>
      <w:marLeft w:val="0"/>
      <w:marRight w:val="0"/>
      <w:marTop w:val="0"/>
      <w:marBottom w:val="0"/>
      <w:divBdr>
        <w:top w:val="none" w:sz="0" w:space="0" w:color="auto"/>
        <w:left w:val="none" w:sz="0" w:space="0" w:color="auto"/>
        <w:bottom w:val="none" w:sz="0" w:space="0" w:color="auto"/>
        <w:right w:val="none" w:sz="0" w:space="0" w:color="auto"/>
      </w:divBdr>
    </w:div>
    <w:div w:id="518278106">
      <w:bodyDiv w:val="1"/>
      <w:marLeft w:val="0"/>
      <w:marRight w:val="0"/>
      <w:marTop w:val="0"/>
      <w:marBottom w:val="0"/>
      <w:divBdr>
        <w:top w:val="none" w:sz="0" w:space="0" w:color="auto"/>
        <w:left w:val="none" w:sz="0" w:space="0" w:color="auto"/>
        <w:bottom w:val="none" w:sz="0" w:space="0" w:color="auto"/>
        <w:right w:val="none" w:sz="0" w:space="0" w:color="auto"/>
      </w:divBdr>
    </w:div>
    <w:div w:id="843009060">
      <w:bodyDiv w:val="1"/>
      <w:marLeft w:val="0"/>
      <w:marRight w:val="0"/>
      <w:marTop w:val="0"/>
      <w:marBottom w:val="0"/>
      <w:divBdr>
        <w:top w:val="none" w:sz="0" w:space="0" w:color="auto"/>
        <w:left w:val="none" w:sz="0" w:space="0" w:color="auto"/>
        <w:bottom w:val="none" w:sz="0" w:space="0" w:color="auto"/>
        <w:right w:val="none" w:sz="0" w:space="0" w:color="auto"/>
      </w:divBdr>
    </w:div>
    <w:div w:id="1015308646">
      <w:bodyDiv w:val="1"/>
      <w:marLeft w:val="0"/>
      <w:marRight w:val="0"/>
      <w:marTop w:val="0"/>
      <w:marBottom w:val="0"/>
      <w:divBdr>
        <w:top w:val="none" w:sz="0" w:space="0" w:color="auto"/>
        <w:left w:val="none" w:sz="0" w:space="0" w:color="auto"/>
        <w:bottom w:val="none" w:sz="0" w:space="0" w:color="auto"/>
        <w:right w:val="none" w:sz="0" w:space="0" w:color="auto"/>
      </w:divBdr>
    </w:div>
    <w:div w:id="1063454415">
      <w:bodyDiv w:val="1"/>
      <w:marLeft w:val="0"/>
      <w:marRight w:val="0"/>
      <w:marTop w:val="0"/>
      <w:marBottom w:val="0"/>
      <w:divBdr>
        <w:top w:val="none" w:sz="0" w:space="0" w:color="auto"/>
        <w:left w:val="none" w:sz="0" w:space="0" w:color="auto"/>
        <w:bottom w:val="none" w:sz="0" w:space="0" w:color="auto"/>
        <w:right w:val="none" w:sz="0" w:space="0" w:color="auto"/>
      </w:divBdr>
    </w:div>
    <w:div w:id="1310478656">
      <w:bodyDiv w:val="1"/>
      <w:marLeft w:val="0"/>
      <w:marRight w:val="0"/>
      <w:marTop w:val="0"/>
      <w:marBottom w:val="0"/>
      <w:divBdr>
        <w:top w:val="none" w:sz="0" w:space="0" w:color="auto"/>
        <w:left w:val="none" w:sz="0" w:space="0" w:color="auto"/>
        <w:bottom w:val="none" w:sz="0" w:space="0" w:color="auto"/>
        <w:right w:val="none" w:sz="0" w:space="0" w:color="auto"/>
      </w:divBdr>
    </w:div>
    <w:div w:id="1727945529">
      <w:bodyDiv w:val="1"/>
      <w:marLeft w:val="0"/>
      <w:marRight w:val="0"/>
      <w:marTop w:val="0"/>
      <w:marBottom w:val="0"/>
      <w:divBdr>
        <w:top w:val="none" w:sz="0" w:space="0" w:color="auto"/>
        <w:left w:val="none" w:sz="0" w:space="0" w:color="auto"/>
        <w:bottom w:val="none" w:sz="0" w:space="0" w:color="auto"/>
        <w:right w:val="none" w:sz="0" w:space="0" w:color="auto"/>
      </w:divBdr>
    </w:div>
    <w:div w:id="1754007872">
      <w:bodyDiv w:val="1"/>
      <w:marLeft w:val="0"/>
      <w:marRight w:val="0"/>
      <w:marTop w:val="0"/>
      <w:marBottom w:val="0"/>
      <w:divBdr>
        <w:top w:val="none" w:sz="0" w:space="0" w:color="auto"/>
        <w:left w:val="none" w:sz="0" w:space="0" w:color="auto"/>
        <w:bottom w:val="none" w:sz="0" w:space="0" w:color="auto"/>
        <w:right w:val="none" w:sz="0" w:space="0" w:color="auto"/>
      </w:divBdr>
    </w:div>
    <w:div w:id="1759911856">
      <w:bodyDiv w:val="1"/>
      <w:marLeft w:val="0"/>
      <w:marRight w:val="0"/>
      <w:marTop w:val="0"/>
      <w:marBottom w:val="0"/>
      <w:divBdr>
        <w:top w:val="none" w:sz="0" w:space="0" w:color="auto"/>
        <w:left w:val="none" w:sz="0" w:space="0" w:color="auto"/>
        <w:bottom w:val="none" w:sz="0" w:space="0" w:color="auto"/>
        <w:right w:val="none" w:sz="0" w:space="0" w:color="auto"/>
      </w:divBdr>
    </w:div>
    <w:div w:id="1782845312">
      <w:bodyDiv w:val="1"/>
      <w:marLeft w:val="0"/>
      <w:marRight w:val="0"/>
      <w:marTop w:val="0"/>
      <w:marBottom w:val="0"/>
      <w:divBdr>
        <w:top w:val="none" w:sz="0" w:space="0" w:color="auto"/>
        <w:left w:val="none" w:sz="0" w:space="0" w:color="auto"/>
        <w:bottom w:val="none" w:sz="0" w:space="0" w:color="auto"/>
        <w:right w:val="none" w:sz="0" w:space="0" w:color="auto"/>
      </w:divBdr>
    </w:div>
    <w:div w:id="1916084338">
      <w:bodyDiv w:val="1"/>
      <w:marLeft w:val="0"/>
      <w:marRight w:val="0"/>
      <w:marTop w:val="0"/>
      <w:marBottom w:val="0"/>
      <w:divBdr>
        <w:top w:val="none" w:sz="0" w:space="0" w:color="auto"/>
        <w:left w:val="none" w:sz="0" w:space="0" w:color="auto"/>
        <w:bottom w:val="none" w:sz="0" w:space="0" w:color="auto"/>
        <w:right w:val="none" w:sz="0" w:space="0" w:color="auto"/>
      </w:divBdr>
    </w:div>
    <w:div w:id="2017339694">
      <w:bodyDiv w:val="1"/>
      <w:marLeft w:val="0"/>
      <w:marRight w:val="0"/>
      <w:marTop w:val="0"/>
      <w:marBottom w:val="0"/>
      <w:divBdr>
        <w:top w:val="none" w:sz="0" w:space="0" w:color="auto"/>
        <w:left w:val="none" w:sz="0" w:space="0" w:color="auto"/>
        <w:bottom w:val="none" w:sz="0" w:space="0" w:color="auto"/>
        <w:right w:val="none" w:sz="0" w:space="0" w:color="auto"/>
      </w:divBdr>
    </w:div>
    <w:div w:id="2078506646">
      <w:bodyDiv w:val="1"/>
      <w:marLeft w:val="0"/>
      <w:marRight w:val="0"/>
      <w:marTop w:val="0"/>
      <w:marBottom w:val="0"/>
      <w:divBdr>
        <w:top w:val="none" w:sz="0" w:space="0" w:color="auto"/>
        <w:left w:val="none" w:sz="0" w:space="0" w:color="auto"/>
        <w:bottom w:val="none" w:sz="0" w:space="0" w:color="auto"/>
        <w:right w:val="none" w:sz="0" w:space="0" w:color="auto"/>
      </w:divBdr>
    </w:div>
    <w:div w:id="2111076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4</Pages>
  <Words>26745</Words>
  <Characters>152453</Characters>
  <Application>Microsoft Office Word</Application>
  <DocSecurity>0</DocSecurity>
  <Lines>1270</Lines>
  <Paragraphs>3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Company>
  <LinksUpToDate>false</LinksUpToDate>
  <CharactersWithSpaces>178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ed Abdelbary</dc:creator>
  <cp:lastModifiedBy>Abdelbary, Mohamed Mostafa Hefny</cp:lastModifiedBy>
  <cp:revision>5</cp:revision>
  <dcterms:created xsi:type="dcterms:W3CDTF">2021-03-29T08:03:00Z</dcterms:created>
  <dcterms:modified xsi:type="dcterms:W3CDTF">2021-07-01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3QqPve5Y"/&gt;&lt;style id="http://www.zotero.org/styles/frontiers-in-cellular-and-infection-microbiology" hasBibliography="1" bibliographyStyleHasBeenSet="1"/&gt;&lt;prefs&gt;&lt;pref name="fieldType" value="Fi</vt:lpwstr>
  </property>
  <property fmtid="{D5CDD505-2E9C-101B-9397-08002B2CF9AE}" pid="3" name="ZOTERO_PREF_2">
    <vt:lpwstr>eld"/&gt;&lt;pref name="delayCitationUpdates" value="true"/&gt;&lt;pref name="dontAskDelayCitationUpdates" value="true"/&gt;&lt;/prefs&gt;&lt;/data&gt;</vt:lpwstr>
  </property>
</Properties>
</file>